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8C83E" w14:textId="41E14ADA" w:rsidR="009F50DD" w:rsidRPr="003906BF" w:rsidRDefault="009F50DD" w:rsidP="00F31323">
      <w:pPr>
        <w:rPr>
          <w:rFonts w:ascii="Times New Roman" w:hAnsi="Times New Roman" w:cs="Times New Roman"/>
          <w:sz w:val="24"/>
          <w:szCs w:val="24"/>
        </w:rPr>
      </w:pPr>
      <w:bookmarkStart w:id="0" w:name="_Hlk78276819"/>
      <w:r w:rsidRPr="003906BF">
        <w:rPr>
          <w:rFonts w:ascii="Times New Roman" w:hAnsi="Times New Roman" w:cs="Times New Roman"/>
          <w:sz w:val="24"/>
          <w:szCs w:val="24"/>
        </w:rPr>
        <w:t xml:space="preserve">Supplementary Table </w:t>
      </w:r>
      <w:r w:rsidR="00FB64F0" w:rsidRPr="003906BF">
        <w:rPr>
          <w:rFonts w:ascii="Times New Roman" w:hAnsi="Times New Roman" w:cs="Times New Roman"/>
          <w:sz w:val="24"/>
          <w:szCs w:val="24"/>
        </w:rPr>
        <w:t>2</w:t>
      </w:r>
      <w:r w:rsidR="009F31F4" w:rsidRPr="003906BF">
        <w:rPr>
          <w:rFonts w:ascii="Times New Roman" w:hAnsi="Times New Roman" w:cs="Times New Roman"/>
          <w:sz w:val="24"/>
          <w:szCs w:val="24"/>
        </w:rPr>
        <w:t>.</w:t>
      </w:r>
      <w:r w:rsidRPr="003906BF">
        <w:rPr>
          <w:rFonts w:ascii="Times New Roman" w:hAnsi="Times New Roman" w:cs="Times New Roman"/>
          <w:sz w:val="24"/>
          <w:szCs w:val="24"/>
        </w:rPr>
        <w:t xml:space="preserve"> Characteristics of all included studies</w:t>
      </w:r>
    </w:p>
    <w:tbl>
      <w:tblPr>
        <w:tblStyle w:val="2"/>
        <w:tblW w:w="0" w:type="auto"/>
        <w:jc w:val="center"/>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159"/>
        <w:gridCol w:w="1141"/>
        <w:gridCol w:w="677"/>
        <w:gridCol w:w="2114"/>
        <w:gridCol w:w="621"/>
        <w:gridCol w:w="847"/>
        <w:gridCol w:w="723"/>
        <w:gridCol w:w="1757"/>
        <w:gridCol w:w="1734"/>
        <w:gridCol w:w="2640"/>
        <w:gridCol w:w="545"/>
      </w:tblGrid>
      <w:tr w:rsidR="00815301" w:rsidRPr="003906BF" w14:paraId="22A1A3E9" w14:textId="77777777" w:rsidTr="00173915">
        <w:trPr>
          <w:cnfStyle w:val="100000000000" w:firstRow="1" w:lastRow="0" w:firstColumn="0" w:lastColumn="0" w:oddVBand="0" w:evenVBand="0" w:oddHBand="0"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vMerge w:val="restart"/>
            <w:tcBorders>
              <w:top w:val="single" w:sz="12" w:space="0" w:color="auto"/>
              <w:bottom w:val="single" w:sz="12" w:space="0" w:color="auto"/>
            </w:tcBorders>
            <w:vAlign w:val="center"/>
          </w:tcPr>
          <w:p w14:paraId="7961FAC8" w14:textId="77777777" w:rsidR="00B67AE4" w:rsidRPr="003906BF" w:rsidRDefault="00B67AE4" w:rsidP="00B93DA9">
            <w:pPr>
              <w:spacing w:line="360" w:lineRule="auto"/>
              <w:jc w:val="center"/>
              <w:rPr>
                <w:rFonts w:ascii="Times New Roman" w:hAnsi="Times New Roman" w:cs="Times New Roman"/>
                <w:sz w:val="16"/>
                <w:szCs w:val="16"/>
              </w:rPr>
            </w:pPr>
            <w:bookmarkStart w:id="1" w:name="_Hlk78276838"/>
            <w:bookmarkEnd w:id="0"/>
            <w:r w:rsidRPr="003906BF">
              <w:rPr>
                <w:rFonts w:ascii="Times New Roman" w:hAnsi="Times New Roman" w:cs="Times New Roman"/>
                <w:sz w:val="16"/>
                <w:szCs w:val="16"/>
              </w:rPr>
              <w:t>First author, year</w:t>
            </w:r>
          </w:p>
        </w:tc>
        <w:tc>
          <w:tcPr>
            <w:tcW w:w="1141" w:type="dxa"/>
            <w:vMerge w:val="restart"/>
            <w:tcBorders>
              <w:top w:val="single" w:sz="12" w:space="0" w:color="auto"/>
              <w:bottom w:val="single" w:sz="12" w:space="0" w:color="auto"/>
            </w:tcBorders>
            <w:vAlign w:val="center"/>
          </w:tcPr>
          <w:p w14:paraId="3EDEC8B0" w14:textId="77777777"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Country</w:t>
            </w:r>
          </w:p>
        </w:tc>
        <w:tc>
          <w:tcPr>
            <w:tcW w:w="677" w:type="dxa"/>
            <w:vMerge w:val="restart"/>
            <w:tcBorders>
              <w:top w:val="single" w:sz="12" w:space="0" w:color="auto"/>
              <w:bottom w:val="single" w:sz="12" w:space="0" w:color="auto"/>
            </w:tcBorders>
            <w:vAlign w:val="center"/>
          </w:tcPr>
          <w:p w14:paraId="03C5CF7F" w14:textId="77777777"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tudy design</w:t>
            </w:r>
          </w:p>
        </w:tc>
        <w:tc>
          <w:tcPr>
            <w:tcW w:w="2114" w:type="dxa"/>
            <w:vMerge w:val="restart"/>
            <w:tcBorders>
              <w:top w:val="single" w:sz="12" w:space="0" w:color="auto"/>
              <w:bottom w:val="single" w:sz="12" w:space="0" w:color="auto"/>
            </w:tcBorders>
            <w:vAlign w:val="center"/>
          </w:tcPr>
          <w:p w14:paraId="181D5850" w14:textId="7F1A2833"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Inclusion criteria</w:t>
            </w:r>
          </w:p>
        </w:tc>
        <w:tc>
          <w:tcPr>
            <w:tcW w:w="1468" w:type="dxa"/>
            <w:gridSpan w:val="2"/>
            <w:tcBorders>
              <w:top w:val="single" w:sz="12" w:space="0" w:color="auto"/>
              <w:bottom w:val="single" w:sz="12" w:space="0" w:color="auto"/>
            </w:tcBorders>
            <w:vAlign w:val="center"/>
          </w:tcPr>
          <w:p w14:paraId="56B60085" w14:textId="698B17CF"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ACS</w:t>
            </w:r>
          </w:p>
        </w:tc>
        <w:tc>
          <w:tcPr>
            <w:tcW w:w="723" w:type="dxa"/>
            <w:vMerge w:val="restart"/>
            <w:tcBorders>
              <w:top w:val="single" w:sz="12" w:space="0" w:color="auto"/>
              <w:bottom w:val="single" w:sz="12" w:space="0" w:color="auto"/>
            </w:tcBorders>
            <w:vAlign w:val="center"/>
          </w:tcPr>
          <w:p w14:paraId="1F3ECFCD" w14:textId="5E69476C"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ample Size</w:t>
            </w:r>
          </w:p>
        </w:tc>
        <w:tc>
          <w:tcPr>
            <w:tcW w:w="1757" w:type="dxa"/>
            <w:vMerge w:val="restart"/>
            <w:tcBorders>
              <w:top w:val="single" w:sz="12" w:space="0" w:color="auto"/>
              <w:bottom w:val="single" w:sz="12" w:space="0" w:color="auto"/>
            </w:tcBorders>
            <w:vAlign w:val="center"/>
          </w:tcPr>
          <w:p w14:paraId="6AEB90AE" w14:textId="0EE80242"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Any ROP</w:t>
            </w:r>
          </w:p>
        </w:tc>
        <w:tc>
          <w:tcPr>
            <w:tcW w:w="1734" w:type="dxa"/>
            <w:vMerge w:val="restart"/>
            <w:tcBorders>
              <w:top w:val="single" w:sz="12" w:space="0" w:color="auto"/>
              <w:bottom w:val="single" w:sz="12" w:space="0" w:color="auto"/>
            </w:tcBorders>
            <w:vAlign w:val="center"/>
          </w:tcPr>
          <w:p w14:paraId="1BD8923A" w14:textId="3C68F400"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evere ROP</w:t>
            </w:r>
          </w:p>
        </w:tc>
        <w:tc>
          <w:tcPr>
            <w:tcW w:w="2640" w:type="dxa"/>
            <w:vMerge w:val="restart"/>
            <w:tcBorders>
              <w:top w:val="single" w:sz="12" w:space="0" w:color="auto"/>
              <w:bottom w:val="single" w:sz="12" w:space="0" w:color="auto"/>
            </w:tcBorders>
            <w:vAlign w:val="center"/>
          </w:tcPr>
          <w:p w14:paraId="62339EFD" w14:textId="77777777"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Adjusted Factors</w:t>
            </w:r>
          </w:p>
        </w:tc>
        <w:tc>
          <w:tcPr>
            <w:tcW w:w="545" w:type="dxa"/>
            <w:vMerge w:val="restart"/>
            <w:tcBorders>
              <w:top w:val="single" w:sz="12" w:space="0" w:color="auto"/>
              <w:bottom w:val="single" w:sz="12" w:space="0" w:color="auto"/>
            </w:tcBorders>
            <w:vAlign w:val="center"/>
          </w:tcPr>
          <w:p w14:paraId="71674A7D" w14:textId="77777777" w:rsidR="00B67AE4" w:rsidRPr="003906BF" w:rsidRDefault="00B67AE4" w:rsidP="00B93D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OS</w:t>
            </w:r>
          </w:p>
        </w:tc>
      </w:tr>
      <w:tr w:rsidR="00815301" w:rsidRPr="003906BF" w14:paraId="35099D72" w14:textId="77777777" w:rsidTr="0017391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vMerge/>
            <w:tcBorders>
              <w:top w:val="single" w:sz="12" w:space="0" w:color="auto"/>
              <w:bottom w:val="single" w:sz="12" w:space="0" w:color="auto"/>
            </w:tcBorders>
            <w:vAlign w:val="center"/>
          </w:tcPr>
          <w:p w14:paraId="2E19D6EC" w14:textId="77777777" w:rsidR="00B67AE4" w:rsidRPr="003906BF" w:rsidRDefault="00B67AE4" w:rsidP="00B93DA9">
            <w:pPr>
              <w:spacing w:line="360" w:lineRule="auto"/>
              <w:jc w:val="center"/>
              <w:rPr>
                <w:rFonts w:ascii="Times New Roman" w:hAnsi="Times New Roman" w:cs="Times New Roman"/>
                <w:b w:val="0"/>
                <w:bCs w:val="0"/>
                <w:sz w:val="16"/>
                <w:szCs w:val="16"/>
              </w:rPr>
            </w:pPr>
          </w:p>
        </w:tc>
        <w:tc>
          <w:tcPr>
            <w:tcW w:w="1141" w:type="dxa"/>
            <w:vMerge/>
            <w:tcBorders>
              <w:top w:val="single" w:sz="12" w:space="0" w:color="auto"/>
              <w:bottom w:val="single" w:sz="12" w:space="0" w:color="auto"/>
            </w:tcBorders>
            <w:vAlign w:val="center"/>
          </w:tcPr>
          <w:p w14:paraId="3056D4D5"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677" w:type="dxa"/>
            <w:vMerge/>
            <w:tcBorders>
              <w:top w:val="single" w:sz="12" w:space="0" w:color="auto"/>
              <w:bottom w:val="single" w:sz="12" w:space="0" w:color="auto"/>
            </w:tcBorders>
            <w:vAlign w:val="center"/>
          </w:tcPr>
          <w:p w14:paraId="0E2FB298"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2114" w:type="dxa"/>
            <w:vMerge/>
            <w:tcBorders>
              <w:top w:val="single" w:sz="12" w:space="0" w:color="auto"/>
              <w:bottom w:val="single" w:sz="12" w:space="0" w:color="auto"/>
            </w:tcBorders>
            <w:vAlign w:val="center"/>
          </w:tcPr>
          <w:p w14:paraId="5F359C8D"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21" w:type="dxa"/>
            <w:tcBorders>
              <w:top w:val="single" w:sz="12" w:space="0" w:color="auto"/>
              <w:bottom w:val="single" w:sz="12" w:space="0" w:color="auto"/>
            </w:tcBorders>
            <w:vAlign w:val="center"/>
          </w:tcPr>
          <w:p w14:paraId="56E32212" w14:textId="38D1AF0F"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b/>
                <w:bCs/>
                <w:sz w:val="16"/>
                <w:szCs w:val="16"/>
              </w:rPr>
              <w:t>Drug</w:t>
            </w:r>
          </w:p>
        </w:tc>
        <w:tc>
          <w:tcPr>
            <w:tcW w:w="847" w:type="dxa"/>
            <w:tcBorders>
              <w:top w:val="single" w:sz="12" w:space="0" w:color="auto"/>
              <w:bottom w:val="single" w:sz="12" w:space="0" w:color="auto"/>
            </w:tcBorders>
            <w:vAlign w:val="center"/>
          </w:tcPr>
          <w:p w14:paraId="629EF6DC"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b/>
                <w:bCs/>
                <w:sz w:val="16"/>
                <w:szCs w:val="16"/>
              </w:rPr>
              <w:t>Course</w:t>
            </w:r>
          </w:p>
        </w:tc>
        <w:tc>
          <w:tcPr>
            <w:tcW w:w="723" w:type="dxa"/>
            <w:vMerge/>
            <w:tcBorders>
              <w:top w:val="nil"/>
              <w:bottom w:val="single" w:sz="12" w:space="0" w:color="auto"/>
            </w:tcBorders>
            <w:vAlign w:val="center"/>
          </w:tcPr>
          <w:p w14:paraId="07714C76" w14:textId="18925CBB"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1757" w:type="dxa"/>
            <w:vMerge/>
            <w:tcBorders>
              <w:top w:val="nil"/>
              <w:bottom w:val="single" w:sz="12" w:space="0" w:color="auto"/>
            </w:tcBorders>
            <w:vAlign w:val="center"/>
          </w:tcPr>
          <w:p w14:paraId="11D1E658" w14:textId="0931F166"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34" w:type="dxa"/>
            <w:vMerge/>
            <w:tcBorders>
              <w:top w:val="nil"/>
              <w:bottom w:val="single" w:sz="12" w:space="0" w:color="auto"/>
            </w:tcBorders>
            <w:vAlign w:val="center"/>
          </w:tcPr>
          <w:p w14:paraId="4CE74A4A" w14:textId="4BF45EBA"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2640" w:type="dxa"/>
            <w:vMerge/>
            <w:tcBorders>
              <w:top w:val="nil"/>
              <w:bottom w:val="single" w:sz="12" w:space="0" w:color="auto"/>
            </w:tcBorders>
            <w:vAlign w:val="center"/>
          </w:tcPr>
          <w:p w14:paraId="4A75F839"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45" w:type="dxa"/>
            <w:vMerge/>
            <w:tcBorders>
              <w:top w:val="nil"/>
              <w:bottom w:val="single" w:sz="12" w:space="0" w:color="auto"/>
            </w:tcBorders>
            <w:vAlign w:val="center"/>
          </w:tcPr>
          <w:p w14:paraId="2AC079B3"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r>
      <w:tr w:rsidR="00815301" w:rsidRPr="003906BF" w14:paraId="5BD5510E" w14:textId="77777777" w:rsidTr="0017391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12" w:space="0" w:color="auto"/>
              <w:bottom w:val="single" w:sz="8" w:space="0" w:color="auto"/>
            </w:tcBorders>
            <w:vAlign w:val="center"/>
          </w:tcPr>
          <w:p w14:paraId="4CE9FAF3" w14:textId="1BA76569" w:rsidR="00B67AE4" w:rsidRPr="003906BF" w:rsidRDefault="00B67AE4" w:rsidP="00B93DA9">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Dani 2021</w:t>
            </w:r>
            <w:r w:rsidR="007D6923" w:rsidRPr="003906BF">
              <w:rPr>
                <w:rFonts w:ascii="Times New Roman" w:hAnsi="Times New Roman" w:cs="Times New Roman"/>
                <w:b w:val="0"/>
                <w:bCs w:val="0"/>
                <w:sz w:val="16"/>
                <w:szCs w:val="16"/>
              </w:rPr>
              <w:t xml:space="preserve"> </w:t>
            </w:r>
            <w:r w:rsidR="007D6923" w:rsidRPr="003906BF">
              <w:rPr>
                <w:rFonts w:ascii="Times New Roman" w:hAnsi="Times New Roman" w:cs="Times New Roman"/>
                <w:sz w:val="16"/>
                <w:szCs w:val="16"/>
              </w:rPr>
              <w:fldChar w:fldCharType="begin">
                <w:fldData xml:space="preserve">PEVuZE5vdGU+PENpdGU+PEF1dGhvcj5EYW5pPC9BdXRob3I+PFllYXI+MjAyMTwvWWVhcj48UmVj
TnVtPjIyOTE8L1JlY051bT48RGlzcGxheVRleHQ+KERhbmkgZXQgYWwuLCAyMDIxKTwvRGlzcGxh
eVRleHQ+PHJlY29yZD48cmVjLW51bWJlcj4yMjkxPC9yZWMtbnVtYmVyPjxmb3JlaWduLWtleXM+
PGtleSBhcHA9IkVOIiBkYi1pZD0iMmZydHZyc3A4dnp0c2hleHYwMDVzMDl4dncyZGZhcGYwMHhw
IiB0aW1lc3RhbXA9IjE2MTc3ODMwNjkiPjIyOTE8L2tleT48a2V5IGFwcD0iRU5XZWIiIGRiLWlk
PSIiPjA8L2tleT48L2ZvcmVpZ24ta2V5cz48cmVmLXR5cGUgbmFtZT0iSm91cm5hbCBBcnRpY2xl
Ij4xNzwvcmVmLXR5cGU+PGNvbnRyaWJ1dG9ycz48YXV0aG9ycz48YXV0aG9yPkRhbmksIEMuPC9h
dXRob3I+PGF1dGhvcj5Db3ZpZWxsbywgQy48L2F1dGhvcj48YXV0aG9yPlBhbmluLCBGLjwvYXV0
aG9yPjxhdXRob3I+RnJvc2luaSwgUy48L2F1dGhvcj48YXV0aG9yPkNvc3RhLCBTLjwvYXV0aG9y
PjxhdXRob3I+UHVyY2FybywgVi48L2F1dGhvcj48YXV0aG9yPkxlcG9yZSwgRC48L2F1dGhvcj48
YXV0aG9yPlZlbnRvLCBHLjwvYXV0aG9yPjwvYXV0aG9ycz48L2NvbnRyaWJ1dG9ycz48YXV0aC1h
ZGRyZXNzPkRpdmlzaW9uIG9mIE5lb25hdG9sb2d5LCBDYXJlZ2dpIFVuaXZlcnNpdHkgSG9zcGl0
YWwsIExhcmdvIEJyYW1iaWxsYSAzLCA1MDE0MSwgRmxvcmVuY2UsIEl0YWx5LiBjZGFuaUB1bmlm
aS5JdC4mI3hEO0RlcGFydG1lbnQgb2YgTmV1cm9zY2llbmNlcywgUHN5Y2hvbG9neSwgRHJ1ZyBS
ZXNlYXJjaCBhbmQgQ2hpbGQgSGVhbHRoLCBDYXJlZ2dpIFVuaXZlcnNpdHkgSG9zcGl0YWwgb2Yg
RmxvcmVuY2UsIEZsb3JlbmNlLCBJdGFseS4gY2RhbmlAdW5pZmkuSXQuJiN4RDtEaXZpc2lvbiBv
ZiBOZW9uYXRvbG9neSwgQ2FyZWdnaSBVbml2ZXJzaXR5IEhvc3BpdGFsLCBMYXJnbyBCcmFtYmls
bGEgMywgNTAxNDEsIEZsb3JlbmNlLCBJdGFseS4mI3hEO0V5ZSBDbGluaWMsIE5ldXJvbXVzY3Vs
YXIgYW5kIFNlbnNlIE9yZ2FucyBEZXBhcnRtZW50LCBDYXJlZ2dpIFVuaXZlcnNpdHkgSG9zcGl0
YWwsIEZsb3JlbmNlLCBJdGFseS4mI3hEO0RpdmlzaW9uIG9mIE5lb25hdG9sb2d5LCBEZXBhcnRt
ZW50IG9mIFdvbWFuIGFuZCBDaGlsZCBIZWFsdGggYW5kIFB1YmxpYyBIZWFsdGgsIEZvbmRhemlv
bmUgUG9saWNsaW5pY28gVW5pdmVyc2l0YXJpbyBBLiBHZW1lbGxpLCBJUkNDUywgQ2F0aG9saWMg
VW5pdmVyc2l0eSBvZiBTYWNyZWQgSGVhcnQsIFJvbWUsIEl0YWx5LiYjeEQ7RGVwYXJ0bWVudCBv
ZiBPcGh0aGFsbW9sb2d5LCBHZW1lbGxpIEZvdW5kYXRpb24gSVJDU1MsIENhdGhvbGljIFVuaXZl
cnNpdHkgb2YgdGhlIFNhY3JlZCBIZWFydCwgUm9tZSwgSXRhbHkuPC9hdXRoLWFkZHJlc3M+PHRp
dGxlcz48dGl0bGU+SW5jaWRlbmNlIEFuZCBSaXNrIEZhY3RvcnMgb2YgUmV0aW5vcGF0aHkgb2Yg
UHJlbWF0dXJpdHkgaW4gQW4gSXRhbGlhbiBDb2hvcnQgb2YgUHJldGVybSBJbmZhbnRzPC90aXRs
ZT48c2Vjb25kYXJ5LXRpdGxlPkl0YWwgSiBQZWRpYXRyPC9zZWNvbmRhcnktdGl0bGU+PC90aXRs
ZXM+PHBlcmlvZGljYWw+PGZ1bGwtdGl0bGU+SXRhbCBKIFBlZGlhdHI8L2Z1bGwtdGl0bGU+PGFi
YnItMT5JdGFsaWFuIGpvdXJuYWwgb2YgcGVkaWF0cmljczwvYWJici0xPjwvcGVyaW9kaWNhbD48
cGFnZXM+NjQ8L3BhZ2VzPjx2b2x1bWU+NDc8L3ZvbHVtZT48bnVtYmVyPjE8L251bWJlcj48a2V5
d29yZHM+PGtleXdvcmQ+Q29ob3J0IFN0dWRpZXM8L2tleXdvcmQ+PGtleXdvcmQ+RmVtYWxlPC9r
ZXl3b3JkPjxrZXl3b3JkPkh1bWFuczwva2V5d29yZD48a2V5d29yZD5JbmNpZGVuY2U8L2tleXdv
cmQ+PGtleXdvcmQ+SW5mYW50LCBOZXdib3JuPC9rZXl3b3JkPjxrZXl3b3JkPipJbmZhbnQsIFBy
ZW1hdHVyZTwva2V5d29yZD48a2V5d29yZD5JbnRlbnNpdmUgQ2FyZSBVbml0cywgTmVvbmF0YWw8
L2tleXdvcmQ+PGtleXdvcmQ+SXRhbHkvZXBpZGVtaW9sb2d5PC9rZXl3b3JkPjxrZXl3b3JkPk1h
bGU8L2tleXdvcmQ+PGtleXdvcmQ+UmV0aW5vcGF0aHkgb2YgUHJlbWF0dXJpdHkvKmVwaWRlbWlv
bG9neS8qZXRpb2xvZ3k8L2tleXdvcmQ+PGtleXdvcmQ+UmlzayBGYWN0b3JzPC9rZXl3b3JkPjxr
ZXl3b3JkPkh1bWFuIG1pbGs8L2tleXdvcmQ+PGtleXdvcmQ+SW50ZXJ2ZW50cmljdWxhciBoZW1v
cnJoYWdlPC9rZXl3b3JkPjxrZXl3b3JkPlByZXRlcm0gaW5mYW50czwva2V5d29yZD48a2V5d29y
ZD5SZXRpbm9wYXRoeSBvZiBwcmVtYXR1cml0eTwva2V5d29yZD48L2tleXdvcmRzPjxkYXRlcz48
eWVhcj4yMDIxPC95ZWFyPjxwdWItZGF0ZXM+PGRhdGU+TWFyIDEyPC9kYXRlPjwvcHViLWRhdGVz
PjwvZGF0ZXM+PGlzYm4+MTgyNC03Mjg4IChFbGVjdHJvbmljKSYjeEQ7MTcyMC04NDI0IChMaW5r
aW5nKTwvaXNibj48YWNjZXNzaW9uLW51bT4zMzcxMjAzNzwvYWNjZXNzaW9uLW51bT48dXJscz48
cmVsYXRlZC11cmxzPjx1cmw+aHR0cHM6Ly93d3cubmNiaS5ubG0ubmloLmdvdi9wdWJtZWQvMzM3
MTIwMzc8L3VybD48L3JlbGF0ZWQtdXJscz48L3VybHM+PGN1c3RvbTI+UE1DNzk1Mzc0NzwvY3Vz
dG9tMj48ZWxlY3Ryb25pYy1yZXNvdXJjZS1udW0+MTAuMTE4Ni9zMTMwNTItMDIxLTAxMDExLXc8
L2VsZWN0cm9uaWMtcmVzb3VyY2UtbnVtPjxyZXNlYXJjaC1ub3Rlcz5JQ1JPUDwvcmVzZWFyY2gt
bm90ZXM+PC9yZWNvcmQ+PC9DaXRlPjwvRW5kTm90ZT5=
</w:fldData>
              </w:fldChar>
            </w:r>
            <w:r w:rsidR="007D6923" w:rsidRPr="003906BF">
              <w:rPr>
                <w:rFonts w:ascii="Times New Roman" w:hAnsi="Times New Roman" w:cs="Times New Roman"/>
                <w:b w:val="0"/>
                <w:bCs w:val="0"/>
                <w:sz w:val="16"/>
                <w:szCs w:val="16"/>
              </w:rPr>
              <w:instrText xml:space="preserve"> ADDIN EN.CITE </w:instrText>
            </w:r>
            <w:r w:rsidR="007D6923" w:rsidRPr="003906BF">
              <w:rPr>
                <w:rFonts w:ascii="Times New Roman" w:hAnsi="Times New Roman" w:cs="Times New Roman"/>
                <w:sz w:val="16"/>
                <w:szCs w:val="16"/>
              </w:rPr>
              <w:fldChar w:fldCharType="begin">
                <w:fldData xml:space="preserve">PEVuZE5vdGU+PENpdGU+PEF1dGhvcj5EYW5pPC9BdXRob3I+PFllYXI+MjAyMTwvWWVhcj48UmVj
TnVtPjIyOTE8L1JlY051bT48RGlzcGxheVRleHQ+KERhbmkgZXQgYWwuLCAyMDIxKTwvRGlzcGxh
eVRleHQ+PHJlY29yZD48cmVjLW51bWJlcj4yMjkxPC9yZWMtbnVtYmVyPjxmb3JlaWduLWtleXM+
PGtleSBhcHA9IkVOIiBkYi1pZD0iMmZydHZyc3A4dnp0c2hleHYwMDVzMDl4dncyZGZhcGYwMHhw
IiB0aW1lc3RhbXA9IjE2MTc3ODMwNjkiPjIyOTE8L2tleT48a2V5IGFwcD0iRU5XZWIiIGRiLWlk
PSIiPjA8L2tleT48L2ZvcmVpZ24ta2V5cz48cmVmLXR5cGUgbmFtZT0iSm91cm5hbCBBcnRpY2xl
Ij4xNzwvcmVmLXR5cGU+PGNvbnRyaWJ1dG9ycz48YXV0aG9ycz48YXV0aG9yPkRhbmksIEMuPC9h
dXRob3I+PGF1dGhvcj5Db3ZpZWxsbywgQy48L2F1dGhvcj48YXV0aG9yPlBhbmluLCBGLjwvYXV0
aG9yPjxhdXRob3I+RnJvc2luaSwgUy48L2F1dGhvcj48YXV0aG9yPkNvc3RhLCBTLjwvYXV0aG9y
PjxhdXRob3I+UHVyY2FybywgVi48L2F1dGhvcj48YXV0aG9yPkxlcG9yZSwgRC48L2F1dGhvcj48
YXV0aG9yPlZlbnRvLCBHLjwvYXV0aG9yPjwvYXV0aG9ycz48L2NvbnRyaWJ1dG9ycz48YXV0aC1h
ZGRyZXNzPkRpdmlzaW9uIG9mIE5lb25hdG9sb2d5LCBDYXJlZ2dpIFVuaXZlcnNpdHkgSG9zcGl0
YWwsIExhcmdvIEJyYW1iaWxsYSAzLCA1MDE0MSwgRmxvcmVuY2UsIEl0YWx5LiBjZGFuaUB1bmlm
aS5JdC4mI3hEO0RlcGFydG1lbnQgb2YgTmV1cm9zY2llbmNlcywgUHN5Y2hvbG9neSwgRHJ1ZyBS
ZXNlYXJjaCBhbmQgQ2hpbGQgSGVhbHRoLCBDYXJlZ2dpIFVuaXZlcnNpdHkgSG9zcGl0YWwgb2Yg
RmxvcmVuY2UsIEZsb3JlbmNlLCBJdGFseS4gY2RhbmlAdW5pZmkuSXQuJiN4RDtEaXZpc2lvbiBv
ZiBOZW9uYXRvbG9neSwgQ2FyZWdnaSBVbml2ZXJzaXR5IEhvc3BpdGFsLCBMYXJnbyBCcmFtYmls
bGEgMywgNTAxNDEsIEZsb3JlbmNlLCBJdGFseS4mI3hEO0V5ZSBDbGluaWMsIE5ldXJvbXVzY3Vs
YXIgYW5kIFNlbnNlIE9yZ2FucyBEZXBhcnRtZW50LCBDYXJlZ2dpIFVuaXZlcnNpdHkgSG9zcGl0
YWwsIEZsb3JlbmNlLCBJdGFseS4mI3hEO0RpdmlzaW9uIG9mIE5lb25hdG9sb2d5LCBEZXBhcnRt
ZW50IG9mIFdvbWFuIGFuZCBDaGlsZCBIZWFsdGggYW5kIFB1YmxpYyBIZWFsdGgsIEZvbmRhemlv
bmUgUG9saWNsaW5pY28gVW5pdmVyc2l0YXJpbyBBLiBHZW1lbGxpLCBJUkNDUywgQ2F0aG9saWMg
VW5pdmVyc2l0eSBvZiBTYWNyZWQgSGVhcnQsIFJvbWUsIEl0YWx5LiYjeEQ7RGVwYXJ0bWVudCBv
ZiBPcGh0aGFsbW9sb2d5LCBHZW1lbGxpIEZvdW5kYXRpb24gSVJDU1MsIENhdGhvbGljIFVuaXZl
cnNpdHkgb2YgdGhlIFNhY3JlZCBIZWFydCwgUm9tZSwgSXRhbHkuPC9hdXRoLWFkZHJlc3M+PHRp
dGxlcz48dGl0bGU+SW5jaWRlbmNlIEFuZCBSaXNrIEZhY3RvcnMgb2YgUmV0aW5vcGF0aHkgb2Yg
UHJlbWF0dXJpdHkgaW4gQW4gSXRhbGlhbiBDb2hvcnQgb2YgUHJldGVybSBJbmZhbnRzPC90aXRs
ZT48c2Vjb25kYXJ5LXRpdGxlPkl0YWwgSiBQZWRpYXRyPC9zZWNvbmRhcnktdGl0bGU+PC90aXRs
ZXM+PHBlcmlvZGljYWw+PGZ1bGwtdGl0bGU+SXRhbCBKIFBlZGlhdHI8L2Z1bGwtdGl0bGU+PGFi
YnItMT5JdGFsaWFuIGpvdXJuYWwgb2YgcGVkaWF0cmljczwvYWJici0xPjwvcGVyaW9kaWNhbD48
cGFnZXM+NjQ8L3BhZ2VzPjx2b2x1bWU+NDc8L3ZvbHVtZT48bnVtYmVyPjE8L251bWJlcj48a2V5
d29yZHM+PGtleXdvcmQ+Q29ob3J0IFN0dWRpZXM8L2tleXdvcmQ+PGtleXdvcmQ+RmVtYWxlPC9r
ZXl3b3JkPjxrZXl3b3JkPkh1bWFuczwva2V5d29yZD48a2V5d29yZD5JbmNpZGVuY2U8L2tleXdv
cmQ+PGtleXdvcmQ+SW5mYW50LCBOZXdib3JuPC9rZXl3b3JkPjxrZXl3b3JkPipJbmZhbnQsIFBy
ZW1hdHVyZTwva2V5d29yZD48a2V5d29yZD5JbnRlbnNpdmUgQ2FyZSBVbml0cywgTmVvbmF0YWw8
L2tleXdvcmQ+PGtleXdvcmQ+SXRhbHkvZXBpZGVtaW9sb2d5PC9rZXl3b3JkPjxrZXl3b3JkPk1h
bGU8L2tleXdvcmQ+PGtleXdvcmQ+UmV0aW5vcGF0aHkgb2YgUHJlbWF0dXJpdHkvKmVwaWRlbWlv
bG9neS8qZXRpb2xvZ3k8L2tleXdvcmQ+PGtleXdvcmQ+UmlzayBGYWN0b3JzPC9rZXl3b3JkPjxr
ZXl3b3JkPkh1bWFuIG1pbGs8L2tleXdvcmQ+PGtleXdvcmQ+SW50ZXJ2ZW50cmljdWxhciBoZW1v
cnJoYWdlPC9rZXl3b3JkPjxrZXl3b3JkPlByZXRlcm0gaW5mYW50czwva2V5d29yZD48a2V5d29y
ZD5SZXRpbm9wYXRoeSBvZiBwcmVtYXR1cml0eTwva2V5d29yZD48L2tleXdvcmRzPjxkYXRlcz48
eWVhcj4yMDIxPC95ZWFyPjxwdWItZGF0ZXM+PGRhdGU+TWFyIDEyPC9kYXRlPjwvcHViLWRhdGVz
PjwvZGF0ZXM+PGlzYm4+MTgyNC03Mjg4IChFbGVjdHJvbmljKSYjeEQ7MTcyMC04NDI0IChMaW5r
aW5nKTwvaXNibj48YWNjZXNzaW9uLW51bT4zMzcxMjAzNzwvYWNjZXNzaW9uLW51bT48dXJscz48
cmVsYXRlZC11cmxzPjx1cmw+aHR0cHM6Ly93d3cubmNiaS5ubG0ubmloLmdvdi9wdWJtZWQvMzM3
MTIwMzc8L3VybD48L3JlbGF0ZWQtdXJscz48L3VybHM+PGN1c3RvbTI+UE1DNzk1Mzc0NzwvY3Vz
dG9tMj48ZWxlY3Ryb25pYy1yZXNvdXJjZS1udW0+MTAuMTE4Ni9zMTMwNTItMDIxLTAxMDExLXc8
L2VsZWN0cm9uaWMtcmVzb3VyY2UtbnVtPjxyZXNlYXJjaC1ub3Rlcz5JQ1JPUDwvcmVzZWFyY2gt
bm90ZXM+PC9yZWNvcmQ+PC9DaXRlPjwvRW5kTm90ZT5=
</w:fldData>
              </w:fldChar>
            </w:r>
            <w:r w:rsidR="007D6923" w:rsidRPr="003906BF">
              <w:rPr>
                <w:rFonts w:ascii="Times New Roman" w:hAnsi="Times New Roman" w:cs="Times New Roman"/>
                <w:b w:val="0"/>
                <w:bCs w:val="0"/>
                <w:sz w:val="16"/>
                <w:szCs w:val="16"/>
              </w:rPr>
              <w:instrText xml:space="preserve"> ADDIN EN.CITE.DATA </w:instrText>
            </w:r>
            <w:r w:rsidR="007D6923" w:rsidRPr="003906BF">
              <w:rPr>
                <w:rFonts w:ascii="Times New Roman" w:hAnsi="Times New Roman" w:cs="Times New Roman"/>
                <w:sz w:val="16"/>
                <w:szCs w:val="16"/>
              </w:rPr>
            </w:r>
            <w:r w:rsidR="007D6923" w:rsidRPr="003906BF">
              <w:rPr>
                <w:rFonts w:ascii="Times New Roman" w:hAnsi="Times New Roman" w:cs="Times New Roman"/>
                <w:sz w:val="16"/>
                <w:szCs w:val="16"/>
              </w:rPr>
              <w:fldChar w:fldCharType="end"/>
            </w:r>
            <w:r w:rsidR="007D6923" w:rsidRPr="003906BF">
              <w:rPr>
                <w:rFonts w:ascii="Times New Roman" w:hAnsi="Times New Roman" w:cs="Times New Roman"/>
                <w:sz w:val="16"/>
                <w:szCs w:val="16"/>
              </w:rPr>
            </w:r>
            <w:r w:rsidR="007D6923" w:rsidRPr="003906BF">
              <w:rPr>
                <w:rFonts w:ascii="Times New Roman" w:hAnsi="Times New Roman" w:cs="Times New Roman"/>
                <w:sz w:val="16"/>
                <w:szCs w:val="16"/>
              </w:rPr>
              <w:fldChar w:fldCharType="separate"/>
            </w:r>
            <w:r w:rsidR="007D6923" w:rsidRPr="003906BF">
              <w:rPr>
                <w:rFonts w:ascii="Times New Roman" w:hAnsi="Times New Roman" w:cs="Times New Roman"/>
                <w:b w:val="0"/>
                <w:bCs w:val="0"/>
                <w:noProof/>
                <w:sz w:val="16"/>
                <w:szCs w:val="16"/>
              </w:rPr>
              <w:t>(Dani et al., 2021)</w:t>
            </w:r>
            <w:r w:rsidR="007D6923" w:rsidRPr="003906BF">
              <w:rPr>
                <w:rFonts w:ascii="Times New Roman" w:hAnsi="Times New Roman" w:cs="Times New Roman"/>
                <w:sz w:val="16"/>
                <w:szCs w:val="16"/>
              </w:rPr>
              <w:fldChar w:fldCharType="end"/>
            </w:r>
          </w:p>
        </w:tc>
        <w:tc>
          <w:tcPr>
            <w:tcW w:w="1141" w:type="dxa"/>
            <w:tcBorders>
              <w:top w:val="single" w:sz="12" w:space="0" w:color="auto"/>
              <w:bottom w:val="single" w:sz="8" w:space="0" w:color="auto"/>
            </w:tcBorders>
            <w:vAlign w:val="center"/>
          </w:tcPr>
          <w:p w14:paraId="474D22A1"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sz w:val="16"/>
                <w:szCs w:val="16"/>
              </w:rPr>
              <w:t>Italy</w:t>
            </w:r>
          </w:p>
        </w:tc>
        <w:tc>
          <w:tcPr>
            <w:tcW w:w="677" w:type="dxa"/>
            <w:tcBorders>
              <w:top w:val="single" w:sz="12" w:space="0" w:color="auto"/>
              <w:bottom w:val="single" w:sz="8" w:space="0" w:color="auto"/>
            </w:tcBorders>
            <w:vAlign w:val="center"/>
          </w:tcPr>
          <w:p w14:paraId="753658F8" w14:textId="23468100"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sz w:val="16"/>
                <w:szCs w:val="16"/>
              </w:rPr>
              <w:t>RCC</w:t>
            </w:r>
          </w:p>
        </w:tc>
        <w:tc>
          <w:tcPr>
            <w:tcW w:w="2114" w:type="dxa"/>
            <w:tcBorders>
              <w:top w:val="single" w:sz="12" w:space="0" w:color="auto"/>
              <w:bottom w:val="single" w:sz="8" w:space="0" w:color="auto"/>
            </w:tcBorders>
            <w:vAlign w:val="center"/>
          </w:tcPr>
          <w:p w14:paraId="3E9E97F0" w14:textId="1B5983C0"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23</w:t>
            </w:r>
            <w:r w:rsidR="00B42B76" w:rsidRPr="003906BF">
              <w:rPr>
                <w:rFonts w:ascii="Times New Roman" w:hAnsi="Times New Roman" w:cs="Times New Roman"/>
                <w:sz w:val="16"/>
                <w:szCs w:val="16"/>
              </w:rPr>
              <w:t>≤</w:t>
            </w:r>
            <w:r w:rsidRPr="003906BF">
              <w:rPr>
                <w:rFonts w:ascii="Times New Roman" w:hAnsi="Times New Roman" w:cs="Times New Roman"/>
                <w:sz w:val="16"/>
                <w:szCs w:val="16"/>
              </w:rPr>
              <w:t xml:space="preserve"> GA &lt;30w</w:t>
            </w:r>
          </w:p>
        </w:tc>
        <w:tc>
          <w:tcPr>
            <w:tcW w:w="621" w:type="dxa"/>
            <w:tcBorders>
              <w:top w:val="single" w:sz="12" w:space="0" w:color="auto"/>
              <w:bottom w:val="single" w:sz="8" w:space="0" w:color="auto"/>
            </w:tcBorders>
            <w:vAlign w:val="center"/>
          </w:tcPr>
          <w:p w14:paraId="4100242B" w14:textId="26C3BFB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847" w:type="dxa"/>
            <w:tcBorders>
              <w:top w:val="single" w:sz="12" w:space="0" w:color="auto"/>
              <w:bottom w:val="single" w:sz="8" w:space="0" w:color="auto"/>
            </w:tcBorders>
            <w:vAlign w:val="center"/>
          </w:tcPr>
          <w:p w14:paraId="3D786C0C"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723" w:type="dxa"/>
            <w:tcBorders>
              <w:top w:val="single" w:sz="12" w:space="0" w:color="auto"/>
              <w:bottom w:val="single" w:sz="8" w:space="0" w:color="auto"/>
            </w:tcBorders>
            <w:vAlign w:val="center"/>
          </w:tcPr>
          <w:p w14:paraId="4FD5EDD0" w14:textId="022573F5"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sz w:val="16"/>
                <w:szCs w:val="16"/>
              </w:rPr>
              <w:t>178</w:t>
            </w:r>
          </w:p>
        </w:tc>
        <w:tc>
          <w:tcPr>
            <w:tcW w:w="1757" w:type="dxa"/>
            <w:tcBorders>
              <w:top w:val="single" w:sz="12" w:space="0" w:color="auto"/>
              <w:bottom w:val="single" w:sz="8" w:space="0" w:color="auto"/>
            </w:tcBorders>
            <w:vAlign w:val="center"/>
          </w:tcPr>
          <w:p w14:paraId="5A544E44" w14:textId="18A1497C"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OR: 0.22 (0.11-0.43)</w:t>
            </w:r>
          </w:p>
        </w:tc>
        <w:tc>
          <w:tcPr>
            <w:tcW w:w="1734" w:type="dxa"/>
            <w:tcBorders>
              <w:top w:val="single" w:sz="12" w:space="0" w:color="auto"/>
              <w:bottom w:val="single" w:sz="8" w:space="0" w:color="auto"/>
            </w:tcBorders>
            <w:vAlign w:val="center"/>
          </w:tcPr>
          <w:p w14:paraId="5C33F82B" w14:textId="61EBD44D"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2640" w:type="dxa"/>
            <w:tcBorders>
              <w:top w:val="single" w:sz="12" w:space="0" w:color="auto"/>
              <w:bottom w:val="single" w:sz="8" w:space="0" w:color="auto"/>
            </w:tcBorders>
            <w:vAlign w:val="center"/>
          </w:tcPr>
          <w:p w14:paraId="0736E59C"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545" w:type="dxa"/>
            <w:tcBorders>
              <w:top w:val="single" w:sz="12" w:space="0" w:color="auto"/>
              <w:bottom w:val="single" w:sz="8" w:space="0" w:color="auto"/>
            </w:tcBorders>
            <w:vAlign w:val="center"/>
          </w:tcPr>
          <w:p w14:paraId="60133496"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173915" w:rsidRPr="003906BF" w14:paraId="038912D2" w14:textId="77777777" w:rsidTr="0017391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21937BE0" w14:textId="51DAA836" w:rsidR="00B67AE4" w:rsidRPr="003906BF" w:rsidRDefault="00B67AE4" w:rsidP="00B93DA9">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Taner 2020</w:t>
            </w:r>
            <w:r w:rsidR="007D6923" w:rsidRPr="003906BF">
              <w:rPr>
                <w:rFonts w:ascii="Times New Roman" w:hAnsi="Times New Roman" w:cs="Times New Roman"/>
                <w:b w:val="0"/>
                <w:bCs w:val="0"/>
                <w:sz w:val="16"/>
                <w:szCs w:val="16"/>
              </w:rPr>
              <w:t xml:space="preserve"> </w:t>
            </w:r>
            <w:r w:rsidR="007D6923" w:rsidRPr="003906BF">
              <w:rPr>
                <w:rFonts w:ascii="Times New Roman" w:hAnsi="Times New Roman" w:cs="Times New Roman"/>
                <w:sz w:val="16"/>
                <w:szCs w:val="16"/>
              </w:rPr>
              <w:fldChar w:fldCharType="begin">
                <w:fldData xml:space="preserve">PEVuZE5vdGU+PENpdGU+PEF1dGhvcj5UYW5lcjwvQXV0aG9yPjxZZWFyPjIwMjA8L1llYXI+PFJl
Y051bT4yMDk5PC9SZWNOdW0+PERpc3BsYXlUZXh0PihUYW5lciBldCBhbC4sIDIwMjApPC9EaXNw
bGF5VGV4dD48cmVjb3JkPjxyZWMtbnVtYmVyPjIwOTk8L3JlYy1udW1iZXI+PGZvcmVpZ24ta2V5
cz48a2V5IGFwcD0iRU4iIGRiLWlkPSIyZnJ0dnJzcDh2enRzaGV4djAwNXMwOXh2dzJkZmFwZjAw
eHAiIHRpbWVzdGFtcD0iMTYxNzI2MTE3NSI+MjA5OTwva2V5PjwvZm9yZWlnbi1rZXlzPjxyZWYt
dHlwZSBuYW1lPSJKb3VybmFsIEFydGljbGUiPjE3PC9yZWYtdHlwZT48Y29udHJpYnV0b3JzPjxh
dXRob3JzPjxhdXRob3I+VGFuZXIsIEEuPC9hdXRob3I+PGF1dGhvcj5UZWtsZSwgUy48L2F1dGhv
cj48YXV0aG9yPkhvdGhvcm4sIFQuPC9hdXRob3I+PGF1dGhvcj5BZGFtcywgTS48L2F1dGhvcj48
YXV0aG9yPkJhc3NsZXIsIEQuPC9hdXRob3I+PGF1dGhvcj5HZXJ0aC1LYWhsZXJ0LCBDLjwvYXV0
aG9yPjwvYXV0aG9ycz48L2NvbnRyaWJ1dG9ycz48YXV0aC1hZGRyZXNzPkMuIEdlcnRoLUthaGxl
cnQsIERlcGFydG1lbnQgb2YgT3BodGhhbG1vbG9neSwgVW5pdmVyc2l0eSBIb3NwaXRhbCBadXJp
Y2ggYW5kIFVuaXZlcnNpdHkgb2YgWnVyaWNoLCBadXJpY2gsIFN3aXR6ZXJsYW5kLiBFLW1haWw6
IGNocmlzdGluYS5nZXJ0aC1rYWhsZXJ0QHVzei5jaDwvYXV0aC1hZGRyZXNzPjx0aXRsZXM+PHRp
dGxlPkhpZ2hlciBJbmNpZGVuY2Ugb2YgUmV0aW5vcGF0aHkgb2YgUHJlbWF0dXJpdHkgaW4gRXh0
cmVtZWx5IFByZXRlcm0gSW5mYW50cyBBc3NvY2lhdGVkIHdpdGggSW1wcm92ZWQgU3Vydml2YWwg
UmF0ZXM8L3RpdGxlPjxzZWNvbmRhcnktdGl0bGU+QWN0YSBQYWVkaWF0cmljYTwvc2Vjb25kYXJ5
LXRpdGxlPjwvdGl0bGVzPjxwZXJpb2RpY2FsPjxmdWxsLXRpdGxlPkFjdGEgUGFlZGlhdHJpY2E8
L2Z1bGwtdGl0bGU+PC9wZXJpb2RpY2FsPjxwYWdlcz4yMDMzLTIwMzk8L3BhZ2VzPjx2b2x1bWU+
MTA5PC92b2x1bWU+PG51bWJlcj4xMDwvbnVtYmVyPjxrZXl3b3Jkcz48a2V5d29yZD5hYmRvbWlu
YWwgZGlzdGVuc2lvbjwva2V5d29yZD48a2V5d29yZD5hcnRpY2xlPC9rZXl3b3JkPjxrZXl3b3Jk
PmFydGlmaWNpYWwgdmVudGlsYXRpb248L2tleXdvcmQ+PGtleXdvcmQ+Y29tb3JiaWRpdHk8L2tl
eXdvcmQ+PGtleXdvcmQ+Y29udGludW91cyBwb3NpdGl2ZSBhaXJ3YXkgcHJlc3N1cmU8L2tleXdv
cmQ+PGtleXdvcmQ+ZGlzZWFzZSBzZXZlcml0eTwva2V5d29yZD48a2V5d29yZD5mZW1hbGU8L2tl
eXdvcmQ+PGtleXdvcmQ+Zm9sbG93IHVwPC9rZXl3b3JkPjxrZXl3b3JkPmdlc3RhdGlvbmFsIGFn
ZTwva2V5d29yZD48a2V5d29yZD5odW1hbjwva2V5d29yZD48a2V5d29yZD5pbmZhbnQ8L2tleXdv
cmQ+PGtleXdvcmQ+bGFzZXIgY29hZ3VsYXRpb248L2tleXdvcmQ+PGtleXdvcmQ+bWFqb3IgY2xp
bmljYWwgc3R1ZHk8L2tleXdvcmQ+PGtleXdvcmQ+bWFsZTwva2V5d29yZD48a2V5d29yZD5uZWNy
b3RpemluZyBlbnRlcm9jb2xpdGlzPC9rZXl3b3JkPjxrZXl3b3JkPm5lb25hdGFsIGludGVuc2l2
ZSBjYXJlIHVuaXQ8L2tleXdvcmQ+PGtleXdvcmQ+b3V0Y29tZSBhc3Nlc3NtZW50PC9rZXl3b3Jk
PjxrZXl3b3JkPm94eWdlbiB0aGVyYXB5PC9rZXl3b3JkPjxrZXl3b3JkPnBlcnNpc3RlbnQgcHVs
bW9uYXJ5IGh5cGVydGVuc2lvbjwva2V5d29yZD48a2V5d29yZD4qcHJlbWF0dXJpdHk8L2tleXdv
cmQ+PGtleXdvcmQ+cHJpb3JpdHkgam91cm5hbDwva2V5d29yZD48a2V5d29yZD5yZWN0dW0gaGVt
b3JyaGFnZTwva2V5d29yZD48a2V5d29yZD4qcmV0cm9sZW50YWwgZmlicm9wbGFzaWEvZHQgW0Ry
dWcgVGhlcmFweV08L2tleXdvcmQ+PGtleXdvcmQ+KnJldHJvbGVudGFsIGZpYnJvcGxhc2lhL3Ro
IFtUaGVyYXB5XTwva2V5d29yZD48a2V5d29yZD5yZXRyb3NwZWN0aXZlIHN0dWR5PC9rZXl3b3Jk
PjxrZXl3b3JkPnJpc2sgZmFjdG9yPC9rZXl3b3JkPjxrZXl3b3JkPnNlcHNpczwva2V5d29yZD48
a2V5d29yZD5zdGVyb2lkIHRoZXJhcHk8L2tleXdvcmQ+PGtleXdvcmQ+KnN1cnZpdmFsIHJhdGU8
L2tleXdvcmQ+PGtleXdvcmQ+c3Rlcm9pZC9wdiBbU3BlY2lhbCBTaXR1YXRpb24gZm9yIFBoYXJt
YWNvdmlnaWxhbmNlXTwva2V5d29yZD48a2V5d29yZD52YXNjdWxvdHJvcGluIGluaGliaXRvci9k
dCBbRHJ1ZyBUaGVyYXB5XTwva2V5d29yZD48a2V5d29yZD52YXNjdWxvdHJvcGluIGluaGliaXRv
ci9pdiBbSW50cmF2ZW5vdXMgRHJ1ZyBBZG1pbmlzdHJhdGlvbl08L2tleXdvcmQ+PGtleXdvcmQ+
dmFzY3Vsb3Ryb3BpbiBpbmhpYml0b3IvcHYgW1NwZWNpYWwgU2l0dWF0aW9uIGZvciBQaGFybWFj
b3ZpZ2lsYW5jZV08L2tleXdvcmQ+PC9rZXl3b3Jkcz48ZGF0ZXM+PHllYXI+MjAyMDwveWVhcj48
L2RhdGVzPjxwdWItbG9jYXRpb24+VW5pdGVkIEtpbmdkb208L3B1Yi1sb2NhdGlvbj48cHVibGlz
aGVyPkJsYWNrd2VsbCBQdWJsaXNoaW5nIEx0ZCAoRS1tYWlsOiBpbmZvQHJveWVuc29jLmNvLnVr
KTwvcHVibGlzaGVyPjxpc2JuPjA4MDMtNTI1MyYjeEQ7MTY1MS0yMjI3PC9pc2JuPjx1cmxzPjxy
ZWxhdGVkLXVybHM+PHVybD5odHRwOi8vb25saW5lbGlicmFyeS53aWxleS5jb20vam91cm5hbC8x
MC4xMTExLyhJU1NOKTE2NTEtMjIyNzwvdXJsPjx1cmw+aHR0cDovL292aWRzcC5vdmlkLmNvbS9v
dmlkd2ViLmNnaT9UPUpTJmFtcDtQQUdFPXJlZmVyZW5jZSZhbXA7RD1lbWV4YyZhbXA7TkVXUz1O
JmFtcDtBTj0yMDA0MzM1MjY4PC91cmw+PHVybD5odHRwczovL29ubGluZWxpYnJhcnkud2lsZXku
Y29tL2RvaS9wZGZkaXJlY3QvMTAuMTExMS9hcGEuMTUxOTc/ZG93bmxvYWQ9dHJ1ZTwvdXJsPjwv
cmVsYXRlZC11cmxzPjwvdXJscz48ZWxlY3Ryb25pYy1yZXNvdXJjZS1udW0+aHR0cDovL2R4LmRv
aS5vcmcvMTAuMTExMS9hcGEuMTUxOTc8L2VsZWN0cm9uaWMtcmVzb3VyY2UtbnVtPjxsYW5ndWFn
ZT5FbmdsaXNoPC9sYW5ndWFnZT48L3JlY29yZD48L0NpdGU+PC9FbmROb3RlPgB=
</w:fldData>
              </w:fldChar>
            </w:r>
            <w:r w:rsidR="007D6923" w:rsidRPr="003906BF">
              <w:rPr>
                <w:rFonts w:ascii="Times New Roman" w:hAnsi="Times New Roman" w:cs="Times New Roman"/>
                <w:b w:val="0"/>
                <w:bCs w:val="0"/>
                <w:sz w:val="16"/>
                <w:szCs w:val="16"/>
              </w:rPr>
              <w:instrText xml:space="preserve"> ADDIN EN.CITE </w:instrText>
            </w:r>
            <w:r w:rsidR="007D6923" w:rsidRPr="003906BF">
              <w:rPr>
                <w:rFonts w:ascii="Times New Roman" w:hAnsi="Times New Roman" w:cs="Times New Roman"/>
                <w:sz w:val="16"/>
                <w:szCs w:val="16"/>
              </w:rPr>
              <w:fldChar w:fldCharType="begin">
                <w:fldData xml:space="preserve">PEVuZE5vdGU+PENpdGU+PEF1dGhvcj5UYW5lcjwvQXV0aG9yPjxZZWFyPjIwMjA8L1llYXI+PFJl
Y051bT4yMDk5PC9SZWNOdW0+PERpc3BsYXlUZXh0PihUYW5lciBldCBhbC4sIDIwMjApPC9EaXNw
bGF5VGV4dD48cmVjb3JkPjxyZWMtbnVtYmVyPjIwOTk8L3JlYy1udW1iZXI+PGZvcmVpZ24ta2V5
cz48a2V5IGFwcD0iRU4iIGRiLWlkPSIyZnJ0dnJzcDh2enRzaGV4djAwNXMwOXh2dzJkZmFwZjAw
eHAiIHRpbWVzdGFtcD0iMTYxNzI2MTE3NSI+MjA5OTwva2V5PjwvZm9yZWlnbi1rZXlzPjxyZWYt
dHlwZSBuYW1lPSJKb3VybmFsIEFydGljbGUiPjE3PC9yZWYtdHlwZT48Y29udHJpYnV0b3JzPjxh
dXRob3JzPjxhdXRob3I+VGFuZXIsIEEuPC9hdXRob3I+PGF1dGhvcj5UZWtsZSwgUy48L2F1dGhv
cj48YXV0aG9yPkhvdGhvcm4sIFQuPC9hdXRob3I+PGF1dGhvcj5BZGFtcywgTS48L2F1dGhvcj48
YXV0aG9yPkJhc3NsZXIsIEQuPC9hdXRob3I+PGF1dGhvcj5HZXJ0aC1LYWhsZXJ0LCBDLjwvYXV0
aG9yPjwvYXV0aG9ycz48L2NvbnRyaWJ1dG9ycz48YXV0aC1hZGRyZXNzPkMuIEdlcnRoLUthaGxl
cnQsIERlcGFydG1lbnQgb2YgT3BodGhhbG1vbG9neSwgVW5pdmVyc2l0eSBIb3NwaXRhbCBadXJp
Y2ggYW5kIFVuaXZlcnNpdHkgb2YgWnVyaWNoLCBadXJpY2gsIFN3aXR6ZXJsYW5kLiBFLW1haWw6
IGNocmlzdGluYS5nZXJ0aC1rYWhsZXJ0QHVzei5jaDwvYXV0aC1hZGRyZXNzPjx0aXRsZXM+PHRp
dGxlPkhpZ2hlciBJbmNpZGVuY2Ugb2YgUmV0aW5vcGF0aHkgb2YgUHJlbWF0dXJpdHkgaW4gRXh0
cmVtZWx5IFByZXRlcm0gSW5mYW50cyBBc3NvY2lhdGVkIHdpdGggSW1wcm92ZWQgU3Vydml2YWwg
UmF0ZXM8L3RpdGxlPjxzZWNvbmRhcnktdGl0bGU+QWN0YSBQYWVkaWF0cmljYTwvc2Vjb25kYXJ5
LXRpdGxlPjwvdGl0bGVzPjxwZXJpb2RpY2FsPjxmdWxsLXRpdGxlPkFjdGEgUGFlZGlhdHJpY2E8
L2Z1bGwtdGl0bGU+PC9wZXJpb2RpY2FsPjxwYWdlcz4yMDMzLTIwMzk8L3BhZ2VzPjx2b2x1bWU+
MTA5PC92b2x1bWU+PG51bWJlcj4xMDwvbnVtYmVyPjxrZXl3b3Jkcz48a2V5d29yZD5hYmRvbWlu
YWwgZGlzdGVuc2lvbjwva2V5d29yZD48a2V5d29yZD5hcnRpY2xlPC9rZXl3b3JkPjxrZXl3b3Jk
PmFydGlmaWNpYWwgdmVudGlsYXRpb248L2tleXdvcmQ+PGtleXdvcmQ+Y29tb3JiaWRpdHk8L2tl
eXdvcmQ+PGtleXdvcmQ+Y29udGludW91cyBwb3NpdGl2ZSBhaXJ3YXkgcHJlc3N1cmU8L2tleXdv
cmQ+PGtleXdvcmQ+ZGlzZWFzZSBzZXZlcml0eTwva2V5d29yZD48a2V5d29yZD5mZW1hbGU8L2tl
eXdvcmQ+PGtleXdvcmQ+Zm9sbG93IHVwPC9rZXl3b3JkPjxrZXl3b3JkPmdlc3RhdGlvbmFsIGFn
ZTwva2V5d29yZD48a2V5d29yZD5odW1hbjwva2V5d29yZD48a2V5d29yZD5pbmZhbnQ8L2tleXdv
cmQ+PGtleXdvcmQ+bGFzZXIgY29hZ3VsYXRpb248L2tleXdvcmQ+PGtleXdvcmQ+bWFqb3IgY2xp
bmljYWwgc3R1ZHk8L2tleXdvcmQ+PGtleXdvcmQ+bWFsZTwva2V5d29yZD48a2V5d29yZD5uZWNy
b3RpemluZyBlbnRlcm9jb2xpdGlzPC9rZXl3b3JkPjxrZXl3b3JkPm5lb25hdGFsIGludGVuc2l2
ZSBjYXJlIHVuaXQ8L2tleXdvcmQ+PGtleXdvcmQ+b3V0Y29tZSBhc3Nlc3NtZW50PC9rZXl3b3Jk
PjxrZXl3b3JkPm94eWdlbiB0aGVyYXB5PC9rZXl3b3JkPjxrZXl3b3JkPnBlcnNpc3RlbnQgcHVs
bW9uYXJ5IGh5cGVydGVuc2lvbjwva2V5d29yZD48a2V5d29yZD4qcHJlbWF0dXJpdHk8L2tleXdv
cmQ+PGtleXdvcmQ+cHJpb3JpdHkgam91cm5hbDwva2V5d29yZD48a2V5d29yZD5yZWN0dW0gaGVt
b3JyaGFnZTwva2V5d29yZD48a2V5d29yZD4qcmV0cm9sZW50YWwgZmlicm9wbGFzaWEvZHQgW0Ry
dWcgVGhlcmFweV08L2tleXdvcmQ+PGtleXdvcmQ+KnJldHJvbGVudGFsIGZpYnJvcGxhc2lhL3Ro
IFtUaGVyYXB5XTwva2V5d29yZD48a2V5d29yZD5yZXRyb3NwZWN0aXZlIHN0dWR5PC9rZXl3b3Jk
PjxrZXl3b3JkPnJpc2sgZmFjdG9yPC9rZXl3b3JkPjxrZXl3b3JkPnNlcHNpczwva2V5d29yZD48
a2V5d29yZD5zdGVyb2lkIHRoZXJhcHk8L2tleXdvcmQ+PGtleXdvcmQ+KnN1cnZpdmFsIHJhdGU8
L2tleXdvcmQ+PGtleXdvcmQ+c3Rlcm9pZC9wdiBbU3BlY2lhbCBTaXR1YXRpb24gZm9yIFBoYXJt
YWNvdmlnaWxhbmNlXTwva2V5d29yZD48a2V5d29yZD52YXNjdWxvdHJvcGluIGluaGliaXRvci9k
dCBbRHJ1ZyBUaGVyYXB5XTwva2V5d29yZD48a2V5d29yZD52YXNjdWxvdHJvcGluIGluaGliaXRv
ci9pdiBbSW50cmF2ZW5vdXMgRHJ1ZyBBZG1pbmlzdHJhdGlvbl08L2tleXdvcmQ+PGtleXdvcmQ+
dmFzY3Vsb3Ryb3BpbiBpbmhpYml0b3IvcHYgW1NwZWNpYWwgU2l0dWF0aW9uIGZvciBQaGFybWFj
b3ZpZ2lsYW5jZV08L2tleXdvcmQ+PC9rZXl3b3Jkcz48ZGF0ZXM+PHllYXI+MjAyMDwveWVhcj48
L2RhdGVzPjxwdWItbG9jYXRpb24+VW5pdGVkIEtpbmdkb208L3B1Yi1sb2NhdGlvbj48cHVibGlz
aGVyPkJsYWNrd2VsbCBQdWJsaXNoaW5nIEx0ZCAoRS1tYWlsOiBpbmZvQHJveWVuc29jLmNvLnVr
KTwvcHVibGlzaGVyPjxpc2JuPjA4MDMtNTI1MyYjeEQ7MTY1MS0yMjI3PC9pc2JuPjx1cmxzPjxy
ZWxhdGVkLXVybHM+PHVybD5odHRwOi8vb25saW5lbGlicmFyeS53aWxleS5jb20vam91cm5hbC8x
MC4xMTExLyhJU1NOKTE2NTEtMjIyNzwvdXJsPjx1cmw+aHR0cDovL292aWRzcC5vdmlkLmNvbS9v
dmlkd2ViLmNnaT9UPUpTJmFtcDtQQUdFPXJlZmVyZW5jZSZhbXA7RD1lbWV4YyZhbXA7TkVXUz1O
JmFtcDtBTj0yMDA0MzM1MjY4PC91cmw+PHVybD5odHRwczovL29ubGluZWxpYnJhcnkud2lsZXku
Y29tL2RvaS9wZGZkaXJlY3QvMTAuMTExMS9hcGEuMTUxOTc/ZG93bmxvYWQ9dHJ1ZTwvdXJsPjwv
cmVsYXRlZC11cmxzPjwvdXJscz48ZWxlY3Ryb25pYy1yZXNvdXJjZS1udW0+aHR0cDovL2R4LmRv
aS5vcmcvMTAuMTExMS9hcGEuMTUxOTc8L2VsZWN0cm9uaWMtcmVzb3VyY2UtbnVtPjxsYW5ndWFn
ZT5FbmdsaXNoPC9sYW5ndWFnZT48L3JlY29yZD48L0NpdGU+PC9FbmROb3RlPgB=
</w:fldData>
              </w:fldChar>
            </w:r>
            <w:r w:rsidR="007D6923" w:rsidRPr="003906BF">
              <w:rPr>
                <w:rFonts w:ascii="Times New Roman" w:hAnsi="Times New Roman" w:cs="Times New Roman"/>
                <w:b w:val="0"/>
                <w:bCs w:val="0"/>
                <w:sz w:val="16"/>
                <w:szCs w:val="16"/>
              </w:rPr>
              <w:instrText xml:space="preserve"> ADDIN EN.CITE.DATA </w:instrText>
            </w:r>
            <w:r w:rsidR="007D6923" w:rsidRPr="003906BF">
              <w:rPr>
                <w:rFonts w:ascii="Times New Roman" w:hAnsi="Times New Roman" w:cs="Times New Roman"/>
                <w:sz w:val="16"/>
                <w:szCs w:val="16"/>
              </w:rPr>
            </w:r>
            <w:r w:rsidR="007D6923" w:rsidRPr="003906BF">
              <w:rPr>
                <w:rFonts w:ascii="Times New Roman" w:hAnsi="Times New Roman" w:cs="Times New Roman"/>
                <w:sz w:val="16"/>
                <w:szCs w:val="16"/>
              </w:rPr>
              <w:fldChar w:fldCharType="end"/>
            </w:r>
            <w:r w:rsidR="007D6923" w:rsidRPr="003906BF">
              <w:rPr>
                <w:rFonts w:ascii="Times New Roman" w:hAnsi="Times New Roman" w:cs="Times New Roman"/>
                <w:sz w:val="16"/>
                <w:szCs w:val="16"/>
              </w:rPr>
            </w:r>
            <w:r w:rsidR="007D6923" w:rsidRPr="003906BF">
              <w:rPr>
                <w:rFonts w:ascii="Times New Roman" w:hAnsi="Times New Roman" w:cs="Times New Roman"/>
                <w:sz w:val="16"/>
                <w:szCs w:val="16"/>
              </w:rPr>
              <w:fldChar w:fldCharType="separate"/>
            </w:r>
            <w:r w:rsidR="007D6923" w:rsidRPr="003906BF">
              <w:rPr>
                <w:rFonts w:ascii="Times New Roman" w:hAnsi="Times New Roman" w:cs="Times New Roman"/>
                <w:b w:val="0"/>
                <w:bCs w:val="0"/>
                <w:noProof/>
                <w:sz w:val="16"/>
                <w:szCs w:val="16"/>
              </w:rPr>
              <w:t>(Taner et al., 2020)</w:t>
            </w:r>
            <w:r w:rsidR="007D6923" w:rsidRPr="003906BF">
              <w:rPr>
                <w:rFonts w:ascii="Times New Roman" w:hAnsi="Times New Roman" w:cs="Times New Roman"/>
                <w:sz w:val="16"/>
                <w:szCs w:val="16"/>
              </w:rPr>
              <w:fldChar w:fldCharType="end"/>
            </w:r>
          </w:p>
        </w:tc>
        <w:tc>
          <w:tcPr>
            <w:tcW w:w="1141" w:type="dxa"/>
            <w:tcBorders>
              <w:top w:val="single" w:sz="8" w:space="0" w:color="auto"/>
              <w:bottom w:val="single" w:sz="8" w:space="0" w:color="auto"/>
            </w:tcBorders>
            <w:vAlign w:val="center"/>
          </w:tcPr>
          <w:p w14:paraId="32040888"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witzerland</w:t>
            </w:r>
          </w:p>
        </w:tc>
        <w:tc>
          <w:tcPr>
            <w:tcW w:w="677" w:type="dxa"/>
            <w:tcBorders>
              <w:top w:val="single" w:sz="8" w:space="0" w:color="auto"/>
              <w:bottom w:val="single" w:sz="8" w:space="0" w:color="auto"/>
            </w:tcBorders>
            <w:vAlign w:val="center"/>
          </w:tcPr>
          <w:p w14:paraId="5FC8202C" w14:textId="15D4EF2A"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2114" w:type="dxa"/>
            <w:tcBorders>
              <w:top w:val="single" w:sz="8" w:space="0" w:color="auto"/>
              <w:bottom w:val="single" w:sz="8" w:space="0" w:color="auto"/>
            </w:tcBorders>
            <w:vAlign w:val="center"/>
          </w:tcPr>
          <w:p w14:paraId="21C711A0" w14:textId="21608133"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GA &lt;29w</w:t>
            </w:r>
          </w:p>
        </w:tc>
        <w:tc>
          <w:tcPr>
            <w:tcW w:w="621" w:type="dxa"/>
            <w:tcBorders>
              <w:top w:val="single" w:sz="8" w:space="0" w:color="auto"/>
              <w:bottom w:val="single" w:sz="8" w:space="0" w:color="auto"/>
            </w:tcBorders>
            <w:vAlign w:val="center"/>
          </w:tcPr>
          <w:p w14:paraId="1B871EDD" w14:textId="65379E76"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847" w:type="dxa"/>
            <w:tcBorders>
              <w:top w:val="single" w:sz="8" w:space="0" w:color="auto"/>
              <w:bottom w:val="single" w:sz="8" w:space="0" w:color="auto"/>
            </w:tcBorders>
            <w:vAlign w:val="center"/>
          </w:tcPr>
          <w:p w14:paraId="29B7C6D3"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723" w:type="dxa"/>
            <w:tcBorders>
              <w:top w:val="single" w:sz="8" w:space="0" w:color="auto"/>
              <w:bottom w:val="single" w:sz="8" w:space="0" w:color="auto"/>
            </w:tcBorders>
            <w:vAlign w:val="center"/>
          </w:tcPr>
          <w:p w14:paraId="0A534B85" w14:textId="73E94FAF"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307</w:t>
            </w:r>
          </w:p>
        </w:tc>
        <w:tc>
          <w:tcPr>
            <w:tcW w:w="1757" w:type="dxa"/>
            <w:tcBorders>
              <w:top w:val="single" w:sz="8" w:space="0" w:color="auto"/>
              <w:bottom w:val="single" w:sz="8" w:space="0" w:color="auto"/>
            </w:tcBorders>
            <w:vAlign w:val="center"/>
          </w:tcPr>
          <w:p w14:paraId="3AA69BF4" w14:textId="204E7505"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aOR: 1.40 (0.24-8.01)</w:t>
            </w:r>
          </w:p>
        </w:tc>
        <w:tc>
          <w:tcPr>
            <w:tcW w:w="1734" w:type="dxa"/>
            <w:tcBorders>
              <w:top w:val="single" w:sz="8" w:space="0" w:color="auto"/>
              <w:bottom w:val="single" w:sz="8" w:space="0" w:color="auto"/>
            </w:tcBorders>
            <w:vAlign w:val="center"/>
          </w:tcPr>
          <w:p w14:paraId="21C70174"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p w14:paraId="19F76E3B" w14:textId="7CEC163B"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40" w:type="dxa"/>
            <w:tcBorders>
              <w:top w:val="single" w:sz="8" w:space="0" w:color="auto"/>
              <w:bottom w:val="single" w:sz="8" w:space="0" w:color="auto"/>
            </w:tcBorders>
            <w:vAlign w:val="center"/>
          </w:tcPr>
          <w:p w14:paraId="2938D0BA" w14:textId="6FDE3771" w:rsidR="00B67AE4" w:rsidRPr="003906BF" w:rsidRDefault="005A40F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ex</w:t>
            </w:r>
            <w:r w:rsidR="00B67AE4" w:rsidRPr="003906BF">
              <w:rPr>
                <w:rFonts w:ascii="Times New Roman" w:hAnsi="Times New Roman" w:cs="Times New Roman"/>
                <w:sz w:val="16"/>
                <w:szCs w:val="16"/>
              </w:rPr>
              <w:t xml:space="preserve">, location, multiple birth, </w:t>
            </w:r>
            <w:r w:rsidR="00DE1101" w:rsidRPr="003906BF">
              <w:rPr>
                <w:rFonts w:ascii="Times New Roman" w:hAnsi="Times New Roman" w:cs="Times New Roman"/>
                <w:sz w:val="16"/>
                <w:szCs w:val="16"/>
              </w:rPr>
              <w:t>c</w:t>
            </w:r>
            <w:r w:rsidR="00B67AE4" w:rsidRPr="003906BF">
              <w:rPr>
                <w:rFonts w:ascii="Times New Roman" w:hAnsi="Times New Roman" w:cs="Times New Roman"/>
                <w:sz w:val="16"/>
                <w:szCs w:val="16"/>
              </w:rPr>
              <w:t xml:space="preserve">aesarean section, pulmonary hypertension, oxygen therapy, </w:t>
            </w:r>
            <w:r w:rsidR="00B50CC5" w:rsidRPr="003906BF">
              <w:rPr>
                <w:rFonts w:ascii="Times New Roman" w:hAnsi="Times New Roman" w:cs="Times New Roman"/>
                <w:sz w:val="16"/>
                <w:szCs w:val="16"/>
              </w:rPr>
              <w:t xml:space="preserve">mechanical ventilation </w:t>
            </w:r>
            <w:r w:rsidR="00B67AE4" w:rsidRPr="003906BF">
              <w:rPr>
                <w:rFonts w:ascii="Times New Roman" w:hAnsi="Times New Roman" w:cs="Times New Roman"/>
                <w:sz w:val="16"/>
                <w:szCs w:val="16"/>
              </w:rPr>
              <w:t>duration, BW, length of hospitalization, probability of dying</w:t>
            </w:r>
          </w:p>
        </w:tc>
        <w:tc>
          <w:tcPr>
            <w:tcW w:w="545" w:type="dxa"/>
            <w:tcBorders>
              <w:top w:val="single" w:sz="8" w:space="0" w:color="auto"/>
              <w:bottom w:val="single" w:sz="8" w:space="0" w:color="auto"/>
            </w:tcBorders>
            <w:vAlign w:val="center"/>
          </w:tcPr>
          <w:p w14:paraId="03AC496A"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173915" w:rsidRPr="003906BF" w14:paraId="13B8E293" w14:textId="77777777" w:rsidTr="0017391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3CA3B551" w14:textId="42EBD4A7" w:rsidR="00B67AE4" w:rsidRPr="003906BF" w:rsidRDefault="00B67AE4" w:rsidP="00B93DA9">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Opara 2020</w:t>
            </w:r>
            <w:r w:rsidR="00296C6B" w:rsidRPr="003906BF">
              <w:rPr>
                <w:rFonts w:ascii="Times New Roman" w:hAnsi="Times New Roman" w:cs="Times New Roman"/>
                <w:b w:val="0"/>
                <w:bCs w:val="0"/>
                <w:sz w:val="16"/>
                <w:szCs w:val="16"/>
              </w:rPr>
              <w:t xml:space="preserve"> </w:t>
            </w:r>
            <w:r w:rsidR="00296C6B" w:rsidRPr="003906BF">
              <w:rPr>
                <w:rFonts w:ascii="Times New Roman" w:hAnsi="Times New Roman" w:cs="Times New Roman"/>
                <w:sz w:val="16"/>
                <w:szCs w:val="16"/>
              </w:rPr>
              <w:fldChar w:fldCharType="begin">
                <w:fldData xml:space="preserve">PEVuZE5vdGU+PENpdGU+PEF1dGhvcj5PcGFyYTwvQXV0aG9yPjxZZWFyPjIwMjA8L1llYXI+PFJl
Y051bT42NjwvUmVjTnVtPjxEaXNwbGF5VGV4dD4oT3BhcmEgZXQgYWwuLCAyMDIwKTwvRGlzcGxh
eVRleHQ+PHJlY29yZD48cmVjLW51bWJlcj42NjwvcmVjLW51bWJlcj48Zm9yZWlnbi1rZXlzPjxr
ZXkgYXBwPSJFTiIgZGItaWQ9IjJmcnR2cnNwOHZ6dHNoZXh2MDA1czA5eHZ3MmRmYXBmMDB4cCIg
dGltZXN0YW1wPSIxNjE3MjU1OTUyIj42Njwva2V5PjwvZm9yZWlnbi1rZXlzPjxyZWYtdHlwZSBu
YW1lPSJKb3VybmFsIEFydGljbGUiPjE3PC9yZWYtdHlwZT48Y29udHJpYnV0b3JzPjxhdXRob3Jz
PjxhdXRob3I+T3BhcmEsIEMuIE4uPC9hdXRob3I+PGF1dGhvcj5Ba2ludG9yaW4sIE0uPC9hdXRo
b3I+PGF1dGhvcj5CeXJkLCBBLjwvYXV0aG9yPjxhdXRob3I+Q2lyaWduYW5pLCBOLjwvYXV0aG9y
PjxhdXRob3I+QWtpbnRvcmluLCBTLjwvYXV0aG9yPjxhdXRob3I+U295ZW1pLCBLLjwvYXV0aG9y
PjwvYXV0aG9ycz48L2NvbnRyaWJ1dG9ycz48YXV0aC1hZGRyZXNzPkRlcGFydG1lbnQgb2YgUGVk
aWF0cmljcywgSm9obiBIIFN0cm9nZXIgSG9zcGl0YWwgb2YgQ29vayBDb3VudHksIENoaWNhZ28s
IElsbGlub2lzLCBVbml0ZWQgU3RhdGVzIG9mIEFtZXJpY2EuJiN4RDtBLiBULiBTdGlsbCBVbml2
ZXJzaXR5IFNjaG9vbCBvZiBPc3Rlb3BhdGhpYyBNZWRpY2luZSwgQXJpem9uYSwgVW5pdGVkIFN0
YXRlcyBvZiBBbWVyaWNhLiYjeEQ7S2VjayBTY2hvb2wgb2YgTWVkaWNpbmUgVW5pdmVyc2l0eSBv
ZiBTb3V0aGVybiBDYWxpZm9ybmlhLCBMb3MgQW5nZWxlcywgQ2FsaWZvcm5pYSwgVW5pdGVkIFN0
YXRlcyBvZiBBbWVyaWNhLjwvYXV0aC1hZGRyZXNzPjx0aXRsZXM+PHRpdGxlPk1hdGVybmFsIERp
YWJldGVzIE1lbGxpdHVzIGFzIGFuIEluZGVwZW5kZW50IFJpc2sgRmFjdG9yIGZvciBDbGluaWNh
bGx5IFNpZ25pZmljYW50IFJldGlub3BhdGh5IG9mIFByZW1hdHVyaXR5IFNldmVyaXR5IGluIE5l
b25hdGVzIExlc3MgVGhhbiAxNTAwZ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yMzY2Mzk8L3BhZ2VzPjx2b2x1bWU+MTU8L3ZvbHVtZT48bnVtYmVyPjg8L251
bWJlcj48ZWRpdGlvbj4yMDIwLzA4LzA0PC9lZGl0aW9uPjxrZXl3b3Jkcz48a2V5d29yZD5BZHVs
dDwva2V5d29yZD48a2V5d29yZD5EaWFiZXRlcyBNZWxsaXR1cywgVHlwZSAxLyplcGlkZW1pb2xv
Z3k8L2tleXdvcmQ+PGtleXdvcmQ+RGlhYmV0ZXMgTWVsbGl0dXMsIFR5cGUgMi8qZXBpZGVtaW9s
b2d5PC9rZXl3b3JkPjxrZXl3b3JkPkRpYWJldGVzLCBHZXN0YXRpb25hbC8qZXBpZGVtaW9sb2d5
PC9rZXl3b3JkPjxrZXl3b3JkPkZlbWFsZTwva2V5d29yZD48a2V5d29yZD5IdW1hbnM8L2tleXdv
cmQ+PGtleXdvcmQ+SW5jaWRlbmNlPC9rZXl3b3JkPjxrZXl3b3JkPkluZmFudCwgTmV3Ym9ybjwv
a2V5d29yZD48a2V5d29yZD4qSW5mYW50LCBQcmVtYXR1cmU8L2tleXdvcmQ+PGtleXdvcmQ+Kklu
ZmFudCwgVmVyeSBMb3cgQmlydGggV2VpZ2h0PC9rZXl3b3JkPjxrZXl3b3JkPlByZWduYW5jeTwv
a2V5d29yZD48a2V5d29yZD5QcmVnbmFuY3kgaW4gRGlhYmV0aWNzPC9rZXl3b3JkPjxrZXl3b3Jk
PlJldGlub3BhdGh5IG9mIFByZW1hdHVyaXR5LyplcGlkZW1pb2xvZ3k8L2tleXdvcmQ+PGtleXdv
cmQ+UmV0cm9zcGVjdGl2ZSBTdHVkaWVzPC9rZXl3b3JkPjxrZXl3b3JkPlJpc2sgRmFjdG9yczwv
a2V5d29yZD48a2V5d29yZD5Zb3VuZyBBZHVsdDwva2V5d29yZD48L2tleXdvcmRzPjxkYXRlcz48
eWVhcj4yMDIwPC95ZWFyPjwvZGF0ZXM+PGlzYm4+MTkzMi02MjAzPC9pc2JuPjxhY2Nlc3Npb24t
bnVtPjMyNzQ1MTQ2PC9hY2Nlc3Npb24tbnVtPjx1cmxzPjxyZWxhdGVkLXVybHM+PHVybD5odHRw
czovL3d3dy5uY2JpLm5sbS5uaWguZ292L3BtYy9hcnRpY2xlcy9QTUM3Mzk4NTQ1L3BkZi9wb25l
LjAyMzY2MzkucGRmPC91cmw+PC9yZWxhdGVkLXVybHM+PC91cmxzPjxjdXN0b20yPlBNQzczOTg1
NDU8L2N1c3RvbTI+PGVsZWN0cm9uaWMtcmVzb3VyY2UtbnVtPjEwLjEzNzEvam91cm5hbC5wb25l
LjAyMzY2Mzk8L2VsZWN0cm9uaWMtcmVzb3VyY2UtbnVtPjxyZW1vdGUtZGF0YWJhc2UtcHJvdmlk
ZXI+TkxNPC9yZW1vdGUtZGF0YWJhc2UtcHJvdmlkZXI+PGxhbmd1YWdlPmVuZzwvbGFuZ3VhZ2U+
PC9yZWNvcmQ+PC9DaXRlPjwvRW5kTm90ZT4A
</w:fldData>
              </w:fldChar>
            </w:r>
            <w:r w:rsidR="00296C6B" w:rsidRPr="003906BF">
              <w:rPr>
                <w:rFonts w:ascii="Times New Roman" w:hAnsi="Times New Roman" w:cs="Times New Roman"/>
                <w:b w:val="0"/>
                <w:bCs w:val="0"/>
                <w:sz w:val="16"/>
                <w:szCs w:val="16"/>
              </w:rPr>
              <w:instrText xml:space="preserve"> ADDIN EN.CITE </w:instrText>
            </w:r>
            <w:r w:rsidR="00296C6B" w:rsidRPr="003906BF">
              <w:rPr>
                <w:rFonts w:ascii="Times New Roman" w:hAnsi="Times New Roman" w:cs="Times New Roman"/>
                <w:sz w:val="16"/>
                <w:szCs w:val="16"/>
              </w:rPr>
              <w:fldChar w:fldCharType="begin">
                <w:fldData xml:space="preserve">PEVuZE5vdGU+PENpdGU+PEF1dGhvcj5PcGFyYTwvQXV0aG9yPjxZZWFyPjIwMjA8L1llYXI+PFJl
Y051bT42NjwvUmVjTnVtPjxEaXNwbGF5VGV4dD4oT3BhcmEgZXQgYWwuLCAyMDIwKTwvRGlzcGxh
eVRleHQ+PHJlY29yZD48cmVjLW51bWJlcj42NjwvcmVjLW51bWJlcj48Zm9yZWlnbi1rZXlzPjxr
ZXkgYXBwPSJFTiIgZGItaWQ9IjJmcnR2cnNwOHZ6dHNoZXh2MDA1czA5eHZ3MmRmYXBmMDB4cCIg
dGltZXN0YW1wPSIxNjE3MjU1OTUyIj42Njwva2V5PjwvZm9yZWlnbi1rZXlzPjxyZWYtdHlwZSBu
YW1lPSJKb3VybmFsIEFydGljbGUiPjE3PC9yZWYtdHlwZT48Y29udHJpYnV0b3JzPjxhdXRob3Jz
PjxhdXRob3I+T3BhcmEsIEMuIE4uPC9hdXRob3I+PGF1dGhvcj5Ba2ludG9yaW4sIE0uPC9hdXRo
b3I+PGF1dGhvcj5CeXJkLCBBLjwvYXV0aG9yPjxhdXRob3I+Q2lyaWduYW5pLCBOLjwvYXV0aG9y
PjxhdXRob3I+QWtpbnRvcmluLCBTLjwvYXV0aG9yPjxhdXRob3I+U295ZW1pLCBLLjwvYXV0aG9y
PjwvYXV0aG9ycz48L2NvbnRyaWJ1dG9ycz48YXV0aC1hZGRyZXNzPkRlcGFydG1lbnQgb2YgUGVk
aWF0cmljcywgSm9obiBIIFN0cm9nZXIgSG9zcGl0YWwgb2YgQ29vayBDb3VudHksIENoaWNhZ28s
IElsbGlub2lzLCBVbml0ZWQgU3RhdGVzIG9mIEFtZXJpY2EuJiN4RDtBLiBULiBTdGlsbCBVbml2
ZXJzaXR5IFNjaG9vbCBvZiBPc3Rlb3BhdGhpYyBNZWRpY2luZSwgQXJpem9uYSwgVW5pdGVkIFN0
YXRlcyBvZiBBbWVyaWNhLiYjeEQ7S2VjayBTY2hvb2wgb2YgTWVkaWNpbmUgVW5pdmVyc2l0eSBv
ZiBTb3V0aGVybiBDYWxpZm9ybmlhLCBMb3MgQW5nZWxlcywgQ2FsaWZvcm5pYSwgVW5pdGVkIFN0
YXRlcyBvZiBBbWVyaWNhLjwvYXV0aC1hZGRyZXNzPjx0aXRsZXM+PHRpdGxlPk1hdGVybmFsIERp
YWJldGVzIE1lbGxpdHVzIGFzIGFuIEluZGVwZW5kZW50IFJpc2sgRmFjdG9yIGZvciBDbGluaWNh
bGx5IFNpZ25pZmljYW50IFJldGlub3BhdGh5IG9mIFByZW1hdHVyaXR5IFNldmVyaXR5IGluIE5l
b25hdGVzIExlc3MgVGhhbiAxNTAwZ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yMzY2Mzk8L3BhZ2VzPjx2b2x1bWU+MTU8L3ZvbHVtZT48bnVtYmVyPjg8L251
bWJlcj48ZWRpdGlvbj4yMDIwLzA4LzA0PC9lZGl0aW9uPjxrZXl3b3Jkcz48a2V5d29yZD5BZHVs
dDwva2V5d29yZD48a2V5d29yZD5EaWFiZXRlcyBNZWxsaXR1cywgVHlwZSAxLyplcGlkZW1pb2xv
Z3k8L2tleXdvcmQ+PGtleXdvcmQ+RGlhYmV0ZXMgTWVsbGl0dXMsIFR5cGUgMi8qZXBpZGVtaW9s
b2d5PC9rZXl3b3JkPjxrZXl3b3JkPkRpYWJldGVzLCBHZXN0YXRpb25hbC8qZXBpZGVtaW9sb2d5
PC9rZXl3b3JkPjxrZXl3b3JkPkZlbWFsZTwva2V5d29yZD48a2V5d29yZD5IdW1hbnM8L2tleXdv
cmQ+PGtleXdvcmQ+SW5jaWRlbmNlPC9rZXl3b3JkPjxrZXl3b3JkPkluZmFudCwgTmV3Ym9ybjwv
a2V5d29yZD48a2V5d29yZD4qSW5mYW50LCBQcmVtYXR1cmU8L2tleXdvcmQ+PGtleXdvcmQ+Kklu
ZmFudCwgVmVyeSBMb3cgQmlydGggV2VpZ2h0PC9rZXl3b3JkPjxrZXl3b3JkPlByZWduYW5jeTwv
a2V5d29yZD48a2V5d29yZD5QcmVnbmFuY3kgaW4gRGlhYmV0aWNzPC9rZXl3b3JkPjxrZXl3b3Jk
PlJldGlub3BhdGh5IG9mIFByZW1hdHVyaXR5LyplcGlkZW1pb2xvZ3k8L2tleXdvcmQ+PGtleXdv
cmQ+UmV0cm9zcGVjdGl2ZSBTdHVkaWVzPC9rZXl3b3JkPjxrZXl3b3JkPlJpc2sgRmFjdG9yczwv
a2V5d29yZD48a2V5d29yZD5Zb3VuZyBBZHVsdDwva2V5d29yZD48L2tleXdvcmRzPjxkYXRlcz48
eWVhcj4yMDIwPC95ZWFyPjwvZGF0ZXM+PGlzYm4+MTkzMi02MjAzPC9pc2JuPjxhY2Nlc3Npb24t
bnVtPjMyNzQ1MTQ2PC9hY2Nlc3Npb24tbnVtPjx1cmxzPjxyZWxhdGVkLXVybHM+PHVybD5odHRw
czovL3d3dy5uY2JpLm5sbS5uaWguZ292L3BtYy9hcnRpY2xlcy9QTUM3Mzk4NTQ1L3BkZi9wb25l
LjAyMzY2MzkucGRmPC91cmw+PC9yZWxhdGVkLXVybHM+PC91cmxzPjxjdXN0b20yPlBNQzczOTg1
NDU8L2N1c3RvbTI+PGVsZWN0cm9uaWMtcmVzb3VyY2UtbnVtPjEwLjEzNzEvam91cm5hbC5wb25l
LjAyMzY2Mzk8L2VsZWN0cm9uaWMtcmVzb3VyY2UtbnVtPjxyZW1vdGUtZGF0YWJhc2UtcHJvdmlk
ZXI+TkxNPC9yZW1vdGUtZGF0YWJhc2UtcHJvdmlkZXI+PGxhbmd1YWdlPmVuZzwvbGFuZ3VhZ2U+
PC9yZWNvcmQ+PC9DaXRlPjwvRW5kTm90ZT4A
</w:fldData>
              </w:fldChar>
            </w:r>
            <w:r w:rsidR="00296C6B" w:rsidRPr="003906BF">
              <w:rPr>
                <w:rFonts w:ascii="Times New Roman" w:hAnsi="Times New Roman" w:cs="Times New Roman"/>
                <w:b w:val="0"/>
                <w:bCs w:val="0"/>
                <w:sz w:val="16"/>
                <w:szCs w:val="16"/>
              </w:rPr>
              <w:instrText xml:space="preserve"> ADDIN EN.CITE.DATA </w:instrText>
            </w:r>
            <w:r w:rsidR="00296C6B" w:rsidRPr="003906BF">
              <w:rPr>
                <w:rFonts w:ascii="Times New Roman" w:hAnsi="Times New Roman" w:cs="Times New Roman"/>
                <w:sz w:val="16"/>
                <w:szCs w:val="16"/>
              </w:rPr>
            </w:r>
            <w:r w:rsidR="00296C6B" w:rsidRPr="003906BF">
              <w:rPr>
                <w:rFonts w:ascii="Times New Roman" w:hAnsi="Times New Roman" w:cs="Times New Roman"/>
                <w:sz w:val="16"/>
                <w:szCs w:val="16"/>
              </w:rPr>
              <w:fldChar w:fldCharType="end"/>
            </w:r>
            <w:r w:rsidR="00296C6B" w:rsidRPr="003906BF">
              <w:rPr>
                <w:rFonts w:ascii="Times New Roman" w:hAnsi="Times New Roman" w:cs="Times New Roman"/>
                <w:sz w:val="16"/>
                <w:szCs w:val="16"/>
              </w:rPr>
            </w:r>
            <w:r w:rsidR="00296C6B" w:rsidRPr="003906BF">
              <w:rPr>
                <w:rFonts w:ascii="Times New Roman" w:hAnsi="Times New Roman" w:cs="Times New Roman"/>
                <w:sz w:val="16"/>
                <w:szCs w:val="16"/>
              </w:rPr>
              <w:fldChar w:fldCharType="separate"/>
            </w:r>
            <w:r w:rsidR="00296C6B" w:rsidRPr="003906BF">
              <w:rPr>
                <w:rFonts w:ascii="Times New Roman" w:hAnsi="Times New Roman" w:cs="Times New Roman"/>
                <w:b w:val="0"/>
                <w:bCs w:val="0"/>
                <w:noProof/>
                <w:sz w:val="16"/>
                <w:szCs w:val="16"/>
              </w:rPr>
              <w:t>(Opara et al., 2020)</w:t>
            </w:r>
            <w:r w:rsidR="00296C6B" w:rsidRPr="003906BF">
              <w:rPr>
                <w:rFonts w:ascii="Times New Roman" w:hAnsi="Times New Roman" w:cs="Times New Roman"/>
                <w:sz w:val="16"/>
                <w:szCs w:val="16"/>
              </w:rPr>
              <w:fldChar w:fldCharType="end"/>
            </w:r>
          </w:p>
        </w:tc>
        <w:tc>
          <w:tcPr>
            <w:tcW w:w="1141" w:type="dxa"/>
            <w:tcBorders>
              <w:top w:val="single" w:sz="8" w:space="0" w:color="auto"/>
              <w:bottom w:val="single" w:sz="8" w:space="0" w:color="auto"/>
            </w:tcBorders>
            <w:vAlign w:val="center"/>
          </w:tcPr>
          <w:p w14:paraId="6F6FB2A6"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677" w:type="dxa"/>
            <w:tcBorders>
              <w:top w:val="single" w:sz="8" w:space="0" w:color="auto"/>
              <w:bottom w:val="single" w:sz="8" w:space="0" w:color="auto"/>
            </w:tcBorders>
            <w:vAlign w:val="center"/>
          </w:tcPr>
          <w:p w14:paraId="2B257C6C" w14:textId="24E7D389"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2114" w:type="dxa"/>
            <w:tcBorders>
              <w:top w:val="single" w:sz="8" w:space="0" w:color="auto"/>
              <w:bottom w:val="single" w:sz="8" w:space="0" w:color="auto"/>
            </w:tcBorders>
            <w:vAlign w:val="center"/>
          </w:tcPr>
          <w:p w14:paraId="17795B0A" w14:textId="30D3EDE9"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BW ≤1500g</w:t>
            </w:r>
          </w:p>
        </w:tc>
        <w:tc>
          <w:tcPr>
            <w:tcW w:w="621" w:type="dxa"/>
            <w:tcBorders>
              <w:top w:val="single" w:sz="8" w:space="0" w:color="auto"/>
              <w:bottom w:val="single" w:sz="8" w:space="0" w:color="auto"/>
            </w:tcBorders>
            <w:vAlign w:val="center"/>
          </w:tcPr>
          <w:p w14:paraId="58230749" w14:textId="6CFBEB28"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847" w:type="dxa"/>
            <w:tcBorders>
              <w:top w:val="single" w:sz="8" w:space="0" w:color="auto"/>
              <w:bottom w:val="single" w:sz="8" w:space="0" w:color="auto"/>
            </w:tcBorders>
            <w:vAlign w:val="center"/>
          </w:tcPr>
          <w:p w14:paraId="52DB635F"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723" w:type="dxa"/>
            <w:tcBorders>
              <w:top w:val="single" w:sz="8" w:space="0" w:color="auto"/>
              <w:bottom w:val="single" w:sz="8" w:space="0" w:color="auto"/>
            </w:tcBorders>
            <w:vAlign w:val="center"/>
          </w:tcPr>
          <w:p w14:paraId="458003E9" w14:textId="7AA4FF98"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881</w:t>
            </w:r>
          </w:p>
        </w:tc>
        <w:tc>
          <w:tcPr>
            <w:tcW w:w="1757" w:type="dxa"/>
            <w:tcBorders>
              <w:top w:val="single" w:sz="8" w:space="0" w:color="auto"/>
              <w:bottom w:val="single" w:sz="8" w:space="0" w:color="auto"/>
            </w:tcBorders>
            <w:vAlign w:val="center"/>
          </w:tcPr>
          <w:p w14:paraId="01335635" w14:textId="6A6A9BB1" w:rsidR="00B67AE4" w:rsidRPr="003906BF" w:rsidRDefault="00B50E73"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NA</w:t>
            </w:r>
          </w:p>
        </w:tc>
        <w:tc>
          <w:tcPr>
            <w:tcW w:w="1734" w:type="dxa"/>
            <w:tcBorders>
              <w:top w:val="single" w:sz="8" w:space="0" w:color="auto"/>
              <w:bottom w:val="single" w:sz="8" w:space="0" w:color="auto"/>
            </w:tcBorders>
            <w:vAlign w:val="center"/>
          </w:tcPr>
          <w:p w14:paraId="476FEB81" w14:textId="28E96CA2" w:rsidR="00B67AE4" w:rsidRPr="003906BF" w:rsidRDefault="00B50E73"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aOR: 0.50 (0.3–0.79)</w:t>
            </w:r>
          </w:p>
        </w:tc>
        <w:tc>
          <w:tcPr>
            <w:tcW w:w="2640" w:type="dxa"/>
            <w:tcBorders>
              <w:top w:val="single" w:sz="8" w:space="0" w:color="auto"/>
              <w:bottom w:val="single" w:sz="8" w:space="0" w:color="auto"/>
            </w:tcBorders>
            <w:vAlign w:val="center"/>
          </w:tcPr>
          <w:p w14:paraId="68546AAE" w14:textId="57723943"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 xml:space="preserve">Chorioamnionitis, maternal age, hypertension, maternal </w:t>
            </w:r>
            <w:r w:rsidR="00071B13" w:rsidRPr="003906BF">
              <w:rPr>
                <w:rFonts w:ascii="Times New Roman" w:hAnsi="Times New Roman" w:cs="Times New Roman"/>
                <w:sz w:val="16"/>
                <w:szCs w:val="16"/>
              </w:rPr>
              <w:t>diabetes</w:t>
            </w:r>
            <w:r w:rsidRPr="003906BF">
              <w:rPr>
                <w:rFonts w:ascii="Times New Roman" w:hAnsi="Times New Roman" w:cs="Times New Roman"/>
                <w:sz w:val="16"/>
                <w:szCs w:val="16"/>
              </w:rPr>
              <w:t>, neonatal steroids, NEC, RDS, GA, BW, BPD, IVH, sepsis, prenatal care</w:t>
            </w:r>
          </w:p>
        </w:tc>
        <w:tc>
          <w:tcPr>
            <w:tcW w:w="545" w:type="dxa"/>
            <w:tcBorders>
              <w:top w:val="single" w:sz="8" w:space="0" w:color="auto"/>
              <w:bottom w:val="single" w:sz="8" w:space="0" w:color="auto"/>
            </w:tcBorders>
            <w:vAlign w:val="center"/>
          </w:tcPr>
          <w:p w14:paraId="098D7B1E"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173915" w:rsidRPr="003906BF" w14:paraId="2467D337" w14:textId="77777777" w:rsidTr="0017391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36D8EF7A" w14:textId="5B068736" w:rsidR="00B67AE4" w:rsidRPr="003906BF" w:rsidRDefault="00B67AE4" w:rsidP="00B93DA9">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Kong 2020</w:t>
            </w:r>
            <w:r w:rsidR="00296C6B" w:rsidRPr="003906BF">
              <w:rPr>
                <w:rFonts w:ascii="Times New Roman" w:hAnsi="Times New Roman" w:cs="Times New Roman"/>
                <w:b w:val="0"/>
                <w:bCs w:val="0"/>
                <w:sz w:val="16"/>
                <w:szCs w:val="16"/>
              </w:rPr>
              <w:t xml:space="preserve"> </w:t>
            </w:r>
            <w:r w:rsidR="00296C6B" w:rsidRPr="003906BF">
              <w:rPr>
                <w:rFonts w:ascii="Times New Roman" w:hAnsi="Times New Roman" w:cs="Times New Roman"/>
                <w:sz w:val="16"/>
                <w:szCs w:val="16"/>
              </w:rPr>
              <w:fldChar w:fldCharType="begin">
                <w:fldData xml:space="preserve">PEVuZE5vdGU+PENpdGU+PEF1dGhvcj5Lb25nPC9BdXRob3I+PFllYXI+MjAyMDwvWWVhcj48UmVj
TnVtPjIxMDU8L1JlY051bT48RGlzcGxheVRleHQ+KEtvbmcgZXQgYWwuLCAyMDIwKTwvRGlzcGxh
eVRleHQ+PHJlY29yZD48cmVjLW51bWJlcj4yMTA1PC9yZWMtbnVtYmVyPjxmb3JlaWduLWtleXM+
PGtleSBhcHA9IkVOIiBkYi1pZD0iMmZydHZyc3A4dnp0c2hleHYwMDVzMDl4dncyZGZhcGYwMHhw
IiB0aW1lc3RhbXA9IjE2MTcyNjExNzkiPjIxMDU8L2tleT48L2ZvcmVpZ24ta2V5cz48cmVmLXR5
cGUgbmFtZT0iSm91cm5hbCBBcnRpY2xlIj4xNzwvcmVmLXR5cGU+PGNvbnRyaWJ1dG9ycz48YXV0
aG9ycz48YXV0aG9yPktvbmcsIFguPC9hdXRob3I+PGF1dGhvcj5YdSwgRi48L2F1dGhvcj48YXV0
aG9yPldhbmcsIFouPC9hdXRob3I+PGF1dGhvcj5aaGFuZywgUy48L2F1dGhvcj48YXV0aG9yPkZl
bmcsIFouPC9hdXRob3I+PC9hdXRob3JzPjwvY29udHJpYnV0b3JzPjxhdXRoLWFkZHJlc3M+WC4g
S29uZywgNSBOYW4gTWVuIENhbmcgSHUgVG9uZywgRG9uZ2NoZW5nIERpc3RyaWN0LCBCZWlqaW5n
IDEwMDcwMCwgQ2hpbmEuIEUtbWFpbDogc2Rrb25neHlAMTI2LmNvbTwvYXV0aC1hZGRyZXNzPjx0
aXRsZXM+PHRpdGxlPkFudGVuYXRhbCBDb3J0aWNvc3Rlcm9pZHMgQWRtaW5pc3RyYXRpb24gb24g
TW9ydGFsaXR5IGFuZCBNb3JiaWRpdHkgaW4gUHJlbWF0dXJlIFR3aW5zIEJvcm4gYXQgMjV+MzQg
R2VzdGF0aW9uYWwgV2Vla3M6IEEgUmV0cm9zcGVjdGl2ZSBNdWx0aWNlbnRlciBTdHVkeTwvdGl0
bGU+PHNlY29uZGFyeS10aXRsZT5FdXIgSiBPYnN0ZXQgR3luZWNvbCBSZXByb2QgQmlvbDwvc2Vj
b25kYXJ5LXRpdGxlPjwvdGl0bGVzPjxwZXJpb2RpY2FsPjxmdWxsLXRpdGxlPkV1ciBKIE9ic3Rl
dCBHeW5lY29sIFJlcHJvZCBCaW9sPC9mdWxsLXRpdGxlPjxhYmJyLTE+RXVyb3BlYW4gam91cm5h
bCBvZiBvYnN0ZXRyaWNzLCBneW5lY29sb2d5LCBhbmQgcmVwcm9kdWN0aXZlIGJpb2xvZ3k8L2Fi
YnItMT48L3BlcmlvZGljYWw+PHBhZ2VzPjI1OS0yNjU8L3BhZ2VzPjx2b2x1bWU+MjUzPC92b2x1
bWU+PGtleXdvcmRzPjxrZXl3b3JkPkFwZ2FyIHNjb3JlPC9rZXl3b3JkPjxrZXl3b3JkPmFydGlj
bGU8L2tleXdvcmQ+PGtleXdvcmQ+YmlydGggd2VpZ2h0PC9rZXl3b3JkPjxrZXl3b3JkPmJyYWlu
IGhlbW9ycmhhZ2UvZHQgW0RydWcgVGhlcmFweV08L2tleXdvcmQ+PGtleXdvcmQ+Y29ob3J0IGFu
YWx5c2lzPC9rZXl3b3JkPjxrZXl3b3JkPmNvbnRyb2xsZWQgc3R1ZHk8L2tleXdvcmQ+PGtleXdv
cmQ+KmNvcnRpY29zdGVyb2lkIHRoZXJhcHk8L2tleXdvcmQ+PGtleXdvcmQ+ZGlzZWFzZSBzZXZl
cml0eTwva2V5d29yZD48a2V5d29yZD5mZW1hbGU8L2tleXdvcmQ+PGtleXdvcmQ+aHVtYW48L2tl
eXdvcmQ+PGtleXdvcmQ+aW5jaWRlbmNlPC9rZXl3b3JkPjxrZXl3b3JkPmluZmFudDwva2V5d29y
ZD48a2V5d29yZD4qaW5mYW50IG1vcnRhbGl0eTwva2V5d29yZD48a2V5d29yZD5sZXVrb21hbGFj
aWEvZHQgW0RydWcgVGhlcmFweV08L2tleXdvcmQ+PGtleXdvcmQ+bHVuZyBkeXNwbGFzaWEvZHQg
W0RydWcgVGhlcmFweV08L2tleXdvcmQ+PGtleXdvcmQ+bWFqb3IgY2xpbmljYWwgc3R1ZHk8L2tl
eXdvcmQ+PGtleXdvcmQ+bWFsZTwva2V5d29yZD48a2V5d29yZD5uZWNyb3RpemluZyBlbnRlcm9j
b2xpdGlzL2R0IFtEcnVnIFRoZXJhcHldPC9rZXl3b3JkPjxrZXl3b3JkPm5ld2Jvcm48L2tleXdv
cmQ+PGtleXdvcmQ+Km5ld2Jvcm4gZGlzZWFzZS9kdCBbRHJ1ZyBUaGVyYXB5XTwva2V5d29yZD48
a2V5d29yZD4qbmV3Ym9ybiBtb3JiaWRpdHk8L2tleXdvcmQ+PGtleXdvcmQ+Km5ld2Jvcm4gbW9y
dGFsaXR5PC9rZXl3b3JkPjxrZXl3b3JkPnBhdGVudCBkdWN0dXMgYXJ0ZXJpb3N1cy9kdCBbRHJ1
ZyBUaGVyYXB5XTwva2V5d29yZD48a2V5d29yZD5wcmVtYXR1cml0eTwva2V5d29yZD48a2V5d29y
ZD5wcmlvcml0eSBqb3VybmFsPC9rZXl3b3JkPjxrZXl3b3JkPnJlc3BpcmF0b3J5IGRpc3RyZXNz
IHN5bmRyb21lL2R0IFtEcnVnIFRoZXJhcHldPC9rZXl3b3JkPjxrZXl3b3JkPnJldHJvbGVudGFs
IGZpYnJvcGxhc2lhL2R0IFtEcnVnIFRoZXJhcHldPC9rZXl3b3JkPjxrZXl3b3JkPnJldHJvc3Bl
Y3RpdmUgc3R1ZHk8L2tleXdvcmQ+PGtleXdvcmQ+c2Vwc2lzL2R0IFtEcnVnIFRoZXJhcHldPC9r
ZXl3b3JkPjxrZXl3b3JkPnNtYWxsIGZvciBkYXRlIGluZmFudDwva2V5d29yZD48a2V5d29yZD50
d2luczwva2V5d29yZD48a2V5d29yZD4qY29ydGljb3N0ZXJvaWQvZHQgW0RydWcgVGhlcmFweV08
L2tleXdvcmQ+PGtleXdvcmQ+KmNvcnRpY29zdGVyb2lkL3B2IFtTcGVjaWFsIFNpdHVhdGlvbiBm
b3IgUGhhcm1hY292aWdpbGFuY2VdPC9rZXl3b3JkPjxrZXl3b3JkPnBlcml2ZW50cmljdWxhciBs
ZXVrb21hbGFjaWEvZHQgW0RydWcgVGhlcmFweV08L2tleXdvcmQ+PC9rZXl3b3Jkcz48ZGF0ZXM+
PHllYXI+MjAyMDwveWVhcj48L2RhdGVzPjxwdWItbG9jYXRpb24+SXJlbGFuZDwvcHViLWxvY2F0
aW9uPjxwdWJsaXNoZXI+RWxzZXZpZXIgSXJlbGFuZCBMdGQ8L3B1Ymxpc2hlcj48aXNibj4wMzAx
LTIxMTUmI3hEOzE4NzItNzY1NDwvaXNibj48dXJscz48cmVsYXRlZC11cmxzPjx1cmw+aHR0cDov
L3d3dy5lbHNldmllci5jb20vbG9jYXRlL2Vqb2dyYjwvdXJsPjx1cmw+aHR0cDovL292aWRzcC5v
dmlkLmNvbS9vdmlkd2ViLmNnaT9UPUpTJmFtcDtQQUdFPXJlZmVyZW5jZSZhbXA7RD1lbWV4YiZh
bXA7TkVXUz1OJmFtcDtBTj0yMDA3Njk4MjYyPC91cmw+PC9yZWxhdGVkLXVybHM+PC91cmxzPjxl
bGVjdHJvbmljLXJlc291cmNlLW51bT5odHRwOi8vZHguZG9pLm9yZy8xMC4xMDE2L2ouZWpvZ3Ji
LjIwMjAuMDguMDAzPC9lbGVjdHJvbmljLXJlc291cmNlLW51bT48cmVzZWFyY2gtbm90ZXM+dHdp
bnM8L3Jlc2VhcmNoLW5vdGVzPjxsYW5ndWFnZT5FbmdsaXNoPC9sYW5ndWFnZT48L3JlY29yZD48
L0NpdGU+PC9FbmROb3RlPgB=
</w:fldData>
              </w:fldChar>
            </w:r>
            <w:r w:rsidR="00296C6B" w:rsidRPr="003906BF">
              <w:rPr>
                <w:rFonts w:ascii="Times New Roman" w:hAnsi="Times New Roman" w:cs="Times New Roman"/>
                <w:b w:val="0"/>
                <w:bCs w:val="0"/>
                <w:sz w:val="16"/>
                <w:szCs w:val="16"/>
              </w:rPr>
              <w:instrText xml:space="preserve"> ADDIN EN.CITE </w:instrText>
            </w:r>
            <w:r w:rsidR="00296C6B" w:rsidRPr="003906BF">
              <w:rPr>
                <w:rFonts w:ascii="Times New Roman" w:hAnsi="Times New Roman" w:cs="Times New Roman"/>
                <w:sz w:val="16"/>
                <w:szCs w:val="16"/>
              </w:rPr>
              <w:fldChar w:fldCharType="begin">
                <w:fldData xml:space="preserve">PEVuZE5vdGU+PENpdGU+PEF1dGhvcj5Lb25nPC9BdXRob3I+PFllYXI+MjAyMDwvWWVhcj48UmVj
TnVtPjIxMDU8L1JlY051bT48RGlzcGxheVRleHQ+KEtvbmcgZXQgYWwuLCAyMDIwKTwvRGlzcGxh
eVRleHQ+PHJlY29yZD48cmVjLW51bWJlcj4yMTA1PC9yZWMtbnVtYmVyPjxmb3JlaWduLWtleXM+
PGtleSBhcHA9IkVOIiBkYi1pZD0iMmZydHZyc3A4dnp0c2hleHYwMDVzMDl4dncyZGZhcGYwMHhw
IiB0aW1lc3RhbXA9IjE2MTcyNjExNzkiPjIxMDU8L2tleT48L2ZvcmVpZ24ta2V5cz48cmVmLXR5
cGUgbmFtZT0iSm91cm5hbCBBcnRpY2xlIj4xNzwvcmVmLXR5cGU+PGNvbnRyaWJ1dG9ycz48YXV0
aG9ycz48YXV0aG9yPktvbmcsIFguPC9hdXRob3I+PGF1dGhvcj5YdSwgRi48L2F1dGhvcj48YXV0
aG9yPldhbmcsIFouPC9hdXRob3I+PGF1dGhvcj5aaGFuZywgUy48L2F1dGhvcj48YXV0aG9yPkZl
bmcsIFouPC9hdXRob3I+PC9hdXRob3JzPjwvY29udHJpYnV0b3JzPjxhdXRoLWFkZHJlc3M+WC4g
S29uZywgNSBOYW4gTWVuIENhbmcgSHUgVG9uZywgRG9uZ2NoZW5nIERpc3RyaWN0LCBCZWlqaW5n
IDEwMDcwMCwgQ2hpbmEuIEUtbWFpbDogc2Rrb25neHlAMTI2LmNvbTwvYXV0aC1hZGRyZXNzPjx0
aXRsZXM+PHRpdGxlPkFudGVuYXRhbCBDb3J0aWNvc3Rlcm9pZHMgQWRtaW5pc3RyYXRpb24gb24g
TW9ydGFsaXR5IGFuZCBNb3JiaWRpdHkgaW4gUHJlbWF0dXJlIFR3aW5zIEJvcm4gYXQgMjV+MzQg
R2VzdGF0aW9uYWwgV2Vla3M6IEEgUmV0cm9zcGVjdGl2ZSBNdWx0aWNlbnRlciBTdHVkeTwvdGl0
bGU+PHNlY29uZGFyeS10aXRsZT5FdXIgSiBPYnN0ZXQgR3luZWNvbCBSZXByb2QgQmlvbDwvc2Vj
b25kYXJ5LXRpdGxlPjwvdGl0bGVzPjxwZXJpb2RpY2FsPjxmdWxsLXRpdGxlPkV1ciBKIE9ic3Rl
dCBHeW5lY29sIFJlcHJvZCBCaW9sPC9mdWxsLXRpdGxlPjxhYmJyLTE+RXVyb3BlYW4gam91cm5h
bCBvZiBvYnN0ZXRyaWNzLCBneW5lY29sb2d5LCBhbmQgcmVwcm9kdWN0aXZlIGJpb2xvZ3k8L2Fi
YnItMT48L3BlcmlvZGljYWw+PHBhZ2VzPjI1OS0yNjU8L3BhZ2VzPjx2b2x1bWU+MjUzPC92b2x1
bWU+PGtleXdvcmRzPjxrZXl3b3JkPkFwZ2FyIHNjb3JlPC9rZXl3b3JkPjxrZXl3b3JkPmFydGlj
bGU8L2tleXdvcmQ+PGtleXdvcmQ+YmlydGggd2VpZ2h0PC9rZXl3b3JkPjxrZXl3b3JkPmJyYWlu
IGhlbW9ycmhhZ2UvZHQgW0RydWcgVGhlcmFweV08L2tleXdvcmQ+PGtleXdvcmQ+Y29ob3J0IGFu
YWx5c2lzPC9rZXl3b3JkPjxrZXl3b3JkPmNvbnRyb2xsZWQgc3R1ZHk8L2tleXdvcmQ+PGtleXdv
cmQ+KmNvcnRpY29zdGVyb2lkIHRoZXJhcHk8L2tleXdvcmQ+PGtleXdvcmQ+ZGlzZWFzZSBzZXZl
cml0eTwva2V5d29yZD48a2V5d29yZD5mZW1hbGU8L2tleXdvcmQ+PGtleXdvcmQ+aHVtYW48L2tl
eXdvcmQ+PGtleXdvcmQ+aW5jaWRlbmNlPC9rZXl3b3JkPjxrZXl3b3JkPmluZmFudDwva2V5d29y
ZD48a2V5d29yZD4qaW5mYW50IG1vcnRhbGl0eTwva2V5d29yZD48a2V5d29yZD5sZXVrb21hbGFj
aWEvZHQgW0RydWcgVGhlcmFweV08L2tleXdvcmQ+PGtleXdvcmQ+bHVuZyBkeXNwbGFzaWEvZHQg
W0RydWcgVGhlcmFweV08L2tleXdvcmQ+PGtleXdvcmQ+bWFqb3IgY2xpbmljYWwgc3R1ZHk8L2tl
eXdvcmQ+PGtleXdvcmQ+bWFsZTwva2V5d29yZD48a2V5d29yZD5uZWNyb3RpemluZyBlbnRlcm9j
b2xpdGlzL2R0IFtEcnVnIFRoZXJhcHldPC9rZXl3b3JkPjxrZXl3b3JkPm5ld2Jvcm48L2tleXdv
cmQ+PGtleXdvcmQ+Km5ld2Jvcm4gZGlzZWFzZS9kdCBbRHJ1ZyBUaGVyYXB5XTwva2V5d29yZD48
a2V5d29yZD4qbmV3Ym9ybiBtb3JiaWRpdHk8L2tleXdvcmQ+PGtleXdvcmQ+Km5ld2Jvcm4gbW9y
dGFsaXR5PC9rZXl3b3JkPjxrZXl3b3JkPnBhdGVudCBkdWN0dXMgYXJ0ZXJpb3N1cy9kdCBbRHJ1
ZyBUaGVyYXB5XTwva2V5d29yZD48a2V5d29yZD5wcmVtYXR1cml0eTwva2V5d29yZD48a2V5d29y
ZD5wcmlvcml0eSBqb3VybmFsPC9rZXl3b3JkPjxrZXl3b3JkPnJlc3BpcmF0b3J5IGRpc3RyZXNz
IHN5bmRyb21lL2R0IFtEcnVnIFRoZXJhcHldPC9rZXl3b3JkPjxrZXl3b3JkPnJldHJvbGVudGFs
IGZpYnJvcGxhc2lhL2R0IFtEcnVnIFRoZXJhcHldPC9rZXl3b3JkPjxrZXl3b3JkPnJldHJvc3Bl
Y3RpdmUgc3R1ZHk8L2tleXdvcmQ+PGtleXdvcmQ+c2Vwc2lzL2R0IFtEcnVnIFRoZXJhcHldPC9r
ZXl3b3JkPjxrZXl3b3JkPnNtYWxsIGZvciBkYXRlIGluZmFudDwva2V5d29yZD48a2V5d29yZD50
d2luczwva2V5d29yZD48a2V5d29yZD4qY29ydGljb3N0ZXJvaWQvZHQgW0RydWcgVGhlcmFweV08
L2tleXdvcmQ+PGtleXdvcmQ+KmNvcnRpY29zdGVyb2lkL3B2IFtTcGVjaWFsIFNpdHVhdGlvbiBm
b3IgUGhhcm1hY292aWdpbGFuY2VdPC9rZXl3b3JkPjxrZXl3b3JkPnBlcml2ZW50cmljdWxhciBs
ZXVrb21hbGFjaWEvZHQgW0RydWcgVGhlcmFweV08L2tleXdvcmQ+PC9rZXl3b3Jkcz48ZGF0ZXM+
PHllYXI+MjAyMDwveWVhcj48L2RhdGVzPjxwdWItbG9jYXRpb24+SXJlbGFuZDwvcHViLWxvY2F0
aW9uPjxwdWJsaXNoZXI+RWxzZXZpZXIgSXJlbGFuZCBMdGQ8L3B1Ymxpc2hlcj48aXNibj4wMzAx
LTIxMTUmI3hEOzE4NzItNzY1NDwvaXNibj48dXJscz48cmVsYXRlZC11cmxzPjx1cmw+aHR0cDov
L3d3dy5lbHNldmllci5jb20vbG9jYXRlL2Vqb2dyYjwvdXJsPjx1cmw+aHR0cDovL292aWRzcC5v
dmlkLmNvbS9vdmlkd2ViLmNnaT9UPUpTJmFtcDtQQUdFPXJlZmVyZW5jZSZhbXA7RD1lbWV4YiZh
bXA7TkVXUz1OJmFtcDtBTj0yMDA3Njk4MjYyPC91cmw+PC9yZWxhdGVkLXVybHM+PC91cmxzPjxl
bGVjdHJvbmljLXJlc291cmNlLW51bT5odHRwOi8vZHguZG9pLm9yZy8xMC4xMDE2L2ouZWpvZ3Ji
LjIwMjAuMDguMDAzPC9lbGVjdHJvbmljLXJlc291cmNlLW51bT48cmVzZWFyY2gtbm90ZXM+dHdp
bnM8L3Jlc2VhcmNoLW5vdGVzPjxsYW5ndWFnZT5FbmdsaXNoPC9sYW5ndWFnZT48L3JlY29yZD48
L0NpdGU+PC9FbmROb3RlPgB=
</w:fldData>
              </w:fldChar>
            </w:r>
            <w:r w:rsidR="00296C6B" w:rsidRPr="003906BF">
              <w:rPr>
                <w:rFonts w:ascii="Times New Roman" w:hAnsi="Times New Roman" w:cs="Times New Roman"/>
                <w:b w:val="0"/>
                <w:bCs w:val="0"/>
                <w:sz w:val="16"/>
                <w:szCs w:val="16"/>
              </w:rPr>
              <w:instrText xml:space="preserve"> ADDIN EN.CITE.DATA </w:instrText>
            </w:r>
            <w:r w:rsidR="00296C6B" w:rsidRPr="003906BF">
              <w:rPr>
                <w:rFonts w:ascii="Times New Roman" w:hAnsi="Times New Roman" w:cs="Times New Roman"/>
                <w:sz w:val="16"/>
                <w:szCs w:val="16"/>
              </w:rPr>
            </w:r>
            <w:r w:rsidR="00296C6B" w:rsidRPr="003906BF">
              <w:rPr>
                <w:rFonts w:ascii="Times New Roman" w:hAnsi="Times New Roman" w:cs="Times New Roman"/>
                <w:sz w:val="16"/>
                <w:szCs w:val="16"/>
              </w:rPr>
              <w:fldChar w:fldCharType="end"/>
            </w:r>
            <w:r w:rsidR="00296C6B" w:rsidRPr="003906BF">
              <w:rPr>
                <w:rFonts w:ascii="Times New Roman" w:hAnsi="Times New Roman" w:cs="Times New Roman"/>
                <w:sz w:val="16"/>
                <w:szCs w:val="16"/>
              </w:rPr>
            </w:r>
            <w:r w:rsidR="00296C6B" w:rsidRPr="003906BF">
              <w:rPr>
                <w:rFonts w:ascii="Times New Roman" w:hAnsi="Times New Roman" w:cs="Times New Roman"/>
                <w:sz w:val="16"/>
                <w:szCs w:val="16"/>
              </w:rPr>
              <w:fldChar w:fldCharType="separate"/>
            </w:r>
            <w:r w:rsidR="00296C6B" w:rsidRPr="003906BF">
              <w:rPr>
                <w:rFonts w:ascii="Times New Roman" w:hAnsi="Times New Roman" w:cs="Times New Roman"/>
                <w:b w:val="0"/>
                <w:bCs w:val="0"/>
                <w:noProof/>
                <w:sz w:val="16"/>
                <w:szCs w:val="16"/>
              </w:rPr>
              <w:t>(Kong et al., 2020)</w:t>
            </w:r>
            <w:r w:rsidR="00296C6B" w:rsidRPr="003906BF">
              <w:rPr>
                <w:rFonts w:ascii="Times New Roman" w:hAnsi="Times New Roman" w:cs="Times New Roman"/>
                <w:sz w:val="16"/>
                <w:szCs w:val="16"/>
              </w:rPr>
              <w:fldChar w:fldCharType="end"/>
            </w:r>
          </w:p>
        </w:tc>
        <w:tc>
          <w:tcPr>
            <w:tcW w:w="1141" w:type="dxa"/>
            <w:tcBorders>
              <w:top w:val="single" w:sz="8" w:space="0" w:color="auto"/>
              <w:bottom w:val="single" w:sz="8" w:space="0" w:color="auto"/>
            </w:tcBorders>
            <w:vAlign w:val="center"/>
          </w:tcPr>
          <w:p w14:paraId="3B67FF80"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China</w:t>
            </w:r>
          </w:p>
        </w:tc>
        <w:tc>
          <w:tcPr>
            <w:tcW w:w="677" w:type="dxa"/>
            <w:tcBorders>
              <w:top w:val="single" w:sz="8" w:space="0" w:color="auto"/>
              <w:bottom w:val="single" w:sz="8" w:space="0" w:color="auto"/>
            </w:tcBorders>
            <w:vAlign w:val="center"/>
          </w:tcPr>
          <w:p w14:paraId="1FC1A5B9" w14:textId="6CAAE7DD"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2114" w:type="dxa"/>
            <w:tcBorders>
              <w:top w:val="single" w:sz="8" w:space="0" w:color="auto"/>
              <w:bottom w:val="single" w:sz="8" w:space="0" w:color="auto"/>
            </w:tcBorders>
            <w:vAlign w:val="center"/>
          </w:tcPr>
          <w:p w14:paraId="77B2ED49" w14:textId="703A6EC9"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25</w:t>
            </w:r>
            <w:r w:rsidR="00B42B76" w:rsidRPr="003906BF">
              <w:rPr>
                <w:rFonts w:ascii="Times New Roman" w:hAnsi="Times New Roman" w:cs="Times New Roman"/>
                <w:sz w:val="16"/>
                <w:szCs w:val="16"/>
              </w:rPr>
              <w:t>≤</w:t>
            </w:r>
            <w:r w:rsidRPr="003906BF">
              <w:rPr>
                <w:rFonts w:ascii="Times New Roman" w:hAnsi="Times New Roman" w:cs="Times New Roman"/>
                <w:sz w:val="16"/>
                <w:szCs w:val="16"/>
              </w:rPr>
              <w:t xml:space="preserve"> GA &lt;35w</w:t>
            </w:r>
          </w:p>
        </w:tc>
        <w:tc>
          <w:tcPr>
            <w:tcW w:w="621" w:type="dxa"/>
            <w:tcBorders>
              <w:top w:val="single" w:sz="8" w:space="0" w:color="auto"/>
              <w:bottom w:val="single" w:sz="8" w:space="0" w:color="auto"/>
            </w:tcBorders>
            <w:vAlign w:val="center"/>
          </w:tcPr>
          <w:p w14:paraId="62FF63FA" w14:textId="25A64BB4"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DEX</w:t>
            </w:r>
          </w:p>
        </w:tc>
        <w:tc>
          <w:tcPr>
            <w:tcW w:w="847" w:type="dxa"/>
            <w:tcBorders>
              <w:top w:val="single" w:sz="8" w:space="0" w:color="auto"/>
              <w:bottom w:val="single" w:sz="8" w:space="0" w:color="auto"/>
            </w:tcBorders>
            <w:vAlign w:val="center"/>
          </w:tcPr>
          <w:p w14:paraId="7AAB4961"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complete</w:t>
            </w:r>
          </w:p>
        </w:tc>
        <w:tc>
          <w:tcPr>
            <w:tcW w:w="723" w:type="dxa"/>
            <w:tcBorders>
              <w:top w:val="single" w:sz="8" w:space="0" w:color="auto"/>
              <w:bottom w:val="single" w:sz="8" w:space="0" w:color="auto"/>
            </w:tcBorders>
            <w:vAlign w:val="center"/>
          </w:tcPr>
          <w:p w14:paraId="182B0D18" w14:textId="1FE64C0E"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1662</w:t>
            </w:r>
          </w:p>
        </w:tc>
        <w:tc>
          <w:tcPr>
            <w:tcW w:w="1757" w:type="dxa"/>
            <w:tcBorders>
              <w:top w:val="single" w:sz="8" w:space="0" w:color="auto"/>
              <w:bottom w:val="single" w:sz="8" w:space="0" w:color="auto"/>
            </w:tcBorders>
            <w:vAlign w:val="center"/>
          </w:tcPr>
          <w:p w14:paraId="5512AC49" w14:textId="78873CB2"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OR: 1.47 (0.74-2.93)</w:t>
            </w:r>
          </w:p>
          <w:p w14:paraId="055F5F81" w14:textId="0C0F4F90"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aOR: 1.75 (0.82-3.70)</w:t>
            </w:r>
          </w:p>
        </w:tc>
        <w:tc>
          <w:tcPr>
            <w:tcW w:w="1734" w:type="dxa"/>
            <w:tcBorders>
              <w:top w:val="single" w:sz="8" w:space="0" w:color="auto"/>
              <w:bottom w:val="single" w:sz="8" w:space="0" w:color="auto"/>
            </w:tcBorders>
            <w:vAlign w:val="center"/>
          </w:tcPr>
          <w:p w14:paraId="492D8283" w14:textId="540B7DB3"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OR: 0.56 (0.09-3.33)</w:t>
            </w:r>
          </w:p>
        </w:tc>
        <w:tc>
          <w:tcPr>
            <w:tcW w:w="2640" w:type="dxa"/>
            <w:tcBorders>
              <w:top w:val="single" w:sz="8" w:space="0" w:color="auto"/>
              <w:bottom w:val="single" w:sz="8" w:space="0" w:color="auto"/>
            </w:tcBorders>
            <w:vAlign w:val="center"/>
          </w:tcPr>
          <w:p w14:paraId="58E7BB83" w14:textId="59E9FD98"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GA, BW, gender, SGA,</w:t>
            </w:r>
            <w:r w:rsidR="00815301" w:rsidRPr="003906BF">
              <w:rPr>
                <w:rFonts w:ascii="Times New Roman" w:hAnsi="Times New Roman" w:cs="Times New Roman"/>
                <w:sz w:val="16"/>
                <w:szCs w:val="16"/>
              </w:rPr>
              <w:t>GDM</w:t>
            </w:r>
          </w:p>
          <w:p w14:paraId="4D1172AC" w14:textId="0B7610D6"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delivery mode, Apgar score at 5 min, PROM, HDP complicating pregnancy, placenta</w:t>
            </w:r>
          </w:p>
        </w:tc>
        <w:tc>
          <w:tcPr>
            <w:tcW w:w="545" w:type="dxa"/>
            <w:tcBorders>
              <w:top w:val="single" w:sz="8" w:space="0" w:color="auto"/>
              <w:bottom w:val="single" w:sz="8" w:space="0" w:color="auto"/>
            </w:tcBorders>
            <w:vAlign w:val="center"/>
          </w:tcPr>
          <w:p w14:paraId="31690168" w14:textId="7777777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173915" w:rsidRPr="003906BF" w14:paraId="3AB0C342" w14:textId="77777777" w:rsidTr="0017391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23A7AA69" w14:textId="18B938FA" w:rsidR="00B67AE4" w:rsidRPr="003906BF" w:rsidRDefault="00B67AE4"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Kim 2020</w:t>
            </w:r>
            <w:r w:rsidR="00296C6B" w:rsidRPr="003906BF">
              <w:rPr>
                <w:rFonts w:ascii="Times New Roman" w:hAnsi="Times New Roman" w:cs="Times New Roman"/>
                <w:b w:val="0"/>
                <w:bCs w:val="0"/>
                <w:sz w:val="16"/>
                <w:szCs w:val="18"/>
              </w:rPr>
              <w:t xml:space="preserve"> </w:t>
            </w:r>
            <w:r w:rsidR="00296C6B" w:rsidRPr="003906BF">
              <w:rPr>
                <w:rFonts w:ascii="Times New Roman" w:hAnsi="Times New Roman" w:cs="Times New Roman"/>
                <w:sz w:val="16"/>
                <w:szCs w:val="18"/>
              </w:rPr>
              <w:fldChar w:fldCharType="begin">
                <w:fldData xml:space="preserve">PEVuZE5vdGU+PENpdGU+PEF1dGhvcj5LaW08L0F1dGhvcj48WWVhcj4yMDIwPC9ZZWFyPjxSZWNO
dW0+MjA5NDwvUmVjTnVtPjxEaXNwbGF5VGV4dD4oS2ltIGV0IGFsLiwgMjAyMCk8L0Rpc3BsYXlU
ZXh0PjxyZWNvcmQ+PHJlYy1udW1iZXI+MjA5NDwvcmVjLW51bWJlcj48Zm9yZWlnbi1rZXlzPjxr
ZXkgYXBwPSJFTiIgZGItaWQ9IjJmcnR2cnNwOHZ6dHNoZXh2MDA1czA5eHZ3MmRmYXBmMDB4cCIg
dGltZXN0YW1wPSIxNjE3MjYxMTcyIj4yMDk0PC9rZXk+PC9mb3JlaWduLWtleXM+PHJlZi10eXBl
IG5hbWU9IkpvdXJuYWwgQXJ0aWNsZSI+MTc8L3JlZi10eXBlPjxjb250cmlidXRvcnM+PGF1dGhv
cnM+PGF1dGhvcj5LaW0sIEouIEsuPC9hdXRob3I+PGF1dGhvcj5Id2FuZywgSi4gSC48L2F1dGhv
cj48YXV0aG9yPkxlZSwgTS4gSC48L2F1dGhvcj48YXV0aG9yPkNoYW5nLCBZLiBTLjwvYXV0aG9y
PjxhdXRob3I+UGFyaywgVy4gUy48L2F1dGhvcj48L2F1dGhvcnM+PC9jb250cmlidXRvcnM+PGF1
dGgtYWRkcmVzcz5XLlMuIFBhcmssIERlcGFydG1lbnQgb2YgUGVkaWF0cmljcywgU2Ftc3VuZyBN
ZWRpY2FsIENlbnRlciwgU3VuZ2t5dW5rd2FuIFVuaXZlcnNpdHksIFNjaG9vbCBvZiBNZWRpY2lu
ZSwgU2VvdWwsIFNvdXRoIEtvcmVhLiBFLW1haWw6IHdvbnNwYXJrQHNra3UuZWR1PC9hdXRoLWFk
ZHJlc3M+PHRpdGxlcz48dGl0bGU+TW9ydGFsaXR5IFJhdGUtZGVwZW5kZW50IFZhcmlhdGlvbnMg
aW4gQW50ZW5hdGFsIENvcnRpY29zdGVyb2lkLWFzc29jaWF0ZWQgT3V0Y29tZXMgaW4gVmVyeSBM
b3cgQmlydGggV2VpZ2h0IEluZmFudHMgd2l0aCAyMy0zNCBXZWVrcyBvZiBHZXN0YXRpb246IEEg
TmF0aW9ud2lkZSBDb2hvcnQgU3R1ZHk8L3RpdGxlPjxzZWNvbmRhcnktdGl0bGU+UExvUyBPbmU8
L3NlY29uZGFyeS10aXRsZT48L3RpdGxlcz48cGVyaW9kaWNhbD48ZnVsbC10aXRsZT5QTG9TIE9u
ZTwvZnVsbC10aXRsZT48YWJici0xPlBsb1Mgb25lPC9hYmJyLTE+PC9wZXJpb2RpY2FsPjxwYWdl
cz5lMDI0MDE2ODwvcGFnZXM+PHZvbHVtZT4xNTwvdm9sdW1lPjxudW1iZXI+MTAgT2N0b2Jlcjwv
bnVtYmVyPjxrZXl3b3Jkcz48a2V5d29yZD5hcnRpY2xlPC9rZXl3b3JkPjxrZXl3b3JkPmJyYWlu
IGhlbW9ycmhhZ2UvZXAgW0VwaWRlbWlvbG9neV08L2tleXdvcmQ+PGtleXdvcmQ+Y29ob3J0IGFu
YWx5c2lzPC9rZXl3b3JkPjxrZXl3b3JkPmNvbXBhcmF0aXZlIHN0dWR5PC9rZXl3b3JkPjxrZXl3
b3JkPmNvbnRyb2xsZWQgc3R1ZHk8L2tleXdvcmQ+PGtleXdvcmQ+ZHJ1ZyBlZmZlY3Q8L2tleXdv
cmQ+PGtleXdvcmQ+ZHJ1ZyBlZmZpY2FjeTwva2V5d29yZD48a2V5d29yZD5lbmNlcGhhbG9tYWxh
Y2lhL2VwIFtFcGlkZW1pb2xvZ3ldPC9rZXl3b3JkPjxrZXl3b3JkPmZlbWFsZTwva2V5d29yZD48
a2V5d29yZD4qZ2VzdGF0aW9uYWwgYWdlPC9rZXl3b3JkPjxrZXl3b3JkPmhlYWx0aCBjYXJlIHF1
YWxpdHk8L2tleXdvcmQ+PGtleXdvcmQ+aHVtYW48L2tleXdvcmQ+PGtleXdvcmQ+aW5mYW50PC9r
ZXl3b3JkPjxrZXl3b3JkPmluZmFudCBtb3J0YWxpdHk8L2tleXdvcmQ+PGtleXdvcmQ+bHVuZyBk
eXNwbGFzaWEvZXAgW0VwaWRlbWlvbG9neV08L2tleXdvcmQ+PGtleXdvcmQ+bWFqb3IgY2xpbmlj
YWwgc3R1ZHk8L2tleXdvcmQ+PGtleXdvcmQ+bWFsZTwva2V5d29yZD48a2V5d29yZD5tb3JiaWRp
dHk8L2tleXdvcmQ+PGtleXdvcmQ+Km1vcnRhbGl0eSByYXRlPC9rZXl3b3JkPjxrZXl3b3JkPm5l
Y3JvdGl6aW5nIGVudGVyb2NvbGl0aXMvZXAgW0VwaWRlbWlvbG9neV08L2tleXdvcmQ+PGtleXdv
cmQ+bmV3Ym9ybiBjYXJlPC9rZXl3b3JkPjxrZXl3b3JkPm5ld2Jvcm4gc2Vwc2lzL2VwIFtFcGlk
ZW1pb2xvZ3ldPC9rZXl3b3JkPjxrZXl3b3JkPnBhdGVudCBkdWN0dXMgYXJ0ZXJpb3N1cy9lcCBb
RXBpZGVtaW9sb2d5XTwva2V5d29yZD48a2V5d29yZD5wZXJpbmF0YWwgY2FyZTwva2V5d29yZD48
a2V5d29yZD4qcHJlZ25hbmN5IG91dGNvbWU8L2tleXdvcmQ+PGtleXdvcmQ+KnByZW5hdGFsIHBl
cmlvZDwva2V5d29yZD48a2V5d29yZD5yZXNwaXJhdG9yeSBkaXN0cmVzcyBzeW5kcm9tZS9lcCBb
RXBpZGVtaW9sb2d5XTwva2V5d29yZD48a2V5d29yZD5yZXRyb2xlbnRhbCBmaWJyb3BsYXNpYS9l
cCBbRXBpZGVtaW9sb2d5XTwva2V5d29yZD48a2V5d29yZD4qcmlzayBmYWN0b3I8L2tleXdvcmQ+
PGtleXdvcmQ+cmlzayByZWR1Y3Rpb248L2tleXdvcmQ+PGtleXdvcmQ+U291dGggS29yZWFuPC9r
ZXl3b3JkPjxrZXl3b3JkPip2ZXJ5IGxvdyBiaXJ0aCB3ZWlnaHQvZXAgW0VwaWRlbWlvbG9neV08
L2tleXdvcmQ+PGtleXdvcmQ+KmNvcnRpY29zdGVyb2lkL3B2IFtTcGVjaWFsIFNpdHVhdGlvbiBm
b3IgUGhhcm1hY292aWdpbGFuY2VdPC9rZXl3b3JkPjwva2V5d29yZHM+PGRhdGVzPjx5ZWFyPjIw
MjA8L3llYXI+PC9kYXRlcz48cHViLWxvY2F0aW9uPlVuaXRlZCBTdGF0ZXM8L3B1Yi1sb2NhdGlv
bj48cHVibGlzaGVyPlB1YmxpYyBMaWJyYXJ5IG9mIFNjaWVuY2U8L3B1Ymxpc2hlcj48aXNibj4x
OTMyLTYyMDMgKGVsZWN0cm9uaWMpJiN4RDsxOTMyLTYyMDM8L2lzYm4+PHVybHM+PHJlbGF0ZWQt
dXJscz48dXJsPmh0dHBzOi8vam91cm5hbHMucGxvcy5vcmcvcGxvc29uZS9hcnRpY2xlL2ZpbGU/
aWQ9MTAuMTM3MS9qb3VybmFsLnBvbmUuMDI0MDE2OCZhbXA7dHlwZT1wcmludGFibGU8L3VybD48
dXJsPmh0dHA6Ly9vdmlkc3Aub3ZpZC5jb20vb3ZpZHdlYi5jZ2k/VD1KUyZhbXA7UEFHRT1yZWZl
cmVuY2UmYW1wO0Q9ZW1leGMmYW1wO05FV1M9TiZhbXA7QU49MjAwODAzMDg1MDwvdXJsPjx1cmw+
aHR0cHM6Ly9qb3VybmFscy5wbG9zLm9yZy9wbG9zb25lL2FydGljbGU/aWQ9MTAuMTM3MS9qb3Vy
bmFsLnBvbmUuMDI0MDE2ODwvdXJsPjwvcmVsYXRlZC11cmxzPjwvdXJscz48ZWxlY3Ryb25pYy1y
ZXNvdXJjZS1udW0+aHR0cDovL2R4LmRvaS5vcmcvMTAuMTM3MS9qb3VybmFsLnBvbmUuMDI0MDE2
ODwvZWxlY3Ryb25pYy1yZXNvdXJjZS1udW0+PHJlc2VhcmNoLW5vdGVzPjxzdHlsZSBmYWNlPSJu
b3JtYWwiIGZvbnQ9ImRlZmF1bHQiIHNpemU9IjEwMCUiPiZsdDsyOXcgMjMtMjR3IE5FQyBQREEg
c2Vwc2lzPC9zdHlsZT48c3R5bGUgZmFjZT0ibm9ybWFsIiBmb250PSJkZWZhdWx0IiBjaGFyc2V0
PSIxMzQiIHNpemU9IjEwMCUiPuWNh+mrmDwvc3R5bGU+PC9yZXNlYXJjaC1ub3Rlcz48bGFuZ3Vh
Z2U+RW5nbGlzaDwvbGFuZ3VhZ2U+PC9yZWNvcmQ+PC9DaXRlPjwvRW5kTm90ZT5=
</w:fldData>
              </w:fldChar>
            </w:r>
            <w:r w:rsidR="00296C6B" w:rsidRPr="003906BF">
              <w:rPr>
                <w:rFonts w:ascii="Times New Roman" w:hAnsi="Times New Roman" w:cs="Times New Roman"/>
                <w:b w:val="0"/>
                <w:bCs w:val="0"/>
                <w:sz w:val="16"/>
                <w:szCs w:val="18"/>
              </w:rPr>
              <w:instrText xml:space="preserve"> ADDIN EN.CITE </w:instrText>
            </w:r>
            <w:r w:rsidR="00296C6B" w:rsidRPr="003906BF">
              <w:rPr>
                <w:rFonts w:ascii="Times New Roman" w:hAnsi="Times New Roman" w:cs="Times New Roman"/>
                <w:sz w:val="16"/>
                <w:szCs w:val="18"/>
              </w:rPr>
              <w:fldChar w:fldCharType="begin">
                <w:fldData xml:space="preserve">PEVuZE5vdGU+PENpdGU+PEF1dGhvcj5LaW08L0F1dGhvcj48WWVhcj4yMDIwPC9ZZWFyPjxSZWNO
dW0+MjA5NDwvUmVjTnVtPjxEaXNwbGF5VGV4dD4oS2ltIGV0IGFsLiwgMjAyMCk8L0Rpc3BsYXlU
ZXh0PjxyZWNvcmQ+PHJlYy1udW1iZXI+MjA5NDwvcmVjLW51bWJlcj48Zm9yZWlnbi1rZXlzPjxr
ZXkgYXBwPSJFTiIgZGItaWQ9IjJmcnR2cnNwOHZ6dHNoZXh2MDA1czA5eHZ3MmRmYXBmMDB4cCIg
dGltZXN0YW1wPSIxNjE3MjYxMTcyIj4yMDk0PC9rZXk+PC9mb3JlaWduLWtleXM+PHJlZi10eXBl
IG5hbWU9IkpvdXJuYWwgQXJ0aWNsZSI+MTc8L3JlZi10eXBlPjxjb250cmlidXRvcnM+PGF1dGhv
cnM+PGF1dGhvcj5LaW0sIEouIEsuPC9hdXRob3I+PGF1dGhvcj5Id2FuZywgSi4gSC48L2F1dGhv
cj48YXV0aG9yPkxlZSwgTS4gSC48L2F1dGhvcj48YXV0aG9yPkNoYW5nLCBZLiBTLjwvYXV0aG9y
PjxhdXRob3I+UGFyaywgVy4gUy48L2F1dGhvcj48L2F1dGhvcnM+PC9jb250cmlidXRvcnM+PGF1
dGgtYWRkcmVzcz5XLlMuIFBhcmssIERlcGFydG1lbnQgb2YgUGVkaWF0cmljcywgU2Ftc3VuZyBN
ZWRpY2FsIENlbnRlciwgU3VuZ2t5dW5rd2FuIFVuaXZlcnNpdHksIFNjaG9vbCBvZiBNZWRpY2lu
ZSwgU2VvdWwsIFNvdXRoIEtvcmVhLiBFLW1haWw6IHdvbnNwYXJrQHNra3UuZWR1PC9hdXRoLWFk
ZHJlc3M+PHRpdGxlcz48dGl0bGU+TW9ydGFsaXR5IFJhdGUtZGVwZW5kZW50IFZhcmlhdGlvbnMg
aW4gQW50ZW5hdGFsIENvcnRpY29zdGVyb2lkLWFzc29jaWF0ZWQgT3V0Y29tZXMgaW4gVmVyeSBM
b3cgQmlydGggV2VpZ2h0IEluZmFudHMgd2l0aCAyMy0zNCBXZWVrcyBvZiBHZXN0YXRpb246IEEg
TmF0aW9ud2lkZSBDb2hvcnQgU3R1ZHk8L3RpdGxlPjxzZWNvbmRhcnktdGl0bGU+UExvUyBPbmU8
L3NlY29uZGFyeS10aXRsZT48L3RpdGxlcz48cGVyaW9kaWNhbD48ZnVsbC10aXRsZT5QTG9TIE9u
ZTwvZnVsbC10aXRsZT48YWJici0xPlBsb1Mgb25lPC9hYmJyLTE+PC9wZXJpb2RpY2FsPjxwYWdl
cz5lMDI0MDE2ODwvcGFnZXM+PHZvbHVtZT4xNTwvdm9sdW1lPjxudW1iZXI+MTAgT2N0b2Jlcjwv
bnVtYmVyPjxrZXl3b3Jkcz48a2V5d29yZD5hcnRpY2xlPC9rZXl3b3JkPjxrZXl3b3JkPmJyYWlu
IGhlbW9ycmhhZ2UvZXAgW0VwaWRlbWlvbG9neV08L2tleXdvcmQ+PGtleXdvcmQ+Y29ob3J0IGFu
YWx5c2lzPC9rZXl3b3JkPjxrZXl3b3JkPmNvbXBhcmF0aXZlIHN0dWR5PC9rZXl3b3JkPjxrZXl3
b3JkPmNvbnRyb2xsZWQgc3R1ZHk8L2tleXdvcmQ+PGtleXdvcmQ+ZHJ1ZyBlZmZlY3Q8L2tleXdv
cmQ+PGtleXdvcmQ+ZHJ1ZyBlZmZpY2FjeTwva2V5d29yZD48a2V5d29yZD5lbmNlcGhhbG9tYWxh
Y2lhL2VwIFtFcGlkZW1pb2xvZ3ldPC9rZXl3b3JkPjxrZXl3b3JkPmZlbWFsZTwva2V5d29yZD48
a2V5d29yZD4qZ2VzdGF0aW9uYWwgYWdlPC9rZXl3b3JkPjxrZXl3b3JkPmhlYWx0aCBjYXJlIHF1
YWxpdHk8L2tleXdvcmQ+PGtleXdvcmQ+aHVtYW48L2tleXdvcmQ+PGtleXdvcmQ+aW5mYW50PC9r
ZXl3b3JkPjxrZXl3b3JkPmluZmFudCBtb3J0YWxpdHk8L2tleXdvcmQ+PGtleXdvcmQ+bHVuZyBk
eXNwbGFzaWEvZXAgW0VwaWRlbWlvbG9neV08L2tleXdvcmQ+PGtleXdvcmQ+bWFqb3IgY2xpbmlj
YWwgc3R1ZHk8L2tleXdvcmQ+PGtleXdvcmQ+bWFsZTwva2V5d29yZD48a2V5d29yZD5tb3JiaWRp
dHk8L2tleXdvcmQ+PGtleXdvcmQ+Km1vcnRhbGl0eSByYXRlPC9rZXl3b3JkPjxrZXl3b3JkPm5l
Y3JvdGl6aW5nIGVudGVyb2NvbGl0aXMvZXAgW0VwaWRlbWlvbG9neV08L2tleXdvcmQ+PGtleXdv
cmQ+bmV3Ym9ybiBjYXJlPC9rZXl3b3JkPjxrZXl3b3JkPm5ld2Jvcm4gc2Vwc2lzL2VwIFtFcGlk
ZW1pb2xvZ3ldPC9rZXl3b3JkPjxrZXl3b3JkPnBhdGVudCBkdWN0dXMgYXJ0ZXJpb3N1cy9lcCBb
RXBpZGVtaW9sb2d5XTwva2V5d29yZD48a2V5d29yZD5wZXJpbmF0YWwgY2FyZTwva2V5d29yZD48
a2V5d29yZD4qcHJlZ25hbmN5IG91dGNvbWU8L2tleXdvcmQ+PGtleXdvcmQ+KnByZW5hdGFsIHBl
cmlvZDwva2V5d29yZD48a2V5d29yZD5yZXNwaXJhdG9yeSBkaXN0cmVzcyBzeW5kcm9tZS9lcCBb
RXBpZGVtaW9sb2d5XTwva2V5d29yZD48a2V5d29yZD5yZXRyb2xlbnRhbCBmaWJyb3BsYXNpYS9l
cCBbRXBpZGVtaW9sb2d5XTwva2V5d29yZD48a2V5d29yZD4qcmlzayBmYWN0b3I8L2tleXdvcmQ+
PGtleXdvcmQ+cmlzayByZWR1Y3Rpb248L2tleXdvcmQ+PGtleXdvcmQ+U291dGggS29yZWFuPC9r
ZXl3b3JkPjxrZXl3b3JkPip2ZXJ5IGxvdyBiaXJ0aCB3ZWlnaHQvZXAgW0VwaWRlbWlvbG9neV08
L2tleXdvcmQ+PGtleXdvcmQ+KmNvcnRpY29zdGVyb2lkL3B2IFtTcGVjaWFsIFNpdHVhdGlvbiBm
b3IgUGhhcm1hY292aWdpbGFuY2VdPC9rZXl3b3JkPjwva2V5d29yZHM+PGRhdGVzPjx5ZWFyPjIw
MjA8L3llYXI+PC9kYXRlcz48cHViLWxvY2F0aW9uPlVuaXRlZCBTdGF0ZXM8L3B1Yi1sb2NhdGlv
bj48cHVibGlzaGVyPlB1YmxpYyBMaWJyYXJ5IG9mIFNjaWVuY2U8L3B1Ymxpc2hlcj48aXNibj4x
OTMyLTYyMDMgKGVsZWN0cm9uaWMpJiN4RDsxOTMyLTYyMDM8L2lzYm4+PHVybHM+PHJlbGF0ZWQt
dXJscz48dXJsPmh0dHBzOi8vam91cm5hbHMucGxvcy5vcmcvcGxvc29uZS9hcnRpY2xlL2ZpbGU/
aWQ9MTAuMTM3MS9qb3VybmFsLnBvbmUuMDI0MDE2OCZhbXA7dHlwZT1wcmludGFibGU8L3VybD48
dXJsPmh0dHA6Ly9vdmlkc3Aub3ZpZC5jb20vb3ZpZHdlYi5jZ2k/VD1KUyZhbXA7UEFHRT1yZWZl
cmVuY2UmYW1wO0Q9ZW1leGMmYW1wO05FV1M9TiZhbXA7QU49MjAwODAzMDg1MDwvdXJsPjx1cmw+
aHR0cHM6Ly9qb3VybmFscy5wbG9zLm9yZy9wbG9zb25lL2FydGljbGU/aWQ9MTAuMTM3MS9qb3Vy
bmFsLnBvbmUuMDI0MDE2ODwvdXJsPjwvcmVsYXRlZC11cmxzPjwvdXJscz48ZWxlY3Ryb25pYy1y
ZXNvdXJjZS1udW0+aHR0cDovL2R4LmRvaS5vcmcvMTAuMTM3MS9qb3VybmFsLnBvbmUuMDI0MDE2
ODwvZWxlY3Ryb25pYy1yZXNvdXJjZS1udW0+PHJlc2VhcmNoLW5vdGVzPjxzdHlsZSBmYWNlPSJu
b3JtYWwiIGZvbnQ9ImRlZmF1bHQiIHNpemU9IjEwMCUiPiZsdDsyOXcgMjMtMjR3IE5FQyBQREEg
c2Vwc2lzPC9zdHlsZT48c3R5bGUgZmFjZT0ibm9ybWFsIiBmb250PSJkZWZhdWx0IiBjaGFyc2V0
PSIxMzQiIHNpemU9IjEwMCUiPuWNh+mrmDwvc3R5bGU+PC9yZXNlYXJjaC1ub3Rlcz48bGFuZ3Vh
Z2U+RW5nbGlzaDwvbGFuZ3VhZ2U+PC9yZWNvcmQ+PC9DaXRlPjwvRW5kTm90ZT5=
</w:fldData>
              </w:fldChar>
            </w:r>
            <w:r w:rsidR="00296C6B" w:rsidRPr="003906BF">
              <w:rPr>
                <w:rFonts w:ascii="Times New Roman" w:hAnsi="Times New Roman" w:cs="Times New Roman"/>
                <w:b w:val="0"/>
                <w:bCs w:val="0"/>
                <w:sz w:val="16"/>
                <w:szCs w:val="18"/>
              </w:rPr>
              <w:instrText xml:space="preserve"> ADDIN EN.CITE.DATA </w:instrText>
            </w:r>
            <w:r w:rsidR="00296C6B" w:rsidRPr="003906BF">
              <w:rPr>
                <w:rFonts w:ascii="Times New Roman" w:hAnsi="Times New Roman" w:cs="Times New Roman"/>
                <w:sz w:val="16"/>
                <w:szCs w:val="18"/>
              </w:rPr>
            </w:r>
            <w:r w:rsidR="00296C6B" w:rsidRPr="003906BF">
              <w:rPr>
                <w:rFonts w:ascii="Times New Roman" w:hAnsi="Times New Roman" w:cs="Times New Roman"/>
                <w:sz w:val="16"/>
                <w:szCs w:val="18"/>
              </w:rPr>
              <w:fldChar w:fldCharType="end"/>
            </w:r>
            <w:r w:rsidR="00296C6B" w:rsidRPr="003906BF">
              <w:rPr>
                <w:rFonts w:ascii="Times New Roman" w:hAnsi="Times New Roman" w:cs="Times New Roman"/>
                <w:sz w:val="16"/>
                <w:szCs w:val="18"/>
              </w:rPr>
            </w:r>
            <w:r w:rsidR="00296C6B" w:rsidRPr="003906BF">
              <w:rPr>
                <w:rFonts w:ascii="Times New Roman" w:hAnsi="Times New Roman" w:cs="Times New Roman"/>
                <w:sz w:val="16"/>
                <w:szCs w:val="18"/>
              </w:rPr>
              <w:fldChar w:fldCharType="separate"/>
            </w:r>
            <w:r w:rsidR="00296C6B" w:rsidRPr="003906BF">
              <w:rPr>
                <w:rFonts w:ascii="Times New Roman" w:hAnsi="Times New Roman" w:cs="Times New Roman"/>
                <w:b w:val="0"/>
                <w:bCs w:val="0"/>
                <w:noProof/>
                <w:sz w:val="16"/>
                <w:szCs w:val="18"/>
              </w:rPr>
              <w:t>(Kim et al., 2020)</w:t>
            </w:r>
            <w:r w:rsidR="00296C6B" w:rsidRPr="003906BF">
              <w:rPr>
                <w:rFonts w:ascii="Times New Roman" w:hAnsi="Times New Roman" w:cs="Times New Roman"/>
                <w:sz w:val="16"/>
                <w:szCs w:val="18"/>
              </w:rPr>
              <w:fldChar w:fldCharType="end"/>
            </w:r>
          </w:p>
        </w:tc>
        <w:tc>
          <w:tcPr>
            <w:tcW w:w="1141" w:type="dxa"/>
            <w:tcBorders>
              <w:top w:val="single" w:sz="8" w:space="0" w:color="auto"/>
              <w:bottom w:val="single" w:sz="8" w:space="0" w:color="auto"/>
            </w:tcBorders>
            <w:vAlign w:val="center"/>
          </w:tcPr>
          <w:p w14:paraId="72414FAA" w14:textId="7777777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Korea</w:t>
            </w:r>
          </w:p>
        </w:tc>
        <w:tc>
          <w:tcPr>
            <w:tcW w:w="677" w:type="dxa"/>
            <w:tcBorders>
              <w:top w:val="single" w:sz="8" w:space="0" w:color="auto"/>
              <w:bottom w:val="single" w:sz="8" w:space="0" w:color="auto"/>
            </w:tcBorders>
            <w:vAlign w:val="center"/>
          </w:tcPr>
          <w:p w14:paraId="4E9A1E93" w14:textId="738DF2DB"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2114" w:type="dxa"/>
            <w:tcBorders>
              <w:top w:val="single" w:sz="8" w:space="0" w:color="auto"/>
              <w:bottom w:val="single" w:sz="8" w:space="0" w:color="auto"/>
            </w:tcBorders>
            <w:vAlign w:val="center"/>
          </w:tcPr>
          <w:p w14:paraId="5937DC6F" w14:textId="3427F52E"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3</w:t>
            </w:r>
            <w:r w:rsidR="00B42B76" w:rsidRPr="003906BF">
              <w:rPr>
                <w:rFonts w:ascii="Times New Roman" w:hAnsi="Times New Roman" w:cs="Times New Roman"/>
                <w:sz w:val="16"/>
                <w:szCs w:val="18"/>
              </w:rPr>
              <w:t>≤</w:t>
            </w:r>
            <w:r w:rsidRPr="003906BF">
              <w:rPr>
                <w:rFonts w:ascii="Times New Roman" w:hAnsi="Times New Roman" w:cs="Times New Roman"/>
                <w:sz w:val="16"/>
                <w:szCs w:val="18"/>
              </w:rPr>
              <w:t xml:space="preserve"> GA &lt;35w</w:t>
            </w:r>
          </w:p>
          <w:p w14:paraId="694E802D" w14:textId="5B015BE3" w:rsidR="00B67AE4" w:rsidRPr="003906BF" w:rsidRDefault="00A76BDD"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0993C3F3" w14:textId="41EFA5EF" w:rsidR="00B67AE4"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w:t>
            </w:r>
          </w:p>
        </w:tc>
        <w:tc>
          <w:tcPr>
            <w:tcW w:w="847" w:type="dxa"/>
            <w:tcBorders>
              <w:top w:val="single" w:sz="8" w:space="0" w:color="auto"/>
              <w:bottom w:val="single" w:sz="8" w:space="0" w:color="auto"/>
            </w:tcBorders>
            <w:vAlign w:val="center"/>
          </w:tcPr>
          <w:p w14:paraId="04D0ECE4" w14:textId="5D064B5A"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5E1C8F5D" w14:textId="7F369630"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142</w:t>
            </w:r>
          </w:p>
        </w:tc>
        <w:tc>
          <w:tcPr>
            <w:tcW w:w="1757" w:type="dxa"/>
            <w:tcBorders>
              <w:top w:val="single" w:sz="8" w:space="0" w:color="auto"/>
              <w:bottom w:val="single" w:sz="8" w:space="0" w:color="auto"/>
            </w:tcBorders>
            <w:vAlign w:val="center"/>
          </w:tcPr>
          <w:p w14:paraId="5E9C6E37" w14:textId="2D0B5A66"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73747785" w14:textId="74B40B45"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5 (0.94-1.42)</w:t>
            </w:r>
          </w:p>
        </w:tc>
        <w:tc>
          <w:tcPr>
            <w:tcW w:w="2640" w:type="dxa"/>
            <w:tcBorders>
              <w:top w:val="single" w:sz="8" w:space="0" w:color="auto"/>
              <w:bottom w:val="single" w:sz="8" w:space="0" w:color="auto"/>
            </w:tcBorders>
            <w:vAlign w:val="center"/>
          </w:tcPr>
          <w:p w14:paraId="70C8D680" w14:textId="7EA5C141"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63D9EEF3" w14:textId="37F3CE74"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173915" w:rsidRPr="003906BF" w14:paraId="79ECC2DE" w14:textId="77777777" w:rsidTr="0017391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334548D2" w14:textId="330A8773" w:rsidR="00B67AE4" w:rsidRPr="003906BF" w:rsidRDefault="00B67AE4"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Jagla 2020</w:t>
            </w:r>
            <w:r w:rsidR="008C252B" w:rsidRPr="003906BF">
              <w:rPr>
                <w:rFonts w:ascii="Times New Roman" w:hAnsi="Times New Roman" w:cs="Times New Roman"/>
                <w:b w:val="0"/>
                <w:bCs w:val="0"/>
                <w:sz w:val="16"/>
                <w:szCs w:val="18"/>
              </w:rPr>
              <w:t xml:space="preserve"> </w:t>
            </w:r>
            <w:r w:rsidR="008C252B" w:rsidRPr="003906BF">
              <w:rPr>
                <w:rFonts w:ascii="Times New Roman" w:hAnsi="Times New Roman" w:cs="Times New Roman"/>
                <w:sz w:val="16"/>
                <w:szCs w:val="18"/>
              </w:rPr>
              <w:fldChar w:fldCharType="begin">
                <w:fldData xml:space="preserve">PEVuZE5vdGU+PENpdGU+PEF1dGhvcj5KYWdsYTwvQXV0aG9yPjxZZWFyPjIwMjA8L1llYXI+PFJl
Y051bT4yMTEwPC9SZWNOdW0+PERpc3BsYXlUZXh0PihKYWdsYSBldCBhbC4sIDIwMjApPC9EaXNw
bGF5VGV4dD48cmVjb3JkPjxyZWMtbnVtYmVyPjIxMTA8L3JlYy1udW1iZXI+PGZvcmVpZ24ta2V5
cz48a2V5IGFwcD0iRU4iIGRiLWlkPSIyZnJ0dnJzcDh2enRzaGV4djAwNXMwOXh2dzJkZmFwZjAw
eHAiIHRpbWVzdGFtcD0iMTYxNzI2MTE4MyI+MjExMDwva2V5PjwvZm9yZWlnbi1rZXlzPjxyZWYt
dHlwZSBuYW1lPSJKb3VybmFsIEFydGljbGUiPjE3PC9yZWYtdHlwZT48Y29udHJpYnV0b3JzPjxh
dXRob3JzPjxhdXRob3I+SmFnbGEsIE0uPC9hdXRob3I+PGF1dGhvcj5Tenltb25za2EsIEkuPC9h
dXRob3I+PGF1dGhvcj5TdGFyemVjLCBLLjwvYXV0aG9yPjxhdXRob3I+S3dpbnRhLCBQLjwvYXV0
aG9yPjwvYXV0aG9ycz48L2NvbnRyaWJ1dG9ycz48dGl0bGVzPjx0aXRsZT5HbHljYWVtaWMgVmFy
aWFiaWxpdHkgSXMgQXNzb2NpYXRlZCBXaXRoIFRyZWF0bWVudCBSZXF1aXJpbmcgUmV0aW5vcGF0
aHkgb2YgUHJlbWF0dXJpdHk6IEEgQ2FzZS1Db250cm9sIFN0dWR5PC90aXRsZT48c2Vjb25kYXJ5
LXRpdGxlPlJldGluYSAoUGhpbGFkZWxwaGlhLCBQYS4pPC9zZWNvbmRhcnktdGl0bGU+PC90aXRs
ZXM+PHBlcmlvZGljYWw+PGZ1bGwtdGl0bGU+UmV0aW5hPC9mdWxsLXRpdGxlPjxhYmJyLTE+UmV0
aW5hIChQaGlsYWRlbHBoaWEsIFBhLik8L2FiYnItMT48L3BlcmlvZGljYWw+PHBhZ2VzPjcxMS03
MTc8L3BhZ2VzPjx2b2x1bWU+NDE8L3ZvbHVtZT48bnVtYmVyPjQ8L251bWJlcj48a2V5d29yZHM+
PGtleXdvcmQ+QXBnYXIgc2NvcmU8L2tleXdvcmQ+PGtleXdvcmQ+YXJ0aWNsZTwva2V5d29yZD48
a2V5d29yZD5hc3Npc3RlZCB2ZW50aWxhdGlvbjwva2V5d29yZD48a2V5d29yZD5iaXJ0aCB3ZWln
aHQ8L2tleXdvcmQ+PGtleXdvcmQ+Ymxvb2QgZ2x1Y29zZSBtb25pdG9yaW5nPC9rZXl3b3JkPjxr
ZXl3b3JkPmJyYWluIGhlbW9ycmhhZ2U8L2tleXdvcmQ+PGtleXdvcmQ+KmNhc2UgY29udHJvbCBz
dHVkeTwva2V5d29yZD48a2V5d29yZD5jbGluaWNhbCBhcnRpY2xlPC9rZXl3b3JkPjxrZXl3b3Jk
PmNvbnRpbnVvdXMgZ2x1Y29zZSBtb25pdG9yaW5nIHN5c3RlbTwva2V5d29yZD48a2V5d29yZD5j
b250cm9sbGVkIHN0dWR5PC9rZXl3b3JkPjxrZXl3b3JkPmRydWcgY29tYmluYXRpb248L2tleXdv
cmQ+PGtleXdvcmQ+ZmVtYWxlPC9rZXl3b3JkPjxrZXl3b3JkPmdlbmRlcjwva2V5d29yZD48a2V5
d29yZD5nZXN0YXRpb25hbCBhZ2U8L2tleXdvcmQ+PGtleXdvcmQ+aHVtYW48L2tleXdvcmQ+PGtl
eXdvcmQ+aHlwZXJnbHljZW1pYTwva2V5d29yZD48a2V5d29yZD5pbmNpZGVuY2U8L2tleXdvcmQ+
PGtleXdvcmQ+aW5mYW50PC9rZXl3b3JkPjxrZXl3b3JkPm1hbGU8L2tleXdvcmQ+PGtleXdvcmQ+
bXVsdGlwbGUgcmVncmVzc2lvbjwva2V5d29yZD48a2V5d29yZD4qcmV0cm9sZW50YWwgZmlicm9w
bGFzaWE8L2tleXdvcmQ+PGtleXdvcmQ+dW5pdmFyaWF0ZSBhbmFseXNpczwva2V5d29yZD48a2V5
d29yZD5nbHVjb3NlPC9rZXl3b3JkPjxrZXl3b3JkPm94eWdlbjwva2V5d29yZD48a2V5d29yZD5z
dGVyb2lkPC9rZXl3b3JkPjwva2V5d29yZHM+PGRhdGVzPjx5ZWFyPjIwMjA8L3llYXI+PC9kYXRl
cz48cHViLWxvY2F0aW9uPlVuaXRlZCBTdGF0ZXM8L3B1Yi1sb2NhdGlvbj48cHVibGlzaGVyPk5M
TSAoTWVkbGluZSk8L3B1Ymxpc2hlcj48aXNibj4xNTM5LTI4NjQgKGVsZWN0cm9uaWMpJiN4RDsx
NTM5LTI4NjQ8L2lzYm4+PHVybHM+PHJlbGF0ZWQtdXJscz48dXJsPmh0dHA6Ly9vdmlkc3Aub3Zp
ZC5jb20vb3ZpZHdlYi5jZ2k/VD1KUyZhbXA7UEFHRT1yZWZlcmVuY2UmYW1wO0Q9ZW1leGImYW1w
O05FV1M9TiZhbXA7QU49NjMyNjM2NTAzPC91cmw+PC9yZWxhdGVkLXVybHM+PC91cmxzPjxlbGVj
dHJvbmljLXJlc291cmNlLW51bT5odHRwOi8vZHguZG9pLm9yZy8xMC4xMDk3L0lBRS4wMDAwMDAw
MDAwMDAyOTQ5PC9lbGVjdHJvbmljLXJlc291cmNlLW51bT48bGFuZ3VhZ2U+RW5nbGlzaDwvbGFu
Z3VhZ2U+PC9yZWNvcmQ+PC9DaXRlPjwvRW5kTm90ZT4A
</w:fldData>
              </w:fldChar>
            </w:r>
            <w:r w:rsidR="008C252B" w:rsidRPr="003906BF">
              <w:rPr>
                <w:rFonts w:ascii="Times New Roman" w:hAnsi="Times New Roman" w:cs="Times New Roman"/>
                <w:b w:val="0"/>
                <w:bCs w:val="0"/>
                <w:sz w:val="16"/>
                <w:szCs w:val="18"/>
              </w:rPr>
              <w:instrText xml:space="preserve"> ADDIN EN.CITE </w:instrText>
            </w:r>
            <w:r w:rsidR="008C252B" w:rsidRPr="003906BF">
              <w:rPr>
                <w:rFonts w:ascii="Times New Roman" w:hAnsi="Times New Roman" w:cs="Times New Roman"/>
                <w:sz w:val="16"/>
                <w:szCs w:val="18"/>
              </w:rPr>
              <w:fldChar w:fldCharType="begin">
                <w:fldData xml:space="preserve">PEVuZE5vdGU+PENpdGU+PEF1dGhvcj5KYWdsYTwvQXV0aG9yPjxZZWFyPjIwMjA8L1llYXI+PFJl
Y051bT4yMTEwPC9SZWNOdW0+PERpc3BsYXlUZXh0PihKYWdsYSBldCBhbC4sIDIwMjApPC9EaXNw
bGF5VGV4dD48cmVjb3JkPjxyZWMtbnVtYmVyPjIxMTA8L3JlYy1udW1iZXI+PGZvcmVpZ24ta2V5
cz48a2V5IGFwcD0iRU4iIGRiLWlkPSIyZnJ0dnJzcDh2enRzaGV4djAwNXMwOXh2dzJkZmFwZjAw
eHAiIHRpbWVzdGFtcD0iMTYxNzI2MTE4MyI+MjExMDwva2V5PjwvZm9yZWlnbi1rZXlzPjxyZWYt
dHlwZSBuYW1lPSJKb3VybmFsIEFydGljbGUiPjE3PC9yZWYtdHlwZT48Y29udHJpYnV0b3JzPjxh
dXRob3JzPjxhdXRob3I+SmFnbGEsIE0uPC9hdXRob3I+PGF1dGhvcj5Tenltb25za2EsIEkuPC9h
dXRob3I+PGF1dGhvcj5TdGFyemVjLCBLLjwvYXV0aG9yPjxhdXRob3I+S3dpbnRhLCBQLjwvYXV0
aG9yPjwvYXV0aG9ycz48L2NvbnRyaWJ1dG9ycz48dGl0bGVzPjx0aXRsZT5HbHljYWVtaWMgVmFy
aWFiaWxpdHkgSXMgQXNzb2NpYXRlZCBXaXRoIFRyZWF0bWVudCBSZXF1aXJpbmcgUmV0aW5vcGF0
aHkgb2YgUHJlbWF0dXJpdHk6IEEgQ2FzZS1Db250cm9sIFN0dWR5PC90aXRsZT48c2Vjb25kYXJ5
LXRpdGxlPlJldGluYSAoUGhpbGFkZWxwaGlhLCBQYS4pPC9zZWNvbmRhcnktdGl0bGU+PC90aXRs
ZXM+PHBlcmlvZGljYWw+PGZ1bGwtdGl0bGU+UmV0aW5hPC9mdWxsLXRpdGxlPjxhYmJyLTE+UmV0
aW5hIChQaGlsYWRlbHBoaWEsIFBhLik8L2FiYnItMT48L3BlcmlvZGljYWw+PHBhZ2VzPjcxMS03
MTc8L3BhZ2VzPjx2b2x1bWU+NDE8L3ZvbHVtZT48bnVtYmVyPjQ8L251bWJlcj48a2V5d29yZHM+
PGtleXdvcmQ+QXBnYXIgc2NvcmU8L2tleXdvcmQ+PGtleXdvcmQ+YXJ0aWNsZTwva2V5d29yZD48
a2V5d29yZD5hc3Npc3RlZCB2ZW50aWxhdGlvbjwva2V5d29yZD48a2V5d29yZD5iaXJ0aCB3ZWln
aHQ8L2tleXdvcmQ+PGtleXdvcmQ+Ymxvb2QgZ2x1Y29zZSBtb25pdG9yaW5nPC9rZXl3b3JkPjxr
ZXl3b3JkPmJyYWluIGhlbW9ycmhhZ2U8L2tleXdvcmQ+PGtleXdvcmQ+KmNhc2UgY29udHJvbCBz
dHVkeTwva2V5d29yZD48a2V5d29yZD5jbGluaWNhbCBhcnRpY2xlPC9rZXl3b3JkPjxrZXl3b3Jk
PmNvbnRpbnVvdXMgZ2x1Y29zZSBtb25pdG9yaW5nIHN5c3RlbTwva2V5d29yZD48a2V5d29yZD5j
b250cm9sbGVkIHN0dWR5PC9rZXl3b3JkPjxrZXl3b3JkPmRydWcgY29tYmluYXRpb248L2tleXdv
cmQ+PGtleXdvcmQ+ZmVtYWxlPC9rZXl3b3JkPjxrZXl3b3JkPmdlbmRlcjwva2V5d29yZD48a2V5
d29yZD5nZXN0YXRpb25hbCBhZ2U8L2tleXdvcmQ+PGtleXdvcmQ+aHVtYW48L2tleXdvcmQ+PGtl
eXdvcmQ+aHlwZXJnbHljZW1pYTwva2V5d29yZD48a2V5d29yZD5pbmNpZGVuY2U8L2tleXdvcmQ+
PGtleXdvcmQ+aW5mYW50PC9rZXl3b3JkPjxrZXl3b3JkPm1hbGU8L2tleXdvcmQ+PGtleXdvcmQ+
bXVsdGlwbGUgcmVncmVzc2lvbjwva2V5d29yZD48a2V5d29yZD4qcmV0cm9sZW50YWwgZmlicm9w
bGFzaWE8L2tleXdvcmQ+PGtleXdvcmQ+dW5pdmFyaWF0ZSBhbmFseXNpczwva2V5d29yZD48a2V5
d29yZD5nbHVjb3NlPC9rZXl3b3JkPjxrZXl3b3JkPm94eWdlbjwva2V5d29yZD48a2V5d29yZD5z
dGVyb2lkPC9rZXl3b3JkPjwva2V5d29yZHM+PGRhdGVzPjx5ZWFyPjIwMjA8L3llYXI+PC9kYXRl
cz48cHViLWxvY2F0aW9uPlVuaXRlZCBTdGF0ZXM8L3B1Yi1sb2NhdGlvbj48cHVibGlzaGVyPk5M
TSAoTWVkbGluZSk8L3B1Ymxpc2hlcj48aXNibj4xNTM5LTI4NjQgKGVsZWN0cm9uaWMpJiN4RDsx
NTM5LTI4NjQ8L2lzYm4+PHVybHM+PHJlbGF0ZWQtdXJscz48dXJsPmh0dHA6Ly9vdmlkc3Aub3Zp
ZC5jb20vb3ZpZHdlYi5jZ2k/VD1KUyZhbXA7UEFHRT1yZWZlcmVuY2UmYW1wO0Q9ZW1leGImYW1w
O05FV1M9TiZhbXA7QU49NjMyNjM2NTAzPC91cmw+PC9yZWxhdGVkLXVybHM+PC91cmxzPjxlbGVj
dHJvbmljLXJlc291cmNlLW51bT5odHRwOi8vZHguZG9pLm9yZy8xMC4xMDk3L0lBRS4wMDAwMDAw
MDAwMDAyOTQ5PC9lbGVjdHJvbmljLXJlc291cmNlLW51bT48bGFuZ3VhZ2U+RW5nbGlzaDwvbGFu
Z3VhZ2U+PC9yZWNvcmQ+PC9DaXRlPjwvRW5kTm90ZT4A
</w:fldData>
              </w:fldChar>
            </w:r>
            <w:r w:rsidR="008C252B" w:rsidRPr="003906BF">
              <w:rPr>
                <w:rFonts w:ascii="Times New Roman" w:hAnsi="Times New Roman" w:cs="Times New Roman"/>
                <w:b w:val="0"/>
                <w:bCs w:val="0"/>
                <w:sz w:val="16"/>
                <w:szCs w:val="18"/>
              </w:rPr>
              <w:instrText xml:space="preserve"> ADDIN EN.CITE.DATA </w:instrText>
            </w:r>
            <w:r w:rsidR="008C252B" w:rsidRPr="003906BF">
              <w:rPr>
                <w:rFonts w:ascii="Times New Roman" w:hAnsi="Times New Roman" w:cs="Times New Roman"/>
                <w:sz w:val="16"/>
                <w:szCs w:val="18"/>
              </w:rPr>
            </w:r>
            <w:r w:rsidR="008C252B" w:rsidRPr="003906BF">
              <w:rPr>
                <w:rFonts w:ascii="Times New Roman" w:hAnsi="Times New Roman" w:cs="Times New Roman"/>
                <w:sz w:val="16"/>
                <w:szCs w:val="18"/>
              </w:rPr>
              <w:fldChar w:fldCharType="end"/>
            </w:r>
            <w:r w:rsidR="008C252B" w:rsidRPr="003906BF">
              <w:rPr>
                <w:rFonts w:ascii="Times New Roman" w:hAnsi="Times New Roman" w:cs="Times New Roman"/>
                <w:sz w:val="16"/>
                <w:szCs w:val="18"/>
              </w:rPr>
            </w:r>
            <w:r w:rsidR="008C252B" w:rsidRPr="003906BF">
              <w:rPr>
                <w:rFonts w:ascii="Times New Roman" w:hAnsi="Times New Roman" w:cs="Times New Roman"/>
                <w:sz w:val="16"/>
                <w:szCs w:val="18"/>
              </w:rPr>
              <w:fldChar w:fldCharType="separate"/>
            </w:r>
            <w:r w:rsidR="008C252B" w:rsidRPr="003906BF">
              <w:rPr>
                <w:rFonts w:ascii="Times New Roman" w:hAnsi="Times New Roman" w:cs="Times New Roman"/>
                <w:b w:val="0"/>
                <w:bCs w:val="0"/>
                <w:noProof/>
                <w:sz w:val="16"/>
                <w:szCs w:val="18"/>
              </w:rPr>
              <w:t>(Jagla et al., 2020)</w:t>
            </w:r>
            <w:r w:rsidR="008C252B" w:rsidRPr="003906BF">
              <w:rPr>
                <w:rFonts w:ascii="Times New Roman" w:hAnsi="Times New Roman" w:cs="Times New Roman"/>
                <w:sz w:val="16"/>
                <w:szCs w:val="18"/>
              </w:rPr>
              <w:fldChar w:fldCharType="end"/>
            </w:r>
          </w:p>
        </w:tc>
        <w:tc>
          <w:tcPr>
            <w:tcW w:w="1141" w:type="dxa"/>
            <w:tcBorders>
              <w:top w:val="single" w:sz="8" w:space="0" w:color="auto"/>
              <w:bottom w:val="single" w:sz="8" w:space="0" w:color="auto"/>
            </w:tcBorders>
            <w:vAlign w:val="center"/>
          </w:tcPr>
          <w:p w14:paraId="04076587" w14:textId="117852CE"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oland</w:t>
            </w:r>
          </w:p>
        </w:tc>
        <w:tc>
          <w:tcPr>
            <w:tcW w:w="677" w:type="dxa"/>
            <w:tcBorders>
              <w:top w:val="single" w:sz="8" w:space="0" w:color="auto"/>
              <w:bottom w:val="single" w:sz="8" w:space="0" w:color="auto"/>
            </w:tcBorders>
            <w:vAlign w:val="center"/>
          </w:tcPr>
          <w:p w14:paraId="2ACE993A" w14:textId="1C13CD23"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8" w:space="0" w:color="auto"/>
              <w:bottom w:val="single" w:sz="8" w:space="0" w:color="auto"/>
            </w:tcBorders>
            <w:vAlign w:val="center"/>
          </w:tcPr>
          <w:p w14:paraId="7D4396D7" w14:textId="2183404C"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251g</w:t>
            </w:r>
          </w:p>
        </w:tc>
        <w:tc>
          <w:tcPr>
            <w:tcW w:w="621" w:type="dxa"/>
            <w:tcBorders>
              <w:top w:val="single" w:sz="8" w:space="0" w:color="auto"/>
              <w:bottom w:val="single" w:sz="8" w:space="0" w:color="auto"/>
            </w:tcBorders>
            <w:vAlign w:val="center"/>
          </w:tcPr>
          <w:p w14:paraId="52D90DDA" w14:textId="03981AAA"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6BF53E7B" w14:textId="66D0FAD9"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3A6AF02B" w14:textId="439FF597"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0</w:t>
            </w:r>
          </w:p>
        </w:tc>
        <w:tc>
          <w:tcPr>
            <w:tcW w:w="1757" w:type="dxa"/>
            <w:tcBorders>
              <w:top w:val="single" w:sz="8" w:space="0" w:color="auto"/>
              <w:bottom w:val="single" w:sz="8" w:space="0" w:color="auto"/>
            </w:tcBorders>
            <w:vAlign w:val="center"/>
          </w:tcPr>
          <w:p w14:paraId="2BA35AFE" w14:textId="2632DFFD"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0E7890C7" w14:textId="3A704435"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2 (0.35-3.59)</w:t>
            </w:r>
          </w:p>
        </w:tc>
        <w:tc>
          <w:tcPr>
            <w:tcW w:w="2640" w:type="dxa"/>
            <w:tcBorders>
              <w:top w:val="single" w:sz="8" w:space="0" w:color="auto"/>
              <w:bottom w:val="single" w:sz="8" w:space="0" w:color="auto"/>
            </w:tcBorders>
            <w:vAlign w:val="center"/>
          </w:tcPr>
          <w:p w14:paraId="4256E80D" w14:textId="00FDDA08"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1B1118AF" w14:textId="25A21456" w:rsidR="00B67AE4" w:rsidRPr="003906BF" w:rsidRDefault="00B67AE4"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2625E0" w:rsidRPr="003906BF" w14:paraId="500EE497" w14:textId="77777777" w:rsidTr="0017391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12" w:space="0" w:color="auto"/>
            </w:tcBorders>
            <w:vAlign w:val="center"/>
          </w:tcPr>
          <w:p w14:paraId="3FA5499E" w14:textId="7B48EF02" w:rsidR="00B67AE4" w:rsidRPr="003906BF" w:rsidRDefault="00B67AE4"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Cui 2020</w:t>
            </w:r>
            <w:r w:rsidR="008C252B" w:rsidRPr="003906BF">
              <w:rPr>
                <w:rFonts w:ascii="Times New Roman" w:hAnsi="Times New Roman" w:cs="Times New Roman"/>
                <w:b w:val="0"/>
                <w:bCs w:val="0"/>
                <w:sz w:val="16"/>
                <w:szCs w:val="18"/>
              </w:rPr>
              <w:t xml:space="preserve"> </w:t>
            </w:r>
            <w:r w:rsidR="008C252B" w:rsidRPr="003906BF">
              <w:rPr>
                <w:rFonts w:ascii="Times New Roman" w:hAnsi="Times New Roman" w:cs="Times New Roman"/>
                <w:sz w:val="16"/>
                <w:szCs w:val="18"/>
              </w:rPr>
              <w:fldChar w:fldCharType="begin"/>
            </w:r>
            <w:r w:rsidR="008C252B" w:rsidRPr="003906BF">
              <w:rPr>
                <w:rFonts w:ascii="Times New Roman" w:hAnsi="Times New Roman" w:cs="Times New Roman"/>
                <w:b w:val="0"/>
                <w:bCs w:val="0"/>
                <w:sz w:val="16"/>
                <w:szCs w:val="18"/>
              </w:rPr>
              <w:instrText xml:space="preserve"> ADDIN EN.CITE &lt;EndNote&gt;&lt;Cite&gt;&lt;Author&gt;Cui&lt;/Author&gt;&lt;Year&gt;2020&lt;/Year&gt;&lt;RecNum&gt;2133&lt;/RecNum&gt;&lt;DisplayText&gt;(Cui, 2020)&lt;/DisplayText&gt;&lt;record&gt;&lt;rec-number&gt;2133&lt;/rec-number&gt;&lt;foreign-keys&gt;&lt;key app="EN" db-id="2frtvrsp8vztshexv005s09xvw2dfapf00xp" timestamp="1617261248"&gt;2133&lt;/key&gt;&lt;/foreign-keys&gt;&lt;ref-type name="Journal Article"&gt;17&lt;/ref-type&gt;&lt;contributors&gt;&lt;authors&gt;&lt;author&gt;Cui, Qiliang.&lt;/author&gt;&lt;/authors&gt;&lt;/contributors&gt;&lt;titles&gt;&lt;title&gt;Antenatal Corticosteroid Administration in Extremely Preterm and Extremely Low Birth Weight Infants and Its Effects on Prognosis: A Multicentre Survey&lt;/title&gt;&lt;secondary-title&gt;Chin J Perinat Med&lt;/secondary-title&gt;&lt;alt-title&gt;Chinese J. Perinat. Med.&lt;/alt-title&gt;&lt;short-title&gt;&lt;style face="normal" font="default" charset="134" size="100%"&gt;</w:instrText>
            </w:r>
            <w:r w:rsidR="008C252B" w:rsidRPr="003906BF">
              <w:rPr>
                <w:rFonts w:ascii="Times New Roman" w:hAnsi="Times New Roman" w:cs="Times New Roman"/>
                <w:b w:val="0"/>
                <w:bCs w:val="0"/>
                <w:sz w:val="16"/>
                <w:szCs w:val="18"/>
              </w:rPr>
              <w:instrText>超未成熟儿与超低出生体重儿产前糖皮质激素使用情况及其对预后影响的多中心调查</w:instrText>
            </w:r>
            <w:r w:rsidR="008C252B" w:rsidRPr="003906BF">
              <w:rPr>
                <w:rFonts w:ascii="Times New Roman" w:hAnsi="Times New Roman" w:cs="Times New Roman"/>
                <w:b w:val="0"/>
                <w:bCs w:val="0"/>
                <w:sz w:val="16"/>
                <w:szCs w:val="18"/>
              </w:rPr>
              <w:instrText>&lt;/style&gt;&lt;/short-title&gt;&lt;/titles&gt;&lt;alt-periodical&gt;&lt;full-title&gt;Chinese Journal of Perinatal Medicine&lt;/full-title&gt;&lt;abbr-1&gt;Chinese J. Perinat. Med.&lt;/abbr-1&gt;&lt;/alt-periodical&gt;&lt;pages&gt;302-310&lt;/pages&gt;&lt;volume&gt;23&lt;/volume&gt;&lt;number&gt;5&lt;/number&gt;&lt;keywords&gt;&lt;keyword&gt;Fetal therapies&lt;/keyword&gt;&lt;keyword&gt;Glucocorticoids&lt;/keyword&gt;&lt;keyword&gt;Infant, extremely low birth weight&lt;/keyword&gt;&lt;keyword&gt;Infant, extremely premature&lt;/keyword&gt;&lt;keyword&gt;Prognosis&lt;/keyword&gt;&lt;/keywords&gt;&lt;dates&gt;&lt;year&gt;2020&lt;/year&gt;&lt;/dates&gt;&lt;publisher&gt;Chinese Medical Journal Publishing House Co. Ltd&lt;/publisher&gt;&lt;isbn&gt;10079408 (ISSN)&lt;/isbn&gt;&lt;work-type&gt;Article&lt;/work-type&gt;&lt;urls&gt;&lt;related-urls&gt;&lt;url&gt;https://www.scopus.com/inward/record.uri?eid=2-s2.0-85090813352&amp;amp;doi=10.3760%2fcma.j.cn113903-20190823-00512&amp;amp;partnerID=40&amp;amp;md5=d9f01a487e9c32413cf03b4f06dc85a0&lt;/url&gt;&lt;/related-urls&gt;&lt;/urls&gt;&lt;electronic-resource-num&gt;10.3760/cma.j.cn113903-20190823-00512&lt;/electronic-resource-num&gt;&lt;remote-database-name&gt;Scopus&lt;/remote-database-name&gt;&lt;research-notes&gt;&lt;style face="normal" font="default" charset="134" size="100%"&gt;</w:instrText>
            </w:r>
            <w:r w:rsidR="008C252B" w:rsidRPr="003906BF">
              <w:rPr>
                <w:rFonts w:ascii="Times New Roman" w:hAnsi="Times New Roman" w:cs="Times New Roman"/>
                <w:b w:val="0"/>
                <w:bCs w:val="0"/>
                <w:sz w:val="16"/>
                <w:szCs w:val="18"/>
              </w:rPr>
              <w:instrText>中文</w:instrText>
            </w:r>
            <w:r w:rsidR="008C252B" w:rsidRPr="003906BF">
              <w:rPr>
                <w:rFonts w:ascii="Times New Roman" w:hAnsi="Times New Roman" w:cs="Times New Roman"/>
                <w:b w:val="0"/>
                <w:bCs w:val="0"/>
                <w:sz w:val="16"/>
                <w:szCs w:val="18"/>
              </w:rPr>
              <w:instrText>&lt;/style&gt;&lt;/research-notes&gt;&lt;language&gt;Chinese&lt;/language&gt;&lt;/record&gt;&lt;/Cite&gt;&lt;/EndNote&gt;</w:instrText>
            </w:r>
            <w:r w:rsidR="008C252B" w:rsidRPr="003906BF">
              <w:rPr>
                <w:rFonts w:ascii="Times New Roman" w:hAnsi="Times New Roman" w:cs="Times New Roman"/>
                <w:sz w:val="16"/>
                <w:szCs w:val="18"/>
              </w:rPr>
              <w:fldChar w:fldCharType="separate"/>
            </w:r>
            <w:r w:rsidR="008C252B" w:rsidRPr="003906BF">
              <w:rPr>
                <w:rFonts w:ascii="Times New Roman" w:hAnsi="Times New Roman" w:cs="Times New Roman"/>
                <w:b w:val="0"/>
                <w:bCs w:val="0"/>
                <w:noProof/>
                <w:sz w:val="16"/>
                <w:szCs w:val="18"/>
              </w:rPr>
              <w:t>(Cui, 2020)</w:t>
            </w:r>
            <w:r w:rsidR="008C252B" w:rsidRPr="003906BF">
              <w:rPr>
                <w:rFonts w:ascii="Times New Roman" w:hAnsi="Times New Roman" w:cs="Times New Roman"/>
                <w:sz w:val="16"/>
                <w:szCs w:val="18"/>
              </w:rPr>
              <w:fldChar w:fldCharType="end"/>
            </w:r>
          </w:p>
        </w:tc>
        <w:tc>
          <w:tcPr>
            <w:tcW w:w="1141" w:type="dxa"/>
            <w:tcBorders>
              <w:top w:val="single" w:sz="8" w:space="0" w:color="auto"/>
              <w:bottom w:val="single" w:sz="12" w:space="0" w:color="auto"/>
            </w:tcBorders>
            <w:vAlign w:val="center"/>
          </w:tcPr>
          <w:p w14:paraId="4305FA2E" w14:textId="1B8998E2"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hina</w:t>
            </w:r>
          </w:p>
        </w:tc>
        <w:tc>
          <w:tcPr>
            <w:tcW w:w="677" w:type="dxa"/>
            <w:tcBorders>
              <w:top w:val="single" w:sz="8" w:space="0" w:color="auto"/>
              <w:bottom w:val="single" w:sz="12" w:space="0" w:color="auto"/>
            </w:tcBorders>
            <w:vAlign w:val="center"/>
          </w:tcPr>
          <w:p w14:paraId="575B9100" w14:textId="17CAB68E"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CS</w:t>
            </w:r>
          </w:p>
        </w:tc>
        <w:tc>
          <w:tcPr>
            <w:tcW w:w="2114" w:type="dxa"/>
            <w:tcBorders>
              <w:top w:val="single" w:sz="8" w:space="0" w:color="auto"/>
              <w:bottom w:val="single" w:sz="12" w:space="0" w:color="auto"/>
            </w:tcBorders>
            <w:vAlign w:val="center"/>
          </w:tcPr>
          <w:p w14:paraId="6B98C6E7" w14:textId="7869B1C1"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lt;28w or</w:t>
            </w:r>
          </w:p>
          <w:p w14:paraId="57718B61" w14:textId="09D53C2B"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000g</w:t>
            </w:r>
          </w:p>
        </w:tc>
        <w:tc>
          <w:tcPr>
            <w:tcW w:w="621" w:type="dxa"/>
            <w:tcBorders>
              <w:top w:val="single" w:sz="8" w:space="0" w:color="auto"/>
              <w:bottom w:val="single" w:sz="12" w:space="0" w:color="auto"/>
            </w:tcBorders>
            <w:vAlign w:val="center"/>
          </w:tcPr>
          <w:p w14:paraId="6ED6821E" w14:textId="24FEA0F5"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12" w:space="0" w:color="auto"/>
            </w:tcBorders>
            <w:vAlign w:val="center"/>
          </w:tcPr>
          <w:p w14:paraId="4224EE3E" w14:textId="75B5E34C"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364A9FED" w14:textId="526B8CCB" w:rsidR="00B67AE4" w:rsidRPr="003906BF" w:rsidRDefault="00FB64F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8" w:space="0" w:color="auto"/>
              <w:bottom w:val="single" w:sz="12" w:space="0" w:color="auto"/>
            </w:tcBorders>
            <w:vAlign w:val="center"/>
          </w:tcPr>
          <w:p w14:paraId="67E617A5" w14:textId="6198C727"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544</w:t>
            </w:r>
          </w:p>
        </w:tc>
        <w:tc>
          <w:tcPr>
            <w:tcW w:w="1757" w:type="dxa"/>
            <w:tcBorders>
              <w:top w:val="single" w:sz="8" w:space="0" w:color="auto"/>
              <w:bottom w:val="single" w:sz="12" w:space="0" w:color="auto"/>
            </w:tcBorders>
            <w:vAlign w:val="center"/>
          </w:tcPr>
          <w:p w14:paraId="28CA4EDF" w14:textId="2AA49B20"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7 (0.63-0.95)</w:t>
            </w:r>
          </w:p>
        </w:tc>
        <w:tc>
          <w:tcPr>
            <w:tcW w:w="1734" w:type="dxa"/>
            <w:tcBorders>
              <w:top w:val="single" w:sz="8" w:space="0" w:color="auto"/>
              <w:bottom w:val="single" w:sz="12" w:space="0" w:color="auto"/>
            </w:tcBorders>
            <w:vAlign w:val="center"/>
          </w:tcPr>
          <w:p w14:paraId="6A8D7C61" w14:textId="365243C0"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12" w:space="0" w:color="auto"/>
            </w:tcBorders>
            <w:vAlign w:val="center"/>
          </w:tcPr>
          <w:p w14:paraId="50E9870E" w14:textId="09B12D74"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12" w:space="0" w:color="auto"/>
            </w:tcBorders>
            <w:vAlign w:val="center"/>
          </w:tcPr>
          <w:p w14:paraId="29EEFA8E" w14:textId="33E42316" w:rsidR="00B67AE4" w:rsidRPr="003906BF" w:rsidRDefault="00B67AE4"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w:t>
            </w:r>
          </w:p>
        </w:tc>
      </w:tr>
    </w:tbl>
    <w:p w14:paraId="67782C75" w14:textId="4BB3D67C" w:rsidR="00196C64" w:rsidRPr="003906BF" w:rsidRDefault="00196C64">
      <w:pPr>
        <w:rPr>
          <w:rFonts w:ascii="Times New Roman" w:hAnsi="Times New Roman" w:cs="Times New Roman"/>
          <w:sz w:val="24"/>
          <w:szCs w:val="24"/>
        </w:rPr>
      </w:pPr>
      <w:r w:rsidRPr="003906BF">
        <w:rPr>
          <w:rFonts w:ascii="Times New Roman" w:hAnsi="Times New Roman" w:cs="Times New Roman"/>
          <w:sz w:val="24"/>
          <w:szCs w:val="24"/>
        </w:rPr>
        <w:lastRenderedPageBreak/>
        <w:t>Supplementary Table 2. Continued.</w:t>
      </w:r>
    </w:p>
    <w:tbl>
      <w:tblPr>
        <w:tblStyle w:val="2"/>
        <w:tblW w:w="0" w:type="auto"/>
        <w:jc w:val="center"/>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159"/>
        <w:gridCol w:w="259"/>
        <w:gridCol w:w="850"/>
        <w:gridCol w:w="32"/>
        <w:gridCol w:w="677"/>
        <w:gridCol w:w="2114"/>
        <w:gridCol w:w="621"/>
        <w:gridCol w:w="847"/>
        <w:gridCol w:w="723"/>
        <w:gridCol w:w="1757"/>
        <w:gridCol w:w="1734"/>
        <w:gridCol w:w="2640"/>
        <w:gridCol w:w="545"/>
      </w:tblGrid>
      <w:tr w:rsidR="00815301" w:rsidRPr="003906BF" w14:paraId="0CEE04AB" w14:textId="77777777" w:rsidTr="00173915">
        <w:trPr>
          <w:cnfStyle w:val="100000000000" w:firstRow="1" w:lastRow="0" w:firstColumn="0" w:lastColumn="0" w:oddVBand="0" w:evenVBand="0" w:oddHBand="0"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vMerge w:val="restart"/>
            <w:tcBorders>
              <w:top w:val="single" w:sz="12" w:space="0" w:color="auto"/>
            </w:tcBorders>
            <w:vAlign w:val="center"/>
          </w:tcPr>
          <w:p w14:paraId="26657B10" w14:textId="6A05647B" w:rsidR="00815301" w:rsidRPr="003906BF" w:rsidRDefault="00815301" w:rsidP="00815301">
            <w:pPr>
              <w:spacing w:line="360" w:lineRule="auto"/>
              <w:jc w:val="center"/>
              <w:rPr>
                <w:rFonts w:ascii="Times New Roman" w:hAnsi="Times New Roman" w:cs="Times New Roman"/>
                <w:sz w:val="16"/>
                <w:szCs w:val="18"/>
              </w:rPr>
            </w:pPr>
            <w:r w:rsidRPr="003906BF">
              <w:rPr>
                <w:rFonts w:ascii="Times New Roman" w:hAnsi="Times New Roman" w:cs="Times New Roman"/>
                <w:sz w:val="16"/>
                <w:szCs w:val="16"/>
              </w:rPr>
              <w:t>First author, year</w:t>
            </w:r>
          </w:p>
        </w:tc>
        <w:tc>
          <w:tcPr>
            <w:tcW w:w="1141" w:type="dxa"/>
            <w:gridSpan w:val="3"/>
            <w:vMerge w:val="restart"/>
            <w:tcBorders>
              <w:top w:val="single" w:sz="12" w:space="0" w:color="auto"/>
            </w:tcBorders>
            <w:vAlign w:val="center"/>
          </w:tcPr>
          <w:p w14:paraId="1E2ED87A" w14:textId="7BC67F69"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Country</w:t>
            </w:r>
          </w:p>
        </w:tc>
        <w:tc>
          <w:tcPr>
            <w:tcW w:w="677" w:type="dxa"/>
            <w:vMerge w:val="restart"/>
            <w:tcBorders>
              <w:top w:val="single" w:sz="12" w:space="0" w:color="auto"/>
            </w:tcBorders>
            <w:vAlign w:val="center"/>
          </w:tcPr>
          <w:p w14:paraId="063374A0" w14:textId="0912CB32"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Study design</w:t>
            </w:r>
          </w:p>
        </w:tc>
        <w:tc>
          <w:tcPr>
            <w:tcW w:w="2114" w:type="dxa"/>
            <w:vMerge w:val="restart"/>
            <w:tcBorders>
              <w:top w:val="single" w:sz="12" w:space="0" w:color="auto"/>
            </w:tcBorders>
            <w:vAlign w:val="center"/>
          </w:tcPr>
          <w:p w14:paraId="7F0DC95B" w14:textId="3109EDF2"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8" w:space="0" w:color="auto"/>
            </w:tcBorders>
            <w:vAlign w:val="center"/>
          </w:tcPr>
          <w:p w14:paraId="4D1150D1" w14:textId="57EE602C"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tcBorders>
            <w:vAlign w:val="center"/>
          </w:tcPr>
          <w:p w14:paraId="2C562D4E" w14:textId="52DF6E05"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tcBorders>
            <w:vAlign w:val="center"/>
          </w:tcPr>
          <w:p w14:paraId="0114D8D7" w14:textId="608C8D68"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tcBorders>
            <w:vAlign w:val="center"/>
          </w:tcPr>
          <w:p w14:paraId="17CF58DF" w14:textId="0B19B596"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tcBorders>
            <w:vAlign w:val="center"/>
          </w:tcPr>
          <w:p w14:paraId="08910F4D" w14:textId="7457F70F"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tcBorders>
            <w:vAlign w:val="center"/>
          </w:tcPr>
          <w:p w14:paraId="4004A300" w14:textId="6DADE3CC" w:rsidR="00815301" w:rsidRPr="003906BF" w:rsidRDefault="00815301" w:rsidP="008153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OS</w:t>
            </w:r>
          </w:p>
        </w:tc>
      </w:tr>
      <w:tr w:rsidR="00815301" w:rsidRPr="003906BF" w14:paraId="0BFA365D" w14:textId="77777777" w:rsidTr="0017391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vMerge/>
            <w:tcBorders>
              <w:bottom w:val="single" w:sz="12" w:space="0" w:color="auto"/>
            </w:tcBorders>
            <w:vAlign w:val="center"/>
          </w:tcPr>
          <w:p w14:paraId="117141B6" w14:textId="77777777" w:rsidR="00815301" w:rsidRPr="003906BF" w:rsidRDefault="00815301" w:rsidP="00815301">
            <w:pPr>
              <w:spacing w:line="360" w:lineRule="auto"/>
              <w:rPr>
                <w:rFonts w:ascii="Times New Roman" w:hAnsi="Times New Roman" w:cs="Times New Roman"/>
                <w:sz w:val="16"/>
                <w:szCs w:val="18"/>
              </w:rPr>
            </w:pPr>
          </w:p>
        </w:tc>
        <w:tc>
          <w:tcPr>
            <w:tcW w:w="1141" w:type="dxa"/>
            <w:gridSpan w:val="3"/>
            <w:vMerge/>
            <w:tcBorders>
              <w:bottom w:val="single" w:sz="12" w:space="0" w:color="auto"/>
            </w:tcBorders>
            <w:vAlign w:val="center"/>
          </w:tcPr>
          <w:p w14:paraId="40F2A13C"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677" w:type="dxa"/>
            <w:vMerge/>
            <w:tcBorders>
              <w:bottom w:val="single" w:sz="12" w:space="0" w:color="auto"/>
            </w:tcBorders>
            <w:vAlign w:val="center"/>
          </w:tcPr>
          <w:p w14:paraId="37204487"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114" w:type="dxa"/>
            <w:vMerge/>
            <w:tcBorders>
              <w:bottom w:val="single" w:sz="12" w:space="0" w:color="auto"/>
            </w:tcBorders>
            <w:vAlign w:val="center"/>
          </w:tcPr>
          <w:p w14:paraId="6BF1BEB0"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621" w:type="dxa"/>
            <w:tcBorders>
              <w:top w:val="single" w:sz="8" w:space="0" w:color="auto"/>
              <w:bottom w:val="single" w:sz="12" w:space="0" w:color="auto"/>
            </w:tcBorders>
            <w:vAlign w:val="center"/>
          </w:tcPr>
          <w:p w14:paraId="342D695D" w14:textId="258382A4"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Drug</w:t>
            </w:r>
          </w:p>
        </w:tc>
        <w:tc>
          <w:tcPr>
            <w:tcW w:w="847" w:type="dxa"/>
            <w:tcBorders>
              <w:top w:val="single" w:sz="8" w:space="0" w:color="auto"/>
              <w:bottom w:val="single" w:sz="12" w:space="0" w:color="auto"/>
            </w:tcBorders>
            <w:vAlign w:val="center"/>
          </w:tcPr>
          <w:p w14:paraId="4D2FDF57" w14:textId="41379A88"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Course</w:t>
            </w:r>
          </w:p>
        </w:tc>
        <w:tc>
          <w:tcPr>
            <w:tcW w:w="723" w:type="dxa"/>
            <w:vMerge/>
            <w:tcBorders>
              <w:bottom w:val="single" w:sz="12" w:space="0" w:color="auto"/>
            </w:tcBorders>
            <w:vAlign w:val="center"/>
          </w:tcPr>
          <w:p w14:paraId="4097DC2E"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57" w:type="dxa"/>
            <w:vMerge/>
            <w:tcBorders>
              <w:bottom w:val="single" w:sz="12" w:space="0" w:color="auto"/>
            </w:tcBorders>
            <w:vAlign w:val="center"/>
          </w:tcPr>
          <w:p w14:paraId="1CE6A6CE"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34" w:type="dxa"/>
            <w:vMerge/>
            <w:tcBorders>
              <w:bottom w:val="single" w:sz="12" w:space="0" w:color="auto"/>
            </w:tcBorders>
            <w:vAlign w:val="center"/>
          </w:tcPr>
          <w:p w14:paraId="5799FB5C"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640" w:type="dxa"/>
            <w:vMerge/>
            <w:tcBorders>
              <w:bottom w:val="single" w:sz="12" w:space="0" w:color="auto"/>
            </w:tcBorders>
            <w:vAlign w:val="center"/>
          </w:tcPr>
          <w:p w14:paraId="494CE00C"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545" w:type="dxa"/>
            <w:vMerge/>
            <w:tcBorders>
              <w:bottom w:val="single" w:sz="12" w:space="0" w:color="auto"/>
            </w:tcBorders>
            <w:vAlign w:val="center"/>
          </w:tcPr>
          <w:p w14:paraId="253C0E38" w14:textId="77777777" w:rsidR="00815301" w:rsidRPr="003906BF" w:rsidRDefault="00815301" w:rsidP="008153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r>
      <w:tr w:rsidR="002625E0" w:rsidRPr="003906BF" w14:paraId="59990E56" w14:textId="77777777" w:rsidTr="0017391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12" w:space="0" w:color="auto"/>
              <w:bottom w:val="single" w:sz="8" w:space="0" w:color="auto"/>
            </w:tcBorders>
            <w:vAlign w:val="center"/>
          </w:tcPr>
          <w:p w14:paraId="0F0409B7" w14:textId="77777777" w:rsidR="002625E0" w:rsidRPr="003906BF" w:rsidRDefault="002625E0" w:rsidP="00CD187E">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Ying 2019 </w:t>
            </w:r>
            <w:r w:rsidRPr="003906BF">
              <w:rPr>
                <w:rFonts w:ascii="Times New Roman" w:hAnsi="Times New Roman" w:cs="Times New Roman"/>
                <w:sz w:val="16"/>
                <w:szCs w:val="18"/>
              </w:rPr>
              <w:fldChar w:fldCharType="begin">
                <w:fldData xml:space="preserve">PEVuZE5vdGU+PENpdGU+PEF1dGhvcj5ZaW5nPC9BdXRob3I+PFllYXI+MjAxOTwvWWVhcj48UmVj
TnVtPjE1NDM8L1JlY051bT48RGlzcGxheVRleHQ+KFlpbmcgZXQgYWwuLCAyMDE5KTwvRGlzcGxh
eVRleHQ+PHJlY29yZD48cmVjLW51bWJlcj4xNTQzPC9yZWMtbnVtYmVyPjxmb3JlaWduLWtleXM+
PGtleSBhcHA9IkVOIiBkYi1pZD0iMmZydHZyc3A4dnp0c2hleHYwMDVzMDl4dncyZGZhcGYwMHhw
IiB0aW1lc3RhbXA9IjE2MTcyNjAyOTMiPjE1NDM8L2tleT48L2ZvcmVpZ24ta2V5cz48cmVmLXR5
cGUgbmFtZT0iSm91cm5hbCBBcnRpY2xlIj4xNzwvcmVmLXR5cGU+PGNvbnRyaWJ1dG9ycz48YXV0
aG9ycz48YXV0aG9yPllpbmcsIEcuIFMuPC9hdXRob3I+PGF1dGhvcj5CZWxsLCBFLiBGLjwvYXV0
aG9yPjxhdXRob3I+RG9ub2h1ZSwgUC48L2F1dGhvcj48YXV0aG9yPlRvbWxpbnNvbiwgTC4gQS48
L2F1dGhvcj48YXV0aG9yPkJpbmVuYmF1bSwgRy48L2F1dGhvcj48L2F1dGhvcnM+PC9jb250cmli
dXRvcnM+PGF1dGgtYWRkcmVzcz5HLi1TLiBZaW5nLCBEZXBhcnRtZW50IG9mIE9waHRoYWxtb2xv
Z3ksIFNjaGVpZSBFeWUgSW5zdGl0dXRlLCBVbml2ZXJzaXR5IG9mIFBlbm5zeWx2YW5pYSwgMzUz
NSBNYXJrZXQgU3RyZWV0LCBTdWl0ZSA3MDAsIFBoaWxhZGVscGhpYSwgUEEgMTkxMDQsIFVuaXRl
ZCBTdGF0ZXMuIEUtbWFpbDogZ3N5aW5nQHBlbm5tZWRpY2luZS51cGVubi5lZHU8L2F1dGgtYWRk
cmVzcz48dGl0bGVzPjx0aXRsZT5QZXJpbmF0YWwgUmlzayBGYWN0b3JzIGZvciB0aGUgUmV0aW5v
cGF0aHkgb2YgUHJlbWF0dXJpdHkgaW4gUG9zdG5hdGFsIEdyb3d0aCBhbmQgUm9wIFN0dWR5PC90
aXRsZT48c2Vjb25kYXJ5LXRpdGxlPk9waHRoYWxtaWMgRXBpZGVtaW9sPC9zZWNvbmRhcnktdGl0
bGU+PC90aXRsZXM+PHBlcmlvZGljYWw+PGZ1bGwtdGl0bGU+T3BodGhhbG1pYyBFcGlkZW1pb2w8
L2Z1bGwtdGl0bGU+PGFiYnItMT5PcGh0aGFsbWljIGVwaWRlbWlvbG9neTwvYWJici0xPjwvcGVy
aW9kaWNhbD48cGFnZXM+MjcwLTI3ODwvcGFnZXM+PHZvbHVtZT4yNjwvdm9sdW1lPjxudW1iZXI+
NDwvbnVtYmVyPjxrZXl3b3Jkcz48a2V5d29yZD5BcGdhciBzY29yZTwva2V5d29yZD48a2V5d29y
ZD5hcnRpY2xlPC9rZXl3b3JkPjxrZXl3b3JkPkJsYWNrIHBlcnNvbjwva2V5d29yZD48a2V5d29y
ZD5DYXVjYXNpYW48L2tleXdvcmQ+PGtleXdvcmQ+Y29ob3J0IGFuYWx5c2lzPC9rZXl3b3JkPjxr
ZXl3b3JkPmNvbnRyb2xsZWQgc3R1ZHk8L2tleXdvcmQ+PGtleXdvcmQ+ZGlzZWFzZSBzZXZlcml0
eTwva2V5d29yZD48a2V5d29yZD5mZW1hbGU8L2tleXdvcmQ+PGtleXdvcmQ+SGlzcGFuaWM8L2tl
eXdvcmQ+PGtleXdvcmQ+aHVtYW48L2tleXdvcmQ+PGtleXdvcmQ+aW5mYW50PC9rZXl3b3JkPjxr
ZXl3b3JkPm1ham9yIGNsaW5pY2FsIHN0dWR5PC9rZXl3b3JkPjxrZXl3b3JkPm1hbGU8L2tleXdv
cmQ+PGtleXdvcmQ+b3h5Z2VuIHRoZXJhcHk8L2tleXdvcmQ+PGtleXdvcmQ+KnBvc3RuYXRhbCBn
cm93dGg8L2tleXdvcmQ+PGtleXdvcmQ+cHJlZ25hbmN5IGRpYWJldGVzIG1lbGxpdHVzPC9rZXl3
b3JkPjxrZXl3b3JkPnByZW5hdGFsIGNhcmU8L2tleXdvcmQ+PGtleXdvcmQ+cHJpb3JpdHkgam91
cm5hbDwva2V5d29yZD48a2V5d29yZD5yZXN1c2NpdGF0aW9uPC9rZXl3b3JkPjxrZXl3b3JkPipy
ZXRyb2xlbnRhbCBmaWJyb3BsYXNpYTwva2V5d29yZD48a2V5d29yZD5yZXRyb3NwZWN0aXZlIHN0
dWR5PC9rZXl3b3JkPjxrZXl3b3JkPipyaXNrIGZhY3Rvcjwva2V5d29yZD48a2V5d29yZD5zZWNv
bmRhcnkgYW5hbHlzaXM8L2tleXdvcmQ+PGtleXdvcmQ+c3Rlcm9pZCB0aGVyYXB5PC9rZXl3b3Jk
PjxrZXl3b3JkPnZhZ2luYWwgZGVsaXZlcnk8L2tleXdvcmQ+PGtleXdvcmQ+ZXBpbmVwaHJpbmUv
cHYgW1NwZWNpYWwgU2l0dWF0aW9uIGZvciBQaGFybWFjb3ZpZ2lsYW5jZV08L2tleXdvcmQ+PGtl
eXdvcmQ+b3h5Z2VuPC9rZXl3b3JkPjxrZXl3b3JkPnN0ZXJvaWQvcHYgW1NwZWNpYWwgU2l0dWF0
aW9uIGZvciBQaGFybWFjb3ZpZ2lsYW5jZV08L2tleXdvcmQ+PC9rZXl3b3Jkcz48ZGF0ZXM+PHll
YXI+MjAxOTwveWVhcj48L2RhdGVzPjxwdWItbG9jYXRpb24+VW5pdGVkIEtpbmdkb208L3B1Yi1s
b2NhdGlvbj48cHVibGlzaGVyPlRheWxvciBhbmQgRnJhbmNpcyBMdGQ8L3B1Ymxpc2hlcj48aXNi
bj4wOTI4LTY1ODYmI3hEOzE3NDQtNTA4NjwvaXNibj48dXJscz48cmVsYXRlZC11cmxzPjx1cmw+
aHR0cDovL3d3dy50YW5kZm9ubGluZS5jb20vbG9pL2lvcGUyMDwvdXJsPjx1cmw+aHR0cDovL292
aWRzcC5vdmlkLmNvbS9vdmlkd2ViLmNnaT9UPUpTJmFtcDtQQUdFPXJlZmVyZW5jZSZhbXA7RD1l
bWV4YSZhbXA7TkVXUz1OJmFtcDtBTj02MjczODg4Mzk8L3VybD48dXJsPmh0dHBzOi8vd3d3LnRh
bmRmb25saW5lLmNvbS9kb2kvZnVsbC8xMC4xMDgwLzA5Mjg2NTg2LjIwMTkuMTYwNjI1OTwvdXJs
PjwvcmVsYXRlZC11cmxzPjwvdXJscz48ZWxlY3Ryb25pYy1yZXNvdXJjZS1udW0+aHR0cDovL2R4
LmRvaS5vcmcvMTAuMTA4MC8wOTI4NjU4Ni4yMDE5LjE2MDYyNTk8L2VsZWN0cm9uaWMtcmVzb3Vy
Y2UtbnVtPjxsYW5ndWFnZT5FbmdsaXNoPC9sYW5ndWFnZT48L3JlY29yZD48L0NpdGU+PC9FbmRO
b3RlPgB=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ZaW5nPC9BdXRob3I+PFllYXI+MjAxOTwvWWVhcj48UmVj
TnVtPjE1NDM8L1JlY051bT48RGlzcGxheVRleHQ+KFlpbmcgZXQgYWwuLCAyMDE5KTwvRGlzcGxh
eVRleHQ+PHJlY29yZD48cmVjLW51bWJlcj4xNTQzPC9yZWMtbnVtYmVyPjxmb3JlaWduLWtleXM+
PGtleSBhcHA9IkVOIiBkYi1pZD0iMmZydHZyc3A4dnp0c2hleHYwMDVzMDl4dncyZGZhcGYwMHhw
IiB0aW1lc3RhbXA9IjE2MTcyNjAyOTMiPjE1NDM8L2tleT48L2ZvcmVpZ24ta2V5cz48cmVmLXR5
cGUgbmFtZT0iSm91cm5hbCBBcnRpY2xlIj4xNzwvcmVmLXR5cGU+PGNvbnRyaWJ1dG9ycz48YXV0
aG9ycz48YXV0aG9yPllpbmcsIEcuIFMuPC9hdXRob3I+PGF1dGhvcj5CZWxsLCBFLiBGLjwvYXV0
aG9yPjxhdXRob3I+RG9ub2h1ZSwgUC48L2F1dGhvcj48YXV0aG9yPlRvbWxpbnNvbiwgTC4gQS48
L2F1dGhvcj48YXV0aG9yPkJpbmVuYmF1bSwgRy48L2F1dGhvcj48L2F1dGhvcnM+PC9jb250cmli
dXRvcnM+PGF1dGgtYWRkcmVzcz5HLi1TLiBZaW5nLCBEZXBhcnRtZW50IG9mIE9waHRoYWxtb2xv
Z3ksIFNjaGVpZSBFeWUgSW5zdGl0dXRlLCBVbml2ZXJzaXR5IG9mIFBlbm5zeWx2YW5pYSwgMzUz
NSBNYXJrZXQgU3RyZWV0LCBTdWl0ZSA3MDAsIFBoaWxhZGVscGhpYSwgUEEgMTkxMDQsIFVuaXRl
ZCBTdGF0ZXMuIEUtbWFpbDogZ3N5aW5nQHBlbm5tZWRpY2luZS51cGVubi5lZHU8L2F1dGgtYWRk
cmVzcz48dGl0bGVzPjx0aXRsZT5QZXJpbmF0YWwgUmlzayBGYWN0b3JzIGZvciB0aGUgUmV0aW5v
cGF0aHkgb2YgUHJlbWF0dXJpdHkgaW4gUG9zdG5hdGFsIEdyb3d0aCBhbmQgUm9wIFN0dWR5PC90
aXRsZT48c2Vjb25kYXJ5LXRpdGxlPk9waHRoYWxtaWMgRXBpZGVtaW9sPC9zZWNvbmRhcnktdGl0
bGU+PC90aXRsZXM+PHBlcmlvZGljYWw+PGZ1bGwtdGl0bGU+T3BodGhhbG1pYyBFcGlkZW1pb2w8
L2Z1bGwtdGl0bGU+PGFiYnItMT5PcGh0aGFsbWljIGVwaWRlbWlvbG9neTwvYWJici0xPjwvcGVy
aW9kaWNhbD48cGFnZXM+MjcwLTI3ODwvcGFnZXM+PHZvbHVtZT4yNjwvdm9sdW1lPjxudW1iZXI+
NDwvbnVtYmVyPjxrZXl3b3Jkcz48a2V5d29yZD5BcGdhciBzY29yZTwva2V5d29yZD48a2V5d29y
ZD5hcnRpY2xlPC9rZXl3b3JkPjxrZXl3b3JkPkJsYWNrIHBlcnNvbjwva2V5d29yZD48a2V5d29y
ZD5DYXVjYXNpYW48L2tleXdvcmQ+PGtleXdvcmQ+Y29ob3J0IGFuYWx5c2lzPC9rZXl3b3JkPjxr
ZXl3b3JkPmNvbnRyb2xsZWQgc3R1ZHk8L2tleXdvcmQ+PGtleXdvcmQ+ZGlzZWFzZSBzZXZlcml0
eTwva2V5d29yZD48a2V5d29yZD5mZW1hbGU8L2tleXdvcmQ+PGtleXdvcmQ+SGlzcGFuaWM8L2tl
eXdvcmQ+PGtleXdvcmQ+aHVtYW48L2tleXdvcmQ+PGtleXdvcmQ+aW5mYW50PC9rZXl3b3JkPjxr
ZXl3b3JkPm1ham9yIGNsaW5pY2FsIHN0dWR5PC9rZXl3b3JkPjxrZXl3b3JkPm1hbGU8L2tleXdv
cmQ+PGtleXdvcmQ+b3h5Z2VuIHRoZXJhcHk8L2tleXdvcmQ+PGtleXdvcmQ+KnBvc3RuYXRhbCBn
cm93dGg8L2tleXdvcmQ+PGtleXdvcmQ+cHJlZ25hbmN5IGRpYWJldGVzIG1lbGxpdHVzPC9rZXl3
b3JkPjxrZXl3b3JkPnByZW5hdGFsIGNhcmU8L2tleXdvcmQ+PGtleXdvcmQ+cHJpb3JpdHkgam91
cm5hbDwva2V5d29yZD48a2V5d29yZD5yZXN1c2NpdGF0aW9uPC9rZXl3b3JkPjxrZXl3b3JkPipy
ZXRyb2xlbnRhbCBmaWJyb3BsYXNpYTwva2V5d29yZD48a2V5d29yZD5yZXRyb3NwZWN0aXZlIHN0
dWR5PC9rZXl3b3JkPjxrZXl3b3JkPipyaXNrIGZhY3Rvcjwva2V5d29yZD48a2V5d29yZD5zZWNv
bmRhcnkgYW5hbHlzaXM8L2tleXdvcmQ+PGtleXdvcmQ+c3Rlcm9pZCB0aGVyYXB5PC9rZXl3b3Jk
PjxrZXl3b3JkPnZhZ2luYWwgZGVsaXZlcnk8L2tleXdvcmQ+PGtleXdvcmQ+ZXBpbmVwaHJpbmUv
cHYgW1NwZWNpYWwgU2l0dWF0aW9uIGZvciBQaGFybWFjb3ZpZ2lsYW5jZV08L2tleXdvcmQ+PGtl
eXdvcmQ+b3h5Z2VuPC9rZXl3b3JkPjxrZXl3b3JkPnN0ZXJvaWQvcHYgW1NwZWNpYWwgU2l0dWF0
aW9uIGZvciBQaGFybWFjb3ZpZ2lsYW5jZV08L2tleXdvcmQ+PC9rZXl3b3Jkcz48ZGF0ZXM+PHll
YXI+MjAxOTwveWVhcj48L2RhdGVzPjxwdWItbG9jYXRpb24+VW5pdGVkIEtpbmdkb208L3B1Yi1s
b2NhdGlvbj48cHVibGlzaGVyPlRheWxvciBhbmQgRnJhbmNpcyBMdGQ8L3B1Ymxpc2hlcj48aXNi
bj4wOTI4LTY1ODYmI3hEOzE3NDQtNTA4NjwvaXNibj48dXJscz48cmVsYXRlZC11cmxzPjx1cmw+
aHR0cDovL3d3dy50YW5kZm9ubGluZS5jb20vbG9pL2lvcGUyMDwvdXJsPjx1cmw+aHR0cDovL292
aWRzcC5vdmlkLmNvbS9vdmlkd2ViLmNnaT9UPUpTJmFtcDtQQUdFPXJlZmVyZW5jZSZhbXA7RD1l
bWV4YSZhbXA7TkVXUz1OJmFtcDtBTj02MjczODg4Mzk8L3VybD48dXJsPmh0dHBzOi8vd3d3LnRh
bmRmb25saW5lLmNvbS9kb2kvZnVsbC8xMC4xMDgwLzA5Mjg2NTg2LjIwMTkuMTYwNjI1OTwvdXJs
PjwvcmVsYXRlZC11cmxzPjwvdXJscz48ZWxlY3Ryb25pYy1yZXNvdXJjZS1udW0+aHR0cDovL2R4
LmRvaS5vcmcvMTAuMTA4MC8wOTI4NjU4Ni4yMDE5LjE2MDYyNTk8L2VsZWN0cm9uaWMtcmVzb3Vy
Y2UtbnVtPjxsYW5ndWFnZT5FbmdsaXNoPC9sYW5ndWFnZT48L3JlY29yZD48L0NpdGU+PC9FbmRO
b3RlPgB=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Ying et al., 2019)</w:t>
            </w:r>
            <w:r w:rsidRPr="003906BF">
              <w:rPr>
                <w:rFonts w:ascii="Times New Roman" w:hAnsi="Times New Roman" w:cs="Times New Roman"/>
                <w:sz w:val="16"/>
                <w:szCs w:val="18"/>
              </w:rPr>
              <w:fldChar w:fldCharType="end"/>
            </w:r>
          </w:p>
        </w:tc>
        <w:tc>
          <w:tcPr>
            <w:tcW w:w="1141" w:type="dxa"/>
            <w:gridSpan w:val="3"/>
            <w:tcBorders>
              <w:top w:val="single" w:sz="12" w:space="0" w:color="auto"/>
              <w:bottom w:val="single" w:sz="8" w:space="0" w:color="auto"/>
            </w:tcBorders>
            <w:vAlign w:val="center"/>
          </w:tcPr>
          <w:p w14:paraId="28F57AB0"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SA</w:t>
            </w:r>
          </w:p>
        </w:tc>
        <w:tc>
          <w:tcPr>
            <w:tcW w:w="677" w:type="dxa"/>
            <w:tcBorders>
              <w:top w:val="single" w:sz="12" w:space="0" w:color="auto"/>
              <w:bottom w:val="single" w:sz="8" w:space="0" w:color="auto"/>
            </w:tcBorders>
            <w:vAlign w:val="center"/>
          </w:tcPr>
          <w:p w14:paraId="6C70772B"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12" w:space="0" w:color="auto"/>
              <w:bottom w:val="single" w:sz="8" w:space="0" w:color="auto"/>
            </w:tcBorders>
            <w:vAlign w:val="center"/>
          </w:tcPr>
          <w:p w14:paraId="3198A688"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lt;30w or</w:t>
            </w:r>
          </w:p>
          <w:p w14:paraId="48397743"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501g</w:t>
            </w:r>
          </w:p>
        </w:tc>
        <w:tc>
          <w:tcPr>
            <w:tcW w:w="621" w:type="dxa"/>
            <w:tcBorders>
              <w:top w:val="single" w:sz="12" w:space="0" w:color="auto"/>
              <w:bottom w:val="single" w:sz="8" w:space="0" w:color="auto"/>
            </w:tcBorders>
            <w:vAlign w:val="center"/>
          </w:tcPr>
          <w:p w14:paraId="5FA12698"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12" w:space="0" w:color="auto"/>
              <w:bottom w:val="single" w:sz="8" w:space="0" w:color="auto"/>
            </w:tcBorders>
            <w:vAlign w:val="center"/>
          </w:tcPr>
          <w:p w14:paraId="44528C94"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2DE7F12B"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12" w:space="0" w:color="auto"/>
              <w:bottom w:val="single" w:sz="8" w:space="0" w:color="auto"/>
            </w:tcBorders>
            <w:vAlign w:val="center"/>
          </w:tcPr>
          <w:p w14:paraId="361BCB93"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483</w:t>
            </w:r>
          </w:p>
        </w:tc>
        <w:tc>
          <w:tcPr>
            <w:tcW w:w="1757" w:type="dxa"/>
            <w:tcBorders>
              <w:top w:val="single" w:sz="12" w:space="0" w:color="auto"/>
              <w:bottom w:val="single" w:sz="8" w:space="0" w:color="auto"/>
            </w:tcBorders>
            <w:vAlign w:val="center"/>
          </w:tcPr>
          <w:p w14:paraId="635D8EC8"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87 (0.78-0.97)</w:t>
            </w:r>
          </w:p>
        </w:tc>
        <w:tc>
          <w:tcPr>
            <w:tcW w:w="1734" w:type="dxa"/>
            <w:tcBorders>
              <w:top w:val="single" w:sz="12" w:space="0" w:color="auto"/>
              <w:bottom w:val="single" w:sz="8" w:space="0" w:color="auto"/>
            </w:tcBorders>
            <w:vAlign w:val="center"/>
          </w:tcPr>
          <w:p w14:paraId="173B7A55"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9 (0.67-0.93)</w:t>
            </w:r>
          </w:p>
        </w:tc>
        <w:tc>
          <w:tcPr>
            <w:tcW w:w="2640" w:type="dxa"/>
            <w:tcBorders>
              <w:top w:val="single" w:sz="12" w:space="0" w:color="auto"/>
              <w:bottom w:val="single" w:sz="8" w:space="0" w:color="auto"/>
            </w:tcBorders>
            <w:vAlign w:val="center"/>
          </w:tcPr>
          <w:p w14:paraId="5FD0C307"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12" w:space="0" w:color="auto"/>
              <w:bottom w:val="single" w:sz="8" w:space="0" w:color="auto"/>
            </w:tcBorders>
            <w:vAlign w:val="center"/>
          </w:tcPr>
          <w:p w14:paraId="66D6CD91" w14:textId="77777777" w:rsidR="002625E0" w:rsidRPr="003906BF" w:rsidRDefault="002625E0" w:rsidP="00CD187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173915" w:rsidRPr="003906BF" w14:paraId="0288CE37" w14:textId="77777777" w:rsidTr="0017391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1D187324" w14:textId="78E03A6C" w:rsidR="00A76BDD" w:rsidRPr="003906BF" w:rsidRDefault="00A76BDD" w:rsidP="00B93DA9">
            <w:pPr>
              <w:spacing w:line="360" w:lineRule="auto"/>
              <w:jc w:val="center"/>
              <w:rPr>
                <w:rFonts w:ascii="Times New Roman" w:hAnsi="Times New Roman" w:cs="Times New Roman"/>
                <w:sz w:val="16"/>
                <w:szCs w:val="18"/>
              </w:rPr>
            </w:pPr>
            <w:r w:rsidRPr="003906BF">
              <w:rPr>
                <w:rFonts w:ascii="Times New Roman" w:hAnsi="Times New Roman" w:cs="Times New Roman"/>
                <w:b w:val="0"/>
                <w:bCs w:val="0"/>
                <w:sz w:val="16"/>
                <w:szCs w:val="18"/>
              </w:rPr>
              <w:t>Hand 2019</w:t>
            </w:r>
            <w:r w:rsidR="0048428A" w:rsidRPr="003906BF">
              <w:rPr>
                <w:rFonts w:ascii="Times New Roman" w:hAnsi="Times New Roman" w:cs="Times New Roman"/>
                <w:b w:val="0"/>
                <w:bCs w:val="0"/>
                <w:sz w:val="16"/>
                <w:szCs w:val="18"/>
              </w:rPr>
              <w:t xml:space="preserve"> </w:t>
            </w:r>
            <w:r w:rsidR="0048428A" w:rsidRPr="003906BF">
              <w:rPr>
                <w:rFonts w:ascii="Times New Roman" w:hAnsi="Times New Roman" w:cs="Times New Roman"/>
                <w:sz w:val="16"/>
                <w:szCs w:val="18"/>
              </w:rPr>
              <w:fldChar w:fldCharType="begin">
                <w:fldData xml:space="preserve">PEVuZE5vdGU+PENpdGU+PEF1dGhvcj5IYW5kPC9BdXRob3I+PFllYXI+MjAxOTwvWWVhcj48UmVj
TnVtPjE1MzU8L1JlY051bT48RGlzcGxheVRleHQ+KEhhbmQgYW5kIFNocmllciwgMjAxOSk8L0Rp
c3BsYXlUZXh0PjxyZWNvcmQ+PHJlYy1udW1iZXI+MTUzNTwvcmVjLW51bWJlcj48Zm9yZWlnbi1r
ZXlzPjxrZXkgYXBwPSJFTiIgZGItaWQ9IjJmcnR2cnNwOHZ6dHNoZXh2MDA1czA5eHZ3MmRmYXBm
MDB4cCIgdGltZXN0YW1wPSIxNjE3MjYwMjkxIj4xNTM1PC9rZXk+PC9mb3JlaWduLWtleXM+PHJl
Zi10eXBlIG5hbWU9IkpvdXJuYWwgQXJ0aWNsZSI+MTc8L3JlZi10eXBlPjxjb250cmlidXRvcnM+
PGF1dGhvcnM+PGF1dGhvcj5IYW5kLCBJLjwvYXV0aG9yPjxhdXRob3I+U2hyaWVyLCBFLjwvYXV0
aG9yPjwvYXV0aG9ycz48L2NvbnRyaWJ1dG9ycz48YXV0aC1hZGRyZXNzPkkuIEhhbmQsIERlcGFy
dG1lbnQgb2YgUGVkaWF0cmljcywgS2luZ3MgQ291bnR5IEhvc3BpdGFsIENlbnRlciwgU1VOWSBE
b3duc3RhdGUgU2Nob29sIG9mIE1lZGljaW5lLCA0NTEgQ2xhcmtzb24gQXZlbnVlLCBCcm9va2x5
biwgTlkgMTEyMDMsIFVuaXRlZCBTdGF0ZXMuIEUtbWFpbDogaGFuZGlAbnljaGhjLm9yZzwvYXV0
aC1hZGRyZXNzPjx0aXRsZXM+PHRpdGxlPkxhY2sgb2YgQXNzb2NpYXRpb24gb2YgSW50cmF2ZW50
cmljdWxhciBIZW1vcnJoYWdlIHdpdGggUmV0aW5vcGF0aHkgb2YgUHJlbWF0dXJpdHk8L3RpdGxl
PjxzZWNvbmRhcnktdGl0bGU+SiBQZWRpYXRyIE5ldXJvbDwvc2Vjb25kYXJ5LXRpdGxlPjwvdGl0
bGVzPjxwZXJpb2RpY2FsPjxmdWxsLXRpdGxlPkogUGVkaWF0ciBOZXVyb2w8L2Z1bGwtdGl0bGU+
PC9wZXJpb2RpY2FsPjxwYWdlcz4yMTktMjIyPC9wYWdlcz48dm9sdW1lPjE3PC92b2x1bWU+PG51
bWJlcj42PC9udW1iZXI+PGtleXdvcmRzPjxrZXl3b3JkPkFwZ2FyIHNjb3JlPC9rZXl3b3JkPjxr
ZXl3b3JkPmFydGljbGU8L2tleXdvcmQ+PGtleXdvcmQ+YmlydGggd2VpZ2h0PC9rZXl3b3JkPjxr
ZXl3b3JkPipicmFpbiBoZW1vcnJoYWdlPC9rZXl3b3JkPjxrZXl3b3JkPmNvaG9ydCBhbmFseXNp
czwva2V5d29yZD48a2V5d29yZD5jb250cm9sbGVkIHN0dWR5PC9rZXl3b3JkPjxrZXl3b3JkPmRp
c2Vhc2UgYXNzb2NpYXRpb248L2tleXdvcmQ+PGtleXdvcmQ+ZGlzZWFzZSBzZXZlcml0eTwva2V5
d29yZD48a2V5d29yZD5ldGhuaWNpdHk8L2tleXdvcmQ+PGtleXdvcmQ+ZmVtYWxlPC9rZXl3b3Jk
PjxrZXl3b3JkPmZ1bmdlbWlhPC9rZXl3b3JkPjxrZXl3b3JkPmdlc3RhdGlvbmFsIGFnZTwva2V5
d29yZD48a2V5d29yZD5odW1hbjwva2V5d29yZD48a2V5d29yZD5pbmZhbnQ8L2tleXdvcmQ+PGtl
eXdvcmQ+bWFqb3IgY2xpbmljYWwgc3R1ZHk8L2tleXdvcmQ+PGtleXdvcmQ+bWFsZTwva2V5d29y
ZD48a2V5d29yZD5tZWRpY2FsIHJlY29yZCByZXZpZXc8L2tleXdvcmQ+PGtleXdvcmQ+bmVvbmF0
YWwgaW50ZW5zaXZlIGNhcmUgdW5pdDwva2V5d29yZD48a2V5d29yZD5uZXdib3JuPC9rZXl3b3Jk
PjxrZXl3b3JkPm5ld2Jvcm4gY2FyZTwva2V5d29yZD48a2V5d29yZD5uZXdib3JuIHNjcmVlbmlu
Zzwva2V5d29yZD48a2V5d29yZD5uZXdib3JuIHNlcHNpczwva2V5d29yZD48a2V5d29yZD5veHln
ZW4gY29uc3VtcHRpb248L2tleXdvcmQ+PGtleXdvcmQ+b3h5Z2VuIHRoZXJhcHk8L2tleXdvcmQ+
PGtleXdvcmQ+KnJldHJvbGVudGFsIGZpYnJvcGxhc2lhPC9rZXl3b3JkPjxrZXl3b3JkPnJldHJv
c3BlY3RpdmUgc3R1ZHk8L2tleXdvcmQ+PGtleXdvcmQ+cmlzayBmYWN0b3I8L2tleXdvcmQ+PGtl
eXdvcmQ+dmVyeSBsb3cgYmlydGggd2VpZ2h0PC9rZXl3b3JkPjxrZXl3b3JkPnN0ZXJvaWQvcHYg
W1NwZWNpYWwgU2l0dWF0aW9uIGZvciBQaGFybWFjb3ZpZ2lsYW5jZV08L2tleXdvcmQ+PC9rZXl3
b3Jkcz48ZGF0ZXM+PHllYXI+MjAxOTwveWVhcj48L2RhdGVzPjxwdWItbG9jYXRpb24+TmV0aGVy
bGFuZHM8L3B1Yi1sb2NhdGlvbj48cHVibGlzaGVyPkdlb3JnIFRoaWVtZSBWZXJsYWcgKEUtbWFp
bDogaWFvcmxAaWFvcmwub3JnKTwvcHVibGlzaGVyPjxpc2JuPjEzMDQtMjU4MCYjeEQ7MTMwNS0w
NjEzPC9pc2JuPjx1cmxzPjxyZWxhdGVkLXVybHM+PHVybD5odHRwczovL3d3dy50aGllbWUtY29u
bmVjdC5jb20vcHJvZHVjdHMvZWpvdXJuYWxzL2pvdXJuYWwvMTAuMTA1NS9zLTAwMDI5MDMwPC91
cmw+PHVybD5odHRwOi8vb3ZpZHNwLm92aWQuY29tL292aWR3ZWIuY2dpP1Q9SlMmYW1wO1BBR0U9
cmVmZXJlbmNlJmFtcDtEPWVtZXhhJmFtcDtORVdTPU4mYW1wO0FOPTYyMjY4MzYzMzwvdXJsPjx1
cmw+aHR0cHM6Ly93d3cudGhpZW1lLWNvbm5lY3QuZGUvcHJvZHVjdHMvZWpvdXJuYWxzL2Fic3Ry
YWN0LzEwLjEwNTUvcy0wMDM4LTE2NjEzNDQ8L3VybD48L3JlbGF0ZWQtdXJscz48L3VybHM+PGVs
ZWN0cm9uaWMtcmVzb3VyY2UtbnVtPmh0dHA6Ly9keC5kb2kub3JnLzEwLjEwNTUvcy0wMDM4LTE2
NjEzNDQ8L2VsZWN0cm9uaWMtcmVzb3VyY2UtbnVtPjxyZXNlYXJjaC1ub3Rlcz5TVEFHRSAwLTIg
Q09OVFJPTDwvcmVzZWFyY2gtbm90ZXM+PGxhbmd1YWdlPkVuZ2xpc2g8L2xhbmd1YWdlPjwvcmVj
b3JkPjwvQ2l0ZT48L0VuZE5vdGU+AG==
</w:fldData>
              </w:fldChar>
            </w:r>
            <w:r w:rsidR="0048428A" w:rsidRPr="003906BF">
              <w:rPr>
                <w:rFonts w:ascii="Times New Roman" w:hAnsi="Times New Roman" w:cs="Times New Roman"/>
                <w:b w:val="0"/>
                <w:bCs w:val="0"/>
                <w:sz w:val="16"/>
                <w:szCs w:val="18"/>
              </w:rPr>
              <w:instrText xml:space="preserve"> ADDIN EN.CITE </w:instrText>
            </w:r>
            <w:r w:rsidR="0048428A" w:rsidRPr="003906BF">
              <w:rPr>
                <w:rFonts w:ascii="Times New Roman" w:hAnsi="Times New Roman" w:cs="Times New Roman"/>
                <w:sz w:val="16"/>
                <w:szCs w:val="18"/>
              </w:rPr>
              <w:fldChar w:fldCharType="begin">
                <w:fldData xml:space="preserve">PEVuZE5vdGU+PENpdGU+PEF1dGhvcj5IYW5kPC9BdXRob3I+PFllYXI+MjAxOTwvWWVhcj48UmVj
TnVtPjE1MzU8L1JlY051bT48RGlzcGxheVRleHQ+KEhhbmQgYW5kIFNocmllciwgMjAxOSk8L0Rp
c3BsYXlUZXh0PjxyZWNvcmQ+PHJlYy1udW1iZXI+MTUzNTwvcmVjLW51bWJlcj48Zm9yZWlnbi1r
ZXlzPjxrZXkgYXBwPSJFTiIgZGItaWQ9IjJmcnR2cnNwOHZ6dHNoZXh2MDA1czA5eHZ3MmRmYXBm
MDB4cCIgdGltZXN0YW1wPSIxNjE3MjYwMjkxIj4xNTM1PC9rZXk+PC9mb3JlaWduLWtleXM+PHJl
Zi10eXBlIG5hbWU9IkpvdXJuYWwgQXJ0aWNsZSI+MTc8L3JlZi10eXBlPjxjb250cmlidXRvcnM+
PGF1dGhvcnM+PGF1dGhvcj5IYW5kLCBJLjwvYXV0aG9yPjxhdXRob3I+U2hyaWVyLCBFLjwvYXV0
aG9yPjwvYXV0aG9ycz48L2NvbnRyaWJ1dG9ycz48YXV0aC1hZGRyZXNzPkkuIEhhbmQsIERlcGFy
dG1lbnQgb2YgUGVkaWF0cmljcywgS2luZ3MgQ291bnR5IEhvc3BpdGFsIENlbnRlciwgU1VOWSBE
b3duc3RhdGUgU2Nob29sIG9mIE1lZGljaW5lLCA0NTEgQ2xhcmtzb24gQXZlbnVlLCBCcm9va2x5
biwgTlkgMTEyMDMsIFVuaXRlZCBTdGF0ZXMuIEUtbWFpbDogaGFuZGlAbnljaGhjLm9yZzwvYXV0
aC1hZGRyZXNzPjx0aXRsZXM+PHRpdGxlPkxhY2sgb2YgQXNzb2NpYXRpb24gb2YgSW50cmF2ZW50
cmljdWxhciBIZW1vcnJoYWdlIHdpdGggUmV0aW5vcGF0aHkgb2YgUHJlbWF0dXJpdHk8L3RpdGxl
PjxzZWNvbmRhcnktdGl0bGU+SiBQZWRpYXRyIE5ldXJvbDwvc2Vjb25kYXJ5LXRpdGxlPjwvdGl0
bGVzPjxwZXJpb2RpY2FsPjxmdWxsLXRpdGxlPkogUGVkaWF0ciBOZXVyb2w8L2Z1bGwtdGl0bGU+
PC9wZXJpb2RpY2FsPjxwYWdlcz4yMTktMjIyPC9wYWdlcz48dm9sdW1lPjE3PC92b2x1bWU+PG51
bWJlcj42PC9udW1iZXI+PGtleXdvcmRzPjxrZXl3b3JkPkFwZ2FyIHNjb3JlPC9rZXl3b3JkPjxr
ZXl3b3JkPmFydGljbGU8L2tleXdvcmQ+PGtleXdvcmQ+YmlydGggd2VpZ2h0PC9rZXl3b3JkPjxr
ZXl3b3JkPipicmFpbiBoZW1vcnJoYWdlPC9rZXl3b3JkPjxrZXl3b3JkPmNvaG9ydCBhbmFseXNp
czwva2V5d29yZD48a2V5d29yZD5jb250cm9sbGVkIHN0dWR5PC9rZXl3b3JkPjxrZXl3b3JkPmRp
c2Vhc2UgYXNzb2NpYXRpb248L2tleXdvcmQ+PGtleXdvcmQ+ZGlzZWFzZSBzZXZlcml0eTwva2V5
d29yZD48a2V5d29yZD5ldGhuaWNpdHk8L2tleXdvcmQ+PGtleXdvcmQ+ZmVtYWxlPC9rZXl3b3Jk
PjxrZXl3b3JkPmZ1bmdlbWlhPC9rZXl3b3JkPjxrZXl3b3JkPmdlc3RhdGlvbmFsIGFnZTwva2V5
d29yZD48a2V5d29yZD5odW1hbjwva2V5d29yZD48a2V5d29yZD5pbmZhbnQ8L2tleXdvcmQ+PGtl
eXdvcmQ+bWFqb3IgY2xpbmljYWwgc3R1ZHk8L2tleXdvcmQ+PGtleXdvcmQ+bWFsZTwva2V5d29y
ZD48a2V5d29yZD5tZWRpY2FsIHJlY29yZCByZXZpZXc8L2tleXdvcmQ+PGtleXdvcmQ+bmVvbmF0
YWwgaW50ZW5zaXZlIGNhcmUgdW5pdDwva2V5d29yZD48a2V5d29yZD5uZXdib3JuPC9rZXl3b3Jk
PjxrZXl3b3JkPm5ld2Jvcm4gY2FyZTwva2V5d29yZD48a2V5d29yZD5uZXdib3JuIHNjcmVlbmlu
Zzwva2V5d29yZD48a2V5d29yZD5uZXdib3JuIHNlcHNpczwva2V5d29yZD48a2V5d29yZD5veHln
ZW4gY29uc3VtcHRpb248L2tleXdvcmQ+PGtleXdvcmQ+b3h5Z2VuIHRoZXJhcHk8L2tleXdvcmQ+
PGtleXdvcmQ+KnJldHJvbGVudGFsIGZpYnJvcGxhc2lhPC9rZXl3b3JkPjxrZXl3b3JkPnJldHJv
c3BlY3RpdmUgc3R1ZHk8L2tleXdvcmQ+PGtleXdvcmQ+cmlzayBmYWN0b3I8L2tleXdvcmQ+PGtl
eXdvcmQ+dmVyeSBsb3cgYmlydGggd2VpZ2h0PC9rZXl3b3JkPjxrZXl3b3JkPnN0ZXJvaWQvcHYg
W1NwZWNpYWwgU2l0dWF0aW9uIGZvciBQaGFybWFjb3ZpZ2lsYW5jZV08L2tleXdvcmQ+PC9rZXl3
b3Jkcz48ZGF0ZXM+PHllYXI+MjAxOTwveWVhcj48L2RhdGVzPjxwdWItbG9jYXRpb24+TmV0aGVy
bGFuZHM8L3B1Yi1sb2NhdGlvbj48cHVibGlzaGVyPkdlb3JnIFRoaWVtZSBWZXJsYWcgKEUtbWFp
bDogaWFvcmxAaWFvcmwub3JnKTwvcHVibGlzaGVyPjxpc2JuPjEzMDQtMjU4MCYjeEQ7MTMwNS0w
NjEzPC9pc2JuPjx1cmxzPjxyZWxhdGVkLXVybHM+PHVybD5odHRwczovL3d3dy50aGllbWUtY29u
bmVjdC5jb20vcHJvZHVjdHMvZWpvdXJuYWxzL2pvdXJuYWwvMTAuMTA1NS9zLTAwMDI5MDMwPC91
cmw+PHVybD5odHRwOi8vb3ZpZHNwLm92aWQuY29tL292aWR3ZWIuY2dpP1Q9SlMmYW1wO1BBR0U9
cmVmZXJlbmNlJmFtcDtEPWVtZXhhJmFtcDtORVdTPU4mYW1wO0FOPTYyMjY4MzYzMzwvdXJsPjx1
cmw+aHR0cHM6Ly93d3cudGhpZW1lLWNvbm5lY3QuZGUvcHJvZHVjdHMvZWpvdXJuYWxzL2Fic3Ry
YWN0LzEwLjEwNTUvcy0wMDM4LTE2NjEzNDQ8L3VybD48L3JlbGF0ZWQtdXJscz48L3VybHM+PGVs
ZWN0cm9uaWMtcmVzb3VyY2UtbnVtPmh0dHA6Ly9keC5kb2kub3JnLzEwLjEwNTUvcy0wMDM4LTE2
NjEzNDQ8L2VsZWN0cm9uaWMtcmVzb3VyY2UtbnVtPjxyZXNlYXJjaC1ub3Rlcz5TVEFHRSAwLTIg
Q09OVFJPTDwvcmVzZWFyY2gtbm90ZXM+PGxhbmd1YWdlPkVuZ2xpc2g8L2xhbmd1YWdlPjwvcmVj
b3JkPjwvQ2l0ZT48L0VuZE5vdGU+AG==
</w:fldData>
              </w:fldChar>
            </w:r>
            <w:r w:rsidR="0048428A" w:rsidRPr="003906BF">
              <w:rPr>
                <w:rFonts w:ascii="Times New Roman" w:hAnsi="Times New Roman" w:cs="Times New Roman"/>
                <w:b w:val="0"/>
                <w:bCs w:val="0"/>
                <w:sz w:val="16"/>
                <w:szCs w:val="18"/>
              </w:rPr>
              <w:instrText xml:space="preserve"> ADDIN EN.CITE.DATA </w:instrText>
            </w:r>
            <w:r w:rsidR="0048428A" w:rsidRPr="003906BF">
              <w:rPr>
                <w:rFonts w:ascii="Times New Roman" w:hAnsi="Times New Roman" w:cs="Times New Roman"/>
                <w:sz w:val="16"/>
                <w:szCs w:val="18"/>
              </w:rPr>
            </w:r>
            <w:r w:rsidR="0048428A" w:rsidRPr="003906BF">
              <w:rPr>
                <w:rFonts w:ascii="Times New Roman" w:hAnsi="Times New Roman" w:cs="Times New Roman"/>
                <w:sz w:val="16"/>
                <w:szCs w:val="18"/>
              </w:rPr>
              <w:fldChar w:fldCharType="end"/>
            </w:r>
            <w:r w:rsidR="0048428A" w:rsidRPr="003906BF">
              <w:rPr>
                <w:rFonts w:ascii="Times New Roman" w:hAnsi="Times New Roman" w:cs="Times New Roman"/>
                <w:sz w:val="16"/>
                <w:szCs w:val="18"/>
              </w:rPr>
            </w:r>
            <w:r w:rsidR="0048428A" w:rsidRPr="003906BF">
              <w:rPr>
                <w:rFonts w:ascii="Times New Roman" w:hAnsi="Times New Roman" w:cs="Times New Roman"/>
                <w:sz w:val="16"/>
                <w:szCs w:val="18"/>
              </w:rPr>
              <w:fldChar w:fldCharType="separate"/>
            </w:r>
            <w:r w:rsidR="0048428A" w:rsidRPr="003906BF">
              <w:rPr>
                <w:rFonts w:ascii="Times New Roman" w:hAnsi="Times New Roman" w:cs="Times New Roman"/>
                <w:b w:val="0"/>
                <w:bCs w:val="0"/>
                <w:noProof/>
                <w:sz w:val="16"/>
                <w:szCs w:val="18"/>
              </w:rPr>
              <w:t>(Hand and Shrier, 2019)</w:t>
            </w:r>
            <w:r w:rsidR="0048428A" w:rsidRPr="003906BF">
              <w:rPr>
                <w:rFonts w:ascii="Times New Roman" w:hAnsi="Times New Roman" w:cs="Times New Roman"/>
                <w:sz w:val="16"/>
                <w:szCs w:val="18"/>
              </w:rPr>
              <w:fldChar w:fldCharType="end"/>
            </w:r>
          </w:p>
        </w:tc>
        <w:tc>
          <w:tcPr>
            <w:tcW w:w="1141" w:type="dxa"/>
            <w:gridSpan w:val="3"/>
            <w:tcBorders>
              <w:top w:val="single" w:sz="8" w:space="0" w:color="auto"/>
              <w:bottom w:val="single" w:sz="8" w:space="0" w:color="auto"/>
            </w:tcBorders>
            <w:vAlign w:val="center"/>
          </w:tcPr>
          <w:p w14:paraId="4E05EB78" w14:textId="5FA99B39"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SA</w:t>
            </w:r>
          </w:p>
        </w:tc>
        <w:tc>
          <w:tcPr>
            <w:tcW w:w="677" w:type="dxa"/>
            <w:tcBorders>
              <w:top w:val="single" w:sz="8" w:space="0" w:color="auto"/>
              <w:bottom w:val="single" w:sz="8" w:space="0" w:color="auto"/>
            </w:tcBorders>
            <w:vAlign w:val="center"/>
          </w:tcPr>
          <w:p w14:paraId="542727B2" w14:textId="5B0105D1"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8" w:space="0" w:color="auto"/>
              <w:bottom w:val="single" w:sz="8" w:space="0" w:color="auto"/>
            </w:tcBorders>
            <w:vAlign w:val="center"/>
          </w:tcPr>
          <w:p w14:paraId="7D2AADFA" w14:textId="519EE9C2"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6961599C" w14:textId="7BE15129"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56B7B75F" w14:textId="5261300A"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102A175" w14:textId="6B6DD68F"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335</w:t>
            </w:r>
          </w:p>
        </w:tc>
        <w:tc>
          <w:tcPr>
            <w:tcW w:w="1757" w:type="dxa"/>
            <w:tcBorders>
              <w:top w:val="single" w:sz="8" w:space="0" w:color="auto"/>
              <w:bottom w:val="single" w:sz="8" w:space="0" w:color="auto"/>
            </w:tcBorders>
            <w:vAlign w:val="center"/>
          </w:tcPr>
          <w:p w14:paraId="3CF8FF90" w14:textId="590D207A"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6 (0.24-2.40)</w:t>
            </w:r>
          </w:p>
        </w:tc>
        <w:tc>
          <w:tcPr>
            <w:tcW w:w="1734" w:type="dxa"/>
            <w:tcBorders>
              <w:top w:val="single" w:sz="8" w:space="0" w:color="auto"/>
              <w:bottom w:val="single" w:sz="8" w:space="0" w:color="auto"/>
            </w:tcBorders>
            <w:vAlign w:val="center"/>
          </w:tcPr>
          <w:p w14:paraId="37710D08" w14:textId="76ABF207"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070DBDF5" w14:textId="330FBF9E"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53D0F82" w14:textId="7E36CE96" w:rsidR="00A76BDD" w:rsidRPr="003906BF" w:rsidRDefault="00A76BDD"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2625E0" w:rsidRPr="003906BF" w14:paraId="2B922196" w14:textId="77777777" w:rsidTr="00C27B2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2BB1A4AC" w14:textId="145AB6FE" w:rsidR="00D12638" w:rsidRPr="003906BF" w:rsidRDefault="00D12638"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Ryu 2019</w:t>
            </w:r>
            <w:r w:rsidR="0048428A" w:rsidRPr="003906BF">
              <w:rPr>
                <w:rFonts w:ascii="Times New Roman" w:hAnsi="Times New Roman" w:cs="Times New Roman"/>
                <w:b w:val="0"/>
                <w:bCs w:val="0"/>
                <w:sz w:val="16"/>
                <w:szCs w:val="18"/>
              </w:rPr>
              <w:t xml:space="preserve"> </w:t>
            </w:r>
            <w:r w:rsidR="0048428A" w:rsidRPr="003906BF">
              <w:rPr>
                <w:rFonts w:ascii="Times New Roman" w:hAnsi="Times New Roman" w:cs="Times New Roman"/>
                <w:sz w:val="16"/>
                <w:szCs w:val="18"/>
              </w:rPr>
              <w:fldChar w:fldCharType="begin">
                <w:fldData xml:space="preserve">PEVuZE5vdGU+PENpdGU+PEF1dGhvcj5SeXU8L0F1dGhvcj48WWVhcj4yMDE5PC9ZZWFyPjxSZWNO
dW0+MTUzMjwvUmVjTnVtPjxEaXNwbGF5VGV4dD4oUnl1IGV0IGFsLiwgMjAxOSk8L0Rpc3BsYXlU
ZXh0PjxyZWNvcmQ+PHJlYy1udW1iZXI+MTUzMjwvcmVjLW51bWJlcj48Zm9yZWlnbi1rZXlzPjxr
ZXkgYXBwPSJFTiIgZGItaWQ9IjJmcnR2cnNwOHZ6dHNoZXh2MDA1czA5eHZ3MmRmYXBmMDB4cCIg
dGltZXN0YW1wPSIxNjE3MjYwMjkwIj4xNTMyPC9rZXk+PC9mb3JlaWduLWtleXM+PHJlZi10eXBl
IG5hbWU9IkpvdXJuYWwgQXJ0aWNsZSI+MTc8L3JlZi10eXBlPjxjb250cmlidXRvcnM+PGF1dGhv
cnM+PGF1dGhvcj5SeXUsIFkuIEguPC9hdXRob3I+PGF1dGhvcj5PaCwgUy48L2F1dGhvcj48YXV0
aG9yPlNvaG4sIEouPC9hdXRob3I+PGF1dGhvcj5MZWUsIEouPC9hdXRob3I+PC9hdXRob3JzPjwv
Y29udHJpYnV0b3JzPjxhdXRoLWFkZHJlc3M+Si4gTGVlLCBEZXBhcnRtZW50IG9mIFBlZGlhdHJp
Y3MsIFNlb3VsIE1ldHJvcG9saXRhbiBHb3Zlcm5tZW50IFNlb3VsIE5hdGlvbmFsIFVuaXZlcnNp
dHkgQm9yYW1hZSBNZWRpY2FsIENlbnRlciwgMjAsIEJvcmFtYWUtcm8gNS1naWwsIERvbmdqYWst
Z3UsIFNlb3VsIDA3MDYxLCBTb3V0aCBLb3JlYS4gRS1tYWlsOiBsamlubmFAc251LmFjLmtyPC9h
dXRoLWFkZHJlc3M+PHRpdGxlcz48dGl0bGU+VGhlIEFzc29jaWF0aW9ucyBCZXR3ZWVuIEFudGVu
YXRhbCBDb3J0aWNvc3Rlcm9pZHMgYW5kIEluLUhvc3BpdGFsIE91dGNvbWVzIG9mIFByZXRlcm0g
U2luZ2xldG9uIEFwcHJvcHJpYXRlIGZvciBHZXN0YXRpb25hbCBBZ2UgTmVvbmF0ZXMgYWNjb3Jk
aW5nIHRvIHRoZSBQcmVzZW5jZSBvZiBNYXRlcm5hbCBIaXN0b2xvZ2ljIENob3Jpb2Ftbmlvbml0
aXM8L3RpdGxlPjxzZWNvbmRhcnktdGl0bGU+TmVvbmF0b2xvZ3k8L3NlY29uZGFyeS10aXRsZT48
L3RpdGxlcz48cGVyaW9kaWNhbD48ZnVsbC10aXRsZT5OZW9uYXRvbG9neTwvZnVsbC10aXRsZT48
YWJici0xPk5lb25hdG9sb2d5PC9hYmJyLTE+PC9wZXJpb2RpY2FsPjxwYWdlcz4zNjktMzc1PC9w
YWdlcz48dm9sdW1lPjExNjwvdm9sdW1lPjxudW1iZXI+NDwvbnVtYmVyPjxrZXl3b3Jkcz48a2V5
d29yZD5hcnRpY2xlPC9rZXl3b3JkPjxrZXl3b3JkPmFzc29jaWF0aW9uPC9rZXl3b3JkPjxrZXl3
b3JkPmJyYWluIGhlbW9ycmhhZ2UvcGMgW1ByZXZlbnRpb25dPC9rZXl3b3JkPjxrZXl3b3JkPmNl
c2FyZWFuIHNlY3Rpb248L2tleXdvcmQ+PGtleXdvcmQ+KmNob3Jpb2Ftbmlvbml0aXM8L2tleXdv
cmQ+PGtleXdvcmQ+Y2xpbmljYWwgb3V0Y29tZTwva2V5d29yZD48a2V5d29yZD5jb2hvcnQgYW5h
bHlzaXM8L2tleXdvcmQ+PGtleXdvcmQ+Y29udHJvbGxlZCBzdHVkeTwva2V5d29yZD48a2V5d29y
ZD4qY29ydGljb3N0ZXJvaWQgdGhlcmFweTwva2V5d29yZD48a2V5d29yZD5kcnVnIHNhZmV0eTwv
a2V5d29yZD48a2V5d29yZD5mZW1hbGU8L2tleXdvcmQ+PGtleXdvcmQ+Z2VzdGF0aW9uYWwgYWdl
PC9rZXl3b3JkPjxrZXl3b3JkPmhpc3RvbG9neTwva2V5d29yZD48a2V5d29yZD5odW1hbjwva2V5
d29yZD48a2V5d29yZD5oeXBvdGVuc2lvbi9wYyBbUHJldmVudGlvbl08L2tleXdvcmQ+PGtleXdv
cmQ+aW5mYW50PC9rZXl3b3JkPjxrZXl3b3JkPmxldWtvbWFsYWNpYS9wYyBbUHJldmVudGlvbl08
L2tleXdvcmQ+PGtleXdvcmQ+bHVuZyBkeXNwbGFzaWEvcGMgW1ByZXZlbnRpb25dPC9rZXl3b3Jk
PjxrZXl3b3JkPm1ham9yIGNsaW5pY2FsIHN0dWR5PC9rZXl3b3JkPjxrZXl3b3JkPm1hbGU8L2tl
eXdvcmQ+PGtleXdvcmQ+bWF0ZXJuYWwgZGlzZWFzZTwva2V5d29yZD48a2V5d29yZD5tdWx0aXZh
cmlhdGUgbG9naXN0aWMgcmVncmVzc2lvbiBhbmFseXNpczwva2V5d29yZD48a2V5d29yZD5uZWNy
b3RpemluZyBlbnRlcm9jb2xpdGlzL3BjIFtQcmV2ZW50aW9uXTwva2V5d29yZD48a2V5d29yZD5u
ZW9uYXRhbCByZXNwaXJhdG9yeSBkaXN0cmVzcyBzeW5kcm9tZS9wYyBbUHJldmVudGlvbl08L2tl
eXdvcmQ+PGtleXdvcmQ+bmVvbmF0YWwgcmVzcGlyYXRvcnkgZGlzdHJlc3Mgc3luZHJvbWUvdGgg
W1RoZXJhcHldPC9rZXl3b3JkPjxrZXl3b3JkPm5ld2Jvcm48L2tleXdvcmQ+PGtleXdvcmQ+bmV3
Ym9ybiBtb25pdG9yaW5nPC9rZXl3b3JkPjxrZXl3b3JkPm5ld2Jvcm4gbW9yYmlkaXR5PC9rZXl3
b3JkPjxrZXl3b3JkPm5ld2Jvcm4gbW9ydGFsaXR5PC9rZXl3b3JkPjxrZXl3b3JkPm5ld2Jvcm4g
c2Vwc2lzPC9rZXl3b3JkPjxrZXl3b3JkPnBhdGVudCBkdWN0dXMgYXJ0ZXJpb3N1czwva2V5d29y
ZD48a2V5d29yZD5wbGFjZW50YTwva2V5d29yZD48a2V5d29yZD5wcmVnbmFudCB3b21hbjwva2V5
d29yZD48a2V5d29yZD4qcHJlbWF0dXJpdHk8L2tleXdvcmQ+PGtleXdvcmQ+KnByZW5hdGFsIGNh
cmU8L2tleXdvcmQ+PGtleXdvcmQ+cHJpb3JpdHkgam91cm5hbDwva2V5d29yZD48a2V5d29yZD5y
ZXRyb2xlbnRhbCBmaWJyb3BsYXNpYTwva2V5d29yZD48a2V5d29yZD5yZXRyb3NwZWN0aXZlIHN0
dWR5PC9rZXl3b3JkPjxrZXl3b3JkPmJldGFtZXRoYXNvbmU8L2tleXdvcmQ+PGtleXdvcmQ+KmNv
cnRpY29zdGVyb2lkPC9rZXl3b3JkPjxrZXl3b3JkPmRleGFtZXRoYXNvbmU8L2tleXdvcmQ+PGtl
eXdvcmQ+aHlkcm9jb3J0aXNvbmU8L2tleXdvcmQ+PGtleXdvcmQ+bHVuZyBzdXJmYWN0YW50PC9r
ZXl3b3JkPjxrZXl3b3JkPm5pdHJpYyBveGlkZS9paCBbSW5oYWxhdGlvbmFsIERydWcgQWRtaW5p
c3RyYXRpb25dPC9rZXl3b3JkPjxrZXl3b3JkPm5pdHJpYyBveGlkZS9wdiBbU3BlY2lhbCBTaXR1
YXRpb24gZm9yIFBoYXJtYWNvdmlnaWxhbmNlXTwva2V5d29yZD48L2tleXdvcmRzPjxkYXRlcz48
eWVhcj4yMDE5PC95ZWFyPjwvZGF0ZXM+PHB1Yi1sb2NhdGlvbj5Td2l0emVybGFuZDwvcHViLWxv
Y2F0aW9uPjxwdWJsaXNoZXI+Uy4gS2FyZ2VyIEFHPC9wdWJsaXNoZXI+PGlzYm4+MTY2MS03ODAw
JiN4RDsxNjYxLTc4MTk8L2lzYm4+PHVybHM+PHJlbGF0ZWQtdXJscz48dXJsPmh0dHA6Ly9jb250
ZW50Lmthcmdlci5jb20vUHJvZHVrdGVEQi9wcm9kdWt0ZS5hc3A/QWt0aW9uPUpvdXJuYWxIb21l
JmFtcDtQcm9kdWt0TnI9MjMyMDU2PC91cmw+PHVybD5odHRwOi8vb3ZpZHNwLm92aWQuY29tL292
aWR3ZWIuY2dpP1Q9SlMmYW1wO1BBR0U9cmVmZXJlbmNlJmFtcDtEPWVtZXhhJmFtcDtORVdTPU4m
YW1wO0FOPTYyOTY1MDQ3ODwvdXJsPjx1cmw+aHR0cHM6Ly93d3cua2FyZ2VyLmNvbS9BcnRpY2xl
L1BkZi81MDI2NTA8L3VybD48L3JlbGF0ZWQtdXJscz48L3VybHM+PGVsZWN0cm9uaWMtcmVzb3Vy
Y2UtbnVtPmh0dHA6Ly9keC5kb2kub3JnLzEwLjExNTkvMDAwNTAyNjUwPC9lbGVjdHJvbmljLXJl
c291cmNlLW51bT48cmVzZWFyY2gtbm90ZXM+U2luZ2xldG9uIEhDQTwvcmVzZWFyY2gtbm90ZXM+
PGxhbmd1YWdlPkVuZ2xpc2g8L2xhbmd1YWdlPjwvcmVjb3JkPjwvQ2l0ZT48L0VuZE5vdGU+AG==
</w:fldData>
              </w:fldChar>
            </w:r>
            <w:r w:rsidR="0048428A" w:rsidRPr="003906BF">
              <w:rPr>
                <w:rFonts w:ascii="Times New Roman" w:hAnsi="Times New Roman" w:cs="Times New Roman"/>
                <w:b w:val="0"/>
                <w:bCs w:val="0"/>
                <w:sz w:val="16"/>
                <w:szCs w:val="18"/>
              </w:rPr>
              <w:instrText xml:space="preserve"> ADDIN EN.CITE </w:instrText>
            </w:r>
            <w:r w:rsidR="0048428A" w:rsidRPr="003906BF">
              <w:rPr>
                <w:rFonts w:ascii="Times New Roman" w:hAnsi="Times New Roman" w:cs="Times New Roman"/>
                <w:sz w:val="16"/>
                <w:szCs w:val="18"/>
              </w:rPr>
              <w:fldChar w:fldCharType="begin">
                <w:fldData xml:space="preserve">PEVuZE5vdGU+PENpdGU+PEF1dGhvcj5SeXU8L0F1dGhvcj48WWVhcj4yMDE5PC9ZZWFyPjxSZWNO
dW0+MTUzMjwvUmVjTnVtPjxEaXNwbGF5VGV4dD4oUnl1IGV0IGFsLiwgMjAxOSk8L0Rpc3BsYXlU
ZXh0PjxyZWNvcmQ+PHJlYy1udW1iZXI+MTUzMjwvcmVjLW51bWJlcj48Zm9yZWlnbi1rZXlzPjxr
ZXkgYXBwPSJFTiIgZGItaWQ9IjJmcnR2cnNwOHZ6dHNoZXh2MDA1czA5eHZ3MmRmYXBmMDB4cCIg
dGltZXN0YW1wPSIxNjE3MjYwMjkwIj4xNTMyPC9rZXk+PC9mb3JlaWduLWtleXM+PHJlZi10eXBl
IG5hbWU9IkpvdXJuYWwgQXJ0aWNsZSI+MTc8L3JlZi10eXBlPjxjb250cmlidXRvcnM+PGF1dGhv
cnM+PGF1dGhvcj5SeXUsIFkuIEguPC9hdXRob3I+PGF1dGhvcj5PaCwgUy48L2F1dGhvcj48YXV0
aG9yPlNvaG4sIEouPC9hdXRob3I+PGF1dGhvcj5MZWUsIEouPC9hdXRob3I+PC9hdXRob3JzPjwv
Y29udHJpYnV0b3JzPjxhdXRoLWFkZHJlc3M+Si4gTGVlLCBEZXBhcnRtZW50IG9mIFBlZGlhdHJp
Y3MsIFNlb3VsIE1ldHJvcG9saXRhbiBHb3Zlcm5tZW50IFNlb3VsIE5hdGlvbmFsIFVuaXZlcnNp
dHkgQm9yYW1hZSBNZWRpY2FsIENlbnRlciwgMjAsIEJvcmFtYWUtcm8gNS1naWwsIERvbmdqYWst
Z3UsIFNlb3VsIDA3MDYxLCBTb3V0aCBLb3JlYS4gRS1tYWlsOiBsamlubmFAc251LmFjLmtyPC9h
dXRoLWFkZHJlc3M+PHRpdGxlcz48dGl0bGU+VGhlIEFzc29jaWF0aW9ucyBCZXR3ZWVuIEFudGVu
YXRhbCBDb3J0aWNvc3Rlcm9pZHMgYW5kIEluLUhvc3BpdGFsIE91dGNvbWVzIG9mIFByZXRlcm0g
U2luZ2xldG9uIEFwcHJvcHJpYXRlIGZvciBHZXN0YXRpb25hbCBBZ2UgTmVvbmF0ZXMgYWNjb3Jk
aW5nIHRvIHRoZSBQcmVzZW5jZSBvZiBNYXRlcm5hbCBIaXN0b2xvZ2ljIENob3Jpb2Ftbmlvbml0
aXM8L3RpdGxlPjxzZWNvbmRhcnktdGl0bGU+TmVvbmF0b2xvZ3k8L3NlY29uZGFyeS10aXRsZT48
L3RpdGxlcz48cGVyaW9kaWNhbD48ZnVsbC10aXRsZT5OZW9uYXRvbG9neTwvZnVsbC10aXRsZT48
YWJici0xPk5lb25hdG9sb2d5PC9hYmJyLTE+PC9wZXJpb2RpY2FsPjxwYWdlcz4zNjktMzc1PC9w
YWdlcz48dm9sdW1lPjExNjwvdm9sdW1lPjxudW1iZXI+NDwvbnVtYmVyPjxrZXl3b3Jkcz48a2V5
d29yZD5hcnRpY2xlPC9rZXl3b3JkPjxrZXl3b3JkPmFzc29jaWF0aW9uPC9rZXl3b3JkPjxrZXl3
b3JkPmJyYWluIGhlbW9ycmhhZ2UvcGMgW1ByZXZlbnRpb25dPC9rZXl3b3JkPjxrZXl3b3JkPmNl
c2FyZWFuIHNlY3Rpb248L2tleXdvcmQ+PGtleXdvcmQ+KmNob3Jpb2Ftbmlvbml0aXM8L2tleXdv
cmQ+PGtleXdvcmQ+Y2xpbmljYWwgb3V0Y29tZTwva2V5d29yZD48a2V5d29yZD5jb2hvcnQgYW5h
bHlzaXM8L2tleXdvcmQ+PGtleXdvcmQ+Y29udHJvbGxlZCBzdHVkeTwva2V5d29yZD48a2V5d29y
ZD4qY29ydGljb3N0ZXJvaWQgdGhlcmFweTwva2V5d29yZD48a2V5d29yZD5kcnVnIHNhZmV0eTwv
a2V5d29yZD48a2V5d29yZD5mZW1hbGU8L2tleXdvcmQ+PGtleXdvcmQ+Z2VzdGF0aW9uYWwgYWdl
PC9rZXl3b3JkPjxrZXl3b3JkPmhpc3RvbG9neTwva2V5d29yZD48a2V5d29yZD5odW1hbjwva2V5
d29yZD48a2V5d29yZD5oeXBvdGVuc2lvbi9wYyBbUHJldmVudGlvbl08L2tleXdvcmQ+PGtleXdv
cmQ+aW5mYW50PC9rZXl3b3JkPjxrZXl3b3JkPmxldWtvbWFsYWNpYS9wYyBbUHJldmVudGlvbl08
L2tleXdvcmQ+PGtleXdvcmQ+bHVuZyBkeXNwbGFzaWEvcGMgW1ByZXZlbnRpb25dPC9rZXl3b3Jk
PjxrZXl3b3JkPm1ham9yIGNsaW5pY2FsIHN0dWR5PC9rZXl3b3JkPjxrZXl3b3JkPm1hbGU8L2tl
eXdvcmQ+PGtleXdvcmQ+bWF0ZXJuYWwgZGlzZWFzZTwva2V5d29yZD48a2V5d29yZD5tdWx0aXZh
cmlhdGUgbG9naXN0aWMgcmVncmVzc2lvbiBhbmFseXNpczwva2V5d29yZD48a2V5d29yZD5uZWNy
b3RpemluZyBlbnRlcm9jb2xpdGlzL3BjIFtQcmV2ZW50aW9uXTwva2V5d29yZD48a2V5d29yZD5u
ZW9uYXRhbCByZXNwaXJhdG9yeSBkaXN0cmVzcyBzeW5kcm9tZS9wYyBbUHJldmVudGlvbl08L2tl
eXdvcmQ+PGtleXdvcmQ+bmVvbmF0YWwgcmVzcGlyYXRvcnkgZGlzdHJlc3Mgc3luZHJvbWUvdGgg
W1RoZXJhcHldPC9rZXl3b3JkPjxrZXl3b3JkPm5ld2Jvcm48L2tleXdvcmQ+PGtleXdvcmQ+bmV3
Ym9ybiBtb25pdG9yaW5nPC9rZXl3b3JkPjxrZXl3b3JkPm5ld2Jvcm4gbW9yYmlkaXR5PC9rZXl3
b3JkPjxrZXl3b3JkPm5ld2Jvcm4gbW9ydGFsaXR5PC9rZXl3b3JkPjxrZXl3b3JkPm5ld2Jvcm4g
c2Vwc2lzPC9rZXl3b3JkPjxrZXl3b3JkPnBhdGVudCBkdWN0dXMgYXJ0ZXJpb3N1czwva2V5d29y
ZD48a2V5d29yZD5wbGFjZW50YTwva2V5d29yZD48a2V5d29yZD5wcmVnbmFudCB3b21hbjwva2V5
d29yZD48a2V5d29yZD4qcHJlbWF0dXJpdHk8L2tleXdvcmQ+PGtleXdvcmQ+KnByZW5hdGFsIGNh
cmU8L2tleXdvcmQ+PGtleXdvcmQ+cHJpb3JpdHkgam91cm5hbDwva2V5d29yZD48a2V5d29yZD5y
ZXRyb2xlbnRhbCBmaWJyb3BsYXNpYTwva2V5d29yZD48a2V5d29yZD5yZXRyb3NwZWN0aXZlIHN0
dWR5PC9rZXl3b3JkPjxrZXl3b3JkPmJldGFtZXRoYXNvbmU8L2tleXdvcmQ+PGtleXdvcmQ+KmNv
cnRpY29zdGVyb2lkPC9rZXl3b3JkPjxrZXl3b3JkPmRleGFtZXRoYXNvbmU8L2tleXdvcmQ+PGtl
eXdvcmQ+aHlkcm9jb3J0aXNvbmU8L2tleXdvcmQ+PGtleXdvcmQ+bHVuZyBzdXJmYWN0YW50PC9r
ZXl3b3JkPjxrZXl3b3JkPm5pdHJpYyBveGlkZS9paCBbSW5oYWxhdGlvbmFsIERydWcgQWRtaW5p
c3RyYXRpb25dPC9rZXl3b3JkPjxrZXl3b3JkPm5pdHJpYyBveGlkZS9wdiBbU3BlY2lhbCBTaXR1
YXRpb24gZm9yIFBoYXJtYWNvdmlnaWxhbmNlXTwva2V5d29yZD48L2tleXdvcmRzPjxkYXRlcz48
eWVhcj4yMDE5PC95ZWFyPjwvZGF0ZXM+PHB1Yi1sb2NhdGlvbj5Td2l0emVybGFuZDwvcHViLWxv
Y2F0aW9uPjxwdWJsaXNoZXI+Uy4gS2FyZ2VyIEFHPC9wdWJsaXNoZXI+PGlzYm4+MTY2MS03ODAw
JiN4RDsxNjYxLTc4MTk8L2lzYm4+PHVybHM+PHJlbGF0ZWQtdXJscz48dXJsPmh0dHA6Ly9jb250
ZW50Lmthcmdlci5jb20vUHJvZHVrdGVEQi9wcm9kdWt0ZS5hc3A/QWt0aW9uPUpvdXJuYWxIb21l
JmFtcDtQcm9kdWt0TnI9MjMyMDU2PC91cmw+PHVybD5odHRwOi8vb3ZpZHNwLm92aWQuY29tL292
aWR3ZWIuY2dpP1Q9SlMmYW1wO1BBR0U9cmVmZXJlbmNlJmFtcDtEPWVtZXhhJmFtcDtORVdTPU4m
YW1wO0FOPTYyOTY1MDQ3ODwvdXJsPjx1cmw+aHR0cHM6Ly93d3cua2FyZ2VyLmNvbS9BcnRpY2xl
L1BkZi81MDI2NTA8L3VybD48L3JlbGF0ZWQtdXJscz48L3VybHM+PGVsZWN0cm9uaWMtcmVzb3Vy
Y2UtbnVtPmh0dHA6Ly9keC5kb2kub3JnLzEwLjExNTkvMDAwNTAyNjUwPC9lbGVjdHJvbmljLXJl
c291cmNlLW51bT48cmVzZWFyY2gtbm90ZXM+U2luZ2xldG9uIEhDQTwvcmVzZWFyY2gtbm90ZXM+
PGxhbmd1YWdlPkVuZ2xpc2g8L2xhbmd1YWdlPjwvcmVjb3JkPjwvQ2l0ZT48L0VuZE5vdGU+AG==
</w:fldData>
              </w:fldChar>
            </w:r>
            <w:r w:rsidR="0048428A" w:rsidRPr="003906BF">
              <w:rPr>
                <w:rFonts w:ascii="Times New Roman" w:hAnsi="Times New Roman" w:cs="Times New Roman"/>
                <w:b w:val="0"/>
                <w:bCs w:val="0"/>
                <w:sz w:val="16"/>
                <w:szCs w:val="18"/>
              </w:rPr>
              <w:instrText xml:space="preserve"> ADDIN EN.CITE.DATA </w:instrText>
            </w:r>
            <w:r w:rsidR="0048428A" w:rsidRPr="003906BF">
              <w:rPr>
                <w:rFonts w:ascii="Times New Roman" w:hAnsi="Times New Roman" w:cs="Times New Roman"/>
                <w:sz w:val="16"/>
                <w:szCs w:val="18"/>
              </w:rPr>
            </w:r>
            <w:r w:rsidR="0048428A" w:rsidRPr="003906BF">
              <w:rPr>
                <w:rFonts w:ascii="Times New Roman" w:hAnsi="Times New Roman" w:cs="Times New Roman"/>
                <w:sz w:val="16"/>
                <w:szCs w:val="18"/>
              </w:rPr>
              <w:fldChar w:fldCharType="end"/>
            </w:r>
            <w:r w:rsidR="0048428A" w:rsidRPr="003906BF">
              <w:rPr>
                <w:rFonts w:ascii="Times New Roman" w:hAnsi="Times New Roman" w:cs="Times New Roman"/>
                <w:sz w:val="16"/>
                <w:szCs w:val="18"/>
              </w:rPr>
            </w:r>
            <w:r w:rsidR="0048428A" w:rsidRPr="003906BF">
              <w:rPr>
                <w:rFonts w:ascii="Times New Roman" w:hAnsi="Times New Roman" w:cs="Times New Roman"/>
                <w:sz w:val="16"/>
                <w:szCs w:val="18"/>
              </w:rPr>
              <w:fldChar w:fldCharType="separate"/>
            </w:r>
            <w:r w:rsidR="0048428A" w:rsidRPr="003906BF">
              <w:rPr>
                <w:rFonts w:ascii="Times New Roman" w:hAnsi="Times New Roman" w:cs="Times New Roman"/>
                <w:b w:val="0"/>
                <w:bCs w:val="0"/>
                <w:noProof/>
                <w:sz w:val="16"/>
                <w:szCs w:val="18"/>
              </w:rPr>
              <w:t>(Ryu et al., 2019)</w:t>
            </w:r>
            <w:r w:rsidR="0048428A" w:rsidRPr="003906BF">
              <w:rPr>
                <w:rFonts w:ascii="Times New Roman" w:hAnsi="Times New Roman" w:cs="Times New Roman"/>
                <w:sz w:val="16"/>
                <w:szCs w:val="18"/>
              </w:rPr>
              <w:fldChar w:fldCharType="end"/>
            </w:r>
          </w:p>
        </w:tc>
        <w:tc>
          <w:tcPr>
            <w:tcW w:w="1141" w:type="dxa"/>
            <w:gridSpan w:val="3"/>
            <w:tcBorders>
              <w:top w:val="single" w:sz="8" w:space="0" w:color="auto"/>
              <w:bottom w:val="single" w:sz="8" w:space="0" w:color="auto"/>
            </w:tcBorders>
            <w:vAlign w:val="center"/>
          </w:tcPr>
          <w:p w14:paraId="59072D47" w14:textId="5E04BE6B"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Korea</w:t>
            </w:r>
          </w:p>
        </w:tc>
        <w:tc>
          <w:tcPr>
            <w:tcW w:w="677" w:type="dxa"/>
            <w:tcBorders>
              <w:top w:val="single" w:sz="8" w:space="0" w:color="auto"/>
              <w:bottom w:val="single" w:sz="8" w:space="0" w:color="auto"/>
            </w:tcBorders>
            <w:vAlign w:val="center"/>
          </w:tcPr>
          <w:p w14:paraId="0360F1FC" w14:textId="7709EFC0"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2114" w:type="dxa"/>
            <w:tcBorders>
              <w:top w:val="single" w:sz="8" w:space="0" w:color="auto"/>
              <w:bottom w:val="single" w:sz="8" w:space="0" w:color="auto"/>
            </w:tcBorders>
            <w:vAlign w:val="center"/>
          </w:tcPr>
          <w:p w14:paraId="39300752" w14:textId="533F93A2"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3&lt; GA &lt;34w</w:t>
            </w:r>
          </w:p>
        </w:tc>
        <w:tc>
          <w:tcPr>
            <w:tcW w:w="621" w:type="dxa"/>
            <w:tcBorders>
              <w:top w:val="single" w:sz="8" w:space="0" w:color="auto"/>
              <w:bottom w:val="single" w:sz="8" w:space="0" w:color="auto"/>
            </w:tcBorders>
            <w:vAlign w:val="center"/>
          </w:tcPr>
          <w:p w14:paraId="0295A62A" w14:textId="490F837F"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w:t>
            </w:r>
          </w:p>
        </w:tc>
        <w:tc>
          <w:tcPr>
            <w:tcW w:w="847" w:type="dxa"/>
            <w:tcBorders>
              <w:top w:val="single" w:sz="8" w:space="0" w:color="auto"/>
              <w:bottom w:val="single" w:sz="8" w:space="0" w:color="auto"/>
            </w:tcBorders>
            <w:vAlign w:val="center"/>
          </w:tcPr>
          <w:p w14:paraId="73346A36" w14:textId="77777777"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421456C6" w14:textId="3CDB99F8"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8" w:space="0" w:color="auto"/>
              <w:bottom w:val="single" w:sz="8" w:space="0" w:color="auto"/>
            </w:tcBorders>
            <w:vAlign w:val="center"/>
          </w:tcPr>
          <w:p w14:paraId="2151C8A5" w14:textId="4FAE9EC7"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54</w:t>
            </w:r>
          </w:p>
        </w:tc>
        <w:tc>
          <w:tcPr>
            <w:tcW w:w="1757" w:type="dxa"/>
            <w:tcBorders>
              <w:top w:val="single" w:sz="8" w:space="0" w:color="auto"/>
              <w:bottom w:val="single" w:sz="8" w:space="0" w:color="auto"/>
            </w:tcBorders>
            <w:vAlign w:val="center"/>
          </w:tcPr>
          <w:p w14:paraId="598B1CD5" w14:textId="790E1068"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48DE0EBD" w14:textId="2B985700"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45 (0.14-1.48)</w:t>
            </w:r>
          </w:p>
        </w:tc>
        <w:tc>
          <w:tcPr>
            <w:tcW w:w="2640" w:type="dxa"/>
            <w:tcBorders>
              <w:top w:val="single" w:sz="8" w:space="0" w:color="auto"/>
              <w:bottom w:val="single" w:sz="8" w:space="0" w:color="auto"/>
            </w:tcBorders>
            <w:vAlign w:val="center"/>
          </w:tcPr>
          <w:p w14:paraId="09E85011" w14:textId="0E4E602A"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05442C4" w14:textId="6FCBD178"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815301" w:rsidRPr="003906BF" w14:paraId="59A54252" w14:textId="77777777" w:rsidTr="00C27B2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159" w:type="dxa"/>
            <w:tcBorders>
              <w:top w:val="single" w:sz="8" w:space="0" w:color="auto"/>
              <w:bottom w:val="single" w:sz="8" w:space="0" w:color="auto"/>
            </w:tcBorders>
            <w:vAlign w:val="center"/>
          </w:tcPr>
          <w:p w14:paraId="2672FA3F" w14:textId="717160C5" w:rsidR="004A41D5" w:rsidRPr="003906BF" w:rsidRDefault="004A41D5" w:rsidP="00B93DA9">
            <w:pPr>
              <w:spacing w:line="360" w:lineRule="auto"/>
              <w:jc w:val="center"/>
              <w:rPr>
                <w:rFonts w:ascii="Times New Roman" w:hAnsi="Times New Roman" w:cs="Times New Roman"/>
                <w:sz w:val="16"/>
                <w:szCs w:val="18"/>
              </w:rPr>
            </w:pPr>
            <w:r w:rsidRPr="003906BF">
              <w:rPr>
                <w:rFonts w:ascii="Times New Roman" w:hAnsi="Times New Roman" w:cs="Times New Roman"/>
                <w:b w:val="0"/>
                <w:bCs w:val="0"/>
                <w:sz w:val="16"/>
                <w:szCs w:val="18"/>
              </w:rPr>
              <w:t>Lust 2019</w:t>
            </w:r>
            <w:r w:rsidR="00C000EE" w:rsidRPr="003906BF">
              <w:rPr>
                <w:rFonts w:ascii="Times New Roman" w:hAnsi="Times New Roman" w:cs="Times New Roman"/>
                <w:b w:val="0"/>
                <w:bCs w:val="0"/>
                <w:sz w:val="16"/>
                <w:szCs w:val="18"/>
              </w:rPr>
              <w:t xml:space="preserve"> </w:t>
            </w:r>
            <w:r w:rsidR="00C000EE" w:rsidRPr="003906BF">
              <w:rPr>
                <w:rFonts w:ascii="Times New Roman" w:hAnsi="Times New Roman" w:cs="Times New Roman"/>
                <w:sz w:val="16"/>
                <w:szCs w:val="18"/>
              </w:rPr>
              <w:fldChar w:fldCharType="begin">
                <w:fldData xml:space="preserve">PEVuZE5vdGU+PENpdGU+PEF1dGhvcj5MdXN0PC9BdXRob3I+PFllYXI+MjAxOTwvWWVhcj48UmVj
TnVtPjE1NTY8L1JlY051bT48RGlzcGxheVRleHQ+KEx1c3QgZXQgYWwuLCAyMDE5KTwvRGlzcGxh
eVRleHQ+PHJlY29yZD48cmVjLW51bWJlcj4xNTU2PC9yZWMtbnVtYmVyPjxmb3JlaWduLWtleXM+
PGtleSBhcHA9IkVOIiBkYi1pZD0iMmZydHZyc3A4dnp0c2hleHYwMDVzMDl4dncyZGZhcGYwMHhw
IiB0aW1lc3RhbXA9IjE2MTcyNjAyOTciPjE1NTY8L2tleT48L2ZvcmVpZ24ta2V5cz48cmVmLXR5
cGUgbmFtZT0iSm91cm5hbCBBcnRpY2xlIj4xNzwvcmVmLXR5cGU+PGNvbnRyaWJ1dG9ycz48YXV0
aG9ycz48YXV0aG9yPkx1c3QsIEMuPC9hdXRob3I+PGF1dGhvcj5WZXNvdWxpcywgWi48L2F1dGhv
cj48YXV0aG9yPkphY2t1cHMsIFIuPC9hdXRob3I+PGF1dGhvcj5MaWFvLCBTLjwvYXV0aG9yPjxh
dXRob3I+UmFvLCBSLjwvYXV0aG9yPjxhdXRob3I+TWF0aHVyLCBBLiBNLjwvYXV0aG9yPjwvYXV0
aG9ycz48L2NvbnRyaWJ1dG9ycz48YXV0aC1hZGRyZXNzPkEuTS4gTWF0aHVyLCBFZHdhcmQgTWFs
bGluY2tyb2R0IERlcGFydG1lbnQgb2YgUGVkaWF0cmljcywgV2FzaGluZ3RvbiBVbml2ZXJzaXR5
IGluIFN0IExvdWlzIFNjaG9vbCBvZiBNZWRpY2luZSwgU3QuIExvdWlzLCBNTywgVW5pdGVkIFN0
YXRlcy4gRS1tYWlsOiBtYXRodXJfYUB3dXN0bC5lZHU8L2F1dGgtYWRkcmVzcz48dGl0bGVzPjx0
aXRsZT5FYXJseSBSZWQgQ2VsbCBUcmFuc2Z1c2lvbiBpcyBBc3NvY2lhdGVkIHdpdGggRGV2ZWxv
cG1lbnQgb2YgU2V2ZXJlIFJldGlub3BhdGh5IG9mIFByZW1hdHVyaXR5PC90aXRsZT48c2Vjb25k
YXJ5LXRpdGxlPkogUGVyaW5hdG9sPC9zZWNvbmRhcnktdGl0bGU+PC90aXRsZXM+PHBlcmlvZGlj
YWw+PGZ1bGwtdGl0bGU+SiBQZXJpbmF0b2w8L2Z1bGwtdGl0bGU+PGFiYnItMT5Kb3VybmFsIG9m
IHBlcmluYXRvbG9neSA6IG9mZmljaWFsIGpvdXJuYWwgb2YgdGhlIENhbGlmb3JuaWEgUGVyaW5h
dGFsIEFzc29jaWF0aW9uPC9hYmJyLTE+PC9wZXJpb2RpY2FsPjxwYWdlcz4zOTMtNDAwPC9wYWdl
cz48dm9sdW1lPjM5PC92b2x1bWU+PG51bWJlcj4zPC9udW1iZXI+PGtleXdvcmRzPjxrZXl3b3Jk
PkFwZ2FyIHNjb3JlPC9rZXl3b3JkPjxrZXl3b3JkPmFydGljbGU8L2tleXdvcmQ+PGtleXdvcmQ+
YmlydGggd2VpZ2h0PC9rZXl3b3JkPjxrZXl3b3JkPmNob3Jpb2Ftbmlvbml0aXM8L2tleXdvcmQ+
PGtleXdvcmQ+Y29udHJvbGxlZCBzdHVkeTwva2V5d29yZD48a2V5d29yZD5kaXNlYXNlIHNldmVy
aXR5PC9rZXl3b3JkPjxrZXl3b3JkPiplcnl0aHJvY3l0ZSB0cmFuc2Z1c2lvbjwva2V5d29yZD48
a2V5d29yZD5mZW1hbGU8L2tleXdvcmQ+PGtleXdvcmQ+Z2VzdGF0aW9uYWwgYWdlPC9rZXl3b3Jk
PjxrZXl3b3JkPmh1bWFuPC9rZXl3b3JkPjxrZXl3b3JkPmxhc2VyIHN1cmdlcnk8L2tleXdvcmQ+
PGtleXdvcmQ+bHVuZyBkeXNwbGFzaWE8L2tleXdvcmQ+PGtleXdvcmQ+bWFqb3IgY2xpbmljYWwg
c3R1ZHk8L2tleXdvcmQ+PGtleXdvcmQ+bWFsZTwva2V5d29yZD48a2V5d29yZD5uZXdib3JuPC9r
ZXl3b3JkPjxrZXl3b3JkPnBhdGVudCBkdWN0dXMgYXJ0ZXJpb3N1cy9zdSBbU3VyZ2VyeV08L2tl
eXdvcmQ+PGtleXdvcmQ+cHJlbWF0dXJpdHk8L2tleXdvcmQ+PGtleXdvcmQ+KnJldHJvbGVudGFs
IGZpYnJvcGxhc2lhL2R0IFtEcnVnIFRoZXJhcHldPC9rZXl3b3JkPjxrZXl3b3JkPipyZXRyb2xl
bnRhbCBmaWJyb3BsYXNpYS9zdSBbU3VyZ2VyeV08L2tleXdvcmQ+PGtleXdvcmQ+cmV0cm9zcGVj
dGl2ZSBzdHVkeTwva2V5d29yZD48a2V5d29yZD5zZXBzaXM8L2tleXdvcmQ+PGtleXdvcmQ+YmV2
YWNpenVtYWIvZHQgW0RydWcgVGhlcmFweV08L2tleXdvcmQ+PGtleXdvcmQ+aW5vdHJvcGljIGFn
ZW50PC9rZXl3b3JkPjxrZXl3b3JkPnN0ZXJvaWQ8L2tleXdvcmQ+PC9rZXl3b3Jkcz48ZGF0ZXM+
PHllYXI+MjAxOTwveWVhcj48L2RhdGVzPjxwdWItbG9jYXRpb24+VW5pdGVkIEtpbmdkb208L3B1
Yi1sb2NhdGlvbj48cHVibGlzaGVyPk5hdHVyZSBQdWJsaXNoaW5nIEdyb3VwIChIb3VuZG1pbGxz
LCBCYXNpbmdzdG9rZSwgSGFtcHNoaXJlIFJHMjEgNlhTLCBVbml0ZWQgS2luZ2RvbSk8L3B1Ymxp
c2hlcj48aXNibj4wNzQzLTgzNDYmI3hEOzE0NzYtNTU0MzwvaXNibj48dXJscz48cmVsYXRlZC11
cmxzPjx1cmw+aHR0cDovL3d3dy5uYXR1cmUuY29tL2pwL2luZGV4Lmh0bWw8L3VybD48dXJsPmh0
dHA6Ly9vdmlkc3Aub3ZpZC5jb20vb3ZpZHdlYi5jZ2k/VD1KUyZhbXA7UEFHRT1yZWZlcmVuY2Um
YW1wO0Q9ZW1leGEmYW1wO05FV1M9TiZhbXA7QU49NjI1MDgwNzA4PC91cmw+PHVybD5odHRwczov
L3d3dy5uYXR1cmUuY29tL2FydGljbGVzL3M0MTM3Mi0wMTgtMDI3NC05LnBkZjwvdXJsPjwvcmVs
YXRlZC11cmxzPjwvdXJscz48ZWxlY3Ryb25pYy1yZXNvdXJjZS1udW0+aHR0cDovL2R4LmRvaS5v
cmcvMTAuMTAzOC9zNDEzNzItMDE4LTAyNzQtOTwvZWxlY3Ryb25pYy1yZXNvdXJjZS1udW0+PGxh
bmd1YWdlPkVuZ2xpc2g8L2xhbmd1YWdlPjwvcmVjb3JkPjwvQ2l0ZT48L0VuZE5vdGU+
</w:fldData>
              </w:fldChar>
            </w:r>
            <w:r w:rsidR="00C000EE" w:rsidRPr="003906BF">
              <w:rPr>
                <w:rFonts w:ascii="Times New Roman" w:hAnsi="Times New Roman" w:cs="Times New Roman"/>
                <w:b w:val="0"/>
                <w:bCs w:val="0"/>
                <w:sz w:val="16"/>
                <w:szCs w:val="18"/>
              </w:rPr>
              <w:instrText xml:space="preserve"> ADDIN EN.CITE </w:instrText>
            </w:r>
            <w:r w:rsidR="00C000EE" w:rsidRPr="003906BF">
              <w:rPr>
                <w:rFonts w:ascii="Times New Roman" w:hAnsi="Times New Roman" w:cs="Times New Roman"/>
                <w:sz w:val="16"/>
                <w:szCs w:val="18"/>
              </w:rPr>
              <w:fldChar w:fldCharType="begin">
                <w:fldData xml:space="preserve">PEVuZE5vdGU+PENpdGU+PEF1dGhvcj5MdXN0PC9BdXRob3I+PFllYXI+MjAxOTwvWWVhcj48UmVj
TnVtPjE1NTY8L1JlY051bT48RGlzcGxheVRleHQ+KEx1c3QgZXQgYWwuLCAyMDE5KTwvRGlzcGxh
eVRleHQ+PHJlY29yZD48cmVjLW51bWJlcj4xNTU2PC9yZWMtbnVtYmVyPjxmb3JlaWduLWtleXM+
PGtleSBhcHA9IkVOIiBkYi1pZD0iMmZydHZyc3A4dnp0c2hleHYwMDVzMDl4dncyZGZhcGYwMHhw
IiB0aW1lc3RhbXA9IjE2MTcyNjAyOTciPjE1NTY8L2tleT48L2ZvcmVpZ24ta2V5cz48cmVmLXR5
cGUgbmFtZT0iSm91cm5hbCBBcnRpY2xlIj4xNzwvcmVmLXR5cGU+PGNvbnRyaWJ1dG9ycz48YXV0
aG9ycz48YXV0aG9yPkx1c3QsIEMuPC9hdXRob3I+PGF1dGhvcj5WZXNvdWxpcywgWi48L2F1dGhv
cj48YXV0aG9yPkphY2t1cHMsIFIuPC9hdXRob3I+PGF1dGhvcj5MaWFvLCBTLjwvYXV0aG9yPjxh
dXRob3I+UmFvLCBSLjwvYXV0aG9yPjxhdXRob3I+TWF0aHVyLCBBLiBNLjwvYXV0aG9yPjwvYXV0
aG9ycz48L2NvbnRyaWJ1dG9ycz48YXV0aC1hZGRyZXNzPkEuTS4gTWF0aHVyLCBFZHdhcmQgTWFs
bGluY2tyb2R0IERlcGFydG1lbnQgb2YgUGVkaWF0cmljcywgV2FzaGluZ3RvbiBVbml2ZXJzaXR5
IGluIFN0IExvdWlzIFNjaG9vbCBvZiBNZWRpY2luZSwgU3QuIExvdWlzLCBNTywgVW5pdGVkIFN0
YXRlcy4gRS1tYWlsOiBtYXRodXJfYUB3dXN0bC5lZHU8L2F1dGgtYWRkcmVzcz48dGl0bGVzPjx0
aXRsZT5FYXJseSBSZWQgQ2VsbCBUcmFuc2Z1c2lvbiBpcyBBc3NvY2lhdGVkIHdpdGggRGV2ZWxv
cG1lbnQgb2YgU2V2ZXJlIFJldGlub3BhdGh5IG9mIFByZW1hdHVyaXR5PC90aXRsZT48c2Vjb25k
YXJ5LXRpdGxlPkogUGVyaW5hdG9sPC9zZWNvbmRhcnktdGl0bGU+PC90aXRsZXM+PHBlcmlvZGlj
YWw+PGZ1bGwtdGl0bGU+SiBQZXJpbmF0b2w8L2Z1bGwtdGl0bGU+PGFiYnItMT5Kb3VybmFsIG9m
IHBlcmluYXRvbG9neSA6IG9mZmljaWFsIGpvdXJuYWwgb2YgdGhlIENhbGlmb3JuaWEgUGVyaW5h
dGFsIEFzc29jaWF0aW9uPC9hYmJyLTE+PC9wZXJpb2RpY2FsPjxwYWdlcz4zOTMtNDAwPC9wYWdl
cz48dm9sdW1lPjM5PC92b2x1bWU+PG51bWJlcj4zPC9udW1iZXI+PGtleXdvcmRzPjxrZXl3b3Jk
PkFwZ2FyIHNjb3JlPC9rZXl3b3JkPjxrZXl3b3JkPmFydGljbGU8L2tleXdvcmQ+PGtleXdvcmQ+
YmlydGggd2VpZ2h0PC9rZXl3b3JkPjxrZXl3b3JkPmNob3Jpb2Ftbmlvbml0aXM8L2tleXdvcmQ+
PGtleXdvcmQ+Y29udHJvbGxlZCBzdHVkeTwva2V5d29yZD48a2V5d29yZD5kaXNlYXNlIHNldmVy
aXR5PC9rZXl3b3JkPjxrZXl3b3JkPiplcnl0aHJvY3l0ZSB0cmFuc2Z1c2lvbjwva2V5d29yZD48
a2V5d29yZD5mZW1hbGU8L2tleXdvcmQ+PGtleXdvcmQ+Z2VzdGF0aW9uYWwgYWdlPC9rZXl3b3Jk
PjxrZXl3b3JkPmh1bWFuPC9rZXl3b3JkPjxrZXl3b3JkPmxhc2VyIHN1cmdlcnk8L2tleXdvcmQ+
PGtleXdvcmQ+bHVuZyBkeXNwbGFzaWE8L2tleXdvcmQ+PGtleXdvcmQ+bWFqb3IgY2xpbmljYWwg
c3R1ZHk8L2tleXdvcmQ+PGtleXdvcmQ+bWFsZTwva2V5d29yZD48a2V5d29yZD5uZXdib3JuPC9r
ZXl3b3JkPjxrZXl3b3JkPnBhdGVudCBkdWN0dXMgYXJ0ZXJpb3N1cy9zdSBbU3VyZ2VyeV08L2tl
eXdvcmQ+PGtleXdvcmQ+cHJlbWF0dXJpdHk8L2tleXdvcmQ+PGtleXdvcmQ+KnJldHJvbGVudGFs
IGZpYnJvcGxhc2lhL2R0IFtEcnVnIFRoZXJhcHldPC9rZXl3b3JkPjxrZXl3b3JkPipyZXRyb2xl
bnRhbCBmaWJyb3BsYXNpYS9zdSBbU3VyZ2VyeV08L2tleXdvcmQ+PGtleXdvcmQ+cmV0cm9zcGVj
dGl2ZSBzdHVkeTwva2V5d29yZD48a2V5d29yZD5zZXBzaXM8L2tleXdvcmQ+PGtleXdvcmQ+YmV2
YWNpenVtYWIvZHQgW0RydWcgVGhlcmFweV08L2tleXdvcmQ+PGtleXdvcmQ+aW5vdHJvcGljIGFn
ZW50PC9rZXl3b3JkPjxrZXl3b3JkPnN0ZXJvaWQ8L2tleXdvcmQ+PC9rZXl3b3Jkcz48ZGF0ZXM+
PHllYXI+MjAxOTwveWVhcj48L2RhdGVzPjxwdWItbG9jYXRpb24+VW5pdGVkIEtpbmdkb208L3B1
Yi1sb2NhdGlvbj48cHVibGlzaGVyPk5hdHVyZSBQdWJsaXNoaW5nIEdyb3VwIChIb3VuZG1pbGxz
LCBCYXNpbmdzdG9rZSwgSGFtcHNoaXJlIFJHMjEgNlhTLCBVbml0ZWQgS2luZ2RvbSk8L3B1Ymxp
c2hlcj48aXNibj4wNzQzLTgzNDYmI3hEOzE0NzYtNTU0MzwvaXNibj48dXJscz48cmVsYXRlZC11
cmxzPjx1cmw+aHR0cDovL3d3dy5uYXR1cmUuY29tL2pwL2luZGV4Lmh0bWw8L3VybD48dXJsPmh0
dHA6Ly9vdmlkc3Aub3ZpZC5jb20vb3ZpZHdlYi5jZ2k/VD1KUyZhbXA7UEFHRT1yZWZlcmVuY2Um
YW1wO0Q9ZW1leGEmYW1wO05FV1M9TiZhbXA7QU49NjI1MDgwNzA4PC91cmw+PHVybD5odHRwczov
L3d3dy5uYXR1cmUuY29tL2FydGljbGVzL3M0MTM3Mi0wMTgtMDI3NC05LnBkZjwvdXJsPjwvcmVs
YXRlZC11cmxzPjwvdXJscz48ZWxlY3Ryb25pYy1yZXNvdXJjZS1udW0+aHR0cDovL2R4LmRvaS5v
cmcvMTAuMTAzOC9zNDEzNzItMDE4LTAyNzQtOTwvZWxlY3Ryb25pYy1yZXNvdXJjZS1udW0+PGxh
bmd1YWdlPkVuZ2xpc2g8L2xhbmd1YWdlPjwvcmVjb3JkPjwvQ2l0ZT48L0VuZE5vdGU+
</w:fldData>
              </w:fldChar>
            </w:r>
            <w:r w:rsidR="00C000EE" w:rsidRPr="003906BF">
              <w:rPr>
                <w:rFonts w:ascii="Times New Roman" w:hAnsi="Times New Roman" w:cs="Times New Roman"/>
                <w:b w:val="0"/>
                <w:bCs w:val="0"/>
                <w:sz w:val="16"/>
                <w:szCs w:val="18"/>
              </w:rPr>
              <w:instrText xml:space="preserve"> ADDIN EN.CITE.DATA </w:instrText>
            </w:r>
            <w:r w:rsidR="00C000EE" w:rsidRPr="003906BF">
              <w:rPr>
                <w:rFonts w:ascii="Times New Roman" w:hAnsi="Times New Roman" w:cs="Times New Roman"/>
                <w:sz w:val="16"/>
                <w:szCs w:val="18"/>
              </w:rPr>
            </w:r>
            <w:r w:rsidR="00C000EE" w:rsidRPr="003906BF">
              <w:rPr>
                <w:rFonts w:ascii="Times New Roman" w:hAnsi="Times New Roman" w:cs="Times New Roman"/>
                <w:sz w:val="16"/>
                <w:szCs w:val="18"/>
              </w:rPr>
              <w:fldChar w:fldCharType="end"/>
            </w:r>
            <w:r w:rsidR="00C000EE" w:rsidRPr="003906BF">
              <w:rPr>
                <w:rFonts w:ascii="Times New Roman" w:hAnsi="Times New Roman" w:cs="Times New Roman"/>
                <w:sz w:val="16"/>
                <w:szCs w:val="18"/>
              </w:rPr>
            </w:r>
            <w:r w:rsidR="00C000EE" w:rsidRPr="003906BF">
              <w:rPr>
                <w:rFonts w:ascii="Times New Roman" w:hAnsi="Times New Roman" w:cs="Times New Roman"/>
                <w:sz w:val="16"/>
                <w:szCs w:val="18"/>
              </w:rPr>
              <w:fldChar w:fldCharType="separate"/>
            </w:r>
            <w:r w:rsidR="00C000EE" w:rsidRPr="003906BF">
              <w:rPr>
                <w:rFonts w:ascii="Times New Roman" w:hAnsi="Times New Roman" w:cs="Times New Roman"/>
                <w:b w:val="0"/>
                <w:bCs w:val="0"/>
                <w:noProof/>
                <w:sz w:val="16"/>
                <w:szCs w:val="18"/>
              </w:rPr>
              <w:t>(Lust et al., 2019)</w:t>
            </w:r>
            <w:r w:rsidR="00C000EE" w:rsidRPr="003906BF">
              <w:rPr>
                <w:rFonts w:ascii="Times New Roman" w:hAnsi="Times New Roman" w:cs="Times New Roman"/>
                <w:sz w:val="16"/>
                <w:szCs w:val="18"/>
              </w:rPr>
              <w:fldChar w:fldCharType="end"/>
            </w:r>
          </w:p>
        </w:tc>
        <w:tc>
          <w:tcPr>
            <w:tcW w:w="1141" w:type="dxa"/>
            <w:gridSpan w:val="3"/>
            <w:tcBorders>
              <w:top w:val="single" w:sz="8" w:space="0" w:color="auto"/>
              <w:bottom w:val="single" w:sz="8" w:space="0" w:color="auto"/>
            </w:tcBorders>
            <w:vAlign w:val="center"/>
          </w:tcPr>
          <w:p w14:paraId="23F7147C" w14:textId="62E83236"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SA</w:t>
            </w:r>
          </w:p>
        </w:tc>
        <w:tc>
          <w:tcPr>
            <w:tcW w:w="677" w:type="dxa"/>
            <w:tcBorders>
              <w:top w:val="single" w:sz="8" w:space="0" w:color="auto"/>
              <w:bottom w:val="single" w:sz="8" w:space="0" w:color="auto"/>
            </w:tcBorders>
            <w:vAlign w:val="center"/>
          </w:tcPr>
          <w:p w14:paraId="58D9AB78" w14:textId="00DB30BD"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8" w:space="0" w:color="auto"/>
              <w:bottom w:val="single" w:sz="8" w:space="0" w:color="auto"/>
            </w:tcBorders>
            <w:vAlign w:val="center"/>
          </w:tcPr>
          <w:p w14:paraId="73E98472" w14:textId="6F1CB4D3"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w or</w:t>
            </w:r>
          </w:p>
          <w:p w14:paraId="3193ECF1" w14:textId="608AF5AF"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501g</w:t>
            </w:r>
          </w:p>
        </w:tc>
        <w:tc>
          <w:tcPr>
            <w:tcW w:w="621" w:type="dxa"/>
            <w:tcBorders>
              <w:top w:val="single" w:sz="8" w:space="0" w:color="auto"/>
              <w:bottom w:val="single" w:sz="8" w:space="0" w:color="auto"/>
            </w:tcBorders>
            <w:vAlign w:val="center"/>
          </w:tcPr>
          <w:p w14:paraId="12F5A4EF" w14:textId="4E003216"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74C50DF5" w14:textId="788E44F7"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46B5657E" w14:textId="04F8A2CF"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636</w:t>
            </w:r>
          </w:p>
        </w:tc>
        <w:tc>
          <w:tcPr>
            <w:tcW w:w="1757" w:type="dxa"/>
            <w:tcBorders>
              <w:top w:val="single" w:sz="8" w:space="0" w:color="auto"/>
              <w:bottom w:val="single" w:sz="8" w:space="0" w:color="auto"/>
            </w:tcBorders>
            <w:vAlign w:val="center"/>
          </w:tcPr>
          <w:p w14:paraId="3803656C" w14:textId="518A820A"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7556A11F" w14:textId="49ABA53B"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99 (0.61-1.60)</w:t>
            </w:r>
          </w:p>
        </w:tc>
        <w:tc>
          <w:tcPr>
            <w:tcW w:w="2640" w:type="dxa"/>
            <w:tcBorders>
              <w:top w:val="single" w:sz="8" w:space="0" w:color="auto"/>
              <w:bottom w:val="single" w:sz="8" w:space="0" w:color="auto"/>
            </w:tcBorders>
            <w:vAlign w:val="center"/>
          </w:tcPr>
          <w:p w14:paraId="177007A4" w14:textId="58EE9BFA"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FE1EF47" w14:textId="54E2B3F7" w:rsidR="004A41D5" w:rsidRPr="003906BF" w:rsidRDefault="004A41D5"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w:t>
            </w:r>
          </w:p>
        </w:tc>
      </w:tr>
      <w:bookmarkEnd w:id="1"/>
      <w:tr w:rsidR="004313B4" w:rsidRPr="003906BF" w14:paraId="1D16AAD3" w14:textId="77777777" w:rsidTr="00C27B2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8" w:space="0" w:color="auto"/>
              <w:bottom w:val="single" w:sz="8" w:space="0" w:color="auto"/>
            </w:tcBorders>
            <w:vAlign w:val="center"/>
          </w:tcPr>
          <w:p w14:paraId="0AB262BD" w14:textId="181B3FCD" w:rsidR="00467A4B" w:rsidRPr="003906BF" w:rsidRDefault="00467A4B" w:rsidP="002625E0">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8"/>
              </w:rPr>
              <w:t>Chang 2019</w:t>
            </w:r>
            <w:r w:rsidR="00C000EE" w:rsidRPr="003906BF">
              <w:rPr>
                <w:rFonts w:ascii="Times New Roman" w:hAnsi="Times New Roman" w:cs="Times New Roman"/>
                <w:b w:val="0"/>
                <w:bCs w:val="0"/>
                <w:sz w:val="16"/>
                <w:szCs w:val="18"/>
              </w:rPr>
              <w:t xml:space="preserve"> </w:t>
            </w:r>
            <w:r w:rsidR="00C000EE" w:rsidRPr="003906BF">
              <w:rPr>
                <w:rFonts w:ascii="Times New Roman" w:hAnsi="Times New Roman" w:cs="Times New Roman"/>
                <w:sz w:val="16"/>
                <w:szCs w:val="18"/>
              </w:rPr>
              <w:fldChar w:fldCharType="begin">
                <w:fldData xml:space="preserve">PEVuZE5vdGU+PENpdGU+PEF1dGhvcj5DaGFuZzwvQXV0aG9yPjxZZWFyPjIwMTk8L1llYXI+PFJl
Y051bT43PC9SZWNOdW0+PERpc3BsYXlUZXh0PihDaGFuZywgMjAxOSk8L0Rpc3BsYXlUZXh0Pjxy
ZWNvcmQ+PHJlYy1udW1iZXI+NzwvcmVjLW51bWJlcj48Zm9yZWlnbi1rZXlzPjxrZXkgYXBwPSJF
TiIgZGItaWQ9IjJmcnR2cnNwOHZ6dHNoZXh2MDA1czA5eHZ3MmRmYXBmMDB4cCIgdGltZXN0YW1w
PSIxNjE3MjU1OTQ4Ij43PC9rZXk+PC9mb3JlaWduLWtleXM+PHJlZi10eXBlIG5hbWU9IkpvdXJu
YWwgQXJ0aWNsZSI+MTc8L3JlZi10eXBlPjxjb250cmlidXRvcnM+PGF1dGhvcnM+PGF1dGhvcj5D
aGFuZywgSi4gVy48L2F1dGhvcj48L2F1dGhvcnM+PC9jb250cmlidXRvcnM+PGF1dGgtYWRkcmVz
cz5EZXBhcnRtZW50IG9mIE9waHRoYWxtb2xvZ3ksIEluamUgVW5pdmVyc2l0eSBJbHNhbiBQYWlr
IEhvc3BpdGFsLCBJbmplIFVuaXZlcnNpdHkgQ29sbGVnZSBvZiBNZWRpY2luZSwgR295YW5nLCBL
b3JlYS4mI3hEO0dyYWR1YXRlIFByb2dyYW0gaW4gQ29nbml0aXZlIFNjaWVuY2UsIFlvbnNlaSBV
bml2ZXJzaXR5LCBTZW91bCwgS29yZWEuPC9hdXRoLWFkZHJlc3M+PHRpdGxlcz48dGl0bGU+Umlz
ayBGYWN0b3IgQW5hbHlzaXMgZm9yIHRoZSBEZXZlbG9wbWVudCBhbmQgUHJvZ3Jlc3Npb24gb2Yg
UmV0aW5vcGF0aHkgb2YgUHJlbWF0dXJpdHk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jE5OTM0PC9wYWdlcz48dm9sdW1lPjE0PC92b2x1bWU+PG51bWJlcj43
PC9udW1iZXI+PGVkaXRpb24+MjAxOS8wNy8xOTwvZWRpdGlvbj48a2V5d29yZHM+PGtleXdvcmQ+
RGlzZWFzZSBQcm9ncmVzc2lvbjwva2V5d29yZD48a2V5d29yZD4qRGlzZWFzZSBTdXNjZXB0aWJp
bGl0eTwva2V5d29yZD48a2V5d29yZD5GYWN0b3IgQW5hbHlzaXMsIFN0YXRpc3RpY2FsPC9rZXl3
b3JkPjxrZXl3b3JkPkZlbWFsZTwva2V5d29yZD48a2V5d29yZD5IdW1hbnM8L2tleXdvcmQ+PGtl
eXdvcmQ+SW5mYW50LCBQcmVtYXR1cmU8L2tleXdvcmQ+PGtleXdvcmQ+TWFsZTwva2V5d29yZD48
a2V5d29yZD5PZGRzIFJhdGlvPC9rZXl3b3JkPjxrZXl3b3JkPlJldGlub3BhdGh5IG9mIFByZW1h
dHVyaXR5LypkaWFnbm9zaXMvKmV0aW9sb2d5PC9rZXl3b3JkPjxrZXl3b3JkPlJpc2sgQXNzZXNz
bWVudDwva2V5d29yZD48a2V5d29yZD5SaXNrIEZhY3RvcnM8L2tleXdvcmQ+PC9rZXl3b3Jkcz48
ZGF0ZXM+PHllYXI+MjAxOTwveWVhcj48L2RhdGVzPjxpc2JuPjE5MzItNjIwMzwvaXNibj48YWNj
ZXNzaW9uLW51bT4zMTMxODkyMTwvYWNjZXNzaW9uLW51bT48dXJscz48cmVsYXRlZC11cmxzPjx1
cmw+aHR0cHM6Ly93d3cubmNiaS5ubG0ubmloLmdvdi9wbWMvYXJ0aWNsZXMvUE1DNjYzODk1NS9w
ZGYvcG9uZS4wMjE5OTM0LnBkZjwvdXJsPjwvcmVsYXRlZC11cmxzPjwvdXJscz48Y3VzdG9tMj5Q
TUM2NjM4OTU1PC9jdXN0b20yPjxlbGVjdHJvbmljLXJlc291cmNlLW51bT4xMC4xMzcxL2pvdXJu
YWwucG9uZS4wMjE5OTM0PC9lbGVjdHJvbmljLXJlc291cmNlLW51bT48cmVtb3RlLWRhdGFiYXNl
LXByb3ZpZGVyPk5MTTwvcmVtb3RlLWRhdGFiYXNlLXByb3ZpZGVyPjxyZXNlYXJjaC1ub3Rlcz48
c3R5bGUgZmFjZT0ibm9ybWFsIiBmb250PSJkZWZhdWx0IiBzaXplPSIxMDAlIj5BQ1M8L3N0eWxl
PjxzdHlsZSBmYWNlPSJub3JtYWwiIGZvbnQ9ImRlZmF1bHQiIGNoYXJzZXQ9IjEzNCIgc2l6ZT0i
MTAwJSI+5ZKMPC9zdHlsZT48c3R5bGUgZmFjZT0ibm9ybWFsIiBmb250PSJkZWZhdWx0IiBzaXpl
PSIxMDAlIj5ST1AgPC9zdHlsZT48c3R5bGUgZmFjZT0ibm9ybWFsIiBmb250PSJkZWZhdWx0IiBj
aGFyc2V0PSIxMzQiIHNpemU9IjEwMCUiPuiuqOiuuiDvvIhhIGxvd2VyIEdBIGFuZCBhIGxvbmdl
ciBkdXJhdGlvbiBvZiBtZWNoYW5pY2FsIHZlbnRpbGF0aW9u77yJPC9zdHlsZT48L3Jlc2VhcmNo
LW5vdGVzPjxsYW5ndWFnZT5lbmc8L2xhbmd1YWdlPjwvcmVjb3JkPjwvQ2l0ZT48L0VuZE5vdGU+
</w:fldData>
              </w:fldChar>
            </w:r>
            <w:r w:rsidR="00C000EE" w:rsidRPr="003906BF">
              <w:rPr>
                <w:rFonts w:ascii="Times New Roman" w:hAnsi="Times New Roman" w:cs="Times New Roman"/>
                <w:b w:val="0"/>
                <w:bCs w:val="0"/>
                <w:sz w:val="16"/>
                <w:szCs w:val="18"/>
              </w:rPr>
              <w:instrText xml:space="preserve"> ADDIN EN.CITE </w:instrText>
            </w:r>
            <w:r w:rsidR="00C000EE" w:rsidRPr="003906BF">
              <w:rPr>
                <w:rFonts w:ascii="Times New Roman" w:hAnsi="Times New Roman" w:cs="Times New Roman"/>
                <w:sz w:val="16"/>
                <w:szCs w:val="18"/>
              </w:rPr>
              <w:fldChar w:fldCharType="begin">
                <w:fldData xml:space="preserve">PEVuZE5vdGU+PENpdGU+PEF1dGhvcj5DaGFuZzwvQXV0aG9yPjxZZWFyPjIwMTk8L1llYXI+PFJl
Y051bT43PC9SZWNOdW0+PERpc3BsYXlUZXh0PihDaGFuZywgMjAxOSk8L0Rpc3BsYXlUZXh0Pjxy
ZWNvcmQ+PHJlYy1udW1iZXI+NzwvcmVjLW51bWJlcj48Zm9yZWlnbi1rZXlzPjxrZXkgYXBwPSJF
TiIgZGItaWQ9IjJmcnR2cnNwOHZ6dHNoZXh2MDA1czA5eHZ3MmRmYXBmMDB4cCIgdGltZXN0YW1w
PSIxNjE3MjU1OTQ4Ij43PC9rZXk+PC9mb3JlaWduLWtleXM+PHJlZi10eXBlIG5hbWU9IkpvdXJu
YWwgQXJ0aWNsZSI+MTc8L3JlZi10eXBlPjxjb250cmlidXRvcnM+PGF1dGhvcnM+PGF1dGhvcj5D
aGFuZywgSi4gVy48L2F1dGhvcj48L2F1dGhvcnM+PC9jb250cmlidXRvcnM+PGF1dGgtYWRkcmVz
cz5EZXBhcnRtZW50IG9mIE9waHRoYWxtb2xvZ3ksIEluamUgVW5pdmVyc2l0eSBJbHNhbiBQYWlr
IEhvc3BpdGFsLCBJbmplIFVuaXZlcnNpdHkgQ29sbGVnZSBvZiBNZWRpY2luZSwgR295YW5nLCBL
b3JlYS4mI3hEO0dyYWR1YXRlIFByb2dyYW0gaW4gQ29nbml0aXZlIFNjaWVuY2UsIFlvbnNlaSBV
bml2ZXJzaXR5LCBTZW91bCwgS29yZWEuPC9hdXRoLWFkZHJlc3M+PHRpdGxlcz48dGl0bGU+Umlz
ayBGYWN0b3IgQW5hbHlzaXMgZm9yIHRoZSBEZXZlbG9wbWVudCBhbmQgUHJvZ3Jlc3Npb24gb2Yg
UmV0aW5vcGF0aHkgb2YgUHJlbWF0dXJpdHk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jE5OTM0PC9wYWdlcz48dm9sdW1lPjE0PC92b2x1bWU+PG51bWJlcj43
PC9udW1iZXI+PGVkaXRpb24+MjAxOS8wNy8xOTwvZWRpdGlvbj48a2V5d29yZHM+PGtleXdvcmQ+
RGlzZWFzZSBQcm9ncmVzc2lvbjwva2V5d29yZD48a2V5d29yZD4qRGlzZWFzZSBTdXNjZXB0aWJp
bGl0eTwva2V5d29yZD48a2V5d29yZD5GYWN0b3IgQW5hbHlzaXMsIFN0YXRpc3RpY2FsPC9rZXl3
b3JkPjxrZXl3b3JkPkZlbWFsZTwva2V5d29yZD48a2V5d29yZD5IdW1hbnM8L2tleXdvcmQ+PGtl
eXdvcmQ+SW5mYW50LCBQcmVtYXR1cmU8L2tleXdvcmQ+PGtleXdvcmQ+TWFsZTwva2V5d29yZD48
a2V5d29yZD5PZGRzIFJhdGlvPC9rZXl3b3JkPjxrZXl3b3JkPlJldGlub3BhdGh5IG9mIFByZW1h
dHVyaXR5LypkaWFnbm9zaXMvKmV0aW9sb2d5PC9rZXl3b3JkPjxrZXl3b3JkPlJpc2sgQXNzZXNz
bWVudDwva2V5d29yZD48a2V5d29yZD5SaXNrIEZhY3RvcnM8L2tleXdvcmQ+PC9rZXl3b3Jkcz48
ZGF0ZXM+PHllYXI+MjAxOTwveWVhcj48L2RhdGVzPjxpc2JuPjE5MzItNjIwMzwvaXNibj48YWNj
ZXNzaW9uLW51bT4zMTMxODkyMTwvYWNjZXNzaW9uLW51bT48dXJscz48cmVsYXRlZC11cmxzPjx1
cmw+aHR0cHM6Ly93d3cubmNiaS5ubG0ubmloLmdvdi9wbWMvYXJ0aWNsZXMvUE1DNjYzODk1NS9w
ZGYvcG9uZS4wMjE5OTM0LnBkZjwvdXJsPjwvcmVsYXRlZC11cmxzPjwvdXJscz48Y3VzdG9tMj5Q
TUM2NjM4OTU1PC9jdXN0b20yPjxlbGVjdHJvbmljLXJlc291cmNlLW51bT4xMC4xMzcxL2pvdXJu
YWwucG9uZS4wMjE5OTM0PC9lbGVjdHJvbmljLXJlc291cmNlLW51bT48cmVtb3RlLWRhdGFiYXNl
LXByb3ZpZGVyPk5MTTwvcmVtb3RlLWRhdGFiYXNlLXByb3ZpZGVyPjxyZXNlYXJjaC1ub3Rlcz48
c3R5bGUgZmFjZT0ibm9ybWFsIiBmb250PSJkZWZhdWx0IiBzaXplPSIxMDAlIj5BQ1M8L3N0eWxl
PjxzdHlsZSBmYWNlPSJub3JtYWwiIGZvbnQ9ImRlZmF1bHQiIGNoYXJzZXQ9IjEzNCIgc2l6ZT0i
MTAwJSI+5ZKMPC9zdHlsZT48c3R5bGUgZmFjZT0ibm9ybWFsIiBmb250PSJkZWZhdWx0IiBzaXpl
PSIxMDAlIj5ST1AgPC9zdHlsZT48c3R5bGUgZmFjZT0ibm9ybWFsIiBmb250PSJkZWZhdWx0IiBj
aGFyc2V0PSIxMzQiIHNpemU9IjEwMCUiPuiuqOiuuiDvvIhhIGxvd2VyIEdBIGFuZCBhIGxvbmdl
ciBkdXJhdGlvbiBvZiBtZWNoYW5pY2FsIHZlbnRpbGF0aW9u77yJPC9zdHlsZT48L3Jlc2VhcmNo
LW5vdGVzPjxsYW5ndWFnZT5lbmc8L2xhbmd1YWdlPjwvcmVjb3JkPjwvQ2l0ZT48L0VuZE5vdGU+
</w:fldData>
              </w:fldChar>
            </w:r>
            <w:r w:rsidR="00C000EE" w:rsidRPr="003906BF">
              <w:rPr>
                <w:rFonts w:ascii="Times New Roman" w:hAnsi="Times New Roman" w:cs="Times New Roman"/>
                <w:b w:val="0"/>
                <w:bCs w:val="0"/>
                <w:sz w:val="16"/>
                <w:szCs w:val="18"/>
              </w:rPr>
              <w:instrText xml:space="preserve"> ADDIN EN.CITE.DATA </w:instrText>
            </w:r>
            <w:r w:rsidR="00C000EE" w:rsidRPr="003906BF">
              <w:rPr>
                <w:rFonts w:ascii="Times New Roman" w:hAnsi="Times New Roman" w:cs="Times New Roman"/>
                <w:sz w:val="16"/>
                <w:szCs w:val="18"/>
              </w:rPr>
            </w:r>
            <w:r w:rsidR="00C000EE" w:rsidRPr="003906BF">
              <w:rPr>
                <w:rFonts w:ascii="Times New Roman" w:hAnsi="Times New Roman" w:cs="Times New Roman"/>
                <w:sz w:val="16"/>
                <w:szCs w:val="18"/>
              </w:rPr>
              <w:fldChar w:fldCharType="end"/>
            </w:r>
            <w:r w:rsidR="00C000EE" w:rsidRPr="003906BF">
              <w:rPr>
                <w:rFonts w:ascii="Times New Roman" w:hAnsi="Times New Roman" w:cs="Times New Roman"/>
                <w:sz w:val="16"/>
                <w:szCs w:val="18"/>
              </w:rPr>
            </w:r>
            <w:r w:rsidR="00C000EE" w:rsidRPr="003906BF">
              <w:rPr>
                <w:rFonts w:ascii="Times New Roman" w:hAnsi="Times New Roman" w:cs="Times New Roman"/>
                <w:sz w:val="16"/>
                <w:szCs w:val="18"/>
              </w:rPr>
              <w:fldChar w:fldCharType="separate"/>
            </w:r>
            <w:r w:rsidR="00C000EE" w:rsidRPr="003906BF">
              <w:rPr>
                <w:rFonts w:ascii="Times New Roman" w:hAnsi="Times New Roman" w:cs="Times New Roman"/>
                <w:b w:val="0"/>
                <w:bCs w:val="0"/>
                <w:noProof/>
                <w:sz w:val="16"/>
                <w:szCs w:val="18"/>
              </w:rPr>
              <w:t>(Chang, 2019)</w:t>
            </w:r>
            <w:r w:rsidR="00C000EE" w:rsidRPr="003906BF">
              <w:rPr>
                <w:rFonts w:ascii="Times New Roman" w:hAnsi="Times New Roman" w:cs="Times New Roman"/>
                <w:sz w:val="16"/>
                <w:szCs w:val="18"/>
              </w:rPr>
              <w:fldChar w:fldCharType="end"/>
            </w:r>
          </w:p>
        </w:tc>
        <w:tc>
          <w:tcPr>
            <w:tcW w:w="850" w:type="dxa"/>
            <w:tcBorders>
              <w:top w:val="single" w:sz="8" w:space="0" w:color="auto"/>
              <w:bottom w:val="single" w:sz="8" w:space="0" w:color="auto"/>
            </w:tcBorders>
            <w:vAlign w:val="center"/>
          </w:tcPr>
          <w:p w14:paraId="78829019" w14:textId="2308CDB1"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sz w:val="16"/>
                <w:szCs w:val="18"/>
              </w:rPr>
              <w:t>Korea</w:t>
            </w:r>
          </w:p>
        </w:tc>
        <w:tc>
          <w:tcPr>
            <w:tcW w:w="709" w:type="dxa"/>
            <w:gridSpan w:val="2"/>
            <w:tcBorders>
              <w:top w:val="single" w:sz="8" w:space="0" w:color="auto"/>
              <w:bottom w:val="single" w:sz="8" w:space="0" w:color="auto"/>
            </w:tcBorders>
            <w:vAlign w:val="center"/>
          </w:tcPr>
          <w:p w14:paraId="43DF0C10" w14:textId="23C7B6D3"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06BF">
              <w:rPr>
                <w:rFonts w:ascii="Times New Roman" w:hAnsi="Times New Roman" w:cs="Times New Roman"/>
                <w:sz w:val="16"/>
                <w:szCs w:val="18"/>
              </w:rPr>
              <w:t>RCC</w:t>
            </w:r>
          </w:p>
        </w:tc>
        <w:tc>
          <w:tcPr>
            <w:tcW w:w="2114" w:type="dxa"/>
            <w:tcBorders>
              <w:top w:val="single" w:sz="8" w:space="0" w:color="auto"/>
              <w:bottom w:val="single" w:sz="8" w:space="0" w:color="auto"/>
            </w:tcBorders>
            <w:vAlign w:val="center"/>
          </w:tcPr>
          <w:p w14:paraId="3FBD86FB" w14:textId="77777777"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w or</w:t>
            </w:r>
          </w:p>
          <w:p w14:paraId="5EDE9AC0" w14:textId="64F02C37"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501g</w:t>
            </w:r>
          </w:p>
        </w:tc>
        <w:tc>
          <w:tcPr>
            <w:tcW w:w="621" w:type="dxa"/>
            <w:tcBorders>
              <w:top w:val="single" w:sz="8" w:space="0" w:color="auto"/>
              <w:bottom w:val="single" w:sz="8" w:space="0" w:color="auto"/>
            </w:tcBorders>
            <w:vAlign w:val="center"/>
          </w:tcPr>
          <w:p w14:paraId="1CE3A8E5" w14:textId="6CDD1C6F"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64D3174E" w14:textId="7998C216"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1131FB6F" w14:textId="745AB841"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sz w:val="16"/>
                <w:szCs w:val="18"/>
              </w:rPr>
              <w:t>162</w:t>
            </w:r>
          </w:p>
        </w:tc>
        <w:tc>
          <w:tcPr>
            <w:tcW w:w="1757" w:type="dxa"/>
            <w:tcBorders>
              <w:top w:val="single" w:sz="8" w:space="0" w:color="auto"/>
              <w:bottom w:val="single" w:sz="8" w:space="0" w:color="auto"/>
            </w:tcBorders>
            <w:vAlign w:val="center"/>
          </w:tcPr>
          <w:p w14:paraId="575B95F7" w14:textId="77777777"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2.32 (1.37-3.93)</w:t>
            </w:r>
          </w:p>
          <w:p w14:paraId="45877A9C" w14:textId="6F950469"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5.00 (2.24-11.16)</w:t>
            </w:r>
          </w:p>
        </w:tc>
        <w:tc>
          <w:tcPr>
            <w:tcW w:w="1734" w:type="dxa"/>
            <w:tcBorders>
              <w:top w:val="single" w:sz="8" w:space="0" w:color="auto"/>
              <w:bottom w:val="single" w:sz="8" w:space="0" w:color="auto"/>
            </w:tcBorders>
            <w:vAlign w:val="center"/>
          </w:tcPr>
          <w:p w14:paraId="79778FBB" w14:textId="42D72EA0"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sz w:val="16"/>
                <w:szCs w:val="18"/>
              </w:rPr>
              <w:t>uOR: 0.97 (0.47-2.00)</w:t>
            </w:r>
          </w:p>
        </w:tc>
        <w:tc>
          <w:tcPr>
            <w:tcW w:w="2640" w:type="dxa"/>
            <w:tcBorders>
              <w:top w:val="single" w:sz="8" w:space="0" w:color="auto"/>
              <w:bottom w:val="single" w:sz="8" w:space="0" w:color="auto"/>
            </w:tcBorders>
            <w:vAlign w:val="center"/>
          </w:tcPr>
          <w:p w14:paraId="7AD1E9B3" w14:textId="54247AFA"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sz w:val="16"/>
                <w:szCs w:val="18"/>
              </w:rPr>
              <w:t>GA, Total mechanical ventilation duration, RDS</w:t>
            </w:r>
          </w:p>
        </w:tc>
        <w:tc>
          <w:tcPr>
            <w:tcW w:w="545" w:type="dxa"/>
            <w:tcBorders>
              <w:top w:val="single" w:sz="8" w:space="0" w:color="auto"/>
              <w:bottom w:val="single" w:sz="8" w:space="0" w:color="auto"/>
            </w:tcBorders>
            <w:vAlign w:val="center"/>
          </w:tcPr>
          <w:p w14:paraId="61FF601A" w14:textId="168EB445" w:rsidR="00467A4B" w:rsidRPr="003906BF" w:rsidRDefault="00467A4B"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sz w:val="16"/>
                <w:szCs w:val="18"/>
              </w:rPr>
              <w:t>6</w:t>
            </w:r>
          </w:p>
        </w:tc>
      </w:tr>
      <w:tr w:rsidR="00CD187E" w:rsidRPr="003906BF" w14:paraId="2C373535" w14:textId="77777777" w:rsidTr="00CD187E">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8" w:space="0" w:color="auto"/>
              <w:bottom w:val="single" w:sz="8" w:space="0" w:color="auto"/>
            </w:tcBorders>
            <w:vAlign w:val="center"/>
          </w:tcPr>
          <w:p w14:paraId="6444DA90" w14:textId="3646619C" w:rsidR="00A76BDD" w:rsidRPr="003906BF" w:rsidRDefault="00A76BDD" w:rsidP="002625E0">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Wu 2018</w:t>
            </w:r>
            <w:r w:rsidR="00C000EE" w:rsidRPr="003906BF">
              <w:rPr>
                <w:rFonts w:ascii="Times New Roman" w:hAnsi="Times New Roman" w:cs="Times New Roman"/>
                <w:b w:val="0"/>
                <w:bCs w:val="0"/>
                <w:sz w:val="16"/>
                <w:szCs w:val="18"/>
              </w:rPr>
              <w:t xml:space="preserve"> </w:t>
            </w:r>
            <w:r w:rsidR="00C000EE" w:rsidRPr="003906BF">
              <w:rPr>
                <w:rFonts w:ascii="Times New Roman" w:hAnsi="Times New Roman" w:cs="Times New Roman"/>
                <w:sz w:val="16"/>
                <w:szCs w:val="18"/>
              </w:rPr>
              <w:fldChar w:fldCharType="begin"/>
            </w:r>
            <w:r w:rsidR="00C000EE" w:rsidRPr="003906BF">
              <w:rPr>
                <w:rFonts w:ascii="Times New Roman" w:hAnsi="Times New Roman" w:cs="Times New Roman"/>
                <w:b w:val="0"/>
                <w:bCs w:val="0"/>
                <w:sz w:val="16"/>
                <w:szCs w:val="18"/>
              </w:rPr>
              <w:instrText xml:space="preserve"> ADDIN EN.CITE &lt;EndNote&gt;&lt;Cite&gt;&lt;Author&gt;Wu&lt;/Author&gt;&lt;Year&gt;2018&lt;/Year&gt;&lt;RecNum&gt;1298&lt;/RecNum&gt;&lt;DisplayText&gt;(Wu et al., 2018)&lt;/DisplayText&gt;&lt;record&gt;&lt;rec-number&gt;1298&lt;/rec-number&gt;&lt;foreign-keys&gt;&lt;key app="EN" db-id="2frtvrsp8vztshexv005s09xvw2dfapf00xp" timestamp="1617259795"&gt;1298&lt;/key&gt;&lt;/foreign-keys&gt;&lt;ref-type name="Journal Article"&gt;17&lt;/ref-type&gt;&lt;contributors&gt;&lt;authors&gt;&lt;author&gt;Wu, Tian&lt;/author&gt;&lt;author&gt;Zhang, Li&lt;/author&gt;&lt;author&gt;Tong, Yu&lt;/author&gt;&lt;author&gt;Qu, Yi&lt;/author&gt;&lt;author&gt;Xia, Bin&lt;/author&gt;&lt;author&gt;Mu, Dezhi&lt;/author&gt;&lt;/authors&gt;&lt;/contributors&gt;&lt;titles&gt;&lt;title&gt;Retinopathy of Prematurity Among Very Low-Birth-Weight Infants in China: Incidence and Perinatal Risk Factors&lt;/title&gt;&lt;secondary-title&gt;Invest Ophthalmol Vis Sci&lt;/secondary-title&gt;&lt;/titles&gt;&lt;periodical&gt;&lt;full-title&gt;Invest Ophthalmol Vis Sci&lt;/full-title&gt;&lt;abbr-1&gt;Investigative ophthalmology &amp;amp; visual science&lt;/abbr-1&gt;&lt;/periodical&gt;&lt;pages&gt;757-763&lt;/pages&gt;&lt;volume&gt;59&lt;/volume&gt;&lt;number&gt;2&lt;/number&gt;&lt;dates&gt;&lt;year&gt;2018&lt;/year&gt;&lt;pub-dates&gt;&lt;date&gt;Feb&lt;/date&gt;&lt;/pub-dates&gt;&lt;/dates&gt;&lt;isbn&gt;0146-0404&lt;/isbn&gt;&lt;accession-num&gt;WOS:000426346300017&lt;/accession-num&gt;&lt;urls&gt;&lt;related-urls&gt;&lt;url&gt;&amp;lt;Go to ISI&amp;gt;://WOS:000426346300017&lt;/url&gt;&lt;/related-urls&gt;&lt;/urls&gt;&lt;electronic-resource-num&gt;10.1167/iovs.17-23158&lt;/electronic-resource-num&gt;&lt;/record&gt;&lt;/Cite&gt;&lt;/EndNote&gt;</w:instrText>
            </w:r>
            <w:r w:rsidR="00C000EE" w:rsidRPr="003906BF">
              <w:rPr>
                <w:rFonts w:ascii="Times New Roman" w:hAnsi="Times New Roman" w:cs="Times New Roman"/>
                <w:sz w:val="16"/>
                <w:szCs w:val="18"/>
              </w:rPr>
              <w:fldChar w:fldCharType="separate"/>
            </w:r>
            <w:r w:rsidR="00C000EE" w:rsidRPr="003906BF">
              <w:rPr>
                <w:rFonts w:ascii="Times New Roman" w:hAnsi="Times New Roman" w:cs="Times New Roman"/>
                <w:b w:val="0"/>
                <w:bCs w:val="0"/>
                <w:noProof/>
                <w:sz w:val="16"/>
                <w:szCs w:val="18"/>
              </w:rPr>
              <w:t>(Wu et al., 2018)</w:t>
            </w:r>
            <w:r w:rsidR="00C000EE" w:rsidRPr="003906BF">
              <w:rPr>
                <w:rFonts w:ascii="Times New Roman" w:hAnsi="Times New Roman" w:cs="Times New Roman"/>
                <w:sz w:val="16"/>
                <w:szCs w:val="18"/>
              </w:rPr>
              <w:fldChar w:fldCharType="end"/>
            </w:r>
          </w:p>
        </w:tc>
        <w:tc>
          <w:tcPr>
            <w:tcW w:w="850" w:type="dxa"/>
            <w:tcBorders>
              <w:top w:val="single" w:sz="8" w:space="0" w:color="auto"/>
              <w:bottom w:val="single" w:sz="8" w:space="0" w:color="auto"/>
            </w:tcBorders>
            <w:vAlign w:val="center"/>
          </w:tcPr>
          <w:p w14:paraId="4081A4B9" w14:textId="62E44AD0"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hina</w:t>
            </w:r>
          </w:p>
        </w:tc>
        <w:tc>
          <w:tcPr>
            <w:tcW w:w="709" w:type="dxa"/>
            <w:gridSpan w:val="2"/>
            <w:tcBorders>
              <w:top w:val="single" w:sz="8" w:space="0" w:color="auto"/>
              <w:bottom w:val="single" w:sz="8" w:space="0" w:color="auto"/>
            </w:tcBorders>
            <w:vAlign w:val="center"/>
          </w:tcPr>
          <w:p w14:paraId="489921F3" w14:textId="6B16E60D"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8" w:space="0" w:color="auto"/>
              <w:bottom w:val="single" w:sz="8" w:space="0" w:color="auto"/>
            </w:tcBorders>
            <w:vAlign w:val="center"/>
          </w:tcPr>
          <w:p w14:paraId="35B851D4" w14:textId="3B8CD5B7"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501g</w:t>
            </w:r>
          </w:p>
        </w:tc>
        <w:tc>
          <w:tcPr>
            <w:tcW w:w="621" w:type="dxa"/>
            <w:tcBorders>
              <w:top w:val="single" w:sz="8" w:space="0" w:color="auto"/>
              <w:bottom w:val="single" w:sz="8" w:space="0" w:color="auto"/>
            </w:tcBorders>
            <w:vAlign w:val="center"/>
          </w:tcPr>
          <w:p w14:paraId="7B27F0BA" w14:textId="5F93FCDB"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464B110C" w14:textId="4B5835AD"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48D9CE67" w14:textId="120FF8B4"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07</w:t>
            </w:r>
          </w:p>
        </w:tc>
        <w:tc>
          <w:tcPr>
            <w:tcW w:w="1757" w:type="dxa"/>
            <w:tcBorders>
              <w:top w:val="single" w:sz="8" w:space="0" w:color="auto"/>
              <w:bottom w:val="single" w:sz="8" w:space="0" w:color="auto"/>
            </w:tcBorders>
            <w:vAlign w:val="center"/>
          </w:tcPr>
          <w:p w14:paraId="66D02579" w14:textId="617070A2"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6 (0.78-1.73)</w:t>
            </w:r>
          </w:p>
        </w:tc>
        <w:tc>
          <w:tcPr>
            <w:tcW w:w="1734" w:type="dxa"/>
            <w:tcBorders>
              <w:top w:val="single" w:sz="8" w:space="0" w:color="auto"/>
              <w:bottom w:val="single" w:sz="8" w:space="0" w:color="auto"/>
            </w:tcBorders>
            <w:vAlign w:val="center"/>
          </w:tcPr>
          <w:p w14:paraId="5A3A8DEA" w14:textId="1266B96B"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1363269F" w14:textId="0A80600F"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5DCD68B8" w14:textId="79F1C309"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D187E" w:rsidRPr="003906BF" w14:paraId="476CF22A" w14:textId="77777777" w:rsidTr="00CD187E">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8" w:space="0" w:color="auto"/>
              <w:bottom w:val="single" w:sz="8" w:space="0" w:color="auto"/>
            </w:tcBorders>
            <w:vAlign w:val="center"/>
          </w:tcPr>
          <w:p w14:paraId="1BB0CB05" w14:textId="0BD83926" w:rsidR="00A76BDD" w:rsidRPr="003906BF" w:rsidRDefault="00A76BDD" w:rsidP="002625E0">
            <w:pPr>
              <w:spacing w:line="360" w:lineRule="auto"/>
              <w:jc w:val="center"/>
              <w:rPr>
                <w:rFonts w:ascii="Times New Roman" w:hAnsi="Times New Roman" w:cs="Times New Roman"/>
                <w:sz w:val="16"/>
                <w:szCs w:val="18"/>
              </w:rPr>
            </w:pPr>
            <w:r w:rsidRPr="003906BF">
              <w:rPr>
                <w:rFonts w:ascii="Times New Roman" w:hAnsi="Times New Roman" w:cs="Times New Roman"/>
                <w:b w:val="0"/>
                <w:bCs w:val="0"/>
                <w:sz w:val="16"/>
                <w:szCs w:val="18"/>
              </w:rPr>
              <w:t>Lynch 2018</w:t>
            </w:r>
            <w:r w:rsidR="00C000EE" w:rsidRPr="003906BF">
              <w:rPr>
                <w:rFonts w:ascii="Times New Roman" w:hAnsi="Times New Roman" w:cs="Times New Roman"/>
                <w:b w:val="0"/>
                <w:bCs w:val="0"/>
                <w:sz w:val="16"/>
                <w:szCs w:val="18"/>
              </w:rPr>
              <w:t xml:space="preserve"> </w:t>
            </w:r>
            <w:r w:rsidR="00C000EE" w:rsidRPr="003906BF">
              <w:rPr>
                <w:rFonts w:ascii="Times New Roman" w:hAnsi="Times New Roman" w:cs="Times New Roman"/>
                <w:sz w:val="16"/>
                <w:szCs w:val="18"/>
              </w:rPr>
              <w:fldChar w:fldCharType="begin">
                <w:fldData xml:space="preserve">PEVuZE5vdGU+PENpdGU+PEF1dGhvcj5MeW5jaDwvQXV0aG9yPjxZZWFyPjIwMTg8L1llYXI+PFJl
Y051bT4xNTczPC9SZWNOdW0+PERpc3BsYXlUZXh0PihMeW5jaCBldCBhbC4sIDIwMTgpPC9EaXNw
bGF5VGV4dD48cmVjb3JkPjxyZWMtbnVtYmVyPjE1NzM8L3JlYy1udW1iZXI+PGZvcmVpZ24ta2V5
cz48a2V5IGFwcD0iRU4iIGRiLWlkPSIyZnJ0dnJzcDh2enRzaGV4djAwNXMwOXh2dzJkZmFwZjAw
eHAiIHRpbWVzdGFtcD0iMTYxNzI2MDMwMiI+MTU3Mzwva2V5PjwvZm9yZWlnbi1rZXlzPjxyZWYt
dHlwZSBuYW1lPSJKb3VybmFsIEFydGljbGUiPjE3PC9yZWYtdHlwZT48Y29udHJpYnV0b3JzPjxh
dXRob3JzPjxhdXRob3I+THluY2gsIEEuIE0uPC9hdXRob3I+PGF1dGhvcj5CZXJuaW5nLCBBLiBB
LjwvYXV0aG9yPjxhdXRob3I+VGhldmFyYWphaCwgVC4gUy48L2F1dGhvcj48YXV0aG9yPldhZ25l
ciwgQi4gRC48L2F1dGhvcj48YXV0aG9yPlBvc3QsIE0uIEQuPC9hdXRob3I+PGF1dGhvcj5NY0Nv
dXJ0LCBFLiBBLjwvYXV0aG9yPjxhdXRob3I+Q2F0aGNhcnQsIEouIE4uPC9hdXRob3I+PGF1dGhv
cj5Ib2RnZXMsIEouIEsuPC9hdXRob3I+PGF1dGhvcj5NYW5kYXZhLCBOLjwvYXV0aG9yPjxhdXRo
b3I+R2liYnMsIFIuIFMuPC9hdXRob3I+PGF1dGhvcj5QYWxlc3RpbmUsIEEuIEcuPC9hdXRob3I+
PC9hdXRob3JzPjwvY29udHJpYnV0b3JzPjxhdXRoLWFkZHJlc3M+QS5NLiBMeW5jaCwgRGVwYXJ0
bWVudCBvZiBPcGh0aGFsbW9sb2d5LCBVbml2ZXJzaXR5IG9mIENvbG9yYWRvIFNjaG9vbCBvZiBN
ZWRpY2luZSwgQXVyb3JhLCBDTywgVW5pdGVkIFN0YXRlcy4gRS1tYWlsOiBhbm5lLmx5bmNoQHVj
ZGVudmVyLmVkdTwvYXV0aC1hZGRyZXNzPjx0aXRsZXM+PHRpdGxlPlRoZSBSb2xlIG9mIHRoZSBN
YXRlcm5hbCBhbmQgRmV0YWwgSW5mbGFtbWF0b3J5IFJlc3BvbnNlIGluIFJldGlub3BhdGh5IG9m
IFByZW1hdHVyaXR5PC90aXRsZT48c2Vjb25kYXJ5LXRpdGxlPiBBbSBKIFJlcHJvZCBJbW11bm9s
PC9zZWNvbmRhcnktdGl0bGU+PC90aXRsZXM+PHBhZ2VzPmUxMjk4NjwvcGFnZXM+PHZvbHVtZT44
MDwvdm9sdW1lPjxudW1iZXI+MzwvbnVtYmVyPjxrZXl3b3Jkcz48a2V5d29yZD5hcnRpY2xlPC9r
ZXl3b3JkPjxrZXl3b3JkPmNvaG9ydCBhbmFseXNpczwva2V5d29yZD48a2V5d29yZD5jb250cm9s
bGVkIHN0dWR5PC9rZXl3b3JkPjxrZXl3b3JkPmRpc2Vhc2Ugc2V2ZXJpdHk8L2tleXdvcmQ+PGtl
eXdvcmQ+ZmVtYWxlPC9rZXl3b3JkPjxrZXl3b3JkPmZldHVzPC9rZXl3b3JkPjxrZXl3b3JkPipm
ZXR1cyBkaXNlYXNlPC9rZXl3b3JkPjxrZXl3b3JkPmh1bWFuPC9rZXl3b3JkPjxrZXl3b3JkPmlu
Y2lkZW5jZTwva2V5d29yZD48a2V5d29yZD4qaW5mbGFtbWF0aW9uPC9rZXl3b3JkPjxrZXl3b3Jk
Pm1ham9yIGNsaW5pY2FsIHN0dWR5PC9rZXl3b3JkPjxrZXl3b3JkPiptYXRlcm5hbCBkaXNlYXNl
PC9rZXl3b3JkPjxrZXl3b3JkPipwbGFjZW50YSBkaXNvcmRlcjwva2V5d29yZD48a2V5d29yZD5w
cmlvcml0eSBqb3VybmFsPC9rZXl3b3JkPjxrZXl3b3JkPipyZXRyb2xlbnRhbCBmaWJyb3BsYXNp
YS9ldCBbRXRpb2xvZ3ldPC9rZXl3b3JkPjxrZXl3b3JkPnJldHJvc3BlY3RpdmUgc3R1ZHk8L2tl
eXdvcmQ+PGtleXdvcmQ+cmlzayBmYWN0b3I8L2tleXdvcmQ+PGtleXdvcmQ+YW50aWJpb3RpYyBh
Z2VudDwva2V5d29yZD48a2V5d29yZD5jb3J0aWNvc3Rlcm9pZDwva2V5d29yZD48a2V5d29yZD5t
YWduZXNpdW0gc3VsZmF0ZTwva2V5d29yZD48L2tleXdvcmRzPjxkYXRlcz48eWVhcj4yMDE4PC95
ZWFyPjwvZGF0ZXM+PHB1Yi1sb2NhdGlvbj5Vbml0ZWQgS2luZ2RvbTwvcHViLWxvY2F0aW9uPjxw
dWJsaXNoZXI+QmxhY2t3ZWxsIFB1Ymxpc2hpbmcgTHRkPC9wdWJsaXNoZXI+PGlzYm4+MTA0Ni03
NDA4JiN4RDsxNjAwLTA4OTc8L2lzYm4+PHVybHM+PHJlbGF0ZWQtdXJscz48dXJsPmh0dHA6Ly9v
bmxpbmVsaWJyYXJ5LndpbGV5LmNvbS9qb3VybmFsLzEwLjExMTEvKElTU04pMTYwMC0wODk3PC91
cmw+PHVybD5odHRwOi8vb3ZpZHNwLm92aWQuY29tL292aWR3ZWIuY2dpP1Q9SlMmYW1wO1BBR0U9
cmVmZXJlbmNlJmFtcDtEPWVtZWQxOSZhbXA7TkVXUz1OJmFtcDtBTj02MjIzNTA4MTA8L3VybD48
dXJsPmh0dHBzOi8vb25saW5lbGlicmFyeS53aWxleS5jb20vZG9pL3BkZmRpcmVjdC8xMC4xMTEx
L2FqaS4xMjk4Nj9kb3dubG9hZD10cnVlPC91cmw+PC9yZWxhdGVkLXVybHM+PC91cmxzPjxlbGVj
dHJvbmljLXJlc291cmNlLW51bT5odHRwOi8vZHguZG9pLm9yZy8xMC4xMTExL2FqaS4xMjk4Njwv
ZWxlY3Ryb25pYy1yZXNvdXJjZS1udW0+PGxhbmd1YWdlPkVuZ2xpc2g8L2xhbmd1YWdlPjwvcmVj
b3JkPjwvQ2l0ZT48L0VuZE5vdGU+AG==
</w:fldData>
              </w:fldChar>
            </w:r>
            <w:r w:rsidR="00271B39" w:rsidRPr="003906BF">
              <w:rPr>
                <w:rFonts w:ascii="Times New Roman" w:hAnsi="Times New Roman" w:cs="Times New Roman"/>
                <w:b w:val="0"/>
                <w:bCs w:val="0"/>
                <w:sz w:val="16"/>
                <w:szCs w:val="18"/>
              </w:rPr>
              <w:instrText xml:space="preserve"> ADDIN EN.CITE </w:instrText>
            </w:r>
            <w:r w:rsidR="00271B39" w:rsidRPr="003906BF">
              <w:rPr>
                <w:rFonts w:ascii="Times New Roman" w:hAnsi="Times New Roman" w:cs="Times New Roman"/>
                <w:sz w:val="16"/>
                <w:szCs w:val="18"/>
              </w:rPr>
              <w:fldChar w:fldCharType="begin">
                <w:fldData xml:space="preserve">PEVuZE5vdGU+PENpdGU+PEF1dGhvcj5MeW5jaDwvQXV0aG9yPjxZZWFyPjIwMTg8L1llYXI+PFJl
Y051bT4xNTczPC9SZWNOdW0+PERpc3BsYXlUZXh0PihMeW5jaCBldCBhbC4sIDIwMTgpPC9EaXNw
bGF5VGV4dD48cmVjb3JkPjxyZWMtbnVtYmVyPjE1NzM8L3JlYy1udW1iZXI+PGZvcmVpZ24ta2V5
cz48a2V5IGFwcD0iRU4iIGRiLWlkPSIyZnJ0dnJzcDh2enRzaGV4djAwNXMwOXh2dzJkZmFwZjAw
eHAiIHRpbWVzdGFtcD0iMTYxNzI2MDMwMiI+MTU3Mzwva2V5PjwvZm9yZWlnbi1rZXlzPjxyZWYt
dHlwZSBuYW1lPSJKb3VybmFsIEFydGljbGUiPjE3PC9yZWYtdHlwZT48Y29udHJpYnV0b3JzPjxh
dXRob3JzPjxhdXRob3I+THluY2gsIEEuIE0uPC9hdXRob3I+PGF1dGhvcj5CZXJuaW5nLCBBLiBB
LjwvYXV0aG9yPjxhdXRob3I+VGhldmFyYWphaCwgVC4gUy48L2F1dGhvcj48YXV0aG9yPldhZ25l
ciwgQi4gRC48L2F1dGhvcj48YXV0aG9yPlBvc3QsIE0uIEQuPC9hdXRob3I+PGF1dGhvcj5NY0Nv
dXJ0LCBFLiBBLjwvYXV0aG9yPjxhdXRob3I+Q2F0aGNhcnQsIEouIE4uPC9hdXRob3I+PGF1dGhv
cj5Ib2RnZXMsIEouIEsuPC9hdXRob3I+PGF1dGhvcj5NYW5kYXZhLCBOLjwvYXV0aG9yPjxhdXRo
b3I+R2liYnMsIFIuIFMuPC9hdXRob3I+PGF1dGhvcj5QYWxlc3RpbmUsIEEuIEcuPC9hdXRob3I+
PC9hdXRob3JzPjwvY29udHJpYnV0b3JzPjxhdXRoLWFkZHJlc3M+QS5NLiBMeW5jaCwgRGVwYXJ0
bWVudCBvZiBPcGh0aGFsbW9sb2d5LCBVbml2ZXJzaXR5IG9mIENvbG9yYWRvIFNjaG9vbCBvZiBN
ZWRpY2luZSwgQXVyb3JhLCBDTywgVW5pdGVkIFN0YXRlcy4gRS1tYWlsOiBhbm5lLmx5bmNoQHVj
ZGVudmVyLmVkdTwvYXV0aC1hZGRyZXNzPjx0aXRsZXM+PHRpdGxlPlRoZSBSb2xlIG9mIHRoZSBN
YXRlcm5hbCBhbmQgRmV0YWwgSW5mbGFtbWF0b3J5IFJlc3BvbnNlIGluIFJldGlub3BhdGh5IG9m
IFByZW1hdHVyaXR5PC90aXRsZT48c2Vjb25kYXJ5LXRpdGxlPiBBbSBKIFJlcHJvZCBJbW11bm9s
PC9zZWNvbmRhcnktdGl0bGU+PC90aXRsZXM+PHBhZ2VzPmUxMjk4NjwvcGFnZXM+PHZvbHVtZT44
MDwvdm9sdW1lPjxudW1iZXI+MzwvbnVtYmVyPjxrZXl3b3Jkcz48a2V5d29yZD5hcnRpY2xlPC9r
ZXl3b3JkPjxrZXl3b3JkPmNvaG9ydCBhbmFseXNpczwva2V5d29yZD48a2V5d29yZD5jb250cm9s
bGVkIHN0dWR5PC9rZXl3b3JkPjxrZXl3b3JkPmRpc2Vhc2Ugc2V2ZXJpdHk8L2tleXdvcmQ+PGtl
eXdvcmQ+ZmVtYWxlPC9rZXl3b3JkPjxrZXl3b3JkPmZldHVzPC9rZXl3b3JkPjxrZXl3b3JkPipm
ZXR1cyBkaXNlYXNlPC9rZXl3b3JkPjxrZXl3b3JkPmh1bWFuPC9rZXl3b3JkPjxrZXl3b3JkPmlu
Y2lkZW5jZTwva2V5d29yZD48a2V5d29yZD4qaW5mbGFtbWF0aW9uPC9rZXl3b3JkPjxrZXl3b3Jk
Pm1ham9yIGNsaW5pY2FsIHN0dWR5PC9rZXl3b3JkPjxrZXl3b3JkPiptYXRlcm5hbCBkaXNlYXNl
PC9rZXl3b3JkPjxrZXl3b3JkPipwbGFjZW50YSBkaXNvcmRlcjwva2V5d29yZD48a2V5d29yZD5w
cmlvcml0eSBqb3VybmFsPC9rZXl3b3JkPjxrZXl3b3JkPipyZXRyb2xlbnRhbCBmaWJyb3BsYXNp
YS9ldCBbRXRpb2xvZ3ldPC9rZXl3b3JkPjxrZXl3b3JkPnJldHJvc3BlY3RpdmUgc3R1ZHk8L2tl
eXdvcmQ+PGtleXdvcmQ+cmlzayBmYWN0b3I8L2tleXdvcmQ+PGtleXdvcmQ+YW50aWJpb3RpYyBh
Z2VudDwva2V5d29yZD48a2V5d29yZD5jb3J0aWNvc3Rlcm9pZDwva2V5d29yZD48a2V5d29yZD5t
YWduZXNpdW0gc3VsZmF0ZTwva2V5d29yZD48L2tleXdvcmRzPjxkYXRlcz48eWVhcj4yMDE4PC95
ZWFyPjwvZGF0ZXM+PHB1Yi1sb2NhdGlvbj5Vbml0ZWQgS2luZ2RvbTwvcHViLWxvY2F0aW9uPjxw
dWJsaXNoZXI+QmxhY2t3ZWxsIFB1Ymxpc2hpbmcgTHRkPC9wdWJsaXNoZXI+PGlzYm4+MTA0Ni03
NDA4JiN4RDsxNjAwLTA4OTc8L2lzYm4+PHVybHM+PHJlbGF0ZWQtdXJscz48dXJsPmh0dHA6Ly9v
bmxpbmVsaWJyYXJ5LndpbGV5LmNvbS9qb3VybmFsLzEwLjExMTEvKElTU04pMTYwMC0wODk3PC91
cmw+PHVybD5odHRwOi8vb3ZpZHNwLm92aWQuY29tL292aWR3ZWIuY2dpP1Q9SlMmYW1wO1BBR0U9
cmVmZXJlbmNlJmFtcDtEPWVtZWQxOSZhbXA7TkVXUz1OJmFtcDtBTj02MjIzNTA4MTA8L3VybD48
dXJsPmh0dHBzOi8vb25saW5lbGlicmFyeS53aWxleS5jb20vZG9pL3BkZmRpcmVjdC8xMC4xMTEx
L2FqaS4xMjk4Nj9kb3dubG9hZD10cnVlPC91cmw+PC9yZWxhdGVkLXVybHM+PC91cmxzPjxlbGVj
dHJvbmljLXJlc291cmNlLW51bT5odHRwOi8vZHguZG9pLm9yZy8xMC4xMTExL2FqaS4xMjk4Njwv
ZWxlY3Ryb25pYy1yZXNvdXJjZS1udW0+PGxhbmd1YWdlPkVuZ2xpc2g8L2xhbmd1YWdlPjwvcmVj
b3JkPjwvQ2l0ZT48L0VuZE5vdGU+AG==
</w:fldData>
              </w:fldChar>
            </w:r>
            <w:r w:rsidR="00271B39" w:rsidRPr="003906BF">
              <w:rPr>
                <w:rFonts w:ascii="Times New Roman" w:hAnsi="Times New Roman" w:cs="Times New Roman"/>
                <w:b w:val="0"/>
                <w:bCs w:val="0"/>
                <w:sz w:val="16"/>
                <w:szCs w:val="18"/>
              </w:rPr>
              <w:instrText xml:space="preserve"> ADDIN EN.CITE.DATA </w:instrText>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end"/>
            </w:r>
            <w:r w:rsidR="00C000EE" w:rsidRPr="003906BF">
              <w:rPr>
                <w:rFonts w:ascii="Times New Roman" w:hAnsi="Times New Roman" w:cs="Times New Roman"/>
                <w:sz w:val="16"/>
                <w:szCs w:val="18"/>
              </w:rPr>
            </w:r>
            <w:r w:rsidR="00C000EE" w:rsidRPr="003906BF">
              <w:rPr>
                <w:rFonts w:ascii="Times New Roman" w:hAnsi="Times New Roman" w:cs="Times New Roman"/>
                <w:sz w:val="16"/>
                <w:szCs w:val="18"/>
              </w:rPr>
              <w:fldChar w:fldCharType="separate"/>
            </w:r>
            <w:r w:rsidR="00C000EE" w:rsidRPr="003906BF">
              <w:rPr>
                <w:rFonts w:ascii="Times New Roman" w:hAnsi="Times New Roman" w:cs="Times New Roman"/>
                <w:b w:val="0"/>
                <w:bCs w:val="0"/>
                <w:noProof/>
                <w:sz w:val="16"/>
                <w:szCs w:val="18"/>
              </w:rPr>
              <w:t>(Lynch et al., 2018)</w:t>
            </w:r>
            <w:r w:rsidR="00C000EE" w:rsidRPr="003906BF">
              <w:rPr>
                <w:rFonts w:ascii="Times New Roman" w:hAnsi="Times New Roman" w:cs="Times New Roman"/>
                <w:sz w:val="16"/>
                <w:szCs w:val="18"/>
              </w:rPr>
              <w:fldChar w:fldCharType="end"/>
            </w:r>
          </w:p>
        </w:tc>
        <w:tc>
          <w:tcPr>
            <w:tcW w:w="850" w:type="dxa"/>
            <w:tcBorders>
              <w:top w:val="single" w:sz="8" w:space="0" w:color="auto"/>
              <w:bottom w:val="single" w:sz="8" w:space="0" w:color="auto"/>
            </w:tcBorders>
            <w:vAlign w:val="center"/>
          </w:tcPr>
          <w:p w14:paraId="686946F8" w14:textId="23755BAC"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SA</w:t>
            </w:r>
          </w:p>
        </w:tc>
        <w:tc>
          <w:tcPr>
            <w:tcW w:w="709" w:type="dxa"/>
            <w:gridSpan w:val="2"/>
            <w:tcBorders>
              <w:top w:val="single" w:sz="8" w:space="0" w:color="auto"/>
              <w:bottom w:val="single" w:sz="8" w:space="0" w:color="auto"/>
            </w:tcBorders>
            <w:vAlign w:val="center"/>
          </w:tcPr>
          <w:p w14:paraId="29D4953A" w14:textId="684AAC8D"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8" w:space="0" w:color="auto"/>
              <w:bottom w:val="single" w:sz="8" w:space="0" w:color="auto"/>
            </w:tcBorders>
            <w:vAlign w:val="center"/>
          </w:tcPr>
          <w:p w14:paraId="23FCE8B9" w14:textId="50E6041A"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0w or</w:t>
            </w:r>
          </w:p>
          <w:p w14:paraId="5B6D9295" w14:textId="79B0D1A2"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159D4708" w14:textId="670518CF"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4DBABCC5" w14:textId="4995B948"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0FE8BA9E" w14:textId="0FF1DCAC"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202</w:t>
            </w:r>
          </w:p>
        </w:tc>
        <w:tc>
          <w:tcPr>
            <w:tcW w:w="1757" w:type="dxa"/>
            <w:tcBorders>
              <w:top w:val="single" w:sz="8" w:space="0" w:color="auto"/>
              <w:bottom w:val="single" w:sz="8" w:space="0" w:color="auto"/>
            </w:tcBorders>
            <w:vAlign w:val="center"/>
          </w:tcPr>
          <w:p w14:paraId="6E4C0C33" w14:textId="3A3430B8"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73 (0.93-3.22)</w:t>
            </w:r>
          </w:p>
        </w:tc>
        <w:tc>
          <w:tcPr>
            <w:tcW w:w="1734" w:type="dxa"/>
            <w:tcBorders>
              <w:top w:val="single" w:sz="8" w:space="0" w:color="auto"/>
              <w:bottom w:val="single" w:sz="8" w:space="0" w:color="auto"/>
            </w:tcBorders>
            <w:vAlign w:val="center"/>
          </w:tcPr>
          <w:p w14:paraId="767CE155" w14:textId="2A4963CE"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97 (0.34-2.78)</w:t>
            </w:r>
          </w:p>
        </w:tc>
        <w:tc>
          <w:tcPr>
            <w:tcW w:w="2640" w:type="dxa"/>
            <w:tcBorders>
              <w:top w:val="single" w:sz="8" w:space="0" w:color="auto"/>
              <w:bottom w:val="single" w:sz="8" w:space="0" w:color="auto"/>
            </w:tcBorders>
            <w:vAlign w:val="center"/>
          </w:tcPr>
          <w:p w14:paraId="2FDD6DCB" w14:textId="6A2B191F"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5CC9DE95" w14:textId="5EFBAAD2"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D187E" w:rsidRPr="003906BF" w14:paraId="623B2FF0" w14:textId="77777777" w:rsidTr="008963C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8" w:space="0" w:color="auto"/>
              <w:bottom w:val="single" w:sz="8" w:space="0" w:color="auto"/>
            </w:tcBorders>
            <w:vAlign w:val="center"/>
          </w:tcPr>
          <w:p w14:paraId="6C99410B" w14:textId="7395865C" w:rsidR="00A76BDD" w:rsidRPr="003906BF" w:rsidRDefault="00A76BDD" w:rsidP="002625E0">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Kim 2018</w:t>
            </w:r>
            <w:r w:rsidR="00C000EE" w:rsidRPr="003906BF">
              <w:rPr>
                <w:rFonts w:ascii="Times New Roman" w:hAnsi="Times New Roman" w:cs="Times New Roman"/>
                <w:b w:val="0"/>
                <w:bCs w:val="0"/>
                <w:sz w:val="16"/>
                <w:szCs w:val="18"/>
              </w:rPr>
              <w:t xml:space="preserve"> </w:t>
            </w:r>
            <w:r w:rsidR="00C000EE" w:rsidRPr="003906BF">
              <w:rPr>
                <w:rFonts w:ascii="Times New Roman" w:hAnsi="Times New Roman" w:cs="Times New Roman"/>
                <w:sz w:val="16"/>
                <w:szCs w:val="18"/>
              </w:rPr>
              <w:fldChar w:fldCharType="begin"/>
            </w:r>
            <w:r w:rsidR="00C000EE" w:rsidRPr="003906BF">
              <w:rPr>
                <w:rFonts w:ascii="Times New Roman" w:hAnsi="Times New Roman" w:cs="Times New Roman"/>
                <w:b w:val="0"/>
                <w:bCs w:val="0"/>
                <w:sz w:val="16"/>
                <w:szCs w:val="18"/>
              </w:rPr>
              <w:instrText xml:space="preserve"> ADDIN EN.CITE &lt;EndNote&gt;&lt;Cite&gt;&lt;Author&gt;Kim&lt;/Author&gt;&lt;Year&gt;2018&lt;/Year&gt;&lt;RecNum&gt;127&lt;/RecNum&gt;&lt;DisplayText&gt;(Kim et al., 2018)&lt;/DisplayText&gt;&lt;record&gt;&lt;rec-number&gt;127&lt;/rec-number&gt;&lt;foreign-keys&gt;&lt;key app="EN" db-id="2frtvrsp8vztshexv005s09xvw2dfapf00xp" timestamp="1617255958"&gt;127&lt;/key&gt;&lt;/foreign-keys&gt;&lt;ref-type name="Journal Article"&gt;17&lt;/ref-type&gt;&lt;contributors&gt;&lt;authors&gt;&lt;author&gt;Kim, W. J.&lt;/author&gt;&lt;author&gt;Han, Y. S.&lt;/author&gt;&lt;author&gt;Ko, H. S.&lt;/author&gt;&lt;author&gt;Park, I. Y.&lt;/author&gt;&lt;author&gt;Shin, J. C.&lt;/author&gt;&lt;author&gt;Wie, J. H.&lt;/author&gt;&lt;/authors&gt;&lt;/contributors&gt;&lt;auth-address&gt;Department of Obstetrics and Gynecology, Seoul St. Mary&amp;apos;s Hospital, The Catholic University of Korea College of Medicine, Seoul, Korea.&lt;/auth-address&gt;&lt;titles&gt;&lt;title&gt;Antenatal Corticosteroids and Outcomes of Preterm Small-for-Gestational-Age Neonates in a Single Medical Center&lt;/title&gt;&lt;secondary-title&gt;Obstet Gynecol Sci&lt;/secondary-title&gt;&lt;alt-title&gt;Obstetrics &amp;amp; gynecology science&lt;/alt-title&gt;&lt;/titles&gt;&lt;periodical&gt;&lt;full-title&gt;Obstet Gynecol Sci&lt;/full-title&gt;&lt;abbr-1&gt;Obstetrics &amp;amp; gynecology science&lt;/abbr-1&gt;&lt;/periodical&gt;&lt;alt-periodical&gt;&lt;full-title&gt;Obstet Gynecol Sci&lt;/full-title&gt;&lt;abbr-1&gt;Obstetrics &amp;amp; gynecology science&lt;/abbr-1&gt;&lt;/alt-periodical&gt;&lt;pages&gt;7-13&lt;/pages&gt;&lt;volume&gt;61&lt;/volume&gt;&lt;number&gt;1&lt;/number&gt;&lt;edition&gt;2018/01/27&lt;/edition&gt;&lt;keywords&gt;&lt;keyword&gt;Antenatal corticosteroids&lt;/keyword&gt;&lt;keyword&gt;Fetal growth retardation&lt;/keyword&gt;&lt;keyword&gt;Infant&lt;/keyword&gt;&lt;keyword&gt;Premature birth&lt;/keyword&gt;&lt;keyword&gt;Respiratory distress syndrome, newborn&lt;/keyword&gt;&lt;keyword&gt;reported.&lt;/keyword&gt;&lt;/keywords&gt;&lt;dates&gt;&lt;year&gt;2018&lt;/year&gt;&lt;pub-dates&gt;&lt;date&gt;Jan&lt;/date&gt;&lt;/pub-dates&gt;&lt;/dates&gt;&lt;isbn&gt;2287-8572 (Print)&amp;#xD;2287-8572&lt;/isbn&gt;&lt;accession-num&gt;29372144&lt;/accession-num&gt;&lt;urls&gt;&lt;related-urls&gt;&lt;url&gt;https://www.ncbi.nlm.nih.gov/pmc/articles/PMC5780323/pdf/ogs-61-7.pdf&lt;/url&gt;&lt;/related-urls&gt;&lt;/urls&gt;&lt;custom2&gt;PMC5780323&lt;/custom2&gt;&lt;electronic-resource-num&gt;10.5468/ogs.2018.61.1.7&lt;/electronic-resource-num&gt;&lt;remote-database-provider&gt;NLM&lt;/remote-database-provider&gt;&lt;language&gt;eng&lt;/language&gt;&lt;/record&gt;&lt;/Cite&gt;&lt;/EndNote&gt;</w:instrText>
            </w:r>
            <w:r w:rsidR="00C000EE" w:rsidRPr="003906BF">
              <w:rPr>
                <w:rFonts w:ascii="Times New Roman" w:hAnsi="Times New Roman" w:cs="Times New Roman"/>
                <w:sz w:val="16"/>
                <w:szCs w:val="18"/>
              </w:rPr>
              <w:fldChar w:fldCharType="separate"/>
            </w:r>
            <w:r w:rsidR="00C000EE" w:rsidRPr="003906BF">
              <w:rPr>
                <w:rFonts w:ascii="Times New Roman" w:hAnsi="Times New Roman" w:cs="Times New Roman"/>
                <w:b w:val="0"/>
                <w:bCs w:val="0"/>
                <w:noProof/>
                <w:sz w:val="16"/>
                <w:szCs w:val="18"/>
              </w:rPr>
              <w:t>(Kim et al., 2018)</w:t>
            </w:r>
            <w:r w:rsidR="00C000EE" w:rsidRPr="003906BF">
              <w:rPr>
                <w:rFonts w:ascii="Times New Roman" w:hAnsi="Times New Roman" w:cs="Times New Roman"/>
                <w:sz w:val="16"/>
                <w:szCs w:val="18"/>
              </w:rPr>
              <w:fldChar w:fldCharType="end"/>
            </w:r>
          </w:p>
        </w:tc>
        <w:tc>
          <w:tcPr>
            <w:tcW w:w="850" w:type="dxa"/>
            <w:tcBorders>
              <w:top w:val="single" w:sz="8" w:space="0" w:color="auto"/>
              <w:bottom w:val="single" w:sz="8" w:space="0" w:color="auto"/>
            </w:tcBorders>
            <w:vAlign w:val="center"/>
          </w:tcPr>
          <w:p w14:paraId="4E613D6E" w14:textId="299A729D"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Korea</w:t>
            </w:r>
          </w:p>
        </w:tc>
        <w:tc>
          <w:tcPr>
            <w:tcW w:w="709" w:type="dxa"/>
            <w:gridSpan w:val="2"/>
            <w:tcBorders>
              <w:top w:val="single" w:sz="8" w:space="0" w:color="auto"/>
              <w:bottom w:val="single" w:sz="8" w:space="0" w:color="auto"/>
            </w:tcBorders>
            <w:vAlign w:val="center"/>
          </w:tcPr>
          <w:p w14:paraId="037E7750" w14:textId="04194E1D"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2114" w:type="dxa"/>
            <w:tcBorders>
              <w:top w:val="single" w:sz="8" w:space="0" w:color="auto"/>
              <w:bottom w:val="single" w:sz="8" w:space="0" w:color="auto"/>
            </w:tcBorders>
            <w:vAlign w:val="center"/>
          </w:tcPr>
          <w:p w14:paraId="25B3DD14" w14:textId="3321A084"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4w</w:t>
            </w:r>
          </w:p>
        </w:tc>
        <w:tc>
          <w:tcPr>
            <w:tcW w:w="621" w:type="dxa"/>
            <w:tcBorders>
              <w:top w:val="single" w:sz="8" w:space="0" w:color="auto"/>
              <w:bottom w:val="single" w:sz="8" w:space="0" w:color="auto"/>
            </w:tcBorders>
            <w:vAlign w:val="center"/>
          </w:tcPr>
          <w:p w14:paraId="003517C5" w14:textId="277DD8E8"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8" w:space="0" w:color="auto"/>
            </w:tcBorders>
            <w:vAlign w:val="center"/>
          </w:tcPr>
          <w:p w14:paraId="0FDD8955" w14:textId="2DB18167"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40EA2E2A" w14:textId="67F9BBD7"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2</w:t>
            </w:r>
          </w:p>
        </w:tc>
        <w:tc>
          <w:tcPr>
            <w:tcW w:w="1757" w:type="dxa"/>
            <w:tcBorders>
              <w:top w:val="single" w:sz="8" w:space="0" w:color="auto"/>
              <w:bottom w:val="single" w:sz="8" w:space="0" w:color="auto"/>
            </w:tcBorders>
            <w:vAlign w:val="center"/>
          </w:tcPr>
          <w:p w14:paraId="72F9D083" w14:textId="7D9D38B7"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16 (0.013.36)</w:t>
            </w:r>
          </w:p>
        </w:tc>
        <w:tc>
          <w:tcPr>
            <w:tcW w:w="1734" w:type="dxa"/>
            <w:tcBorders>
              <w:top w:val="single" w:sz="8" w:space="0" w:color="auto"/>
              <w:bottom w:val="single" w:sz="8" w:space="0" w:color="auto"/>
            </w:tcBorders>
            <w:vAlign w:val="center"/>
          </w:tcPr>
          <w:p w14:paraId="74C11A09" w14:textId="30F355B2"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2F10D391" w14:textId="53295453"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39124BD" w14:textId="7394C992" w:rsidR="00A76BDD" w:rsidRPr="003906BF" w:rsidRDefault="00A76BDD" w:rsidP="002625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D187E" w:rsidRPr="003906BF" w14:paraId="2F4363FC" w14:textId="77777777" w:rsidTr="008963C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8" w:space="0" w:color="auto"/>
              <w:bottom w:val="single" w:sz="12" w:space="0" w:color="auto"/>
            </w:tcBorders>
            <w:vAlign w:val="center"/>
          </w:tcPr>
          <w:p w14:paraId="266C84DB" w14:textId="78A6C32B" w:rsidR="00A76BDD" w:rsidRPr="003906BF" w:rsidRDefault="00A76BDD" w:rsidP="002625E0">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Gul 2018</w:t>
            </w:r>
            <w:r w:rsidR="00C000EE" w:rsidRPr="003906BF">
              <w:rPr>
                <w:rFonts w:ascii="Times New Roman" w:hAnsi="Times New Roman" w:cs="Times New Roman"/>
                <w:b w:val="0"/>
                <w:bCs w:val="0"/>
                <w:sz w:val="16"/>
                <w:szCs w:val="18"/>
              </w:rPr>
              <w:t xml:space="preserve"> </w:t>
            </w:r>
            <w:r w:rsidR="008553B6" w:rsidRPr="003906BF">
              <w:rPr>
                <w:rFonts w:ascii="Times New Roman" w:hAnsi="Times New Roman" w:cs="Times New Roman"/>
                <w:sz w:val="16"/>
                <w:szCs w:val="18"/>
              </w:rPr>
              <w:fldChar w:fldCharType="begin"/>
            </w:r>
            <w:r w:rsidR="008553B6" w:rsidRPr="003906BF">
              <w:rPr>
                <w:rFonts w:ascii="Times New Roman" w:hAnsi="Times New Roman" w:cs="Times New Roman"/>
                <w:b w:val="0"/>
                <w:bCs w:val="0"/>
                <w:sz w:val="16"/>
                <w:szCs w:val="18"/>
              </w:rPr>
              <w:instrText xml:space="preserve"> ADDIN EN.CITE &lt;EndNote&gt;&lt;Cite&gt;&lt;Author&gt;Gul&lt;/Author&gt;&lt;Year&gt;2018&lt;/Year&gt;&lt;RecNum&gt;1291&lt;/RecNum&gt;&lt;DisplayText&gt;(Gul and Bulbul, 2018)&lt;/DisplayText&gt;&lt;record&gt;&lt;rec-number&gt;1291&lt;/rec-number&gt;&lt;foreign-keys&gt;&lt;key app="EN" db-id="2frtvrsp8vztshexv005s09xvw2dfapf00xp" timestamp="1617259792"&gt;1291&lt;/key&gt;&lt;/foreign-keys&gt;&lt;ref-type name="Journal Article"&gt;17&lt;/ref-type&gt;&lt;contributors&gt;&lt;authors&gt;&lt;author&gt;Gul, Filiz&lt;/author&gt;&lt;author&gt;Bulbul, Ali&lt;/author&gt;&lt;/authors&gt;&lt;/contributors&gt;&lt;titles&gt;&lt;title&gt;Evaluation of Risk Factors Affecting Development of Retinopathy in Premature Infants&lt;/title&gt;&lt;secondary-title&gt;J Aca Res Med&lt;/secondary-title&gt;&lt;/titles&gt;&lt;periodical&gt;&lt;full-title&gt;J Aca Res Med&lt;/full-title&gt;&lt;/periodical&gt;&lt;pages&gt;171-176&lt;/pages&gt;&lt;volume&gt;8&lt;/volume&gt;&lt;number&gt;3&lt;/number&gt;&lt;dates&gt;&lt;year&gt;2018&lt;/year&gt;&lt;pub-dates&gt;&lt;date&gt;Dec&lt;/date&gt;&lt;/pub-dates&gt;&lt;/dates&gt;&lt;isbn&gt;2146-6505&lt;/isbn&gt;&lt;accession-num&gt;WOS:000456923400010&lt;/accession-num&gt;&lt;urls&gt;&lt;related-urls&gt;&lt;url&gt;&amp;lt;Go to ISI&amp;gt;://WOS:000456923400010&lt;/url&gt;&lt;/related-urls&gt;&lt;/urls&gt;&lt;electronic-resource-num&gt;10.5152/jarem.2018.2084&lt;/electronic-resource-num&gt;&lt;research-notes&gt;&lt;style face="normal" font="default" charset="134" size="100%"&gt;</w:instrText>
            </w:r>
            <w:r w:rsidR="008553B6" w:rsidRPr="003906BF">
              <w:rPr>
                <w:rFonts w:ascii="Times New Roman" w:hAnsi="Times New Roman" w:cs="Times New Roman"/>
                <w:b w:val="0"/>
                <w:bCs w:val="0"/>
                <w:sz w:val="16"/>
                <w:szCs w:val="18"/>
              </w:rPr>
              <w:instrText>没有</w:instrText>
            </w:r>
            <w:r w:rsidR="008553B6" w:rsidRPr="003906BF">
              <w:rPr>
                <w:rFonts w:ascii="Times New Roman" w:hAnsi="Times New Roman" w:cs="Times New Roman"/>
                <w:b w:val="0"/>
                <w:bCs w:val="0"/>
                <w:sz w:val="16"/>
                <w:szCs w:val="18"/>
              </w:rPr>
              <w:instrText>&lt;/style&gt;&lt;style face="normal" font="default" size="100%"&gt;case-control&lt;/style&gt;&lt;style face="normal" font="default" charset="134" size="100%"&gt;</w:instrText>
            </w:r>
            <w:r w:rsidR="008553B6" w:rsidRPr="003906BF">
              <w:rPr>
                <w:rFonts w:ascii="Times New Roman" w:hAnsi="Times New Roman" w:cs="Times New Roman"/>
                <w:b w:val="0"/>
                <w:bCs w:val="0"/>
                <w:sz w:val="16"/>
                <w:szCs w:val="18"/>
              </w:rPr>
              <w:instrText>的数据</w:instrText>
            </w:r>
            <w:r w:rsidR="008553B6" w:rsidRPr="003906BF">
              <w:rPr>
                <w:rFonts w:ascii="Times New Roman" w:hAnsi="Times New Roman" w:cs="Times New Roman"/>
                <w:b w:val="0"/>
                <w:bCs w:val="0"/>
                <w:sz w:val="16"/>
                <w:szCs w:val="18"/>
              </w:rPr>
              <w:instrText>&lt;/style&gt;&lt;/research-notes&gt;&lt;/record&gt;&lt;/Cite&gt;&lt;/EndNote&gt;</w:instrText>
            </w:r>
            <w:r w:rsidR="008553B6" w:rsidRPr="003906BF">
              <w:rPr>
                <w:rFonts w:ascii="Times New Roman" w:hAnsi="Times New Roman" w:cs="Times New Roman"/>
                <w:sz w:val="16"/>
                <w:szCs w:val="18"/>
              </w:rPr>
              <w:fldChar w:fldCharType="separate"/>
            </w:r>
            <w:r w:rsidR="008553B6" w:rsidRPr="003906BF">
              <w:rPr>
                <w:rFonts w:ascii="Times New Roman" w:hAnsi="Times New Roman" w:cs="Times New Roman"/>
                <w:b w:val="0"/>
                <w:bCs w:val="0"/>
                <w:noProof/>
                <w:sz w:val="16"/>
                <w:szCs w:val="18"/>
              </w:rPr>
              <w:t>(Gul and Bulbul, 2018)</w:t>
            </w:r>
            <w:r w:rsidR="008553B6" w:rsidRPr="003906BF">
              <w:rPr>
                <w:rFonts w:ascii="Times New Roman" w:hAnsi="Times New Roman" w:cs="Times New Roman"/>
                <w:sz w:val="16"/>
                <w:szCs w:val="18"/>
              </w:rPr>
              <w:fldChar w:fldCharType="end"/>
            </w:r>
          </w:p>
        </w:tc>
        <w:tc>
          <w:tcPr>
            <w:tcW w:w="850" w:type="dxa"/>
            <w:tcBorders>
              <w:top w:val="single" w:sz="8" w:space="0" w:color="auto"/>
              <w:bottom w:val="single" w:sz="12" w:space="0" w:color="auto"/>
            </w:tcBorders>
            <w:vAlign w:val="center"/>
          </w:tcPr>
          <w:p w14:paraId="2C3189AC" w14:textId="3EDFEE53"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Turkey</w:t>
            </w:r>
          </w:p>
        </w:tc>
        <w:tc>
          <w:tcPr>
            <w:tcW w:w="709" w:type="dxa"/>
            <w:gridSpan w:val="2"/>
            <w:tcBorders>
              <w:top w:val="single" w:sz="8" w:space="0" w:color="auto"/>
              <w:bottom w:val="single" w:sz="12" w:space="0" w:color="auto"/>
            </w:tcBorders>
            <w:vAlign w:val="center"/>
          </w:tcPr>
          <w:p w14:paraId="037B433C" w14:textId="7674C929"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2114" w:type="dxa"/>
            <w:tcBorders>
              <w:top w:val="single" w:sz="8" w:space="0" w:color="auto"/>
              <w:bottom w:val="single" w:sz="12" w:space="0" w:color="auto"/>
            </w:tcBorders>
            <w:vAlign w:val="center"/>
          </w:tcPr>
          <w:p w14:paraId="2ACF0DAB" w14:textId="3B18AF43"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4w</w:t>
            </w:r>
          </w:p>
        </w:tc>
        <w:tc>
          <w:tcPr>
            <w:tcW w:w="621" w:type="dxa"/>
            <w:tcBorders>
              <w:top w:val="single" w:sz="8" w:space="0" w:color="auto"/>
              <w:bottom w:val="single" w:sz="12" w:space="0" w:color="auto"/>
            </w:tcBorders>
            <w:vAlign w:val="center"/>
          </w:tcPr>
          <w:p w14:paraId="644C2DCA" w14:textId="075E2212"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12" w:space="0" w:color="auto"/>
            </w:tcBorders>
            <w:vAlign w:val="center"/>
          </w:tcPr>
          <w:p w14:paraId="598581F6" w14:textId="1A83031A"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12" w:space="0" w:color="auto"/>
            </w:tcBorders>
            <w:vAlign w:val="center"/>
          </w:tcPr>
          <w:p w14:paraId="71D7A390" w14:textId="52ACFCE9"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37</w:t>
            </w:r>
          </w:p>
        </w:tc>
        <w:tc>
          <w:tcPr>
            <w:tcW w:w="1757" w:type="dxa"/>
            <w:tcBorders>
              <w:top w:val="single" w:sz="8" w:space="0" w:color="auto"/>
              <w:bottom w:val="single" w:sz="12" w:space="0" w:color="auto"/>
            </w:tcBorders>
            <w:vAlign w:val="center"/>
          </w:tcPr>
          <w:p w14:paraId="78AACC69" w14:textId="4DEA51F4"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3.09 (1.94-4.92)</w:t>
            </w:r>
          </w:p>
        </w:tc>
        <w:tc>
          <w:tcPr>
            <w:tcW w:w="1734" w:type="dxa"/>
            <w:tcBorders>
              <w:top w:val="single" w:sz="8" w:space="0" w:color="auto"/>
              <w:bottom w:val="single" w:sz="12" w:space="0" w:color="auto"/>
            </w:tcBorders>
            <w:vAlign w:val="center"/>
          </w:tcPr>
          <w:p w14:paraId="4B70D726" w14:textId="6C64520B"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12" w:space="0" w:color="auto"/>
            </w:tcBorders>
            <w:vAlign w:val="center"/>
          </w:tcPr>
          <w:p w14:paraId="42FAA226" w14:textId="710F17AD"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12" w:space="0" w:color="auto"/>
            </w:tcBorders>
            <w:vAlign w:val="center"/>
          </w:tcPr>
          <w:p w14:paraId="242B6160" w14:textId="6B0C298D" w:rsidR="00A76BDD" w:rsidRPr="003906BF" w:rsidRDefault="00A76BDD" w:rsidP="002625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bl>
    <w:p w14:paraId="0F58E90D" w14:textId="77777777" w:rsidR="00196C64" w:rsidRPr="003906BF" w:rsidRDefault="00196C64">
      <w:pPr>
        <w:rPr>
          <w:rFonts w:ascii="Times New Roman" w:hAnsi="Times New Roman" w:cs="Times New Roman"/>
        </w:rPr>
        <w:sectPr w:rsidR="00196C64" w:rsidRPr="003906BF" w:rsidSect="006B21DB">
          <w:pgSz w:w="16838" w:h="11906" w:orient="landscape"/>
          <w:pgMar w:top="1800" w:right="1440" w:bottom="1800" w:left="1440" w:header="851" w:footer="992" w:gutter="0"/>
          <w:cols w:space="425"/>
          <w:docGrid w:type="lines" w:linePitch="312"/>
        </w:sectPr>
      </w:pPr>
    </w:p>
    <w:p w14:paraId="00DF3DF7" w14:textId="60A838BF" w:rsidR="00196C64" w:rsidRPr="003906BF" w:rsidRDefault="00196C64">
      <w:pPr>
        <w:rPr>
          <w:rFonts w:ascii="Times New Roman" w:hAnsi="Times New Roman" w:cs="Times New Roman"/>
          <w:sz w:val="24"/>
          <w:szCs w:val="24"/>
        </w:rPr>
      </w:pPr>
      <w:r w:rsidRPr="003906BF">
        <w:rPr>
          <w:rFonts w:ascii="Times New Roman" w:hAnsi="Times New Roman" w:cs="Times New Roman"/>
          <w:sz w:val="24"/>
          <w:szCs w:val="24"/>
        </w:rPr>
        <w:t>Supplementary Table 2. Continued.</w:t>
      </w:r>
    </w:p>
    <w:tbl>
      <w:tblPr>
        <w:tblStyle w:val="2"/>
        <w:tblW w:w="0" w:type="auto"/>
        <w:jc w:val="center"/>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418"/>
        <w:gridCol w:w="709"/>
        <w:gridCol w:w="141"/>
        <w:gridCol w:w="709"/>
        <w:gridCol w:w="142"/>
        <w:gridCol w:w="1972"/>
        <w:gridCol w:w="621"/>
        <w:gridCol w:w="847"/>
        <w:gridCol w:w="723"/>
        <w:gridCol w:w="1757"/>
        <w:gridCol w:w="1734"/>
        <w:gridCol w:w="2640"/>
        <w:gridCol w:w="545"/>
      </w:tblGrid>
      <w:tr w:rsidR="004313B4" w:rsidRPr="003906BF" w14:paraId="699F4F4A" w14:textId="77777777" w:rsidTr="00C27B2C">
        <w:trPr>
          <w:cnfStyle w:val="100000000000" w:firstRow="1" w:lastRow="0" w:firstColumn="0" w:lastColumn="0" w:oddVBand="0" w:evenVBand="0" w:oddHBand="0"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bottom w:val="single" w:sz="12" w:space="0" w:color="auto"/>
            </w:tcBorders>
            <w:vAlign w:val="center"/>
          </w:tcPr>
          <w:p w14:paraId="24193858" w14:textId="40FFEBD8" w:rsidR="004313B4" w:rsidRPr="003906BF" w:rsidRDefault="004313B4" w:rsidP="004313B4">
            <w:pPr>
              <w:spacing w:line="360" w:lineRule="auto"/>
              <w:jc w:val="center"/>
              <w:rPr>
                <w:rFonts w:ascii="Times New Roman" w:hAnsi="Times New Roman" w:cs="Times New Roman"/>
                <w:sz w:val="16"/>
                <w:szCs w:val="18"/>
              </w:rPr>
            </w:pPr>
            <w:r w:rsidRPr="003906BF">
              <w:rPr>
                <w:rFonts w:ascii="Times New Roman" w:hAnsi="Times New Roman" w:cs="Times New Roman"/>
                <w:sz w:val="16"/>
                <w:szCs w:val="16"/>
              </w:rPr>
              <w:t>First author, year</w:t>
            </w:r>
          </w:p>
        </w:tc>
        <w:tc>
          <w:tcPr>
            <w:tcW w:w="850" w:type="dxa"/>
            <w:gridSpan w:val="2"/>
            <w:vMerge w:val="restart"/>
            <w:tcBorders>
              <w:top w:val="single" w:sz="12" w:space="0" w:color="auto"/>
              <w:bottom w:val="single" w:sz="12" w:space="0" w:color="auto"/>
            </w:tcBorders>
            <w:vAlign w:val="center"/>
          </w:tcPr>
          <w:p w14:paraId="76934089" w14:textId="3507997B"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Country</w:t>
            </w:r>
          </w:p>
        </w:tc>
        <w:tc>
          <w:tcPr>
            <w:tcW w:w="709" w:type="dxa"/>
            <w:vMerge w:val="restart"/>
            <w:tcBorders>
              <w:top w:val="single" w:sz="12" w:space="0" w:color="auto"/>
              <w:bottom w:val="single" w:sz="12" w:space="0" w:color="auto"/>
            </w:tcBorders>
            <w:vAlign w:val="center"/>
          </w:tcPr>
          <w:p w14:paraId="0A1FCD4C" w14:textId="7F97DF9E"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Study design</w:t>
            </w:r>
          </w:p>
        </w:tc>
        <w:tc>
          <w:tcPr>
            <w:tcW w:w="2114" w:type="dxa"/>
            <w:gridSpan w:val="2"/>
            <w:vMerge w:val="restart"/>
            <w:tcBorders>
              <w:top w:val="single" w:sz="12" w:space="0" w:color="auto"/>
              <w:bottom w:val="single" w:sz="12" w:space="0" w:color="auto"/>
            </w:tcBorders>
            <w:vAlign w:val="center"/>
          </w:tcPr>
          <w:p w14:paraId="0113841A" w14:textId="006AABBC"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12" w:space="0" w:color="auto"/>
            </w:tcBorders>
            <w:vAlign w:val="center"/>
          </w:tcPr>
          <w:p w14:paraId="21F8BDA5" w14:textId="5246D417"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bottom w:val="single" w:sz="12" w:space="0" w:color="auto"/>
            </w:tcBorders>
            <w:vAlign w:val="center"/>
          </w:tcPr>
          <w:p w14:paraId="5E90270D" w14:textId="58B68081"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bottom w:val="single" w:sz="12" w:space="0" w:color="auto"/>
            </w:tcBorders>
            <w:vAlign w:val="center"/>
          </w:tcPr>
          <w:p w14:paraId="5B36FBD5" w14:textId="6C6CBA9D"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bottom w:val="single" w:sz="12" w:space="0" w:color="auto"/>
            </w:tcBorders>
            <w:vAlign w:val="center"/>
          </w:tcPr>
          <w:p w14:paraId="6767F99C" w14:textId="22400C80"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bottom w:val="single" w:sz="12" w:space="0" w:color="auto"/>
            </w:tcBorders>
            <w:vAlign w:val="center"/>
          </w:tcPr>
          <w:p w14:paraId="1ADFD0B5" w14:textId="0E2C60E5"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bottom w:val="single" w:sz="12" w:space="0" w:color="auto"/>
            </w:tcBorders>
            <w:vAlign w:val="center"/>
          </w:tcPr>
          <w:p w14:paraId="17566CF9" w14:textId="578DF53A" w:rsidR="004313B4" w:rsidRPr="003906BF" w:rsidRDefault="004313B4" w:rsidP="004313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OS</w:t>
            </w:r>
          </w:p>
        </w:tc>
      </w:tr>
      <w:tr w:rsidR="004313B4" w:rsidRPr="003906BF" w14:paraId="61FF37FA" w14:textId="77777777" w:rsidTr="008963C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tcBorders>
              <w:top w:val="nil"/>
              <w:bottom w:val="single" w:sz="12" w:space="0" w:color="auto"/>
            </w:tcBorders>
            <w:vAlign w:val="center"/>
          </w:tcPr>
          <w:p w14:paraId="4F0679BB" w14:textId="77777777" w:rsidR="004313B4" w:rsidRPr="003906BF" w:rsidRDefault="004313B4" w:rsidP="004313B4">
            <w:pPr>
              <w:spacing w:line="360" w:lineRule="auto"/>
              <w:jc w:val="center"/>
              <w:rPr>
                <w:rFonts w:ascii="Times New Roman" w:hAnsi="Times New Roman" w:cs="Times New Roman"/>
                <w:sz w:val="16"/>
                <w:szCs w:val="18"/>
              </w:rPr>
            </w:pPr>
          </w:p>
        </w:tc>
        <w:tc>
          <w:tcPr>
            <w:tcW w:w="850" w:type="dxa"/>
            <w:gridSpan w:val="2"/>
            <w:vMerge/>
            <w:tcBorders>
              <w:top w:val="nil"/>
              <w:bottom w:val="single" w:sz="12" w:space="0" w:color="auto"/>
            </w:tcBorders>
            <w:vAlign w:val="center"/>
          </w:tcPr>
          <w:p w14:paraId="4678D333"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709" w:type="dxa"/>
            <w:vMerge/>
            <w:tcBorders>
              <w:top w:val="nil"/>
              <w:bottom w:val="single" w:sz="12" w:space="0" w:color="auto"/>
            </w:tcBorders>
            <w:vAlign w:val="center"/>
          </w:tcPr>
          <w:p w14:paraId="244B2452"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114" w:type="dxa"/>
            <w:gridSpan w:val="2"/>
            <w:vMerge/>
            <w:tcBorders>
              <w:top w:val="nil"/>
              <w:bottom w:val="single" w:sz="12" w:space="0" w:color="auto"/>
            </w:tcBorders>
            <w:vAlign w:val="center"/>
          </w:tcPr>
          <w:p w14:paraId="71BD1AA1"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621" w:type="dxa"/>
            <w:tcBorders>
              <w:top w:val="single" w:sz="12" w:space="0" w:color="auto"/>
              <w:bottom w:val="single" w:sz="12" w:space="0" w:color="auto"/>
            </w:tcBorders>
            <w:vAlign w:val="center"/>
          </w:tcPr>
          <w:p w14:paraId="7EB37F35" w14:textId="6BA5DF0D"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Drug</w:t>
            </w:r>
          </w:p>
        </w:tc>
        <w:tc>
          <w:tcPr>
            <w:tcW w:w="847" w:type="dxa"/>
            <w:tcBorders>
              <w:top w:val="single" w:sz="12" w:space="0" w:color="auto"/>
              <w:bottom w:val="single" w:sz="12" w:space="0" w:color="auto"/>
            </w:tcBorders>
            <w:vAlign w:val="center"/>
          </w:tcPr>
          <w:p w14:paraId="472403AC" w14:textId="556AF746"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Course</w:t>
            </w:r>
          </w:p>
        </w:tc>
        <w:tc>
          <w:tcPr>
            <w:tcW w:w="723" w:type="dxa"/>
            <w:vMerge/>
            <w:tcBorders>
              <w:top w:val="nil"/>
              <w:bottom w:val="single" w:sz="12" w:space="0" w:color="auto"/>
            </w:tcBorders>
            <w:vAlign w:val="center"/>
          </w:tcPr>
          <w:p w14:paraId="4BADBB38"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57" w:type="dxa"/>
            <w:vMerge/>
            <w:tcBorders>
              <w:top w:val="nil"/>
              <w:bottom w:val="single" w:sz="12" w:space="0" w:color="auto"/>
            </w:tcBorders>
            <w:vAlign w:val="center"/>
          </w:tcPr>
          <w:p w14:paraId="62F43619"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34" w:type="dxa"/>
            <w:vMerge/>
            <w:tcBorders>
              <w:top w:val="nil"/>
              <w:bottom w:val="single" w:sz="12" w:space="0" w:color="auto"/>
            </w:tcBorders>
            <w:vAlign w:val="center"/>
          </w:tcPr>
          <w:p w14:paraId="4DCC465B"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640" w:type="dxa"/>
            <w:vMerge/>
            <w:tcBorders>
              <w:top w:val="nil"/>
              <w:bottom w:val="single" w:sz="12" w:space="0" w:color="auto"/>
            </w:tcBorders>
            <w:vAlign w:val="center"/>
          </w:tcPr>
          <w:p w14:paraId="30B3F2C4"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545" w:type="dxa"/>
            <w:vMerge/>
            <w:tcBorders>
              <w:top w:val="nil"/>
              <w:bottom w:val="single" w:sz="12" w:space="0" w:color="auto"/>
            </w:tcBorders>
            <w:vAlign w:val="center"/>
          </w:tcPr>
          <w:p w14:paraId="02751DA7" w14:textId="77777777" w:rsidR="004313B4" w:rsidRPr="003906BF" w:rsidRDefault="004313B4" w:rsidP="004313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r>
      <w:tr w:rsidR="00196C64" w:rsidRPr="003906BF" w14:paraId="3AF3EE38" w14:textId="77777777" w:rsidTr="008963C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bottom w:val="single" w:sz="6" w:space="0" w:color="auto"/>
            </w:tcBorders>
            <w:vAlign w:val="center"/>
          </w:tcPr>
          <w:p w14:paraId="6A62AB03" w14:textId="5D5C4F9D" w:rsidR="00196C64" w:rsidRPr="003906BF" w:rsidRDefault="00196C64" w:rsidP="00196C64">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Bas 2018 </w:t>
            </w:r>
            <w:r w:rsidRPr="003906BF">
              <w:rPr>
                <w:rFonts w:ascii="Times New Roman" w:hAnsi="Times New Roman" w:cs="Times New Roman"/>
                <w:sz w:val="16"/>
                <w:szCs w:val="18"/>
              </w:rPr>
              <w:fldChar w:fldCharType="begin">
                <w:fldData xml:space="preserve">PEVuZE5vdGU+PENpdGU+PEF1dGhvcj5CYXM8L0F1dGhvcj48WWVhcj4yMDE4PC9ZZWFyPjxSZWNO
dW0+MjI4NjwvUmVjTnVtPjxEaXNwbGF5VGV4dD4oQmFzIGV0IGFsLiwgMjAxOCk8L0Rpc3BsYXlU
ZXh0PjxyZWNvcmQ+PHJlYy1udW1iZXI+MjI4NjwvcmVjLW51bWJlcj48Zm9yZWlnbi1rZXlzPjxr
ZXkgYXBwPSJFTiIgZGItaWQ9IjJmcnR2cnNwOHZ6dHNoZXh2MDA1czA5eHZ3MmRmYXBmMDB4cCIg
dGltZXN0YW1wPSIxNjE3NzcwODc4Ij4yMjg2PC9rZXk+PGtleSBhcHA9IkVOV2ViIiBkYi1pZD0i
Ij4wPC9rZXk+PC9mb3JlaWduLWtleXM+PHJlZi10eXBlIG5hbWU9IkpvdXJuYWwgQXJ0aWNsZSI+
MTc8L3JlZi10eXBlPjxjb250cmlidXRvcnM+PGF1dGhvcnM+PGF1dGhvcj5CYXMsIEEuIFkuPC9h
dXRob3I+PGF1dGhvcj5EZW1pcmVsLCBOLjwvYXV0aG9yPjxhdXRob3I+S29jLCBFLjwvYXV0aG9y
PjxhdXRob3I+VWx1YmFzIElzaWssIEQuPC9hdXRob3I+PGF1dGhvcj5IaXJmYW5vZ2x1LCBJLiBN
LjwvYXV0aG9yPjxhdXRob3I+VHVuYywgVC48L2F1dGhvcj48YXV0aG9yPlRyLVJvcCBTdHVkeSBH
cm91cDwvYXV0aG9yPjwvYXV0aG9ycz48L2NvbnRyaWJ1dG9ycz48YXV0aC1hZGRyZXNzPkRlcGFy
dG1lbnQgb2YgTmVvbmF0b2xvZ3ksIFlpbGRpcmltIEJleWF6aXQgVW5pdmVyc2l0eSBGYWN1bHR5
IG9mIE1lZGljaW5lLCBBbmthcmEsIFR1cmtleS4mI3hEO0RlcGFydG1lbnQgb2YgTmVvbmF0b2xv
Z3ksIEdhemkgVW5pdmVyc2l0eSBGYWN1bHR5IG9mIE1lZGljaW5lLCBBbmthcmEsIFR1cmtleS4m
I3hEO0RlcGFydG1lbnQgb2YgTmVvbmF0b2xvZ3ksIEV0bGlrIFp1YmV5ZGUgSGFuaW0gV29tZW4m
YXBvcztzIEhlYWx0aCBUZWFjaGluZyBhbmQgUmVzZWFyY2ggSG9zcGl0YWwsIFVuaXZlcnNpdHkg
b2YgSGVhbHRoIFNjaWVuY2VzLCBBbmthcmEsIFR1cmtleS4mI3hEO05lb25hdG9sb2d5IERpdmlz
aW9uLCBNZW1vcmlhbCBIb3NwaXRhbCwgSXN0YW5idWwsIFR1cmtleS48L2F1dGgtYWRkcmVzcz48
dGl0bGVzPjx0aXRsZT5JbmNpZGVuY2UsIFJpc2sgRmFjdG9ycyBhbmQgU2V2ZXJpdHkgb2YgUmV0
aW5vcGF0aHkgb2YgUHJlbWF0dXJpdHkgaW4gVHVya2V5IChUUi1ST1Agc3R1ZHkpOiBBIFByb3Nw
ZWN0aXZlLCBNdWx0aWNlbnRyZSBTdHVkeSBpbiA2OSBOZW9uYXRhbCBJbnRlbnNpdmUgQ2FyZSBV
bml0czwvdGl0bGU+PHNlY29uZGFyeS10aXRsZT5CciBKIE9waHRoYWxtb2w8L3NlY29uZGFyeS10
aXRsZT48L3RpdGxlcz48cGVyaW9kaWNhbD48ZnVsbC10aXRsZT5CciBKIE9waHRoYWxtb2w8L2Z1
bGwtdGl0bGU+PGFiYnItMT5UaGUgQnJpdGlzaCBqb3VybmFsIG9mIG9waHRoYWxtb2xvZ3k8L2Fi
YnItMT48L3BlcmlvZGljYWw+PHBhZ2VzPjE3MTEtMTcxNjwvcGFnZXM+PHZvbHVtZT4xMDI8L3Zv
bHVtZT48bnVtYmVyPjEyPC9udW1iZXI+PGtleXdvcmRzPjxrZXl3b3JkPkJpcnRoIFdlaWdodDwv
a2V5d29yZD48a2V5d29yZD5GZW1hbGU8L2tleXdvcmQ+PGtleXdvcmQ+R2VzdGF0aW9uYWwgQWdl
PC9rZXl3b3JkPjxrZXl3b3JkPkh1bWFuczwva2V5d29yZD48a2V5d29yZD5JbmNpZGVuY2U8L2tl
eXdvcmQ+PGtleXdvcmQ+SW5mYW50PC9rZXl3b3JkPjxrZXl3b3JkPkluZmFudCwgTmV3Ym9ybjwv
a2V5d29yZD48a2V5d29yZD5JbmZhbnQsIFByZW1hdHVyZTwva2V5d29yZD48a2V5d29yZD5JbmZh
bnQsIFZlcnkgTG93IEJpcnRoIFdlaWdodDwva2V5d29yZD48a2V5d29yZD5JbnRlbnNpdmUgQ2Fy
ZSBVbml0cywgTmVvbmF0YWwvKnN0YXRpc3RpY3MgJmFtcDsgbnVtZXJpY2FsIGRhdGE8L2tleXdv
cmQ+PGtleXdvcmQ+TWFsZTwva2V5d29yZD48a2V5d29yZD5OZW9uYXRhbCBTY3JlZW5pbmc8L2tl
eXdvcmQ+PGtleXdvcmQ+UHJldmFsZW5jZTwva2V5d29yZD48a2V5d29yZD5Qcm9zcGVjdGl2ZSBT
dHVkaWVzPC9rZXl3b3JkPjxrZXl3b3JkPlJldGlub3BhdGh5IG9mIFByZW1hdHVyaXR5L2RpYWdu
b3Npcy8qZXBpZGVtaW9sb2d5PC9rZXl3b3JkPjxrZXl3b3JkPlJpc2sgRmFjdG9yczwva2V5d29y
ZD48a2V5d29yZD5UdXJrZXkvZXBpZGVtaW9sb2d5PC9rZXl3b3JkPjxrZXl3b3JkPipDaGlsZCBI
ZWFsdGggKHBhZWRpYXRyaWNzKTwva2V5d29yZD48a2V5d29yZD4qTmVvdmFzY3VsYXJpc2F0aW9u
PC9rZXl3b3JkPjxrZXl3b3JkPipSZXRpbmE8L2tleXdvcmQ+PGtleXdvcmQ+KlRyZWF0bWVudCBN
ZWRpY2FsPC9rZXl3b3JkPjwva2V5d29yZHM+PGRhdGVzPjx5ZWFyPjIwMTg8L3llYXI+PHB1Yi1k
YXRlcz48ZGF0ZT5EZWM8L2RhdGU+PC9wdWItZGF0ZXM+PC9kYXRlcz48aXNibj4xNDY4LTIwNzkg
KEVsZWN0cm9uaWMpJiN4RDswMDA3LTExNjEgKExpbmtpbmcpPC9pc2JuPjxhY2Nlc3Npb24tbnVt
PjI5NTE5ODc5PC9hY2Nlc3Npb24tbnVtPjx1cmxzPjxyZWxhdGVkLXVybHM+PHVybD5odHRwczov
L3d3dy5uY2JpLm5sbS5uaWguZ292L3B1Ym1lZC8yOTUxOTg3OTwvdXJsPjwvcmVsYXRlZC11cmxz
PjwvdXJscz48Y3VzdG9tMj5QTUM2Mjg3NTY3PC9jdXN0b20yPjxlbGVjdHJvbmljLXJlc291cmNl
LW51bT4xMC4xMTM2L2Jqb3BodGhhbG1vbC0yMDE3LTMxMTc4OTwvZWxlY3Ryb25pYy1yZXNvdXJj
ZS1udW0+PC9yZWNvcmQ+PC9DaXRlPjwvRW5kTm90ZT5=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CYXM8L0F1dGhvcj48WWVhcj4yMDE4PC9ZZWFyPjxSZWNO
dW0+MjI4NjwvUmVjTnVtPjxEaXNwbGF5VGV4dD4oQmFzIGV0IGFsLiwgMjAxOCk8L0Rpc3BsYXlU
ZXh0PjxyZWNvcmQ+PHJlYy1udW1iZXI+MjI4NjwvcmVjLW51bWJlcj48Zm9yZWlnbi1rZXlzPjxr
ZXkgYXBwPSJFTiIgZGItaWQ9IjJmcnR2cnNwOHZ6dHNoZXh2MDA1czA5eHZ3MmRmYXBmMDB4cCIg
dGltZXN0YW1wPSIxNjE3NzcwODc4Ij4yMjg2PC9rZXk+PGtleSBhcHA9IkVOV2ViIiBkYi1pZD0i
Ij4wPC9rZXk+PC9mb3JlaWduLWtleXM+PHJlZi10eXBlIG5hbWU9IkpvdXJuYWwgQXJ0aWNsZSI+
MTc8L3JlZi10eXBlPjxjb250cmlidXRvcnM+PGF1dGhvcnM+PGF1dGhvcj5CYXMsIEEuIFkuPC9h
dXRob3I+PGF1dGhvcj5EZW1pcmVsLCBOLjwvYXV0aG9yPjxhdXRob3I+S29jLCBFLjwvYXV0aG9y
PjxhdXRob3I+VWx1YmFzIElzaWssIEQuPC9hdXRob3I+PGF1dGhvcj5IaXJmYW5vZ2x1LCBJLiBN
LjwvYXV0aG9yPjxhdXRob3I+VHVuYywgVC48L2F1dGhvcj48YXV0aG9yPlRyLVJvcCBTdHVkeSBH
cm91cDwvYXV0aG9yPjwvYXV0aG9ycz48L2NvbnRyaWJ1dG9ycz48YXV0aC1hZGRyZXNzPkRlcGFy
dG1lbnQgb2YgTmVvbmF0b2xvZ3ksIFlpbGRpcmltIEJleWF6aXQgVW5pdmVyc2l0eSBGYWN1bHR5
IG9mIE1lZGljaW5lLCBBbmthcmEsIFR1cmtleS4mI3hEO0RlcGFydG1lbnQgb2YgTmVvbmF0b2xv
Z3ksIEdhemkgVW5pdmVyc2l0eSBGYWN1bHR5IG9mIE1lZGljaW5lLCBBbmthcmEsIFR1cmtleS4m
I3hEO0RlcGFydG1lbnQgb2YgTmVvbmF0b2xvZ3ksIEV0bGlrIFp1YmV5ZGUgSGFuaW0gV29tZW4m
YXBvcztzIEhlYWx0aCBUZWFjaGluZyBhbmQgUmVzZWFyY2ggSG9zcGl0YWwsIFVuaXZlcnNpdHkg
b2YgSGVhbHRoIFNjaWVuY2VzLCBBbmthcmEsIFR1cmtleS4mI3hEO05lb25hdG9sb2d5IERpdmlz
aW9uLCBNZW1vcmlhbCBIb3NwaXRhbCwgSXN0YW5idWwsIFR1cmtleS48L2F1dGgtYWRkcmVzcz48
dGl0bGVzPjx0aXRsZT5JbmNpZGVuY2UsIFJpc2sgRmFjdG9ycyBhbmQgU2V2ZXJpdHkgb2YgUmV0
aW5vcGF0aHkgb2YgUHJlbWF0dXJpdHkgaW4gVHVya2V5IChUUi1ST1Agc3R1ZHkpOiBBIFByb3Nw
ZWN0aXZlLCBNdWx0aWNlbnRyZSBTdHVkeSBpbiA2OSBOZW9uYXRhbCBJbnRlbnNpdmUgQ2FyZSBV
bml0czwvdGl0bGU+PHNlY29uZGFyeS10aXRsZT5CciBKIE9waHRoYWxtb2w8L3NlY29uZGFyeS10
aXRsZT48L3RpdGxlcz48cGVyaW9kaWNhbD48ZnVsbC10aXRsZT5CciBKIE9waHRoYWxtb2w8L2Z1
bGwtdGl0bGU+PGFiYnItMT5UaGUgQnJpdGlzaCBqb3VybmFsIG9mIG9waHRoYWxtb2xvZ3k8L2Fi
YnItMT48L3BlcmlvZGljYWw+PHBhZ2VzPjE3MTEtMTcxNjwvcGFnZXM+PHZvbHVtZT4xMDI8L3Zv
bHVtZT48bnVtYmVyPjEyPC9udW1iZXI+PGtleXdvcmRzPjxrZXl3b3JkPkJpcnRoIFdlaWdodDwv
a2V5d29yZD48a2V5d29yZD5GZW1hbGU8L2tleXdvcmQ+PGtleXdvcmQ+R2VzdGF0aW9uYWwgQWdl
PC9rZXl3b3JkPjxrZXl3b3JkPkh1bWFuczwva2V5d29yZD48a2V5d29yZD5JbmNpZGVuY2U8L2tl
eXdvcmQ+PGtleXdvcmQ+SW5mYW50PC9rZXl3b3JkPjxrZXl3b3JkPkluZmFudCwgTmV3Ym9ybjwv
a2V5d29yZD48a2V5d29yZD5JbmZhbnQsIFByZW1hdHVyZTwva2V5d29yZD48a2V5d29yZD5JbmZh
bnQsIFZlcnkgTG93IEJpcnRoIFdlaWdodDwva2V5d29yZD48a2V5d29yZD5JbnRlbnNpdmUgQ2Fy
ZSBVbml0cywgTmVvbmF0YWwvKnN0YXRpc3RpY3MgJmFtcDsgbnVtZXJpY2FsIGRhdGE8L2tleXdv
cmQ+PGtleXdvcmQ+TWFsZTwva2V5d29yZD48a2V5d29yZD5OZW9uYXRhbCBTY3JlZW5pbmc8L2tl
eXdvcmQ+PGtleXdvcmQ+UHJldmFsZW5jZTwva2V5d29yZD48a2V5d29yZD5Qcm9zcGVjdGl2ZSBT
dHVkaWVzPC9rZXl3b3JkPjxrZXl3b3JkPlJldGlub3BhdGh5IG9mIFByZW1hdHVyaXR5L2RpYWdu
b3Npcy8qZXBpZGVtaW9sb2d5PC9rZXl3b3JkPjxrZXl3b3JkPlJpc2sgRmFjdG9yczwva2V5d29y
ZD48a2V5d29yZD5UdXJrZXkvZXBpZGVtaW9sb2d5PC9rZXl3b3JkPjxrZXl3b3JkPipDaGlsZCBI
ZWFsdGggKHBhZWRpYXRyaWNzKTwva2V5d29yZD48a2V5d29yZD4qTmVvdmFzY3VsYXJpc2F0aW9u
PC9rZXl3b3JkPjxrZXl3b3JkPipSZXRpbmE8L2tleXdvcmQ+PGtleXdvcmQ+KlRyZWF0bWVudCBN
ZWRpY2FsPC9rZXl3b3JkPjwva2V5d29yZHM+PGRhdGVzPjx5ZWFyPjIwMTg8L3llYXI+PHB1Yi1k
YXRlcz48ZGF0ZT5EZWM8L2RhdGU+PC9wdWItZGF0ZXM+PC9kYXRlcz48aXNibj4xNDY4LTIwNzkg
KEVsZWN0cm9uaWMpJiN4RDswMDA3LTExNjEgKExpbmtpbmcpPC9pc2JuPjxhY2Nlc3Npb24tbnVt
PjI5NTE5ODc5PC9hY2Nlc3Npb24tbnVtPjx1cmxzPjxyZWxhdGVkLXVybHM+PHVybD5odHRwczov
L3d3dy5uY2JpLm5sbS5uaWguZ292L3B1Ym1lZC8yOTUxOTg3OTwvdXJsPjwvcmVsYXRlZC11cmxz
PjwvdXJscz48Y3VzdG9tMj5QTUM2Mjg3NTY3PC9jdXN0b20yPjxlbGVjdHJvbmljLXJlc291cmNl
LW51bT4xMC4xMTM2L2Jqb3BodGhhbG1vbC0yMDE3LTMxMTc4OTwvZWxlY3Ryb25pYy1yZXNvdXJj
ZS1udW0+PC9yZWNvcmQ+PC9DaXRlPjwvRW5kTm90ZT5=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Bas et al., 2018)</w:t>
            </w:r>
            <w:r w:rsidRPr="003906BF">
              <w:rPr>
                <w:rFonts w:ascii="Times New Roman" w:hAnsi="Times New Roman" w:cs="Times New Roman"/>
                <w:sz w:val="16"/>
                <w:szCs w:val="18"/>
              </w:rPr>
              <w:fldChar w:fldCharType="end"/>
            </w:r>
          </w:p>
        </w:tc>
        <w:tc>
          <w:tcPr>
            <w:tcW w:w="709" w:type="dxa"/>
            <w:tcBorders>
              <w:top w:val="single" w:sz="12" w:space="0" w:color="auto"/>
              <w:bottom w:val="single" w:sz="6" w:space="0" w:color="auto"/>
            </w:tcBorders>
            <w:vAlign w:val="center"/>
          </w:tcPr>
          <w:p w14:paraId="66478DA5" w14:textId="3967202A"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Turkey</w:t>
            </w:r>
          </w:p>
        </w:tc>
        <w:tc>
          <w:tcPr>
            <w:tcW w:w="992" w:type="dxa"/>
            <w:gridSpan w:val="3"/>
            <w:tcBorders>
              <w:top w:val="single" w:sz="12" w:space="0" w:color="auto"/>
              <w:bottom w:val="single" w:sz="6" w:space="0" w:color="auto"/>
            </w:tcBorders>
            <w:vAlign w:val="center"/>
          </w:tcPr>
          <w:p w14:paraId="6211E0EF" w14:textId="4449B4D6"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CC</w:t>
            </w:r>
          </w:p>
        </w:tc>
        <w:tc>
          <w:tcPr>
            <w:tcW w:w="1972" w:type="dxa"/>
            <w:tcBorders>
              <w:top w:val="single" w:sz="12" w:space="0" w:color="auto"/>
              <w:bottom w:val="single" w:sz="6" w:space="0" w:color="auto"/>
            </w:tcBorders>
            <w:vAlign w:val="center"/>
          </w:tcPr>
          <w:p w14:paraId="62EF238A" w14:textId="5AAB5DD1"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12" w:space="0" w:color="auto"/>
              <w:bottom w:val="single" w:sz="6" w:space="0" w:color="auto"/>
            </w:tcBorders>
            <w:vAlign w:val="center"/>
          </w:tcPr>
          <w:p w14:paraId="0B33427F" w14:textId="7B3B003A"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12" w:space="0" w:color="auto"/>
              <w:bottom w:val="single" w:sz="6" w:space="0" w:color="auto"/>
            </w:tcBorders>
            <w:vAlign w:val="center"/>
          </w:tcPr>
          <w:p w14:paraId="488AC20D" w14:textId="2184A117"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12" w:space="0" w:color="auto"/>
              <w:bottom w:val="single" w:sz="6" w:space="0" w:color="auto"/>
            </w:tcBorders>
            <w:vAlign w:val="center"/>
          </w:tcPr>
          <w:p w14:paraId="0E43443E" w14:textId="7824B81C"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17</w:t>
            </w:r>
          </w:p>
        </w:tc>
        <w:tc>
          <w:tcPr>
            <w:tcW w:w="1757" w:type="dxa"/>
            <w:tcBorders>
              <w:top w:val="single" w:sz="12" w:space="0" w:color="auto"/>
              <w:bottom w:val="single" w:sz="6" w:space="0" w:color="auto"/>
            </w:tcBorders>
            <w:vAlign w:val="center"/>
          </w:tcPr>
          <w:p w14:paraId="459DB7FE" w14:textId="33B7F253"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12" w:space="0" w:color="auto"/>
              <w:bottom w:val="single" w:sz="6" w:space="0" w:color="auto"/>
            </w:tcBorders>
            <w:vAlign w:val="center"/>
          </w:tcPr>
          <w:p w14:paraId="32D82036" w14:textId="77777777"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p w14:paraId="28588B17" w14:textId="77777777"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7 (0.62-0.96)</w:t>
            </w:r>
          </w:p>
          <w:p w14:paraId="4EA87153" w14:textId="77777777"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p>
        </w:tc>
        <w:tc>
          <w:tcPr>
            <w:tcW w:w="2640" w:type="dxa"/>
            <w:tcBorders>
              <w:top w:val="single" w:sz="12" w:space="0" w:color="auto"/>
              <w:bottom w:val="single" w:sz="6" w:space="0" w:color="auto"/>
            </w:tcBorders>
            <w:vAlign w:val="center"/>
          </w:tcPr>
          <w:p w14:paraId="2F106621" w14:textId="67DCB22B"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12" w:space="0" w:color="auto"/>
              <w:bottom w:val="single" w:sz="6" w:space="0" w:color="auto"/>
            </w:tcBorders>
            <w:vAlign w:val="center"/>
          </w:tcPr>
          <w:p w14:paraId="232AC5D3" w14:textId="18ABFA09" w:rsidR="00196C64" w:rsidRPr="003906BF" w:rsidRDefault="00196C64" w:rsidP="00196C6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52971" w:rsidRPr="003906BF" w14:paraId="7A8AB1D3" w14:textId="77777777" w:rsidTr="008963C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6" w:space="0" w:color="auto"/>
              <w:bottom w:val="single" w:sz="8" w:space="0" w:color="auto"/>
            </w:tcBorders>
            <w:vAlign w:val="center"/>
          </w:tcPr>
          <w:p w14:paraId="291CB38C" w14:textId="40997131" w:rsidR="009B4D80" w:rsidRPr="003906BF" w:rsidRDefault="009B4D80"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Travers 2017</w:t>
            </w:r>
            <w:r w:rsidR="00271B39" w:rsidRPr="003906BF">
              <w:rPr>
                <w:rFonts w:ascii="Times New Roman" w:hAnsi="Times New Roman" w:cs="Times New Roman"/>
                <w:b w:val="0"/>
                <w:bCs w:val="0"/>
                <w:sz w:val="16"/>
                <w:szCs w:val="18"/>
              </w:rPr>
              <w:t xml:space="preserve"> </w:t>
            </w:r>
            <w:r w:rsidR="00271B39" w:rsidRPr="003906BF">
              <w:rPr>
                <w:rFonts w:ascii="Times New Roman" w:hAnsi="Times New Roman" w:cs="Times New Roman"/>
                <w:sz w:val="16"/>
                <w:szCs w:val="18"/>
              </w:rPr>
              <w:fldChar w:fldCharType="begin">
                <w:fldData xml:space="preserve">PEVuZE5vdGU+PENpdGU+PEF1dGhvcj5UcmF2ZXJzPC9BdXRob3I+PFllYXI+MjAxNzwvWWVhcj48
UmVjTnVtPjEyNDwvUmVjTnVtPjxEaXNwbGF5VGV4dD4oVHJhdmVycyBldCBhbC4sIDIwMTcpPC9E
aXNwbGF5VGV4dD48cmVjb3JkPjxyZWMtbnVtYmVyPjEyNDwvcmVjLW51bWJlcj48Zm9yZWlnbi1r
ZXlzPjxrZXkgYXBwPSJFTiIgZGItaWQ9IjJmcnR2cnNwOHZ6dHNoZXh2MDA1czA5eHZ3MmRmYXBm
MDB4cCIgdGltZXN0YW1wPSIxNjE3MjU1OTU4Ij4xMjQ8L2tleT48L2ZvcmVpZ24ta2V5cz48cmVm
LXR5cGUgbmFtZT0iSm91cm5hbCBBcnRpY2xlIj4xNzwvcmVmLXR5cGU+PGNvbnRyaWJ1dG9ycz48
YXV0aG9ycz48YXV0aG9yPlRyYXZlcnMsIEMuIFAuPC9hdXRob3I+PGF1dGhvcj5DbGFyaywgUi4g
SC48L2F1dGhvcj48YXV0aG9yPlNwaXR6ZXIsIEEuIFIuPC9hdXRob3I+PGF1dGhvcj5EYXMsIEEu
PC9hdXRob3I+PGF1dGhvcj5HYXJpdGUsIFQuIEouPC9hdXRob3I+PGF1dGhvcj5DYXJsbywgVy4g
QS48L2F1dGhvcj48L2F1dGhvcnM+PC9jb250cmlidXRvcnM+PGF1dGgtYWRkcmVzcz5EaXZpc2lv
biBvZiBOZW9uYXRvbG9neSwgVW5pdmVyc2l0eSBvZiBBbGFiYW1hIGF0IEJpcm1pbmdoYW0sIEFM
IDM1MjMzLCBVU0EuJiN4RDtDZW50ZXIgZm9yIFJlc2VhcmNoLCBFZHVjYXRpb24sIGFuZCBRdWFs
aXR5LCBQZWRpYXRyaXggTWVkaWNhbCBHcm91cCBhbmQgTUVETkFYLCBTdW5yaXNlLCBGTCwgVVNB
LiYjeEQ7U29jaWFsLCBTdGF0aXN0aWNhbCBhbmQgRW52aXJvbm1lbnRhbCBTY2llbmNlcyBVbml0
LCBSVEkgSW50ZXJuYXRpb25hbCwgUmVzZWFyY2ggVHJpYW5nbGUgUGFyaywgTkMsIFVTQS4mI3hE
O0RlcGFydG1lbnQgb2YgT2JzdGV0cmljcyBhbmQgR3luZWNvbG9neSwgVW5pdmVyc2l0eSBvZiBD
YWxpZm9ybmlhLCBJcnZpbmUsIENBLCBVU0EuPC9hdXRoLWFkZHJlc3M+PHRpdGxlcz48dGl0bGU+
RXhwb3N1cmUgdG8gQW55IEFudGVuYXRhbCBDb3J0aWNvc3Rlcm9pZHMgYW5kIE91dGNvbWVzIGlu
IFByZXRlcm0gSW5mYW50cyBieSBHZXN0YXRpb25hbCBBZ2U6IFByb3NwZWN0aXZlIENvaG9ydCBT
dHVkeTwvdGl0bGU+PHNlY29uZGFyeS10aXRsZT5CbWo8L3NlY29uZGFyeS10aXRsZT48YWx0LXRp
dGxlPkJNSiAoQ2xpbmljYWwgcmVzZWFyY2ggZWQuKTwvYWx0LXRpdGxlPjwvdGl0bGVzPjxwZXJp
b2RpY2FsPjxmdWxsLXRpdGxlPkJtajwvZnVsbC10aXRsZT48YWJici0xPkJNSiAoQ2xpbmljYWwg
cmVzZWFyY2ggZWQuKTwvYWJici0xPjwvcGVyaW9kaWNhbD48YWx0LXBlcmlvZGljYWw+PGZ1bGwt
dGl0bGU+Qm1qPC9mdWxsLXRpdGxlPjxhYmJyLTE+Qk1KIChDbGluaWNhbCByZXNlYXJjaCBlZC4p
PC9hYmJyLTE+PC9hbHQtcGVyaW9kaWNhbD48cGFnZXM+ajEwMzk8L3BhZ2VzPjx2b2x1bWU+MzU2
PC92b2x1bWU+PGVkaXRpb24+MjAxNy8wMy8zMDwvZWRpdGlvbj48a2V5d29yZHM+PGtleXdvcmQ+
QWRyZW5hbCBDb3J0ZXggSG9ybW9uZXMvKmFkbWluaXN0cmF0aW9uICZhbXA7IGRvc2FnZS8qcGhh
cm1hY29sb2d5PC9rZXl3b3JkPjxrZXl3b3JkPkJpcnRoIFdlaWdodC9kcnVnIGVmZmVjdHM8L2tl
eXdvcmQ+PGtleXdvcmQ+RmVtYWxlPC9rZXl3b3JkPjxrZXl3b3JkPipHZXN0YXRpb25hbCBBZ2U8
L2tleXdvcmQ+PGtleXdvcmQ+SHVtYW5zPC9rZXl3b3JkPjxrZXl3b3JkPkluZmFudDwva2V5d29y
ZD48a2V5d29yZD5JbmZhbnQgTW9ydGFsaXR5PC9rZXl3b3JkPjxrZXl3b3JkPkluZmFudCwgTmV3
Ym9ybjwva2V5d29yZD48a2V5d29yZD5JbmZhbnQsIFByZW1hdHVyZTwva2V5d29yZD48a2V5d29y
ZD5NYWxlPC9rZXl3b3JkPjxrZXl3b3JkPlByZWduYW5jeTwva2V5d29yZD48a2V5d29yZD4qUHJl
bmF0YWwgQ2FyZTwva2V5d29yZD48a2V5d29yZD5Qcm9zcGVjdGl2ZSBTdHVkaWVzPC9rZXl3b3Jk
PjxrZXl3b3JkPlVuaXRlZCBTdGF0ZXM8L2tleXdvcmQ+PC9rZXl3b3Jkcz48ZGF0ZXM+PHllYXI+
MjAxNzwveWVhcj48cHViLWRhdGVzPjxkYXRlPk1hciAyODwvZGF0ZT48L3B1Yi1kYXRlcz48L2Rh
dGVzPjxpc2JuPjA5NTktODEzOCAoUHJpbnQpJiN4RDswOTU5LTgxMzg8L2lzYm4+PGFjY2Vzc2lv
bi1udW0+MjgzNTE4Mzg8L2FjY2Vzc2lvbi1udW0+PHVybHM+PHJlbGF0ZWQtdXJscz48dXJsPmh0
dHBzOi8vd3d3LmJtai5jb20vY29udGVudC9ibWovMzU2L2Jtai5qMTAzOS5mdWxsLnBkZjwvdXJs
PjwvcmVsYXRlZC11cmxzPjwvdXJscz48Y3VzdG9tMj5QTUM1MzczNjc0IHd3dy5pY21qZS5vcmcv
Y29pX2Rpc2Nsb3N1cmUucGRmIChhdmFpbGFibGUgb24gcmVxdWVzdCBmcm9tIHRoZSBjb3JyZXNw
b25kaW5nIGF1dGhvcikgYW5kIGRlY2xhcmU6IENQVCBpcyBzdXBwb3J0ZWQgYnkgdGhlIEFnZW5j
eSBmb3IgSGVhbHRoY2FyZSBSZXNlYXJjaCBhbmQgUXVhbGl0eSBncmFudCBudW1iZXIgNVQzMkhT
MDEzODUyLTE0LCB0aGUgUGVyaW5hdGFsIEhlYWx0aCBhbmQgSHVtYW4gRGV2ZWxvcG1lbnQgUmVz
ZWFyY2ggUHJvZ3JhbSBvZiB0aGUgVW5pdmVyc2l0eSBvZiBBbGFiYW1hIGF0IEJpcm1pbmdoYW0s
IGFuZCB0aGUgQ2hpbGRyZW7igJlzIG9mIEFsYWJhbWEgQ2VudGVubmlhbCBTY2hvbGFyIEZ1bmQ7
IFdBQyBpcyBvbiB0aGUgYm9hcmQgb2YgTUVETkFYLCBJbmM7IG5vIG90aGVyIHJlbGF0aW9uc2hp
cHMgb3IgYWN0aXZpdGllcyB0aGF0IGNvdWxkIGFwcGVhciB0byBoYXZlIGluZmx1ZW5jZWQgdGhl
IHN1Ym1pdHRlZCB3b3JrLjwvY3VzdG9tMj48ZWxlY3Ryb25pYy1yZXNvdXJjZS1udW0+MTAuMTEz
Ni9ibWouajEwMzk8L2VsZWN0cm9uaWMtcmVzb3VyY2UtbnVtPjxyZW1vdGUtZGF0YWJhc2UtcHJv
dmlkZXI+TkxNPC9yZW1vdGUtZGF0YWJhc2UtcHJvdmlkZXI+PHJlc2VhcmNoLW5vdGVzPiZsdDsy
OHcgbG93ZXIgSVZILCBORUMsIGRlYXRoPC9yZXNlYXJjaC1ub3Rlcz48bGFuZ3VhZ2U+ZW5nPC9s
YW5ndWFnZT48L3JlY29yZD48L0NpdGU+PC9FbmROb3RlPn==
</w:fldData>
              </w:fldChar>
            </w:r>
            <w:r w:rsidR="00271B39" w:rsidRPr="003906BF">
              <w:rPr>
                <w:rFonts w:ascii="Times New Roman" w:hAnsi="Times New Roman" w:cs="Times New Roman"/>
                <w:b w:val="0"/>
                <w:bCs w:val="0"/>
                <w:sz w:val="16"/>
                <w:szCs w:val="18"/>
              </w:rPr>
              <w:instrText xml:space="preserve"> ADDIN EN.CITE </w:instrText>
            </w:r>
            <w:r w:rsidR="00271B39" w:rsidRPr="003906BF">
              <w:rPr>
                <w:rFonts w:ascii="Times New Roman" w:hAnsi="Times New Roman" w:cs="Times New Roman"/>
                <w:sz w:val="16"/>
                <w:szCs w:val="18"/>
              </w:rPr>
              <w:fldChar w:fldCharType="begin">
                <w:fldData xml:space="preserve">PEVuZE5vdGU+PENpdGU+PEF1dGhvcj5UcmF2ZXJzPC9BdXRob3I+PFllYXI+MjAxNzwvWWVhcj48
UmVjTnVtPjEyNDwvUmVjTnVtPjxEaXNwbGF5VGV4dD4oVHJhdmVycyBldCBhbC4sIDIwMTcpPC9E
aXNwbGF5VGV4dD48cmVjb3JkPjxyZWMtbnVtYmVyPjEyNDwvcmVjLW51bWJlcj48Zm9yZWlnbi1r
ZXlzPjxrZXkgYXBwPSJFTiIgZGItaWQ9IjJmcnR2cnNwOHZ6dHNoZXh2MDA1czA5eHZ3MmRmYXBm
MDB4cCIgdGltZXN0YW1wPSIxNjE3MjU1OTU4Ij4xMjQ8L2tleT48L2ZvcmVpZ24ta2V5cz48cmVm
LXR5cGUgbmFtZT0iSm91cm5hbCBBcnRpY2xlIj4xNzwvcmVmLXR5cGU+PGNvbnRyaWJ1dG9ycz48
YXV0aG9ycz48YXV0aG9yPlRyYXZlcnMsIEMuIFAuPC9hdXRob3I+PGF1dGhvcj5DbGFyaywgUi4g
SC48L2F1dGhvcj48YXV0aG9yPlNwaXR6ZXIsIEEuIFIuPC9hdXRob3I+PGF1dGhvcj5EYXMsIEEu
PC9hdXRob3I+PGF1dGhvcj5HYXJpdGUsIFQuIEouPC9hdXRob3I+PGF1dGhvcj5DYXJsbywgVy4g
QS48L2F1dGhvcj48L2F1dGhvcnM+PC9jb250cmlidXRvcnM+PGF1dGgtYWRkcmVzcz5EaXZpc2lv
biBvZiBOZW9uYXRvbG9neSwgVW5pdmVyc2l0eSBvZiBBbGFiYW1hIGF0IEJpcm1pbmdoYW0sIEFM
IDM1MjMzLCBVU0EuJiN4RDtDZW50ZXIgZm9yIFJlc2VhcmNoLCBFZHVjYXRpb24sIGFuZCBRdWFs
aXR5LCBQZWRpYXRyaXggTWVkaWNhbCBHcm91cCBhbmQgTUVETkFYLCBTdW5yaXNlLCBGTCwgVVNB
LiYjeEQ7U29jaWFsLCBTdGF0aXN0aWNhbCBhbmQgRW52aXJvbm1lbnRhbCBTY2llbmNlcyBVbml0
LCBSVEkgSW50ZXJuYXRpb25hbCwgUmVzZWFyY2ggVHJpYW5nbGUgUGFyaywgTkMsIFVTQS4mI3hE
O0RlcGFydG1lbnQgb2YgT2JzdGV0cmljcyBhbmQgR3luZWNvbG9neSwgVW5pdmVyc2l0eSBvZiBD
YWxpZm9ybmlhLCBJcnZpbmUsIENBLCBVU0EuPC9hdXRoLWFkZHJlc3M+PHRpdGxlcz48dGl0bGU+
RXhwb3N1cmUgdG8gQW55IEFudGVuYXRhbCBDb3J0aWNvc3Rlcm9pZHMgYW5kIE91dGNvbWVzIGlu
IFByZXRlcm0gSW5mYW50cyBieSBHZXN0YXRpb25hbCBBZ2U6IFByb3NwZWN0aXZlIENvaG9ydCBT
dHVkeTwvdGl0bGU+PHNlY29uZGFyeS10aXRsZT5CbWo8L3NlY29uZGFyeS10aXRsZT48YWx0LXRp
dGxlPkJNSiAoQ2xpbmljYWwgcmVzZWFyY2ggZWQuKTwvYWx0LXRpdGxlPjwvdGl0bGVzPjxwZXJp
b2RpY2FsPjxmdWxsLXRpdGxlPkJtajwvZnVsbC10aXRsZT48YWJici0xPkJNSiAoQ2xpbmljYWwg
cmVzZWFyY2ggZWQuKTwvYWJici0xPjwvcGVyaW9kaWNhbD48YWx0LXBlcmlvZGljYWw+PGZ1bGwt
dGl0bGU+Qm1qPC9mdWxsLXRpdGxlPjxhYmJyLTE+Qk1KIChDbGluaWNhbCByZXNlYXJjaCBlZC4p
PC9hYmJyLTE+PC9hbHQtcGVyaW9kaWNhbD48cGFnZXM+ajEwMzk8L3BhZ2VzPjx2b2x1bWU+MzU2
PC92b2x1bWU+PGVkaXRpb24+MjAxNy8wMy8zMDwvZWRpdGlvbj48a2V5d29yZHM+PGtleXdvcmQ+
QWRyZW5hbCBDb3J0ZXggSG9ybW9uZXMvKmFkbWluaXN0cmF0aW9uICZhbXA7IGRvc2FnZS8qcGhh
cm1hY29sb2d5PC9rZXl3b3JkPjxrZXl3b3JkPkJpcnRoIFdlaWdodC9kcnVnIGVmZmVjdHM8L2tl
eXdvcmQ+PGtleXdvcmQ+RmVtYWxlPC9rZXl3b3JkPjxrZXl3b3JkPipHZXN0YXRpb25hbCBBZ2U8
L2tleXdvcmQ+PGtleXdvcmQ+SHVtYW5zPC9rZXl3b3JkPjxrZXl3b3JkPkluZmFudDwva2V5d29y
ZD48a2V5d29yZD5JbmZhbnQgTW9ydGFsaXR5PC9rZXl3b3JkPjxrZXl3b3JkPkluZmFudCwgTmV3
Ym9ybjwva2V5d29yZD48a2V5d29yZD5JbmZhbnQsIFByZW1hdHVyZTwva2V5d29yZD48a2V5d29y
ZD5NYWxlPC9rZXl3b3JkPjxrZXl3b3JkPlByZWduYW5jeTwva2V5d29yZD48a2V5d29yZD4qUHJl
bmF0YWwgQ2FyZTwva2V5d29yZD48a2V5d29yZD5Qcm9zcGVjdGl2ZSBTdHVkaWVzPC9rZXl3b3Jk
PjxrZXl3b3JkPlVuaXRlZCBTdGF0ZXM8L2tleXdvcmQ+PC9rZXl3b3Jkcz48ZGF0ZXM+PHllYXI+
MjAxNzwveWVhcj48cHViLWRhdGVzPjxkYXRlPk1hciAyODwvZGF0ZT48L3B1Yi1kYXRlcz48L2Rh
dGVzPjxpc2JuPjA5NTktODEzOCAoUHJpbnQpJiN4RDswOTU5LTgxMzg8L2lzYm4+PGFjY2Vzc2lv
bi1udW0+MjgzNTE4Mzg8L2FjY2Vzc2lvbi1udW0+PHVybHM+PHJlbGF0ZWQtdXJscz48dXJsPmh0
dHBzOi8vd3d3LmJtai5jb20vY29udGVudC9ibWovMzU2L2Jtai5qMTAzOS5mdWxsLnBkZjwvdXJs
PjwvcmVsYXRlZC11cmxzPjwvdXJscz48Y3VzdG9tMj5QTUM1MzczNjc0IHd3dy5pY21qZS5vcmcv
Y29pX2Rpc2Nsb3N1cmUucGRmIChhdmFpbGFibGUgb24gcmVxdWVzdCBmcm9tIHRoZSBjb3JyZXNw
b25kaW5nIGF1dGhvcikgYW5kIGRlY2xhcmU6IENQVCBpcyBzdXBwb3J0ZWQgYnkgdGhlIEFnZW5j
eSBmb3IgSGVhbHRoY2FyZSBSZXNlYXJjaCBhbmQgUXVhbGl0eSBncmFudCBudW1iZXIgNVQzMkhT
MDEzODUyLTE0LCB0aGUgUGVyaW5hdGFsIEhlYWx0aCBhbmQgSHVtYW4gRGV2ZWxvcG1lbnQgUmVz
ZWFyY2ggUHJvZ3JhbSBvZiB0aGUgVW5pdmVyc2l0eSBvZiBBbGFiYW1hIGF0IEJpcm1pbmdoYW0s
IGFuZCB0aGUgQ2hpbGRyZW7igJlzIG9mIEFsYWJhbWEgQ2VudGVubmlhbCBTY2hvbGFyIEZ1bmQ7
IFdBQyBpcyBvbiB0aGUgYm9hcmQgb2YgTUVETkFYLCBJbmM7IG5vIG90aGVyIHJlbGF0aW9uc2hp
cHMgb3IgYWN0aXZpdGllcyB0aGF0IGNvdWxkIGFwcGVhciB0byBoYXZlIGluZmx1ZW5jZWQgdGhl
IHN1Ym1pdHRlZCB3b3JrLjwvY3VzdG9tMj48ZWxlY3Ryb25pYy1yZXNvdXJjZS1udW0+MTAuMTEz
Ni9ibWouajEwMzk8L2VsZWN0cm9uaWMtcmVzb3VyY2UtbnVtPjxyZW1vdGUtZGF0YWJhc2UtcHJv
dmlkZXI+TkxNPC9yZW1vdGUtZGF0YWJhc2UtcHJvdmlkZXI+PHJlc2VhcmNoLW5vdGVzPiZsdDsy
OHcgbG93ZXIgSVZILCBORUMsIGRlYXRoPC9yZXNlYXJjaC1ub3Rlcz48bGFuZ3VhZ2U+ZW5nPC9s
YW5ndWFnZT48L3JlY29yZD48L0NpdGU+PC9FbmROb3RlPn==
</w:fldData>
              </w:fldChar>
            </w:r>
            <w:r w:rsidR="00271B39" w:rsidRPr="003906BF">
              <w:rPr>
                <w:rFonts w:ascii="Times New Roman" w:hAnsi="Times New Roman" w:cs="Times New Roman"/>
                <w:b w:val="0"/>
                <w:bCs w:val="0"/>
                <w:sz w:val="16"/>
                <w:szCs w:val="18"/>
              </w:rPr>
              <w:instrText xml:space="preserve"> ADDIN EN.CITE.DATA </w:instrText>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end"/>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separate"/>
            </w:r>
            <w:r w:rsidR="00271B39" w:rsidRPr="003906BF">
              <w:rPr>
                <w:rFonts w:ascii="Times New Roman" w:hAnsi="Times New Roman" w:cs="Times New Roman"/>
                <w:b w:val="0"/>
                <w:bCs w:val="0"/>
                <w:noProof/>
                <w:sz w:val="16"/>
                <w:szCs w:val="18"/>
              </w:rPr>
              <w:t>(Travers et al., 2017)</w:t>
            </w:r>
            <w:r w:rsidR="00271B39" w:rsidRPr="003906BF">
              <w:rPr>
                <w:rFonts w:ascii="Times New Roman" w:hAnsi="Times New Roman" w:cs="Times New Roman"/>
                <w:sz w:val="16"/>
                <w:szCs w:val="18"/>
              </w:rPr>
              <w:fldChar w:fldCharType="end"/>
            </w:r>
          </w:p>
        </w:tc>
        <w:tc>
          <w:tcPr>
            <w:tcW w:w="709" w:type="dxa"/>
            <w:tcBorders>
              <w:top w:val="single" w:sz="6" w:space="0" w:color="auto"/>
              <w:bottom w:val="single" w:sz="8" w:space="0" w:color="auto"/>
            </w:tcBorders>
            <w:vAlign w:val="center"/>
          </w:tcPr>
          <w:p w14:paraId="4D20CC30" w14:textId="0072888D"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SA</w:t>
            </w:r>
          </w:p>
        </w:tc>
        <w:tc>
          <w:tcPr>
            <w:tcW w:w="992" w:type="dxa"/>
            <w:gridSpan w:val="3"/>
            <w:tcBorders>
              <w:top w:val="single" w:sz="6" w:space="0" w:color="auto"/>
              <w:bottom w:val="single" w:sz="8" w:space="0" w:color="auto"/>
            </w:tcBorders>
            <w:vAlign w:val="center"/>
          </w:tcPr>
          <w:p w14:paraId="7E462E77" w14:textId="72875423"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1972" w:type="dxa"/>
            <w:tcBorders>
              <w:top w:val="single" w:sz="6" w:space="0" w:color="auto"/>
              <w:bottom w:val="single" w:sz="8" w:space="0" w:color="auto"/>
            </w:tcBorders>
            <w:vAlign w:val="center"/>
          </w:tcPr>
          <w:p w14:paraId="6571940C" w14:textId="4D972621"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3&lt; GA &lt;35w</w:t>
            </w:r>
          </w:p>
        </w:tc>
        <w:tc>
          <w:tcPr>
            <w:tcW w:w="621" w:type="dxa"/>
            <w:tcBorders>
              <w:top w:val="single" w:sz="6" w:space="0" w:color="auto"/>
              <w:bottom w:val="single" w:sz="8" w:space="0" w:color="auto"/>
            </w:tcBorders>
            <w:vAlign w:val="center"/>
          </w:tcPr>
          <w:p w14:paraId="51498446" w14:textId="589D77E4"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w:t>
            </w:r>
          </w:p>
        </w:tc>
        <w:tc>
          <w:tcPr>
            <w:tcW w:w="847" w:type="dxa"/>
            <w:tcBorders>
              <w:top w:val="single" w:sz="6" w:space="0" w:color="auto"/>
              <w:bottom w:val="single" w:sz="8" w:space="0" w:color="auto"/>
            </w:tcBorders>
            <w:vAlign w:val="center"/>
          </w:tcPr>
          <w:p w14:paraId="0C644B32" w14:textId="15005B45"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6" w:space="0" w:color="auto"/>
              <w:bottom w:val="single" w:sz="8" w:space="0" w:color="auto"/>
            </w:tcBorders>
            <w:vAlign w:val="center"/>
          </w:tcPr>
          <w:p w14:paraId="7EA587DD" w14:textId="478813C6"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17941</w:t>
            </w:r>
          </w:p>
        </w:tc>
        <w:tc>
          <w:tcPr>
            <w:tcW w:w="1757" w:type="dxa"/>
            <w:tcBorders>
              <w:top w:val="single" w:sz="6" w:space="0" w:color="auto"/>
              <w:bottom w:val="single" w:sz="8" w:space="0" w:color="auto"/>
            </w:tcBorders>
            <w:vAlign w:val="center"/>
          </w:tcPr>
          <w:p w14:paraId="2F5A2D29" w14:textId="134F670D"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6" w:space="0" w:color="auto"/>
              <w:bottom w:val="single" w:sz="8" w:space="0" w:color="auto"/>
            </w:tcBorders>
            <w:vAlign w:val="center"/>
          </w:tcPr>
          <w:p w14:paraId="31834BBF" w14:textId="3F730BEC"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2.26 (1.95-2.61)</w:t>
            </w:r>
          </w:p>
        </w:tc>
        <w:tc>
          <w:tcPr>
            <w:tcW w:w="2640" w:type="dxa"/>
            <w:tcBorders>
              <w:top w:val="single" w:sz="6" w:space="0" w:color="auto"/>
              <w:bottom w:val="single" w:sz="8" w:space="0" w:color="auto"/>
            </w:tcBorders>
            <w:vAlign w:val="center"/>
          </w:tcPr>
          <w:p w14:paraId="14FDADAA" w14:textId="3264A578"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6" w:space="0" w:color="auto"/>
              <w:bottom w:val="single" w:sz="8" w:space="0" w:color="auto"/>
            </w:tcBorders>
            <w:vAlign w:val="center"/>
          </w:tcPr>
          <w:p w14:paraId="62FC0CFA" w14:textId="5A2CB4F9"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815301" w:rsidRPr="003906BF" w14:paraId="5CDA2342" w14:textId="77777777" w:rsidTr="00CD187E">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412D3D75" w14:textId="745A7F9D" w:rsidR="009B4D80" w:rsidRPr="003906BF" w:rsidRDefault="009B4D80"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Ali 2017</w:t>
            </w:r>
            <w:r w:rsidR="00271B39" w:rsidRPr="003906BF">
              <w:rPr>
                <w:rFonts w:ascii="Times New Roman" w:hAnsi="Times New Roman" w:cs="Times New Roman"/>
                <w:b w:val="0"/>
                <w:bCs w:val="0"/>
                <w:sz w:val="16"/>
                <w:szCs w:val="18"/>
              </w:rPr>
              <w:t xml:space="preserve"> </w:t>
            </w:r>
            <w:r w:rsidR="00271B39" w:rsidRPr="003906BF">
              <w:rPr>
                <w:rFonts w:ascii="Times New Roman" w:hAnsi="Times New Roman" w:cs="Times New Roman"/>
                <w:sz w:val="16"/>
                <w:szCs w:val="18"/>
              </w:rPr>
              <w:fldChar w:fldCharType="begin">
                <w:fldData xml:space="preserve">PEVuZE5vdGU+PENpdGU+PEF1dGhvcj5BbGk8L0F1dGhvcj48WWVhcj4yMDE3PC9ZZWFyPjxSZWNO
dW0+MTYxMTwvUmVjTnVtPjxEaXNwbGF5VGV4dD4oQWxpIGV0IGFsLiwgMjAxNyk8L0Rpc3BsYXlU
ZXh0PjxyZWNvcmQ+PHJlYy1udW1iZXI+MTYxMTwvcmVjLW51bWJlcj48Zm9yZWlnbi1rZXlzPjxr
ZXkgYXBwPSJFTiIgZGItaWQ9IjJmcnR2cnNwOHZ6dHNoZXh2MDA1czA5eHZ3MmRmYXBmMDB4cCIg
dGltZXN0YW1wPSIxNjE3MjYwNjg2Ij4xNjExPC9rZXk+PC9mb3JlaWduLWtleXM+PHJlZi10eXBl
IG5hbWU9IkpvdXJuYWwgQXJ0aWNsZSI+MTc8L3JlZi10eXBlPjxjb250cmlidXRvcnM+PGF1dGhv
cnM+PGF1dGhvcj5BbGksIEEuIEEuPC9hdXRob3I+PGF1dGhvcj5Hb21hYSwgTi4gQS4gUy48L2F1
dGhvcj48YXV0aG9yPkF3YWRlaW4sIEEuIFIuPC9hdXRob3I+PGF1dGhvcj5BbC1IYXlvdXRpLCBI
LiBILjwvYXV0aG9yPjxhdXRob3I+SGVnYXp5LCBBLiBJLjwvYXV0aG9yPjwvYXV0aG9ycz48L2Nv
bnRyaWJ1dG9ycz48YXV0aC1hZGRyZXNzPkEuQS4gQWxpLCBEZXBhcnRtZW50IG9mIFBhZWRpYXRy
aWNzLCBGYWN1bHR5IG9mIE1lZGljaW5lLCBDYWlybyBVbml2ZXJzaXR5LCBDYWlybywgRWd5cHQu
IEUtbWFpbDogZHJhbGlhYWFkZWxAeWFob28uY29tPC9hdXRoLWFkZHJlc3M+PHRpdGxlcz48dGl0
bGU+UmV0cm9zcGVjdGl2ZSBDb2hvcnQgU3R1ZHkgU2hvd3MgVGhhdCB0aGUgUmlza3MgZm9yIFJl
dGlub3BhdGh5IG9mIFByZW1hdHVyaXR5IEluY2x1ZGVkIEJpcnRoIEFnZSBhbmQgV2VpZ2h0LCBN
ZWRpY2FsIENvbmRpdGlvbnMgYW5kIFRyZWF0bWVudDwvdGl0bGU+PHNlY29uZGFyeS10aXRsZT5B
Y3RhIFBhZWRpYXRyaWNhPC9zZWNvbmRhcnktdGl0bGU+PC90aXRsZXM+PHBlcmlvZGljYWw+PGZ1
bGwtdGl0bGU+QWN0YSBQYWVkaWF0cmljYTwvZnVsbC10aXRsZT48L3BlcmlvZGljYWw+PHBhZ2Vz
PjE5MTktMTkyNzwvcGFnZXM+PHZvbHVtZT4xMDY8L3ZvbHVtZT48bnVtYmVyPjEyPC9udW1iZXI+
PGtleXdvcmRzPjxrZXl3b3JkPmFkdWx0PC9rZXl3b3JkPjxrZXl3b3JkPiphZ2U8L2tleXdvcmQ+
PGtleXdvcmQ+YXJ0aWNsZTwva2V5d29yZD48a2V5d29yZD4qYmlydGggd2VpZ2h0PC9rZXl3b3Jk
PjxrZXl3b3JkPmJyYWluIGhlbW9ycmhhZ2U8L2tleXdvcmQ+PGtleXdvcmQ+Y2xpbmljYWwgYXNz
ZXNzbWVudDwva2V5d29yZD48a2V5d29yZD5jb2hvcnQgYW5hbHlzaXM8L2tleXdvcmQ+PGtleXdv
cmQ+Y29udHJvbGxlZCBzdHVkeTwva2V5d29yZD48a2V5d29yZD5kaXNlYXNlIGFzc29jaWF0aW9u
PC9rZXl3b3JkPjxrZXl3b3JkPmRpc2Vhc2Ugc2V2ZXJpdHk8L2tleXdvcmQ+PGtleXdvcmQ+ZXll
IGZ1bmR1czwva2V5d29yZD48a2V5d29yZD5leWUgcGhvdG9ncmFwaHk8L2tleXdvcmQ+PGtleXdv
cmQ+ZmVtYWxlPC9rZXl3b3JkPjxrZXl3b3JkPmdlc3RhdGlvbmFsIGFnZTwva2V5d29yZD48a2V5
d29yZD4qaGlnaCByaXNrIGluZmFudDwva2V5d29yZD48a2V5d29yZD5ob3NwaXRhbCBhZG1pc3Np
b248L2tleXdvcmQ+PGtleXdvcmQ+aHVtYW48L2tleXdvcmQ+PGtleXdvcmQ+aHlwZXJjYXBuaWE8
L2tleXdvcmQ+PGtleXdvcmQ+bG93IGxldmVsIGxhc2VyIHRoZXJhcHk8L2tleXdvcmQ+PGtleXdv
cmQ+bWFqb3IgY2xpbmljYWwgc3R1ZHk8L2tleXdvcmQ+PGtleXdvcmQ+bWFsZTwva2V5d29yZD48
a2V5d29yZD5uZW9uYXRhbCBpbnRlbnNpdmUgY2FyZSB1bml0PC9rZXl3b3JkPjxrZXl3b3JkPm5l
d2Jvcm48L2tleXdvcmQ+PGtleXdvcmQ+b3BodGhhbG1vc2NvcHk8L2tleXdvcmQ+PGtleXdvcmQ+
b3V0Y29tZSBhc3Nlc3NtZW50PC9rZXl3b3JkPjxrZXl3b3JkPnByYWN0aWNlIGd1aWRlbGluZTwv
a2V5d29yZD48a2V5d29yZD5wcmVtYXR1cml0eTwva2V5d29yZD48a2V5d29yZD5wcmlvcml0eSBq
b3VybmFsPC9rZXl3b3JkPjxrZXl3b3JkPipyZXRyb2xlbnRhbCBmaWJyb3BsYXNpYS9kdCBbRHJ1
ZyBUaGVyYXB5XTwva2V5d29yZD48a2V5d29yZD4qcmV0cm9sZW50YWwgZmlicm9wbGFzaWEvdGgg
W1RoZXJhcHldPC9rZXl3b3JkPjxrZXl3b3JkPnJldHJvbGVudGFsIGZpYnJvcGxhc2lhL2R0IFtE
cnVnIFRoZXJhcHldPC9rZXl3b3JkPjxrZXl3b3JkPnJldHJvc3BlY3RpdmUgc3R1ZHk8L2tleXdv
cmQ+PGtleXdvcmQ+cmlzayBhc3Nlc3NtZW50PC9rZXl3b3JkPjxrZXl3b3JkPnJpc2sgZmFjdG9y
PC9rZXl3b3JkPjxrZXl3b3JkPnNlcHNpczwva2V5d29yZD48a2V5d29yZD50ZXJ0aWFyeSBjYXJl
IGNlbnRlcjwva2V5d29yZD48a2V5d29yZD50b3RhbCBwYXJlbnRlcmFsIG51dHJpdGlvbjwva2V5
d29yZD48a2V5d29yZD50cmVhdG1lbnQgZHVyYXRpb248L2tleXdvcmQ+PGtleXdvcmQ+YmV2YWNp
enVtYWIvZHQgW0RydWcgVGhlcmFweV08L2tleXdvcmQ+PGtleXdvcmQ+YmV2YWNpenVtYWIvdmkg
W0ludHJhdml0cmVhbCBEcnVnIEFkbWluaXN0cmF0aW9uXTwva2V5d29yZD48a2V5d29yZD5DIHJl
YWN0aXZlIHByb3RlaW48L2tleXdvcmQ+PGtleXdvcmQ+Y2FmZmVpbmUgY2l0cmF0ZTwva2V5d29y
ZD48a2V5d29yZD5veHlnZW48L2tleXdvcmQ+PGtleXdvcmQ+c3Rlcm9pZDwva2V5d29yZD48a2V5
d29yZD5zdXJmYWN0YW50PC9rZXl3b3JkPjwva2V5d29yZHM+PGRhdGVzPjx5ZWFyPjIwMTc8L3ll
YXI+PC9kYXRlcz48cHViLWxvY2F0aW9uPlVuaXRlZCBLaW5nZG9tPC9wdWItbG9jYXRpb24+PHB1
Ymxpc2hlcj5CbGFja3dlbGwgUHVibGlzaGluZyBMdGQgKEUtbWFpbDogY3VzdG9tZXJzZXJ2aWNl
c0BveG9uYmxhY2t3ZWxscHVibGlzaGluZy5jb20pPC9wdWJsaXNoZXI+PGlzYm4+MDgwMy01MjUz
JiN4RDsxNjUxLTIyMjc8L2lzYm4+PHVybHM+PHJlbGF0ZWQtdXJscz48dXJsPmh0dHA6Ly9vbmxp
bmVsaWJyYXJ5LndpbGV5LmNvbS9qb3VybmFsLzEwLjExMTEvKElTU04pMTY1MS0yMjI3L2lzc3Vl
czwvdXJsPjx1cmw+aHR0cDovL292aWRzcC5vdmlkLmNvbS9vdmlkd2ViLmNnaT9UPUpTJmFtcDtQ
QUdFPXJlZmVyZW5jZSZhbXA7RD1lbWVkMTgmYW1wO05FV1M9TiZhbXA7QU49NjE4NDk5Mzc3PC91
cmw+PHVybD5odHRwczovL29ubGluZWxpYnJhcnkud2lsZXkuY29tL2RvaS9wZGZkaXJlY3QvMTAu
MTExMS9hcGEuMTQwMTk/ZG93bmxvYWQ9dHJ1ZTwvdXJsPjwvcmVsYXRlZC11cmxzPjwvdXJscz48
ZWxlY3Ryb25pYy1yZXNvdXJjZS1udW0+aHR0cDovL2R4LmRvaS5vcmcvMTAuMTExMS9hcGEuMTQw
MTk8L2VsZWN0cm9uaWMtcmVzb3VyY2UtbnVtPjxsYW5ndWFnZT5FbmdsaXNoPC9sYW5ndWFnZT48
L3JlY29yZD48L0NpdGU+PC9FbmROb3RlPgB=
</w:fldData>
              </w:fldChar>
            </w:r>
            <w:r w:rsidR="00271B39" w:rsidRPr="003906BF">
              <w:rPr>
                <w:rFonts w:ascii="Times New Roman" w:hAnsi="Times New Roman" w:cs="Times New Roman"/>
                <w:b w:val="0"/>
                <w:bCs w:val="0"/>
                <w:sz w:val="16"/>
                <w:szCs w:val="18"/>
              </w:rPr>
              <w:instrText xml:space="preserve"> ADDIN EN.CITE </w:instrText>
            </w:r>
            <w:r w:rsidR="00271B39" w:rsidRPr="003906BF">
              <w:rPr>
                <w:rFonts w:ascii="Times New Roman" w:hAnsi="Times New Roman" w:cs="Times New Roman"/>
                <w:sz w:val="16"/>
                <w:szCs w:val="18"/>
              </w:rPr>
              <w:fldChar w:fldCharType="begin">
                <w:fldData xml:space="preserve">PEVuZE5vdGU+PENpdGU+PEF1dGhvcj5BbGk8L0F1dGhvcj48WWVhcj4yMDE3PC9ZZWFyPjxSZWNO
dW0+MTYxMTwvUmVjTnVtPjxEaXNwbGF5VGV4dD4oQWxpIGV0IGFsLiwgMjAxNyk8L0Rpc3BsYXlU
ZXh0PjxyZWNvcmQ+PHJlYy1udW1iZXI+MTYxMTwvcmVjLW51bWJlcj48Zm9yZWlnbi1rZXlzPjxr
ZXkgYXBwPSJFTiIgZGItaWQ9IjJmcnR2cnNwOHZ6dHNoZXh2MDA1czA5eHZ3MmRmYXBmMDB4cCIg
dGltZXN0YW1wPSIxNjE3MjYwNjg2Ij4xNjExPC9rZXk+PC9mb3JlaWduLWtleXM+PHJlZi10eXBl
IG5hbWU9IkpvdXJuYWwgQXJ0aWNsZSI+MTc8L3JlZi10eXBlPjxjb250cmlidXRvcnM+PGF1dGhv
cnM+PGF1dGhvcj5BbGksIEEuIEEuPC9hdXRob3I+PGF1dGhvcj5Hb21hYSwgTi4gQS4gUy48L2F1
dGhvcj48YXV0aG9yPkF3YWRlaW4sIEEuIFIuPC9hdXRob3I+PGF1dGhvcj5BbC1IYXlvdXRpLCBI
LiBILjwvYXV0aG9yPjxhdXRob3I+SGVnYXp5LCBBLiBJLjwvYXV0aG9yPjwvYXV0aG9ycz48L2Nv
bnRyaWJ1dG9ycz48YXV0aC1hZGRyZXNzPkEuQS4gQWxpLCBEZXBhcnRtZW50IG9mIFBhZWRpYXRy
aWNzLCBGYWN1bHR5IG9mIE1lZGljaW5lLCBDYWlybyBVbml2ZXJzaXR5LCBDYWlybywgRWd5cHQu
IEUtbWFpbDogZHJhbGlhYWFkZWxAeWFob28uY29tPC9hdXRoLWFkZHJlc3M+PHRpdGxlcz48dGl0
bGU+UmV0cm9zcGVjdGl2ZSBDb2hvcnQgU3R1ZHkgU2hvd3MgVGhhdCB0aGUgUmlza3MgZm9yIFJl
dGlub3BhdGh5IG9mIFByZW1hdHVyaXR5IEluY2x1ZGVkIEJpcnRoIEFnZSBhbmQgV2VpZ2h0LCBN
ZWRpY2FsIENvbmRpdGlvbnMgYW5kIFRyZWF0bWVudDwvdGl0bGU+PHNlY29uZGFyeS10aXRsZT5B
Y3RhIFBhZWRpYXRyaWNhPC9zZWNvbmRhcnktdGl0bGU+PC90aXRsZXM+PHBlcmlvZGljYWw+PGZ1
bGwtdGl0bGU+QWN0YSBQYWVkaWF0cmljYTwvZnVsbC10aXRsZT48L3BlcmlvZGljYWw+PHBhZ2Vz
PjE5MTktMTkyNzwvcGFnZXM+PHZvbHVtZT4xMDY8L3ZvbHVtZT48bnVtYmVyPjEyPC9udW1iZXI+
PGtleXdvcmRzPjxrZXl3b3JkPmFkdWx0PC9rZXl3b3JkPjxrZXl3b3JkPiphZ2U8L2tleXdvcmQ+
PGtleXdvcmQ+YXJ0aWNsZTwva2V5d29yZD48a2V5d29yZD4qYmlydGggd2VpZ2h0PC9rZXl3b3Jk
PjxrZXl3b3JkPmJyYWluIGhlbW9ycmhhZ2U8L2tleXdvcmQ+PGtleXdvcmQ+Y2xpbmljYWwgYXNz
ZXNzbWVudDwva2V5d29yZD48a2V5d29yZD5jb2hvcnQgYW5hbHlzaXM8L2tleXdvcmQ+PGtleXdv
cmQ+Y29udHJvbGxlZCBzdHVkeTwva2V5d29yZD48a2V5d29yZD5kaXNlYXNlIGFzc29jaWF0aW9u
PC9rZXl3b3JkPjxrZXl3b3JkPmRpc2Vhc2Ugc2V2ZXJpdHk8L2tleXdvcmQ+PGtleXdvcmQ+ZXll
IGZ1bmR1czwva2V5d29yZD48a2V5d29yZD5leWUgcGhvdG9ncmFwaHk8L2tleXdvcmQ+PGtleXdv
cmQ+ZmVtYWxlPC9rZXl3b3JkPjxrZXl3b3JkPmdlc3RhdGlvbmFsIGFnZTwva2V5d29yZD48a2V5
d29yZD4qaGlnaCByaXNrIGluZmFudDwva2V5d29yZD48a2V5d29yZD5ob3NwaXRhbCBhZG1pc3Np
b248L2tleXdvcmQ+PGtleXdvcmQ+aHVtYW48L2tleXdvcmQ+PGtleXdvcmQ+aHlwZXJjYXBuaWE8
L2tleXdvcmQ+PGtleXdvcmQ+bG93IGxldmVsIGxhc2VyIHRoZXJhcHk8L2tleXdvcmQ+PGtleXdv
cmQ+bWFqb3IgY2xpbmljYWwgc3R1ZHk8L2tleXdvcmQ+PGtleXdvcmQ+bWFsZTwva2V5d29yZD48
a2V5d29yZD5uZW9uYXRhbCBpbnRlbnNpdmUgY2FyZSB1bml0PC9rZXl3b3JkPjxrZXl3b3JkPm5l
d2Jvcm48L2tleXdvcmQ+PGtleXdvcmQ+b3BodGhhbG1vc2NvcHk8L2tleXdvcmQ+PGtleXdvcmQ+
b3V0Y29tZSBhc3Nlc3NtZW50PC9rZXl3b3JkPjxrZXl3b3JkPnByYWN0aWNlIGd1aWRlbGluZTwv
a2V5d29yZD48a2V5d29yZD5wcmVtYXR1cml0eTwva2V5d29yZD48a2V5d29yZD5wcmlvcml0eSBq
b3VybmFsPC9rZXl3b3JkPjxrZXl3b3JkPipyZXRyb2xlbnRhbCBmaWJyb3BsYXNpYS9kdCBbRHJ1
ZyBUaGVyYXB5XTwva2V5d29yZD48a2V5d29yZD4qcmV0cm9sZW50YWwgZmlicm9wbGFzaWEvdGgg
W1RoZXJhcHldPC9rZXl3b3JkPjxrZXl3b3JkPnJldHJvbGVudGFsIGZpYnJvcGxhc2lhL2R0IFtE
cnVnIFRoZXJhcHldPC9rZXl3b3JkPjxrZXl3b3JkPnJldHJvc3BlY3RpdmUgc3R1ZHk8L2tleXdv
cmQ+PGtleXdvcmQ+cmlzayBhc3Nlc3NtZW50PC9rZXl3b3JkPjxrZXl3b3JkPnJpc2sgZmFjdG9y
PC9rZXl3b3JkPjxrZXl3b3JkPnNlcHNpczwva2V5d29yZD48a2V5d29yZD50ZXJ0aWFyeSBjYXJl
IGNlbnRlcjwva2V5d29yZD48a2V5d29yZD50b3RhbCBwYXJlbnRlcmFsIG51dHJpdGlvbjwva2V5
d29yZD48a2V5d29yZD50cmVhdG1lbnQgZHVyYXRpb248L2tleXdvcmQ+PGtleXdvcmQ+YmV2YWNp
enVtYWIvZHQgW0RydWcgVGhlcmFweV08L2tleXdvcmQ+PGtleXdvcmQ+YmV2YWNpenVtYWIvdmkg
W0ludHJhdml0cmVhbCBEcnVnIEFkbWluaXN0cmF0aW9uXTwva2V5d29yZD48a2V5d29yZD5DIHJl
YWN0aXZlIHByb3RlaW48L2tleXdvcmQ+PGtleXdvcmQ+Y2FmZmVpbmUgY2l0cmF0ZTwva2V5d29y
ZD48a2V5d29yZD5veHlnZW48L2tleXdvcmQ+PGtleXdvcmQ+c3Rlcm9pZDwva2V5d29yZD48a2V5
d29yZD5zdXJmYWN0YW50PC9rZXl3b3JkPjwva2V5d29yZHM+PGRhdGVzPjx5ZWFyPjIwMTc8L3ll
YXI+PC9kYXRlcz48cHViLWxvY2F0aW9uPlVuaXRlZCBLaW5nZG9tPC9wdWItbG9jYXRpb24+PHB1
Ymxpc2hlcj5CbGFja3dlbGwgUHVibGlzaGluZyBMdGQgKEUtbWFpbDogY3VzdG9tZXJzZXJ2aWNl
c0BveG9uYmxhY2t3ZWxscHVibGlzaGluZy5jb20pPC9wdWJsaXNoZXI+PGlzYm4+MDgwMy01MjUz
JiN4RDsxNjUxLTIyMjc8L2lzYm4+PHVybHM+PHJlbGF0ZWQtdXJscz48dXJsPmh0dHA6Ly9vbmxp
bmVsaWJyYXJ5LndpbGV5LmNvbS9qb3VybmFsLzEwLjExMTEvKElTU04pMTY1MS0yMjI3L2lzc3Vl
czwvdXJsPjx1cmw+aHR0cDovL292aWRzcC5vdmlkLmNvbS9vdmlkd2ViLmNnaT9UPUpTJmFtcDtQ
QUdFPXJlZmVyZW5jZSZhbXA7RD1lbWVkMTgmYW1wO05FV1M9TiZhbXA7QU49NjE4NDk5Mzc3PC91
cmw+PHVybD5odHRwczovL29ubGluZWxpYnJhcnkud2lsZXkuY29tL2RvaS9wZGZkaXJlY3QvMTAu
MTExMS9hcGEuMTQwMTk/ZG93bmxvYWQ9dHJ1ZTwvdXJsPjwvcmVsYXRlZC11cmxzPjwvdXJscz48
ZWxlY3Ryb25pYy1yZXNvdXJjZS1udW0+aHR0cDovL2R4LmRvaS5vcmcvMTAuMTExMS9hcGEuMTQw
MTk8L2VsZWN0cm9uaWMtcmVzb3VyY2UtbnVtPjxsYW5ndWFnZT5FbmdsaXNoPC9sYW5ndWFnZT48
L3JlY29yZD48L0NpdGU+PC9FbmROb3RlPgB=
</w:fldData>
              </w:fldChar>
            </w:r>
            <w:r w:rsidR="00271B39" w:rsidRPr="003906BF">
              <w:rPr>
                <w:rFonts w:ascii="Times New Roman" w:hAnsi="Times New Roman" w:cs="Times New Roman"/>
                <w:b w:val="0"/>
                <w:bCs w:val="0"/>
                <w:sz w:val="16"/>
                <w:szCs w:val="18"/>
              </w:rPr>
              <w:instrText xml:space="preserve"> ADDIN EN.CITE.DATA </w:instrText>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end"/>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separate"/>
            </w:r>
            <w:r w:rsidR="00271B39" w:rsidRPr="003906BF">
              <w:rPr>
                <w:rFonts w:ascii="Times New Roman" w:hAnsi="Times New Roman" w:cs="Times New Roman"/>
                <w:b w:val="0"/>
                <w:bCs w:val="0"/>
                <w:noProof/>
                <w:sz w:val="16"/>
                <w:szCs w:val="18"/>
              </w:rPr>
              <w:t>(Ali et al., 2017)</w:t>
            </w:r>
            <w:r w:rsidR="00271B39" w:rsidRPr="003906BF">
              <w:rPr>
                <w:rFonts w:ascii="Times New Roman" w:hAnsi="Times New Roman" w:cs="Times New Roman"/>
                <w:sz w:val="16"/>
                <w:szCs w:val="18"/>
              </w:rPr>
              <w:fldChar w:fldCharType="end"/>
            </w:r>
          </w:p>
        </w:tc>
        <w:tc>
          <w:tcPr>
            <w:tcW w:w="709" w:type="dxa"/>
            <w:tcBorders>
              <w:top w:val="single" w:sz="8" w:space="0" w:color="auto"/>
              <w:bottom w:val="single" w:sz="8" w:space="0" w:color="auto"/>
            </w:tcBorders>
            <w:vAlign w:val="center"/>
          </w:tcPr>
          <w:p w14:paraId="7F9B8C63" w14:textId="0B05D69C"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Egypt</w:t>
            </w:r>
          </w:p>
        </w:tc>
        <w:tc>
          <w:tcPr>
            <w:tcW w:w="992" w:type="dxa"/>
            <w:gridSpan w:val="3"/>
            <w:tcBorders>
              <w:top w:val="single" w:sz="8" w:space="0" w:color="auto"/>
              <w:bottom w:val="single" w:sz="8" w:space="0" w:color="auto"/>
            </w:tcBorders>
            <w:vAlign w:val="center"/>
          </w:tcPr>
          <w:p w14:paraId="0D65BED5" w14:textId="46632FCC"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972" w:type="dxa"/>
            <w:tcBorders>
              <w:top w:val="single" w:sz="8" w:space="0" w:color="auto"/>
              <w:bottom w:val="single" w:sz="8" w:space="0" w:color="auto"/>
            </w:tcBorders>
            <w:vAlign w:val="center"/>
          </w:tcPr>
          <w:p w14:paraId="1356B771" w14:textId="33E2C5DD"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lt;37w or BW&lt;2500g</w:t>
            </w:r>
          </w:p>
        </w:tc>
        <w:tc>
          <w:tcPr>
            <w:tcW w:w="621" w:type="dxa"/>
            <w:tcBorders>
              <w:top w:val="single" w:sz="8" w:space="0" w:color="auto"/>
              <w:bottom w:val="single" w:sz="8" w:space="0" w:color="auto"/>
            </w:tcBorders>
            <w:vAlign w:val="center"/>
          </w:tcPr>
          <w:p w14:paraId="00C81729" w14:textId="187B35F8"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172D40B6" w14:textId="1C533F91"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3E183E2A" w14:textId="4AB349B4"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2</w:t>
            </w:r>
          </w:p>
        </w:tc>
        <w:tc>
          <w:tcPr>
            <w:tcW w:w="1757" w:type="dxa"/>
            <w:tcBorders>
              <w:top w:val="single" w:sz="8" w:space="0" w:color="auto"/>
              <w:bottom w:val="single" w:sz="8" w:space="0" w:color="auto"/>
            </w:tcBorders>
            <w:vAlign w:val="center"/>
          </w:tcPr>
          <w:p w14:paraId="4315B181" w14:textId="7DE8E140"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324774BC" w14:textId="4A07AF6A"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26 (0.01-4.82)</w:t>
            </w:r>
          </w:p>
        </w:tc>
        <w:tc>
          <w:tcPr>
            <w:tcW w:w="2640" w:type="dxa"/>
            <w:tcBorders>
              <w:top w:val="single" w:sz="8" w:space="0" w:color="auto"/>
              <w:bottom w:val="single" w:sz="8" w:space="0" w:color="auto"/>
            </w:tcBorders>
            <w:vAlign w:val="center"/>
          </w:tcPr>
          <w:p w14:paraId="7A562616" w14:textId="605CF075"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5600195F" w14:textId="68819AF5"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815301" w:rsidRPr="003906BF" w14:paraId="7E2ACE13" w14:textId="77777777" w:rsidTr="00CD187E">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599065EC" w14:textId="7253250C" w:rsidR="009B4D80" w:rsidRPr="003906BF" w:rsidRDefault="009B4D80"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Ogata 2016</w:t>
            </w:r>
            <w:r w:rsidR="00271B39" w:rsidRPr="003906BF">
              <w:rPr>
                <w:rFonts w:ascii="Times New Roman" w:hAnsi="Times New Roman" w:cs="Times New Roman"/>
                <w:b w:val="0"/>
                <w:bCs w:val="0"/>
                <w:sz w:val="16"/>
                <w:szCs w:val="18"/>
              </w:rPr>
              <w:t xml:space="preserve"> </w:t>
            </w:r>
            <w:r w:rsidR="00271B39" w:rsidRPr="003906BF">
              <w:rPr>
                <w:rFonts w:ascii="Times New Roman" w:hAnsi="Times New Roman" w:cs="Times New Roman"/>
                <w:sz w:val="16"/>
                <w:szCs w:val="18"/>
              </w:rPr>
              <w:fldChar w:fldCharType="begin">
                <w:fldData xml:space="preserve">PEVuZE5vdGU+PENpdGU+PEF1dGhvcj5PZ2F0YTwvQXV0aG9yPjxZZWFyPjIwMTY8L1llYXI+PFJl
Y051bT4yMTk8L1JlY051bT48RGlzcGxheVRleHQ+KE9nYXRhIGV0IGFsLiwgMjAxNik8L0Rpc3Bs
YXlUZXh0PjxyZWNvcmQ+PHJlYy1udW1iZXI+MjE5PC9yZWMtbnVtYmVyPjxmb3JlaWduLWtleXM+
PGtleSBhcHA9IkVOIiBkYi1pZD0iMmZydHZyc3A4dnp0c2hleHYwMDVzMDl4dncyZGZhcGYwMHhw
IiB0aW1lc3RhbXA9IjE2MTcyNTU5NzQiPjIxOTwva2V5PjwvZm9yZWlnbi1rZXlzPjxyZWYtdHlw
ZSBuYW1lPSJKb3VybmFsIEFydGljbGUiPjE3PC9yZWYtdHlwZT48Y29udHJpYnV0b3JzPjxhdXRo
b3JzPjxhdXRob3I+T2dhdGEsIEouIEYuPC9hdXRob3I+PGF1dGhvcj5Gb25zZWNhLCBNLiBDLjwv
YXV0aG9yPjxhdXRob3I+ZGUgQWxtZWlkYSwgTS4gRi48L2F1dGhvcj48YXV0aG9yPkd1aW5zYnVy
ZywgUi48L2F1dGhvcj48L2F1dGhvcnM+PC9jb250cmlidXRvcnM+PGF1dGgtYWRkcmVzcz5hIERp
dmlzaW9uIG9mIE5lb25hdGFsIE1lZGljaW5lICwgRXNjb2xhIFBhdWxpc3RhIGRlIE1lZGljaW5h
LCBVbml2ZXJzaWRhZGUgRmVkZXJhbCBkZSBTw6NvIFBhdWxvIChFUE0tVU5JRkVTUCkgLCBTw6Nv
IFBhdWxvICwgQnJhemlsIGFuZC4mI3hEO2IgRGVwYXJ0bWVudCBvZiBHeW5lY29sb2d5ICwgRXNj
b2xhIFBhdWxpc3RhIGRlIE1lZGljaW5hLCBVbml2ZXJzaWRhZGUgRmVkZXJhbCBkZSBTw6NvIFBh
dWxvIChFUE0tVU5JRkVTUCkgLCBTw6NvIFBhdWxvICwgQnJhemlsLjwvYXV0aC1hZGRyZXNzPjx0
aXRsZXM+PHRpdGxlPkFudGVuYXRhbCBDb3J0aWNvc3Rlcm9pZHM6IEFuYWx5dGljYWwgRGVjaXNp
b24gTW9kZWwgYW5kIEVjb25vbWljIEFuYWx5c2lzIGluIGEgQnJhemlsaWFuIENvaG9ydCBvZiBQ
cmV0ZXJtIEluZmFudHM8L3RpdGxlPjxzZWNvbmRhcnktdGl0bGU+SiBNYXRlcm4gRmV0YWwgTmVv
bmF0YWwgTWVkPC9zZWNvbmRhcnktdGl0bGU+PGFsdC10aXRsZT5UaGUgam91cm5hbCBvZiBtYXRl
cm5hbC1mZXRhbCAmYW1wOyBuZW9uYXRhbCBtZWRpY2luZSA6IHRoZSBvZmZpY2lhbCBqb3VybmFs
IG9mIHRoZSBFdXJvcGVhbiBBc3NvY2lhdGlvbiBvZiBQZXJpbmF0YWwgTWVkaWNpbmUsIHRoZSBG
ZWRlcmF0aW9uIG9mIEFzaWEgYW5kIE9jZWFuaWEgUGVyaW5hdGFsIFNvY2lldGllcywgdGhlIElu
dGVybmF0aW9uYWwgU29jaWV0eSBvZiBQZXJpbmF0YWwgT2JzdGV0cmljaWFuczwvYWx0LXRpdGxl
PjwvdGl0bGVzPjxwZXJpb2RpY2FsPjxmdWxsLXRpdGxlPkogTWF0ZXJuIEZldGFsIE5lb25hdGFs
IE1lZDwvZnVsbC10aXRsZT48YWJici0x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Q8L2FiYnItMT48L3BlcmlvZGljYWw+PHBhZ2VzPjI5
NzMtOTwvcGFnZXM+PHZvbHVtZT4yOTwvdm9sdW1lPjxudW1iZXI+MTg8L251bWJlcj48ZWRpdGlv
bj4yMDE1LzEwLzMwPC9lZGl0aW9uPjxrZXl3b3Jkcz48a2V5d29yZD5BZHJlbmFsIENvcnRleCBI
b3Jtb25lcy8qZWNvbm9taWNzLyp0aGVyYXBldXRpYyB1c2U8L2tleXdvcmQ+PGtleXdvcmQ+QnJh
emlsPC9rZXl3b3JkPjxrZXl3b3JkPkNvaG9ydCBTdHVkaWVzPC9rZXl3b3JkPjxrZXl3b3JkPkNv
c3QtQmVuZWZpdCBBbmFseXNpczwva2V5d29yZD48a2V5d29yZD5EZWNpc2lvbiBTdXBwb3J0IFRl
Y2huaXF1ZXM8L2tleXdvcmQ+PGtleXdvcmQ+RmVtYWxlPC9rZXl3b3JkPjxrZXl3b3JkPkdlc3Rh
dGlvbmFsIEFnZTwva2V5d29yZD48a2V5d29yZD5Ib3NwaXRhbCBDb3N0czwva2V5d29yZD48a2V5
d29yZD5IdW1hbnM8L2tleXdvcmQ+PGtleXdvcmQ+SW5mYW50LCBOZXdib3JuPC9rZXl3b3JkPjxr
ZXl3b3JkPipJbmZhbnQsIFByZW1hdHVyZTwva2V5d29yZD48a2V5d29yZD5JbmZhbnQsIFByZW1h
dHVyZSwgRGlzZWFzZXMvKmVjb25vbWljcy9tb3J0YWxpdHkvcHJldmVudGlvbiAmYW1wOyBjb250
cm9sPC9rZXl3b3JkPjxrZXl3b3JkPlByZWduYW5jeTwva2V5d29yZD48a2V5d29yZD5QcmVuYXRh
bCBDYXJlPC9rZXl3b3JkPjxrZXl3b3JkPlRlcnRpYXJ5IENhcmUgQ2VudGVycy9lY29ub21pY3M8
L2tleXdvcmQ+PGtleXdvcmQ+Q29zdCBlZmZlY3RpdmVuZXNzPC9rZXl3b3JkPjxrZXl3b3JkPmds
dWNvY29ydGljb2lkczwva2V5d29yZD48a2V5d29yZD5pbnRlbnNpdmUgY2FyZTwva2V5d29yZD48
a2V5d29yZD5uZW9uYXRhbDwva2V5d29yZD48a2V5d29yZD5wcmV0ZXJtIGluZmFudDwva2V5d29y
ZD48L2tleXdvcmRzPjxkYXRlcz48eWVhcj4yMDE2PC95ZWFyPjxwdWItZGF0ZXM+PGRhdGU+U2Vw
PC9kYXRlPjwvcHViLWRhdGVzPjwvZGF0ZXM+PGlzYm4+MTQ3Ni00OTU0PC9pc2JuPjxhY2Nlc3Np
b24tbnVtPjI2NTEzMjczPC9hY2Nlc3Npb24tbnVtPjx1cmxzPjxyZWxhdGVkLXVybHM+PHVybD5o
dHRwczovL3d3dy50YW5kZm9ubGluZS5jb20vZG9pL2Z1bGwvMTAuMzEwOS8xNDc2NzA1OC4yMDE1
LjExMTEzMzE8L3VybD48L3JlbGF0ZWQtdXJscz48L3VybHM+PGVsZWN0cm9uaWMtcmVzb3VyY2Ut
bnVtPjEwLjMxMDkvMTQ3NjcwNTguMjAxNS4xMTExMzMxPC9lbGVjdHJvbmljLXJlc291cmNlLW51
bT48cmVtb3RlLWRhdGFiYXNlLXByb3ZpZGVyPk5MTTwvcmVtb3RlLWRhdGFiYXNlLXByb3ZpZGVy
PjxsYW5ndWFnZT5lbmc8L2xhbmd1YWdlPjwvcmVjb3JkPjwvQ2l0ZT48L0VuZE5vdGU+AG==
</w:fldData>
              </w:fldChar>
            </w:r>
            <w:r w:rsidR="00271B39" w:rsidRPr="003906BF">
              <w:rPr>
                <w:rFonts w:ascii="Times New Roman" w:hAnsi="Times New Roman" w:cs="Times New Roman"/>
                <w:b w:val="0"/>
                <w:bCs w:val="0"/>
                <w:sz w:val="16"/>
                <w:szCs w:val="18"/>
              </w:rPr>
              <w:instrText xml:space="preserve"> ADDIN EN.CITE </w:instrText>
            </w:r>
            <w:r w:rsidR="00271B39" w:rsidRPr="003906BF">
              <w:rPr>
                <w:rFonts w:ascii="Times New Roman" w:hAnsi="Times New Roman" w:cs="Times New Roman"/>
                <w:sz w:val="16"/>
                <w:szCs w:val="18"/>
              </w:rPr>
              <w:fldChar w:fldCharType="begin">
                <w:fldData xml:space="preserve">PEVuZE5vdGU+PENpdGU+PEF1dGhvcj5PZ2F0YTwvQXV0aG9yPjxZZWFyPjIwMTY8L1llYXI+PFJl
Y051bT4yMTk8L1JlY051bT48RGlzcGxheVRleHQ+KE9nYXRhIGV0IGFsLiwgMjAxNik8L0Rpc3Bs
YXlUZXh0PjxyZWNvcmQ+PHJlYy1udW1iZXI+MjE5PC9yZWMtbnVtYmVyPjxmb3JlaWduLWtleXM+
PGtleSBhcHA9IkVOIiBkYi1pZD0iMmZydHZyc3A4dnp0c2hleHYwMDVzMDl4dncyZGZhcGYwMHhw
IiB0aW1lc3RhbXA9IjE2MTcyNTU5NzQiPjIxOTwva2V5PjwvZm9yZWlnbi1rZXlzPjxyZWYtdHlw
ZSBuYW1lPSJKb3VybmFsIEFydGljbGUiPjE3PC9yZWYtdHlwZT48Y29udHJpYnV0b3JzPjxhdXRo
b3JzPjxhdXRob3I+T2dhdGEsIEouIEYuPC9hdXRob3I+PGF1dGhvcj5Gb25zZWNhLCBNLiBDLjwv
YXV0aG9yPjxhdXRob3I+ZGUgQWxtZWlkYSwgTS4gRi48L2F1dGhvcj48YXV0aG9yPkd1aW5zYnVy
ZywgUi48L2F1dGhvcj48L2F1dGhvcnM+PC9jb250cmlidXRvcnM+PGF1dGgtYWRkcmVzcz5hIERp
dmlzaW9uIG9mIE5lb25hdGFsIE1lZGljaW5lICwgRXNjb2xhIFBhdWxpc3RhIGRlIE1lZGljaW5h
LCBVbml2ZXJzaWRhZGUgRmVkZXJhbCBkZSBTw6NvIFBhdWxvIChFUE0tVU5JRkVTUCkgLCBTw6Nv
IFBhdWxvICwgQnJhemlsIGFuZC4mI3hEO2IgRGVwYXJ0bWVudCBvZiBHeW5lY29sb2d5ICwgRXNj
b2xhIFBhdWxpc3RhIGRlIE1lZGljaW5hLCBVbml2ZXJzaWRhZGUgRmVkZXJhbCBkZSBTw6NvIFBh
dWxvIChFUE0tVU5JRkVTUCkgLCBTw6NvIFBhdWxvICwgQnJhemlsLjwvYXV0aC1hZGRyZXNzPjx0
aXRsZXM+PHRpdGxlPkFudGVuYXRhbCBDb3J0aWNvc3Rlcm9pZHM6IEFuYWx5dGljYWwgRGVjaXNp
b24gTW9kZWwgYW5kIEVjb25vbWljIEFuYWx5c2lzIGluIGEgQnJhemlsaWFuIENvaG9ydCBvZiBQ
cmV0ZXJtIEluZmFudHM8L3RpdGxlPjxzZWNvbmRhcnktdGl0bGU+SiBNYXRlcm4gRmV0YWwgTmVv
bmF0YWwgTWVkPC9zZWNvbmRhcnktdGl0bGU+PGFsdC10aXRsZT5UaGUgam91cm5hbCBvZiBtYXRl
cm5hbC1mZXRhbCAmYW1wOyBuZW9uYXRhbCBtZWRpY2luZSA6IHRoZSBvZmZpY2lhbCBqb3VybmFs
IG9mIHRoZSBFdXJvcGVhbiBBc3NvY2lhdGlvbiBvZiBQZXJpbmF0YWwgTWVkaWNpbmUsIHRoZSBG
ZWRlcmF0aW9uIG9mIEFzaWEgYW5kIE9jZWFuaWEgUGVyaW5hdGFsIFNvY2lldGllcywgdGhlIElu
dGVybmF0aW9uYWwgU29jaWV0eSBvZiBQZXJpbmF0YWwgT2JzdGV0cmljaWFuczwvYWx0LXRpdGxl
PjwvdGl0bGVzPjxwZXJpb2RpY2FsPjxmdWxsLXRpdGxlPkogTWF0ZXJuIEZldGFsIE5lb25hdGFs
IE1lZDwvZnVsbC10aXRsZT48YWJici0xPlRoZSBqb3VybmFsIG9mIG1hdGVybmFsLWZldGFsICZh
bXA7IG5lb25hdGFsIG1lZGljaW5lIDogdGhlIG9mZmljaWFsIGpvdXJuYWwgb2YgdGhlIEV1cm9w
ZWFuIEFzc29jaWF0aW9uIG9mIFBlcmluYXRhbCBNZWRpY2luZSwgdGhlIEZlZGVyYXRpb24gb2Yg
QXNpYSBhbmQgT2NlYW5pYSBQZXJpbmF0YWwgU29jaWV0aWVzLCB0aGUgSW50ZXJuYXRpb25hbCBT
b2NpZXR5IG9mIFBlcmluYXRhbCBPYnN0ZXQ8L2FiYnItMT48L3BlcmlvZGljYWw+PHBhZ2VzPjI5
NzMtOTwvcGFnZXM+PHZvbHVtZT4yOTwvdm9sdW1lPjxudW1iZXI+MTg8L251bWJlcj48ZWRpdGlv
bj4yMDE1LzEwLzMwPC9lZGl0aW9uPjxrZXl3b3Jkcz48a2V5d29yZD5BZHJlbmFsIENvcnRleCBI
b3Jtb25lcy8qZWNvbm9taWNzLyp0aGVyYXBldXRpYyB1c2U8L2tleXdvcmQ+PGtleXdvcmQ+QnJh
emlsPC9rZXl3b3JkPjxrZXl3b3JkPkNvaG9ydCBTdHVkaWVzPC9rZXl3b3JkPjxrZXl3b3JkPkNv
c3QtQmVuZWZpdCBBbmFseXNpczwva2V5d29yZD48a2V5d29yZD5EZWNpc2lvbiBTdXBwb3J0IFRl
Y2huaXF1ZXM8L2tleXdvcmQ+PGtleXdvcmQ+RmVtYWxlPC9rZXl3b3JkPjxrZXl3b3JkPkdlc3Rh
dGlvbmFsIEFnZTwva2V5d29yZD48a2V5d29yZD5Ib3NwaXRhbCBDb3N0czwva2V5d29yZD48a2V5
d29yZD5IdW1hbnM8L2tleXdvcmQ+PGtleXdvcmQ+SW5mYW50LCBOZXdib3JuPC9rZXl3b3JkPjxr
ZXl3b3JkPipJbmZhbnQsIFByZW1hdHVyZTwva2V5d29yZD48a2V5d29yZD5JbmZhbnQsIFByZW1h
dHVyZSwgRGlzZWFzZXMvKmVjb25vbWljcy9tb3J0YWxpdHkvcHJldmVudGlvbiAmYW1wOyBjb250
cm9sPC9rZXl3b3JkPjxrZXl3b3JkPlByZWduYW5jeTwva2V5d29yZD48a2V5d29yZD5QcmVuYXRh
bCBDYXJlPC9rZXl3b3JkPjxrZXl3b3JkPlRlcnRpYXJ5IENhcmUgQ2VudGVycy9lY29ub21pY3M8
L2tleXdvcmQ+PGtleXdvcmQ+Q29zdCBlZmZlY3RpdmVuZXNzPC9rZXl3b3JkPjxrZXl3b3JkPmds
dWNvY29ydGljb2lkczwva2V5d29yZD48a2V5d29yZD5pbnRlbnNpdmUgY2FyZTwva2V5d29yZD48
a2V5d29yZD5uZW9uYXRhbDwva2V5d29yZD48a2V5d29yZD5wcmV0ZXJtIGluZmFudDwva2V5d29y
ZD48L2tleXdvcmRzPjxkYXRlcz48eWVhcj4yMDE2PC95ZWFyPjxwdWItZGF0ZXM+PGRhdGU+U2Vw
PC9kYXRlPjwvcHViLWRhdGVzPjwvZGF0ZXM+PGlzYm4+MTQ3Ni00OTU0PC9pc2JuPjxhY2Nlc3Np
b24tbnVtPjI2NTEzMjczPC9hY2Nlc3Npb24tbnVtPjx1cmxzPjxyZWxhdGVkLXVybHM+PHVybD5o
dHRwczovL3d3dy50YW5kZm9ubGluZS5jb20vZG9pL2Z1bGwvMTAuMzEwOS8xNDc2NzA1OC4yMDE1
LjExMTEzMzE8L3VybD48L3JlbGF0ZWQtdXJscz48L3VybHM+PGVsZWN0cm9uaWMtcmVzb3VyY2Ut
bnVtPjEwLjMxMDkvMTQ3NjcwNTguMjAxNS4xMTExMzMxPC9lbGVjdHJvbmljLXJlc291cmNlLW51
bT48cmVtb3RlLWRhdGFiYXNlLXByb3ZpZGVyPk5MTTwvcmVtb3RlLWRhdGFiYXNlLXByb3ZpZGVy
PjxsYW5ndWFnZT5lbmc8L2xhbmd1YWdlPjwvcmVjb3JkPjwvQ2l0ZT48L0VuZE5vdGU+AG==
</w:fldData>
              </w:fldChar>
            </w:r>
            <w:r w:rsidR="00271B39" w:rsidRPr="003906BF">
              <w:rPr>
                <w:rFonts w:ascii="Times New Roman" w:hAnsi="Times New Roman" w:cs="Times New Roman"/>
                <w:b w:val="0"/>
                <w:bCs w:val="0"/>
                <w:sz w:val="16"/>
                <w:szCs w:val="18"/>
              </w:rPr>
              <w:instrText xml:space="preserve"> ADDIN EN.CITE.DATA </w:instrText>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end"/>
            </w:r>
            <w:r w:rsidR="00271B39" w:rsidRPr="003906BF">
              <w:rPr>
                <w:rFonts w:ascii="Times New Roman" w:hAnsi="Times New Roman" w:cs="Times New Roman"/>
                <w:sz w:val="16"/>
                <w:szCs w:val="18"/>
              </w:rPr>
            </w:r>
            <w:r w:rsidR="00271B39" w:rsidRPr="003906BF">
              <w:rPr>
                <w:rFonts w:ascii="Times New Roman" w:hAnsi="Times New Roman" w:cs="Times New Roman"/>
                <w:sz w:val="16"/>
                <w:szCs w:val="18"/>
              </w:rPr>
              <w:fldChar w:fldCharType="separate"/>
            </w:r>
            <w:r w:rsidR="00271B39" w:rsidRPr="003906BF">
              <w:rPr>
                <w:rFonts w:ascii="Times New Roman" w:hAnsi="Times New Roman" w:cs="Times New Roman"/>
                <w:b w:val="0"/>
                <w:bCs w:val="0"/>
                <w:noProof/>
                <w:sz w:val="16"/>
                <w:szCs w:val="18"/>
              </w:rPr>
              <w:t>(Ogata et al., 2016)</w:t>
            </w:r>
            <w:r w:rsidR="00271B39" w:rsidRPr="003906BF">
              <w:rPr>
                <w:rFonts w:ascii="Times New Roman" w:hAnsi="Times New Roman" w:cs="Times New Roman"/>
                <w:sz w:val="16"/>
                <w:szCs w:val="18"/>
              </w:rPr>
              <w:fldChar w:fldCharType="end"/>
            </w:r>
          </w:p>
        </w:tc>
        <w:tc>
          <w:tcPr>
            <w:tcW w:w="709" w:type="dxa"/>
            <w:tcBorders>
              <w:top w:val="single" w:sz="8" w:space="0" w:color="auto"/>
              <w:bottom w:val="single" w:sz="8" w:space="0" w:color="auto"/>
            </w:tcBorders>
            <w:vAlign w:val="center"/>
          </w:tcPr>
          <w:p w14:paraId="13A2F803" w14:textId="74BB3C04"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razil</w:t>
            </w:r>
          </w:p>
        </w:tc>
        <w:tc>
          <w:tcPr>
            <w:tcW w:w="992" w:type="dxa"/>
            <w:gridSpan w:val="3"/>
            <w:tcBorders>
              <w:top w:val="single" w:sz="8" w:space="0" w:color="auto"/>
              <w:bottom w:val="single" w:sz="8" w:space="0" w:color="auto"/>
            </w:tcBorders>
            <w:vAlign w:val="center"/>
          </w:tcPr>
          <w:p w14:paraId="6E11466E" w14:textId="4D7B82B9"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1972" w:type="dxa"/>
            <w:tcBorders>
              <w:top w:val="single" w:sz="8" w:space="0" w:color="auto"/>
              <w:bottom w:val="single" w:sz="8" w:space="0" w:color="auto"/>
            </w:tcBorders>
            <w:vAlign w:val="center"/>
          </w:tcPr>
          <w:p w14:paraId="27C7E4C5" w14:textId="127AFC82"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w</w:t>
            </w:r>
          </w:p>
        </w:tc>
        <w:tc>
          <w:tcPr>
            <w:tcW w:w="621" w:type="dxa"/>
            <w:tcBorders>
              <w:top w:val="single" w:sz="8" w:space="0" w:color="auto"/>
              <w:bottom w:val="single" w:sz="8" w:space="0" w:color="auto"/>
            </w:tcBorders>
            <w:vAlign w:val="center"/>
          </w:tcPr>
          <w:p w14:paraId="3AA02851" w14:textId="0A153D0F"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w:t>
            </w:r>
          </w:p>
        </w:tc>
        <w:tc>
          <w:tcPr>
            <w:tcW w:w="847" w:type="dxa"/>
            <w:tcBorders>
              <w:top w:val="single" w:sz="8" w:space="0" w:color="auto"/>
              <w:bottom w:val="single" w:sz="8" w:space="0" w:color="auto"/>
            </w:tcBorders>
            <w:vAlign w:val="center"/>
          </w:tcPr>
          <w:p w14:paraId="2D378198" w14:textId="45D46DA6"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457379B6" w14:textId="4189621E"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92</w:t>
            </w:r>
          </w:p>
        </w:tc>
        <w:tc>
          <w:tcPr>
            <w:tcW w:w="1757" w:type="dxa"/>
            <w:tcBorders>
              <w:top w:val="single" w:sz="8" w:space="0" w:color="auto"/>
              <w:bottom w:val="single" w:sz="8" w:space="0" w:color="auto"/>
            </w:tcBorders>
            <w:vAlign w:val="center"/>
          </w:tcPr>
          <w:p w14:paraId="7A111E9E" w14:textId="6E9C8165"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50 (0.22-1.10)</w:t>
            </w:r>
          </w:p>
        </w:tc>
        <w:tc>
          <w:tcPr>
            <w:tcW w:w="1734" w:type="dxa"/>
            <w:tcBorders>
              <w:top w:val="single" w:sz="8" w:space="0" w:color="auto"/>
              <w:bottom w:val="single" w:sz="8" w:space="0" w:color="auto"/>
            </w:tcBorders>
            <w:vAlign w:val="center"/>
          </w:tcPr>
          <w:p w14:paraId="7DD09BFD" w14:textId="71CDA41D"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7 (0.08-7.17)</w:t>
            </w:r>
          </w:p>
        </w:tc>
        <w:tc>
          <w:tcPr>
            <w:tcW w:w="2640" w:type="dxa"/>
            <w:tcBorders>
              <w:top w:val="single" w:sz="8" w:space="0" w:color="auto"/>
              <w:bottom w:val="single" w:sz="8" w:space="0" w:color="auto"/>
            </w:tcBorders>
            <w:vAlign w:val="center"/>
          </w:tcPr>
          <w:p w14:paraId="46FD3E35" w14:textId="0AD68E95"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7C48567C" w14:textId="6428A000" w:rsidR="009B4D80" w:rsidRPr="003906BF" w:rsidRDefault="009B4D80"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815301" w:rsidRPr="003906BF" w14:paraId="020789F5" w14:textId="77777777" w:rsidTr="00CD187E">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01ABFBBD" w14:textId="1EDD558C" w:rsidR="009B4D80" w:rsidRPr="003906BF" w:rsidRDefault="009B4D80"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Melamed 2016</w:t>
            </w:r>
            <w:r w:rsidR="00271B39" w:rsidRPr="003906BF">
              <w:rPr>
                <w:rFonts w:ascii="Times New Roman" w:hAnsi="Times New Roman" w:cs="Times New Roman"/>
                <w:b w:val="0"/>
                <w:bCs w:val="0"/>
                <w:sz w:val="16"/>
                <w:szCs w:val="18"/>
              </w:rPr>
              <w:t xml:space="preserve"> </w:t>
            </w:r>
            <w:r w:rsidR="00254CA6" w:rsidRPr="003906BF">
              <w:rPr>
                <w:rFonts w:ascii="Times New Roman" w:hAnsi="Times New Roman" w:cs="Times New Roman"/>
                <w:sz w:val="16"/>
                <w:szCs w:val="18"/>
              </w:rPr>
              <w:fldChar w:fldCharType="begin">
                <w:fldData xml:space="preserve">PEVuZE5vdGU+PENpdGU+PEF1dGhvcj5NZWxhbWVkPC9BdXRob3I+PFllYXI+MjAxNjwvWWVhcj48
UmVjTnVtPjE0MjwvUmVjTnVtPjxEaXNwbGF5VGV4dD4oTWVsYW1lZCBldCBhbC4sIDIwMTYpPC9E
aXNwbGF5VGV4dD48cmVjb3JkPjxyZWMtbnVtYmVyPjE0MjwvcmVjLW51bWJlcj48Zm9yZWlnbi1r
ZXlzPjxrZXkgYXBwPSJFTiIgZGItaWQ9IjJmcnR2cnNwOHZ6dHNoZXh2MDA1czA5eHZ3MmRmYXBm
MDB4cCIgdGltZXN0YW1wPSIxNjE3MjU1OTYwIj4xNDI8L2tleT48L2ZvcmVpZ24ta2V5cz48cmVm
LXR5cGUgbmFtZT0iSm91cm5hbCBBcnRpY2xlIj4xNzwvcmVmLXR5cGU+PGNvbnRyaWJ1dG9ycz48
YXV0aG9ycz48YXV0aG9yPk1lbGFtZWQsIE4uPC9hdXRob3I+PGF1dGhvcj5TaGFoLCBKLjwvYXV0
aG9yPjxhdXRob3I+WW9vbiwgRS4gVy48L2F1dGhvcj48YXV0aG9yPlBlbGF1c2EsIEUuPC9hdXRo
b3I+PGF1dGhvcj5MZWUsIFMuIEsuPC9hdXRob3I+PGF1dGhvcj5TaGFoLCBQLiBTLjwvYXV0aG9y
PjxhdXRob3I+TXVycGh5LCBLLiBFLjwvYXV0aG9yPjwvYXV0aG9ycz48L2NvbnRyaWJ1dG9ycz48
YXV0aC1hZGRyZXNzPkRlcGFydG1lbnQgb2YgT2JzdGV0cmljcyBhbmQgR3luYWVjb2xvZ3ksIFN1
bm55YnJvb2sgSGVhbHRoIFNjaWVuY2VzIENlbnRlciwgVG9yb250bywgT250YXJpbywgQ2FuYWRh
OyBEZXBhcnRtZW50IG9mIE9ic3RldHJpY3MgYW5kIEd5bmFlY29sb2d5LCBVbml2ZXJzaXR5IG9m
IFRvcm9udG8sIFRvcm9udG8sIE9udGFyaW8sIENhbmFkYS4gRWxlY3Ryb25pYyBhZGRyZXNzOiBu
aXIubWVsYW1lZEBzdW5ueWJyb29rLmNhLiYjeEQ7RGVwYXJ0bWVudCBvZiBQYWVkaWF0cmljcywg
TW91bnQgU2luYWkgSG9zcGl0YWwsIFRvcm9udG8sIE9udGFyaW8sIENhbmFkYS4mI3hEO01hdGVy
bmFsLUluZmFudCBDYXJlIChNaUNhcmUpIFJlc2VhcmNoIENlbnRyZSwgTW91bnQgU2luYWkgSG9z
cGl0YWwsIFRvcm9udG8sIE9udGFyaW8sIENhbmFkYS4mI3hEO0RlcGFydG1lbnQgb2YgTmVvbmF0
b2xvZ3ksIEpld2lzaCBHZW5lcmFsIEhvc3BpdGFsLCBNb250cmVhbCwgUXVlYmVjLCBDYW5hZGE7
IERlcGFydG1lbnQgb2YgUGVkaWF0cmljcywgTWNHaWxsIFVuaXZlcnNpdHksIE1vbnRyZWFsLCBR
dWViZWMsIENhbmFkYS4mI3hEO0RlcGFydG1lbnQgb2YgUGFlZGlhdHJpY3MsIFVuaXZlcnNpdHkg
b2YgVG9yb250bywgVG9yb250bywgT250YXJpbywgQ2FuYWRhOyBNYXRlcm5hbC1JbmZhbnQgQ2Fy
ZSAoTWlDYXJlKSBSZXNlYXJjaCBDZW50cmUsIE1vdW50IFNpbmFpIEhvc3BpdGFsLCBUb3JvbnRv
LCBPbnRhcmlvLCBDYW5hZGEuJiN4RDtEZXBhcnRtZW50IG9mIE9ic3RldHJpY3MgYW5kIEd5bmFl
Y29sb2d5LCBVbml2ZXJzaXR5IG9mIFRvcm9udG8sIFRvcm9udG8sIE9udGFyaW8sIENhbmFkYTsg
RGVwYXJ0bWVudCBvZiBPYnN0ZXRyaWNzIGFuZCBHeW5hZWNvbG9neSwgTW91bnQgU2luYWkgSG9z
cGl0YWwsIFRvcm9udG8sIE9udGFyaW8sIENhbmFkYS48L2F1dGgtYWRkcmVzcz48dGl0bGVzPjx0
aXRsZT5UaGUgUm9sZSBvZiBBbnRlbmF0YWwgQ29ydGljb3N0ZXJvaWRzIGluIFR3aW4gUHJlZ25h
bmNpZXMgQ29tcGxpY2F0ZWQgYnkgUHJldGVybSBCaXJ0aDwvdGl0bGU+PHNlY29uZGFyeS10aXRs
ZT5BbSBKIE9ic3RldCBHeW5lY29sPC9zZWNvbmRhcnktdGl0bGU+PGFsdC10aXRsZT5BbWVyaWNh
biBqb3VybmFsIG9mIG9ic3RldHJpY3MgYW5kIGd5bmVjb2xvZ3k8L2FsdC10aXRsZT48L3RpdGxl
cz48cGVyaW9kaWNhbD48ZnVsbC10aXRsZT5BbSBKIE9ic3RldCBHeW5lY29sPC9mdWxsLXRpdGxl
PjxhYmJyLTE+QW1lcmljYW4gam91cm5hbCBvZiBvYnN0ZXRyaWNzIGFuZCBneW5lY29sb2d5PC9h
YmJyLTE+PC9wZXJpb2RpY2FsPjxhbHQtcGVyaW9kaWNhbD48ZnVsbC10aXRsZT5BbSBKIE9ic3Rl
dCBHeW5lY29sPC9mdWxsLXRpdGxlPjxhYmJyLTE+QW1lcmljYW4gam91cm5hbCBvZiBvYnN0ZXRy
aWNzIGFuZCBneW5lY29sb2d5PC9hYmJyLTE+PC9hbHQtcGVyaW9kaWNhbD48cGFnZXM+NDgyLmUx
LTk8L3BhZ2VzPjx2b2x1bWU+MjE1PC92b2x1bWU+PG51bWJlcj40PC9udW1iZXI+PGVkaXRpb24+
MjAxNi8wNi8wNTwvZWRpdGlvbj48a2V5d29yZHM+PGtleXdvcmQ+QWRyZW5hbCBDb3J0ZXggSG9y
bW9uZXMvKmFkbWluaXN0cmF0aW9uICZhbXA7IGRvc2FnZTwva2V5d29yZD48a2V5d29yZD5CaXJ0
aCBXZWlnaHQ8L2tleXdvcmQ+PGtleXdvcmQ+QnJvbmNob3B1bG1vbmFyeSBEeXNwbGFzaWEvcHJl
dmVudGlvbiAmYW1wOyBjb250cm9sPC9rZXl3b3JkPjxrZXl3b3JkPkNvaG9ydCBTdHVkaWVzPC9r
ZXl3b3JkPjxrZXl3b3JkPkRpc2Vhc2VzIGluIFR3aW5zLypwcmV2ZW50aW9uICZhbXA7IGNvbnRy
b2w8L2tleXdvcmQ+PGtleXdvcmQ+RW50ZXJvY29saXRpcywgTmVjcm90aXppbmcvcHJldmVudGlv
biAmYW1wOyBjb250cm9sPC9rZXl3b3JkPjxrZXl3b3JkPkZlbWFsZTwva2V5d29yZD48a2V5d29y
ZD5HZXN0YXRpb25hbCBBZ2U8L2tleXdvcmQ+PGtleXdvcmQ+SHVtYW5zPC9rZXl3b3JkPjxrZXl3
b3JkPkluZmFudDwva2V5d29yZD48a2V5d29yZD5JbmZhbnQgTW9ydGFsaXR5PC9rZXl3b3JkPjxr
ZXl3b3JkPkluZmFudCwgTmV3Ym9ybjwva2V5d29yZD48a2V5d29yZD5JbmZhbnQsIFByZW1hdHVy
ZTwva2V5d29yZD48a2V5d29yZD5NYWxlPC9rZXl3b3JkPjxrZXl3b3JkPk1vcmJpZGl0eTwva2V5
d29yZD48a2V5d29yZD5PZGRzIFJhdGlvPC9rZXl3b3JkPjxrZXl3b3JkPlByZWduYW5jeTwva2V5
d29yZD48a2V5d29yZD4qUHJlZ25hbmN5LCBUd2luPC9rZXl3b3JkPjxrZXl3b3JkPlByZW1hdHVy
ZSBCaXJ0aC8qbW9ydGFsaXR5L3BoeXNpb3BhdGhvbG9neTwva2V5d29yZD48a2V5d29yZD5QcmVu
YXRhbCBDYXJlLyptZXRob2RzPC9rZXl3b3JkPjxrZXl3b3JkPlJlc3BpcmF0b3J5IERpc3RyZXNz
IFN5bmRyb21lLCBOZXdib3JuL3ByZXZlbnRpb24gJmFtcDsgY29udHJvbDwva2V5d29yZD48a2V5
d29yZD5SZXRpbm9wYXRoeSBvZiBQcmVtYXR1cml0eS9wcmV2ZW50aW9uICZhbXA7IGNvbnRyb2w8
L2tleXdvcmQ+PGtleXdvcmQ+UmV0cm9zcGVjdGl2ZSBTdHVkaWVzPC9rZXl3b3JkPjxrZXl3b3Jk
PlRyZWF0bWVudCBPdXRjb21lPC9rZXl3b3JkPjxrZXl3b3JkPlR3aW5zPC9rZXl3b3JkPjxrZXl3
b3JkPiphbnRlbmF0YWwgY29ydGljb3N0ZXJvaWRzPC9rZXl3b3JkPjxrZXl3b3JkPiptdWx0aWZl
dGFsIGdlc3RhdGlvbnM8L2tleXdvcmQ+PGtleXdvcmQ+Km11bHRpcGxlIGdlc3RhdGlvbnM8L2tl
eXdvcmQ+PGtleXdvcmQ+KnN0ZXJvaWRzIHR3aW5zPC9rZXl3b3JkPjwva2V5d29yZHM+PGRhdGVz
Pjx5ZWFyPjIwMTY8L3llYXI+PHB1Yi1kYXRlcz48ZGF0ZT5PY3Q8L2RhdGU+PC9wdWItZGF0ZXM+
PC9kYXRlcz48aXNibj4wMDAyLTkzNzg8L2lzYm4+PGFjY2Vzc2lvbi1udW0+MjcyNjA5NzQ8L2Fj
Y2Vzc2lvbi1udW0+PHVybHM+PC91cmxzPjxlbGVjdHJvbmljLXJlc291cmNlLW51bT4xMC4xMDE2
L2ouYWpvZy4yMDE2LjA1LjAzNzwvZWxlY3Ryb25pYy1yZXNvdXJjZS1udW0+PHJlbW90ZS1kYXRh
YmFzZS1wcm92aWRlcj5OTE08L3JlbW90ZS1kYXRhYmFzZS1wcm92aWRlcj48cmVzZWFyY2gtbm90
ZXM+dHdpbjwvcmVzZWFyY2gtbm90ZXM+PGxhbmd1YWdlPmVuZzwvbGFuZ3VhZ2U+PC9yZWNvcmQ+
PC9DaXRlPjwvRW5kTm90ZT5=
</w:fldData>
              </w:fldChar>
            </w:r>
            <w:r w:rsidR="00254CA6" w:rsidRPr="003906BF">
              <w:rPr>
                <w:rFonts w:ascii="Times New Roman" w:hAnsi="Times New Roman" w:cs="Times New Roman"/>
                <w:b w:val="0"/>
                <w:bCs w:val="0"/>
                <w:sz w:val="16"/>
                <w:szCs w:val="18"/>
              </w:rPr>
              <w:instrText xml:space="preserve"> ADDIN EN.CITE </w:instrText>
            </w:r>
            <w:r w:rsidR="00254CA6" w:rsidRPr="003906BF">
              <w:rPr>
                <w:rFonts w:ascii="Times New Roman" w:hAnsi="Times New Roman" w:cs="Times New Roman"/>
                <w:sz w:val="16"/>
                <w:szCs w:val="18"/>
              </w:rPr>
              <w:fldChar w:fldCharType="begin">
                <w:fldData xml:space="preserve">PEVuZE5vdGU+PENpdGU+PEF1dGhvcj5NZWxhbWVkPC9BdXRob3I+PFllYXI+MjAxNjwvWWVhcj48
UmVjTnVtPjE0MjwvUmVjTnVtPjxEaXNwbGF5VGV4dD4oTWVsYW1lZCBldCBhbC4sIDIwMTYpPC9E
aXNwbGF5VGV4dD48cmVjb3JkPjxyZWMtbnVtYmVyPjE0MjwvcmVjLW51bWJlcj48Zm9yZWlnbi1r
ZXlzPjxrZXkgYXBwPSJFTiIgZGItaWQ9IjJmcnR2cnNwOHZ6dHNoZXh2MDA1czA5eHZ3MmRmYXBm
MDB4cCIgdGltZXN0YW1wPSIxNjE3MjU1OTYwIj4xNDI8L2tleT48L2ZvcmVpZ24ta2V5cz48cmVm
LXR5cGUgbmFtZT0iSm91cm5hbCBBcnRpY2xlIj4xNzwvcmVmLXR5cGU+PGNvbnRyaWJ1dG9ycz48
YXV0aG9ycz48YXV0aG9yPk1lbGFtZWQsIE4uPC9hdXRob3I+PGF1dGhvcj5TaGFoLCBKLjwvYXV0
aG9yPjxhdXRob3I+WW9vbiwgRS4gVy48L2F1dGhvcj48YXV0aG9yPlBlbGF1c2EsIEUuPC9hdXRo
b3I+PGF1dGhvcj5MZWUsIFMuIEsuPC9hdXRob3I+PGF1dGhvcj5TaGFoLCBQLiBTLjwvYXV0aG9y
PjxhdXRob3I+TXVycGh5LCBLLiBFLjwvYXV0aG9yPjwvYXV0aG9ycz48L2NvbnRyaWJ1dG9ycz48
YXV0aC1hZGRyZXNzPkRlcGFydG1lbnQgb2YgT2JzdGV0cmljcyBhbmQgR3luYWVjb2xvZ3ksIFN1
bm55YnJvb2sgSGVhbHRoIFNjaWVuY2VzIENlbnRlciwgVG9yb250bywgT250YXJpbywgQ2FuYWRh
OyBEZXBhcnRtZW50IG9mIE9ic3RldHJpY3MgYW5kIEd5bmFlY29sb2d5LCBVbml2ZXJzaXR5IG9m
IFRvcm9udG8sIFRvcm9udG8sIE9udGFyaW8sIENhbmFkYS4gRWxlY3Ryb25pYyBhZGRyZXNzOiBu
aXIubWVsYW1lZEBzdW5ueWJyb29rLmNhLiYjeEQ7RGVwYXJ0bWVudCBvZiBQYWVkaWF0cmljcywg
TW91bnQgU2luYWkgSG9zcGl0YWwsIFRvcm9udG8sIE9udGFyaW8sIENhbmFkYS4mI3hEO01hdGVy
bmFsLUluZmFudCBDYXJlIChNaUNhcmUpIFJlc2VhcmNoIENlbnRyZSwgTW91bnQgU2luYWkgSG9z
cGl0YWwsIFRvcm9udG8sIE9udGFyaW8sIENhbmFkYS4mI3hEO0RlcGFydG1lbnQgb2YgTmVvbmF0
b2xvZ3ksIEpld2lzaCBHZW5lcmFsIEhvc3BpdGFsLCBNb250cmVhbCwgUXVlYmVjLCBDYW5hZGE7
IERlcGFydG1lbnQgb2YgUGVkaWF0cmljcywgTWNHaWxsIFVuaXZlcnNpdHksIE1vbnRyZWFsLCBR
dWViZWMsIENhbmFkYS4mI3hEO0RlcGFydG1lbnQgb2YgUGFlZGlhdHJpY3MsIFVuaXZlcnNpdHkg
b2YgVG9yb250bywgVG9yb250bywgT250YXJpbywgQ2FuYWRhOyBNYXRlcm5hbC1JbmZhbnQgQ2Fy
ZSAoTWlDYXJlKSBSZXNlYXJjaCBDZW50cmUsIE1vdW50IFNpbmFpIEhvc3BpdGFsLCBUb3JvbnRv
LCBPbnRhcmlvLCBDYW5hZGEuJiN4RDtEZXBhcnRtZW50IG9mIE9ic3RldHJpY3MgYW5kIEd5bmFl
Y29sb2d5LCBVbml2ZXJzaXR5IG9mIFRvcm9udG8sIFRvcm9udG8sIE9udGFyaW8sIENhbmFkYTsg
RGVwYXJ0bWVudCBvZiBPYnN0ZXRyaWNzIGFuZCBHeW5hZWNvbG9neSwgTW91bnQgU2luYWkgSG9z
cGl0YWwsIFRvcm9udG8sIE9udGFyaW8sIENhbmFkYS48L2F1dGgtYWRkcmVzcz48dGl0bGVzPjx0
aXRsZT5UaGUgUm9sZSBvZiBBbnRlbmF0YWwgQ29ydGljb3N0ZXJvaWRzIGluIFR3aW4gUHJlZ25h
bmNpZXMgQ29tcGxpY2F0ZWQgYnkgUHJldGVybSBCaXJ0aDwvdGl0bGU+PHNlY29uZGFyeS10aXRs
ZT5BbSBKIE9ic3RldCBHeW5lY29sPC9zZWNvbmRhcnktdGl0bGU+PGFsdC10aXRsZT5BbWVyaWNh
biBqb3VybmFsIG9mIG9ic3RldHJpY3MgYW5kIGd5bmVjb2xvZ3k8L2FsdC10aXRsZT48L3RpdGxl
cz48cGVyaW9kaWNhbD48ZnVsbC10aXRsZT5BbSBKIE9ic3RldCBHeW5lY29sPC9mdWxsLXRpdGxl
PjxhYmJyLTE+QW1lcmljYW4gam91cm5hbCBvZiBvYnN0ZXRyaWNzIGFuZCBneW5lY29sb2d5PC9h
YmJyLTE+PC9wZXJpb2RpY2FsPjxhbHQtcGVyaW9kaWNhbD48ZnVsbC10aXRsZT5BbSBKIE9ic3Rl
dCBHeW5lY29sPC9mdWxsLXRpdGxlPjxhYmJyLTE+QW1lcmljYW4gam91cm5hbCBvZiBvYnN0ZXRy
aWNzIGFuZCBneW5lY29sb2d5PC9hYmJyLTE+PC9hbHQtcGVyaW9kaWNhbD48cGFnZXM+NDgyLmUx
LTk8L3BhZ2VzPjx2b2x1bWU+MjE1PC92b2x1bWU+PG51bWJlcj40PC9udW1iZXI+PGVkaXRpb24+
MjAxNi8wNi8wNTwvZWRpdGlvbj48a2V5d29yZHM+PGtleXdvcmQ+QWRyZW5hbCBDb3J0ZXggSG9y
bW9uZXMvKmFkbWluaXN0cmF0aW9uICZhbXA7IGRvc2FnZTwva2V5d29yZD48a2V5d29yZD5CaXJ0
aCBXZWlnaHQ8L2tleXdvcmQ+PGtleXdvcmQ+QnJvbmNob3B1bG1vbmFyeSBEeXNwbGFzaWEvcHJl
dmVudGlvbiAmYW1wOyBjb250cm9sPC9rZXl3b3JkPjxrZXl3b3JkPkNvaG9ydCBTdHVkaWVzPC9r
ZXl3b3JkPjxrZXl3b3JkPkRpc2Vhc2VzIGluIFR3aW5zLypwcmV2ZW50aW9uICZhbXA7IGNvbnRy
b2w8L2tleXdvcmQ+PGtleXdvcmQ+RW50ZXJvY29saXRpcywgTmVjcm90aXppbmcvcHJldmVudGlv
biAmYW1wOyBjb250cm9sPC9rZXl3b3JkPjxrZXl3b3JkPkZlbWFsZTwva2V5d29yZD48a2V5d29y
ZD5HZXN0YXRpb25hbCBBZ2U8L2tleXdvcmQ+PGtleXdvcmQ+SHVtYW5zPC9rZXl3b3JkPjxrZXl3
b3JkPkluZmFudDwva2V5d29yZD48a2V5d29yZD5JbmZhbnQgTW9ydGFsaXR5PC9rZXl3b3JkPjxr
ZXl3b3JkPkluZmFudCwgTmV3Ym9ybjwva2V5d29yZD48a2V5d29yZD5JbmZhbnQsIFByZW1hdHVy
ZTwva2V5d29yZD48a2V5d29yZD5NYWxlPC9rZXl3b3JkPjxrZXl3b3JkPk1vcmJpZGl0eTwva2V5
d29yZD48a2V5d29yZD5PZGRzIFJhdGlvPC9rZXl3b3JkPjxrZXl3b3JkPlByZWduYW5jeTwva2V5
d29yZD48a2V5d29yZD4qUHJlZ25hbmN5LCBUd2luPC9rZXl3b3JkPjxrZXl3b3JkPlByZW1hdHVy
ZSBCaXJ0aC8qbW9ydGFsaXR5L3BoeXNpb3BhdGhvbG9neTwva2V5d29yZD48a2V5d29yZD5QcmVu
YXRhbCBDYXJlLyptZXRob2RzPC9rZXl3b3JkPjxrZXl3b3JkPlJlc3BpcmF0b3J5IERpc3RyZXNz
IFN5bmRyb21lLCBOZXdib3JuL3ByZXZlbnRpb24gJmFtcDsgY29udHJvbDwva2V5d29yZD48a2V5
d29yZD5SZXRpbm9wYXRoeSBvZiBQcmVtYXR1cml0eS9wcmV2ZW50aW9uICZhbXA7IGNvbnRyb2w8
L2tleXdvcmQ+PGtleXdvcmQ+UmV0cm9zcGVjdGl2ZSBTdHVkaWVzPC9rZXl3b3JkPjxrZXl3b3Jk
PlRyZWF0bWVudCBPdXRjb21lPC9rZXl3b3JkPjxrZXl3b3JkPlR3aW5zPC9rZXl3b3JkPjxrZXl3
b3JkPiphbnRlbmF0YWwgY29ydGljb3N0ZXJvaWRzPC9rZXl3b3JkPjxrZXl3b3JkPiptdWx0aWZl
dGFsIGdlc3RhdGlvbnM8L2tleXdvcmQ+PGtleXdvcmQ+Km11bHRpcGxlIGdlc3RhdGlvbnM8L2tl
eXdvcmQ+PGtleXdvcmQ+KnN0ZXJvaWRzIHR3aW5zPC9rZXl3b3JkPjwva2V5d29yZHM+PGRhdGVz
Pjx5ZWFyPjIwMTY8L3llYXI+PHB1Yi1kYXRlcz48ZGF0ZT5PY3Q8L2RhdGU+PC9wdWItZGF0ZXM+
PC9kYXRlcz48aXNibj4wMDAyLTkzNzg8L2lzYm4+PGFjY2Vzc2lvbi1udW0+MjcyNjA5NzQ8L2Fj
Y2Vzc2lvbi1udW0+PHVybHM+PC91cmxzPjxlbGVjdHJvbmljLXJlc291cmNlLW51bT4xMC4xMDE2
L2ouYWpvZy4yMDE2LjA1LjAzNzwvZWxlY3Ryb25pYy1yZXNvdXJjZS1udW0+PHJlbW90ZS1kYXRh
YmFzZS1wcm92aWRlcj5OTE08L3JlbW90ZS1kYXRhYmFzZS1wcm92aWRlcj48cmVzZWFyY2gtbm90
ZXM+dHdpbjwvcmVzZWFyY2gtbm90ZXM+PGxhbmd1YWdlPmVuZzwvbGFuZ3VhZ2U+PC9yZWNvcmQ+
PC9DaXRlPjwvRW5kTm90ZT5=
</w:fldData>
              </w:fldChar>
            </w:r>
            <w:r w:rsidR="00254CA6" w:rsidRPr="003906BF">
              <w:rPr>
                <w:rFonts w:ascii="Times New Roman" w:hAnsi="Times New Roman" w:cs="Times New Roman"/>
                <w:b w:val="0"/>
                <w:bCs w:val="0"/>
                <w:sz w:val="16"/>
                <w:szCs w:val="18"/>
              </w:rPr>
              <w:instrText xml:space="preserve"> ADDIN EN.CITE.DATA </w:instrText>
            </w:r>
            <w:r w:rsidR="00254CA6" w:rsidRPr="003906BF">
              <w:rPr>
                <w:rFonts w:ascii="Times New Roman" w:hAnsi="Times New Roman" w:cs="Times New Roman"/>
                <w:sz w:val="16"/>
                <w:szCs w:val="18"/>
              </w:rPr>
            </w:r>
            <w:r w:rsidR="00254CA6" w:rsidRPr="003906BF">
              <w:rPr>
                <w:rFonts w:ascii="Times New Roman" w:hAnsi="Times New Roman" w:cs="Times New Roman"/>
                <w:sz w:val="16"/>
                <w:szCs w:val="18"/>
              </w:rPr>
              <w:fldChar w:fldCharType="end"/>
            </w:r>
            <w:r w:rsidR="00254CA6" w:rsidRPr="003906BF">
              <w:rPr>
                <w:rFonts w:ascii="Times New Roman" w:hAnsi="Times New Roman" w:cs="Times New Roman"/>
                <w:sz w:val="16"/>
                <w:szCs w:val="18"/>
              </w:rPr>
            </w:r>
            <w:r w:rsidR="00254CA6" w:rsidRPr="003906BF">
              <w:rPr>
                <w:rFonts w:ascii="Times New Roman" w:hAnsi="Times New Roman" w:cs="Times New Roman"/>
                <w:sz w:val="16"/>
                <w:szCs w:val="18"/>
              </w:rPr>
              <w:fldChar w:fldCharType="separate"/>
            </w:r>
            <w:r w:rsidR="00254CA6" w:rsidRPr="003906BF">
              <w:rPr>
                <w:rFonts w:ascii="Times New Roman" w:hAnsi="Times New Roman" w:cs="Times New Roman"/>
                <w:b w:val="0"/>
                <w:bCs w:val="0"/>
                <w:noProof/>
                <w:sz w:val="16"/>
                <w:szCs w:val="18"/>
              </w:rPr>
              <w:t>(Melamed et al., 2016)</w:t>
            </w:r>
            <w:r w:rsidR="00254CA6" w:rsidRPr="003906BF">
              <w:rPr>
                <w:rFonts w:ascii="Times New Roman" w:hAnsi="Times New Roman" w:cs="Times New Roman"/>
                <w:sz w:val="16"/>
                <w:szCs w:val="18"/>
              </w:rPr>
              <w:fldChar w:fldCharType="end"/>
            </w:r>
          </w:p>
        </w:tc>
        <w:tc>
          <w:tcPr>
            <w:tcW w:w="709" w:type="dxa"/>
            <w:tcBorders>
              <w:top w:val="single" w:sz="8" w:space="0" w:color="auto"/>
              <w:bottom w:val="single" w:sz="8" w:space="0" w:color="auto"/>
            </w:tcBorders>
            <w:vAlign w:val="center"/>
          </w:tcPr>
          <w:p w14:paraId="3DE524F4" w14:textId="6AD1AF5E"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anada</w:t>
            </w:r>
          </w:p>
        </w:tc>
        <w:tc>
          <w:tcPr>
            <w:tcW w:w="992" w:type="dxa"/>
            <w:gridSpan w:val="3"/>
            <w:tcBorders>
              <w:top w:val="single" w:sz="8" w:space="0" w:color="auto"/>
              <w:bottom w:val="single" w:sz="8" w:space="0" w:color="auto"/>
            </w:tcBorders>
            <w:vAlign w:val="center"/>
          </w:tcPr>
          <w:p w14:paraId="1AC76D53" w14:textId="38AADB18"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1972" w:type="dxa"/>
            <w:tcBorders>
              <w:top w:val="single" w:sz="8" w:space="0" w:color="auto"/>
              <w:bottom w:val="single" w:sz="8" w:space="0" w:color="auto"/>
            </w:tcBorders>
            <w:vAlign w:val="center"/>
          </w:tcPr>
          <w:p w14:paraId="6FB9DAF9" w14:textId="4D349ACD"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lt; GA &lt;34w</w:t>
            </w:r>
          </w:p>
        </w:tc>
        <w:tc>
          <w:tcPr>
            <w:tcW w:w="621" w:type="dxa"/>
            <w:tcBorders>
              <w:top w:val="single" w:sz="8" w:space="0" w:color="auto"/>
              <w:bottom w:val="single" w:sz="8" w:space="0" w:color="auto"/>
            </w:tcBorders>
            <w:vAlign w:val="center"/>
          </w:tcPr>
          <w:p w14:paraId="481269C8" w14:textId="35F41CE5"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w:t>
            </w:r>
          </w:p>
        </w:tc>
        <w:tc>
          <w:tcPr>
            <w:tcW w:w="847" w:type="dxa"/>
            <w:tcBorders>
              <w:top w:val="single" w:sz="8" w:space="0" w:color="auto"/>
              <w:bottom w:val="single" w:sz="8" w:space="0" w:color="auto"/>
            </w:tcBorders>
            <w:vAlign w:val="center"/>
          </w:tcPr>
          <w:p w14:paraId="05710A15" w14:textId="4A95897C"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5C9C74BC" w14:textId="1687563A"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466</w:t>
            </w:r>
          </w:p>
        </w:tc>
        <w:tc>
          <w:tcPr>
            <w:tcW w:w="1757" w:type="dxa"/>
            <w:tcBorders>
              <w:top w:val="single" w:sz="8" w:space="0" w:color="auto"/>
              <w:bottom w:val="single" w:sz="8" w:space="0" w:color="auto"/>
            </w:tcBorders>
            <w:vAlign w:val="center"/>
          </w:tcPr>
          <w:p w14:paraId="79373778" w14:textId="637FA688"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3B62A6D3" w14:textId="77777777"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73 (1.24-2.41)</w:t>
            </w:r>
          </w:p>
          <w:p w14:paraId="5657FB5E" w14:textId="72947527"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w:t>
            </w:r>
            <w:r w:rsidRPr="003906BF">
              <w:rPr>
                <w:rFonts w:ascii="Times New Roman" w:hAnsi="Times New Roman" w:cs="Times New Roman"/>
              </w:rPr>
              <w:t xml:space="preserve"> </w:t>
            </w:r>
            <w:r w:rsidRPr="003906BF">
              <w:rPr>
                <w:rFonts w:ascii="Times New Roman" w:hAnsi="Times New Roman" w:cs="Times New Roman"/>
                <w:sz w:val="16"/>
                <w:szCs w:val="18"/>
              </w:rPr>
              <w:t>0.83 (0.5-1.4)</w:t>
            </w:r>
          </w:p>
        </w:tc>
        <w:tc>
          <w:tcPr>
            <w:tcW w:w="2640" w:type="dxa"/>
            <w:tcBorders>
              <w:top w:val="single" w:sz="8" w:space="0" w:color="auto"/>
              <w:bottom w:val="single" w:sz="8" w:space="0" w:color="auto"/>
            </w:tcBorders>
            <w:vAlign w:val="center"/>
          </w:tcPr>
          <w:p w14:paraId="085319E5" w14:textId="7C8FA414"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sex, hypertension, outborn status, SGA, parity, and cesarean birth.</w:t>
            </w:r>
          </w:p>
        </w:tc>
        <w:tc>
          <w:tcPr>
            <w:tcW w:w="545" w:type="dxa"/>
            <w:tcBorders>
              <w:top w:val="single" w:sz="8" w:space="0" w:color="auto"/>
              <w:bottom w:val="single" w:sz="8" w:space="0" w:color="auto"/>
            </w:tcBorders>
            <w:vAlign w:val="center"/>
          </w:tcPr>
          <w:p w14:paraId="77152A60" w14:textId="2D968C20" w:rsidR="009B4D80" w:rsidRPr="003906BF" w:rsidRDefault="009B4D80"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815301" w:rsidRPr="003906BF" w14:paraId="322D92B4" w14:textId="77777777" w:rsidTr="00CD187E">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2A261F35" w14:textId="58CE8F7A" w:rsidR="00B03272" w:rsidRPr="003906BF" w:rsidRDefault="00B03272"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Maini 2014</w:t>
            </w:r>
            <w:r w:rsidR="00254CA6" w:rsidRPr="003906BF">
              <w:rPr>
                <w:rFonts w:ascii="Times New Roman" w:hAnsi="Times New Roman" w:cs="Times New Roman"/>
                <w:b w:val="0"/>
                <w:bCs w:val="0"/>
                <w:sz w:val="16"/>
                <w:szCs w:val="18"/>
              </w:rPr>
              <w:t xml:space="preserve"> </w:t>
            </w:r>
            <w:r w:rsidR="00254CA6" w:rsidRPr="003906BF">
              <w:rPr>
                <w:rFonts w:ascii="Times New Roman" w:hAnsi="Times New Roman" w:cs="Times New Roman"/>
                <w:sz w:val="16"/>
                <w:szCs w:val="18"/>
              </w:rPr>
              <w:fldChar w:fldCharType="begin">
                <w:fldData xml:space="preserve">PEVuZE5vdGU+PENpdGU+PEF1dGhvcj5NYWluaTwvQXV0aG9yPjxZZWFyPjIwMTQ8L1llYXI+PFJl
Y051bT40NDwvUmVjTnVtPjxEaXNwbGF5VGV4dD4oTWFpbmkgZXQgYWwuLCAyMDE0KTwvRGlzcGxh
eVRleHQ+PHJlY29yZD48cmVjLW51bWJlcj40NDwvcmVjLW51bWJlcj48Zm9yZWlnbi1rZXlzPjxr
ZXkgYXBwPSJFTiIgZGItaWQ9IjJmcnR2cnNwOHZ6dHNoZXh2MDA1czA5eHZ3MmRmYXBmMDB4cCIg
dGltZXN0YW1wPSIxNjE3MjU1OTUxIj40NDwva2V5PjwvZm9yZWlnbi1rZXlzPjxyZWYtdHlwZSBu
YW1lPSJKb3VybmFsIEFydGljbGUiPjE3PC9yZWYtdHlwZT48Y29udHJpYnV0b3JzPjxhdXRob3Jz
PjxhdXRob3I+TWFpbmksIEIuPC9hdXRob3I+PGF1dGhvcj5DaGVsbGFuaSwgSC48L2F1dGhvcj48
YXV0aG9yPkFyeWEsIFMuPC9hdXRob3I+PGF1dGhvcj5HdWxpYW5pLCBCLiBQLjwvYXV0aG9yPjwv
YXV0aG9ycz48L2NvbnRyaWJ1dG9ycz48YXV0aC1hZGRyZXNzPkRlcGFydG1lbnQgb2YgUGVkaWF0
cmljcywgTWFoYXJpc2hpIE1hcmthbmRlc2h3YXIgSW5zdGl0dXRlIG9mIE1lZGljYWwgU2NpZW5j
ZXMgYW5kIFJlc2VhcmNoLCBNdWxsYW5hLCBBbWJhbGEsIEhhcnlhbmEsIEluZGlhLiYjeEQ7RGVw
YXJ0bWVudCBvZiBQZWRpYXRyaWNzLCBTYWZkYXJqdW5nIEhvc3BpdGFsIGFuZCBWYXJkaGFtYW4g
TWFoYXZpciBNZWRpY2FsIENvbGxlZ2UsIE5ldyBEZWxoaSwgSW5kaWEuJiN4RDtEZXBhcnRtZW50
IG9mIE9waHRoYWxtb2xvZ3ksIFNhZmRhcmp1bmcgSG9zcGl0YWwgYW5kIFZhcmRoYW1hbiBNYWhh
dmlyIE1lZGljYWwgQ29sbGVnZSwgTmV3IERlbGhpLCBJbmRpYS48L2F1dGgtYWRkcmVzcz48dGl0
bGVzPjx0aXRsZT5SZXRpbm9wYXRoeSBvZiBQcmVtYXR1cml0eTogUmlzayBGYWN0b3JzIGFuZCBS
b2xlIG9mIEFudGVuYXRhbCBCZXRhbWV0aGFzb25lIGluIEluZGlhbiBQcmV0ZXJtIE5ld2Jvcm4g
QmFiaWVzPC90aXRsZT48c2Vjb25kYXJ5LXRpdGxlPkogQ2xpbiBOZW9uYXRvbDwvc2Vjb25kYXJ5
LXRpdGxlPjxhbHQtdGl0bGU+Sm91cm5hbCBvZiBjbGluaWNhbCBuZW9uYXRvbG9neTwvYWx0LXRp
dGxlPjwvdGl0bGVzPjxwZXJpb2RpY2FsPjxmdWxsLXRpdGxlPkogQ2xpbiBOZW9uYXRvbDwvZnVs
bC10aXRsZT48YWJici0xPkpvdXJuYWwgb2YgY2xpbmljYWwgbmVvbmF0b2xvZ3k8L2FiYnItMT48
L3BlcmlvZGljYWw+PGFsdC1wZXJpb2RpY2FsPjxmdWxsLXRpdGxlPkogQ2xpbiBOZW9uYXRvbDwv
ZnVsbC10aXRsZT48YWJici0xPkpvdXJuYWwgb2YgY2xpbmljYWwgbmVvbmF0b2xvZ3k8L2FiYnIt
MT48L2FsdC1wZXJpb2RpY2FsPjxwYWdlcz4yMC00PC9wYWdlcz48dm9sdW1lPjM8L3ZvbHVtZT48
bnVtYmVyPjE8L251bWJlcj48ZWRpdGlvbj4yMDE0LzA0LzE4PC9lZGl0aW9uPjxrZXl3b3Jkcz48
a2V5d29yZD5BbnRlbmF0YWwgYmV0YW1ldGhhc29uZTwva2V5d29yZD48a2V5d29yZD5yZXRpbm9w
YXRoeSBvZiBwcmVtYXR1cml0eTwva2V5d29yZD48a2V5d29yZD5yaXNrIGZhY3RvcnM8L2tleXdv
cmQ+PGtleXdvcmQ+c2V2ZXJpdHk8L2tleXdvcmQ+PC9rZXl3b3Jkcz48ZGF0ZXM+PHllYXI+MjAx
NDwveWVhcj48cHViLWRhdGVzPjxkYXRlPkphbjwvZGF0ZT48L3B1Yi1kYXRlcz48L2RhdGVzPjxp
c2JuPjIyNDktNDg0NyAoUHJpbnQpJiN4RDsyMjQ5LTQ4NDc8L2lzYm4+PGFjY2Vzc2lvbi1udW0+
MjQ3NDE1MzY8L2FjY2Vzc2lvbi1udW0+PHVybHM+PHJlbGF0ZWQtdXJscz48dXJsPmh0dHBzOi8v
d3d3Lmpjbm9ud2ViLmNvbS9hcnRpY2xlLmFzcD9pc3NuPTIyNDktNDg0Nzt5ZWFyPTIwMTQ7dm9s
dW1lPTM7aXNzdWU9MTtzcGFnZT0yMDtlcGFnZT0yNDthdWxhc3Q9TWFpbmk8L3VybD48L3JlbGF0
ZWQtdXJscz48L3VybHM+PGN1c3RvbTI+UE1DMzk4MjMzNTwvY3VzdG9tMj48ZWxlY3Ryb25pYy1y
ZXNvdXJjZS1udW0+MTAuNDEwMy8yMjQ5LTQ4NDcuMTI4NzI0PC9lbGVjdHJvbmljLXJlc291cmNl
LW51bT48cmVtb3RlLWRhdGFiYXNlLXByb3ZpZGVyPk5MTTwvcmVtb3RlLWRhdGFiYXNlLXByb3Zp
ZGVyPjxsYW5ndWFnZT5lbmc8L2xhbmd1YWdlPjwvcmVjb3JkPjwvQ2l0ZT48L0VuZE5vdGU+
</w:fldData>
              </w:fldChar>
            </w:r>
            <w:r w:rsidR="00254CA6" w:rsidRPr="003906BF">
              <w:rPr>
                <w:rFonts w:ascii="Times New Roman" w:hAnsi="Times New Roman" w:cs="Times New Roman"/>
                <w:b w:val="0"/>
                <w:bCs w:val="0"/>
                <w:sz w:val="16"/>
                <w:szCs w:val="18"/>
              </w:rPr>
              <w:instrText xml:space="preserve"> ADDIN EN.CITE </w:instrText>
            </w:r>
            <w:r w:rsidR="00254CA6" w:rsidRPr="003906BF">
              <w:rPr>
                <w:rFonts w:ascii="Times New Roman" w:hAnsi="Times New Roman" w:cs="Times New Roman"/>
                <w:sz w:val="16"/>
                <w:szCs w:val="18"/>
              </w:rPr>
              <w:fldChar w:fldCharType="begin">
                <w:fldData xml:space="preserve">PEVuZE5vdGU+PENpdGU+PEF1dGhvcj5NYWluaTwvQXV0aG9yPjxZZWFyPjIwMTQ8L1llYXI+PFJl
Y051bT40NDwvUmVjTnVtPjxEaXNwbGF5VGV4dD4oTWFpbmkgZXQgYWwuLCAyMDE0KTwvRGlzcGxh
eVRleHQ+PHJlY29yZD48cmVjLW51bWJlcj40NDwvcmVjLW51bWJlcj48Zm9yZWlnbi1rZXlzPjxr
ZXkgYXBwPSJFTiIgZGItaWQ9IjJmcnR2cnNwOHZ6dHNoZXh2MDA1czA5eHZ3MmRmYXBmMDB4cCIg
dGltZXN0YW1wPSIxNjE3MjU1OTUxIj40NDwva2V5PjwvZm9yZWlnbi1rZXlzPjxyZWYtdHlwZSBu
YW1lPSJKb3VybmFsIEFydGljbGUiPjE3PC9yZWYtdHlwZT48Y29udHJpYnV0b3JzPjxhdXRob3Jz
PjxhdXRob3I+TWFpbmksIEIuPC9hdXRob3I+PGF1dGhvcj5DaGVsbGFuaSwgSC48L2F1dGhvcj48
YXV0aG9yPkFyeWEsIFMuPC9hdXRob3I+PGF1dGhvcj5HdWxpYW5pLCBCLiBQLjwvYXV0aG9yPjwv
YXV0aG9ycz48L2NvbnRyaWJ1dG9ycz48YXV0aC1hZGRyZXNzPkRlcGFydG1lbnQgb2YgUGVkaWF0
cmljcywgTWFoYXJpc2hpIE1hcmthbmRlc2h3YXIgSW5zdGl0dXRlIG9mIE1lZGljYWwgU2NpZW5j
ZXMgYW5kIFJlc2VhcmNoLCBNdWxsYW5hLCBBbWJhbGEsIEhhcnlhbmEsIEluZGlhLiYjeEQ7RGVw
YXJ0bWVudCBvZiBQZWRpYXRyaWNzLCBTYWZkYXJqdW5nIEhvc3BpdGFsIGFuZCBWYXJkaGFtYW4g
TWFoYXZpciBNZWRpY2FsIENvbGxlZ2UsIE5ldyBEZWxoaSwgSW5kaWEuJiN4RDtEZXBhcnRtZW50
IG9mIE9waHRoYWxtb2xvZ3ksIFNhZmRhcmp1bmcgSG9zcGl0YWwgYW5kIFZhcmRoYW1hbiBNYWhh
dmlyIE1lZGljYWwgQ29sbGVnZSwgTmV3IERlbGhpLCBJbmRpYS48L2F1dGgtYWRkcmVzcz48dGl0
bGVzPjx0aXRsZT5SZXRpbm9wYXRoeSBvZiBQcmVtYXR1cml0eTogUmlzayBGYWN0b3JzIGFuZCBS
b2xlIG9mIEFudGVuYXRhbCBCZXRhbWV0aGFzb25lIGluIEluZGlhbiBQcmV0ZXJtIE5ld2Jvcm4g
QmFiaWVzPC90aXRsZT48c2Vjb25kYXJ5LXRpdGxlPkogQ2xpbiBOZW9uYXRvbDwvc2Vjb25kYXJ5
LXRpdGxlPjxhbHQtdGl0bGU+Sm91cm5hbCBvZiBjbGluaWNhbCBuZW9uYXRvbG9neTwvYWx0LXRp
dGxlPjwvdGl0bGVzPjxwZXJpb2RpY2FsPjxmdWxsLXRpdGxlPkogQ2xpbiBOZW9uYXRvbDwvZnVs
bC10aXRsZT48YWJici0xPkpvdXJuYWwgb2YgY2xpbmljYWwgbmVvbmF0b2xvZ3k8L2FiYnItMT48
L3BlcmlvZGljYWw+PGFsdC1wZXJpb2RpY2FsPjxmdWxsLXRpdGxlPkogQ2xpbiBOZW9uYXRvbDwv
ZnVsbC10aXRsZT48YWJici0xPkpvdXJuYWwgb2YgY2xpbmljYWwgbmVvbmF0b2xvZ3k8L2FiYnIt
MT48L2FsdC1wZXJpb2RpY2FsPjxwYWdlcz4yMC00PC9wYWdlcz48dm9sdW1lPjM8L3ZvbHVtZT48
bnVtYmVyPjE8L251bWJlcj48ZWRpdGlvbj4yMDE0LzA0LzE4PC9lZGl0aW9uPjxrZXl3b3Jkcz48
a2V5d29yZD5BbnRlbmF0YWwgYmV0YW1ldGhhc29uZTwva2V5d29yZD48a2V5d29yZD5yZXRpbm9w
YXRoeSBvZiBwcmVtYXR1cml0eTwva2V5d29yZD48a2V5d29yZD5yaXNrIGZhY3RvcnM8L2tleXdv
cmQ+PGtleXdvcmQ+c2V2ZXJpdHk8L2tleXdvcmQ+PC9rZXl3b3Jkcz48ZGF0ZXM+PHllYXI+MjAx
NDwveWVhcj48cHViLWRhdGVzPjxkYXRlPkphbjwvZGF0ZT48L3B1Yi1kYXRlcz48L2RhdGVzPjxp
c2JuPjIyNDktNDg0NyAoUHJpbnQpJiN4RDsyMjQ5LTQ4NDc8L2lzYm4+PGFjY2Vzc2lvbi1udW0+
MjQ3NDE1MzY8L2FjY2Vzc2lvbi1udW0+PHVybHM+PHJlbGF0ZWQtdXJscz48dXJsPmh0dHBzOi8v
d3d3Lmpjbm9ud2ViLmNvbS9hcnRpY2xlLmFzcD9pc3NuPTIyNDktNDg0Nzt5ZWFyPTIwMTQ7dm9s
dW1lPTM7aXNzdWU9MTtzcGFnZT0yMDtlcGFnZT0yNDthdWxhc3Q9TWFpbmk8L3VybD48L3JlbGF0
ZWQtdXJscz48L3VybHM+PGN1c3RvbTI+UE1DMzk4MjMzNTwvY3VzdG9tMj48ZWxlY3Ryb25pYy1y
ZXNvdXJjZS1udW0+MTAuNDEwMy8yMjQ5LTQ4NDcuMTI4NzI0PC9lbGVjdHJvbmljLXJlc291cmNl
LW51bT48cmVtb3RlLWRhdGFiYXNlLXByb3ZpZGVyPk5MTTwvcmVtb3RlLWRhdGFiYXNlLXByb3Zp
ZGVyPjxsYW5ndWFnZT5lbmc8L2xhbmd1YWdlPjwvcmVjb3JkPjwvQ2l0ZT48L0VuZE5vdGU+
</w:fldData>
              </w:fldChar>
            </w:r>
            <w:r w:rsidR="00254CA6" w:rsidRPr="003906BF">
              <w:rPr>
                <w:rFonts w:ascii="Times New Roman" w:hAnsi="Times New Roman" w:cs="Times New Roman"/>
                <w:b w:val="0"/>
                <w:bCs w:val="0"/>
                <w:sz w:val="16"/>
                <w:szCs w:val="18"/>
              </w:rPr>
              <w:instrText xml:space="preserve"> ADDIN EN.CITE.DATA </w:instrText>
            </w:r>
            <w:r w:rsidR="00254CA6" w:rsidRPr="003906BF">
              <w:rPr>
                <w:rFonts w:ascii="Times New Roman" w:hAnsi="Times New Roman" w:cs="Times New Roman"/>
                <w:sz w:val="16"/>
                <w:szCs w:val="18"/>
              </w:rPr>
            </w:r>
            <w:r w:rsidR="00254CA6" w:rsidRPr="003906BF">
              <w:rPr>
                <w:rFonts w:ascii="Times New Roman" w:hAnsi="Times New Roman" w:cs="Times New Roman"/>
                <w:sz w:val="16"/>
                <w:szCs w:val="18"/>
              </w:rPr>
              <w:fldChar w:fldCharType="end"/>
            </w:r>
            <w:r w:rsidR="00254CA6" w:rsidRPr="003906BF">
              <w:rPr>
                <w:rFonts w:ascii="Times New Roman" w:hAnsi="Times New Roman" w:cs="Times New Roman"/>
                <w:sz w:val="16"/>
                <w:szCs w:val="18"/>
              </w:rPr>
            </w:r>
            <w:r w:rsidR="00254CA6" w:rsidRPr="003906BF">
              <w:rPr>
                <w:rFonts w:ascii="Times New Roman" w:hAnsi="Times New Roman" w:cs="Times New Roman"/>
                <w:sz w:val="16"/>
                <w:szCs w:val="18"/>
              </w:rPr>
              <w:fldChar w:fldCharType="separate"/>
            </w:r>
            <w:r w:rsidR="00254CA6" w:rsidRPr="003906BF">
              <w:rPr>
                <w:rFonts w:ascii="Times New Roman" w:hAnsi="Times New Roman" w:cs="Times New Roman"/>
                <w:b w:val="0"/>
                <w:bCs w:val="0"/>
                <w:noProof/>
                <w:sz w:val="16"/>
                <w:szCs w:val="18"/>
              </w:rPr>
              <w:t>(Maini et al., 2014)</w:t>
            </w:r>
            <w:r w:rsidR="00254CA6" w:rsidRPr="003906BF">
              <w:rPr>
                <w:rFonts w:ascii="Times New Roman" w:hAnsi="Times New Roman" w:cs="Times New Roman"/>
                <w:sz w:val="16"/>
                <w:szCs w:val="18"/>
              </w:rPr>
              <w:fldChar w:fldCharType="end"/>
            </w:r>
          </w:p>
        </w:tc>
        <w:tc>
          <w:tcPr>
            <w:tcW w:w="709" w:type="dxa"/>
            <w:tcBorders>
              <w:top w:val="single" w:sz="8" w:space="0" w:color="auto"/>
              <w:bottom w:val="single" w:sz="8" w:space="0" w:color="auto"/>
            </w:tcBorders>
            <w:vAlign w:val="center"/>
          </w:tcPr>
          <w:p w14:paraId="1388022F" w14:textId="45488707"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dia</w:t>
            </w:r>
          </w:p>
        </w:tc>
        <w:tc>
          <w:tcPr>
            <w:tcW w:w="992" w:type="dxa"/>
            <w:gridSpan w:val="3"/>
            <w:tcBorders>
              <w:top w:val="single" w:sz="8" w:space="0" w:color="auto"/>
              <w:bottom w:val="single" w:sz="8" w:space="0" w:color="auto"/>
            </w:tcBorders>
            <w:vAlign w:val="center"/>
          </w:tcPr>
          <w:p w14:paraId="63C874F4" w14:textId="0A70FF8C"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CC</w:t>
            </w:r>
          </w:p>
        </w:tc>
        <w:tc>
          <w:tcPr>
            <w:tcW w:w="1972" w:type="dxa"/>
            <w:tcBorders>
              <w:top w:val="single" w:sz="8" w:space="0" w:color="auto"/>
              <w:bottom w:val="single" w:sz="8" w:space="0" w:color="auto"/>
            </w:tcBorders>
            <w:vAlign w:val="center"/>
          </w:tcPr>
          <w:p w14:paraId="1C3B911B" w14:textId="2C0855D5"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4w</w:t>
            </w:r>
          </w:p>
        </w:tc>
        <w:tc>
          <w:tcPr>
            <w:tcW w:w="621" w:type="dxa"/>
            <w:tcBorders>
              <w:top w:val="single" w:sz="8" w:space="0" w:color="auto"/>
              <w:bottom w:val="single" w:sz="8" w:space="0" w:color="auto"/>
            </w:tcBorders>
            <w:vAlign w:val="center"/>
          </w:tcPr>
          <w:p w14:paraId="343A71D4" w14:textId="56D19A27"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412DB49F" w14:textId="4213B8D6"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1177131A" w14:textId="09A6CE73"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48</w:t>
            </w:r>
          </w:p>
        </w:tc>
        <w:tc>
          <w:tcPr>
            <w:tcW w:w="1757" w:type="dxa"/>
            <w:tcBorders>
              <w:top w:val="single" w:sz="8" w:space="0" w:color="auto"/>
              <w:bottom w:val="single" w:sz="8" w:space="0" w:color="auto"/>
            </w:tcBorders>
            <w:vAlign w:val="center"/>
          </w:tcPr>
          <w:p w14:paraId="20249008" w14:textId="5F4ACA0C"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61 (0.31-1.22)</w:t>
            </w:r>
          </w:p>
        </w:tc>
        <w:tc>
          <w:tcPr>
            <w:tcW w:w="1734" w:type="dxa"/>
            <w:tcBorders>
              <w:top w:val="single" w:sz="8" w:space="0" w:color="auto"/>
              <w:bottom w:val="single" w:sz="8" w:space="0" w:color="auto"/>
            </w:tcBorders>
            <w:vAlign w:val="center"/>
          </w:tcPr>
          <w:p w14:paraId="35B6569A" w14:textId="53361802"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18 (0.02-1.48)</w:t>
            </w:r>
          </w:p>
        </w:tc>
        <w:tc>
          <w:tcPr>
            <w:tcW w:w="2640" w:type="dxa"/>
            <w:tcBorders>
              <w:top w:val="single" w:sz="8" w:space="0" w:color="auto"/>
              <w:bottom w:val="single" w:sz="8" w:space="0" w:color="auto"/>
            </w:tcBorders>
            <w:vAlign w:val="center"/>
          </w:tcPr>
          <w:p w14:paraId="2F2527AA" w14:textId="5D43E2E9"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F6F76CE" w14:textId="1064EADA" w:rsidR="00B03272" w:rsidRPr="003906BF" w:rsidRDefault="00B03272"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815301" w:rsidRPr="003906BF" w14:paraId="0B4FC041" w14:textId="77777777" w:rsidTr="00CD187E">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392847FC" w14:textId="696C131E" w:rsidR="00B03272" w:rsidRPr="003906BF" w:rsidRDefault="00B03272"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Goncalves 2014</w:t>
            </w:r>
            <w:r w:rsidR="00254CA6" w:rsidRPr="003906BF">
              <w:rPr>
                <w:rFonts w:ascii="Times New Roman" w:hAnsi="Times New Roman" w:cs="Times New Roman"/>
                <w:b w:val="0"/>
                <w:bCs w:val="0"/>
                <w:sz w:val="16"/>
                <w:szCs w:val="18"/>
              </w:rPr>
              <w:t xml:space="preserve"> </w:t>
            </w:r>
            <w:r w:rsidR="00254CA6" w:rsidRPr="003906BF">
              <w:rPr>
                <w:rFonts w:ascii="Times New Roman" w:hAnsi="Times New Roman" w:cs="Times New Roman"/>
                <w:sz w:val="16"/>
                <w:szCs w:val="18"/>
              </w:rPr>
              <w:fldChar w:fldCharType="begin">
                <w:fldData xml:space="preserve">PEVuZE5vdGU+PENpdGU+PEF1dGhvcj5Hb25jYWx2ZXM8L0F1dGhvcj48WWVhcj4yMDE0PC9ZZWFy
PjxSZWNOdW0+MTczMzwvUmVjTnVtPjxEaXNwbGF5VGV4dD4oR29uY2FsdmVzIGV0IGFsLiwgMjAx
NCk8L0Rpc3BsYXlUZXh0PjxyZWNvcmQ+PHJlYy1udW1iZXI+MTczMzwvcmVjLW51bWJlcj48Zm9y
ZWlnbi1rZXlzPjxrZXkgYXBwPSJFTiIgZGItaWQ9IjJmcnR2cnNwOHZ6dHNoZXh2MDA1czA5eHZ3
MmRmYXBmMDB4cCIgdGltZXN0YW1wPSIxNjE3MjYwNzk0Ij4xNzMzPC9rZXk+PC9mb3JlaWduLWtl
eXM+PHJlZi10eXBlIG5hbWU9IkpvdXJuYWwgQXJ0aWNsZSI+MTc8L3JlZi10eXBlPjxjb250cmli
dXRvcnM+PGF1dGhvcnM+PGF1dGhvcj5Hb25jYWx2ZXMsIEUuPC9hdXRob3I+PGF1dGhvcj5OYXNz
ZXIsIEwuIFMuPC9hdXRob3I+PGF1dGhvcj5NYXJ0ZWxsaSwgRC4gUi48L2F1dGhvcj48YXV0aG9y
PkFsa21pbSwgSS4gUi48L2F1dGhvcj48YXV0aG9yPk1vdXJhbywgVC4gVi48L2F1dGhvcj48YXV0
aG9yPkNhbGRlaXJhLCBBLiBQLjwvYXV0aG9yPjxhdXRob3I+TWFydGVsbGksIEguPC9hdXRob3I+
PC9hdXRob3JzPjwvY29udHJpYnV0b3JzPjxhdXRoLWFkZHJlc3M+RS4gR29uY2FsdmVzLCBSdWEg
R2FicmllbCBQYXNzb3MsIDExNi1hcHRvIDIwMSwgQ2VudHJvLU1vbnRlcyBDbGFyb3MgKE1HKSwg
QnJhc2lsIENFUCAzOTQwMC0xMTIsIEJyYXppbC4gRS1tYWlsOiBlZHVhcmRvLmdvbmNhbHZlczIw
MDBAeWFob28uY29tPC9hdXRoLWFkZHJlc3M+PHRpdGxlcz48dGl0bGU+SW5jaWRlbmNlIGFuZCBS
aXNrIEZhY3RvcnMgZm9yIFJldGlub3BhdGh5IG9mIFByZW1hdHVyaXR5IGluIGEgQnJhemlsaWFu
IFJlZmVyZW5jZSBTZXJ2aWNlPC90aXRsZT48c2Vjb25kYXJ5LXRpdGxlPlNhbyBQYXVsbyBNZWRp
Y2FsIEpvdXJuYWw8L3NlY29uZGFyeS10aXRsZT48dGVydGlhcnktdGl0bGU+SW5jaWRlbmNpYSBl
IGZhdG9yZXMgZGUgcmlzY28gcGFyYSByZXRpbm9wYXRpYSBkYSBwcmVtYXR1cmlkYWRlIGVtIHVt
IHNlcnZpY28gZGUgcmVmZXJlbmNpYSBicmFzaWxlaXJvPC90ZXJ0aWFyeS10aXRsZT48L3RpdGxl
cz48cGVyaW9kaWNhbD48ZnVsbC10aXRsZT5TYW8gUGF1bG8gTWVkaWNhbCBKb3VybmFsPC9mdWxs
LXRpdGxlPjwvcGVyaW9kaWNhbD48cGFnZXM+ODUtOTE8L3BhZ2VzPjx2b2x1bWU+MTMyPC92b2x1
bWU+PG51bWJlcj4yPC9udW1iZXI+PGtleXdvcmRzPjxrZXl3b3JkPkFwZ2FyIHNjb3JlPC9rZXl3
b3JkPjxrZXl3b3JkPmFydGljbGU8L2tleXdvcmQ+PGtleXdvcmQ+YXJ0aWZpY2lhbCB2ZW50aWxh
dGlvbjwva2V5d29yZD48a2V5d29yZD5ibGluZG5lc3M8L2tleXdvcmQ+PGtleXdvcmQ+Ymxvb2Qg
dHJhbnNmdXNpb248L2tleXdvcmQ+PGtleXdvcmQ+YnJhaW4gaGVtb3JyaGFnZTwva2V5d29yZD48
a2V5d29yZD5leWUgZXhhbWluYXRpb248L2tleXdvcmQ+PGtleXdvcmQ+ZmVtYWxlPC9rZXl3b3Jk
PjxrZXl3b3JkPmZvbGxvdyB1cDwva2V5d29yZD48a2V5d29yZD5nZXN0YXRpb25hbCBhZ2U8L2tl
eXdvcmQ+PGtleXdvcmQ+aHVtYW48L2tleXdvcmQ+PGtleXdvcmQ+aW5jaWRlbmNlPC9rZXl3b3Jk
PjxrZXl3b3JkPmluZGlyZWN0IG9waHRoYWxtb3Njb3BlPC9rZXl3b3JkPjxrZXl3b3JkPmxvbmdp
dHVkaW5hbCBzdHVkeTwva2V5d29yZD48a2V5d29yZD5sb3cgYmlydGggd2VpZ2h0PC9rZXl3b3Jk
PjxrZXl3b3JkPmx1bmcgZHlzcGxhc2lhPC9rZXl3b3JkPjxrZXl3b3JkPm1ham9yIGNsaW5pY2Fs
IHN0dWR5PC9rZXl3b3JkPjxrZXl3b3JkPm1hbGU8L2tleXdvcmQ+PGtleXdvcmQ+bW9yYmlkaXR5
PC9rZXl3b3JkPjxrZXl3b3JkPm5ld2Jvcm48L2tleXdvcmQ+PGtleXdvcmQ+b3V0Y29tZSBhc3Nl
c3NtZW50PC9rZXl3b3JkPjxrZXl3b3JkPnBhdGVudCBkdWN0dXMgYXJ0ZXJpb3N1czwva2V5d29y
ZD48a2V5d29yZD5waG90b3RoZXJhcHk8L2tleXdvcmQ+PGtleXdvcmQ+cG9zaXRpdmUgZW5kIGV4
cGlyYXRvcnkgcHJlc3N1cmU8L2tleXdvcmQ+PGtleXdvcmQ+cHJlbWF0dXJpdHk8L2tleXdvcmQ+
PGtleXdvcmQ+cHJvc3BlY3RpdmUgc3R1ZHk8L2tleXdvcmQ+PGtleXdvcmQ+cmVzcGlyYXRvcnkg
ZGlzdHJlc3M8L2tleXdvcmQ+PGtleXdvcmQ+KnJldHJvbGVudGFsIGZpYnJvcGxhc2lhL2VwIFtF
cGlkZW1pb2xvZ3ldPC9rZXl3b3JkPjxrZXl3b3JkPnJpc2sgZmFjdG9yPC9rZXl3b3JkPjxrZXl3
b3JkPnNjb3Jpbmcgc3lzdGVtPC9rZXl3b3JkPjxrZXl3b3JkPnNlcHNpczwva2V5d29yZD48a2V5
d29yZD5hbWlub3BoeWxsaW5lPC9rZXl3b3JkPjxrZXl3b3JkPmJsb29kIGRlcml2YXRpdmU8L2tl
eXdvcmQ+PGtleXdvcmQ+Y2FmZmVpbmU8L2tleXdvcmQ+PGtleXdvcmQ+Y29ydGljb3N0ZXJvaWQ8
L2tleXdvcmQ+PGtleXdvcmQ+ZGl1cmV0aWMgYWdlbnQ8L2tleXdvcmQ+PGtleXdvcmQ+aW5kb21l
dGFjaW48L2tleXdvcmQ+PGtleXdvcmQ+cGhlbnlsZXBocmluZTwva2V5d29yZD48a2V5d29yZD5z
dXJmYWN0YW50PC9rZXl3b3JkPjxrZXl3b3JkPnRyb3BpY2FtaWRlPC9rZXl3b3JkPjxrZXl3b3Jk
PnNjb3JlIGZvciBuZW9uYXRhbCBhY3V0ZSBwaHlzaW9sb2d5IHBlcmluYXRhbCBleHRlbnNpb248
L2tleXdvcmQ+PC9rZXl3b3Jkcz48ZGF0ZXM+PHllYXI+MjAxNDwveWVhcj48L2RhdGVzPjxwdWIt
bG9jYXRpb24+QnJhemlsPC9wdWItbG9jYXRpb24+PHB1Ymxpc2hlcj5Bc3NvY2lhY2FvIFBhdWxp
c3RhIGRlIE1lZGljaW5hIChFLW1haWw6IHJldmlzdGFzQGFwbS5vcmcuYnIpPC9wdWJsaXNoZXI+
PGlzYm4+MTUxNi0zMTgwPC9pc2JuPjx1cmxzPjxyZWxhdGVkLXVybHM+PHVybD5odHRwOi8vd3d3
LnNjaWVsby5ici9wZGYvc3Btai92MTMybjIvMTUxNi0zMTgwLXNwbWotMTMyLTAyLTAwMDg1LnBk
ZjwvdXJsPjx1cmw+aHR0cDovL292aWRzcC5vdmlkLmNvbS9vdmlkd2ViLmNnaT9UPUpTJmFtcDtQ
QUdFPXJlZmVyZW5jZSZhbXA7RD1lbWVkMTUmYW1wO05FV1M9TiZhbXA7QU49MzcyNzcwMTkyPC91
cmw+PC9yZWxhdGVkLXVybHM+PC91cmxzPjxlbGVjdHJvbmljLXJlc291cmNlLW51bT5odHRwOi8v
ZHguZG9pLm9yZy8xMC4xNTkwLzE1MTYtMzE4MC4yMDE0LjEzMjI1NDQ8L2VsZWN0cm9uaWMtcmVz
b3VyY2UtbnVtPjxyZXNlYXJjaC1ub3Rlcz48c3R5bGUgZmFjZT0ibm9ybWFsIiBmb250PSJkZWZh
dWx0IiBjaGFyc2V0PSIxMzQiIHNpemU9IjEwMCUiPue6s+WFpTwvc3R5bGU+PC9yZXNlYXJjaC1u
b3Rlcz48bGFuZ3VhZ2U+RW5nbGlzaCwgUG9ydHVndWVzZTwvbGFuZ3VhZ2U+PC9yZWNvcmQ+PC9D
aXRlPjwvRW5kTm90ZT5=
</w:fldData>
              </w:fldChar>
            </w:r>
            <w:r w:rsidR="00254CA6" w:rsidRPr="003906BF">
              <w:rPr>
                <w:rFonts w:ascii="Times New Roman" w:hAnsi="Times New Roman" w:cs="Times New Roman"/>
                <w:b w:val="0"/>
                <w:bCs w:val="0"/>
                <w:sz w:val="16"/>
                <w:szCs w:val="18"/>
              </w:rPr>
              <w:instrText xml:space="preserve"> ADDIN EN.CITE </w:instrText>
            </w:r>
            <w:r w:rsidR="00254CA6" w:rsidRPr="003906BF">
              <w:rPr>
                <w:rFonts w:ascii="Times New Roman" w:hAnsi="Times New Roman" w:cs="Times New Roman"/>
                <w:sz w:val="16"/>
                <w:szCs w:val="18"/>
              </w:rPr>
              <w:fldChar w:fldCharType="begin">
                <w:fldData xml:space="preserve">PEVuZE5vdGU+PENpdGU+PEF1dGhvcj5Hb25jYWx2ZXM8L0F1dGhvcj48WWVhcj4yMDE0PC9ZZWFy
PjxSZWNOdW0+MTczMzwvUmVjTnVtPjxEaXNwbGF5VGV4dD4oR29uY2FsdmVzIGV0IGFsLiwgMjAx
NCk8L0Rpc3BsYXlUZXh0PjxyZWNvcmQ+PHJlYy1udW1iZXI+MTczMzwvcmVjLW51bWJlcj48Zm9y
ZWlnbi1rZXlzPjxrZXkgYXBwPSJFTiIgZGItaWQ9IjJmcnR2cnNwOHZ6dHNoZXh2MDA1czA5eHZ3
MmRmYXBmMDB4cCIgdGltZXN0YW1wPSIxNjE3MjYwNzk0Ij4xNzMzPC9rZXk+PC9mb3JlaWduLWtl
eXM+PHJlZi10eXBlIG5hbWU9IkpvdXJuYWwgQXJ0aWNsZSI+MTc8L3JlZi10eXBlPjxjb250cmli
dXRvcnM+PGF1dGhvcnM+PGF1dGhvcj5Hb25jYWx2ZXMsIEUuPC9hdXRob3I+PGF1dGhvcj5OYXNz
ZXIsIEwuIFMuPC9hdXRob3I+PGF1dGhvcj5NYXJ0ZWxsaSwgRC4gUi48L2F1dGhvcj48YXV0aG9y
PkFsa21pbSwgSS4gUi48L2F1dGhvcj48YXV0aG9yPk1vdXJhbywgVC4gVi48L2F1dGhvcj48YXV0
aG9yPkNhbGRlaXJhLCBBLiBQLjwvYXV0aG9yPjxhdXRob3I+TWFydGVsbGksIEguPC9hdXRob3I+
PC9hdXRob3JzPjwvY29udHJpYnV0b3JzPjxhdXRoLWFkZHJlc3M+RS4gR29uY2FsdmVzLCBSdWEg
R2FicmllbCBQYXNzb3MsIDExNi1hcHRvIDIwMSwgQ2VudHJvLU1vbnRlcyBDbGFyb3MgKE1HKSwg
QnJhc2lsIENFUCAzOTQwMC0xMTIsIEJyYXppbC4gRS1tYWlsOiBlZHVhcmRvLmdvbmNhbHZlczIw
MDBAeWFob28uY29tPC9hdXRoLWFkZHJlc3M+PHRpdGxlcz48dGl0bGU+SW5jaWRlbmNlIGFuZCBS
aXNrIEZhY3RvcnMgZm9yIFJldGlub3BhdGh5IG9mIFByZW1hdHVyaXR5IGluIGEgQnJhemlsaWFu
IFJlZmVyZW5jZSBTZXJ2aWNlPC90aXRsZT48c2Vjb25kYXJ5LXRpdGxlPlNhbyBQYXVsbyBNZWRp
Y2FsIEpvdXJuYWw8L3NlY29uZGFyeS10aXRsZT48dGVydGlhcnktdGl0bGU+SW5jaWRlbmNpYSBl
IGZhdG9yZXMgZGUgcmlzY28gcGFyYSByZXRpbm9wYXRpYSBkYSBwcmVtYXR1cmlkYWRlIGVtIHVt
IHNlcnZpY28gZGUgcmVmZXJlbmNpYSBicmFzaWxlaXJvPC90ZXJ0aWFyeS10aXRsZT48L3RpdGxl
cz48cGVyaW9kaWNhbD48ZnVsbC10aXRsZT5TYW8gUGF1bG8gTWVkaWNhbCBKb3VybmFsPC9mdWxs
LXRpdGxlPjwvcGVyaW9kaWNhbD48cGFnZXM+ODUtOTE8L3BhZ2VzPjx2b2x1bWU+MTMyPC92b2x1
bWU+PG51bWJlcj4yPC9udW1iZXI+PGtleXdvcmRzPjxrZXl3b3JkPkFwZ2FyIHNjb3JlPC9rZXl3
b3JkPjxrZXl3b3JkPmFydGljbGU8L2tleXdvcmQ+PGtleXdvcmQ+YXJ0aWZpY2lhbCB2ZW50aWxh
dGlvbjwva2V5d29yZD48a2V5d29yZD5ibGluZG5lc3M8L2tleXdvcmQ+PGtleXdvcmQ+Ymxvb2Qg
dHJhbnNmdXNpb248L2tleXdvcmQ+PGtleXdvcmQ+YnJhaW4gaGVtb3JyaGFnZTwva2V5d29yZD48
a2V5d29yZD5leWUgZXhhbWluYXRpb248L2tleXdvcmQ+PGtleXdvcmQ+ZmVtYWxlPC9rZXl3b3Jk
PjxrZXl3b3JkPmZvbGxvdyB1cDwva2V5d29yZD48a2V5d29yZD5nZXN0YXRpb25hbCBhZ2U8L2tl
eXdvcmQ+PGtleXdvcmQ+aHVtYW48L2tleXdvcmQ+PGtleXdvcmQ+aW5jaWRlbmNlPC9rZXl3b3Jk
PjxrZXl3b3JkPmluZGlyZWN0IG9waHRoYWxtb3Njb3BlPC9rZXl3b3JkPjxrZXl3b3JkPmxvbmdp
dHVkaW5hbCBzdHVkeTwva2V5d29yZD48a2V5d29yZD5sb3cgYmlydGggd2VpZ2h0PC9rZXl3b3Jk
PjxrZXl3b3JkPmx1bmcgZHlzcGxhc2lhPC9rZXl3b3JkPjxrZXl3b3JkPm1ham9yIGNsaW5pY2Fs
IHN0dWR5PC9rZXl3b3JkPjxrZXl3b3JkPm1hbGU8L2tleXdvcmQ+PGtleXdvcmQ+bW9yYmlkaXR5
PC9rZXl3b3JkPjxrZXl3b3JkPm5ld2Jvcm48L2tleXdvcmQ+PGtleXdvcmQ+b3V0Y29tZSBhc3Nl
c3NtZW50PC9rZXl3b3JkPjxrZXl3b3JkPnBhdGVudCBkdWN0dXMgYXJ0ZXJpb3N1czwva2V5d29y
ZD48a2V5d29yZD5waG90b3RoZXJhcHk8L2tleXdvcmQ+PGtleXdvcmQ+cG9zaXRpdmUgZW5kIGV4
cGlyYXRvcnkgcHJlc3N1cmU8L2tleXdvcmQ+PGtleXdvcmQ+cHJlbWF0dXJpdHk8L2tleXdvcmQ+
PGtleXdvcmQ+cHJvc3BlY3RpdmUgc3R1ZHk8L2tleXdvcmQ+PGtleXdvcmQ+cmVzcGlyYXRvcnkg
ZGlzdHJlc3M8L2tleXdvcmQ+PGtleXdvcmQ+KnJldHJvbGVudGFsIGZpYnJvcGxhc2lhL2VwIFtF
cGlkZW1pb2xvZ3ldPC9rZXl3b3JkPjxrZXl3b3JkPnJpc2sgZmFjdG9yPC9rZXl3b3JkPjxrZXl3
b3JkPnNjb3Jpbmcgc3lzdGVtPC9rZXl3b3JkPjxrZXl3b3JkPnNlcHNpczwva2V5d29yZD48a2V5
d29yZD5hbWlub3BoeWxsaW5lPC9rZXl3b3JkPjxrZXl3b3JkPmJsb29kIGRlcml2YXRpdmU8L2tl
eXdvcmQ+PGtleXdvcmQ+Y2FmZmVpbmU8L2tleXdvcmQ+PGtleXdvcmQ+Y29ydGljb3N0ZXJvaWQ8
L2tleXdvcmQ+PGtleXdvcmQ+ZGl1cmV0aWMgYWdlbnQ8L2tleXdvcmQ+PGtleXdvcmQ+aW5kb21l
dGFjaW48L2tleXdvcmQ+PGtleXdvcmQ+cGhlbnlsZXBocmluZTwva2V5d29yZD48a2V5d29yZD5z
dXJmYWN0YW50PC9rZXl3b3JkPjxrZXl3b3JkPnRyb3BpY2FtaWRlPC9rZXl3b3JkPjxrZXl3b3Jk
PnNjb3JlIGZvciBuZW9uYXRhbCBhY3V0ZSBwaHlzaW9sb2d5IHBlcmluYXRhbCBleHRlbnNpb248
L2tleXdvcmQ+PC9rZXl3b3Jkcz48ZGF0ZXM+PHllYXI+MjAxNDwveWVhcj48L2RhdGVzPjxwdWIt
bG9jYXRpb24+QnJhemlsPC9wdWItbG9jYXRpb24+PHB1Ymxpc2hlcj5Bc3NvY2lhY2FvIFBhdWxp
c3RhIGRlIE1lZGljaW5hIChFLW1haWw6IHJldmlzdGFzQGFwbS5vcmcuYnIpPC9wdWJsaXNoZXI+
PGlzYm4+MTUxNi0zMTgwPC9pc2JuPjx1cmxzPjxyZWxhdGVkLXVybHM+PHVybD5odHRwOi8vd3d3
LnNjaWVsby5ici9wZGYvc3Btai92MTMybjIvMTUxNi0zMTgwLXNwbWotMTMyLTAyLTAwMDg1LnBk
ZjwvdXJsPjx1cmw+aHR0cDovL292aWRzcC5vdmlkLmNvbS9vdmlkd2ViLmNnaT9UPUpTJmFtcDtQ
QUdFPXJlZmVyZW5jZSZhbXA7RD1lbWVkMTUmYW1wO05FV1M9TiZhbXA7QU49MzcyNzcwMTkyPC91
cmw+PC9yZWxhdGVkLXVybHM+PC91cmxzPjxlbGVjdHJvbmljLXJlc291cmNlLW51bT5odHRwOi8v
ZHguZG9pLm9yZy8xMC4xNTkwLzE1MTYtMzE4MC4yMDE0LjEzMjI1NDQ8L2VsZWN0cm9uaWMtcmVz
b3VyY2UtbnVtPjxyZXNlYXJjaC1ub3Rlcz48c3R5bGUgZmFjZT0ibm9ybWFsIiBmb250PSJkZWZh
dWx0IiBjaGFyc2V0PSIxMzQiIHNpemU9IjEwMCUiPue6s+WFpTwvc3R5bGU+PC9yZXNlYXJjaC1u
b3Rlcz48bGFuZ3VhZ2U+RW5nbGlzaCwgUG9ydHVndWVzZTwvbGFuZ3VhZ2U+PC9yZWNvcmQ+PC9D
aXRlPjwvRW5kTm90ZT5=
</w:fldData>
              </w:fldChar>
            </w:r>
            <w:r w:rsidR="00254CA6" w:rsidRPr="003906BF">
              <w:rPr>
                <w:rFonts w:ascii="Times New Roman" w:hAnsi="Times New Roman" w:cs="Times New Roman"/>
                <w:b w:val="0"/>
                <w:bCs w:val="0"/>
                <w:sz w:val="16"/>
                <w:szCs w:val="18"/>
              </w:rPr>
              <w:instrText xml:space="preserve"> ADDIN EN.CITE.DATA </w:instrText>
            </w:r>
            <w:r w:rsidR="00254CA6" w:rsidRPr="003906BF">
              <w:rPr>
                <w:rFonts w:ascii="Times New Roman" w:hAnsi="Times New Roman" w:cs="Times New Roman"/>
                <w:sz w:val="16"/>
                <w:szCs w:val="18"/>
              </w:rPr>
            </w:r>
            <w:r w:rsidR="00254CA6" w:rsidRPr="003906BF">
              <w:rPr>
                <w:rFonts w:ascii="Times New Roman" w:hAnsi="Times New Roman" w:cs="Times New Roman"/>
                <w:sz w:val="16"/>
                <w:szCs w:val="18"/>
              </w:rPr>
              <w:fldChar w:fldCharType="end"/>
            </w:r>
            <w:r w:rsidR="00254CA6" w:rsidRPr="003906BF">
              <w:rPr>
                <w:rFonts w:ascii="Times New Roman" w:hAnsi="Times New Roman" w:cs="Times New Roman"/>
                <w:sz w:val="16"/>
                <w:szCs w:val="18"/>
              </w:rPr>
            </w:r>
            <w:r w:rsidR="00254CA6" w:rsidRPr="003906BF">
              <w:rPr>
                <w:rFonts w:ascii="Times New Roman" w:hAnsi="Times New Roman" w:cs="Times New Roman"/>
                <w:sz w:val="16"/>
                <w:szCs w:val="18"/>
              </w:rPr>
              <w:fldChar w:fldCharType="separate"/>
            </w:r>
            <w:r w:rsidR="00254CA6" w:rsidRPr="003906BF">
              <w:rPr>
                <w:rFonts w:ascii="Times New Roman" w:hAnsi="Times New Roman" w:cs="Times New Roman"/>
                <w:b w:val="0"/>
                <w:bCs w:val="0"/>
                <w:noProof/>
                <w:sz w:val="16"/>
                <w:szCs w:val="18"/>
              </w:rPr>
              <w:t>(Goncalves et al., 2014)</w:t>
            </w:r>
            <w:r w:rsidR="00254CA6" w:rsidRPr="003906BF">
              <w:rPr>
                <w:rFonts w:ascii="Times New Roman" w:hAnsi="Times New Roman" w:cs="Times New Roman"/>
                <w:sz w:val="16"/>
                <w:szCs w:val="18"/>
              </w:rPr>
              <w:fldChar w:fldCharType="end"/>
            </w:r>
          </w:p>
        </w:tc>
        <w:tc>
          <w:tcPr>
            <w:tcW w:w="709" w:type="dxa"/>
            <w:tcBorders>
              <w:top w:val="single" w:sz="8" w:space="0" w:color="auto"/>
              <w:bottom w:val="single" w:sz="8" w:space="0" w:color="auto"/>
            </w:tcBorders>
            <w:vAlign w:val="center"/>
          </w:tcPr>
          <w:p w14:paraId="595E6E14" w14:textId="6DAD283F"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razil</w:t>
            </w:r>
          </w:p>
        </w:tc>
        <w:tc>
          <w:tcPr>
            <w:tcW w:w="992" w:type="dxa"/>
            <w:gridSpan w:val="3"/>
            <w:tcBorders>
              <w:top w:val="single" w:sz="8" w:space="0" w:color="auto"/>
              <w:bottom w:val="single" w:sz="8" w:space="0" w:color="auto"/>
            </w:tcBorders>
            <w:vAlign w:val="center"/>
          </w:tcPr>
          <w:p w14:paraId="16B1E5D0" w14:textId="105791AD"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CC</w:t>
            </w:r>
          </w:p>
        </w:tc>
        <w:tc>
          <w:tcPr>
            <w:tcW w:w="1972" w:type="dxa"/>
            <w:tcBorders>
              <w:top w:val="single" w:sz="8" w:space="0" w:color="auto"/>
              <w:bottom w:val="single" w:sz="8" w:space="0" w:color="auto"/>
            </w:tcBorders>
            <w:vAlign w:val="center"/>
          </w:tcPr>
          <w:p w14:paraId="6104F46A" w14:textId="2338427F"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32w or</w:t>
            </w:r>
          </w:p>
          <w:p w14:paraId="41CA094B" w14:textId="16216392"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1500g</w:t>
            </w:r>
          </w:p>
        </w:tc>
        <w:tc>
          <w:tcPr>
            <w:tcW w:w="621" w:type="dxa"/>
            <w:tcBorders>
              <w:top w:val="single" w:sz="8" w:space="0" w:color="auto"/>
              <w:bottom w:val="single" w:sz="8" w:space="0" w:color="auto"/>
            </w:tcBorders>
            <w:vAlign w:val="center"/>
          </w:tcPr>
          <w:p w14:paraId="7ED36CF1" w14:textId="5A24AADA"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10074C92" w14:textId="69ACA0EF"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031129A0" w14:textId="580669AE"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10</w:t>
            </w:r>
          </w:p>
        </w:tc>
        <w:tc>
          <w:tcPr>
            <w:tcW w:w="1757" w:type="dxa"/>
            <w:tcBorders>
              <w:top w:val="single" w:sz="8" w:space="0" w:color="auto"/>
              <w:bottom w:val="single" w:sz="8" w:space="0" w:color="auto"/>
            </w:tcBorders>
            <w:vAlign w:val="center"/>
          </w:tcPr>
          <w:p w14:paraId="4F033513" w14:textId="77777777"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84 (0.73-4.66)</w:t>
            </w:r>
          </w:p>
          <w:p w14:paraId="44769586" w14:textId="34BBC1B0"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w:t>
            </w:r>
            <w:r w:rsidRPr="003906BF">
              <w:rPr>
                <w:rFonts w:ascii="Times New Roman" w:hAnsi="Times New Roman" w:cs="Times New Roman"/>
              </w:rPr>
              <w:t xml:space="preserve"> </w:t>
            </w:r>
            <w:r w:rsidRPr="003906BF">
              <w:rPr>
                <w:rFonts w:ascii="Times New Roman" w:hAnsi="Times New Roman" w:cs="Times New Roman"/>
                <w:sz w:val="16"/>
                <w:szCs w:val="18"/>
              </w:rPr>
              <w:t>1.61 (0.45-5.79)</w:t>
            </w:r>
          </w:p>
        </w:tc>
        <w:tc>
          <w:tcPr>
            <w:tcW w:w="1734" w:type="dxa"/>
            <w:tcBorders>
              <w:top w:val="single" w:sz="8" w:space="0" w:color="auto"/>
              <w:bottom w:val="single" w:sz="8" w:space="0" w:color="auto"/>
            </w:tcBorders>
            <w:vAlign w:val="center"/>
          </w:tcPr>
          <w:p w14:paraId="14530A94" w14:textId="5D48022A"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50C99287" w14:textId="284D2A6E"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BW, Apgar score, oxygen therapy, use of blood transfusion, surfactant, sepsis, BPD, phototherapy</w:t>
            </w:r>
          </w:p>
        </w:tc>
        <w:tc>
          <w:tcPr>
            <w:tcW w:w="545" w:type="dxa"/>
            <w:tcBorders>
              <w:top w:val="single" w:sz="8" w:space="0" w:color="auto"/>
              <w:bottom w:val="single" w:sz="8" w:space="0" w:color="auto"/>
            </w:tcBorders>
            <w:vAlign w:val="center"/>
          </w:tcPr>
          <w:p w14:paraId="600718D0" w14:textId="33619614" w:rsidR="00B03272" w:rsidRPr="003906BF" w:rsidRDefault="00B03272"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815301" w:rsidRPr="003906BF" w14:paraId="1BCBE769" w14:textId="77777777" w:rsidTr="001B3CB5">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0B0D6D4F" w14:textId="22723A21" w:rsidR="00D12638" w:rsidRPr="003906BF" w:rsidRDefault="00D12638"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van Sorge 2014</w:t>
            </w:r>
            <w:r w:rsidR="00254CA6" w:rsidRPr="003906BF">
              <w:rPr>
                <w:rFonts w:ascii="Times New Roman" w:hAnsi="Times New Roman" w:cs="Times New Roman"/>
                <w:b w:val="0"/>
                <w:bCs w:val="0"/>
                <w:sz w:val="16"/>
                <w:szCs w:val="18"/>
              </w:rPr>
              <w:t xml:space="preserve"> </w:t>
            </w:r>
            <w:r w:rsidR="00254CA6" w:rsidRPr="003906BF">
              <w:rPr>
                <w:rFonts w:ascii="Times New Roman" w:hAnsi="Times New Roman" w:cs="Times New Roman"/>
                <w:sz w:val="16"/>
                <w:szCs w:val="18"/>
              </w:rPr>
              <w:fldChar w:fldCharType="begin"/>
            </w:r>
            <w:r w:rsidR="00254CA6" w:rsidRPr="003906BF">
              <w:rPr>
                <w:rFonts w:ascii="Times New Roman" w:hAnsi="Times New Roman" w:cs="Times New Roman"/>
                <w:b w:val="0"/>
                <w:bCs w:val="0"/>
                <w:sz w:val="16"/>
                <w:szCs w:val="18"/>
              </w:rPr>
              <w:instrText xml:space="preserve"> ADDIN EN.CITE &lt;EndNote&gt;&lt;Cite&gt;&lt;Author&gt;van Sorge&lt;/Author&gt;&lt;Year&gt;2014&lt;/Year&gt;&lt;RecNum&gt;1339&lt;/RecNum&gt;&lt;DisplayText&gt;(van Sorge et al., 2014)&lt;/DisplayText&gt;&lt;record&gt;&lt;rec-number&gt;1339&lt;/rec-number&gt;&lt;foreign-keys&gt;&lt;key app="EN" db-id="2frtvrsp8vztshexv005s09xvw2dfapf00xp" timestamp="1617259810"&gt;1339&lt;/key&gt;&lt;/foreign-keys&gt;&lt;ref-type name="Journal Article"&gt;17&lt;/ref-type&gt;&lt;contributors&gt;&lt;authors&gt;&lt;author&gt;van Sorge, Arlette J.&lt;/author&gt;&lt;author&gt;Termote, Jacqueline U. M.&lt;/author&gt;&lt;author&gt;Kerkhoff, Frank T.&lt;/author&gt;&lt;author&gt;van Rijn, Laurentius J.&lt;/author&gt;&lt;author&gt;Simonsz, Huibert J.&lt;/author&gt;&lt;author&gt;Peer, Petronella G. M.&lt;/author&gt;&lt;author&gt;Schalij-Delfos, Nicoline E.&lt;/author&gt;&lt;/authors&gt;&lt;/contributors&gt;&lt;titles&gt;&lt;title&gt;Nationwide Inventory of Risk Factors for Retinopathy of Prematurity in the Netherlands&lt;/title&gt;&lt;secondary-title&gt;J Pediatr&lt;/secondary-title&gt;&lt;/titles&gt;&lt;periodical&gt;&lt;full-title&gt;J Pediatr&lt;/full-title&gt;&lt;abbr-1&gt;The Journal of pediatrics&lt;/abbr-1&gt;&lt;/periodical&gt;&lt;pages&gt;494-+&lt;/pages&gt;&lt;volume&gt;164&lt;/volume&gt;&lt;number&gt;3&lt;/number&gt;&lt;dates&gt;&lt;year&gt;2014&lt;/year&gt;&lt;pub-dates&gt;&lt;date&gt;Mar&lt;/date&gt;&lt;/pub-dates&gt;&lt;/dates&gt;&lt;isbn&gt;0022-3476&lt;/isbn&gt;&lt;accession-num&gt;WOS:000331539100014&lt;/accession-num&gt;&lt;urls&gt;&lt;related-urls&gt;&lt;url&gt;&amp;lt;Go to ISI&amp;gt;://WOS:000331539100014&lt;/url&gt;&lt;/related-urls&gt;&lt;/urls&gt;&lt;electronic-resource-num&gt;10.1016/j.jpeds.2013.11.015&lt;/electronic-resource-num&gt;&lt;/record&gt;&lt;/Cite&gt;&lt;/EndNote&gt;</w:instrText>
            </w:r>
            <w:r w:rsidR="00254CA6" w:rsidRPr="003906BF">
              <w:rPr>
                <w:rFonts w:ascii="Times New Roman" w:hAnsi="Times New Roman" w:cs="Times New Roman"/>
                <w:sz w:val="16"/>
                <w:szCs w:val="18"/>
              </w:rPr>
              <w:fldChar w:fldCharType="separate"/>
            </w:r>
            <w:r w:rsidR="00254CA6" w:rsidRPr="003906BF">
              <w:rPr>
                <w:rFonts w:ascii="Times New Roman" w:hAnsi="Times New Roman" w:cs="Times New Roman"/>
                <w:b w:val="0"/>
                <w:bCs w:val="0"/>
                <w:noProof/>
                <w:sz w:val="16"/>
                <w:szCs w:val="18"/>
              </w:rPr>
              <w:t>(van Sorge et al., 2014)</w:t>
            </w:r>
            <w:r w:rsidR="00254CA6" w:rsidRPr="003906BF">
              <w:rPr>
                <w:rFonts w:ascii="Times New Roman" w:hAnsi="Times New Roman" w:cs="Times New Roman"/>
                <w:sz w:val="16"/>
                <w:szCs w:val="18"/>
              </w:rPr>
              <w:fldChar w:fldCharType="end"/>
            </w:r>
          </w:p>
        </w:tc>
        <w:tc>
          <w:tcPr>
            <w:tcW w:w="709" w:type="dxa"/>
            <w:tcBorders>
              <w:top w:val="single" w:sz="8" w:space="0" w:color="auto"/>
              <w:bottom w:val="single" w:sz="8" w:space="0" w:color="auto"/>
            </w:tcBorders>
            <w:vAlign w:val="center"/>
          </w:tcPr>
          <w:p w14:paraId="18CAC4CA" w14:textId="77777777"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The</w:t>
            </w:r>
          </w:p>
          <w:p w14:paraId="1D27232D" w14:textId="35EC29DD"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etherlands</w:t>
            </w:r>
          </w:p>
        </w:tc>
        <w:tc>
          <w:tcPr>
            <w:tcW w:w="992" w:type="dxa"/>
            <w:gridSpan w:val="3"/>
            <w:tcBorders>
              <w:top w:val="single" w:sz="8" w:space="0" w:color="auto"/>
              <w:bottom w:val="single" w:sz="8" w:space="0" w:color="auto"/>
            </w:tcBorders>
            <w:vAlign w:val="center"/>
          </w:tcPr>
          <w:p w14:paraId="017D4706" w14:textId="400ECAC4"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972" w:type="dxa"/>
            <w:tcBorders>
              <w:top w:val="single" w:sz="8" w:space="0" w:color="auto"/>
              <w:bottom w:val="single" w:sz="8" w:space="0" w:color="auto"/>
            </w:tcBorders>
            <w:vAlign w:val="center"/>
          </w:tcPr>
          <w:p w14:paraId="1285A5FC" w14:textId="405BCEF0"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3E1A6435" w14:textId="2C3D73CA"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1583137C" w14:textId="4C8FCB8C"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608F2CE6" w14:textId="4380986B"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FBA5DE0" w14:textId="3764238D"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380</w:t>
            </w:r>
          </w:p>
        </w:tc>
        <w:tc>
          <w:tcPr>
            <w:tcW w:w="1757" w:type="dxa"/>
            <w:tcBorders>
              <w:top w:val="single" w:sz="8" w:space="0" w:color="auto"/>
              <w:bottom w:val="single" w:sz="8" w:space="0" w:color="auto"/>
            </w:tcBorders>
            <w:vAlign w:val="center"/>
          </w:tcPr>
          <w:p w14:paraId="5BB050E9" w14:textId="17B4BA88"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161CE246" w14:textId="0B64B2E0"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6 (0.4-0.8)</w:t>
            </w:r>
          </w:p>
        </w:tc>
        <w:tc>
          <w:tcPr>
            <w:tcW w:w="2640" w:type="dxa"/>
            <w:tcBorders>
              <w:top w:val="single" w:sz="8" w:space="0" w:color="auto"/>
              <w:bottom w:val="single" w:sz="8" w:space="0" w:color="auto"/>
            </w:tcBorders>
            <w:vAlign w:val="center"/>
          </w:tcPr>
          <w:p w14:paraId="6D2152EC" w14:textId="312EE915"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BW</w:t>
            </w:r>
          </w:p>
        </w:tc>
        <w:tc>
          <w:tcPr>
            <w:tcW w:w="545" w:type="dxa"/>
            <w:tcBorders>
              <w:top w:val="single" w:sz="8" w:space="0" w:color="auto"/>
              <w:bottom w:val="single" w:sz="8" w:space="0" w:color="auto"/>
            </w:tcBorders>
            <w:vAlign w:val="center"/>
          </w:tcPr>
          <w:p w14:paraId="32770A1E" w14:textId="6FB09CD3" w:rsidR="00D12638" w:rsidRPr="003906BF" w:rsidRDefault="00D12638" w:rsidP="00B93D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D187E" w:rsidRPr="003906BF" w14:paraId="35FA617F" w14:textId="77777777" w:rsidTr="001B3CB5">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12" w:space="0" w:color="auto"/>
            </w:tcBorders>
            <w:vAlign w:val="center"/>
          </w:tcPr>
          <w:p w14:paraId="4417F0B6" w14:textId="29461202" w:rsidR="00D12638" w:rsidRPr="003906BF" w:rsidRDefault="00D12638" w:rsidP="00B93DA9">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Dani 2014</w:t>
            </w:r>
            <w:r w:rsidR="00254CA6" w:rsidRPr="003906BF">
              <w:rPr>
                <w:rFonts w:ascii="Times New Roman" w:hAnsi="Times New Roman" w:cs="Times New Roman"/>
                <w:b w:val="0"/>
                <w:bCs w:val="0"/>
                <w:sz w:val="16"/>
                <w:szCs w:val="18"/>
              </w:rPr>
              <w:t xml:space="preserve"> </w:t>
            </w:r>
            <w:r w:rsidR="00254CA6" w:rsidRPr="003906BF">
              <w:rPr>
                <w:rFonts w:ascii="Times New Roman" w:hAnsi="Times New Roman" w:cs="Times New Roman"/>
                <w:sz w:val="16"/>
                <w:szCs w:val="18"/>
              </w:rPr>
              <w:fldChar w:fldCharType="begin"/>
            </w:r>
            <w:r w:rsidR="00254CA6" w:rsidRPr="003906BF">
              <w:rPr>
                <w:rFonts w:ascii="Times New Roman" w:hAnsi="Times New Roman" w:cs="Times New Roman"/>
                <w:b w:val="0"/>
                <w:bCs w:val="0"/>
                <w:sz w:val="16"/>
                <w:szCs w:val="18"/>
              </w:rPr>
              <w:instrText xml:space="preserve"> ADDIN EN.CITE &lt;EndNote&gt;&lt;Cite&gt;&lt;Author&gt;Dani&lt;/Author&gt;&lt;Year&gt;2014&lt;/Year&gt;&lt;RecNum&gt;93&lt;/RecNum&gt;&lt;DisplayText&gt;(Dani et al., 2014)&lt;/DisplayText&gt;&lt;record&gt;&lt;rec-number&gt;93&lt;/rec-number&gt;&lt;foreign-keys&gt;&lt;key app="EN" db-id="2frtvrsp8vztshexv005s09xvw2dfapf00xp" timestamp="1617255955"&gt;93&lt;/key&gt;&lt;/foreign-keys&gt;&lt;ref-type name="Journal Article"&gt;17&lt;/ref-type&gt;&lt;contributors&gt;&lt;authors&gt;&lt;author&gt;Dani, C.&lt;/author&gt;&lt;author&gt;Poggi, C.&lt;/author&gt;&lt;author&gt;Bresci, C.&lt;/author&gt;&lt;author&gt;Corsini, I.&lt;/author&gt;&lt;author&gt;Frosini, S.&lt;/author&gt;&lt;author&gt;Pratesi, S.&lt;/author&gt;&lt;/authors&gt;&lt;/contributors&gt;&lt;auth-address&gt;Department of Neurosciences, Psychology, Drug Research and Child Health, University of Florence, Florence, Italy.&lt;/auth-address&gt;&lt;titles&gt;&lt;title&gt;Early Fresh-Frozen Plasma Transfusion Decreases the Risk of Retinopathy of Prematurity&lt;/title&gt;&lt;secondary-title&gt;Transfusion&lt;/secondary-title&gt;&lt;alt-title&gt;Transfusion&lt;/alt-title&gt;&lt;/titles&gt;&lt;periodical&gt;&lt;full-title&gt;Transfusion&lt;/full-title&gt;&lt;abbr-1&gt;Transfusion&lt;/abbr-1&gt;&lt;/periodical&gt;&lt;alt-periodical&gt;&lt;full-title&gt;Transfusion&lt;/full-title&gt;&lt;abbr-1&gt;Transfusion&lt;/abbr-1&gt;&lt;/alt-periodical&gt;&lt;pages&gt;1002-7&lt;/pages&gt;&lt;volume&gt;54&lt;/volume&gt;&lt;number&gt;4&lt;/number&gt;&lt;edition&gt;2013/10/15&lt;/edition&gt;&lt;keywords&gt;&lt;keyword&gt;Blood Transfusion/*methods/statistics &amp;amp; numerical data&lt;/keyword&gt;&lt;keyword&gt;Early Medical Intervention/*methods&lt;/keyword&gt;&lt;keyword&gt;Female&lt;/keyword&gt;&lt;keyword&gt;Gestational Age&lt;/keyword&gt;&lt;keyword&gt;Humans&lt;/keyword&gt;&lt;keyword&gt;Infant, Newborn&lt;/keyword&gt;&lt;keyword&gt;Male&lt;/keyword&gt;&lt;keyword&gt;Plasma&lt;/keyword&gt;&lt;keyword&gt;Retinopathy of Prematurity/epidemiology/etiology/*prevention &amp;amp; control&lt;/keyword&gt;&lt;keyword&gt;Retrospective Studies&lt;/keyword&gt;&lt;keyword&gt;Risk&lt;/keyword&gt;&lt;keyword&gt;Risk Factors&lt;/keyword&gt;&lt;/keywords&gt;&lt;dates&gt;&lt;year&gt;2014&lt;/year&gt;&lt;pub-dates&gt;&lt;date&gt;Apr&lt;/date&gt;&lt;/pub-dates&gt;&lt;/dates&gt;&lt;isbn&gt;0041-1132&lt;/isbn&gt;&lt;accession-num&gt;24117975&lt;/accession-num&gt;&lt;urls&gt;&lt;/urls&gt;&lt;electronic-resource-num&gt;10.1111/trf.12432&lt;/electronic-resource-num&gt;&lt;remote-database-provider&gt;NLM&lt;/remote-database-provider&gt;&lt;language&gt;eng&lt;/language&gt;&lt;/record&gt;&lt;/Cite&gt;&lt;/EndNote&gt;</w:instrText>
            </w:r>
            <w:r w:rsidR="00254CA6" w:rsidRPr="003906BF">
              <w:rPr>
                <w:rFonts w:ascii="Times New Roman" w:hAnsi="Times New Roman" w:cs="Times New Roman"/>
                <w:sz w:val="16"/>
                <w:szCs w:val="18"/>
              </w:rPr>
              <w:fldChar w:fldCharType="separate"/>
            </w:r>
            <w:r w:rsidR="00254CA6" w:rsidRPr="003906BF">
              <w:rPr>
                <w:rFonts w:ascii="Times New Roman" w:hAnsi="Times New Roman" w:cs="Times New Roman"/>
                <w:b w:val="0"/>
                <w:bCs w:val="0"/>
                <w:noProof/>
                <w:sz w:val="16"/>
                <w:szCs w:val="18"/>
              </w:rPr>
              <w:t>(Dani et al., 2014)</w:t>
            </w:r>
            <w:r w:rsidR="00254CA6" w:rsidRPr="003906BF">
              <w:rPr>
                <w:rFonts w:ascii="Times New Roman" w:hAnsi="Times New Roman" w:cs="Times New Roman"/>
                <w:sz w:val="16"/>
                <w:szCs w:val="18"/>
              </w:rPr>
              <w:fldChar w:fldCharType="end"/>
            </w:r>
          </w:p>
        </w:tc>
        <w:tc>
          <w:tcPr>
            <w:tcW w:w="709" w:type="dxa"/>
            <w:tcBorders>
              <w:top w:val="single" w:sz="8" w:space="0" w:color="auto"/>
              <w:bottom w:val="single" w:sz="12" w:space="0" w:color="auto"/>
            </w:tcBorders>
            <w:vAlign w:val="center"/>
          </w:tcPr>
          <w:p w14:paraId="657A4730" w14:textId="0960AE47"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taly</w:t>
            </w:r>
          </w:p>
        </w:tc>
        <w:tc>
          <w:tcPr>
            <w:tcW w:w="992" w:type="dxa"/>
            <w:gridSpan w:val="3"/>
            <w:tcBorders>
              <w:top w:val="single" w:sz="8" w:space="0" w:color="auto"/>
              <w:bottom w:val="single" w:sz="12" w:space="0" w:color="auto"/>
            </w:tcBorders>
            <w:vAlign w:val="center"/>
          </w:tcPr>
          <w:p w14:paraId="1F09EACF" w14:textId="5D0A92D0"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972" w:type="dxa"/>
            <w:tcBorders>
              <w:top w:val="single" w:sz="8" w:space="0" w:color="auto"/>
              <w:bottom w:val="single" w:sz="12" w:space="0" w:color="auto"/>
            </w:tcBorders>
            <w:vAlign w:val="center"/>
          </w:tcPr>
          <w:p w14:paraId="5A81D007" w14:textId="79AF182A"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lt;29w</w:t>
            </w:r>
          </w:p>
        </w:tc>
        <w:tc>
          <w:tcPr>
            <w:tcW w:w="621" w:type="dxa"/>
            <w:tcBorders>
              <w:top w:val="single" w:sz="8" w:space="0" w:color="auto"/>
              <w:bottom w:val="single" w:sz="12" w:space="0" w:color="auto"/>
            </w:tcBorders>
            <w:vAlign w:val="center"/>
          </w:tcPr>
          <w:p w14:paraId="41168BA9" w14:textId="4D3F04F5"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12" w:space="0" w:color="auto"/>
            </w:tcBorders>
            <w:vAlign w:val="center"/>
          </w:tcPr>
          <w:p w14:paraId="18F8BA8C" w14:textId="05AE1508"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12" w:space="0" w:color="auto"/>
            </w:tcBorders>
            <w:vAlign w:val="center"/>
          </w:tcPr>
          <w:p w14:paraId="191952C5" w14:textId="02698836"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09</w:t>
            </w:r>
          </w:p>
        </w:tc>
        <w:tc>
          <w:tcPr>
            <w:tcW w:w="1757" w:type="dxa"/>
            <w:tcBorders>
              <w:top w:val="single" w:sz="8" w:space="0" w:color="auto"/>
              <w:bottom w:val="single" w:sz="12" w:space="0" w:color="auto"/>
            </w:tcBorders>
            <w:vAlign w:val="center"/>
          </w:tcPr>
          <w:p w14:paraId="7B891519" w14:textId="259B2ADA"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35 (0.17-0.71)</w:t>
            </w:r>
          </w:p>
        </w:tc>
        <w:tc>
          <w:tcPr>
            <w:tcW w:w="1734" w:type="dxa"/>
            <w:tcBorders>
              <w:top w:val="single" w:sz="8" w:space="0" w:color="auto"/>
              <w:bottom w:val="single" w:sz="12" w:space="0" w:color="auto"/>
            </w:tcBorders>
            <w:vAlign w:val="center"/>
          </w:tcPr>
          <w:p w14:paraId="54FB4F80" w14:textId="4CC7BF9E"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12" w:space="0" w:color="auto"/>
            </w:tcBorders>
            <w:vAlign w:val="center"/>
          </w:tcPr>
          <w:p w14:paraId="4825BF3C" w14:textId="260EF9C0"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12" w:space="0" w:color="auto"/>
            </w:tcBorders>
            <w:vAlign w:val="center"/>
          </w:tcPr>
          <w:p w14:paraId="6B26438D" w14:textId="278FFD10" w:rsidR="00D12638" w:rsidRPr="003906BF" w:rsidRDefault="00D12638" w:rsidP="00B93DA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bl>
    <w:p w14:paraId="166D6888" w14:textId="6989AA89" w:rsidR="00196C64" w:rsidRPr="003906BF" w:rsidRDefault="001B3CB5">
      <w:pPr>
        <w:rPr>
          <w:rFonts w:ascii="Times New Roman" w:hAnsi="Times New Roman" w:cs="Times New Roman"/>
          <w:sz w:val="24"/>
          <w:szCs w:val="24"/>
        </w:rPr>
      </w:pPr>
      <w:r w:rsidRPr="003906BF">
        <w:rPr>
          <w:rFonts w:ascii="Times New Roman" w:hAnsi="Times New Roman" w:cs="Times New Roman"/>
          <w:sz w:val="24"/>
          <w:szCs w:val="24"/>
        </w:rPr>
        <w:t>Supplementary Table 2. Continued.</w:t>
      </w:r>
    </w:p>
    <w:tbl>
      <w:tblPr>
        <w:tblStyle w:val="2"/>
        <w:tblW w:w="0" w:type="auto"/>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560"/>
        <w:gridCol w:w="816"/>
        <w:gridCol w:w="885"/>
        <w:gridCol w:w="1830"/>
        <w:gridCol w:w="621"/>
        <w:gridCol w:w="847"/>
        <w:gridCol w:w="723"/>
        <w:gridCol w:w="1757"/>
        <w:gridCol w:w="1734"/>
        <w:gridCol w:w="2640"/>
        <w:gridCol w:w="545"/>
      </w:tblGrid>
      <w:tr w:rsidR="00C27B2C" w:rsidRPr="003906BF" w14:paraId="7C9E4557" w14:textId="77777777" w:rsidTr="00AC2D7D">
        <w:trPr>
          <w:cnfStyle w:val="100000000000" w:firstRow="1" w:lastRow="0" w:firstColumn="0" w:lastColumn="0" w:oddVBand="0" w:evenVBand="0" w:oddHBand="0"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2" w:space="0" w:color="auto"/>
            </w:tcBorders>
            <w:vAlign w:val="center"/>
          </w:tcPr>
          <w:p w14:paraId="43AC0B50" w14:textId="53170298" w:rsidR="00C27B2C" w:rsidRPr="003906BF" w:rsidRDefault="00C27B2C" w:rsidP="00C27B2C">
            <w:pPr>
              <w:spacing w:line="360" w:lineRule="auto"/>
              <w:jc w:val="center"/>
              <w:rPr>
                <w:rFonts w:ascii="Times New Roman" w:hAnsi="Times New Roman" w:cs="Times New Roman"/>
                <w:sz w:val="16"/>
                <w:szCs w:val="18"/>
              </w:rPr>
            </w:pPr>
            <w:r w:rsidRPr="003906BF">
              <w:rPr>
                <w:rFonts w:ascii="Times New Roman" w:hAnsi="Times New Roman" w:cs="Times New Roman"/>
                <w:sz w:val="16"/>
                <w:szCs w:val="16"/>
              </w:rPr>
              <w:t>First author, year</w:t>
            </w:r>
          </w:p>
        </w:tc>
        <w:tc>
          <w:tcPr>
            <w:tcW w:w="816" w:type="dxa"/>
            <w:vMerge w:val="restart"/>
            <w:tcBorders>
              <w:top w:val="single" w:sz="12" w:space="0" w:color="auto"/>
            </w:tcBorders>
            <w:vAlign w:val="center"/>
          </w:tcPr>
          <w:p w14:paraId="3A3AD23B" w14:textId="76F5B130"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Country</w:t>
            </w:r>
          </w:p>
        </w:tc>
        <w:tc>
          <w:tcPr>
            <w:tcW w:w="885" w:type="dxa"/>
            <w:vMerge w:val="restart"/>
            <w:tcBorders>
              <w:top w:val="single" w:sz="12" w:space="0" w:color="auto"/>
            </w:tcBorders>
            <w:vAlign w:val="center"/>
          </w:tcPr>
          <w:p w14:paraId="7D9FF6EC" w14:textId="4B4D6034"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Study design</w:t>
            </w:r>
          </w:p>
        </w:tc>
        <w:tc>
          <w:tcPr>
            <w:tcW w:w="1830" w:type="dxa"/>
            <w:vMerge w:val="restart"/>
            <w:tcBorders>
              <w:top w:val="single" w:sz="12" w:space="0" w:color="auto"/>
            </w:tcBorders>
            <w:vAlign w:val="center"/>
          </w:tcPr>
          <w:p w14:paraId="7CD0C599" w14:textId="613C3021"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8" w:space="0" w:color="auto"/>
            </w:tcBorders>
            <w:vAlign w:val="center"/>
          </w:tcPr>
          <w:p w14:paraId="6A03A848" w14:textId="43B8D3F9"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tcBorders>
            <w:vAlign w:val="center"/>
          </w:tcPr>
          <w:p w14:paraId="295BB164" w14:textId="4438F98F"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tcBorders>
            <w:vAlign w:val="center"/>
          </w:tcPr>
          <w:p w14:paraId="3DB11DFF" w14:textId="25B45F5A"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tcBorders>
            <w:vAlign w:val="center"/>
          </w:tcPr>
          <w:p w14:paraId="4ED8A337" w14:textId="13BAC874"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tcBorders>
            <w:vAlign w:val="center"/>
          </w:tcPr>
          <w:p w14:paraId="67FA5E2D" w14:textId="7FA8CBED"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tcBorders>
            <w:vAlign w:val="center"/>
          </w:tcPr>
          <w:p w14:paraId="0AFBE574" w14:textId="7ABA151E"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OS</w:t>
            </w:r>
          </w:p>
        </w:tc>
      </w:tr>
      <w:tr w:rsidR="00C27B2C" w:rsidRPr="003906BF" w14:paraId="074010A4" w14:textId="77777777" w:rsidTr="008963C5">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12" w:space="0" w:color="auto"/>
            </w:tcBorders>
            <w:vAlign w:val="center"/>
          </w:tcPr>
          <w:p w14:paraId="5D34B609" w14:textId="77777777" w:rsidR="00C27B2C" w:rsidRPr="003906BF" w:rsidRDefault="00C27B2C" w:rsidP="00C27B2C">
            <w:pPr>
              <w:spacing w:line="360" w:lineRule="auto"/>
              <w:jc w:val="center"/>
              <w:rPr>
                <w:rFonts w:ascii="Times New Roman" w:hAnsi="Times New Roman" w:cs="Times New Roman"/>
                <w:sz w:val="16"/>
                <w:szCs w:val="16"/>
              </w:rPr>
            </w:pPr>
          </w:p>
        </w:tc>
        <w:tc>
          <w:tcPr>
            <w:tcW w:w="816" w:type="dxa"/>
            <w:vMerge/>
            <w:tcBorders>
              <w:bottom w:val="single" w:sz="12" w:space="0" w:color="auto"/>
            </w:tcBorders>
            <w:vAlign w:val="center"/>
          </w:tcPr>
          <w:p w14:paraId="4A3855E7"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885" w:type="dxa"/>
            <w:vMerge/>
            <w:tcBorders>
              <w:bottom w:val="single" w:sz="12" w:space="0" w:color="auto"/>
            </w:tcBorders>
            <w:vAlign w:val="center"/>
          </w:tcPr>
          <w:p w14:paraId="6E446890"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1830" w:type="dxa"/>
            <w:vMerge/>
            <w:tcBorders>
              <w:bottom w:val="single" w:sz="12" w:space="0" w:color="auto"/>
            </w:tcBorders>
            <w:vAlign w:val="center"/>
          </w:tcPr>
          <w:p w14:paraId="516C60DC"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621" w:type="dxa"/>
            <w:tcBorders>
              <w:top w:val="single" w:sz="12" w:space="0" w:color="auto"/>
              <w:bottom w:val="single" w:sz="12" w:space="0" w:color="auto"/>
            </w:tcBorders>
            <w:vAlign w:val="center"/>
          </w:tcPr>
          <w:p w14:paraId="45CCBE33" w14:textId="77F4E7F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Drug</w:t>
            </w:r>
          </w:p>
        </w:tc>
        <w:tc>
          <w:tcPr>
            <w:tcW w:w="847" w:type="dxa"/>
            <w:tcBorders>
              <w:top w:val="single" w:sz="12" w:space="0" w:color="auto"/>
              <w:bottom w:val="single" w:sz="12" w:space="0" w:color="auto"/>
            </w:tcBorders>
            <w:vAlign w:val="center"/>
          </w:tcPr>
          <w:p w14:paraId="5AA9820B" w14:textId="0974CB4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Course</w:t>
            </w:r>
          </w:p>
        </w:tc>
        <w:tc>
          <w:tcPr>
            <w:tcW w:w="723" w:type="dxa"/>
            <w:vMerge/>
            <w:tcBorders>
              <w:bottom w:val="single" w:sz="12" w:space="0" w:color="auto"/>
            </w:tcBorders>
            <w:vAlign w:val="center"/>
          </w:tcPr>
          <w:p w14:paraId="33EEBFD5"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57" w:type="dxa"/>
            <w:vMerge/>
            <w:tcBorders>
              <w:bottom w:val="single" w:sz="12" w:space="0" w:color="auto"/>
            </w:tcBorders>
            <w:vAlign w:val="center"/>
          </w:tcPr>
          <w:p w14:paraId="69420E11"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34" w:type="dxa"/>
            <w:vMerge/>
            <w:tcBorders>
              <w:bottom w:val="single" w:sz="12" w:space="0" w:color="auto"/>
            </w:tcBorders>
            <w:vAlign w:val="center"/>
          </w:tcPr>
          <w:p w14:paraId="26228B27"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640" w:type="dxa"/>
            <w:vMerge/>
            <w:tcBorders>
              <w:bottom w:val="single" w:sz="12" w:space="0" w:color="auto"/>
            </w:tcBorders>
            <w:vAlign w:val="center"/>
          </w:tcPr>
          <w:p w14:paraId="16411D01"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545" w:type="dxa"/>
            <w:vMerge/>
            <w:tcBorders>
              <w:bottom w:val="single" w:sz="12" w:space="0" w:color="auto"/>
            </w:tcBorders>
            <w:vAlign w:val="center"/>
          </w:tcPr>
          <w:p w14:paraId="5B026DED"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r>
      <w:tr w:rsidR="001B3CB5" w:rsidRPr="003906BF" w14:paraId="7EF6650F" w14:textId="77777777" w:rsidTr="008963C5">
        <w:trPr>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6" w:space="0" w:color="auto"/>
            </w:tcBorders>
            <w:vAlign w:val="center"/>
          </w:tcPr>
          <w:p w14:paraId="2F831195" w14:textId="376BF2B0" w:rsidR="001B3CB5" w:rsidRPr="003906BF" w:rsidRDefault="001B3CB5" w:rsidP="001B3CB5">
            <w:pPr>
              <w:spacing w:line="360" w:lineRule="auto"/>
              <w:jc w:val="center"/>
              <w:rPr>
                <w:rFonts w:ascii="Times New Roman" w:hAnsi="Times New Roman" w:cs="Times New Roman"/>
                <w:sz w:val="16"/>
                <w:szCs w:val="18"/>
              </w:rPr>
            </w:pPr>
            <w:r w:rsidRPr="003906BF">
              <w:rPr>
                <w:rFonts w:ascii="Times New Roman" w:hAnsi="Times New Roman" w:cs="Times New Roman"/>
                <w:b w:val="0"/>
                <w:bCs w:val="0"/>
                <w:sz w:val="16"/>
                <w:szCs w:val="18"/>
              </w:rPr>
              <w:t xml:space="preserve">Ahmadpour-Kacho 2014 </w:t>
            </w:r>
            <w:r w:rsidRPr="003906BF">
              <w:rPr>
                <w:rFonts w:ascii="Times New Roman" w:hAnsi="Times New Roman" w:cs="Times New Roman"/>
                <w:sz w:val="16"/>
                <w:szCs w:val="18"/>
              </w:rPr>
              <w:fldChar w:fldCharType="begin">
                <w:fldData xml:space="preserve">PEVuZE5vdGU+PENpdGU+PEF1dGhvcj5BaG1hZHBvdXItS2FjaG88L0F1dGhvcj48WWVhcj4yMDE0
PC9ZZWFyPjxSZWNOdW0+MTc1NDwvUmVjTnVtPjxEaXNwbGF5VGV4dD4oQWhtYWRwb3VyLUthY2hv
IGV0IGFsLiwgMjAxNCk8L0Rpc3BsYXlUZXh0PjxyZWNvcmQ+PHJlYy1udW1iZXI+MTc1NDwvcmVj
LW51bWJlcj48Zm9yZWlnbi1rZXlzPjxrZXkgYXBwPSJFTiIgZGItaWQ9IjJmcnR2cnNwOHZ6dHNo
ZXh2MDA1czA5eHZ3MmRmYXBmMDB4cCIgdGltZXN0YW1wPSIxNjE3MjYwODAzIj4xNzU0PC9rZXk+
PC9mb3JlaWduLWtleXM+PHJlZi10eXBlIG5hbWU9IkpvdXJuYWwgQXJ0aWNsZSI+MTc8L3JlZi10
eXBlPjxjb250cmlidXRvcnM+PGF1dGhvcnM+PGF1dGhvcj5BaG1hZHBvdXItS2FjaG8sIE0uPC9h
dXRob3I+PGF1dGhvcj5KYXNobmkgTW90bGFnaCwgQS48L2F1dGhvcj48YXV0aG9yPlJhc291bGlu
ZWphZCwgUy4gQS48L2F1dGhvcj48YXV0aG9yPkphaGFuZ2lyLCBULjwvYXV0aG9yPjxhdXRob3I+
QmlqYW5pLCBBLjwvYXV0aG9yPjxhdXRob3I+WmFoZWQgUGFzaGEsIFkuPC9hdXRob3I+PC9hdXRo
b3JzPjwvY29udHJpYnV0b3JzPjxhdXRoLWFkZHJlc3M+TS4gQWhtYWRwb3VyLUthY2hvLCBOZW9u
YXRhbCBJbnRlbnNpdmUgQ2FyZSBVbml0LCBBbWlya29sYSBDaGlsZHJlbiZhcG9zO3MgSG9zcGl0
YWwsIEFtaXJrb2xhLCBCYWJvbCwgTWF6YW5kYXJhbiA0NzMxNy00MTE1MSwgSXJhbiwgSXNsYW1p
YyBSZXB1YmxpYyBvZjwvYXV0aC1hZGRyZXNzPjx0aXRsZXM+PHRpdGxlPkNvcnJlbGF0aW9uIEJl
dHdlZW4gSHlwZXJnbHljZW1pYSBhbmQgUmV0aW5vcGF0aHkgb2YgUHJlbWF0dXJpdHk8L3RpdGxl
PjxzZWNvbmRhcnktdGl0bGU+UGVkaWF0ciBJbnQ8L3NlY29uZGFyeS10aXRsZT48L3RpdGxlcz48
cGVyaW9kaWNhbD48ZnVsbC10aXRsZT5QZWRpYXRyIEludDwvZnVsbC10aXRsZT48YWJici0xPlBl
ZGlhdHJpY3MgaW50ZXJuYXRpb25hbCA6IG9mZmljaWFsIGpvdXJuYWwgb2YgdGhlIEphcGFuIFBl
ZGlhdHJpYyBTb2NpZXR5PC9hYmJyLTE+PC9wZXJpb2RpY2FsPjxwYWdlcz43MjYtNzMwPC9wYWdl
cz48dm9sdW1lPjU2PC92b2x1bWU+PG51bWJlcj41PC9udW1iZXI+PGtleXdvcmRzPjxrZXl3b3Jk
PmFydGljbGU8L2tleXdvcmQ+PGtleXdvcmQ+YmlydGggd2VpZ2h0PC9rZXl3b3JkPjxrZXl3b3Jk
PmJsb29kIGdsdWNvc2UgbW9uaXRvcmluZzwva2V5d29yZD48a2V5d29yZD5jYXNlIGNvbnRyb2wg
c3R1ZHk8L2tleXdvcmQ+PGtleXdvcmQ+Y29udHJvbGxlZCBzdHVkeTwva2V5d29yZD48a2V5d29y
ZD5kaXNlYXNlIGFzc29jaWF0aW9uPC9rZXl3b3JkPjxrZXl3b3JkPmRpc2Vhc2UgZHVyYXRpb248
L2tleXdvcmQ+PGtleXdvcmQ+ZGlzZWFzZSBzZXZlcml0eTwva2V5d29yZD48a2V5d29yZD5mZW1h
bGU8L2tleXdvcmQ+PGtleXdvcmQ+Z2VzdGF0aW9uYWwgYWdlPC9rZXl3b3JkPjxrZXl3b3JkPmds
dWNvc2UgYmxvb2QgbGV2ZWw8L2tleXdvcmQ+PGtleXdvcmQ+Z2x5Y2VtaWMgY29udHJvbDwva2V5
d29yZD48a2V5d29yZD5odW1hbjwva2V5d29yZD48a2V5d29yZD4qaHlwZXJnbHljZW1pYS9kdCBb
RHJ1ZyBUaGVyYXB5XTwva2V5d29yZD48a2V5d29yZD5oeXBlcmdseWNlbWlhL2R0IFtEcnVnIFRo
ZXJhcHldPC9rZXl3b3JkPjxrZXl3b3JkPm1ham9yIGNsaW5pY2FsIHN0dWR5PC9rZXl3b3JkPjxr
ZXl3b3JkPm1hbGU8L2tleXdvcmQ+PGtleXdvcmQ+bmV3Ym9ybjwva2V5d29yZD48a2V5d29yZD5u
ZXdib3JuIGFzc2Vzc21lbnQ8L2tleXdvcmQ+PGtleXdvcmQ+bmV3Ym9ybiBpbnRlbnNpdmUgY2Fy
ZTwva2V5d29yZD48a2V5d29yZD5wZWRpYXRyaWMgaG9zcGl0YWw8L2tleXdvcmQ+PGtleXdvcmQ+
cHJlbWF0dXJpdHk8L2tleXdvcmQ+PGtleXdvcmQ+cHJpb3JpdHkgam91cm5hbDwva2V5d29yZD48
a2V5d29yZD4qcmV0cm9sZW50YWwgZmlicm9wbGFzaWEvY28gW0NvbXBsaWNhdGlvbl08L2tleXdv
cmQ+PGtleXdvcmQ+KnJldHJvbGVudGFsIGZpYnJvcGxhc2lhL3BjIFtQcmV2ZW50aW9uXTwva2V5
d29yZD48a2V5d29yZD5yZXRyb3NwZWN0aXZlIHN0dWR5PC9rZXl3b3JkPjxrZXl3b3JkPnJpc2sg
ZmFjdG9yPC9rZXl3b3JkPjxrZXl3b3JkPnJpc2sgcmVkdWN0aW9uPC9rZXl3b3JkPjxrZXl3b3Jk
PmJldGFtZXRoYXNvbmU8L2tleXdvcmQ+PGtleXdvcmQ+Z2x1Y29zZS9lYyBbRW5kb2dlbm91cyBD
b21wb3VuZF08L2tleXdvcmQ+PGtleXdvcmQ+aW5zdWxpbi9kdCBbRHJ1ZyBUaGVyYXB5XTwva2V5
d29yZD48a2V5d29yZD5DbGluaWNhbCBSaXNrIEluZGV4IGZvciBCYWJpZXM8L2tleXdvcmQ+PC9r
ZXl3b3Jkcz48ZGF0ZXM+PHllYXI+MjAxNDwveWVhcj48L2RhdGVzPjxwdWItbG9jYXRpb24+QXVz
dHJhbGlhPC9wdWItbG9jYXRpb24+PHB1Ymxpc2hlcj5CbGFja3dlbGwgUHVibGlzaGluZyAoRS1t
YWlsOiBpbmZvQGFzaWEuYmxhY2twdWJsaXNoaW5nLmNvbS5hdSk8L3B1Ymxpc2hlcj48aXNibj4x
MzI4LTgwNjcmI3hEOzE0NDItMjAwWDwvaXNibj48dXJscz48cmVsYXRlZC11cmxzPjx1cmw+aHR0
cDovL3d3dy5ibGFja3dlbGwtc2NpZW5jZS5jb20vcGVkPC91cmw+PHVybD5odHRwOi8vb3ZpZHNw
Lm92aWQuY29tL292aWR3ZWIuY2dpP1Q9SlMmYW1wO1BBR0U9cmVmZXJlbmNlJmFtcDtEPWVtZWQx
NSZhbXA7TkVXUz1OJmFtcDtBTj02MDU2NDcxMTQ8L3VybD48dXJsPmh0dHBzOi8vb25saW5lbGli
cmFyeS53aWxleS5jb20vZG9pL3BkZmRpcmVjdC8xMC4xMTExL3BlZC4xMjM3MT9kb3dubG9hZD10
cnVlPC91cmw+PC9yZWxhdGVkLXVybHM+PC91cmxzPjxlbGVjdHJvbmljLXJlc291cmNlLW51bT5o
dHRwOi8vZHguZG9pLm9yZy8xMC4xMTExL3BlZC4xMjM3MTwvZWxlY3Ryb25pYy1yZXNvdXJjZS1u
dW0+PHJlc2VhcmNoLW5vdGVzPjxzdHlsZSBmYWNlPSJub3JtYWwiIGZvbnQ9ImRlZmF1bHQiIGNo
YXJzZXQ9IjEzNCIgc2l6ZT0iMTAwJSI+57qz5YWlPC9zdHlsZT48L3Jlc2VhcmNoLW5vdGVzPjxs
YW5ndWFnZT5FbmdsaXNoPC9sYW5ndWFnZT48L3JlY29yZD48L0NpdGU+PC9FbmROb3RlPgB=
</w:fldData>
              </w:fldChar>
            </w:r>
            <w:r w:rsidRPr="003906BF">
              <w:rPr>
                <w:rFonts w:ascii="Times New Roman" w:hAnsi="Times New Roman" w:cs="Times New Roman"/>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BaG1hZHBvdXItS2FjaG88L0F1dGhvcj48WWVhcj4yMDE0
PC9ZZWFyPjxSZWNOdW0+MTc1NDwvUmVjTnVtPjxEaXNwbGF5VGV4dD4oQWhtYWRwb3VyLUthY2hv
IGV0IGFsLiwgMjAxNCk8L0Rpc3BsYXlUZXh0PjxyZWNvcmQ+PHJlYy1udW1iZXI+MTc1NDwvcmVj
LW51bWJlcj48Zm9yZWlnbi1rZXlzPjxrZXkgYXBwPSJFTiIgZGItaWQ9IjJmcnR2cnNwOHZ6dHNo
ZXh2MDA1czA5eHZ3MmRmYXBmMDB4cCIgdGltZXN0YW1wPSIxNjE3MjYwODAzIj4xNzU0PC9rZXk+
PC9mb3JlaWduLWtleXM+PHJlZi10eXBlIG5hbWU9IkpvdXJuYWwgQXJ0aWNsZSI+MTc8L3JlZi10
eXBlPjxjb250cmlidXRvcnM+PGF1dGhvcnM+PGF1dGhvcj5BaG1hZHBvdXItS2FjaG8sIE0uPC9h
dXRob3I+PGF1dGhvcj5KYXNobmkgTW90bGFnaCwgQS48L2F1dGhvcj48YXV0aG9yPlJhc291bGlu
ZWphZCwgUy4gQS48L2F1dGhvcj48YXV0aG9yPkphaGFuZ2lyLCBULjwvYXV0aG9yPjxhdXRob3I+
QmlqYW5pLCBBLjwvYXV0aG9yPjxhdXRob3I+WmFoZWQgUGFzaGEsIFkuPC9hdXRob3I+PC9hdXRo
b3JzPjwvY29udHJpYnV0b3JzPjxhdXRoLWFkZHJlc3M+TS4gQWhtYWRwb3VyLUthY2hvLCBOZW9u
YXRhbCBJbnRlbnNpdmUgQ2FyZSBVbml0LCBBbWlya29sYSBDaGlsZHJlbiZhcG9zO3MgSG9zcGl0
YWwsIEFtaXJrb2xhLCBCYWJvbCwgTWF6YW5kYXJhbiA0NzMxNy00MTE1MSwgSXJhbiwgSXNsYW1p
YyBSZXB1YmxpYyBvZjwvYXV0aC1hZGRyZXNzPjx0aXRsZXM+PHRpdGxlPkNvcnJlbGF0aW9uIEJl
dHdlZW4gSHlwZXJnbHljZW1pYSBhbmQgUmV0aW5vcGF0aHkgb2YgUHJlbWF0dXJpdHk8L3RpdGxl
PjxzZWNvbmRhcnktdGl0bGU+UGVkaWF0ciBJbnQ8L3NlY29uZGFyeS10aXRsZT48L3RpdGxlcz48
cGVyaW9kaWNhbD48ZnVsbC10aXRsZT5QZWRpYXRyIEludDwvZnVsbC10aXRsZT48YWJici0xPlBl
ZGlhdHJpY3MgaW50ZXJuYXRpb25hbCA6IG9mZmljaWFsIGpvdXJuYWwgb2YgdGhlIEphcGFuIFBl
ZGlhdHJpYyBTb2NpZXR5PC9hYmJyLTE+PC9wZXJpb2RpY2FsPjxwYWdlcz43MjYtNzMwPC9wYWdl
cz48dm9sdW1lPjU2PC92b2x1bWU+PG51bWJlcj41PC9udW1iZXI+PGtleXdvcmRzPjxrZXl3b3Jk
PmFydGljbGU8L2tleXdvcmQ+PGtleXdvcmQ+YmlydGggd2VpZ2h0PC9rZXl3b3JkPjxrZXl3b3Jk
PmJsb29kIGdsdWNvc2UgbW9uaXRvcmluZzwva2V5d29yZD48a2V5d29yZD5jYXNlIGNvbnRyb2wg
c3R1ZHk8L2tleXdvcmQ+PGtleXdvcmQ+Y29udHJvbGxlZCBzdHVkeTwva2V5d29yZD48a2V5d29y
ZD5kaXNlYXNlIGFzc29jaWF0aW9uPC9rZXl3b3JkPjxrZXl3b3JkPmRpc2Vhc2UgZHVyYXRpb248
L2tleXdvcmQ+PGtleXdvcmQ+ZGlzZWFzZSBzZXZlcml0eTwva2V5d29yZD48a2V5d29yZD5mZW1h
bGU8L2tleXdvcmQ+PGtleXdvcmQ+Z2VzdGF0aW9uYWwgYWdlPC9rZXl3b3JkPjxrZXl3b3JkPmds
dWNvc2UgYmxvb2QgbGV2ZWw8L2tleXdvcmQ+PGtleXdvcmQ+Z2x5Y2VtaWMgY29udHJvbDwva2V5
d29yZD48a2V5d29yZD5odW1hbjwva2V5d29yZD48a2V5d29yZD4qaHlwZXJnbHljZW1pYS9kdCBb
RHJ1ZyBUaGVyYXB5XTwva2V5d29yZD48a2V5d29yZD5oeXBlcmdseWNlbWlhL2R0IFtEcnVnIFRo
ZXJhcHldPC9rZXl3b3JkPjxrZXl3b3JkPm1ham9yIGNsaW5pY2FsIHN0dWR5PC9rZXl3b3JkPjxr
ZXl3b3JkPm1hbGU8L2tleXdvcmQ+PGtleXdvcmQ+bmV3Ym9ybjwva2V5d29yZD48a2V5d29yZD5u
ZXdib3JuIGFzc2Vzc21lbnQ8L2tleXdvcmQ+PGtleXdvcmQ+bmV3Ym9ybiBpbnRlbnNpdmUgY2Fy
ZTwva2V5d29yZD48a2V5d29yZD5wZWRpYXRyaWMgaG9zcGl0YWw8L2tleXdvcmQ+PGtleXdvcmQ+
cHJlbWF0dXJpdHk8L2tleXdvcmQ+PGtleXdvcmQ+cHJpb3JpdHkgam91cm5hbDwva2V5d29yZD48
a2V5d29yZD4qcmV0cm9sZW50YWwgZmlicm9wbGFzaWEvY28gW0NvbXBsaWNhdGlvbl08L2tleXdv
cmQ+PGtleXdvcmQ+KnJldHJvbGVudGFsIGZpYnJvcGxhc2lhL3BjIFtQcmV2ZW50aW9uXTwva2V5
d29yZD48a2V5d29yZD5yZXRyb3NwZWN0aXZlIHN0dWR5PC9rZXl3b3JkPjxrZXl3b3JkPnJpc2sg
ZmFjdG9yPC9rZXl3b3JkPjxrZXl3b3JkPnJpc2sgcmVkdWN0aW9uPC9rZXl3b3JkPjxrZXl3b3Jk
PmJldGFtZXRoYXNvbmU8L2tleXdvcmQ+PGtleXdvcmQ+Z2x1Y29zZS9lYyBbRW5kb2dlbm91cyBD
b21wb3VuZF08L2tleXdvcmQ+PGtleXdvcmQ+aW5zdWxpbi9kdCBbRHJ1ZyBUaGVyYXB5XTwva2V5
d29yZD48a2V5d29yZD5DbGluaWNhbCBSaXNrIEluZGV4IGZvciBCYWJpZXM8L2tleXdvcmQ+PC9r
ZXl3b3Jkcz48ZGF0ZXM+PHllYXI+MjAxNDwveWVhcj48L2RhdGVzPjxwdWItbG9jYXRpb24+QXVz
dHJhbGlhPC9wdWItbG9jYXRpb24+PHB1Ymxpc2hlcj5CbGFja3dlbGwgUHVibGlzaGluZyAoRS1t
YWlsOiBpbmZvQGFzaWEuYmxhY2twdWJsaXNoaW5nLmNvbS5hdSk8L3B1Ymxpc2hlcj48aXNibj4x
MzI4LTgwNjcmI3hEOzE0NDItMjAwWDwvaXNibj48dXJscz48cmVsYXRlZC11cmxzPjx1cmw+aHR0
cDovL3d3dy5ibGFja3dlbGwtc2NpZW5jZS5jb20vcGVkPC91cmw+PHVybD5odHRwOi8vb3ZpZHNw
Lm92aWQuY29tL292aWR3ZWIuY2dpP1Q9SlMmYW1wO1BBR0U9cmVmZXJlbmNlJmFtcDtEPWVtZWQx
NSZhbXA7TkVXUz1OJmFtcDtBTj02MDU2NDcxMTQ8L3VybD48dXJsPmh0dHBzOi8vb25saW5lbGli
cmFyeS53aWxleS5jb20vZG9pL3BkZmRpcmVjdC8xMC4xMTExL3BlZC4xMjM3MT9kb3dubG9hZD10
cnVlPC91cmw+PC9yZWxhdGVkLXVybHM+PC91cmxzPjxlbGVjdHJvbmljLXJlc291cmNlLW51bT5o
dHRwOi8vZHguZG9pLm9yZy8xMC4xMTExL3BlZC4xMjM3MTwvZWxlY3Ryb25pYy1yZXNvdXJjZS1u
dW0+PHJlc2VhcmNoLW5vdGVzPjxzdHlsZSBmYWNlPSJub3JtYWwiIGZvbnQ9ImRlZmF1bHQiIGNo
YXJzZXQ9IjEzNCIgc2l6ZT0iMTAwJSI+57qz5YWlPC9zdHlsZT48L3Jlc2VhcmNoLW5vdGVzPjxs
YW5ndWFnZT5FbmdsaXNoPC9sYW5ndWFnZT48L3JlY29yZD48L0NpdGU+PC9FbmROb3RlPgB=
</w:fldData>
              </w:fldChar>
            </w:r>
            <w:r w:rsidRPr="003906BF">
              <w:rPr>
                <w:rFonts w:ascii="Times New Roman" w:hAnsi="Times New Roman" w:cs="Times New Roman"/>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Ahmadpour-Kacho et al., 2014)</w:t>
            </w:r>
            <w:r w:rsidRPr="003906BF">
              <w:rPr>
                <w:rFonts w:ascii="Times New Roman" w:hAnsi="Times New Roman" w:cs="Times New Roman"/>
                <w:sz w:val="16"/>
                <w:szCs w:val="18"/>
              </w:rPr>
              <w:fldChar w:fldCharType="end"/>
            </w:r>
          </w:p>
        </w:tc>
        <w:tc>
          <w:tcPr>
            <w:tcW w:w="816" w:type="dxa"/>
            <w:tcBorders>
              <w:top w:val="single" w:sz="12" w:space="0" w:color="auto"/>
              <w:bottom w:val="single" w:sz="6" w:space="0" w:color="auto"/>
            </w:tcBorders>
            <w:vAlign w:val="center"/>
          </w:tcPr>
          <w:p w14:paraId="52465905" w14:textId="434A2E32"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ran</w:t>
            </w:r>
          </w:p>
        </w:tc>
        <w:tc>
          <w:tcPr>
            <w:tcW w:w="885" w:type="dxa"/>
            <w:tcBorders>
              <w:top w:val="single" w:sz="12" w:space="0" w:color="auto"/>
              <w:bottom w:val="single" w:sz="6" w:space="0" w:color="auto"/>
            </w:tcBorders>
            <w:vAlign w:val="center"/>
          </w:tcPr>
          <w:p w14:paraId="6FD1F120" w14:textId="0FDAFFFF"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830" w:type="dxa"/>
            <w:tcBorders>
              <w:top w:val="single" w:sz="12" w:space="0" w:color="auto"/>
              <w:bottom w:val="single" w:sz="6" w:space="0" w:color="auto"/>
            </w:tcBorders>
            <w:vAlign w:val="center"/>
          </w:tcPr>
          <w:p w14:paraId="5F9B8638" w14:textId="77777777"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lt;34w or</w:t>
            </w:r>
          </w:p>
          <w:p w14:paraId="641C506F" w14:textId="6C78EF1A"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2000g</w:t>
            </w:r>
          </w:p>
        </w:tc>
        <w:tc>
          <w:tcPr>
            <w:tcW w:w="621" w:type="dxa"/>
            <w:tcBorders>
              <w:top w:val="single" w:sz="12" w:space="0" w:color="auto"/>
              <w:bottom w:val="single" w:sz="6" w:space="0" w:color="auto"/>
            </w:tcBorders>
            <w:vAlign w:val="center"/>
          </w:tcPr>
          <w:p w14:paraId="2D469D40" w14:textId="7679B3B3"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12" w:space="0" w:color="auto"/>
              <w:bottom w:val="single" w:sz="6" w:space="0" w:color="auto"/>
            </w:tcBorders>
            <w:vAlign w:val="center"/>
          </w:tcPr>
          <w:p w14:paraId="090B5B72" w14:textId="35EFD297"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12" w:space="0" w:color="auto"/>
              <w:bottom w:val="single" w:sz="6" w:space="0" w:color="auto"/>
            </w:tcBorders>
            <w:vAlign w:val="center"/>
          </w:tcPr>
          <w:p w14:paraId="13BFEAED" w14:textId="4C6EA85F"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55</w:t>
            </w:r>
          </w:p>
        </w:tc>
        <w:tc>
          <w:tcPr>
            <w:tcW w:w="1757" w:type="dxa"/>
            <w:tcBorders>
              <w:top w:val="single" w:sz="12" w:space="0" w:color="auto"/>
              <w:bottom w:val="single" w:sz="6" w:space="0" w:color="auto"/>
            </w:tcBorders>
            <w:vAlign w:val="center"/>
          </w:tcPr>
          <w:p w14:paraId="44A436A7" w14:textId="4C3E2338"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2 (0.35-1.45)</w:t>
            </w:r>
          </w:p>
        </w:tc>
        <w:tc>
          <w:tcPr>
            <w:tcW w:w="1734" w:type="dxa"/>
            <w:tcBorders>
              <w:top w:val="single" w:sz="12" w:space="0" w:color="auto"/>
              <w:bottom w:val="single" w:sz="6" w:space="0" w:color="auto"/>
            </w:tcBorders>
            <w:vAlign w:val="center"/>
          </w:tcPr>
          <w:p w14:paraId="6AD1731E" w14:textId="06DA0BF7"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12" w:space="0" w:color="auto"/>
              <w:bottom w:val="single" w:sz="6" w:space="0" w:color="auto"/>
            </w:tcBorders>
            <w:vAlign w:val="center"/>
          </w:tcPr>
          <w:p w14:paraId="003A268F" w14:textId="7609B66E"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12" w:space="0" w:color="auto"/>
              <w:bottom w:val="single" w:sz="6" w:space="0" w:color="auto"/>
            </w:tcBorders>
            <w:vAlign w:val="center"/>
          </w:tcPr>
          <w:p w14:paraId="51E5FBB6" w14:textId="6DA88089"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193B03E5" w14:textId="77777777" w:rsidTr="008963C5">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6" w:space="0" w:color="auto"/>
              <w:bottom w:val="single" w:sz="8" w:space="0" w:color="auto"/>
            </w:tcBorders>
            <w:vAlign w:val="center"/>
          </w:tcPr>
          <w:p w14:paraId="2B012D98" w14:textId="05EC19D9" w:rsidR="00C27B2C" w:rsidRPr="003906BF" w:rsidRDefault="00C27B2C" w:rsidP="00C27B2C">
            <w:pPr>
              <w:spacing w:line="360" w:lineRule="auto"/>
              <w:jc w:val="center"/>
              <w:rPr>
                <w:rFonts w:ascii="Times New Roman" w:hAnsi="Times New Roman" w:cs="Times New Roman"/>
                <w:sz w:val="16"/>
                <w:szCs w:val="18"/>
              </w:rPr>
            </w:pPr>
            <w:r w:rsidRPr="003906BF">
              <w:rPr>
                <w:rFonts w:ascii="Times New Roman" w:hAnsi="Times New Roman" w:cs="Times New Roman"/>
                <w:b w:val="0"/>
                <w:bCs w:val="0"/>
                <w:sz w:val="16"/>
                <w:szCs w:val="18"/>
              </w:rPr>
              <w:t xml:space="preserve">Sasaki 2014 </w:t>
            </w:r>
            <w:r w:rsidRPr="003906BF">
              <w:rPr>
                <w:rFonts w:ascii="Times New Roman" w:hAnsi="Times New Roman" w:cs="Times New Roman"/>
                <w:sz w:val="16"/>
                <w:szCs w:val="18"/>
              </w:rPr>
              <w:fldChar w:fldCharType="begin">
                <w:fldData xml:space="preserve">PEVuZE5vdGU+PENpdGU+PEF1dGhvcj5TYXNha2k8L0F1dGhvcj48WWVhcj4yMDE0PC9ZZWFyPjxS
ZWNOdW0+MTEwPC9SZWNOdW0+PERpc3BsYXlUZXh0PihTYXNha2kgZXQgYWwuLCAyMDE0KTwvRGlz
cGxheVRleHQ+PHJlY29yZD48cmVjLW51bWJlcj4xMTA8L3JlYy1udW1iZXI+PGZvcmVpZ24ta2V5
cz48a2V5IGFwcD0iRU4iIGRiLWlkPSIyZnJ0dnJzcDh2enRzaGV4djAwNXMwOXh2dzJkZmFwZjAw
eHAiIHRpbWVzdGFtcD0iMTYxNzI1NTk1NiI+MTEwPC9rZXk+PC9mb3JlaWduLWtleXM+PHJlZi10
eXBlIG5hbWU9IkpvdXJuYWwgQXJ0aWNsZSI+MTc8L3JlZi10eXBlPjxjb250cmlidXRvcnM+PGF1
dGhvcnM+PGF1dGhvcj5TYXNha2ksIFkuPC9hdXRob3I+PGF1dGhvcj5Ja2VkYSwgVC48L2F1dGhv
cj48YXV0aG9yPk5pc2hpbXVyYSwgSy48L2F1dGhvcj48YXV0aG9yPkthdHN1cmFnaSwgUy48L2F1
dGhvcj48YXV0aG9yPlNlbmdva3UsIEsuPC9hdXRob3I+PGF1dGhvcj5LdXN1ZGEsIFMuPC9hdXRo
b3I+PGF1dGhvcj5GdWppbXVyYSwgTS48L2F1dGhvcj48L2F1dGhvcnM+PC9jb250cmlidXRvcnM+
PGF1dGgtYWRkcmVzcz5EZXBhcnRtZW50IG9mIE5lb25hdG9sb2d5LCBPdHN1IFJlZCBDcm9zcyBI
b3NwaXRhbCwgT3RzdSwgSmFwYW4uPC9hdXRoLWFkZHJlc3M+PHRpdGxlcz48dGl0bGU+QXNzb2Np
YXRpb24gb2YgQW50ZW5hdGFsIENvcnRpY29zdGVyb2lkcyBhbmQgdGhlIE1vZGUgb2YgRGVsaXZl
cnkgd2l0aCB0aGUgTW9ydGFsaXR5IGFuZCBNb3JiaWRpdHkgb2YgSW5mYW50cyBXZWlnaGluZyBM
ZXNzIFRoYW4gMSw1MDBnIGF0IEJpcnRoIGluIEphcGFuPC90aXRsZT48c2Vjb25kYXJ5LXRpdGxl
Pk5lb25hdG9sb2d5PC9zZWNvbmRhcnktdGl0bGU+PGFsdC10aXRsZT5OZW9uYXRvbG9neTwvYWx0
LXRpdGxlPjwvdGl0bGVzPjxwZXJpb2RpY2FsPjxmdWxsLXRpdGxlPk5lb25hdG9sb2d5PC9mdWxs
LXRpdGxlPjxhYmJyLTE+TmVvbmF0b2xvZ3k8L2FiYnItMT48L3BlcmlvZGljYWw+PGFsdC1wZXJp
b2RpY2FsPjxmdWxsLXRpdGxlPk5lb25hdG9sb2d5PC9mdWxsLXRpdGxlPjxhYmJyLTE+TmVvbmF0
b2xvZ3k8L2FiYnItMT48L2FsdC1wZXJpb2RpY2FsPjxwYWdlcz44MS02PC9wYWdlcz48dm9sdW1l
PjEwNjwvdm9sdW1lPjxudW1iZXI+MjwvbnVtYmVyPjxlZGl0aW9uPjIwMTQvMDUvMTQ8L2VkaXRp
b24+PGtleXdvcmRzPjxrZXl3b3JkPkFkcmVuYWwgQ29ydGV4IEhvcm1vbmVzLyphZG1pbmlzdHJh
dGlvbiAmYW1wOyBkb3NhZ2UvYWR2ZXJzZSBlZmZlY3RzPC9rZXl3b3JkPjxrZXl3b3JkPkRhdGFi
YXNlcywgRmFjdHVhbDwva2V5d29yZD48a2V5d29yZD5EZWxpdmVyeSwgT2JzdGV0cmljLyptZXRo
b2RzPC9rZXl3b3JkPjxrZXl3b3JkPkRydWcgQWRtaW5pc3RyYXRpb24gU2NoZWR1bGU8L2tleXdv
cmQ+PGtleXdvcmQ+RW50ZXJvY29saXRpcywgTmVjcm90aXppbmcvbW9ydGFsaXR5L3ByZXZlbnRp
b24gJmFtcDsgY29udHJvbDwva2V5d29yZD48a2V5d29yZD5GZW1hbGU8L2tleXdvcmQ+PGtleXdv
cmQ+R2VzdGF0aW9uYWwgQWdlPC9rZXl3b3JkPjxrZXl3b3JkPkh1bWFuczwva2V5d29yZD48a2V5
d29yZD5JbmNpZGVuY2U8L2tleXdvcmQ+PGtleXdvcmQ+SW5mYW50PC9rZXl3b3JkPjxrZXl3b3Jk
PipJbmZhbnQgTW9ydGFsaXR5PC9rZXl3b3JkPjxrZXl3b3JkPkluZmFudCwgTmV3Ym9ybjwva2V5
d29yZD48a2V5d29yZD5JbmZhbnQsIFByZW1hdHVyZTwva2V5d29yZD48a2V5d29yZD4qSW5mYW50
LCBWZXJ5IExvdyBCaXJ0aCBXZWlnaHQ8L2tleXdvcmQ+PGtleXdvcmQ+SW50cmFjcmFuaWFsIEhl
bW9ycmhhZ2VzL21vcnRhbGl0eS9wcmV2ZW50aW9uICZhbXA7IGNvbnRyb2w8L2tleXdvcmQ+PGtl
eXdvcmQ+SmFwYW4vZXBpZGVtaW9sb2d5PC9rZXl3b3JkPjxrZXl3b3JkPkxldWtvbWFsYWNpYSwg
UGVyaXZlbnRyaWN1bGFyL21vcnRhbGl0eS9wcmV2ZW50aW9uICZhbXA7IGNvbnRyb2w8L2tleXdv
cmQ+PGtleXdvcmQ+TG9naXN0aWMgTW9kZWxzPC9rZXl3b3JkPjxrZXl3b3JkPk1hbGU8L2tleXdv
cmQ+PGtleXdvcmQ+TXVsdGl2YXJpYXRlIEFuYWx5c2lzPC9rZXl3b3JkPjxrZXl3b3JkPk9kZHMg
UmF0aW88L2tleXdvcmQ+PGtleXdvcmQ+UmVzcGlyYXRvcnkgRGlzdHJlc3MgU3luZHJvbWUsIE5l
d2Jvcm4vbW9ydGFsaXR5L3ByZXZlbnRpb24gJmFtcDsgY29udHJvbDwva2V5d29yZD48a2V5d29y
ZD5SZXRpbm9wYXRoeSBvZiBQcmVtYXR1cml0eS9tb3J0YWxpdHkvcHJldmVudGlvbiAmYW1wOyBj
b250cm9sPC9rZXl3b3JkPjxrZXl3b3JkPlJldHJvc3BlY3RpdmUgU3R1ZGllczwva2V5d29yZD48
a2V5d29yZD5SaXNrIEFzc2Vzc21lbnQ8L2tleXdvcmQ+PGtleXdvcmQ+UmlzayBGYWN0b3JzPC9r
ZXl3b3JkPjwva2V5d29yZHM+PGRhdGVzPjx5ZWFyPjIwMTQ8L3llYXI+PC9kYXRlcz48aXNibj4x
NjYxLTc4MDA8L2lzYm4+PGFjY2Vzc2lvbi1udW0+MjQ4MTkzOTY8L2FjY2Vzc2lvbi1udW0+PHVy
bHM+PHJlbGF0ZWQtdXJscz48dXJsPmh0dHBzOi8vd3d3Lmthcmdlci5jb20vQXJ0aWNsZS9QZGYv
MzU4MTg5PC91cmw+PC9yZWxhdGVkLXVybHM+PC91cmxzPjxlbGVjdHJvbmljLXJlc291cmNlLW51
bT4xMC4xMTU5LzAwMDM1ODE4OTwvZWxlY3Ryb25pYy1yZXNvdXJjZS1udW0+PHJlbW90ZS1kYXRh
YmFzZS1wcm92aWRlcj5OTE08L3JlbW90ZS1kYXRhYmFzZS1wcm92aWRlcj48cmVzZWFyY2gtbm90
ZXM+PHN0eWxlIGZhY2U9Im5vcm1hbCIgZm9udD0iZGVmYXVsdCIgY2hhcnNldD0iMTM0IiBzaXpl
PSIxMDAlIj7nurPlhaU8L3N0eWxlPjwvcmVzZWFyY2gtbm90ZXM+PGxhbmd1YWdlPmVuZzwvbGFu
Z3VhZ2U+PC9yZWNvcmQ+PC9DaXRlPjwvRW5kTm90ZT5=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TYXNha2k8L0F1dGhvcj48WWVhcj4yMDE0PC9ZZWFyPjxS
ZWNOdW0+MTEwPC9SZWNOdW0+PERpc3BsYXlUZXh0PihTYXNha2kgZXQgYWwuLCAyMDE0KTwvRGlz
cGxheVRleHQ+PHJlY29yZD48cmVjLW51bWJlcj4xMTA8L3JlYy1udW1iZXI+PGZvcmVpZ24ta2V5
cz48a2V5IGFwcD0iRU4iIGRiLWlkPSIyZnJ0dnJzcDh2enRzaGV4djAwNXMwOXh2dzJkZmFwZjAw
eHAiIHRpbWVzdGFtcD0iMTYxNzI1NTk1NiI+MTEwPC9rZXk+PC9mb3JlaWduLWtleXM+PHJlZi10
eXBlIG5hbWU9IkpvdXJuYWwgQXJ0aWNsZSI+MTc8L3JlZi10eXBlPjxjb250cmlidXRvcnM+PGF1
dGhvcnM+PGF1dGhvcj5TYXNha2ksIFkuPC9hdXRob3I+PGF1dGhvcj5Ja2VkYSwgVC48L2F1dGhv
cj48YXV0aG9yPk5pc2hpbXVyYSwgSy48L2F1dGhvcj48YXV0aG9yPkthdHN1cmFnaSwgUy48L2F1
dGhvcj48YXV0aG9yPlNlbmdva3UsIEsuPC9hdXRob3I+PGF1dGhvcj5LdXN1ZGEsIFMuPC9hdXRo
b3I+PGF1dGhvcj5GdWppbXVyYSwgTS48L2F1dGhvcj48L2F1dGhvcnM+PC9jb250cmlidXRvcnM+
PGF1dGgtYWRkcmVzcz5EZXBhcnRtZW50IG9mIE5lb25hdG9sb2d5LCBPdHN1IFJlZCBDcm9zcyBI
b3NwaXRhbCwgT3RzdSwgSmFwYW4uPC9hdXRoLWFkZHJlc3M+PHRpdGxlcz48dGl0bGU+QXNzb2Np
YXRpb24gb2YgQW50ZW5hdGFsIENvcnRpY29zdGVyb2lkcyBhbmQgdGhlIE1vZGUgb2YgRGVsaXZl
cnkgd2l0aCB0aGUgTW9ydGFsaXR5IGFuZCBNb3JiaWRpdHkgb2YgSW5mYW50cyBXZWlnaGluZyBM
ZXNzIFRoYW4gMSw1MDBnIGF0IEJpcnRoIGluIEphcGFuPC90aXRsZT48c2Vjb25kYXJ5LXRpdGxl
Pk5lb25hdG9sb2d5PC9zZWNvbmRhcnktdGl0bGU+PGFsdC10aXRsZT5OZW9uYXRvbG9neTwvYWx0
LXRpdGxlPjwvdGl0bGVzPjxwZXJpb2RpY2FsPjxmdWxsLXRpdGxlPk5lb25hdG9sb2d5PC9mdWxs
LXRpdGxlPjxhYmJyLTE+TmVvbmF0b2xvZ3k8L2FiYnItMT48L3BlcmlvZGljYWw+PGFsdC1wZXJp
b2RpY2FsPjxmdWxsLXRpdGxlPk5lb25hdG9sb2d5PC9mdWxsLXRpdGxlPjxhYmJyLTE+TmVvbmF0
b2xvZ3k8L2FiYnItMT48L2FsdC1wZXJpb2RpY2FsPjxwYWdlcz44MS02PC9wYWdlcz48dm9sdW1l
PjEwNjwvdm9sdW1lPjxudW1iZXI+MjwvbnVtYmVyPjxlZGl0aW9uPjIwMTQvMDUvMTQ8L2VkaXRp
b24+PGtleXdvcmRzPjxrZXl3b3JkPkFkcmVuYWwgQ29ydGV4IEhvcm1vbmVzLyphZG1pbmlzdHJh
dGlvbiAmYW1wOyBkb3NhZ2UvYWR2ZXJzZSBlZmZlY3RzPC9rZXl3b3JkPjxrZXl3b3JkPkRhdGFi
YXNlcywgRmFjdHVhbDwva2V5d29yZD48a2V5d29yZD5EZWxpdmVyeSwgT2JzdGV0cmljLyptZXRo
b2RzPC9rZXl3b3JkPjxrZXl3b3JkPkRydWcgQWRtaW5pc3RyYXRpb24gU2NoZWR1bGU8L2tleXdv
cmQ+PGtleXdvcmQ+RW50ZXJvY29saXRpcywgTmVjcm90aXppbmcvbW9ydGFsaXR5L3ByZXZlbnRp
b24gJmFtcDsgY29udHJvbDwva2V5d29yZD48a2V5d29yZD5GZW1hbGU8L2tleXdvcmQ+PGtleXdv
cmQ+R2VzdGF0aW9uYWwgQWdlPC9rZXl3b3JkPjxrZXl3b3JkPkh1bWFuczwva2V5d29yZD48a2V5
d29yZD5JbmNpZGVuY2U8L2tleXdvcmQ+PGtleXdvcmQ+SW5mYW50PC9rZXl3b3JkPjxrZXl3b3Jk
PipJbmZhbnQgTW9ydGFsaXR5PC9rZXl3b3JkPjxrZXl3b3JkPkluZmFudCwgTmV3Ym9ybjwva2V5
d29yZD48a2V5d29yZD5JbmZhbnQsIFByZW1hdHVyZTwva2V5d29yZD48a2V5d29yZD4qSW5mYW50
LCBWZXJ5IExvdyBCaXJ0aCBXZWlnaHQ8L2tleXdvcmQ+PGtleXdvcmQ+SW50cmFjcmFuaWFsIEhl
bW9ycmhhZ2VzL21vcnRhbGl0eS9wcmV2ZW50aW9uICZhbXA7IGNvbnRyb2w8L2tleXdvcmQ+PGtl
eXdvcmQ+SmFwYW4vZXBpZGVtaW9sb2d5PC9rZXl3b3JkPjxrZXl3b3JkPkxldWtvbWFsYWNpYSwg
UGVyaXZlbnRyaWN1bGFyL21vcnRhbGl0eS9wcmV2ZW50aW9uICZhbXA7IGNvbnRyb2w8L2tleXdv
cmQ+PGtleXdvcmQ+TG9naXN0aWMgTW9kZWxzPC9rZXl3b3JkPjxrZXl3b3JkPk1hbGU8L2tleXdv
cmQ+PGtleXdvcmQ+TXVsdGl2YXJpYXRlIEFuYWx5c2lzPC9rZXl3b3JkPjxrZXl3b3JkPk9kZHMg
UmF0aW88L2tleXdvcmQ+PGtleXdvcmQ+UmVzcGlyYXRvcnkgRGlzdHJlc3MgU3luZHJvbWUsIE5l
d2Jvcm4vbW9ydGFsaXR5L3ByZXZlbnRpb24gJmFtcDsgY29udHJvbDwva2V5d29yZD48a2V5d29y
ZD5SZXRpbm9wYXRoeSBvZiBQcmVtYXR1cml0eS9tb3J0YWxpdHkvcHJldmVudGlvbiAmYW1wOyBj
b250cm9sPC9rZXl3b3JkPjxrZXl3b3JkPlJldHJvc3BlY3RpdmUgU3R1ZGllczwva2V5d29yZD48
a2V5d29yZD5SaXNrIEFzc2Vzc21lbnQ8L2tleXdvcmQ+PGtleXdvcmQ+UmlzayBGYWN0b3JzPC9r
ZXl3b3JkPjwva2V5d29yZHM+PGRhdGVzPjx5ZWFyPjIwMTQ8L3llYXI+PC9kYXRlcz48aXNibj4x
NjYxLTc4MDA8L2lzYm4+PGFjY2Vzc2lvbi1udW0+MjQ4MTkzOTY8L2FjY2Vzc2lvbi1udW0+PHVy
bHM+PHJlbGF0ZWQtdXJscz48dXJsPmh0dHBzOi8vd3d3Lmthcmdlci5jb20vQXJ0aWNsZS9QZGYv
MzU4MTg5PC91cmw+PC9yZWxhdGVkLXVybHM+PC91cmxzPjxlbGVjdHJvbmljLXJlc291cmNlLW51
bT4xMC4xMTU5LzAwMDM1ODE4OTwvZWxlY3Ryb25pYy1yZXNvdXJjZS1udW0+PHJlbW90ZS1kYXRh
YmFzZS1wcm92aWRlcj5OTE08L3JlbW90ZS1kYXRhYmFzZS1wcm92aWRlcj48cmVzZWFyY2gtbm90
ZXM+PHN0eWxlIGZhY2U9Im5vcm1hbCIgZm9udD0iZGVmYXVsdCIgY2hhcnNldD0iMTM0IiBzaXpl
PSIxMDAlIj7nurPlhaU8L3N0eWxlPjwvcmVzZWFyY2gtbm90ZXM+PGxhbmd1YWdlPmVuZzwvbGFu
Z3VhZ2U+PC9yZWNvcmQ+PC9DaXRlPjwvRW5kTm90ZT5=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Sasaki et al., 2014)</w:t>
            </w:r>
            <w:r w:rsidRPr="003906BF">
              <w:rPr>
                <w:rFonts w:ascii="Times New Roman" w:hAnsi="Times New Roman" w:cs="Times New Roman"/>
                <w:sz w:val="16"/>
                <w:szCs w:val="18"/>
              </w:rPr>
              <w:fldChar w:fldCharType="end"/>
            </w:r>
          </w:p>
        </w:tc>
        <w:tc>
          <w:tcPr>
            <w:tcW w:w="816" w:type="dxa"/>
            <w:tcBorders>
              <w:top w:val="single" w:sz="6" w:space="0" w:color="auto"/>
              <w:bottom w:val="single" w:sz="8" w:space="0" w:color="auto"/>
            </w:tcBorders>
            <w:vAlign w:val="center"/>
          </w:tcPr>
          <w:p w14:paraId="673EF7F5" w14:textId="4DA83E52"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Japan</w:t>
            </w:r>
          </w:p>
        </w:tc>
        <w:tc>
          <w:tcPr>
            <w:tcW w:w="885" w:type="dxa"/>
            <w:tcBorders>
              <w:top w:val="single" w:sz="6" w:space="0" w:color="auto"/>
              <w:bottom w:val="single" w:sz="8" w:space="0" w:color="auto"/>
            </w:tcBorders>
            <w:vAlign w:val="center"/>
          </w:tcPr>
          <w:p w14:paraId="75BB723E" w14:textId="4A6BBB3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1830" w:type="dxa"/>
            <w:tcBorders>
              <w:top w:val="single" w:sz="6" w:space="0" w:color="auto"/>
              <w:bottom w:val="single" w:sz="8" w:space="0" w:color="auto"/>
            </w:tcBorders>
            <w:vAlign w:val="center"/>
          </w:tcPr>
          <w:p w14:paraId="331A9CD3" w14:textId="21FAD8C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6" w:space="0" w:color="auto"/>
              <w:bottom w:val="single" w:sz="8" w:space="0" w:color="auto"/>
            </w:tcBorders>
            <w:vAlign w:val="center"/>
          </w:tcPr>
          <w:p w14:paraId="1EFF1E80" w14:textId="2F5ACD9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6" w:space="0" w:color="auto"/>
              <w:bottom w:val="single" w:sz="8" w:space="0" w:color="auto"/>
            </w:tcBorders>
            <w:vAlign w:val="center"/>
          </w:tcPr>
          <w:p w14:paraId="3C41D1CB" w14:textId="498DF36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6" w:space="0" w:color="auto"/>
              <w:bottom w:val="single" w:sz="8" w:space="0" w:color="auto"/>
            </w:tcBorders>
            <w:vAlign w:val="center"/>
          </w:tcPr>
          <w:p w14:paraId="441A228D" w14:textId="65BF45D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5765</w:t>
            </w:r>
          </w:p>
        </w:tc>
        <w:tc>
          <w:tcPr>
            <w:tcW w:w="1757" w:type="dxa"/>
            <w:tcBorders>
              <w:top w:val="single" w:sz="6" w:space="0" w:color="auto"/>
              <w:bottom w:val="single" w:sz="8" w:space="0" w:color="auto"/>
            </w:tcBorders>
            <w:vAlign w:val="center"/>
          </w:tcPr>
          <w:p w14:paraId="39AC51D7" w14:textId="75E7A61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w:t>
            </w:r>
            <w:r w:rsidRPr="003906BF">
              <w:rPr>
                <w:rFonts w:ascii="Times New Roman" w:hAnsi="Times New Roman" w:cs="Times New Roman"/>
              </w:rPr>
              <w:t xml:space="preserve"> </w:t>
            </w:r>
            <w:r w:rsidRPr="003906BF">
              <w:rPr>
                <w:rFonts w:ascii="Times New Roman" w:hAnsi="Times New Roman" w:cs="Times New Roman"/>
                <w:sz w:val="16"/>
                <w:szCs w:val="18"/>
              </w:rPr>
              <w:t>0.74 (0.69-0.79)</w:t>
            </w:r>
          </w:p>
        </w:tc>
        <w:tc>
          <w:tcPr>
            <w:tcW w:w="1734" w:type="dxa"/>
            <w:tcBorders>
              <w:top w:val="single" w:sz="6" w:space="0" w:color="auto"/>
              <w:bottom w:val="single" w:sz="8" w:space="0" w:color="auto"/>
            </w:tcBorders>
            <w:vAlign w:val="center"/>
          </w:tcPr>
          <w:p w14:paraId="22CC7E0C" w14:textId="52DACD4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6" w:space="0" w:color="auto"/>
              <w:bottom w:val="single" w:sz="8" w:space="0" w:color="auto"/>
            </w:tcBorders>
            <w:vAlign w:val="center"/>
          </w:tcPr>
          <w:p w14:paraId="1A0C5D24" w14:textId="2F01838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maternal age, infant gender, GA, BW, presence of twins, delivery by caesarean section, intrauterine growth retardation, PROM.</w:t>
            </w:r>
          </w:p>
        </w:tc>
        <w:tc>
          <w:tcPr>
            <w:tcW w:w="545" w:type="dxa"/>
            <w:tcBorders>
              <w:top w:val="single" w:sz="6" w:space="0" w:color="auto"/>
              <w:bottom w:val="single" w:sz="8" w:space="0" w:color="auto"/>
            </w:tcBorders>
            <w:vAlign w:val="center"/>
          </w:tcPr>
          <w:p w14:paraId="675DEC31" w14:textId="68203D2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64FC3697" w14:textId="77777777" w:rsidTr="00C27B2C">
        <w:trPr>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7C3E7F09" w14:textId="21B5B932"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Woo 2013 </w:t>
            </w:r>
            <w:r w:rsidRPr="003906BF">
              <w:rPr>
                <w:rFonts w:ascii="Times New Roman" w:hAnsi="Times New Roman" w:cs="Times New Roman"/>
                <w:sz w:val="16"/>
                <w:szCs w:val="18"/>
              </w:rPr>
              <w:fldChar w:fldCharType="begin">
                <w:fldData xml:space="preserve">PEVuZE5vdGU+PENpdGU+PEF1dGhvcj5Xb288L0F1dGhvcj48WWVhcj4yMDEzPC9ZZWFyPjxSZWNO
dW0+MTc3MDwvUmVjTnVtPjxEaXNwbGF5VGV4dD4oV29vIGV0IGFsLiwgMjAxMyk8L0Rpc3BsYXlU
ZXh0PjxyZWNvcmQ+PHJlYy1udW1iZXI+MTc3MDwvcmVjLW51bWJlcj48Zm9yZWlnbi1rZXlzPjxr
ZXkgYXBwPSJFTiIgZGItaWQ9IjJmcnR2cnNwOHZ6dHNoZXh2MDA1czA5eHZ3MmRmYXBmMDB4cCIg
dGltZXN0YW1wPSIxNjE3MjYwODA5Ij4xNzcwPC9rZXk+PC9mb3JlaWduLWtleXM+PHJlZi10eXBl
IG5hbWU9IkpvdXJuYWwgQXJ0aWNsZSI+MTc8L3JlZi10eXBlPjxjb250cmlidXRvcnM+PGF1dGhv
cnM+PGF1dGhvcj5Xb28sIFMuIEouPC9hdXRob3I+PGF1dGhvcj5MZWUsIFMuIFkuPC9hdXRob3I+
PGF1dGhvcj5BaG4sIFMuIEouPC9hdXRob3I+PGF1dGhvcj5BaG4sIEouPC9hdXRob3I+PGF1dGhv
cj5QYXJrLCBLLiBILjwvYXV0aG9yPjxhdXRob3I+T2gsIEsuIEouPC9hdXRob3I+PGF1dGhvcj5S
eXUsIEEuPC9hdXRob3I+PC9hdXRob3JzPjwvY29udHJpYnV0b3JzPjxhdXRoLWFkZHJlc3M+Sy4g
SC4gUGFyaywgRGVwYXJ0bWVudCBvZiBPYnN0ZXRyaWNzIGFuZCBHeW5lY29sb2d5LCBTZW91bCBO
YXRpb25hbCBVbml2ZXJzaXR5IENvbGxlZ2Ugb2YgTWVkaWNpbmUsIFNlb3VsIE5hdGlvbmFsIFVu
aXZlcnNpdHkgQnVuZGFuZyBIb3NwaXRhbCwgMzAwIEd1bWktZG9uZywgQnVuZGFuZy1ndSwgU2Vv
bmduYW0tc2ksIEd5ZW9uZ2dpZG9tIDQ2My03MDcsIFNvdXRoIEtvcmVhLiBFLW1haWw6IHBraDA0
MTlAc251Ymgub3JnPC9hdXRoLWFkZHJlc3M+PHRpdGxlcz48dGl0bGU+VGhlIFJlbGF0aW9uc2hp
cCBCZXR3ZWVuIENvcmQgQmxvb2QgQ3l0b2tpbmUgTGV2ZWxzIGFuZCBQZXJpbmF0YWwgRmFjdG9y
cyBhbmQgUmV0aW5vcGF0aHkgb2YgUHJlbWF0dXJpdHk6IEEgR2VzdGF0aW9uYWwgQWdlLU1hdGNo
ZWQgQ2FzZS1Db250cm9sIHN0dWR5PC90aXRsZT48c2Vjb25kYXJ5LXRpdGxlPkludmVzdCBPcGh0
aGFsbW9sIFZpcyBTY2k8L3NlY29uZGFyeS10aXRsZT48L3RpdGxlcz48cGVyaW9kaWNhbD48ZnVs
bC10aXRsZT5JbnZlc3QgT3BodGhhbG1vbCBWaXMgU2NpPC9mdWxsLXRpdGxlPjxhYmJyLTE+SW52
ZXN0aWdhdGl2ZSBvcGh0aGFsbW9sb2d5ICZhbXA7IHZpc3VhbCBzY2llbmNlPC9hYmJyLTE+PC9w
ZXJpb2RpY2FsPjxwYWdlcz4zNDM0LTM0Mzk8L3BhZ2VzPjx2b2x1bWU+NTQ8L3ZvbHVtZT48bnVt
YmVyPjU8L251bWJlcj48a2V5d29yZHM+PGtleXdvcmQ+QXBnYXIgc2NvcmU8L2tleXdvcmQ+PGtl
eXdvcmQ+YXJ0aWNsZTwva2V5d29yZD48a2V5d29yZD5ibG9vZCBzYW1wbGluZzwva2V5d29yZD48
a2V5d29yZD5icmFpbiBoZW1vcnJoYWdlPC9rZXl3b3JkPjxrZXl3b3JkPmNhc2UgY29udHJvbCBz
dHVkeTwva2V5d29yZD48a2V5d29yZD5jaG9yaW9hbW5pb25pdGlzL2RpIFtEaWFnbm9zaXNdPC9r
ZXl3b3JkPjxrZXl3b3JkPmNsaW5pY2FsIGFydGljbGU8L2tleXdvcmQ+PGtleXdvcmQ+Y29udHJv
bGxlZCBzdHVkeTwva2V5d29yZD48a2V5d29yZD5lbmNlcGhhbG9tYWxhY2lhPC9rZXl3b3JkPjxr
ZXl3b3JkPmVuenltZSBsaW5rZWQgaW1tdW5vc29yYmVudCBhc3NheTwva2V5d29yZD48a2V5d29y
ZD5mZW1hbGU8L2tleXdvcmQ+PGtleXdvcmQ+ZnVuaXNpdGlzL2RpIFtEaWFnbm9zaXNdPC9rZXl3
b3JkPjxrZXl3b3JkPmdlc3RhdGlvbmFsIGFnZTwva2V5d29yZD48a2V5d29yZD5odW1hbjwva2V5
d29yZD48a2V5d29yZD5pbmZhbnQ8L2tleXdvcmQ+PGtleXdvcmQ+bGV1a29jeXRlIGNvdW50PC9r
ZXl3b3JkPjxrZXl3b3JkPmx1bmcgZHlzcGxhc2lhPC9rZXl3b3JkPjxrZXl3b3JkPm1hbGU8L2tl
eXdvcmQ+PGtleXdvcmQ+bmVjcm90aXppbmcgZW50ZXJvY29saXRpczwva2V5d29yZD48a2V5d29y
ZD5wYXRlbnQgZHVjdHVzIGFydGVyaW9zdXM8L2tleXdvcmQ+PGtleXdvcmQ+KnBlcmluYXRhbCBw
ZXJpb2Q8L2tleXdvcmQ+PGtleXdvcmQ+cHJpb3JpdHkgam91cm5hbDwva2V5d29yZD48a2V5d29y
ZD5yZXNwaXJhdG9yeSBkaXN0cmVzcyBzeW5kcm9tZTwva2V5d29yZD48a2V5d29yZD4qcmV0cm9s
ZW50YWwgZmlicm9wbGFzaWE8L2tleXdvcmQ+PGtleXdvcmQ+dW1iaWxpY2FsIGNvcmQgYmxvb2Q8
L2tleXdvcmQ+PGtleXdvcmQ+YW50aWJpb3RpYyBhZ2VudDwva2V5d29yZD48a2V5d29yZD4qY3l0
b2tpbmUvZWMgW0VuZG9nZW5vdXMgQ29tcG91bmRdPC9rZXl3b3JkPjxrZXl3b3JkPmdhbW1hIGlu
dGVyZmVyb24vZWMgW0VuZG9nZW5vdXMgQ29tcG91bmRdPC9rZXl3b3JkPjxrZXl3b3JkPmluZG9t
ZXRhY2luPC9rZXl3b3JkPjxrZXl3b3JkPmludGVybGV1a2luIDEwL2VjIFtFbmRvZ2Vub3VzIENv
bXBvdW5kXTwva2V5d29yZD48a2V5d29yZD5pbnRlcmxldWtpbiAxMi9lYyBbRW5kb2dlbm91cyBD
b21wb3VuZF08L2tleXdvcmQ+PGtleXdvcmQ+aW50ZXJsZXVraW4gMWJldGEvZWMgW0VuZG9nZW5v
dXMgQ29tcG91bmRdPC9rZXl3b3JkPjxrZXl3b3JkPmludGVybGV1a2luIDQvZWMgW0VuZG9nZW5v
dXMgQ29tcG91bmRdPC9rZXl3b3JkPjxrZXl3b3JkPmludGVybGV1a2luIDYvZWMgW0VuZG9nZW5v
dXMgQ29tcG91bmRdPC9rZXl3b3JkPjxrZXl3b3JkPmludGVybGV1a2luIDgvZWMgW0VuZG9nZW5v
dXMgQ29tcG91bmRdPC9rZXl3b3JkPjxrZXl3b3JkPnNvbWF0b21lZGluIEMvZWMgW0VuZG9nZW5v
dXMgQ29tcG91bmRdPC9rZXl3b3JkPjxrZXl3b3JkPnN0ZXJvaWQ8L2tleXdvcmQ+PGtleXdvcmQ+
c3VyZmFjdGFudDwva2V5d29yZD48a2V5d29yZD50dW1vciBuZWNyb3NpcyBmYWN0b3IgYWxwaGEv
ZWMgW0VuZG9nZW5vdXMgQ29tcG91bmRdPC9rZXl3b3JkPjxrZXl3b3JkPnV0ZXJ1cyBzcGFzbW9s
eXRpYyBhZ2VudDwva2V5d29yZD48a2V5d29yZD52YXNjdWxvdHJvcGluL2VjIFtFbmRvZ2Vub3Vz
IENvbXBvdW5kXTwva2V5d29yZD48L2tleXdvcmRzPjxkYXRlcz48eWVhcj4yMDEzPC95ZWFyPjwv
ZGF0ZXM+PHB1Yi1sb2NhdGlvbj5Vbml0ZWQgU3RhdGVzPC9wdWItbG9jYXRpb24+PHB1Ymxpc2hl
cj5Bc3NvY2lhdGlvbiBmb3IgUmVzZWFyY2ggaW4gVmlzaW9uIGFuZCBPcGh0aGFsbW9sb2d5IElu
Yy4gKDEyMzAwIFR3aW5icm9vayBQYXJrd2F5LFN1aXRlIDI1MCwgUm9ja3ZpbGxlIE1EIDIwODUy
LTE2MDYsIFVuaXRlZCBTdGF0ZXMpPC9wdWJsaXNoZXI+PGlzYm4+MDE0Ni0wNDA0JiN4RDsxNTUy
LTU3ODM8L2lzYm4+PHVybHM+PHJlbGF0ZWQtdXJscz48dXJsPmh0dHA6Ly93d3cuaW92cy5vcmcv
Y29udGVudC81NC81LzM0MzQuZnVsbC5wZGYraHRtbDwvdXJsPjx1cmw+aHR0cDovL292aWRzcC5v
dmlkLmNvbS9vdmlkd2ViLmNnaT9UPUpTJmFtcDtQQUdFPXJlZmVyZW5jZSZhbXA7RD1lbWVkMTQm
YW1wO05FV1M9TiZhbXA7QU49MzY4OTgyMTQ3PC91cmw+PHVybD5odHRwczovL3dhdGVybWFyay5z
aWx2ZXJjaGFpci5jb20vaTE1NTItNTc4My01NC01LTM0MzQucGRmP3Rva2VuPUFRRUNBSGkyMDhC
RTQ5T29hbjlra2hXX0VyY3k3RG0zWkxfOUNmM3FmS0FjNDg1eXNnQUFBand3Z2dJNEJna3Foa2lH
OXcwQkJ3YWdnZ0lwTUlJQ0pRSUJBRENDQWg0R0NTcUdTSWIzRFFFSEFUQWVCZ2xnaGtnQlpRTUVB
UzR3RVFRTWw0VzZiVk9Xa0xpM1dWR3VBZ0VRZ0lJQjd4Rmg2ZjMwTE9tR01VVTdtVU43R0VzWUQx
Z2xuY2ZoS1ZDTWFtcFdlT1RqMDZmRGdJdmdtdUFXRlV2eEJFRkR6WVdTYndLUnV2dmJTalhBMXYx
aFR6NVJpSE5QM1hvT3ZiVWliU0oyd0NKMUc1UWMyazlONmxGN2lFNV96Vk5MeVJ1TC1xRVgtdmZr
UXRXbmhYbmZRS1A4bG1oTUNYMWZqdFNnN1gwbl9JWkFPVjJDVGowYU51dE50MXFHYm9hSVlmdG9f
YUNCczBLSkZzWC1MS0VtWE1DVUFURWtnZTBaTU81M3JfOG5SczVtUktVelVtRlBFS1JDQlk3TE9C
VllIaFF0eUFWb2o3ZTktUGlIQmVBVzBRZXdsNXJLbHpCU2t2X3E1aHhPNURqanozXy1td0lfRmdN
OTdWaDU3c1hMWUdLblo3UVVxSHRJdUIzLUMySDU2TVlJMk5naGUwdk1lNk9KRHNwc1FXeDduN1Vt
MnFGN1VYRVpVdUprbElpRnRQNXoyTXRqbFdSNFVONDF4QVpYRThWejRlc0hJUzBDb0E2b3NZUl8t
Y2JVd2RPeHZCdHdfSVFIR2lOQldCM3ZIMWphV3RPWXp1ZWplY1B4X0c1Y3FXZDVNcVBqS1BuYndu
WmdBREJQTnJCS2FsZFktWGFhUG5GN2FWck5ZTWIzRWt5N1hJSHVOWnlfTTd3TlZxQnZoekdDaVNk
WExGVDIzX0tBR3l1bDBrOWxXdWZCRUd1amx3TWY0Z1lndDAwOE9MYVI5Zl9FSjFQbk9saExvLXM2
a1FOOHpFcFdxQVdDNEJrYldid1RNMzlBbGRUdEtqQnBmbEN0a1NYOHUxdlYxTng3Zy0xZ1lYaGZM
VFI3SjN0anlBPC91cmw+PC9yZWxhdGVkLXVybHM+PC91cmxzPjxlbGVjdHJvbmljLXJlc291cmNl
LW51bT5odHRwOi8vZHguZG9pLm9yZy8xMC4xMTY3L2lvdnMuMTMtMTE4Mzc8L2VsZWN0cm9uaWMt
cmVzb3VyY2UtbnVtPjxyZXNlYXJjaC1ub3Rlcz5lbGV2YXRlZCBtYXRlcm5hbCBsZXVrb2N5dGUg
aW4gY29yZCwgbm8gc2lnaW5pZmljYW50IGN5dG9raW5lczwvcmVzZWFyY2gtbm90ZXM+PGxhbmd1
YWdlPkVuZ2xpc2g8L2xhbmd1YWdlPjwvcmVjb3JkPjwvQ2l0ZT48L0VuZE5vdGU+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Xb288L0F1dGhvcj48WWVhcj4yMDEzPC9ZZWFyPjxSZWNO
dW0+MTc3MDwvUmVjTnVtPjxEaXNwbGF5VGV4dD4oV29vIGV0IGFsLiwgMjAxMyk8L0Rpc3BsYXlU
ZXh0PjxyZWNvcmQ+PHJlYy1udW1iZXI+MTc3MDwvcmVjLW51bWJlcj48Zm9yZWlnbi1rZXlzPjxr
ZXkgYXBwPSJFTiIgZGItaWQ9IjJmcnR2cnNwOHZ6dHNoZXh2MDA1czA5eHZ3MmRmYXBmMDB4cCIg
dGltZXN0YW1wPSIxNjE3MjYwODA5Ij4xNzcwPC9rZXk+PC9mb3JlaWduLWtleXM+PHJlZi10eXBl
IG5hbWU9IkpvdXJuYWwgQXJ0aWNsZSI+MTc8L3JlZi10eXBlPjxjb250cmlidXRvcnM+PGF1dGhv
cnM+PGF1dGhvcj5Xb28sIFMuIEouPC9hdXRob3I+PGF1dGhvcj5MZWUsIFMuIFkuPC9hdXRob3I+
PGF1dGhvcj5BaG4sIFMuIEouPC9hdXRob3I+PGF1dGhvcj5BaG4sIEouPC9hdXRob3I+PGF1dGhv
cj5QYXJrLCBLLiBILjwvYXV0aG9yPjxhdXRob3I+T2gsIEsuIEouPC9hdXRob3I+PGF1dGhvcj5S
eXUsIEEuPC9hdXRob3I+PC9hdXRob3JzPjwvY29udHJpYnV0b3JzPjxhdXRoLWFkZHJlc3M+Sy4g
SC4gUGFyaywgRGVwYXJ0bWVudCBvZiBPYnN0ZXRyaWNzIGFuZCBHeW5lY29sb2d5LCBTZW91bCBO
YXRpb25hbCBVbml2ZXJzaXR5IENvbGxlZ2Ugb2YgTWVkaWNpbmUsIFNlb3VsIE5hdGlvbmFsIFVu
aXZlcnNpdHkgQnVuZGFuZyBIb3NwaXRhbCwgMzAwIEd1bWktZG9uZywgQnVuZGFuZy1ndSwgU2Vv
bmduYW0tc2ksIEd5ZW9uZ2dpZG9tIDQ2My03MDcsIFNvdXRoIEtvcmVhLiBFLW1haWw6IHBraDA0
MTlAc251Ymgub3JnPC9hdXRoLWFkZHJlc3M+PHRpdGxlcz48dGl0bGU+VGhlIFJlbGF0aW9uc2hp
cCBCZXR3ZWVuIENvcmQgQmxvb2QgQ3l0b2tpbmUgTGV2ZWxzIGFuZCBQZXJpbmF0YWwgRmFjdG9y
cyBhbmQgUmV0aW5vcGF0aHkgb2YgUHJlbWF0dXJpdHk6IEEgR2VzdGF0aW9uYWwgQWdlLU1hdGNo
ZWQgQ2FzZS1Db250cm9sIHN0dWR5PC90aXRsZT48c2Vjb25kYXJ5LXRpdGxlPkludmVzdCBPcGh0
aGFsbW9sIFZpcyBTY2k8L3NlY29uZGFyeS10aXRsZT48L3RpdGxlcz48cGVyaW9kaWNhbD48ZnVs
bC10aXRsZT5JbnZlc3QgT3BodGhhbG1vbCBWaXMgU2NpPC9mdWxsLXRpdGxlPjxhYmJyLTE+SW52
ZXN0aWdhdGl2ZSBvcGh0aGFsbW9sb2d5ICZhbXA7IHZpc3VhbCBzY2llbmNlPC9hYmJyLTE+PC9w
ZXJpb2RpY2FsPjxwYWdlcz4zNDM0LTM0Mzk8L3BhZ2VzPjx2b2x1bWU+NTQ8L3ZvbHVtZT48bnVt
YmVyPjU8L251bWJlcj48a2V5d29yZHM+PGtleXdvcmQ+QXBnYXIgc2NvcmU8L2tleXdvcmQ+PGtl
eXdvcmQ+YXJ0aWNsZTwva2V5d29yZD48a2V5d29yZD5ibG9vZCBzYW1wbGluZzwva2V5d29yZD48
a2V5d29yZD5icmFpbiBoZW1vcnJoYWdlPC9rZXl3b3JkPjxrZXl3b3JkPmNhc2UgY29udHJvbCBz
dHVkeTwva2V5d29yZD48a2V5d29yZD5jaG9yaW9hbW5pb25pdGlzL2RpIFtEaWFnbm9zaXNdPC9r
ZXl3b3JkPjxrZXl3b3JkPmNsaW5pY2FsIGFydGljbGU8L2tleXdvcmQ+PGtleXdvcmQ+Y29udHJv
bGxlZCBzdHVkeTwva2V5d29yZD48a2V5d29yZD5lbmNlcGhhbG9tYWxhY2lhPC9rZXl3b3JkPjxr
ZXl3b3JkPmVuenltZSBsaW5rZWQgaW1tdW5vc29yYmVudCBhc3NheTwva2V5d29yZD48a2V5d29y
ZD5mZW1hbGU8L2tleXdvcmQ+PGtleXdvcmQ+ZnVuaXNpdGlzL2RpIFtEaWFnbm9zaXNdPC9rZXl3
b3JkPjxrZXl3b3JkPmdlc3RhdGlvbmFsIGFnZTwva2V5d29yZD48a2V5d29yZD5odW1hbjwva2V5
d29yZD48a2V5d29yZD5pbmZhbnQ8L2tleXdvcmQ+PGtleXdvcmQ+bGV1a29jeXRlIGNvdW50PC9r
ZXl3b3JkPjxrZXl3b3JkPmx1bmcgZHlzcGxhc2lhPC9rZXl3b3JkPjxrZXl3b3JkPm1hbGU8L2tl
eXdvcmQ+PGtleXdvcmQ+bmVjcm90aXppbmcgZW50ZXJvY29saXRpczwva2V5d29yZD48a2V5d29y
ZD5wYXRlbnQgZHVjdHVzIGFydGVyaW9zdXM8L2tleXdvcmQ+PGtleXdvcmQ+KnBlcmluYXRhbCBw
ZXJpb2Q8L2tleXdvcmQ+PGtleXdvcmQ+cHJpb3JpdHkgam91cm5hbDwva2V5d29yZD48a2V5d29y
ZD5yZXNwaXJhdG9yeSBkaXN0cmVzcyBzeW5kcm9tZTwva2V5d29yZD48a2V5d29yZD4qcmV0cm9s
ZW50YWwgZmlicm9wbGFzaWE8L2tleXdvcmQ+PGtleXdvcmQ+dW1iaWxpY2FsIGNvcmQgYmxvb2Q8
L2tleXdvcmQ+PGtleXdvcmQ+YW50aWJpb3RpYyBhZ2VudDwva2V5d29yZD48a2V5d29yZD4qY3l0
b2tpbmUvZWMgW0VuZG9nZW5vdXMgQ29tcG91bmRdPC9rZXl3b3JkPjxrZXl3b3JkPmdhbW1hIGlu
dGVyZmVyb24vZWMgW0VuZG9nZW5vdXMgQ29tcG91bmRdPC9rZXl3b3JkPjxrZXl3b3JkPmluZG9t
ZXRhY2luPC9rZXl3b3JkPjxrZXl3b3JkPmludGVybGV1a2luIDEwL2VjIFtFbmRvZ2Vub3VzIENv
bXBvdW5kXTwva2V5d29yZD48a2V5d29yZD5pbnRlcmxldWtpbiAxMi9lYyBbRW5kb2dlbm91cyBD
b21wb3VuZF08L2tleXdvcmQ+PGtleXdvcmQ+aW50ZXJsZXVraW4gMWJldGEvZWMgW0VuZG9nZW5v
dXMgQ29tcG91bmRdPC9rZXl3b3JkPjxrZXl3b3JkPmludGVybGV1a2luIDQvZWMgW0VuZG9nZW5v
dXMgQ29tcG91bmRdPC9rZXl3b3JkPjxrZXl3b3JkPmludGVybGV1a2luIDYvZWMgW0VuZG9nZW5v
dXMgQ29tcG91bmRdPC9rZXl3b3JkPjxrZXl3b3JkPmludGVybGV1a2luIDgvZWMgW0VuZG9nZW5v
dXMgQ29tcG91bmRdPC9rZXl3b3JkPjxrZXl3b3JkPnNvbWF0b21lZGluIEMvZWMgW0VuZG9nZW5v
dXMgQ29tcG91bmRdPC9rZXl3b3JkPjxrZXl3b3JkPnN0ZXJvaWQ8L2tleXdvcmQ+PGtleXdvcmQ+
c3VyZmFjdGFudDwva2V5d29yZD48a2V5d29yZD50dW1vciBuZWNyb3NpcyBmYWN0b3IgYWxwaGEv
ZWMgW0VuZG9nZW5vdXMgQ29tcG91bmRdPC9rZXl3b3JkPjxrZXl3b3JkPnV0ZXJ1cyBzcGFzbW9s
eXRpYyBhZ2VudDwva2V5d29yZD48a2V5d29yZD52YXNjdWxvdHJvcGluL2VjIFtFbmRvZ2Vub3Vz
IENvbXBvdW5kXTwva2V5d29yZD48L2tleXdvcmRzPjxkYXRlcz48eWVhcj4yMDEzPC95ZWFyPjwv
ZGF0ZXM+PHB1Yi1sb2NhdGlvbj5Vbml0ZWQgU3RhdGVzPC9wdWItbG9jYXRpb24+PHB1Ymxpc2hl
cj5Bc3NvY2lhdGlvbiBmb3IgUmVzZWFyY2ggaW4gVmlzaW9uIGFuZCBPcGh0aGFsbW9sb2d5IElu
Yy4gKDEyMzAwIFR3aW5icm9vayBQYXJrd2F5LFN1aXRlIDI1MCwgUm9ja3ZpbGxlIE1EIDIwODUy
LTE2MDYsIFVuaXRlZCBTdGF0ZXMpPC9wdWJsaXNoZXI+PGlzYm4+MDE0Ni0wNDA0JiN4RDsxNTUy
LTU3ODM8L2lzYm4+PHVybHM+PHJlbGF0ZWQtdXJscz48dXJsPmh0dHA6Ly93d3cuaW92cy5vcmcv
Y29udGVudC81NC81LzM0MzQuZnVsbC5wZGYraHRtbDwvdXJsPjx1cmw+aHR0cDovL292aWRzcC5v
dmlkLmNvbS9vdmlkd2ViLmNnaT9UPUpTJmFtcDtQQUdFPXJlZmVyZW5jZSZhbXA7RD1lbWVkMTQm
YW1wO05FV1M9TiZhbXA7QU49MzY4OTgyMTQ3PC91cmw+PHVybD5odHRwczovL3dhdGVybWFyay5z
aWx2ZXJjaGFpci5jb20vaTE1NTItNTc4My01NC01LTM0MzQucGRmP3Rva2VuPUFRRUNBSGkyMDhC
RTQ5T29hbjlra2hXX0VyY3k3RG0zWkxfOUNmM3FmS0FjNDg1eXNnQUFBand3Z2dJNEJna3Foa2lH
OXcwQkJ3YWdnZ0lwTUlJQ0pRSUJBRENDQWg0R0NTcUdTSWIzRFFFSEFUQWVCZ2xnaGtnQlpRTUVB
UzR3RVFRTWw0VzZiVk9Xa0xpM1dWR3VBZ0VRZ0lJQjd4Rmg2ZjMwTE9tR01VVTdtVU43R0VzWUQx
Z2xuY2ZoS1ZDTWFtcFdlT1RqMDZmRGdJdmdtdUFXRlV2eEJFRkR6WVdTYndLUnV2dmJTalhBMXYx
aFR6NVJpSE5QM1hvT3ZiVWliU0oyd0NKMUc1UWMyazlONmxGN2lFNV96Vk5MeVJ1TC1xRVgtdmZr
UXRXbmhYbmZRS1A4bG1oTUNYMWZqdFNnN1gwbl9JWkFPVjJDVGowYU51dE50MXFHYm9hSVlmdG9f
YUNCczBLSkZzWC1MS0VtWE1DVUFURWtnZTBaTU81M3JfOG5SczVtUktVelVtRlBFS1JDQlk3TE9C
VllIaFF0eUFWb2o3ZTktUGlIQmVBVzBRZXdsNXJLbHpCU2t2X3E1aHhPNURqanozXy1td0lfRmdN
OTdWaDU3c1hMWUdLblo3UVVxSHRJdUIzLUMySDU2TVlJMk5naGUwdk1lNk9KRHNwc1FXeDduN1Vt
MnFGN1VYRVpVdUprbElpRnRQNXoyTXRqbFdSNFVONDF4QVpYRThWejRlc0hJUzBDb0E2b3NZUl8t
Y2JVd2RPeHZCdHdfSVFIR2lOQldCM3ZIMWphV3RPWXp1ZWplY1B4X0c1Y3FXZDVNcVBqS1BuYndu
WmdBREJQTnJCS2FsZFktWGFhUG5GN2FWck5ZTWIzRWt5N1hJSHVOWnlfTTd3TlZxQnZoekdDaVNk
WExGVDIzX0tBR3l1bDBrOWxXdWZCRUd1amx3TWY0Z1lndDAwOE9MYVI5Zl9FSjFQbk9saExvLXM2
a1FOOHpFcFdxQVdDNEJrYldid1RNMzlBbGRUdEtqQnBmbEN0a1NYOHUxdlYxTng3Zy0xZ1lYaGZM
VFI3SjN0anlBPC91cmw+PC9yZWxhdGVkLXVybHM+PC91cmxzPjxlbGVjdHJvbmljLXJlc291cmNl
LW51bT5odHRwOi8vZHguZG9pLm9yZy8xMC4xMTY3L2lvdnMuMTMtMTE4Mzc8L2VsZWN0cm9uaWMt
cmVzb3VyY2UtbnVtPjxyZXNlYXJjaC1ub3Rlcz5lbGV2YXRlZCBtYXRlcm5hbCBsZXVrb2N5dGUg
aW4gY29yZCwgbm8gc2lnaW5pZmljYW50IGN5dG9raW5lczwvcmVzZWFyY2gtbm90ZXM+PGxhbmd1
YWdlPkVuZ2xpc2g8L2xhbmd1YWdlPjwvcmVjb3JkPjwvQ2l0ZT48L0VuZE5vdGU+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Woo et al., 2013)</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049C707D" w14:textId="272DF26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Korea</w:t>
            </w:r>
          </w:p>
        </w:tc>
        <w:tc>
          <w:tcPr>
            <w:tcW w:w="885" w:type="dxa"/>
            <w:tcBorders>
              <w:top w:val="single" w:sz="8" w:space="0" w:color="auto"/>
              <w:bottom w:val="single" w:sz="8" w:space="0" w:color="auto"/>
            </w:tcBorders>
            <w:vAlign w:val="center"/>
          </w:tcPr>
          <w:p w14:paraId="00941466" w14:textId="7309CD1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830" w:type="dxa"/>
            <w:tcBorders>
              <w:top w:val="single" w:sz="8" w:space="0" w:color="auto"/>
              <w:bottom w:val="single" w:sz="8" w:space="0" w:color="auto"/>
            </w:tcBorders>
            <w:vAlign w:val="center"/>
          </w:tcPr>
          <w:p w14:paraId="4BDF4E3E" w14:textId="7A7DAA3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lt;32w</w:t>
            </w:r>
          </w:p>
        </w:tc>
        <w:tc>
          <w:tcPr>
            <w:tcW w:w="621" w:type="dxa"/>
            <w:tcBorders>
              <w:top w:val="single" w:sz="8" w:space="0" w:color="auto"/>
              <w:bottom w:val="single" w:sz="8" w:space="0" w:color="auto"/>
            </w:tcBorders>
            <w:vAlign w:val="center"/>
          </w:tcPr>
          <w:p w14:paraId="50C97B69" w14:textId="01D0306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5C905D1C" w14:textId="773839C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2950DF94" w14:textId="1EC8729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0</w:t>
            </w:r>
          </w:p>
        </w:tc>
        <w:tc>
          <w:tcPr>
            <w:tcW w:w="1757" w:type="dxa"/>
            <w:tcBorders>
              <w:top w:val="single" w:sz="8" w:space="0" w:color="auto"/>
              <w:bottom w:val="single" w:sz="8" w:space="0" w:color="auto"/>
            </w:tcBorders>
            <w:vAlign w:val="center"/>
          </w:tcPr>
          <w:p w14:paraId="1E9DF387" w14:textId="783EE69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0 (0.34-2.94)</w:t>
            </w:r>
          </w:p>
        </w:tc>
        <w:tc>
          <w:tcPr>
            <w:tcW w:w="1734" w:type="dxa"/>
            <w:tcBorders>
              <w:top w:val="single" w:sz="8" w:space="0" w:color="auto"/>
              <w:bottom w:val="single" w:sz="8" w:space="0" w:color="auto"/>
            </w:tcBorders>
            <w:vAlign w:val="center"/>
          </w:tcPr>
          <w:p w14:paraId="2C9455D0" w14:textId="4099542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51ACE93F" w14:textId="294F4AA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717D0A2C" w14:textId="61F0443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301EC6AD" w14:textId="77777777" w:rsidTr="00C27B2C">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28954DE8" w14:textId="2F91A30C"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Rao 2013 </w:t>
            </w:r>
            <w:r w:rsidRPr="003906BF">
              <w:rPr>
                <w:rFonts w:ascii="Times New Roman" w:hAnsi="Times New Roman" w:cs="Times New Roman"/>
                <w:sz w:val="16"/>
                <w:szCs w:val="18"/>
              </w:rPr>
              <w:fldChar w:fldCharType="begin">
                <w:fldData xml:space="preserve">PEVuZE5vdGU+PENpdGU+PEF1dGhvcj5SYW88L0F1dGhvcj48WWVhcj4yMDEzPC9ZZWFyPjxSZWNO
dW0+ODg8L1JlY051bT48RGlzcGxheVRleHQ+KFJhbyBldCBhbC4sIDIwMTMpPC9EaXNwbGF5VGV4
dD48cmVjb3JkPjxyZWMtbnVtYmVyPjg4PC9yZWMtbnVtYmVyPjxmb3JlaWduLWtleXM+PGtleSBh
cHA9IkVOIiBkYi1pZD0iMmZydHZyc3A4dnp0c2hleHYwMDVzMDl4dncyZGZhcGYwMHhwIiB0aW1l
c3RhbXA9IjE2MTcyNTU5NTQiPjg4PC9rZXk+PC9mb3JlaWduLWtleXM+PHJlZi10eXBlIG5hbWU9
IkpvdXJuYWwgQXJ0aWNsZSI+MTc8L3JlZi10eXBlPjxjb250cmlidXRvcnM+PGF1dGhvcnM+PGF1
dGhvcj5SYW8sIEsuIEEuPC9hdXRob3I+PGF1dGhvcj5QdXJrYXlhc3RoYSwgSi48L2F1dGhvcj48
YXV0aG9yPkhhemFyaWthLCBNLjwvYXV0aG9yPjxhdXRob3I+Q2hhaXRyYSwgUi48L2F1dGhvcj48
YXV0aG9yPkFkaXRoLCBLLiBNLjwvYXV0aG9yPjwvYXV0aG9ycz48L2NvbnRyaWJ1dG9ycz48YXV0
aC1hZGRyZXNzPkRlcGFydG1lbnQgb2YgT3BodGhhbG1vbG9neSwgS2FzdHVyYmEgTWVkaWNhbCBD
b2xsZWdlIGFuZCBIb3NwaXRhbCwgTWFuaXBhbCBVbml2ZXJzaXR5LCBNYW5pcGFsLCBLYXJuYXRh
a2EsIEluZGlhLjwvYXV0aC1hZGRyZXNzPjx0aXRsZXM+PHRpdGxlPkFuYWx5c2lzIG9mIFByZW5h
dGFsIGFuZCBQb3N0bmF0YWwgUmlzayBGYWN0b3JzIG9mIFJldGlub3BhdGh5IG9mIFByZW1hdHVy
aXR5IGluIGEgVGVydGlhcnkgQ2FyZSBIb3NwaXRhbCBpbiBTb3V0aCBJbmRpYTwvdGl0bGU+PHNl
Y29uZGFyeS10aXRsZT5JbmRpYW4gSiBPcGh0aGFsbW9sPC9zZWNvbmRhcnktdGl0bGU+PGFsdC10
aXRsZT5JbmRpYW4gam91cm5hbCBvZiBvcGh0aGFsbW9sb2d5PC9hbHQtdGl0bGU+PC90aXRsZXM+
PHBlcmlvZGljYWw+PGZ1bGwtdGl0bGU+SW5kaWFuIEogT3BodGhhbG1vbDwvZnVsbC10aXRsZT48
YWJici0xPkluZGlhbiBqb3VybmFsIG9mIG9waHRoYWxtb2xvZ3k8L2FiYnItMT48L3BlcmlvZGlj
YWw+PGFsdC1wZXJpb2RpY2FsPjxmdWxsLXRpdGxlPkluZGlhbiBKIE9waHRoYWxtb2w8L2Z1bGwt
dGl0bGU+PGFiYnItMT5JbmRpYW4gam91cm5hbCBvZiBvcGh0aGFsbW9sb2d5PC9hYmJyLTE+PC9h
bHQtcGVyaW9kaWNhbD48cGFnZXM+NjQwLTQ8L3BhZ2VzPjx2b2x1bWU+NjE8L3ZvbHVtZT48bnVt
YmVyPjExPC9udW1iZXI+PGVkaXRpb24+MjAxMy8xMC8yMzwvZWRpdGlvbj48a2V5d29yZHM+PGtl
eXdvcmQ+RmVtYWxlPC9rZXl3b3JkPjxrZXl3b3JkPkdlc3RhdGlvbmFsIEFnZTwva2V5d29yZD48
a2V5d29yZD5IdW1hbnM8L2tleXdvcmQ+PGtleXdvcmQ+SW5jaWRlbmNlPC9rZXl3b3JkPjxrZXl3
b3JkPkluZGlhL2VwaWRlbWlvbG9neTwva2V5d29yZD48a2V5d29yZD5JbmZhbnQ8L2tleXdvcmQ+
PGtleXdvcmQ+SW5mYW50LCBOZXdib3JuPC9rZXl3b3JkPjxrZXl3b3JkPipJbmZhbnQsIFByZW1h
dHVyZTwva2V5d29yZD48a2V5d29yZD5NYWxlPC9rZXl3b3JkPjxrZXl3b3JkPk9waHRoYWxtb3Nj
b3B5PC9rZXl3b3JkPjxrZXl3b3JkPlByb2dub3Npczwva2V5d29yZD48a2V5d29yZD5SZXRpbm9w
YXRoeSBvZiBQcmVtYXR1cml0eS9kaWFnbm9zaXMvKmVwaWRlbWlvbG9neTwva2V5d29yZD48a2V5
d29yZD4qUmlzayBBc3Nlc3NtZW50PC9rZXl3b3JkPjxrZXl3b3JkPlJpc2sgRmFjdG9yczwva2V5
d29yZD48a2V5d29yZD5UZXJ0aWFyeSBDYXJlIENlbnRlcnMvKnN0YXRpc3RpY3MgJmFtcDsgbnVt
ZXJpY2FsIGRhdGE8L2tleXdvcmQ+PC9rZXl3b3Jkcz48ZGF0ZXM+PHllYXI+MjAxMzwveWVhcj48
cHViLWRhdGVzPjxkYXRlPk5vdjwvZGF0ZT48L3B1Yi1kYXRlcz48L2RhdGVzPjxpc2JuPjAzMDEt
NDczOCAoUHJpbnQpJiN4RDswMzAxLTQ3Mzg8L2lzYm4+PGFjY2Vzc2lvbi1udW0+MjQxNDU1NjU8
L2FjY2Vzc2lvbi1udW0+PHVybHM+PHJlbGF0ZWQtdXJscz48dXJsPmh0dHBzOi8vd3d3Lmlqby5p
bi9hcnRpY2xlLmFzcD9pc3NuPTAzMDEtNDczODt5ZWFyPTIwMTM7dm9sdW1lPTYxO2lzc3VlPTEx
O3NwYWdlPTY0MDtlcGFnZT02NDQ7YXVsYXN0PVJhbzwvdXJsPjwvcmVsYXRlZC11cmxzPjwvdXJs
cz48Y3VzdG9tMj5QTUMzOTU5MDc5PC9jdXN0b20yPjxlbGVjdHJvbmljLXJlc291cmNlLW51bT4x
MC40MTAzLzAzMDEtNDczOC4xMTkzNDc8L2VsZWN0cm9uaWMtcmVzb3VyY2UtbnVtPjxyZW1vdGUt
ZGF0YWJhc2UtcHJvdmlkZXI+TkxNPC9yZW1vdGUtZGF0YWJhc2UtcHJvdmlkZXI+PGxhbmd1YWdl
PmVuZzwvbGFuZ3VhZ2U+PC9yZWNvcmQ+PC9DaXRlPjwvRW5kTm90ZT4A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SYW88L0F1dGhvcj48WWVhcj4yMDEzPC9ZZWFyPjxSZWNO
dW0+ODg8L1JlY051bT48RGlzcGxheVRleHQ+KFJhbyBldCBhbC4sIDIwMTMpPC9EaXNwbGF5VGV4
dD48cmVjb3JkPjxyZWMtbnVtYmVyPjg4PC9yZWMtbnVtYmVyPjxmb3JlaWduLWtleXM+PGtleSBh
cHA9IkVOIiBkYi1pZD0iMmZydHZyc3A4dnp0c2hleHYwMDVzMDl4dncyZGZhcGYwMHhwIiB0aW1l
c3RhbXA9IjE2MTcyNTU5NTQiPjg4PC9rZXk+PC9mb3JlaWduLWtleXM+PHJlZi10eXBlIG5hbWU9
IkpvdXJuYWwgQXJ0aWNsZSI+MTc8L3JlZi10eXBlPjxjb250cmlidXRvcnM+PGF1dGhvcnM+PGF1
dGhvcj5SYW8sIEsuIEEuPC9hdXRob3I+PGF1dGhvcj5QdXJrYXlhc3RoYSwgSi48L2F1dGhvcj48
YXV0aG9yPkhhemFyaWthLCBNLjwvYXV0aG9yPjxhdXRob3I+Q2hhaXRyYSwgUi48L2F1dGhvcj48
YXV0aG9yPkFkaXRoLCBLLiBNLjwvYXV0aG9yPjwvYXV0aG9ycz48L2NvbnRyaWJ1dG9ycz48YXV0
aC1hZGRyZXNzPkRlcGFydG1lbnQgb2YgT3BodGhhbG1vbG9neSwgS2FzdHVyYmEgTWVkaWNhbCBD
b2xsZWdlIGFuZCBIb3NwaXRhbCwgTWFuaXBhbCBVbml2ZXJzaXR5LCBNYW5pcGFsLCBLYXJuYXRh
a2EsIEluZGlhLjwvYXV0aC1hZGRyZXNzPjx0aXRsZXM+PHRpdGxlPkFuYWx5c2lzIG9mIFByZW5h
dGFsIGFuZCBQb3N0bmF0YWwgUmlzayBGYWN0b3JzIG9mIFJldGlub3BhdGh5IG9mIFByZW1hdHVy
aXR5IGluIGEgVGVydGlhcnkgQ2FyZSBIb3NwaXRhbCBpbiBTb3V0aCBJbmRpYTwvdGl0bGU+PHNl
Y29uZGFyeS10aXRsZT5JbmRpYW4gSiBPcGh0aGFsbW9sPC9zZWNvbmRhcnktdGl0bGU+PGFsdC10
aXRsZT5JbmRpYW4gam91cm5hbCBvZiBvcGh0aGFsbW9sb2d5PC9hbHQtdGl0bGU+PC90aXRsZXM+
PHBlcmlvZGljYWw+PGZ1bGwtdGl0bGU+SW5kaWFuIEogT3BodGhhbG1vbDwvZnVsbC10aXRsZT48
YWJici0xPkluZGlhbiBqb3VybmFsIG9mIG9waHRoYWxtb2xvZ3k8L2FiYnItMT48L3BlcmlvZGlj
YWw+PGFsdC1wZXJpb2RpY2FsPjxmdWxsLXRpdGxlPkluZGlhbiBKIE9waHRoYWxtb2w8L2Z1bGwt
dGl0bGU+PGFiYnItMT5JbmRpYW4gam91cm5hbCBvZiBvcGh0aGFsbW9sb2d5PC9hYmJyLTE+PC9h
bHQtcGVyaW9kaWNhbD48cGFnZXM+NjQwLTQ8L3BhZ2VzPjx2b2x1bWU+NjE8L3ZvbHVtZT48bnVt
YmVyPjExPC9udW1iZXI+PGVkaXRpb24+MjAxMy8xMC8yMzwvZWRpdGlvbj48a2V5d29yZHM+PGtl
eXdvcmQ+RmVtYWxlPC9rZXl3b3JkPjxrZXl3b3JkPkdlc3RhdGlvbmFsIEFnZTwva2V5d29yZD48
a2V5d29yZD5IdW1hbnM8L2tleXdvcmQ+PGtleXdvcmQ+SW5jaWRlbmNlPC9rZXl3b3JkPjxrZXl3
b3JkPkluZGlhL2VwaWRlbWlvbG9neTwva2V5d29yZD48a2V5d29yZD5JbmZhbnQ8L2tleXdvcmQ+
PGtleXdvcmQ+SW5mYW50LCBOZXdib3JuPC9rZXl3b3JkPjxrZXl3b3JkPipJbmZhbnQsIFByZW1h
dHVyZTwva2V5d29yZD48a2V5d29yZD5NYWxlPC9rZXl3b3JkPjxrZXl3b3JkPk9waHRoYWxtb3Nj
b3B5PC9rZXl3b3JkPjxrZXl3b3JkPlByb2dub3Npczwva2V5d29yZD48a2V5d29yZD5SZXRpbm9w
YXRoeSBvZiBQcmVtYXR1cml0eS9kaWFnbm9zaXMvKmVwaWRlbWlvbG9neTwva2V5d29yZD48a2V5
d29yZD4qUmlzayBBc3Nlc3NtZW50PC9rZXl3b3JkPjxrZXl3b3JkPlJpc2sgRmFjdG9yczwva2V5
d29yZD48a2V5d29yZD5UZXJ0aWFyeSBDYXJlIENlbnRlcnMvKnN0YXRpc3RpY3MgJmFtcDsgbnVt
ZXJpY2FsIGRhdGE8L2tleXdvcmQ+PC9rZXl3b3Jkcz48ZGF0ZXM+PHllYXI+MjAxMzwveWVhcj48
cHViLWRhdGVzPjxkYXRlPk5vdjwvZGF0ZT48L3B1Yi1kYXRlcz48L2RhdGVzPjxpc2JuPjAzMDEt
NDczOCAoUHJpbnQpJiN4RDswMzAxLTQ3Mzg8L2lzYm4+PGFjY2Vzc2lvbi1udW0+MjQxNDU1NjU8
L2FjY2Vzc2lvbi1udW0+PHVybHM+PHJlbGF0ZWQtdXJscz48dXJsPmh0dHBzOi8vd3d3Lmlqby5p
bi9hcnRpY2xlLmFzcD9pc3NuPTAzMDEtNDczODt5ZWFyPTIwMTM7dm9sdW1lPTYxO2lzc3VlPTEx
O3NwYWdlPTY0MDtlcGFnZT02NDQ7YXVsYXN0PVJhbzwvdXJsPjwvcmVsYXRlZC11cmxzPjwvdXJs
cz48Y3VzdG9tMj5QTUMzOTU5MDc5PC9jdXN0b20yPjxlbGVjdHJvbmljLXJlc291cmNlLW51bT4x
MC40MTAzLzAzMDEtNDczOC4xMTkzNDc8L2VsZWN0cm9uaWMtcmVzb3VyY2UtbnVtPjxyZW1vdGUt
ZGF0YWJhc2UtcHJvdmlkZXI+TkxNPC9yZW1vdGUtZGF0YWJhc2UtcHJvdmlkZXI+PGxhbmd1YWdl
PmVuZzwvbGFuZ3VhZ2U+PC9yZWNvcmQ+PC9DaXRlPjwvRW5kTm90ZT4A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Rao et al., 2013)</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02DA93D4" w14:textId="7149096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dia</w:t>
            </w:r>
          </w:p>
        </w:tc>
        <w:tc>
          <w:tcPr>
            <w:tcW w:w="885" w:type="dxa"/>
            <w:tcBorders>
              <w:top w:val="single" w:sz="8" w:space="0" w:color="auto"/>
              <w:bottom w:val="single" w:sz="8" w:space="0" w:color="auto"/>
            </w:tcBorders>
            <w:vAlign w:val="center"/>
          </w:tcPr>
          <w:p w14:paraId="1665D7A0" w14:textId="2FD2B4B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CC</w:t>
            </w:r>
          </w:p>
        </w:tc>
        <w:tc>
          <w:tcPr>
            <w:tcW w:w="1830" w:type="dxa"/>
            <w:tcBorders>
              <w:top w:val="single" w:sz="8" w:space="0" w:color="auto"/>
              <w:bottom w:val="single" w:sz="8" w:space="0" w:color="auto"/>
            </w:tcBorders>
            <w:vAlign w:val="center"/>
          </w:tcPr>
          <w:p w14:paraId="0165101D" w14:textId="44965AE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5C0DE407" w14:textId="1D27D48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1BF1B54A" w14:textId="463E263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22C49C12" w14:textId="7D96C4B2"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BA41D40" w14:textId="10E4904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82</w:t>
            </w:r>
          </w:p>
        </w:tc>
        <w:tc>
          <w:tcPr>
            <w:tcW w:w="1757" w:type="dxa"/>
            <w:tcBorders>
              <w:top w:val="single" w:sz="8" w:space="0" w:color="auto"/>
              <w:bottom w:val="single" w:sz="8" w:space="0" w:color="auto"/>
            </w:tcBorders>
            <w:vAlign w:val="center"/>
          </w:tcPr>
          <w:p w14:paraId="120321BB" w14:textId="69F1E6F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46 (0.81-2.64)</w:t>
            </w:r>
          </w:p>
        </w:tc>
        <w:tc>
          <w:tcPr>
            <w:tcW w:w="1734" w:type="dxa"/>
            <w:tcBorders>
              <w:top w:val="single" w:sz="8" w:space="0" w:color="auto"/>
              <w:bottom w:val="single" w:sz="8" w:space="0" w:color="auto"/>
            </w:tcBorders>
            <w:vAlign w:val="center"/>
          </w:tcPr>
          <w:p w14:paraId="1D31B19E" w14:textId="5E7E01E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1677B419" w14:textId="0F563D8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0944D151" w14:textId="7A81FDD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1A316163" w14:textId="77777777" w:rsidTr="00C27B2C">
        <w:trPr>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53F615FB" w14:textId="740BB69B"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Güran 2013 </w:t>
            </w:r>
            <w:r w:rsidRPr="003906BF">
              <w:rPr>
                <w:rFonts w:ascii="Times New Roman" w:hAnsi="Times New Roman" w:cs="Times New Roman"/>
                <w:sz w:val="16"/>
                <w:szCs w:val="18"/>
              </w:rPr>
              <w:fldChar w:fldCharType="begin"/>
            </w:r>
            <w:r w:rsidRPr="003906BF">
              <w:rPr>
                <w:rFonts w:ascii="Times New Roman" w:hAnsi="Times New Roman" w:cs="Times New Roman"/>
                <w:b w:val="0"/>
                <w:bCs w:val="0"/>
                <w:sz w:val="16"/>
                <w:szCs w:val="18"/>
              </w:rPr>
              <w:instrText xml:space="preserve"> ADDIN EN.CITE &lt;EndNote&gt;&lt;Cite&gt;&lt;Author&gt;Ömer Güran&lt;/Author&gt;&lt;Year&gt;2013&lt;/Year&gt;&lt;RecNum&gt;2289&lt;/RecNum&gt;&lt;DisplayText&gt;(Ömer Güran, 2013)&lt;/DisplayText&gt;&lt;record&gt;&lt;rec-number&gt;2289&lt;/rec-number&gt;&lt;foreign-keys&gt;&lt;key app="EN" db-id="2frtvrsp8vztshexv005s09xvw2dfapf00xp" timestamp="1617772567"&gt;2289&lt;/key&gt;&lt;key app="ENWeb" db-id=""&gt;0&lt;/key&gt;&lt;/foreign-keys&gt;&lt;ref-type name="Journal Article"&gt;17&lt;/ref-type&gt;&lt;contributors&gt;&lt;authors&gt;&lt;author&gt;&lt;style face="normal" font="default" size="100%"&gt;Ömer Güran, Ali Bülbül, Sinan Uslu, Mesut Dursun, Umut Zubario&lt;/style&gt;&lt;style face="normal" font="default" charset="238" size="100%"&gt;ğlu, Asiye Nuhoğlu&lt;/style&gt;&lt;/author&gt;&lt;/authors&gt;&lt;/contributors&gt;&lt;titles&gt;&lt;title&gt;The Change of Morbidity and Mortality Rates in Very Low Birth Weight Infants Over Time&lt;/title&gt;&lt;secondary-title&gt;Turk Pediatri Arsivi&lt;/secondary-title&gt;&lt;/titles&gt;&lt;periodical&gt;&lt;full-title&gt;Turk Pediatri Arsivi&lt;/full-title&gt;&lt;/periodical&gt;&lt;pages&gt;102–9.&lt;/pages&gt;&lt;volume&gt;48&lt;/volume&gt;&lt;dates&gt;&lt;year&gt;2013&lt;/year&gt;&lt;/dates&gt;&lt;urls&gt;&lt;/urls&gt;&lt;/record&gt;&lt;/Cite&gt;&lt;/EndNote&gt;</w:instrText>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Ömer Güran, 2013)</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22B62549" w14:textId="4D2F287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Turkey</w:t>
            </w:r>
          </w:p>
        </w:tc>
        <w:tc>
          <w:tcPr>
            <w:tcW w:w="885" w:type="dxa"/>
            <w:tcBorders>
              <w:top w:val="single" w:sz="8" w:space="0" w:color="auto"/>
              <w:bottom w:val="single" w:sz="8" w:space="0" w:color="auto"/>
            </w:tcBorders>
            <w:vAlign w:val="center"/>
          </w:tcPr>
          <w:p w14:paraId="40C138F6" w14:textId="2C3E2DF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1830" w:type="dxa"/>
            <w:tcBorders>
              <w:top w:val="single" w:sz="8" w:space="0" w:color="auto"/>
              <w:bottom w:val="single" w:sz="8" w:space="0" w:color="auto"/>
            </w:tcBorders>
            <w:vAlign w:val="center"/>
          </w:tcPr>
          <w:p w14:paraId="430EA043" w14:textId="50C9EDE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lt;36w and</w:t>
            </w:r>
          </w:p>
          <w:p w14:paraId="4FB30E3B" w14:textId="572B563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2335D79C" w14:textId="025FF2A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639D3DE8" w14:textId="6DF5B37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225CDD00" w14:textId="4134629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6</w:t>
            </w:r>
          </w:p>
        </w:tc>
        <w:tc>
          <w:tcPr>
            <w:tcW w:w="1757" w:type="dxa"/>
            <w:tcBorders>
              <w:top w:val="single" w:sz="8" w:space="0" w:color="auto"/>
              <w:bottom w:val="single" w:sz="8" w:space="0" w:color="auto"/>
            </w:tcBorders>
            <w:vAlign w:val="center"/>
          </w:tcPr>
          <w:p w14:paraId="5F971C2B" w14:textId="4788BCF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97 (1.04-3.73)</w:t>
            </w:r>
          </w:p>
        </w:tc>
        <w:tc>
          <w:tcPr>
            <w:tcW w:w="1734" w:type="dxa"/>
            <w:tcBorders>
              <w:top w:val="single" w:sz="8" w:space="0" w:color="auto"/>
              <w:bottom w:val="single" w:sz="8" w:space="0" w:color="auto"/>
            </w:tcBorders>
            <w:vAlign w:val="center"/>
          </w:tcPr>
          <w:p w14:paraId="43208F4A" w14:textId="7C348E5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49 (0.10-2.36)</w:t>
            </w:r>
          </w:p>
        </w:tc>
        <w:tc>
          <w:tcPr>
            <w:tcW w:w="2640" w:type="dxa"/>
            <w:tcBorders>
              <w:top w:val="single" w:sz="8" w:space="0" w:color="auto"/>
              <w:bottom w:val="single" w:sz="8" w:space="0" w:color="auto"/>
            </w:tcBorders>
            <w:vAlign w:val="center"/>
          </w:tcPr>
          <w:p w14:paraId="5325D26A" w14:textId="407965F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6D05FFC0" w14:textId="0C49D69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C27B2C" w:rsidRPr="003906BF" w14:paraId="68672AB1" w14:textId="77777777" w:rsidTr="00C27B2C">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7487BDDE" w14:textId="1CA22062"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Mohamed 2013 </w:t>
            </w:r>
            <w:r w:rsidRPr="003906BF">
              <w:rPr>
                <w:rFonts w:ascii="Times New Roman" w:hAnsi="Times New Roman" w:cs="Times New Roman"/>
                <w:sz w:val="16"/>
                <w:szCs w:val="18"/>
              </w:rPr>
              <w:fldChar w:fldCharType="begin"/>
            </w:r>
            <w:r w:rsidRPr="003906BF">
              <w:rPr>
                <w:rFonts w:ascii="Times New Roman" w:hAnsi="Times New Roman" w:cs="Times New Roman"/>
                <w:b w:val="0"/>
                <w:bCs w:val="0"/>
                <w:sz w:val="16"/>
                <w:szCs w:val="18"/>
              </w:rPr>
              <w:instrText xml:space="preserve"> ADDIN EN.CITE &lt;EndNote&gt;&lt;Cite&gt;&lt;Author&gt;Ömer Güran&lt;/Author&gt;&lt;Year&gt;2013&lt;/Year&gt;&lt;RecNum&gt;2289&lt;/RecNum&gt;&lt;DisplayText&gt;(Ömer Güran, 2013)&lt;/DisplayText&gt;&lt;record&gt;&lt;rec-number&gt;2289&lt;/rec-number&gt;&lt;foreign-keys&gt;&lt;key app="EN" db-id="2frtvrsp8vztshexv005s09xvw2dfapf00xp" timestamp="1617772567"&gt;2289&lt;/key&gt;&lt;key app="ENWeb" db-id=""&gt;0&lt;/key&gt;&lt;/foreign-keys&gt;&lt;ref-type name="Journal Article"&gt;17&lt;/ref-type&gt;&lt;contributors&gt;&lt;authors&gt;&lt;author&gt;&lt;style face="normal" font="default" size="100%"&gt;Ömer Güran, Ali Bülbül, Sinan Uslu, Mesut Dursun, Umut Zubario&lt;/style&gt;&lt;style face="normal" font="default" charset="238" size="100%"&gt;ğlu, Asiye Nuhoğlu&lt;/style&gt;&lt;/author&gt;&lt;/authors&gt;&lt;/contributors&gt;&lt;titles&gt;&lt;title&gt;The Change of Morbidity and Mortality Rates in Very Low Birth Weight Infants Over Time&lt;/title&gt;&lt;secondary-title&gt;Turk Pediatri Arsivi&lt;/secondary-title&gt;&lt;/titles&gt;&lt;periodical&gt;&lt;full-title&gt;Turk Pediatri Arsivi&lt;/full-title&gt;&lt;/periodical&gt;&lt;pages&gt;102–9.&lt;/pages&gt;&lt;volume&gt;48&lt;/volume&gt;&lt;dates&gt;&lt;year&gt;2013&lt;/year&gt;&lt;/dates&gt;&lt;urls&gt;&lt;/urls&gt;&lt;/record&gt;&lt;/Cite&gt;&lt;/EndNote&gt;</w:instrText>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Ömer Güran, 2013)</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168BE144" w14:textId="5115ADE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SA</w:t>
            </w:r>
          </w:p>
        </w:tc>
        <w:tc>
          <w:tcPr>
            <w:tcW w:w="885" w:type="dxa"/>
            <w:tcBorders>
              <w:top w:val="single" w:sz="8" w:space="0" w:color="auto"/>
              <w:bottom w:val="single" w:sz="8" w:space="0" w:color="auto"/>
            </w:tcBorders>
            <w:vAlign w:val="center"/>
          </w:tcPr>
          <w:p w14:paraId="0F4DABAC" w14:textId="124A72A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830" w:type="dxa"/>
            <w:tcBorders>
              <w:top w:val="single" w:sz="8" w:space="0" w:color="auto"/>
              <w:bottom w:val="single" w:sz="8" w:space="0" w:color="auto"/>
            </w:tcBorders>
            <w:vAlign w:val="center"/>
          </w:tcPr>
          <w:p w14:paraId="514601ED" w14:textId="3497828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31BFA147" w14:textId="05C4BBC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1F9AF8B0" w14:textId="3E6403D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17432DE4" w14:textId="18C545D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07442EEA" w14:textId="10CB7C1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82</w:t>
            </w:r>
          </w:p>
        </w:tc>
        <w:tc>
          <w:tcPr>
            <w:tcW w:w="1757" w:type="dxa"/>
            <w:tcBorders>
              <w:top w:val="single" w:sz="8" w:space="0" w:color="auto"/>
              <w:bottom w:val="single" w:sz="8" w:space="0" w:color="auto"/>
            </w:tcBorders>
            <w:vAlign w:val="center"/>
          </w:tcPr>
          <w:p w14:paraId="5DC88B7E" w14:textId="75F97DF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68 (0.39-1.20)</w:t>
            </w:r>
          </w:p>
        </w:tc>
        <w:tc>
          <w:tcPr>
            <w:tcW w:w="1734" w:type="dxa"/>
            <w:tcBorders>
              <w:top w:val="single" w:sz="8" w:space="0" w:color="auto"/>
              <w:bottom w:val="single" w:sz="8" w:space="0" w:color="auto"/>
            </w:tcBorders>
            <w:vAlign w:val="center"/>
          </w:tcPr>
          <w:p w14:paraId="719C3B5C" w14:textId="08CFC1B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119E296B" w14:textId="23DE47C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7BA79E0C" w14:textId="2175A7C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4D2F8197" w14:textId="77777777" w:rsidTr="00C27B2C">
        <w:trPr>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0F4F9B38" w14:textId="525C140B"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Wang 2012 </w:t>
            </w:r>
            <w:r w:rsidRPr="003906BF">
              <w:rPr>
                <w:rFonts w:ascii="Times New Roman" w:hAnsi="Times New Roman" w:cs="Times New Roman"/>
                <w:sz w:val="16"/>
                <w:szCs w:val="18"/>
              </w:rPr>
              <w:fldChar w:fldCharType="begin">
                <w:fldData xml:space="preserve">PEVuZE5vdGU+PENpdGU+PEF1dGhvcj5XYW5nPC9BdXRob3I+PFllYXI+MjAxMjwvWWVhcj48UmVj
TnVtPjE4NTwvUmVjTnVtPjxEaXNwbGF5VGV4dD4oV2FuZyBldCBhbC4sIDIwMTIpPC9EaXNwbGF5
VGV4dD48cmVjb3JkPjxyZWMtbnVtYmVyPjE4NTwvcmVjLW51bWJlcj48Zm9yZWlnbi1rZXlzPjxr
ZXkgYXBwPSJFTiIgZGItaWQ9IjJmcnR2cnNwOHZ6dHNoZXh2MDA1czA5eHZ3MmRmYXBmMDB4cCIg
dGltZXN0YW1wPSIxNjE3MjU1OTY3Ij4xODU8L2tleT48L2ZvcmVpZ24ta2V5cz48cmVmLXR5cGUg
bmFtZT0iSm91cm5hbCBBcnRpY2xlIj4xNzwvcmVmLXR5cGU+PGNvbnRyaWJ1dG9ycz48YXV0aG9y
cz48YXV0aG9yPldhbmcsIFkuIEMuPC9hdXRob3I+PGF1dGhvcj5Uc2VuZywgSC4gSS48L2F1dGhv
cj48YXV0aG9yPllhbmcsIFMuIE4uPC9hdXRob3I+PGF1dGhvcj5MdSwgQy4gQy48L2F1dGhvcj48
YXV0aG9yPld1LCBKLiBSLjwvYXV0aG9yPjxhdXRob3I+RGFpLCBaLiBLLjwvYXV0aG9yPjxhdXRo
b3I+SHN1LCBKLiBILjwvYXV0aG9yPjxhdXRob3I+Q2hlbiwgSC4gTC48L2F1dGhvcj48L2F1dGhv
cnM+PC9jb250cmlidXRvcnM+PGF1dGgtYWRkcmVzcz5EZXBhcnRtZW50IG9mIFBlZGlhdHJpY3Ms
IEthb2hzaXVuZyBNZWRpY2FsIFVuaXZlcnNpdHkgSG9zcGl0YWwsIEthb2hzaXVuZyBNZWRpY2Fs
IFVuaXZlcnNpdHksIEthb2hzaXVuZywgVGFpd2FuLjwvYXV0aC1hZGRyZXNzPjx0aXRsZXM+PHRp
dGxlPkVmZmVjdHMgb2YgQW50ZW5hdGFsIENvcnRpY29zdGVyb2lkcyBvbiBOZW9uYXRhbCBPdXRj
b21lcyBpbiBWZXJ5LUxvdy1CaXJ0aC1XZWlnaHQgUHJldGVybSBOZXdib3JuczogQSAxMC15ZWFy
IFJldHJvc3BlY3RpdmUgU3R1ZHkgaW4gYSBNZWRpY2FsIENlbnRlcjwvdGl0bGU+PHNlY29uZGFy
eS10aXRsZT5QZWRpYXRyIE5lb25hdG9sPC9zZWNvbmRhcnktdGl0bGU+PGFsdC10aXRsZT5QZWRp
YXRyaWNzIGFuZCBuZW9uYXRvbG9neTwvYWx0LXRpdGxlPjwvdGl0bGVzPjxwZXJpb2RpY2FsPjxm
dWxsLXRpdGxlPlBlZGlhdHIgTmVvbmF0b2w8L2Z1bGwtdGl0bGU+PGFiYnItMT5QZWRpYXRyaWNz
IGFuZCBuZW9uYXRvbG9neTwvYWJici0xPjwvcGVyaW9kaWNhbD48YWx0LXBlcmlvZGljYWw+PGZ1
bGwtdGl0bGU+UGVkaWF0ciBOZW9uYXRvbDwvZnVsbC10aXRsZT48YWJici0xPlBlZGlhdHJpY3Mg
YW5kIG5lb25hdG9sb2d5PC9hYmJyLTE+PC9hbHQtcGVyaW9kaWNhbD48cGFnZXM+MTc4LTgzPC9w
YWdlcz48dm9sdW1lPjUzPC92b2x1bWU+PG51bWJlcj4zPC9udW1iZXI+PGVkaXRpb24+MjAxMi8w
Ny8xMDwvZWRpdGlvbj48a2V5d29yZHM+PGtleXdvcmQ+QWRyZW5hbCBDb3J0ZXggSG9ybW9uZXMv
KnBoYXJtYWNvbG9neTwva2V5d29yZD48a2V5d29yZD5GZW1hbGU8L2tleXdvcmQ+PGtleXdvcmQ+
RmV0dXMvKmRydWcgZWZmZWN0czwva2V5d29yZD48a2V5d29yZD5IdW1hbnM8L2tleXdvcmQ+PGtl
eXdvcmQ+SW5mYW50LCBOZXdib3JuPC9rZXl3b3JkPjxrZXl3b3JkPipJbmZhbnQsIFZlcnkgTG93
IEJpcnRoIFdlaWdodDwva2V5d29yZD48a2V5d29yZD5JbnR1YmF0aW9uLCBJbnRyYXRyYWNoZWFs
PC9rZXl3b3JkPjxrZXl3b3JkPk1hbGU8L2tleXdvcmQ+PGtleXdvcmQ+UHVsbW9uYXJ5IFN1cmZh
Y3RhbnRzL3RoZXJhcGV1dGljIHVzZTwva2V5d29yZD48a2V5d29yZD5SZXRyb3NwZWN0aXZlIFN0
dWRpZXM8L2tleXdvcmQ+PC9rZXl3b3Jkcz48ZGF0ZXM+PHllYXI+MjAxMjwveWVhcj48cHViLWRh
dGVzPjxkYXRlPkp1bjwvZGF0ZT48L3B1Yi1kYXRlcz48L2RhdGVzPjxpc2JuPjE4NzUtOTU3Mjwv
aXNibj48YWNjZXNzaW9uLW51bT4yMjc3MDEwNjwvYWNjZXNzaW9uLW51bT48dXJscz48L3VybHM+
PGVsZWN0cm9uaWMtcmVzb3VyY2UtbnVtPjEwLjEwMTYvai5wZWRuZW8uMjAxMi4wNC4wMDQ8L2Vs
ZWN0cm9uaWMtcmVzb3VyY2UtbnVtPjxyZW1vdGUtZGF0YWJhc2UtcHJvdmlkZXI+TkxNPC9yZW1v
dGUtZGF0YWJhc2UtcHJvdmlkZXI+PGxhbmd1YWdlPmVuZzwvbGFuZ3VhZ2U+PC9yZWNvcmQ+PC9D
aXRlPjwvRW5kTm90ZT5=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XYW5nPC9BdXRob3I+PFllYXI+MjAxMjwvWWVhcj48UmVj
TnVtPjE4NTwvUmVjTnVtPjxEaXNwbGF5VGV4dD4oV2FuZyBldCBhbC4sIDIwMTIpPC9EaXNwbGF5
VGV4dD48cmVjb3JkPjxyZWMtbnVtYmVyPjE4NTwvcmVjLW51bWJlcj48Zm9yZWlnbi1rZXlzPjxr
ZXkgYXBwPSJFTiIgZGItaWQ9IjJmcnR2cnNwOHZ6dHNoZXh2MDA1czA5eHZ3MmRmYXBmMDB4cCIg
dGltZXN0YW1wPSIxNjE3MjU1OTY3Ij4xODU8L2tleT48L2ZvcmVpZ24ta2V5cz48cmVmLXR5cGUg
bmFtZT0iSm91cm5hbCBBcnRpY2xlIj4xNzwvcmVmLXR5cGU+PGNvbnRyaWJ1dG9ycz48YXV0aG9y
cz48YXV0aG9yPldhbmcsIFkuIEMuPC9hdXRob3I+PGF1dGhvcj5Uc2VuZywgSC4gSS48L2F1dGhv
cj48YXV0aG9yPllhbmcsIFMuIE4uPC9hdXRob3I+PGF1dGhvcj5MdSwgQy4gQy48L2F1dGhvcj48
YXV0aG9yPld1LCBKLiBSLjwvYXV0aG9yPjxhdXRob3I+RGFpLCBaLiBLLjwvYXV0aG9yPjxhdXRo
b3I+SHN1LCBKLiBILjwvYXV0aG9yPjxhdXRob3I+Q2hlbiwgSC4gTC48L2F1dGhvcj48L2F1dGhv
cnM+PC9jb250cmlidXRvcnM+PGF1dGgtYWRkcmVzcz5EZXBhcnRtZW50IG9mIFBlZGlhdHJpY3Ms
IEthb2hzaXVuZyBNZWRpY2FsIFVuaXZlcnNpdHkgSG9zcGl0YWwsIEthb2hzaXVuZyBNZWRpY2Fs
IFVuaXZlcnNpdHksIEthb2hzaXVuZywgVGFpd2FuLjwvYXV0aC1hZGRyZXNzPjx0aXRsZXM+PHRp
dGxlPkVmZmVjdHMgb2YgQW50ZW5hdGFsIENvcnRpY29zdGVyb2lkcyBvbiBOZW9uYXRhbCBPdXRj
b21lcyBpbiBWZXJ5LUxvdy1CaXJ0aC1XZWlnaHQgUHJldGVybSBOZXdib3JuczogQSAxMC15ZWFy
IFJldHJvc3BlY3RpdmUgU3R1ZHkgaW4gYSBNZWRpY2FsIENlbnRlcjwvdGl0bGU+PHNlY29uZGFy
eS10aXRsZT5QZWRpYXRyIE5lb25hdG9sPC9zZWNvbmRhcnktdGl0bGU+PGFsdC10aXRsZT5QZWRp
YXRyaWNzIGFuZCBuZW9uYXRvbG9neTwvYWx0LXRpdGxlPjwvdGl0bGVzPjxwZXJpb2RpY2FsPjxm
dWxsLXRpdGxlPlBlZGlhdHIgTmVvbmF0b2w8L2Z1bGwtdGl0bGU+PGFiYnItMT5QZWRpYXRyaWNz
IGFuZCBuZW9uYXRvbG9neTwvYWJici0xPjwvcGVyaW9kaWNhbD48YWx0LXBlcmlvZGljYWw+PGZ1
bGwtdGl0bGU+UGVkaWF0ciBOZW9uYXRvbDwvZnVsbC10aXRsZT48YWJici0xPlBlZGlhdHJpY3Mg
YW5kIG5lb25hdG9sb2d5PC9hYmJyLTE+PC9hbHQtcGVyaW9kaWNhbD48cGFnZXM+MTc4LTgzPC9w
YWdlcz48dm9sdW1lPjUzPC92b2x1bWU+PG51bWJlcj4zPC9udW1iZXI+PGVkaXRpb24+MjAxMi8w
Ny8xMDwvZWRpdGlvbj48a2V5d29yZHM+PGtleXdvcmQ+QWRyZW5hbCBDb3J0ZXggSG9ybW9uZXMv
KnBoYXJtYWNvbG9neTwva2V5d29yZD48a2V5d29yZD5GZW1hbGU8L2tleXdvcmQ+PGtleXdvcmQ+
RmV0dXMvKmRydWcgZWZmZWN0czwva2V5d29yZD48a2V5d29yZD5IdW1hbnM8L2tleXdvcmQ+PGtl
eXdvcmQ+SW5mYW50LCBOZXdib3JuPC9rZXl3b3JkPjxrZXl3b3JkPipJbmZhbnQsIFZlcnkgTG93
IEJpcnRoIFdlaWdodDwva2V5d29yZD48a2V5d29yZD5JbnR1YmF0aW9uLCBJbnRyYXRyYWNoZWFs
PC9rZXl3b3JkPjxrZXl3b3JkPk1hbGU8L2tleXdvcmQ+PGtleXdvcmQ+UHVsbW9uYXJ5IFN1cmZh
Y3RhbnRzL3RoZXJhcGV1dGljIHVzZTwva2V5d29yZD48a2V5d29yZD5SZXRyb3NwZWN0aXZlIFN0
dWRpZXM8L2tleXdvcmQ+PC9rZXl3b3Jkcz48ZGF0ZXM+PHllYXI+MjAxMjwveWVhcj48cHViLWRh
dGVzPjxkYXRlPkp1bjwvZGF0ZT48L3B1Yi1kYXRlcz48L2RhdGVzPjxpc2JuPjE4NzUtOTU3Mjwv
aXNibj48YWNjZXNzaW9uLW51bT4yMjc3MDEwNjwvYWNjZXNzaW9uLW51bT48dXJscz48L3VybHM+
PGVsZWN0cm9uaWMtcmVzb3VyY2UtbnVtPjEwLjEwMTYvai5wZWRuZW8uMjAxMi4wNC4wMDQ8L2Vs
ZWN0cm9uaWMtcmVzb3VyY2UtbnVtPjxyZW1vdGUtZGF0YWJhc2UtcHJvdmlkZXI+TkxNPC9yZW1v
dGUtZGF0YWJhc2UtcHJvdmlkZXI+PGxhbmd1YWdlPmVuZzwvbGFuZ3VhZ2U+PC9yZWNvcmQ+PC9D
aXRlPjwvRW5kTm90ZT5=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Wang et al., 2012)</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7C02623F" w14:textId="2044C44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hina</w:t>
            </w:r>
          </w:p>
        </w:tc>
        <w:tc>
          <w:tcPr>
            <w:tcW w:w="885" w:type="dxa"/>
            <w:tcBorders>
              <w:top w:val="single" w:sz="8" w:space="0" w:color="auto"/>
              <w:bottom w:val="single" w:sz="8" w:space="0" w:color="auto"/>
            </w:tcBorders>
            <w:vAlign w:val="center"/>
          </w:tcPr>
          <w:p w14:paraId="027FFFDB" w14:textId="43C44CE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S</w:t>
            </w:r>
          </w:p>
        </w:tc>
        <w:tc>
          <w:tcPr>
            <w:tcW w:w="1830" w:type="dxa"/>
            <w:tcBorders>
              <w:top w:val="single" w:sz="8" w:space="0" w:color="auto"/>
              <w:bottom w:val="single" w:sz="8" w:space="0" w:color="auto"/>
            </w:tcBorders>
            <w:vAlign w:val="center"/>
          </w:tcPr>
          <w:p w14:paraId="03871681" w14:textId="467163E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500g</w:t>
            </w:r>
          </w:p>
        </w:tc>
        <w:tc>
          <w:tcPr>
            <w:tcW w:w="621" w:type="dxa"/>
            <w:tcBorders>
              <w:top w:val="single" w:sz="8" w:space="0" w:color="auto"/>
              <w:bottom w:val="single" w:sz="8" w:space="0" w:color="auto"/>
            </w:tcBorders>
            <w:vAlign w:val="center"/>
          </w:tcPr>
          <w:p w14:paraId="7E053825"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p w14:paraId="70771134" w14:textId="33004A2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22DBED85" w14:textId="5C68B8D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A33D8C3" w14:textId="56F3D97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56</w:t>
            </w:r>
          </w:p>
        </w:tc>
        <w:tc>
          <w:tcPr>
            <w:tcW w:w="1757" w:type="dxa"/>
            <w:tcBorders>
              <w:top w:val="single" w:sz="8" w:space="0" w:color="auto"/>
              <w:bottom w:val="single" w:sz="8" w:space="0" w:color="auto"/>
            </w:tcBorders>
            <w:vAlign w:val="center"/>
          </w:tcPr>
          <w:p w14:paraId="620F9BB0" w14:textId="185F461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08 (0.58-2.02)</w:t>
            </w:r>
          </w:p>
        </w:tc>
        <w:tc>
          <w:tcPr>
            <w:tcW w:w="1734" w:type="dxa"/>
            <w:tcBorders>
              <w:top w:val="single" w:sz="8" w:space="0" w:color="auto"/>
              <w:bottom w:val="single" w:sz="8" w:space="0" w:color="auto"/>
            </w:tcBorders>
            <w:vAlign w:val="center"/>
          </w:tcPr>
          <w:p w14:paraId="0BD48988" w14:textId="1B88201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38 (0.11-1.35)</w:t>
            </w:r>
          </w:p>
        </w:tc>
        <w:tc>
          <w:tcPr>
            <w:tcW w:w="2640" w:type="dxa"/>
            <w:tcBorders>
              <w:top w:val="single" w:sz="8" w:space="0" w:color="auto"/>
              <w:bottom w:val="single" w:sz="8" w:space="0" w:color="auto"/>
            </w:tcBorders>
            <w:vAlign w:val="center"/>
          </w:tcPr>
          <w:p w14:paraId="73ACCAAB" w14:textId="5B8C2C0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46E7FF07" w14:textId="2B81AB3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22369D96" w14:textId="77777777" w:rsidTr="00C27B2C">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05165518" w14:textId="210CC8AC"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Liu 2012 </w:t>
            </w:r>
            <w:r w:rsidRPr="003906BF">
              <w:rPr>
                <w:rFonts w:ascii="Times New Roman" w:hAnsi="Times New Roman" w:cs="Times New Roman"/>
                <w:sz w:val="16"/>
                <w:szCs w:val="18"/>
              </w:rPr>
              <w:fldChar w:fldCharType="begin"/>
            </w:r>
            <w:r w:rsidRPr="003906BF">
              <w:rPr>
                <w:rFonts w:ascii="Times New Roman" w:hAnsi="Times New Roman" w:cs="Times New Roman"/>
                <w:b w:val="0"/>
                <w:bCs w:val="0"/>
                <w:sz w:val="16"/>
                <w:szCs w:val="18"/>
              </w:rPr>
              <w:instrText xml:space="preserve"> ADDIN EN.CITE &lt;EndNote&gt;&lt;Cite&gt;&lt;Author&gt;Liu&lt;/Author&gt;&lt;Year&gt;2012&lt;/Year&gt;&lt;RecNum&gt;2288&lt;/RecNum&gt;&lt;DisplayText&gt;(Liu et al., 2012)&lt;/DisplayText&gt;&lt;record&gt;&lt;rec-number&gt;2288&lt;/rec-number&gt;&lt;foreign-keys&gt;&lt;key app="EN" db-id="2frtvrsp8vztshexv005s09xvw2dfapf00xp" timestamp="1617772228"&gt;2288&lt;/key&gt;&lt;key app="ENWeb" db-id=""&gt;0&lt;/key&gt;&lt;/foreign-keys&gt;&lt;ref-type name="Journal Article"&gt;17&lt;/ref-type&gt;&lt;contributors&gt;&lt;authors&gt;&lt;author&gt;Liu, Yu-Shu&lt;/author&gt;&lt;author&gt;Chen, Ta-Ching&lt;/author&gt;&lt;author&gt;Yang, Chang-Hao&lt;/author&gt;&lt;author&gt;Yang, Chung-May&lt;/author&gt;&lt;author&gt;Huang, Jen-Shang&lt;/author&gt;&lt;author&gt;Ho, Tzyy-Chang&lt;/author&gt;&lt;author&gt;Chen, Muh-Shy&lt;/author&gt;&lt;/authors&gt;&lt;/contributors&gt;&lt;titles&gt;&lt;title&gt;Incidence, Risk Factors, and Treatment of Retinopathy of Prematurity Among Very Low Birth Body Weight Infants&lt;/title&gt;&lt;secondary-title&gt;Taiwan J Ophthalmol&lt;/secondary-title&gt;&lt;/titles&gt;&lt;periodical&gt;&lt;full-title&gt;Taiwan J Ophthalmol&lt;/full-title&gt;&lt;/periodical&gt;&lt;pages&gt;60-63&lt;/pages&gt;&lt;volume&gt;2&lt;/volume&gt;&lt;number&gt;2&lt;/number&gt;&lt;dates&gt;&lt;year&gt;2012&lt;/year&gt;&lt;/dates&gt;&lt;isbn&gt;22115056&lt;/isbn&gt;&lt;urls&gt;&lt;/urls&gt;&lt;electronic-resource-num&gt;10.1016/j.tjo.2012.04.001&lt;/electronic-resource-num&gt;&lt;/record&gt;&lt;/Cite&gt;&lt;/EndNote&gt;</w:instrText>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Liu et al., 2012)</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44CB2E52" w14:textId="2F5F8F1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hina</w:t>
            </w:r>
          </w:p>
        </w:tc>
        <w:tc>
          <w:tcPr>
            <w:tcW w:w="885" w:type="dxa"/>
            <w:tcBorders>
              <w:top w:val="single" w:sz="8" w:space="0" w:color="auto"/>
              <w:bottom w:val="single" w:sz="8" w:space="0" w:color="auto"/>
            </w:tcBorders>
            <w:vAlign w:val="center"/>
          </w:tcPr>
          <w:p w14:paraId="41BCC6E5" w14:textId="68068EB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830" w:type="dxa"/>
            <w:tcBorders>
              <w:top w:val="single" w:sz="8" w:space="0" w:color="auto"/>
              <w:bottom w:val="single" w:sz="8" w:space="0" w:color="auto"/>
            </w:tcBorders>
            <w:vAlign w:val="center"/>
          </w:tcPr>
          <w:p w14:paraId="0227277F" w14:textId="6C76536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lt; 1500g</w:t>
            </w:r>
          </w:p>
        </w:tc>
        <w:tc>
          <w:tcPr>
            <w:tcW w:w="621" w:type="dxa"/>
            <w:tcBorders>
              <w:top w:val="single" w:sz="8" w:space="0" w:color="auto"/>
              <w:bottom w:val="single" w:sz="8" w:space="0" w:color="auto"/>
            </w:tcBorders>
            <w:vAlign w:val="center"/>
          </w:tcPr>
          <w:p w14:paraId="3322E09F" w14:textId="7519BC1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5C0FF10E" w14:textId="6C0109A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A9F86E4" w14:textId="12BCE56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6</w:t>
            </w:r>
          </w:p>
        </w:tc>
        <w:tc>
          <w:tcPr>
            <w:tcW w:w="1757" w:type="dxa"/>
            <w:tcBorders>
              <w:top w:val="single" w:sz="8" w:space="0" w:color="auto"/>
              <w:bottom w:val="single" w:sz="8" w:space="0" w:color="auto"/>
            </w:tcBorders>
            <w:vAlign w:val="center"/>
          </w:tcPr>
          <w:p w14:paraId="0506CCBF" w14:textId="66D0A15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08 (0.1-0.70)</w:t>
            </w:r>
          </w:p>
        </w:tc>
        <w:tc>
          <w:tcPr>
            <w:tcW w:w="1734" w:type="dxa"/>
            <w:tcBorders>
              <w:top w:val="single" w:sz="8" w:space="0" w:color="auto"/>
              <w:bottom w:val="single" w:sz="8" w:space="0" w:color="auto"/>
            </w:tcBorders>
            <w:vAlign w:val="center"/>
          </w:tcPr>
          <w:p w14:paraId="70E96EC9" w14:textId="028F65E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07 (0.01-0.62)</w:t>
            </w:r>
          </w:p>
        </w:tc>
        <w:tc>
          <w:tcPr>
            <w:tcW w:w="2640" w:type="dxa"/>
            <w:tcBorders>
              <w:top w:val="single" w:sz="8" w:space="0" w:color="auto"/>
              <w:bottom w:val="single" w:sz="8" w:space="0" w:color="auto"/>
            </w:tcBorders>
            <w:vAlign w:val="center"/>
          </w:tcPr>
          <w:p w14:paraId="464C0616" w14:textId="6B49733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6D925793" w14:textId="7BD5885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024AF6B7" w14:textId="77777777" w:rsidTr="00A203FA">
        <w:trPr>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2444B7EB" w14:textId="63330E5C" w:rsidR="00C27B2C" w:rsidRPr="003906BF" w:rsidRDefault="00C27B2C" w:rsidP="00C27B2C">
            <w:pPr>
              <w:spacing w:line="360" w:lineRule="auto"/>
              <w:jc w:val="center"/>
              <w:rPr>
                <w:rFonts w:ascii="Times New Roman" w:hAnsi="Times New Roman" w:cs="Times New Roman"/>
                <w:b w:val="0"/>
                <w:bCs w:val="0"/>
                <w:sz w:val="16"/>
                <w:szCs w:val="18"/>
              </w:rPr>
            </w:pPr>
            <w:r w:rsidRPr="003906BF">
              <w:rPr>
                <w:rFonts w:ascii="Times New Roman" w:hAnsi="Times New Roman" w:cs="Times New Roman"/>
                <w:b w:val="0"/>
                <w:bCs w:val="0"/>
                <w:sz w:val="16"/>
                <w:szCs w:val="18"/>
              </w:rPr>
              <w:t xml:space="preserve">Yang 2011 </w:t>
            </w:r>
            <w:r w:rsidRPr="003906BF">
              <w:rPr>
                <w:rFonts w:ascii="Times New Roman" w:hAnsi="Times New Roman" w:cs="Times New Roman"/>
                <w:sz w:val="16"/>
                <w:szCs w:val="18"/>
              </w:rPr>
              <w:fldChar w:fldCharType="begin">
                <w:fldData xml:space="preserve">PEVuZE5vdGU+PENpdGU+PEF1dGhvcj5ZYW5nPC9BdXRob3I+PFllYXI+MjAxMTwvWWVhcj48UmVj
TnVtPjkwPC9SZWNOdW0+PERpc3BsYXlUZXh0PihZYW5nIGV0IGFsLiwgMjAxMSk8L0Rpc3BsYXlU
ZXh0PjxyZWNvcmQ+PHJlYy1udW1iZXI+OTA8L3JlYy1udW1iZXI+PGZvcmVpZ24ta2V5cz48a2V5
IGFwcD0iRU4iIGRiLWlkPSIyZnJ0dnJzcDh2enRzaGV4djAwNXMwOXh2dzJkZmFwZjAweHAiIHRp
bWVzdGFtcD0iMTYxNzI1NTk1NSI+OTA8L2tleT48L2ZvcmVpZ24ta2V5cz48cmVmLXR5cGUgbmFt
ZT0iSm91cm5hbCBBcnRpY2xlIj4xNzwvcmVmLXR5cGU+PGNvbnRyaWJ1dG9ycz48YXV0aG9ycz48
YXV0aG9yPllhbmcsIEMuIFkuPC9hdXRob3I+PGF1dGhvcj5MaWVuLCBSLjwvYXV0aG9yPjxhdXRo
b3I+WWFuZywgUC4gSC48L2F1dGhvcj48YXV0aG9yPkNodSwgUy4gTS48L2F1dGhvcj48YXV0aG9y
PkhzdSwgSi4gRi48L2F1dGhvcj48YXV0aG9yPkZ1LCBSLiBILjwvYXV0aG9yPjxhdXRob3I+Q2hp
YW5nLCBNLiBDLjwvYXV0aG9yPjwvYXV0aG9ycz48L2NvbnRyaWJ1dG9ycz48YXV0aC1hZGRyZXNz
PkRpdmlzaW9uIG9mIE5lb25hdG9sb2d5LCBEZXBhcnRtZW50IG9mIFBlZGlhdHJpY3MsIENoYW5n
IEd1bmcgTWVtb3JpYWwgSG9zcGl0YWwsIENoYW5nIEd1bmcgVW5pdmVyc2l0eSBDb2xsZWdlIG9m
IE1lZGljaW5lLCBUYW95dWFuLCBUYWl3YW4uPC9hdXRoLWFkZHJlc3M+PHRpdGxlcz48dGl0bGU+
QW5hbHlzaXMgb2YgSW5jaWRlbmNlIGFuZCBSaXNrIEZhY3RvcnMgb2YgUmV0aW5vcGF0aHkgb2Yg
UHJlbWF0dXJpdHkgQW1vbmcgVmVyeS1Mb3ctQmlydGgtV2VpZ2h0IEluZmFudHMgaW4gTm9ydGgg
VGFpd2FuPC90aXRsZT48c2Vjb25kYXJ5LXRpdGxlPlBlZGlhdHIgTmVvbmF0b2w8L3NlY29uZGFy
eS10aXRsZT48YWx0LXRpdGxlPlBlZGlhdHJpY3MgYW5kIG5lb25hdG9sb2d5PC9hbHQtdGl0bGU+
PC90aXRsZXM+PHBlcmlvZGljYWw+PGZ1bGwtdGl0bGU+UGVkaWF0ciBOZW9uYXRvbDwvZnVsbC10
aXRsZT48YWJici0xPlBlZGlhdHJpY3MgYW5kIG5lb25hdG9sb2d5PC9hYmJyLTE+PC9wZXJpb2Rp
Y2FsPjxhbHQtcGVyaW9kaWNhbD48ZnVsbC10aXRsZT5QZWRpYXRyIE5lb25hdG9sPC9mdWxsLXRp
dGxlPjxhYmJyLTE+UGVkaWF0cmljcyBhbmQgbmVvbmF0b2xvZ3k8L2FiYnItMT48L2FsdC1wZXJp
b2RpY2FsPjxwYWdlcz4zMjEtNjwvcGFnZXM+PHZvbHVtZT41Mjwvdm9sdW1lPjxudW1iZXI+Njwv
bnVtYmVyPjxlZGl0aW9uPjIwMTEvMTIvMjQ8L2VkaXRpb24+PGtleXdvcmRzPjxrZXl3b3JkPkFw
Z2FyIFNjb3JlPC9rZXl3b3JkPjxrZXl3b3JkPkZlbWFsZTwva2V5d29yZD48a2V5d29yZD5GZXRh
bCBNZW1icmFuZXMsIFByZW1hdHVyZSBSdXB0dXJlL2VwaWRlbWlvbG9neTwva2V5d29yZD48a2V5
d29yZD5HZXN0YXRpb25hbCBBZ2U8L2tleXdvcmQ+PGtleXdvcmQ+SHVtYW5zPC9rZXl3b3JkPjxr
ZXl3b3JkPkluY2lkZW5jZTwva2V5d29yZD48a2V5d29yZD5JbmZhbnQsIE5ld2Jvcm48L2tleXdv
cmQ+PGtleXdvcmQ+KkluZmFudCwgVmVyeSBMb3cgQmlydGggV2VpZ2h0PC9rZXl3b3JkPjxrZXl3
b3JkPkxvZ2lzdGljIE1vZGVsczwva2V5d29yZD48a2V5d29yZD5NYWxlPC9rZXl3b3JkPjxrZXl3
b3JkPk11bHRpcGxlIEJpcnRoIE9mZnNwcmluZy9zdGF0aXN0aWNzICZhbXA7IG51bWVyaWNhbCBk
YXRhPC9rZXl3b3JkPjxrZXl3b3JkPlByZWduYW5jeTwva2V5d29yZD48a2V5d29yZD5SZXRpbm9w
YXRoeSBvZiBQcmVtYXR1cml0eS8qZXBpZGVtaW9sb2d5PC9rZXl3b3JkPjxrZXl3b3JkPlJldHJv
c3BlY3RpdmUgU3R1ZGllczwva2V5d29yZD48a2V5d29yZD5SaXNrIEZhY3RvcnM8L2tleXdvcmQ+
PGtleXdvcmQ+VGFpd2FuL2VwaWRlbWlvbG9neTwva2V5d29yZD48L2tleXdvcmRzPjxkYXRlcz48
eWVhcj4yMDExPC95ZWFyPjxwdWItZGF0ZXM+PGRhdGU+RGVjPC9kYXRlPjwvcHViLWRhdGVzPjwv
ZGF0ZXM+PGlzYm4+MTg3NS05NTcyPC9pc2JuPjxhY2Nlc3Npb24tbnVtPjIyMTkyMjU5PC9hY2Nl
c3Npb24tbnVtPjx1cmxzPjwvdXJscz48ZWxlY3Ryb25pYy1yZXNvdXJjZS1udW0+MTAuMTAxNi9q
LnBlZG5lby4yMDExLjA4LjAwNDwvZWxlY3Ryb25pYy1yZXNvdXJjZS1udW0+PHJlbW90ZS1kYXRh
YmFzZS1wcm92aWRlcj5OTE08L3JlbW90ZS1kYXRhYmFzZS1wcm92aWRlcj48bGFuZ3VhZ2U+ZW5n
PC9sYW5ndWFnZT48L3JlY29yZD48L0NpdGU+PC9FbmROb3RlPn==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ZYW5nPC9BdXRob3I+PFllYXI+MjAxMTwvWWVhcj48UmVj
TnVtPjkwPC9SZWNOdW0+PERpc3BsYXlUZXh0PihZYW5nIGV0IGFsLiwgMjAxMSk8L0Rpc3BsYXlU
ZXh0PjxyZWNvcmQ+PHJlYy1udW1iZXI+OTA8L3JlYy1udW1iZXI+PGZvcmVpZ24ta2V5cz48a2V5
IGFwcD0iRU4iIGRiLWlkPSIyZnJ0dnJzcDh2enRzaGV4djAwNXMwOXh2dzJkZmFwZjAweHAiIHRp
bWVzdGFtcD0iMTYxNzI1NTk1NSI+OTA8L2tleT48L2ZvcmVpZ24ta2V5cz48cmVmLXR5cGUgbmFt
ZT0iSm91cm5hbCBBcnRpY2xlIj4xNzwvcmVmLXR5cGU+PGNvbnRyaWJ1dG9ycz48YXV0aG9ycz48
YXV0aG9yPllhbmcsIEMuIFkuPC9hdXRob3I+PGF1dGhvcj5MaWVuLCBSLjwvYXV0aG9yPjxhdXRo
b3I+WWFuZywgUC4gSC48L2F1dGhvcj48YXV0aG9yPkNodSwgUy4gTS48L2F1dGhvcj48YXV0aG9y
PkhzdSwgSi4gRi48L2F1dGhvcj48YXV0aG9yPkZ1LCBSLiBILjwvYXV0aG9yPjxhdXRob3I+Q2hp
YW5nLCBNLiBDLjwvYXV0aG9yPjwvYXV0aG9ycz48L2NvbnRyaWJ1dG9ycz48YXV0aC1hZGRyZXNz
PkRpdmlzaW9uIG9mIE5lb25hdG9sb2d5LCBEZXBhcnRtZW50IG9mIFBlZGlhdHJpY3MsIENoYW5n
IEd1bmcgTWVtb3JpYWwgSG9zcGl0YWwsIENoYW5nIEd1bmcgVW5pdmVyc2l0eSBDb2xsZWdlIG9m
IE1lZGljaW5lLCBUYW95dWFuLCBUYWl3YW4uPC9hdXRoLWFkZHJlc3M+PHRpdGxlcz48dGl0bGU+
QW5hbHlzaXMgb2YgSW5jaWRlbmNlIGFuZCBSaXNrIEZhY3RvcnMgb2YgUmV0aW5vcGF0aHkgb2Yg
UHJlbWF0dXJpdHkgQW1vbmcgVmVyeS1Mb3ctQmlydGgtV2VpZ2h0IEluZmFudHMgaW4gTm9ydGgg
VGFpd2FuPC90aXRsZT48c2Vjb25kYXJ5LXRpdGxlPlBlZGlhdHIgTmVvbmF0b2w8L3NlY29uZGFy
eS10aXRsZT48YWx0LXRpdGxlPlBlZGlhdHJpY3MgYW5kIG5lb25hdG9sb2d5PC9hbHQtdGl0bGU+
PC90aXRsZXM+PHBlcmlvZGljYWw+PGZ1bGwtdGl0bGU+UGVkaWF0ciBOZW9uYXRvbDwvZnVsbC10
aXRsZT48YWJici0xPlBlZGlhdHJpY3MgYW5kIG5lb25hdG9sb2d5PC9hYmJyLTE+PC9wZXJpb2Rp
Y2FsPjxhbHQtcGVyaW9kaWNhbD48ZnVsbC10aXRsZT5QZWRpYXRyIE5lb25hdG9sPC9mdWxsLXRp
dGxlPjxhYmJyLTE+UGVkaWF0cmljcyBhbmQgbmVvbmF0b2xvZ3k8L2FiYnItMT48L2FsdC1wZXJp
b2RpY2FsPjxwYWdlcz4zMjEtNjwvcGFnZXM+PHZvbHVtZT41Mjwvdm9sdW1lPjxudW1iZXI+Njwv
bnVtYmVyPjxlZGl0aW9uPjIwMTEvMTIvMjQ8L2VkaXRpb24+PGtleXdvcmRzPjxrZXl3b3JkPkFw
Z2FyIFNjb3JlPC9rZXl3b3JkPjxrZXl3b3JkPkZlbWFsZTwva2V5d29yZD48a2V5d29yZD5GZXRh
bCBNZW1icmFuZXMsIFByZW1hdHVyZSBSdXB0dXJlL2VwaWRlbWlvbG9neTwva2V5d29yZD48a2V5
d29yZD5HZXN0YXRpb25hbCBBZ2U8L2tleXdvcmQ+PGtleXdvcmQ+SHVtYW5zPC9rZXl3b3JkPjxr
ZXl3b3JkPkluY2lkZW5jZTwva2V5d29yZD48a2V5d29yZD5JbmZhbnQsIE5ld2Jvcm48L2tleXdv
cmQ+PGtleXdvcmQ+KkluZmFudCwgVmVyeSBMb3cgQmlydGggV2VpZ2h0PC9rZXl3b3JkPjxrZXl3
b3JkPkxvZ2lzdGljIE1vZGVsczwva2V5d29yZD48a2V5d29yZD5NYWxlPC9rZXl3b3JkPjxrZXl3
b3JkPk11bHRpcGxlIEJpcnRoIE9mZnNwcmluZy9zdGF0aXN0aWNzICZhbXA7IG51bWVyaWNhbCBk
YXRhPC9rZXl3b3JkPjxrZXl3b3JkPlByZWduYW5jeTwva2V5d29yZD48a2V5d29yZD5SZXRpbm9w
YXRoeSBvZiBQcmVtYXR1cml0eS8qZXBpZGVtaW9sb2d5PC9rZXl3b3JkPjxrZXl3b3JkPlJldHJv
c3BlY3RpdmUgU3R1ZGllczwva2V5d29yZD48a2V5d29yZD5SaXNrIEZhY3RvcnM8L2tleXdvcmQ+
PGtleXdvcmQ+VGFpd2FuL2VwaWRlbWlvbG9neTwva2V5d29yZD48L2tleXdvcmRzPjxkYXRlcz48
eWVhcj4yMDExPC95ZWFyPjxwdWItZGF0ZXM+PGRhdGU+RGVjPC9kYXRlPjwvcHViLWRhdGVzPjwv
ZGF0ZXM+PGlzYm4+MTg3NS05NTcyPC9pc2JuPjxhY2Nlc3Npb24tbnVtPjIyMTkyMjU5PC9hY2Nl
c3Npb24tbnVtPjx1cmxzPjwvdXJscz48ZWxlY3Ryb25pYy1yZXNvdXJjZS1udW0+MTAuMTAxNi9q
LnBlZG5lby4yMDExLjA4LjAwNDwvZWxlY3Ryb25pYy1yZXNvdXJjZS1udW0+PHJlbW90ZS1kYXRh
YmFzZS1wcm92aWRlcj5OTE08L3JlbW90ZS1kYXRhYmFzZS1wcm92aWRlcj48bGFuZ3VhZ2U+ZW5n
PC9sYW5ndWFnZT48L3JlY29yZD48L0NpdGU+PC9FbmROb3RlPn==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Yang et al., 2011)</w:t>
            </w:r>
            <w:r w:rsidRPr="003906BF">
              <w:rPr>
                <w:rFonts w:ascii="Times New Roman" w:hAnsi="Times New Roman" w:cs="Times New Roman"/>
                <w:sz w:val="16"/>
                <w:szCs w:val="18"/>
              </w:rPr>
              <w:fldChar w:fldCharType="end"/>
            </w:r>
          </w:p>
        </w:tc>
        <w:tc>
          <w:tcPr>
            <w:tcW w:w="816" w:type="dxa"/>
            <w:tcBorders>
              <w:top w:val="single" w:sz="8" w:space="0" w:color="auto"/>
              <w:bottom w:val="single" w:sz="8" w:space="0" w:color="auto"/>
            </w:tcBorders>
            <w:vAlign w:val="center"/>
          </w:tcPr>
          <w:p w14:paraId="7B506A57" w14:textId="501ACBA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hina</w:t>
            </w:r>
          </w:p>
        </w:tc>
        <w:tc>
          <w:tcPr>
            <w:tcW w:w="885" w:type="dxa"/>
            <w:tcBorders>
              <w:top w:val="single" w:sz="8" w:space="0" w:color="auto"/>
              <w:bottom w:val="single" w:sz="8" w:space="0" w:color="auto"/>
            </w:tcBorders>
            <w:vAlign w:val="center"/>
          </w:tcPr>
          <w:p w14:paraId="570C7FBE" w14:textId="2D3D2EF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RCC</w:t>
            </w:r>
          </w:p>
        </w:tc>
        <w:tc>
          <w:tcPr>
            <w:tcW w:w="1830" w:type="dxa"/>
            <w:tcBorders>
              <w:top w:val="single" w:sz="8" w:space="0" w:color="auto"/>
              <w:bottom w:val="single" w:sz="8" w:space="0" w:color="auto"/>
            </w:tcBorders>
            <w:vAlign w:val="center"/>
          </w:tcPr>
          <w:p w14:paraId="41C9E2F2" w14:textId="33783DC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158D8AD8" w14:textId="791427F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72144CBE" w14:textId="3070640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0FD111C8" w14:textId="467739F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2A3E9C4" w14:textId="18A2813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16</w:t>
            </w:r>
          </w:p>
        </w:tc>
        <w:tc>
          <w:tcPr>
            <w:tcW w:w="1757" w:type="dxa"/>
            <w:tcBorders>
              <w:top w:val="single" w:sz="8" w:space="0" w:color="auto"/>
              <w:bottom w:val="single" w:sz="8" w:space="0" w:color="auto"/>
            </w:tcBorders>
            <w:vAlign w:val="center"/>
          </w:tcPr>
          <w:p w14:paraId="454BE250" w14:textId="2BE489E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88 (0.51-1.53)</w:t>
            </w:r>
          </w:p>
        </w:tc>
        <w:tc>
          <w:tcPr>
            <w:tcW w:w="1734" w:type="dxa"/>
            <w:tcBorders>
              <w:top w:val="single" w:sz="8" w:space="0" w:color="auto"/>
              <w:bottom w:val="single" w:sz="8" w:space="0" w:color="auto"/>
            </w:tcBorders>
            <w:vAlign w:val="center"/>
          </w:tcPr>
          <w:p w14:paraId="0B35F64D" w14:textId="523BF36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54 (0.26-1.11)</w:t>
            </w:r>
          </w:p>
        </w:tc>
        <w:tc>
          <w:tcPr>
            <w:tcW w:w="2640" w:type="dxa"/>
            <w:tcBorders>
              <w:top w:val="single" w:sz="8" w:space="0" w:color="auto"/>
              <w:bottom w:val="single" w:sz="8" w:space="0" w:color="auto"/>
            </w:tcBorders>
            <w:vAlign w:val="center"/>
          </w:tcPr>
          <w:p w14:paraId="30369648" w14:textId="5FCA6FD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9300560" w14:textId="743207D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C27B2C" w:rsidRPr="003906BF" w14:paraId="2E35598F" w14:textId="77777777" w:rsidTr="00A203FA">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12" w:space="0" w:color="auto"/>
            </w:tcBorders>
            <w:vAlign w:val="center"/>
          </w:tcPr>
          <w:p w14:paraId="26718C58" w14:textId="21844FB8" w:rsidR="00C27B2C" w:rsidRPr="003906BF" w:rsidRDefault="00C27B2C" w:rsidP="00C27B2C">
            <w:pPr>
              <w:spacing w:line="360" w:lineRule="auto"/>
              <w:jc w:val="center"/>
              <w:rPr>
                <w:rFonts w:ascii="Times New Roman" w:hAnsi="Times New Roman" w:cs="Times New Roman"/>
                <w:sz w:val="16"/>
                <w:szCs w:val="18"/>
              </w:rPr>
            </w:pPr>
            <w:r w:rsidRPr="003906BF">
              <w:rPr>
                <w:rFonts w:ascii="Times New Roman" w:hAnsi="Times New Roman" w:cs="Times New Roman"/>
                <w:b w:val="0"/>
                <w:bCs w:val="0"/>
                <w:sz w:val="16"/>
                <w:szCs w:val="18"/>
              </w:rPr>
              <w:t xml:space="preserve">Wikstrand 2011 </w:t>
            </w:r>
            <w:r w:rsidRPr="003906BF">
              <w:rPr>
                <w:rFonts w:ascii="Times New Roman" w:hAnsi="Times New Roman" w:cs="Times New Roman"/>
                <w:sz w:val="16"/>
                <w:szCs w:val="18"/>
              </w:rPr>
              <w:fldChar w:fldCharType="begin">
                <w:fldData xml:space="preserve">PEVuZE5vdGU+PENpdGU+PEF1dGhvcj5XaWtzdHJhbmQ8L0F1dGhvcj48WWVhcj4yMDExPC9ZZWFy
PjxSZWNOdW0+MTI4PC9SZWNOdW0+PERpc3BsYXlUZXh0PihXaWtzdHJhbmQgZXQgYWwuLCAyMDEx
KTwvRGlzcGxheVRleHQ+PHJlY29yZD48cmVjLW51bWJlcj4xMjg8L3JlYy1udW1iZXI+PGZvcmVp
Z24ta2V5cz48a2V5IGFwcD0iRU4iIGRiLWlkPSIyZnJ0dnJzcDh2enRzaGV4djAwNXMwOXh2dzJk
ZmFwZjAweHAiIHRpbWVzdGFtcD0iMTYxNzI1NTk1OCI+MTI4PC9rZXk+PC9mb3JlaWduLWtleXM+
PHJlZi10eXBlIG5hbWU9IkpvdXJuYWwgQXJ0aWNsZSI+MTc8L3JlZi10eXBlPjxjb250cmlidXRv
cnM+PGF1dGhvcnM+PGF1dGhvcj5XaWtzdHJhbmQsIE0uIEguPC9hdXRob3I+PGF1dGhvcj5Iw6Vy
ZCwgQS4gTC48L2F1dGhvcj48YXV0aG9yPk5pa2xhc3NvbiwgQS48L2F1dGhvcj48YXV0aG9yPlNt
aXRoLCBMLjwvYXV0aG9yPjxhdXRob3I+TMO2ZnF2aXN0LCBDLjwvYXV0aG9yPjxhdXRob3I+SGVs
bHN0csO2bSwgQS48L2F1dGhvcj48L2F1dGhvcnM+PC9jb250cmlidXRvcnM+PGF1dGgtYWRkcmVz
cz5EZXBhcnRtZW50IG9mIE9waHRoYWxtb2xvZ3ksIEluc3RpdHV0ZSBvZiBOZXVyb3NjaWVuY2Ug
YW5kIFBoeXNpb2xvZ3ksIFNhaGxncmVuc2thIEFjYWRlbXkgYXQgVW5pdmVyc2l0eSBvZiBHb3Ro
ZW5idXJnLCBHb3RoZW5idXJnLCBTd2VkZW4uPC9hdXRoLWFkZHJlc3M+PHRpdGxlcz48dGl0bGU+
TWF0ZXJuYWwgYW5kIE5lb25hdGFsIEZhY3RvcnMgQXNzb2NpYXRlZCB3aXRoIFBvb3IgRWFybHkg
V2VpZ2h0IEdhaW4gYW5kIExhdGVyIFJldGlub3BhdGh5IG9mIFByZW1hdHVyaXR5PC90aXRsZT48
c2Vjb25kYXJ5LXRpdGxlPkFjdGEgUGFlZGlhdHI8L3NlY29uZGFyeS10aXRsZT48YWx0LXRpdGxl
PkFjdGEgcGFlZGlhdHJpY2EgKE9zbG8sIE5vcndheSA6IDE5OTIpPC9hbHQtdGl0bGU+PC90aXRs
ZXM+PHBlcmlvZGljYWw+PGZ1bGwtdGl0bGU+QWN0YSBQYWVkaWF0cjwvZnVsbC10aXRsZT48YWJi
ci0xPkFjdGEgcGFlZGlhdHJpY2EgKE9zbG8sIE5vcndheSA6IDE5OTIpPC9hYmJyLTE+PC9wZXJp
b2RpY2FsPjxhbHQtcGVyaW9kaWNhbD48ZnVsbC10aXRsZT5BY3RhIFBhZWRpYXRyPC9mdWxsLXRp
dGxlPjxhYmJyLTE+QWN0YSBwYWVkaWF0cmljYSAoT3NsbywgTm9yd2F5IDogMTk5Mik8L2FiYnIt
MT48L2FsdC1wZXJpb2RpY2FsPjxwYWdlcz4xNTI4LTMzPC9wYWdlcz48dm9sdW1lPjEwMDwvdm9s
dW1lPjxudW1iZXI+MTI8L251bWJlcj48ZWRpdGlvbj4yMDExLzA3LzA2PC9lZGl0aW9uPjxrZXl3
b3Jkcz48a2V5d29yZD5DYXNlLUNvbnRyb2wgU3R1ZGllczwva2V5d29yZD48a2V5d29yZD5DZXNh
cmVhbiBTZWN0aW9uL2FkdmVyc2UgZWZmZWN0czwva2V5d29yZD48a2V5d29yZD5GZW1hbGU8L2tl
eXdvcmQ+PGtleXdvcmQ+RmV0YWwgR3Jvd3RoIFJldGFyZGF0aW9uL2RpYWdub3Npczwva2V5d29y
ZD48a2V5d29yZD5IdW1hbnM8L2tleXdvcmQ+PGtleXdvcmQ+SW5mYW50LCBMb3cgQmlydGggV2Vp
Z2h0LypwaHlzaW9sb2d5PC9rZXl3b3JkPjxrZXl3b3JkPkluZmFudCwgTmV3Ym9ybjwva2V5d29y
ZD48a2V5d29yZD5JbmZhbnQsIFByZW1hdHVyZS8qcGh5c2lvbG9neTwva2V5d29yZD48a2V5d29y
ZD5NYWxlPC9rZXl3b3JkPjxrZXl3b3JkPk5lb25hdGFsIFNjcmVlbmluZy9tZXRob2RzPC9rZXl3
b3JkPjxrZXl3b3JkPlBpbG90IFByb2plY3RzPC9rZXl3b3JkPjxrZXl3b3JkPlByZS1FY2xhbXBz
aWE8L2tleXdvcmQ+PGtleXdvcmQ+UHJlZ25hbmN5PC9rZXl3b3JkPjxrZXl3b3JkPlJlc3BpcmF0
aW9uLCBBcnRpZmljaWFsLyphZHZlcnNlIGVmZmVjdHM8L2tleXdvcmQ+PGtleXdvcmQ+UmV0aW5v
cGF0aHkgb2YgUHJlbWF0dXJpdHkvY2xhc3NpZmljYXRpb24vZGlhZ25vc2lzLypldGlvbG9neTwv
a2V5d29yZD48a2V5d29yZD5SaXNrIEZhY3RvcnM8L2tleXdvcmQ+PGtleXdvcmQ+U3dlZGVuPC9r
ZXl3b3JkPjxrZXl3b3JkPlRpbWU8L2tleXdvcmQ+PGtleXdvcmQ+V2VpZ2h0IEdhaW4vKnBoeXNp
b2xvZ3k8L2tleXdvcmQ+PC9rZXl3b3Jkcz48ZGF0ZXM+PHllYXI+MjAxMTwveWVhcj48cHViLWRh
dGVzPjxkYXRlPkRlYzwvZGF0ZT48L3B1Yi1kYXRlcz48L2RhdGVzPjxpc2JuPjA4MDMtNTI1Mzwv
aXNibj48YWNjZXNzaW9uLW51bT4yMTcyNjI4MjwvYWNjZXNzaW9uLW51bT48dXJscz48cmVsYXRl
ZC11cmxzPjx1cmw+aHR0cHM6Ly9vbmxpbmVsaWJyYXJ5LndpbGV5LmNvbS9kb2kvcGRmZGlyZWN0
LzEwLjExMTEvai4xNjUxLTIyMjcuMjAxMS4wMjM5NC54P2Rvd25sb2FkPXRydWU8L3VybD48L3Jl
bGF0ZWQtdXJscz48L3VybHM+PGVsZWN0cm9uaWMtcmVzb3VyY2UtbnVtPjEwLjExMTEvai4xNjUx
LTIyMjcuMjAxMS4wMjM5NC54PC9lbGVjdHJvbmljLXJlc291cmNlLW51bT48cmVtb3RlLWRhdGFi
YXNlLXByb3ZpZGVyPk5MTTwvcmVtb3RlLWRhdGFiYXNlLXByb3ZpZGVyPjxyZXNlYXJjaC1ub3Rl
cz48c3R5bGUgZmFjZT0ibm9ybWFsIiBmb250PSJkZWZhdWx0IiBjaGFyc2V0PSIxMzQiIHNpemU9
IjEwMCUiPue6s+WFpTwvc3R5bGU+PC9yZXNlYXJjaC1ub3Rlcz48bGFuZ3VhZ2U+ZW5nPC9sYW5n
dWFnZT48L3JlY29yZD48L0NpdGU+PC9FbmROb3RlPgB=
</w:fldData>
              </w:fldChar>
            </w:r>
            <w:r w:rsidRPr="003906BF">
              <w:rPr>
                <w:rFonts w:ascii="Times New Roman" w:hAnsi="Times New Roman" w:cs="Times New Roman"/>
                <w:b w:val="0"/>
                <w:bCs w:val="0"/>
                <w:sz w:val="16"/>
                <w:szCs w:val="18"/>
              </w:rPr>
              <w:instrText xml:space="preserve"> ADDIN EN.CITE </w:instrText>
            </w:r>
            <w:r w:rsidRPr="003906BF">
              <w:rPr>
                <w:rFonts w:ascii="Times New Roman" w:hAnsi="Times New Roman" w:cs="Times New Roman"/>
                <w:sz w:val="16"/>
                <w:szCs w:val="18"/>
              </w:rPr>
              <w:fldChar w:fldCharType="begin">
                <w:fldData xml:space="preserve">PEVuZE5vdGU+PENpdGU+PEF1dGhvcj5XaWtzdHJhbmQ8L0F1dGhvcj48WWVhcj4yMDExPC9ZZWFy
PjxSZWNOdW0+MTI4PC9SZWNOdW0+PERpc3BsYXlUZXh0PihXaWtzdHJhbmQgZXQgYWwuLCAyMDEx
KTwvRGlzcGxheVRleHQ+PHJlY29yZD48cmVjLW51bWJlcj4xMjg8L3JlYy1udW1iZXI+PGZvcmVp
Z24ta2V5cz48a2V5IGFwcD0iRU4iIGRiLWlkPSIyZnJ0dnJzcDh2enRzaGV4djAwNXMwOXh2dzJk
ZmFwZjAweHAiIHRpbWVzdGFtcD0iMTYxNzI1NTk1OCI+MTI4PC9rZXk+PC9mb3JlaWduLWtleXM+
PHJlZi10eXBlIG5hbWU9IkpvdXJuYWwgQXJ0aWNsZSI+MTc8L3JlZi10eXBlPjxjb250cmlidXRv
cnM+PGF1dGhvcnM+PGF1dGhvcj5XaWtzdHJhbmQsIE0uIEguPC9hdXRob3I+PGF1dGhvcj5Iw6Vy
ZCwgQS4gTC48L2F1dGhvcj48YXV0aG9yPk5pa2xhc3NvbiwgQS48L2F1dGhvcj48YXV0aG9yPlNt
aXRoLCBMLjwvYXV0aG9yPjxhdXRob3I+TMO2ZnF2aXN0LCBDLjwvYXV0aG9yPjxhdXRob3I+SGVs
bHN0csO2bSwgQS48L2F1dGhvcj48L2F1dGhvcnM+PC9jb250cmlidXRvcnM+PGF1dGgtYWRkcmVz
cz5EZXBhcnRtZW50IG9mIE9waHRoYWxtb2xvZ3ksIEluc3RpdHV0ZSBvZiBOZXVyb3NjaWVuY2Ug
YW5kIFBoeXNpb2xvZ3ksIFNhaGxncmVuc2thIEFjYWRlbXkgYXQgVW5pdmVyc2l0eSBvZiBHb3Ro
ZW5idXJnLCBHb3RoZW5idXJnLCBTd2VkZW4uPC9hdXRoLWFkZHJlc3M+PHRpdGxlcz48dGl0bGU+
TWF0ZXJuYWwgYW5kIE5lb25hdGFsIEZhY3RvcnMgQXNzb2NpYXRlZCB3aXRoIFBvb3IgRWFybHkg
V2VpZ2h0IEdhaW4gYW5kIExhdGVyIFJldGlub3BhdGh5IG9mIFByZW1hdHVyaXR5PC90aXRsZT48
c2Vjb25kYXJ5LXRpdGxlPkFjdGEgUGFlZGlhdHI8L3NlY29uZGFyeS10aXRsZT48YWx0LXRpdGxl
PkFjdGEgcGFlZGlhdHJpY2EgKE9zbG8sIE5vcndheSA6IDE5OTIpPC9hbHQtdGl0bGU+PC90aXRs
ZXM+PHBlcmlvZGljYWw+PGZ1bGwtdGl0bGU+QWN0YSBQYWVkaWF0cjwvZnVsbC10aXRsZT48YWJi
ci0xPkFjdGEgcGFlZGlhdHJpY2EgKE9zbG8sIE5vcndheSA6IDE5OTIpPC9hYmJyLTE+PC9wZXJp
b2RpY2FsPjxhbHQtcGVyaW9kaWNhbD48ZnVsbC10aXRsZT5BY3RhIFBhZWRpYXRyPC9mdWxsLXRp
dGxlPjxhYmJyLTE+QWN0YSBwYWVkaWF0cmljYSAoT3NsbywgTm9yd2F5IDogMTk5Mik8L2FiYnIt
MT48L2FsdC1wZXJpb2RpY2FsPjxwYWdlcz4xNTI4LTMzPC9wYWdlcz48dm9sdW1lPjEwMDwvdm9s
dW1lPjxudW1iZXI+MTI8L251bWJlcj48ZWRpdGlvbj4yMDExLzA3LzA2PC9lZGl0aW9uPjxrZXl3
b3Jkcz48a2V5d29yZD5DYXNlLUNvbnRyb2wgU3R1ZGllczwva2V5d29yZD48a2V5d29yZD5DZXNh
cmVhbiBTZWN0aW9uL2FkdmVyc2UgZWZmZWN0czwva2V5d29yZD48a2V5d29yZD5GZW1hbGU8L2tl
eXdvcmQ+PGtleXdvcmQ+RmV0YWwgR3Jvd3RoIFJldGFyZGF0aW9uL2RpYWdub3Npczwva2V5d29y
ZD48a2V5d29yZD5IdW1hbnM8L2tleXdvcmQ+PGtleXdvcmQ+SW5mYW50LCBMb3cgQmlydGggV2Vp
Z2h0LypwaHlzaW9sb2d5PC9rZXl3b3JkPjxrZXl3b3JkPkluZmFudCwgTmV3Ym9ybjwva2V5d29y
ZD48a2V5d29yZD5JbmZhbnQsIFByZW1hdHVyZS8qcGh5c2lvbG9neTwva2V5d29yZD48a2V5d29y
ZD5NYWxlPC9rZXl3b3JkPjxrZXl3b3JkPk5lb25hdGFsIFNjcmVlbmluZy9tZXRob2RzPC9rZXl3
b3JkPjxrZXl3b3JkPlBpbG90IFByb2plY3RzPC9rZXl3b3JkPjxrZXl3b3JkPlByZS1FY2xhbXBz
aWE8L2tleXdvcmQ+PGtleXdvcmQ+UHJlZ25hbmN5PC9rZXl3b3JkPjxrZXl3b3JkPlJlc3BpcmF0
aW9uLCBBcnRpZmljaWFsLyphZHZlcnNlIGVmZmVjdHM8L2tleXdvcmQ+PGtleXdvcmQ+UmV0aW5v
cGF0aHkgb2YgUHJlbWF0dXJpdHkvY2xhc3NpZmljYXRpb24vZGlhZ25vc2lzLypldGlvbG9neTwv
a2V5d29yZD48a2V5d29yZD5SaXNrIEZhY3RvcnM8L2tleXdvcmQ+PGtleXdvcmQ+U3dlZGVuPC9r
ZXl3b3JkPjxrZXl3b3JkPlRpbWU8L2tleXdvcmQ+PGtleXdvcmQ+V2VpZ2h0IEdhaW4vKnBoeXNp
b2xvZ3k8L2tleXdvcmQ+PC9rZXl3b3Jkcz48ZGF0ZXM+PHllYXI+MjAxMTwveWVhcj48cHViLWRh
dGVzPjxkYXRlPkRlYzwvZGF0ZT48L3B1Yi1kYXRlcz48L2RhdGVzPjxpc2JuPjA4MDMtNTI1Mzwv
aXNibj48YWNjZXNzaW9uLW51bT4yMTcyNjI4MjwvYWNjZXNzaW9uLW51bT48dXJscz48cmVsYXRl
ZC11cmxzPjx1cmw+aHR0cHM6Ly9vbmxpbmVsaWJyYXJ5LndpbGV5LmNvbS9kb2kvcGRmZGlyZWN0
LzEwLjExMTEvai4xNjUxLTIyMjcuMjAxMS4wMjM5NC54P2Rvd25sb2FkPXRydWU8L3VybD48L3Jl
bGF0ZWQtdXJscz48L3VybHM+PGVsZWN0cm9uaWMtcmVzb3VyY2UtbnVtPjEwLjExMTEvai4xNjUx
LTIyMjcuMjAxMS4wMjM5NC54PC9lbGVjdHJvbmljLXJlc291cmNlLW51bT48cmVtb3RlLWRhdGFi
YXNlLXByb3ZpZGVyPk5MTTwvcmVtb3RlLWRhdGFiYXNlLXByb3ZpZGVyPjxyZXNlYXJjaC1ub3Rl
cz48c3R5bGUgZmFjZT0ibm9ybWFsIiBmb250PSJkZWZhdWx0IiBjaGFyc2V0PSIxMzQiIHNpemU9
IjEwMCUiPue6s+WFpTwvc3R5bGU+PC9yZXNlYXJjaC1ub3Rlcz48bGFuZ3VhZ2U+ZW5nPC9sYW5n
dWFnZT48L3JlY29yZD48L0NpdGU+PC9FbmROb3RlPgB=
</w:fldData>
              </w:fldChar>
            </w:r>
            <w:r w:rsidRPr="003906BF">
              <w:rPr>
                <w:rFonts w:ascii="Times New Roman" w:hAnsi="Times New Roman" w:cs="Times New Roman"/>
                <w:b w:val="0"/>
                <w:bCs w:val="0"/>
                <w:sz w:val="16"/>
                <w:szCs w:val="18"/>
              </w:rPr>
              <w:instrText xml:space="preserve"> ADDIN EN.CITE.DATA </w:instrText>
            </w:r>
            <w:r w:rsidRPr="003906BF">
              <w:rPr>
                <w:rFonts w:ascii="Times New Roman" w:hAnsi="Times New Roman" w:cs="Times New Roman"/>
                <w:sz w:val="16"/>
                <w:szCs w:val="18"/>
              </w:rPr>
            </w:r>
            <w:r w:rsidRPr="003906BF">
              <w:rPr>
                <w:rFonts w:ascii="Times New Roman" w:hAnsi="Times New Roman" w:cs="Times New Roman"/>
                <w:sz w:val="16"/>
                <w:szCs w:val="18"/>
              </w:rPr>
              <w:fldChar w:fldCharType="end"/>
            </w:r>
            <w:r w:rsidRPr="003906BF">
              <w:rPr>
                <w:rFonts w:ascii="Times New Roman" w:hAnsi="Times New Roman" w:cs="Times New Roman"/>
                <w:sz w:val="16"/>
                <w:szCs w:val="18"/>
              </w:rPr>
            </w:r>
            <w:r w:rsidRPr="003906BF">
              <w:rPr>
                <w:rFonts w:ascii="Times New Roman" w:hAnsi="Times New Roman" w:cs="Times New Roman"/>
                <w:sz w:val="16"/>
                <w:szCs w:val="18"/>
              </w:rPr>
              <w:fldChar w:fldCharType="separate"/>
            </w:r>
            <w:r w:rsidRPr="003906BF">
              <w:rPr>
                <w:rFonts w:ascii="Times New Roman" w:hAnsi="Times New Roman" w:cs="Times New Roman"/>
                <w:b w:val="0"/>
                <w:bCs w:val="0"/>
                <w:noProof/>
                <w:sz w:val="16"/>
                <w:szCs w:val="18"/>
              </w:rPr>
              <w:t>(Wikstrand et al., 2011)</w:t>
            </w:r>
            <w:r w:rsidRPr="003906BF">
              <w:rPr>
                <w:rFonts w:ascii="Times New Roman" w:hAnsi="Times New Roman" w:cs="Times New Roman"/>
                <w:sz w:val="16"/>
                <w:szCs w:val="18"/>
              </w:rPr>
              <w:fldChar w:fldCharType="end"/>
            </w:r>
          </w:p>
        </w:tc>
        <w:tc>
          <w:tcPr>
            <w:tcW w:w="816" w:type="dxa"/>
            <w:tcBorders>
              <w:top w:val="single" w:sz="8" w:space="0" w:color="auto"/>
              <w:bottom w:val="single" w:sz="12" w:space="0" w:color="auto"/>
            </w:tcBorders>
            <w:vAlign w:val="center"/>
          </w:tcPr>
          <w:p w14:paraId="6D21E295" w14:textId="4E23BA7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Sweden</w:t>
            </w:r>
          </w:p>
        </w:tc>
        <w:tc>
          <w:tcPr>
            <w:tcW w:w="885" w:type="dxa"/>
            <w:tcBorders>
              <w:top w:val="single" w:sz="8" w:space="0" w:color="auto"/>
              <w:bottom w:val="single" w:sz="12" w:space="0" w:color="auto"/>
            </w:tcBorders>
            <w:vAlign w:val="center"/>
          </w:tcPr>
          <w:p w14:paraId="47FE6D6F" w14:textId="4BB4EB2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6"/>
              </w:rPr>
              <w:t>RCC</w:t>
            </w:r>
          </w:p>
        </w:tc>
        <w:tc>
          <w:tcPr>
            <w:tcW w:w="1830" w:type="dxa"/>
            <w:tcBorders>
              <w:top w:val="single" w:sz="8" w:space="0" w:color="auto"/>
              <w:bottom w:val="single" w:sz="12" w:space="0" w:color="auto"/>
            </w:tcBorders>
            <w:vAlign w:val="center"/>
          </w:tcPr>
          <w:p w14:paraId="06B9062E" w14:textId="76AD158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lt;28w</w:t>
            </w:r>
          </w:p>
        </w:tc>
        <w:tc>
          <w:tcPr>
            <w:tcW w:w="621" w:type="dxa"/>
            <w:tcBorders>
              <w:top w:val="single" w:sz="8" w:space="0" w:color="auto"/>
              <w:bottom w:val="single" w:sz="12" w:space="0" w:color="auto"/>
            </w:tcBorders>
            <w:vAlign w:val="center"/>
          </w:tcPr>
          <w:p w14:paraId="032ED7CD" w14:textId="69207D6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12" w:space="0" w:color="auto"/>
            </w:tcBorders>
            <w:vAlign w:val="center"/>
          </w:tcPr>
          <w:p w14:paraId="371972B8" w14:textId="1E78388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12" w:space="0" w:color="auto"/>
            </w:tcBorders>
            <w:vAlign w:val="center"/>
          </w:tcPr>
          <w:p w14:paraId="6652CCDE" w14:textId="051D77E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46</w:t>
            </w:r>
          </w:p>
        </w:tc>
        <w:tc>
          <w:tcPr>
            <w:tcW w:w="1757" w:type="dxa"/>
            <w:tcBorders>
              <w:top w:val="single" w:sz="8" w:space="0" w:color="auto"/>
              <w:bottom w:val="single" w:sz="12" w:space="0" w:color="auto"/>
            </w:tcBorders>
            <w:vAlign w:val="center"/>
          </w:tcPr>
          <w:p w14:paraId="118A5132" w14:textId="568D78C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12" w:space="0" w:color="auto"/>
            </w:tcBorders>
            <w:vAlign w:val="center"/>
          </w:tcPr>
          <w:p w14:paraId="025997E6" w14:textId="0C5EB24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30 (0.03-3.16)</w:t>
            </w:r>
          </w:p>
        </w:tc>
        <w:tc>
          <w:tcPr>
            <w:tcW w:w="2640" w:type="dxa"/>
            <w:tcBorders>
              <w:top w:val="single" w:sz="8" w:space="0" w:color="auto"/>
              <w:bottom w:val="single" w:sz="12" w:space="0" w:color="auto"/>
            </w:tcBorders>
            <w:vAlign w:val="center"/>
          </w:tcPr>
          <w:p w14:paraId="422516E4" w14:textId="27E8F9D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12" w:space="0" w:color="auto"/>
            </w:tcBorders>
            <w:vAlign w:val="center"/>
          </w:tcPr>
          <w:p w14:paraId="23EBF57C" w14:textId="2FC4CC7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bl>
    <w:p w14:paraId="7BD6CE7F" w14:textId="77777777" w:rsidR="00196C64" w:rsidRPr="003906BF" w:rsidRDefault="00196C64">
      <w:pPr>
        <w:rPr>
          <w:rFonts w:ascii="Times New Roman" w:hAnsi="Times New Roman" w:cs="Times New Roman"/>
        </w:rPr>
        <w:sectPr w:rsidR="00196C64" w:rsidRPr="003906BF" w:rsidSect="006B21DB">
          <w:pgSz w:w="16838" w:h="11906" w:orient="landscape"/>
          <w:pgMar w:top="1800" w:right="1440" w:bottom="1800" w:left="1440" w:header="851" w:footer="992" w:gutter="0"/>
          <w:cols w:space="425"/>
          <w:docGrid w:type="lines" w:linePitch="312"/>
        </w:sectPr>
      </w:pPr>
    </w:p>
    <w:p w14:paraId="5C43CB84" w14:textId="0C1FCDDC" w:rsidR="001B3CB5" w:rsidRPr="003906BF" w:rsidRDefault="001B3CB5">
      <w:pPr>
        <w:rPr>
          <w:rFonts w:ascii="Times New Roman" w:hAnsi="Times New Roman" w:cs="Times New Roman"/>
          <w:sz w:val="24"/>
          <w:szCs w:val="24"/>
        </w:rPr>
      </w:pPr>
      <w:r w:rsidRPr="003906BF">
        <w:rPr>
          <w:rFonts w:ascii="Times New Roman" w:hAnsi="Times New Roman" w:cs="Times New Roman"/>
          <w:sz w:val="24"/>
          <w:szCs w:val="24"/>
        </w:rPr>
        <w:t>Supplementary Table 2. Continued.</w:t>
      </w:r>
    </w:p>
    <w:tbl>
      <w:tblPr>
        <w:tblStyle w:val="2"/>
        <w:tblW w:w="0" w:type="auto"/>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276"/>
        <w:gridCol w:w="284"/>
        <w:gridCol w:w="816"/>
        <w:gridCol w:w="34"/>
        <w:gridCol w:w="142"/>
        <w:gridCol w:w="567"/>
        <w:gridCol w:w="94"/>
        <w:gridCol w:w="48"/>
        <w:gridCol w:w="1830"/>
        <w:gridCol w:w="621"/>
        <w:gridCol w:w="847"/>
        <w:gridCol w:w="723"/>
        <w:gridCol w:w="1757"/>
        <w:gridCol w:w="1734"/>
        <w:gridCol w:w="2640"/>
        <w:gridCol w:w="545"/>
      </w:tblGrid>
      <w:tr w:rsidR="001B3CB5" w:rsidRPr="003906BF" w14:paraId="66FDD753" w14:textId="77777777" w:rsidTr="00CA1E0E">
        <w:trPr>
          <w:cnfStyle w:val="100000000000" w:firstRow="1" w:lastRow="0" w:firstColumn="0" w:lastColumn="0" w:oddVBand="0" w:evenVBand="0" w:oddHBand="0"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gridSpan w:val="2"/>
            <w:vMerge w:val="restart"/>
            <w:tcBorders>
              <w:top w:val="single" w:sz="12" w:space="0" w:color="auto"/>
            </w:tcBorders>
            <w:vAlign w:val="center"/>
          </w:tcPr>
          <w:p w14:paraId="54EC9FAA" w14:textId="01D16874" w:rsidR="001B3CB5" w:rsidRPr="003906BF" w:rsidRDefault="001B3CB5" w:rsidP="001B3CB5">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sz w:val="16"/>
                <w:szCs w:val="16"/>
              </w:rPr>
              <w:t>First author, year</w:t>
            </w:r>
          </w:p>
        </w:tc>
        <w:tc>
          <w:tcPr>
            <w:tcW w:w="816" w:type="dxa"/>
            <w:vMerge w:val="restart"/>
            <w:tcBorders>
              <w:top w:val="single" w:sz="12" w:space="0" w:color="auto"/>
            </w:tcBorders>
            <w:vAlign w:val="center"/>
          </w:tcPr>
          <w:p w14:paraId="14B61361" w14:textId="59A0EB54"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06BF">
              <w:rPr>
                <w:rFonts w:ascii="Times New Roman" w:hAnsi="Times New Roman" w:cs="Times New Roman"/>
                <w:sz w:val="16"/>
                <w:szCs w:val="16"/>
              </w:rPr>
              <w:t>Country</w:t>
            </w:r>
          </w:p>
        </w:tc>
        <w:tc>
          <w:tcPr>
            <w:tcW w:w="885" w:type="dxa"/>
            <w:gridSpan w:val="5"/>
            <w:vMerge w:val="restart"/>
            <w:tcBorders>
              <w:top w:val="single" w:sz="12" w:space="0" w:color="auto"/>
            </w:tcBorders>
            <w:vAlign w:val="center"/>
          </w:tcPr>
          <w:p w14:paraId="281222D1" w14:textId="0D70D069"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06BF">
              <w:rPr>
                <w:rFonts w:ascii="Times New Roman" w:hAnsi="Times New Roman" w:cs="Times New Roman"/>
                <w:sz w:val="16"/>
                <w:szCs w:val="16"/>
              </w:rPr>
              <w:t>Study design</w:t>
            </w:r>
          </w:p>
        </w:tc>
        <w:tc>
          <w:tcPr>
            <w:tcW w:w="1830" w:type="dxa"/>
            <w:vMerge w:val="restart"/>
            <w:tcBorders>
              <w:top w:val="single" w:sz="12" w:space="0" w:color="auto"/>
            </w:tcBorders>
            <w:vAlign w:val="center"/>
          </w:tcPr>
          <w:p w14:paraId="5ACE76B4" w14:textId="3BF7FCEC"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8" w:space="0" w:color="auto"/>
            </w:tcBorders>
            <w:vAlign w:val="center"/>
          </w:tcPr>
          <w:p w14:paraId="26B023BE" w14:textId="30FD37FD"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tcBorders>
            <w:vAlign w:val="center"/>
          </w:tcPr>
          <w:p w14:paraId="4E57FFAC" w14:textId="70B95EDF"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tcBorders>
            <w:vAlign w:val="center"/>
          </w:tcPr>
          <w:p w14:paraId="20F8468C" w14:textId="127995CA"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tcBorders>
            <w:vAlign w:val="center"/>
          </w:tcPr>
          <w:p w14:paraId="6FB73343" w14:textId="5D7414C3"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tcBorders>
            <w:vAlign w:val="center"/>
          </w:tcPr>
          <w:p w14:paraId="62367957" w14:textId="494D6763"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tcBorders>
            <w:vAlign w:val="center"/>
          </w:tcPr>
          <w:p w14:paraId="5ED9DCF0" w14:textId="3984260B" w:rsidR="001B3CB5" w:rsidRPr="003906BF" w:rsidRDefault="001B3CB5" w:rsidP="001B3C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NOS</w:t>
            </w:r>
          </w:p>
        </w:tc>
      </w:tr>
      <w:tr w:rsidR="001B3CB5" w:rsidRPr="003906BF" w14:paraId="48E6EAC8" w14:textId="77777777" w:rsidTr="00E34981">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gridSpan w:val="2"/>
            <w:vMerge/>
            <w:tcBorders>
              <w:bottom w:val="single" w:sz="12" w:space="0" w:color="auto"/>
            </w:tcBorders>
            <w:vAlign w:val="center"/>
          </w:tcPr>
          <w:p w14:paraId="14B13708" w14:textId="77777777" w:rsidR="001B3CB5" w:rsidRPr="003906BF" w:rsidRDefault="001B3CB5" w:rsidP="001B3CB5">
            <w:pPr>
              <w:spacing w:line="360" w:lineRule="auto"/>
              <w:jc w:val="center"/>
              <w:rPr>
                <w:rFonts w:ascii="Times New Roman" w:hAnsi="Times New Roman" w:cs="Times New Roman"/>
                <w:b w:val="0"/>
                <w:bCs w:val="0"/>
                <w:sz w:val="16"/>
                <w:szCs w:val="16"/>
              </w:rPr>
            </w:pPr>
          </w:p>
        </w:tc>
        <w:tc>
          <w:tcPr>
            <w:tcW w:w="816" w:type="dxa"/>
            <w:vMerge/>
            <w:tcBorders>
              <w:bottom w:val="single" w:sz="12" w:space="0" w:color="auto"/>
            </w:tcBorders>
            <w:vAlign w:val="center"/>
          </w:tcPr>
          <w:p w14:paraId="6D98EF77"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885" w:type="dxa"/>
            <w:gridSpan w:val="5"/>
            <w:vMerge/>
            <w:tcBorders>
              <w:bottom w:val="single" w:sz="12" w:space="0" w:color="auto"/>
            </w:tcBorders>
            <w:vAlign w:val="center"/>
          </w:tcPr>
          <w:p w14:paraId="1F27A5F6"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1830" w:type="dxa"/>
            <w:vMerge/>
            <w:tcBorders>
              <w:bottom w:val="single" w:sz="12" w:space="0" w:color="auto"/>
            </w:tcBorders>
            <w:vAlign w:val="center"/>
          </w:tcPr>
          <w:p w14:paraId="4F16A06A"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621" w:type="dxa"/>
            <w:tcBorders>
              <w:top w:val="single" w:sz="12" w:space="0" w:color="auto"/>
              <w:bottom w:val="single" w:sz="12" w:space="0" w:color="auto"/>
            </w:tcBorders>
            <w:vAlign w:val="center"/>
          </w:tcPr>
          <w:p w14:paraId="3214D860" w14:textId="67C51236"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b/>
                <w:bCs/>
                <w:sz w:val="16"/>
                <w:szCs w:val="18"/>
              </w:rPr>
              <w:t>Drug</w:t>
            </w:r>
          </w:p>
        </w:tc>
        <w:tc>
          <w:tcPr>
            <w:tcW w:w="847" w:type="dxa"/>
            <w:tcBorders>
              <w:top w:val="single" w:sz="12" w:space="0" w:color="auto"/>
              <w:bottom w:val="single" w:sz="12" w:space="0" w:color="auto"/>
            </w:tcBorders>
            <w:vAlign w:val="center"/>
          </w:tcPr>
          <w:p w14:paraId="64BDBADB" w14:textId="0E58A2B9"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b/>
                <w:bCs/>
                <w:sz w:val="16"/>
                <w:szCs w:val="18"/>
              </w:rPr>
              <w:t>Course</w:t>
            </w:r>
          </w:p>
        </w:tc>
        <w:tc>
          <w:tcPr>
            <w:tcW w:w="723" w:type="dxa"/>
            <w:vMerge/>
            <w:tcBorders>
              <w:bottom w:val="single" w:sz="12" w:space="0" w:color="auto"/>
            </w:tcBorders>
            <w:vAlign w:val="center"/>
          </w:tcPr>
          <w:p w14:paraId="5DB6578C"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1757" w:type="dxa"/>
            <w:vMerge/>
            <w:tcBorders>
              <w:bottom w:val="single" w:sz="12" w:space="0" w:color="auto"/>
            </w:tcBorders>
            <w:vAlign w:val="center"/>
          </w:tcPr>
          <w:p w14:paraId="37497698"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1734" w:type="dxa"/>
            <w:vMerge/>
            <w:tcBorders>
              <w:bottom w:val="single" w:sz="12" w:space="0" w:color="auto"/>
            </w:tcBorders>
            <w:vAlign w:val="center"/>
          </w:tcPr>
          <w:p w14:paraId="18576BCE"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2640" w:type="dxa"/>
            <w:vMerge/>
            <w:tcBorders>
              <w:bottom w:val="single" w:sz="12" w:space="0" w:color="auto"/>
            </w:tcBorders>
            <w:vAlign w:val="center"/>
          </w:tcPr>
          <w:p w14:paraId="6CCF755B"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545" w:type="dxa"/>
            <w:vMerge/>
            <w:tcBorders>
              <w:bottom w:val="single" w:sz="12" w:space="0" w:color="auto"/>
            </w:tcBorders>
            <w:vAlign w:val="center"/>
          </w:tcPr>
          <w:p w14:paraId="6DD614C0" w14:textId="77777777" w:rsidR="001B3CB5" w:rsidRPr="003906BF" w:rsidRDefault="001B3CB5" w:rsidP="001B3C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r>
      <w:tr w:rsidR="001B3CB5" w:rsidRPr="003906BF" w14:paraId="504F2236" w14:textId="77777777" w:rsidTr="00AC2D7D">
        <w:trPr>
          <w:cantSplit/>
          <w:trHeight w:val="310"/>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12" w:space="0" w:color="auto"/>
              <w:bottom w:val="single" w:sz="8" w:space="0" w:color="auto"/>
            </w:tcBorders>
            <w:vAlign w:val="center"/>
          </w:tcPr>
          <w:p w14:paraId="598A216C" w14:textId="4967D0D5" w:rsidR="001B3CB5" w:rsidRPr="003906BF" w:rsidRDefault="001B3CB5" w:rsidP="001B3CB5">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Kumar 2011 </w:t>
            </w:r>
            <w:r w:rsidRPr="003906BF">
              <w:rPr>
                <w:rFonts w:ascii="Times New Roman" w:hAnsi="Times New Roman" w:cs="Times New Roman"/>
                <w:sz w:val="16"/>
                <w:szCs w:val="16"/>
              </w:rPr>
              <w:fldChar w:fldCharType="begin">
                <w:fldData xml:space="preserve">PEVuZE5vdGU+PENpdGU+PEF1dGhvcj5LdW1hcjwvQXV0aG9yPjxZZWFyPjIwMTE8L1llYXI+PFJl
Y051bT4xODU5PC9SZWNOdW0+PERpc3BsYXlUZXh0PihLdW1hciBldCBhbC4sIDIwMTEpPC9EaXNw
bGF5VGV4dD48cmVjb3JkPjxyZWMtbnVtYmVyPjE4NTk8L3JlYy1udW1iZXI+PGZvcmVpZ24ta2V5
cz48a2V5IGFwcD0iRU4iIGRiLWlkPSIyZnJ0dnJzcDh2enRzaGV4djAwNXMwOXh2dzJkZmFwZjAw
eHAiIHRpbWVzdGFtcD0iMTYxNzI2MDg3NSI+MTg1OTwva2V5PjwvZm9yZWlnbi1rZXlzPjxyZWYt
dHlwZSBuYW1lPSJKb3VybmFsIEFydGljbGUiPjE3PC9yZWYtdHlwZT48Y29udHJpYnV0b3JzPjxh
dXRob3JzPjxhdXRob3I+S3VtYXIsIFAuPC9hdXRob3I+PGF1dGhvcj5TYW5rYXIsIE0uIEouPC9h
dXRob3I+PGF1dGhvcj5EZW9yYXJpLCBBLjwvYXV0aG9yPjxhdXRob3I+QXphZCwgUi48L2F1dGhv
cj48YXV0aG9yPkNoYW5kcmEsIFAuPC9hdXRob3I+PGF1dGhvcj5BZ2Fyd2FsLCBSLjwvYXV0aG9y
PjxhdXRob3I+UGF1bCwgVi48L2F1dGhvcj48L2F1dGhvcnM+PC9jb250cmlidXRvcnM+PGF1dGgt
YWRkcmVzcz5BLiBEZW9yYXJpLCBEaXZpc2lvbiBvZiBOZW9uYXRvbG9neSwgRGVwYXJ0bWVudCBv
ZiBQZWRpYXRyaWNzLCBBbGwgSW5kaWEgSW5zdGl0dXRlIG9mIE1lZGljYWwgU2NpZW5jZXMsIE5l
dyBEZWxoaSAxMTAwMjksIEluZGlhLiBFLW1haWw6IGFzaG9rZGVvcmFyaV81NkBob3RtYWlsLmNv
bTwvYXV0aC1hZGRyZXNzPjx0aXRsZXM+PHRpdGxlPlJpc2sgRmFjdG9ycyBmb3IgU2V2ZXJlIFJl
dGlub3BhdGh5IG9mIFByZW1hdHVyaXR5IGluIFByZXRlcm0gTG93IEJpcnRoIFdlaWdodCBOZW9u
YXRlczwvdGl0bGU+PHNlY29uZGFyeS10aXRsZT5JbmRpYW4gSiBQZWRpYXRyPC9zZWNvbmRhcnkt
dGl0bGU+PC90aXRsZXM+PHBlcmlvZGljYWw+PGZ1bGwtdGl0bGU+SW5kaWFuIEogUGVkaWF0cjwv
ZnVsbC10aXRsZT48YWJici0xPkluZGlhbiBqb3VybmFsIG9mIHBlZGlhdHJpY3M8L2FiYnItMT48
L3BlcmlvZGljYWw+PHBhZ2VzPjgxMi04MTY8L3BhZ2VzPjx2b2x1bWU+Nzg8L3ZvbHVtZT48bnVt
YmVyPjc8L251bWJlcj48a2V5d29yZHM+PGtleXdvcmQ+YXJ0aWNsZTwva2V5d29yZD48a2V5d29y
ZD5icmFpbiBoZW1vcnJoYWdlPC9rZXl3b3JkPjxrZXl3b3JkPmRpc2Vhc2UgcHJlZGlzcG9zaXRp
b248L2tleXdvcmQ+PGtleXdvcmQ+ZGlzZWFzZSBzZXZlcml0eTwva2V5d29yZD48a2V5d29yZD5k
cnVnIHVzZTwva2V5d29yZD48a2V5d29yZD5lcnl0aHJvY3l0ZSBjb25jZW50cmF0ZTwva2V5d29y
ZD48a2V5d29yZD5leHRyZW1lbHkgbG93IGJpcnRoIHdlaWdodDwva2V5d29yZD48a2V5d29yZD5m
ZW1hbGU8L2tleXdvcmQ+PGtleXdvcmQ+Z2VzdGF0aW9uYWwgYWdlPC9rZXl3b3JkPjxrZXl3b3Jk
Pmh1bWFuPC9rZXl3b3JkPjxrZXl3b3JkPmh5cG90ZW5zaW9uPC9rZXl3b3JkPjxrZXl3b3JkPmlu
Y2lkZW5jZTwva2V5d29yZD48a2V5d29yZD5pbmZhbnQ8L2tleXdvcmQ+PGtleXdvcmQ+KmxvdyBi
aXJ0aCB3ZWlnaHQ8L2tleXdvcmQ+PGtleXdvcmQ+bG93IGxldmVsIGxhc2VyIHRoZXJhcHk8L2tl
eXdvcmQ+PGtleXdvcmQ+bWFqb3IgY2xpbmljYWwgc3R1ZHk8L2tleXdvcmQ+PGtleXdvcmQ+bWFs
ZTwva2V5d29yZD48a2V5d29yZD5tYXRlcm5hbCBoeXBlcnRlbnNpb248L2tleXdvcmQ+PGtleXdv
cmQ+bWVuaW5naXRpczwva2V5d29yZD48a2V5d29yZD5uZWNyb3RpemluZyBlbnRlcm9jb2xpdGlz
PC9rZXl3b3JkPjxrZXl3b3JkPm5lb25hdGFsIHJlc3BpcmF0b3J5IGRpc3RyZXNzIHN5bmRyb21l
PC9rZXl3b3JkPjxrZXl3b3JkPm5ld2Jvcm48L2tleXdvcmQ+PGtleXdvcmQ+bmV3Ym9ybiBhcG5l
YTwva2V5d29yZD48a2V5d29yZD5uZXdib3JuIGludGVuc2l2ZSBjYXJlPC9rZXl3b3JkPjxrZXl3
b3JkPm5ld2Jvcm4gc2NyZWVuaW5nPC9rZXl3b3JkPjxrZXl3b3JkPm5ld2Jvcm4gc2Vwc2lzPC9r
ZXl3b3JkPjxrZXl3b3JkPm94eWdlbmF0aW9uPC9rZXl3b3JkPjxrZXl3b3JkPnBhdGVudCBkdWN0
dXMgYXJ0ZXJpb3N1czwva2V5d29yZD48a2V5d29yZD5wbmV1bW9uaWE8L2tleXdvcmQ+PGtleXdv
cmQ+cG9zaXRpdmUgZW5kIGV4cGlyYXRvcnkgcHJlc3N1cmU8L2tleXdvcmQ+PGtleXdvcmQ+KnBy
ZW1hdHVyaXR5PC9rZXl3b3JkPjxrZXl3b3JkPnJlbWlzc2lvbjwva2V5d29yZD48a2V5d29yZD4q
cmV0cm9sZW50YWwgZmlicm9wbGFzaWEvZXQgW0V0aW9sb2d5XTwva2V5d29yZD48a2V5d29yZD4q
cmV0cm9sZW50YWwgZmlicm9wbGFzaWEvdGggW1RoZXJhcHldPC9rZXl3b3JkPjxrZXl3b3JkPnJl
dHJvc3BlY3RpdmUgc3R1ZHk8L2tleXdvcmQ+PGtleXdvcmQ+cmlzayBmYWN0b3I8L2tleXdvcmQ+
PGtleXdvcmQ+c2V4IGRpZmZlcmVuY2U8L2tleXdvcmQ+PGtleXdvcmQ+dHJlYXRtZW50IG91dGNv
bWU8L2tleXdvcmQ+PGtleXdvcmQ+YXJ0aWZpY2lhbCBsdW5nIHN1cmZhY3RhbnQ8L2tleXdvcmQ+
PGtleXdvcmQ+aWJ1cHJvZmVuPC9rZXl3b3JkPjxrZXl3b3JkPmluZG9tZXRhY2luPC9rZXl3b3Jk
PjxrZXl3b3JkPnN0ZXJvaWQ8L2tleXdvcmQ+PC9rZXl3b3Jkcz48ZGF0ZXM+PHllYXI+MjAxMTwv
eWVhcj48L2RhdGVzPjxwdWItbG9jYXRpb24+SW5kaWE8L3B1Yi1sb2NhdGlvbj48cHVibGlzaGVy
PlNwcmluZ2VyIEluZGlhIChCYXJha2hhbWJhIFJvYWQgMTEwMDAxLCBOZXcgRGVsaGkgMTEwIDAw
MSwgSW5kaWEpPC9wdWJsaXNoZXI+PGlzYm4+MDAxOS01NDU2JiN4RDswOTczLTc2OTM8L2lzYm4+
PHVybHM+PHJlbGF0ZWQtdXJscz48dXJsPmh0dHA6Ly9vdmlkc3Aub3ZpZC5jb20vb3ZpZHdlYi5j
Z2k/VD1KUyZhbXA7UEFHRT1yZWZlcmVuY2UmYW1wO0Q9ZW1lZDEyJmFtcDtORVdTPU4mYW1wO0FO
PTUxMjg4NTk4PC91cmw+PHVybD5odHRwczovL2xpbmsuc3ByaW5nZXIuY29tL2NvbnRlbnQvcGRm
LzEwLjEwMDcvczEyMDk4LTAxMS0wMzYzLTcucGRmPC91cmw+PC9yZWxhdGVkLXVybHM+PC91cmxz
PjxlbGVjdHJvbmljLXJlc291cmNlLW51bT5odHRwOi8vZHguZG9pLm9yZy8xMC4xMDA3L3MxMjA5
OC0wMTEtMDM2My03PC9lbGVjdHJvbmljLXJlc291cmNlLW51bT48cmVzZWFyY2gtbm90ZXM+PHN0
eWxlIGZhY2U9Im5vcm1hbCIgZm9udD0iZGVmYXVsdCIgY2hhcnNldD0iMTM0IiBzaXplPSIxMDAl
Ij7nurPlhaU8L3N0eWxlPjwvcmVzZWFyY2gtbm90ZXM+PGxhbmd1YWdlPkVuZ2xpc2g8L2xhbmd1
YWdlPjwvcmVjb3JkPjwvQ2l0ZT48L0VuZE5vdGU+AG==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LdW1hcjwvQXV0aG9yPjxZZWFyPjIwMTE8L1llYXI+PFJl
Y051bT4xODU5PC9SZWNOdW0+PERpc3BsYXlUZXh0PihLdW1hciBldCBhbC4sIDIwMTEpPC9EaXNw
bGF5VGV4dD48cmVjb3JkPjxyZWMtbnVtYmVyPjE4NTk8L3JlYy1udW1iZXI+PGZvcmVpZ24ta2V5
cz48a2V5IGFwcD0iRU4iIGRiLWlkPSIyZnJ0dnJzcDh2enRzaGV4djAwNXMwOXh2dzJkZmFwZjAw
eHAiIHRpbWVzdGFtcD0iMTYxNzI2MDg3NSI+MTg1OTwva2V5PjwvZm9yZWlnbi1rZXlzPjxyZWYt
dHlwZSBuYW1lPSJKb3VybmFsIEFydGljbGUiPjE3PC9yZWYtdHlwZT48Y29udHJpYnV0b3JzPjxh
dXRob3JzPjxhdXRob3I+S3VtYXIsIFAuPC9hdXRob3I+PGF1dGhvcj5TYW5rYXIsIE0uIEouPC9h
dXRob3I+PGF1dGhvcj5EZW9yYXJpLCBBLjwvYXV0aG9yPjxhdXRob3I+QXphZCwgUi48L2F1dGhv
cj48YXV0aG9yPkNoYW5kcmEsIFAuPC9hdXRob3I+PGF1dGhvcj5BZ2Fyd2FsLCBSLjwvYXV0aG9y
PjxhdXRob3I+UGF1bCwgVi48L2F1dGhvcj48L2F1dGhvcnM+PC9jb250cmlidXRvcnM+PGF1dGgt
YWRkcmVzcz5BLiBEZW9yYXJpLCBEaXZpc2lvbiBvZiBOZW9uYXRvbG9neSwgRGVwYXJ0bWVudCBv
ZiBQZWRpYXRyaWNzLCBBbGwgSW5kaWEgSW5zdGl0dXRlIG9mIE1lZGljYWwgU2NpZW5jZXMsIE5l
dyBEZWxoaSAxMTAwMjksIEluZGlhLiBFLW1haWw6IGFzaG9rZGVvcmFyaV81NkBob3RtYWlsLmNv
bTwvYXV0aC1hZGRyZXNzPjx0aXRsZXM+PHRpdGxlPlJpc2sgRmFjdG9ycyBmb3IgU2V2ZXJlIFJl
dGlub3BhdGh5IG9mIFByZW1hdHVyaXR5IGluIFByZXRlcm0gTG93IEJpcnRoIFdlaWdodCBOZW9u
YXRlczwvdGl0bGU+PHNlY29uZGFyeS10aXRsZT5JbmRpYW4gSiBQZWRpYXRyPC9zZWNvbmRhcnkt
dGl0bGU+PC90aXRsZXM+PHBlcmlvZGljYWw+PGZ1bGwtdGl0bGU+SW5kaWFuIEogUGVkaWF0cjwv
ZnVsbC10aXRsZT48YWJici0xPkluZGlhbiBqb3VybmFsIG9mIHBlZGlhdHJpY3M8L2FiYnItMT48
L3BlcmlvZGljYWw+PHBhZ2VzPjgxMi04MTY8L3BhZ2VzPjx2b2x1bWU+Nzg8L3ZvbHVtZT48bnVt
YmVyPjc8L251bWJlcj48a2V5d29yZHM+PGtleXdvcmQ+YXJ0aWNsZTwva2V5d29yZD48a2V5d29y
ZD5icmFpbiBoZW1vcnJoYWdlPC9rZXl3b3JkPjxrZXl3b3JkPmRpc2Vhc2UgcHJlZGlzcG9zaXRp
b248L2tleXdvcmQ+PGtleXdvcmQ+ZGlzZWFzZSBzZXZlcml0eTwva2V5d29yZD48a2V5d29yZD5k
cnVnIHVzZTwva2V5d29yZD48a2V5d29yZD5lcnl0aHJvY3l0ZSBjb25jZW50cmF0ZTwva2V5d29y
ZD48a2V5d29yZD5leHRyZW1lbHkgbG93IGJpcnRoIHdlaWdodDwva2V5d29yZD48a2V5d29yZD5m
ZW1hbGU8L2tleXdvcmQ+PGtleXdvcmQ+Z2VzdGF0aW9uYWwgYWdlPC9rZXl3b3JkPjxrZXl3b3Jk
Pmh1bWFuPC9rZXl3b3JkPjxrZXl3b3JkPmh5cG90ZW5zaW9uPC9rZXl3b3JkPjxrZXl3b3JkPmlu
Y2lkZW5jZTwva2V5d29yZD48a2V5d29yZD5pbmZhbnQ8L2tleXdvcmQ+PGtleXdvcmQ+KmxvdyBi
aXJ0aCB3ZWlnaHQ8L2tleXdvcmQ+PGtleXdvcmQ+bG93IGxldmVsIGxhc2VyIHRoZXJhcHk8L2tl
eXdvcmQ+PGtleXdvcmQ+bWFqb3IgY2xpbmljYWwgc3R1ZHk8L2tleXdvcmQ+PGtleXdvcmQ+bWFs
ZTwva2V5d29yZD48a2V5d29yZD5tYXRlcm5hbCBoeXBlcnRlbnNpb248L2tleXdvcmQ+PGtleXdv
cmQ+bWVuaW5naXRpczwva2V5d29yZD48a2V5d29yZD5uZWNyb3RpemluZyBlbnRlcm9jb2xpdGlz
PC9rZXl3b3JkPjxrZXl3b3JkPm5lb25hdGFsIHJlc3BpcmF0b3J5IGRpc3RyZXNzIHN5bmRyb21l
PC9rZXl3b3JkPjxrZXl3b3JkPm5ld2Jvcm48L2tleXdvcmQ+PGtleXdvcmQ+bmV3Ym9ybiBhcG5l
YTwva2V5d29yZD48a2V5d29yZD5uZXdib3JuIGludGVuc2l2ZSBjYXJlPC9rZXl3b3JkPjxrZXl3
b3JkPm5ld2Jvcm4gc2NyZWVuaW5nPC9rZXl3b3JkPjxrZXl3b3JkPm5ld2Jvcm4gc2Vwc2lzPC9r
ZXl3b3JkPjxrZXl3b3JkPm94eWdlbmF0aW9uPC9rZXl3b3JkPjxrZXl3b3JkPnBhdGVudCBkdWN0
dXMgYXJ0ZXJpb3N1czwva2V5d29yZD48a2V5d29yZD5wbmV1bW9uaWE8L2tleXdvcmQ+PGtleXdv
cmQ+cG9zaXRpdmUgZW5kIGV4cGlyYXRvcnkgcHJlc3N1cmU8L2tleXdvcmQ+PGtleXdvcmQ+KnBy
ZW1hdHVyaXR5PC9rZXl3b3JkPjxrZXl3b3JkPnJlbWlzc2lvbjwva2V5d29yZD48a2V5d29yZD4q
cmV0cm9sZW50YWwgZmlicm9wbGFzaWEvZXQgW0V0aW9sb2d5XTwva2V5d29yZD48a2V5d29yZD4q
cmV0cm9sZW50YWwgZmlicm9wbGFzaWEvdGggW1RoZXJhcHldPC9rZXl3b3JkPjxrZXl3b3JkPnJl
dHJvc3BlY3RpdmUgc3R1ZHk8L2tleXdvcmQ+PGtleXdvcmQ+cmlzayBmYWN0b3I8L2tleXdvcmQ+
PGtleXdvcmQ+c2V4IGRpZmZlcmVuY2U8L2tleXdvcmQ+PGtleXdvcmQ+dHJlYXRtZW50IG91dGNv
bWU8L2tleXdvcmQ+PGtleXdvcmQ+YXJ0aWZpY2lhbCBsdW5nIHN1cmZhY3RhbnQ8L2tleXdvcmQ+
PGtleXdvcmQ+aWJ1cHJvZmVuPC9rZXl3b3JkPjxrZXl3b3JkPmluZG9tZXRhY2luPC9rZXl3b3Jk
PjxrZXl3b3JkPnN0ZXJvaWQ8L2tleXdvcmQ+PC9rZXl3b3Jkcz48ZGF0ZXM+PHllYXI+MjAxMTwv
eWVhcj48L2RhdGVzPjxwdWItbG9jYXRpb24+SW5kaWE8L3B1Yi1sb2NhdGlvbj48cHVibGlzaGVy
PlNwcmluZ2VyIEluZGlhIChCYXJha2hhbWJhIFJvYWQgMTEwMDAxLCBOZXcgRGVsaGkgMTEwIDAw
MSwgSW5kaWEpPC9wdWJsaXNoZXI+PGlzYm4+MDAxOS01NDU2JiN4RDswOTczLTc2OTM8L2lzYm4+
PHVybHM+PHJlbGF0ZWQtdXJscz48dXJsPmh0dHA6Ly9vdmlkc3Aub3ZpZC5jb20vb3ZpZHdlYi5j
Z2k/VD1KUyZhbXA7UEFHRT1yZWZlcmVuY2UmYW1wO0Q9ZW1lZDEyJmFtcDtORVdTPU4mYW1wO0FO
PTUxMjg4NTk4PC91cmw+PHVybD5odHRwczovL2xpbmsuc3ByaW5nZXIuY29tL2NvbnRlbnQvcGRm
LzEwLjEwMDcvczEyMDk4LTAxMS0wMzYzLTcucGRmPC91cmw+PC9yZWxhdGVkLXVybHM+PC91cmxz
PjxlbGVjdHJvbmljLXJlc291cmNlLW51bT5odHRwOi8vZHguZG9pLm9yZy8xMC4xMDA3L3MxMjA5
OC0wMTEtMDM2My03PC9lbGVjdHJvbmljLXJlc291cmNlLW51bT48cmVzZWFyY2gtbm90ZXM+PHN0
eWxlIGZhY2U9Im5vcm1hbCIgZm9udD0iZGVmYXVsdCIgY2hhcnNldD0iMTM0IiBzaXplPSIxMDAl
Ij7nurPlhaU8L3N0eWxlPjwvcmVzZWFyY2gtbm90ZXM+PGxhbmd1YWdlPkVuZ2xpc2g8L2xhbmd1
YWdlPjwvcmVjb3JkPjwvQ2l0ZT48L0VuZE5vdGU+AG==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Kumar et al., 2011)</w:t>
            </w:r>
            <w:r w:rsidRPr="003906BF">
              <w:rPr>
                <w:rFonts w:ascii="Times New Roman" w:hAnsi="Times New Roman" w:cs="Times New Roman"/>
                <w:sz w:val="16"/>
                <w:szCs w:val="16"/>
              </w:rPr>
              <w:fldChar w:fldCharType="end"/>
            </w:r>
          </w:p>
        </w:tc>
        <w:tc>
          <w:tcPr>
            <w:tcW w:w="816" w:type="dxa"/>
            <w:tcBorders>
              <w:top w:val="single" w:sz="12" w:space="0" w:color="auto"/>
              <w:bottom w:val="single" w:sz="8" w:space="0" w:color="auto"/>
            </w:tcBorders>
            <w:vAlign w:val="center"/>
          </w:tcPr>
          <w:p w14:paraId="23312492" w14:textId="2EC349FB"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India</w:t>
            </w:r>
          </w:p>
        </w:tc>
        <w:tc>
          <w:tcPr>
            <w:tcW w:w="885" w:type="dxa"/>
            <w:gridSpan w:val="5"/>
            <w:tcBorders>
              <w:top w:val="single" w:sz="12" w:space="0" w:color="auto"/>
              <w:bottom w:val="single" w:sz="8" w:space="0" w:color="auto"/>
            </w:tcBorders>
            <w:vAlign w:val="center"/>
          </w:tcPr>
          <w:p w14:paraId="2F54C3F1" w14:textId="14F9EA6B"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30" w:type="dxa"/>
            <w:tcBorders>
              <w:top w:val="single" w:sz="12" w:space="0" w:color="auto"/>
              <w:bottom w:val="single" w:sz="8" w:space="0" w:color="auto"/>
            </w:tcBorders>
            <w:vAlign w:val="center"/>
          </w:tcPr>
          <w:p w14:paraId="52A2C23E" w14:textId="77777777"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61EDB24A" w14:textId="4902A747"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12" w:space="0" w:color="auto"/>
              <w:bottom w:val="single" w:sz="8" w:space="0" w:color="auto"/>
            </w:tcBorders>
            <w:vAlign w:val="center"/>
          </w:tcPr>
          <w:p w14:paraId="76DDB47F" w14:textId="05D83812"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12" w:space="0" w:color="auto"/>
              <w:bottom w:val="single" w:sz="8" w:space="0" w:color="auto"/>
            </w:tcBorders>
            <w:vAlign w:val="center"/>
          </w:tcPr>
          <w:p w14:paraId="52EBC5E2" w14:textId="77777777"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32625064" w14:textId="3A13438C"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12" w:space="0" w:color="auto"/>
              <w:bottom w:val="single" w:sz="8" w:space="0" w:color="auto"/>
            </w:tcBorders>
            <w:vAlign w:val="center"/>
          </w:tcPr>
          <w:p w14:paraId="00B2E7AB" w14:textId="1013208A"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45</w:t>
            </w:r>
          </w:p>
        </w:tc>
        <w:tc>
          <w:tcPr>
            <w:tcW w:w="1757" w:type="dxa"/>
            <w:tcBorders>
              <w:top w:val="single" w:sz="12" w:space="0" w:color="auto"/>
              <w:bottom w:val="single" w:sz="8" w:space="0" w:color="auto"/>
            </w:tcBorders>
            <w:vAlign w:val="center"/>
          </w:tcPr>
          <w:p w14:paraId="6A6E4EB4" w14:textId="48D3F6F8"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12" w:space="0" w:color="auto"/>
              <w:bottom w:val="single" w:sz="8" w:space="0" w:color="auto"/>
            </w:tcBorders>
            <w:vAlign w:val="center"/>
          </w:tcPr>
          <w:p w14:paraId="24CE4974" w14:textId="06B661B6"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3.56 (1.44-8.81)</w:t>
            </w:r>
          </w:p>
        </w:tc>
        <w:tc>
          <w:tcPr>
            <w:tcW w:w="2640" w:type="dxa"/>
            <w:tcBorders>
              <w:top w:val="single" w:sz="12" w:space="0" w:color="auto"/>
              <w:bottom w:val="single" w:sz="8" w:space="0" w:color="auto"/>
            </w:tcBorders>
            <w:vAlign w:val="center"/>
          </w:tcPr>
          <w:p w14:paraId="18E4A1F6" w14:textId="1DCF3FE3"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12" w:space="0" w:color="auto"/>
              <w:bottom w:val="single" w:sz="8" w:space="0" w:color="auto"/>
            </w:tcBorders>
            <w:vAlign w:val="center"/>
          </w:tcPr>
          <w:p w14:paraId="16262466" w14:textId="32D2A6DB" w:rsidR="001B3CB5" w:rsidRPr="003906BF" w:rsidRDefault="001B3CB5" w:rsidP="001B3C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w:t>
            </w:r>
          </w:p>
        </w:tc>
      </w:tr>
      <w:tr w:rsidR="00C27B2C" w:rsidRPr="003906BF" w14:paraId="6353DF69" w14:textId="77777777" w:rsidTr="00E34981">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8" w:space="0" w:color="auto"/>
              <w:bottom w:val="single" w:sz="8" w:space="0" w:color="auto"/>
            </w:tcBorders>
            <w:vAlign w:val="center"/>
          </w:tcPr>
          <w:p w14:paraId="0F5356D8" w14:textId="36C01531"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Fortes Filho 2011 </w:t>
            </w:r>
            <w:r w:rsidRPr="003906BF">
              <w:rPr>
                <w:rFonts w:ascii="Times New Roman" w:hAnsi="Times New Roman" w:cs="Times New Roman"/>
                <w:sz w:val="16"/>
                <w:szCs w:val="16"/>
              </w:rPr>
              <w:fldChar w:fldCharType="begin">
                <w:fldData xml:space="preserve">PEVuZE5vdGU+PENpdGU+PEF1dGhvcj5Gb3J0ZXMgRmlsaG88L0F1dGhvcj48WWVhcj4yMDExPC9Z
ZWFyPjxSZWNOdW0+MTAyPC9SZWNOdW0+PERpc3BsYXlUZXh0PihGb3J0ZXMgRmlsaG8gZXQgYWwu
LCAyMDExKTwvRGlzcGxheVRleHQ+PHJlY29yZD48cmVjLW51bWJlcj4xMDI8L3JlYy1udW1iZXI+
PGZvcmVpZ24ta2V5cz48a2V5IGFwcD0iRU4iIGRiLWlkPSIyZnJ0dnJzcDh2enRzaGV4djAwNXMw
OXh2dzJkZmFwZjAweHAiIHRpbWVzdGFtcD0iMTYxNzI1NTk1NiI+MTAyPC9rZXk+PC9mb3JlaWdu
LWtleXM+PHJlZi10eXBlIG5hbWU9IkpvdXJuYWwgQXJ0aWNsZSI+MTc8L3JlZi10eXBlPjxjb250
cmlidXRvcnM+PGF1dGhvcnM+PGF1dGhvcj5Gb3J0ZXMgRmlsaG8sIEouIEIuPC9hdXRob3I+PGF1
dGhvcj5Db3N0YSwgTS4gQy48L2F1dGhvcj48YXV0aG9yPkVja2VydCwgRy4gVS48L2F1dGhvcj48
YXV0aG9yPlNhbnRvcywgUC4gRy48L2F1dGhvcj48YXV0aG9yPlNpbHZlaXJhLCBSLiBDLjwvYXV0
aG9yPjxhdXRob3I+UHJvY2lhbm95LCBSLiBTLjwvYXV0aG9yPjwvYXV0aG9ycz48L2NvbnRyaWJ1
dG9ycz48YXV0aC1hZGRyZXNzPkRlcGFydG1lbnQgb2YgUGVkaWF0cmljcyBhbmQgT3BodGhhbG1v
bG9neSwgTmV3Ym9ybiBTZWN0aW9uLCBVbml2ZXJzaWRhZGUgRmVkZXJhbCBkbyBSaW8gR3JhbmRl
IGRvIFN1bCBhbmQgSG9zcGl0YWwgZGUgQ2xpbmljYXMgZGUgUG9ydG8gQWxlZ3JlLCBQb3J0byBB
bGVncmUsIFJTLCBCcmF6aWwuPC9hdXRoLWFkZHJlc3M+PHRpdGxlcz48dGl0bGU+TWF0ZXJuYWwg
UHJlZWNsYW1wc2lhIFByb3RlY3RzIFByZXRlcm0gSW5mYW50cyBBZ2FpbnN0IFNldmVyZSBSZXRp
bm9wYXRoeSBvZiBQcmVtYXR1cml0eT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MzcyLTY8L3BhZ2VzPjx2b2x1bWU+MTU4PC92b2x1bWU+PG51bWJlcj4zPC9udW1iZXI+
PGVkaXRpb24+MjAxMC8xMC8wNTwvZWRpdGlvbj48a2V5d29yZHM+PGtleXdvcmQ+QnJhemlsL2Vw
aWRlbWlvbG9neTwva2V5d29yZD48a2V5d29yZD5GZW1hbGU8L2tleXdvcmQ+PGtleXdvcmQ+SHVt
YW5zPC9rZXl3b3JkPjxrZXl3b3JkPkluY2lkZW5jZTwva2V5d29yZD48a2V5d29yZD5JbmZhbnQs
IE5ld2Jvcm48L2tleXdvcmQ+PGtleXdvcmQ+KkluZmFudCwgUHJlbWF0dXJlPC9rZXl3b3JkPjxr
ZXl3b3JkPipJbmZhbnQsIFZlcnkgTG93IEJpcnRoIFdlaWdodDwva2V5d29yZD48a2V5d29yZD5M
b2dpc3RpYyBNb2RlbHM8L2tleXdvcmQ+PGtleXdvcmQ+TWFsZTwva2V5d29yZD48a2V5d29yZD5Q
cmUtRWNsYW1wc2lhLyplcGlkZW1pb2xvZ3k8L2tleXdvcmQ+PGtleXdvcmQ+UHJlZ25hbmN5PC9r
ZXl3b3JkPjxrZXl3b3JkPlByb3NwZWN0aXZlIFN0dWRpZXM8L2tleXdvcmQ+PGtleXdvcmQ+UmV0
aW5vcGF0aHkgb2YgUHJlbWF0dXJpdHkvKmVwaWRlbWlvbG9neTwva2V5d29yZD48L2tleXdvcmRz
PjxkYXRlcz48eWVhcj4yMDExPC95ZWFyPjxwdWItZGF0ZXM+PGRhdGU+TWFyPC9kYXRlPjwvcHVi
LWRhdGVzPjwvZGF0ZXM+PGlzYm4+MDAyMi0zNDc2PC9pc2JuPjxhY2Nlc3Npb24tbnVtPjIwODg4
NTczPC9hY2Nlc3Npb24tbnVtPjx1cmxzPjwvdXJscz48ZWxlY3Ryb25pYy1yZXNvdXJjZS1udW0+
MTAuMTAxNi9qLmpwZWRzLjIwMTAuMDguMDUxPC9lbGVjdHJvbmljLXJlc291cmNlLW51bT48cmVt
b3RlLWRhdGFiYXNlLXByb3ZpZGVyPk5MTTwvcmVtb3RlLWRhdGFiYXNlLXByb3ZpZGVyPjxsYW5n
dWFnZT5lbmc8L2xhbmd1YWdlPjwvcmVjb3JkPjwvQ2l0ZT48L0VuZE5vdGU+AG==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Gb3J0ZXMgRmlsaG88L0F1dGhvcj48WWVhcj4yMDExPC9Z
ZWFyPjxSZWNOdW0+MTAyPC9SZWNOdW0+PERpc3BsYXlUZXh0PihGb3J0ZXMgRmlsaG8gZXQgYWwu
LCAyMDExKTwvRGlzcGxheVRleHQ+PHJlY29yZD48cmVjLW51bWJlcj4xMDI8L3JlYy1udW1iZXI+
PGZvcmVpZ24ta2V5cz48a2V5IGFwcD0iRU4iIGRiLWlkPSIyZnJ0dnJzcDh2enRzaGV4djAwNXMw
OXh2dzJkZmFwZjAweHAiIHRpbWVzdGFtcD0iMTYxNzI1NTk1NiI+MTAyPC9rZXk+PC9mb3JlaWdu
LWtleXM+PHJlZi10eXBlIG5hbWU9IkpvdXJuYWwgQXJ0aWNsZSI+MTc8L3JlZi10eXBlPjxjb250
cmlidXRvcnM+PGF1dGhvcnM+PGF1dGhvcj5Gb3J0ZXMgRmlsaG8sIEouIEIuPC9hdXRob3I+PGF1
dGhvcj5Db3N0YSwgTS4gQy48L2F1dGhvcj48YXV0aG9yPkVja2VydCwgRy4gVS48L2F1dGhvcj48
YXV0aG9yPlNhbnRvcywgUC4gRy48L2F1dGhvcj48YXV0aG9yPlNpbHZlaXJhLCBSLiBDLjwvYXV0
aG9yPjxhdXRob3I+UHJvY2lhbm95LCBSLiBTLjwvYXV0aG9yPjwvYXV0aG9ycz48L2NvbnRyaWJ1
dG9ycz48YXV0aC1hZGRyZXNzPkRlcGFydG1lbnQgb2YgUGVkaWF0cmljcyBhbmQgT3BodGhhbG1v
bG9neSwgTmV3Ym9ybiBTZWN0aW9uLCBVbml2ZXJzaWRhZGUgRmVkZXJhbCBkbyBSaW8gR3JhbmRl
IGRvIFN1bCBhbmQgSG9zcGl0YWwgZGUgQ2xpbmljYXMgZGUgUG9ydG8gQWxlZ3JlLCBQb3J0byBB
bGVncmUsIFJTLCBCcmF6aWwuPC9hdXRoLWFkZHJlc3M+PHRpdGxlcz48dGl0bGU+TWF0ZXJuYWwg
UHJlZWNsYW1wc2lhIFByb3RlY3RzIFByZXRlcm0gSW5mYW50cyBBZ2FpbnN0IFNldmVyZSBSZXRp
bm9wYXRoeSBvZiBQcmVtYXR1cml0eT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MzcyLTY8L3BhZ2VzPjx2b2x1bWU+MTU4PC92b2x1bWU+PG51bWJlcj4zPC9udW1iZXI+
PGVkaXRpb24+MjAxMC8xMC8wNTwvZWRpdGlvbj48a2V5d29yZHM+PGtleXdvcmQ+QnJhemlsL2Vw
aWRlbWlvbG9neTwva2V5d29yZD48a2V5d29yZD5GZW1hbGU8L2tleXdvcmQ+PGtleXdvcmQ+SHVt
YW5zPC9rZXl3b3JkPjxrZXl3b3JkPkluY2lkZW5jZTwva2V5d29yZD48a2V5d29yZD5JbmZhbnQs
IE5ld2Jvcm48L2tleXdvcmQ+PGtleXdvcmQ+KkluZmFudCwgUHJlbWF0dXJlPC9rZXl3b3JkPjxr
ZXl3b3JkPipJbmZhbnQsIFZlcnkgTG93IEJpcnRoIFdlaWdodDwva2V5d29yZD48a2V5d29yZD5M
b2dpc3RpYyBNb2RlbHM8L2tleXdvcmQ+PGtleXdvcmQ+TWFsZTwva2V5d29yZD48a2V5d29yZD5Q
cmUtRWNsYW1wc2lhLyplcGlkZW1pb2xvZ3k8L2tleXdvcmQ+PGtleXdvcmQ+UHJlZ25hbmN5PC9r
ZXl3b3JkPjxrZXl3b3JkPlByb3NwZWN0aXZlIFN0dWRpZXM8L2tleXdvcmQ+PGtleXdvcmQ+UmV0
aW5vcGF0aHkgb2YgUHJlbWF0dXJpdHkvKmVwaWRlbWlvbG9neTwva2V5d29yZD48L2tleXdvcmRz
PjxkYXRlcz48eWVhcj4yMDExPC95ZWFyPjxwdWItZGF0ZXM+PGRhdGU+TWFyPC9kYXRlPjwvcHVi
LWRhdGVzPjwvZGF0ZXM+PGlzYm4+MDAyMi0zNDc2PC9pc2JuPjxhY2Nlc3Npb24tbnVtPjIwODg4
NTczPC9hY2Nlc3Npb24tbnVtPjx1cmxzPjwvdXJscz48ZWxlY3Ryb25pYy1yZXNvdXJjZS1udW0+
MTAuMTAxNi9qLmpwZWRzLjIwMTAuMDguMDUxPC9lbGVjdHJvbmljLXJlc291cmNlLW51bT48cmVt
b3RlLWRhdGFiYXNlLXByb3ZpZGVyPk5MTTwvcmVtb3RlLWRhdGFiYXNlLXByb3ZpZGVyPjxsYW5n
dWFnZT5lbmc8L2xhbmd1YWdlPjwvcmVjb3JkPjwvQ2l0ZT48L0VuZE5vdGU+AG==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Fortes Filho et al., 2011)</w:t>
            </w:r>
            <w:r w:rsidRPr="003906BF">
              <w:rPr>
                <w:rFonts w:ascii="Times New Roman" w:hAnsi="Times New Roman" w:cs="Times New Roman"/>
                <w:sz w:val="16"/>
                <w:szCs w:val="16"/>
              </w:rPr>
              <w:fldChar w:fldCharType="end"/>
            </w:r>
          </w:p>
        </w:tc>
        <w:tc>
          <w:tcPr>
            <w:tcW w:w="816" w:type="dxa"/>
            <w:tcBorders>
              <w:top w:val="single" w:sz="8" w:space="0" w:color="auto"/>
              <w:bottom w:val="single" w:sz="8" w:space="0" w:color="auto"/>
            </w:tcBorders>
            <w:vAlign w:val="center"/>
          </w:tcPr>
          <w:p w14:paraId="0B3753D8" w14:textId="074D67B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Brazil</w:t>
            </w:r>
          </w:p>
        </w:tc>
        <w:tc>
          <w:tcPr>
            <w:tcW w:w="885" w:type="dxa"/>
            <w:gridSpan w:val="5"/>
            <w:tcBorders>
              <w:top w:val="single" w:sz="8" w:space="0" w:color="auto"/>
              <w:bottom w:val="single" w:sz="8" w:space="0" w:color="auto"/>
            </w:tcBorders>
            <w:vAlign w:val="center"/>
          </w:tcPr>
          <w:p w14:paraId="649841DC" w14:textId="3F91A28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C</w:t>
            </w:r>
          </w:p>
        </w:tc>
        <w:tc>
          <w:tcPr>
            <w:tcW w:w="1830" w:type="dxa"/>
            <w:tcBorders>
              <w:top w:val="single" w:sz="8" w:space="0" w:color="auto"/>
              <w:bottom w:val="single" w:sz="8" w:space="0" w:color="auto"/>
            </w:tcBorders>
            <w:vAlign w:val="center"/>
          </w:tcPr>
          <w:p w14:paraId="51146829" w14:textId="5D3B01C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40237E32" w14:textId="16ECCE4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15B33EE9"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p w14:paraId="2CAD25DF" w14:textId="1881297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0992B076" w14:textId="2E1FA1C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5B88472D" w14:textId="0E8D2A7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324</w:t>
            </w:r>
          </w:p>
        </w:tc>
        <w:tc>
          <w:tcPr>
            <w:tcW w:w="1757" w:type="dxa"/>
            <w:tcBorders>
              <w:top w:val="single" w:sz="8" w:space="0" w:color="auto"/>
              <w:bottom w:val="single" w:sz="8" w:space="0" w:color="auto"/>
            </w:tcBorders>
            <w:vAlign w:val="center"/>
          </w:tcPr>
          <w:p w14:paraId="58A2669A"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57 (0.35-0.94)</w:t>
            </w:r>
          </w:p>
          <w:p w14:paraId="161F7EEA" w14:textId="6947003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56 (0.32-0.98)</w:t>
            </w:r>
          </w:p>
        </w:tc>
        <w:tc>
          <w:tcPr>
            <w:tcW w:w="1734" w:type="dxa"/>
            <w:tcBorders>
              <w:top w:val="single" w:sz="8" w:space="0" w:color="auto"/>
              <w:bottom w:val="single" w:sz="8" w:space="0" w:color="auto"/>
            </w:tcBorders>
            <w:vAlign w:val="center"/>
          </w:tcPr>
          <w:p w14:paraId="51548A42" w14:textId="5536D14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98 (0.42-2.29)</w:t>
            </w:r>
          </w:p>
        </w:tc>
        <w:tc>
          <w:tcPr>
            <w:tcW w:w="2640" w:type="dxa"/>
            <w:tcBorders>
              <w:top w:val="single" w:sz="8" w:space="0" w:color="auto"/>
              <w:bottom w:val="single" w:sz="8" w:space="0" w:color="auto"/>
            </w:tcBorders>
            <w:vAlign w:val="center"/>
          </w:tcPr>
          <w:p w14:paraId="3348E91C" w14:textId="3BBF1C6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SGA, maternal preeclampsia, hypertension, IVH, mechanical ventilation, indomethacin, blood transfusion, and vaginal delivery.</w:t>
            </w:r>
          </w:p>
        </w:tc>
        <w:tc>
          <w:tcPr>
            <w:tcW w:w="545" w:type="dxa"/>
            <w:tcBorders>
              <w:top w:val="single" w:sz="12" w:space="0" w:color="auto"/>
              <w:bottom w:val="single" w:sz="8" w:space="0" w:color="auto"/>
            </w:tcBorders>
            <w:vAlign w:val="center"/>
          </w:tcPr>
          <w:p w14:paraId="0F239691" w14:textId="0E86AA7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75EC0A68" w14:textId="77777777" w:rsidTr="00C27B2C">
        <w:trPr>
          <w:cantSplit/>
          <w:trHeight w:val="310"/>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8" w:space="0" w:color="auto"/>
              <w:bottom w:val="single" w:sz="8" w:space="0" w:color="auto"/>
            </w:tcBorders>
            <w:vAlign w:val="center"/>
          </w:tcPr>
          <w:p w14:paraId="5AA19A23" w14:textId="021348F3" w:rsidR="00C27B2C" w:rsidRPr="003906BF" w:rsidRDefault="00C27B2C" w:rsidP="00C27B2C">
            <w:pPr>
              <w:spacing w:line="360" w:lineRule="auto"/>
              <w:jc w:val="center"/>
              <w:rPr>
                <w:rFonts w:ascii="Times New Roman" w:hAnsi="Times New Roman" w:cs="Times New Roman"/>
                <w:sz w:val="16"/>
                <w:szCs w:val="16"/>
              </w:rPr>
            </w:pPr>
            <w:r w:rsidRPr="003906BF">
              <w:rPr>
                <w:rFonts w:ascii="Times New Roman" w:hAnsi="Times New Roman" w:cs="Times New Roman"/>
                <w:b w:val="0"/>
                <w:bCs w:val="0"/>
                <w:sz w:val="16"/>
                <w:szCs w:val="16"/>
              </w:rPr>
              <w:t xml:space="preserve">Chen 2011 </w:t>
            </w:r>
            <w:r w:rsidRPr="003906BF">
              <w:rPr>
                <w:rFonts w:ascii="Times New Roman" w:hAnsi="Times New Roman" w:cs="Times New Roman"/>
                <w:sz w:val="16"/>
                <w:szCs w:val="16"/>
              </w:rPr>
              <w:fldChar w:fldCharType="begin">
                <w:fldData xml:space="preserve">PEVuZE5vdGU+PENpdGU+PEF1dGhvcj5DaGVuPC9BdXRob3I+PFllYXI+MjAxMTwvWWVhcj48UmVj
TnVtPjE4NjU8L1JlY051bT48RGlzcGxheVRleHQ+KENoZW4gZXQgYWwuLCAyMDExKTwvRGlzcGxh
eVRleHQ+PHJlY29yZD48cmVjLW51bWJlcj4xODY1PC9yZWMtbnVtYmVyPjxmb3JlaWduLWtleXM+
PGtleSBhcHA9IkVOIiBkYi1pZD0iMmZydHZyc3A4dnp0c2hleHYwMDVzMDl4dncyZGZhcGYwMHhw
IiB0aW1lc3RhbXA9IjE2MTcyNjA4NzgiPjE4NjU8L2tleT48L2ZvcmVpZ24ta2V5cz48cmVmLXR5
cGUgbmFtZT0iSm91cm5hbCBBcnRpY2xlIj4xNzwvcmVmLXR5cGU+PGNvbnRyaWJ1dG9ycz48YXV0
aG9ycz48YXV0aG9yPkNoZW4sIE0uPC9hdXRob3I+PGF1dGhvcj5DaXRpbCwgQS48L2F1dGhvcj48
YXV0aG9yPk1jQ2FiZSwgRi48L2F1dGhvcj48YXV0aG9yPkxlaWNodCwgSy4gTS48L2F1dGhvcj48
YXV0aG9yPkZpYXNjb25lLCBKLjwvYXV0aG9yPjxhdXRob3I+RGFtbWFubiwgQy4gRS4gTC48L2F1
dGhvcj48YXV0aG9yPkRhbW1hbm4sIE8uPC9hdXRob3I+PC9hdXRob3JzPjwvY29udHJpYnV0b3Jz
PjxhdXRoLWFkZHJlc3M+TS4gQ2hlbiwgRGl2aXNpb24gb2YgTmV3Ym9ybiBNZWRpY2luZSwgQm94
IDg1NCwgRmxvYXRpbmcgSG9zcGl0YWwgZm9yIENoaWxkcmVuIGF0IFR1ZnRzIE1lZGljYWwgQ2Vu
dGVyLCA4MDAgV2FzaGluZ3RvbiBTdC4sIEJvc3RvbiwgTUEgMDIxMTEtMTUyNiwgVW5pdGVkIFN0
YXRlcy4gRS1tYWlsOiBtY2hlbjRAdHVmdHNtZWRpY2FsY2VudGVyLm9yZzwvYXV0aC1hZGRyZXNz
Pjx0aXRsZXM+PHRpdGxlPkluZmVjdGlvbiwgT3h5Z2VuLCBhbmQgSW1tYXR1cml0eTogSW50ZXJh
Y3RpbmcgUmlzayBGYWN0b3JzIGZvciBSZXRpbm9wYXRoeSBvZiBQcmVtYXR1cml0eTwvdGl0bGU+
PHNlY29uZGFyeS10aXRsZT5OZW9uYXRvbG9neTwvc2Vjb25kYXJ5LXRpdGxlPjwvdGl0bGVzPjxw
ZXJpb2RpY2FsPjxmdWxsLXRpdGxlPk5lb25hdG9sb2d5PC9mdWxsLXRpdGxlPjxhYmJyLTE+TmVv
bmF0b2xvZ3k8L2FiYnItMT48L3BlcmlvZGljYWw+PHBhZ2VzPjEyNS0xMzI8L3BhZ2VzPjx2b2x1
bWU+OTk8L3ZvbHVtZT48bnVtYmVyPjI8L251bWJlcj48a2V5d29yZHM+PGtleXdvcmQ+YXJ0aWNs
ZTwva2V5d29yZD48a2V5d29yZD4qYXJ0aWZpY2lhbCB2ZW50aWxhdGlvbjwva2V5d29yZD48a2V5
d29yZD5iYWN0ZXJpYWwgaW5mZWN0aW9uPC9rZXl3b3JkPjxrZXl3b3JkPmJpcnRoIHdlaWdodDwv
a2V5d29yZD48a2V5d29yZD5jYXNlIGNvbnRyb2wgc3R1ZHk8L2tleXdvcmQ+PGtleXdvcmQ+Y2xp
bmljYWwgYXNzZXNzbWVudDwva2V5d29yZD48a2V5d29yZD5jb3JyZWxhdGlvbiBhbmFseXNpczwv
a2V5d29yZD48a2V5d29yZD5kaXNlYXNlIGFzc29jaWF0aW9uPC9rZXl3b3JkPjxrZXl3b3JkPmRp
c2Vhc2Ugc2V2ZXJpdHk8L2tleXdvcmQ+PGtleXdvcmQ+ZmVtYWxlPC9rZXl3b3JkPjxrZXl3b3Jk
Pmdlc3RhdGlvbmFsIGFnZTwva2V5d29yZD48a2V5d29yZD5oaWdoIGZyZXF1ZW5jeSB2ZW50aWxh
dGlvbjwva2V5d29yZD48a2V5d29yZD5odW1hbjwva2V5d29yZD48a2V5d29yZD5tYWpvciBjbGlu
aWNhbCBzdHVkeTwva2V5d29yZD48a2V5d29yZD5tYWxlPC9rZXl3b3JkPjxrZXl3b3JkPm15Y29z
aXM8L2tleXdvcmQ+PGtleXdvcmQ+bmV3Ym9ybjwva2V5d29yZD48a2V5d29yZD4qbmV3Ym9ybiBz
ZXBzaXM8L2tleXdvcmQ+PGtleXdvcmQ+cGF0ZW50IGR1Y3R1cyBhcnRlcmlvc3VzPC9rZXl3b3Jk
PjxrZXl3b3JkPnByZWRpY3RpdmUgdmFsaWRpdHk8L2tleXdvcmQ+PGtleXdvcmQ+KnByZW1hdHVy
aXR5PC9rZXl3b3JkPjxrZXl3b3JkPnByaW9yaXR5IGpvdXJuYWw8L2tleXdvcmQ+PGtleXdvcmQ+
cmVzcGlyYXRvcnkgZGlzdHJlc3Mgc3luZHJvbWU8L2tleXdvcmQ+PGtleXdvcmQ+KnJldHJvbGVu
dGFsIGZpYnJvcGxhc2lhL2RpIFtEaWFnbm9zaXNdPC9rZXl3b3JkPjxrZXl3b3JkPnJpc2sgZmFj
dG9yPC9rZXl3b3JkPjxrZXl3b3JkPlN0YXBoeWxvY29jY3VzIGluZmVjdGlvbjwva2V5d29yZD48
a2V5d29yZD5zdGVyb2lkIHRoZXJhcHk8L2tleXdvcmQ+PC9rZXl3b3Jkcz48ZGF0ZXM+PHllYXI+
MjAxMTwveWVhcj48L2RhdGVzPjxwdWItbG9jYXRpb24+U3dpdHplcmxhbmQ8L3B1Yi1sb2NhdGlv
bj48cHVibGlzaGVyPlMuIEthcmdlciBBRyAoQWxsc2Nod2lsZXJzdHJhc3NlIDEwLCBQLk8uIEJv
eCwgQmFzZWwgQ0gtNDAwOSwgU3dpdHplcmxhbmQpPC9wdWJsaXNoZXI+PGlzYm4+MTY2MS03ODAw
JiN4RDsxNjYxLTc4MTk8L2lzYm4+PHVybHM+PHJlbGF0ZWQtdXJscz48dXJsPmh0dHA6Ly9vdmlk
c3Aub3ZpZC5jb20vb3ZpZHdlYi5jZ2k/VD1KUyZhbXA7UEFHRT1yZWZlcmVuY2UmYW1wO0Q9ZW1l
ZDEyJmFtcDtORVdTPU4mYW1wO0FOPTUxMDQ2NTUwPC91cmw+PHVybD5odHRwczovL3d3dy5uY2Jp
Lm5sbS5uaWguZ292L3BtYy9hcnRpY2xlcy9QTUMyOTM5OTg5L3BkZi9uZW8wMDk5LTAxMjUucGRm
PC91cmw+PC9yZWxhdGVkLXVybHM+PC91cmxzPjxlbGVjdHJvbmljLXJlc291cmNlLW51bT5odHRw
Oi8vZHguZG9pLm9yZy8xMC4xMTU5LzAwMDMxMjgyMTwvZWxlY3Ryb25pYy1yZXNvdXJjZS1udW0+
PHJlc2VhcmNoLW5vdGVzPjxzdHlsZSBmYWNlPSJub3JtYWwiIGZvbnQ9ImRlZmF1bHQiIGNoYXJz
ZXQ9IjEzNCIgc2l6ZT0iMTAwJSI+57qz5YWlPC9zdHlsZT48L3Jlc2VhcmNoLW5vdGVzPjxsYW5n
dWFnZT5FbmdsaXNoPC9sYW5ndWFnZT48L3JlY29yZD48L0NpdGU+PC9FbmROb3RlPgB=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DaGVuPC9BdXRob3I+PFllYXI+MjAxMTwvWWVhcj48UmVj
TnVtPjE4NjU8L1JlY051bT48RGlzcGxheVRleHQ+KENoZW4gZXQgYWwuLCAyMDExKTwvRGlzcGxh
eVRleHQ+PHJlY29yZD48cmVjLW51bWJlcj4xODY1PC9yZWMtbnVtYmVyPjxmb3JlaWduLWtleXM+
PGtleSBhcHA9IkVOIiBkYi1pZD0iMmZydHZyc3A4dnp0c2hleHYwMDVzMDl4dncyZGZhcGYwMHhw
IiB0aW1lc3RhbXA9IjE2MTcyNjA4NzgiPjE4NjU8L2tleT48L2ZvcmVpZ24ta2V5cz48cmVmLXR5
cGUgbmFtZT0iSm91cm5hbCBBcnRpY2xlIj4xNzwvcmVmLXR5cGU+PGNvbnRyaWJ1dG9ycz48YXV0
aG9ycz48YXV0aG9yPkNoZW4sIE0uPC9hdXRob3I+PGF1dGhvcj5DaXRpbCwgQS48L2F1dGhvcj48
YXV0aG9yPk1jQ2FiZSwgRi48L2F1dGhvcj48YXV0aG9yPkxlaWNodCwgSy4gTS48L2F1dGhvcj48
YXV0aG9yPkZpYXNjb25lLCBKLjwvYXV0aG9yPjxhdXRob3I+RGFtbWFubiwgQy4gRS4gTC48L2F1
dGhvcj48YXV0aG9yPkRhbW1hbm4sIE8uPC9hdXRob3I+PC9hdXRob3JzPjwvY29udHJpYnV0b3Jz
PjxhdXRoLWFkZHJlc3M+TS4gQ2hlbiwgRGl2aXNpb24gb2YgTmV3Ym9ybiBNZWRpY2luZSwgQm94
IDg1NCwgRmxvYXRpbmcgSG9zcGl0YWwgZm9yIENoaWxkcmVuIGF0IFR1ZnRzIE1lZGljYWwgQ2Vu
dGVyLCA4MDAgV2FzaGluZ3RvbiBTdC4sIEJvc3RvbiwgTUEgMDIxMTEtMTUyNiwgVW5pdGVkIFN0
YXRlcy4gRS1tYWlsOiBtY2hlbjRAdHVmdHNtZWRpY2FsY2VudGVyLm9yZzwvYXV0aC1hZGRyZXNz
Pjx0aXRsZXM+PHRpdGxlPkluZmVjdGlvbiwgT3h5Z2VuLCBhbmQgSW1tYXR1cml0eTogSW50ZXJh
Y3RpbmcgUmlzayBGYWN0b3JzIGZvciBSZXRpbm9wYXRoeSBvZiBQcmVtYXR1cml0eTwvdGl0bGU+
PHNlY29uZGFyeS10aXRsZT5OZW9uYXRvbG9neTwvc2Vjb25kYXJ5LXRpdGxlPjwvdGl0bGVzPjxw
ZXJpb2RpY2FsPjxmdWxsLXRpdGxlPk5lb25hdG9sb2d5PC9mdWxsLXRpdGxlPjxhYmJyLTE+TmVv
bmF0b2xvZ3k8L2FiYnItMT48L3BlcmlvZGljYWw+PHBhZ2VzPjEyNS0xMzI8L3BhZ2VzPjx2b2x1
bWU+OTk8L3ZvbHVtZT48bnVtYmVyPjI8L251bWJlcj48a2V5d29yZHM+PGtleXdvcmQ+YXJ0aWNs
ZTwva2V5d29yZD48a2V5d29yZD4qYXJ0aWZpY2lhbCB2ZW50aWxhdGlvbjwva2V5d29yZD48a2V5
d29yZD5iYWN0ZXJpYWwgaW5mZWN0aW9uPC9rZXl3b3JkPjxrZXl3b3JkPmJpcnRoIHdlaWdodDwv
a2V5d29yZD48a2V5d29yZD5jYXNlIGNvbnRyb2wgc3R1ZHk8L2tleXdvcmQ+PGtleXdvcmQ+Y2xp
bmljYWwgYXNzZXNzbWVudDwva2V5d29yZD48a2V5d29yZD5jb3JyZWxhdGlvbiBhbmFseXNpczwv
a2V5d29yZD48a2V5d29yZD5kaXNlYXNlIGFzc29jaWF0aW9uPC9rZXl3b3JkPjxrZXl3b3JkPmRp
c2Vhc2Ugc2V2ZXJpdHk8L2tleXdvcmQ+PGtleXdvcmQ+ZmVtYWxlPC9rZXl3b3JkPjxrZXl3b3Jk
Pmdlc3RhdGlvbmFsIGFnZTwva2V5d29yZD48a2V5d29yZD5oaWdoIGZyZXF1ZW5jeSB2ZW50aWxh
dGlvbjwva2V5d29yZD48a2V5d29yZD5odW1hbjwva2V5d29yZD48a2V5d29yZD5tYWpvciBjbGlu
aWNhbCBzdHVkeTwva2V5d29yZD48a2V5d29yZD5tYWxlPC9rZXl3b3JkPjxrZXl3b3JkPm15Y29z
aXM8L2tleXdvcmQ+PGtleXdvcmQ+bmV3Ym9ybjwva2V5d29yZD48a2V5d29yZD4qbmV3Ym9ybiBz
ZXBzaXM8L2tleXdvcmQ+PGtleXdvcmQ+cGF0ZW50IGR1Y3R1cyBhcnRlcmlvc3VzPC9rZXl3b3Jk
PjxrZXl3b3JkPnByZWRpY3RpdmUgdmFsaWRpdHk8L2tleXdvcmQ+PGtleXdvcmQ+KnByZW1hdHVy
aXR5PC9rZXl3b3JkPjxrZXl3b3JkPnByaW9yaXR5IGpvdXJuYWw8L2tleXdvcmQ+PGtleXdvcmQ+
cmVzcGlyYXRvcnkgZGlzdHJlc3Mgc3luZHJvbWU8L2tleXdvcmQ+PGtleXdvcmQ+KnJldHJvbGVu
dGFsIGZpYnJvcGxhc2lhL2RpIFtEaWFnbm9zaXNdPC9rZXl3b3JkPjxrZXl3b3JkPnJpc2sgZmFj
dG9yPC9rZXl3b3JkPjxrZXl3b3JkPlN0YXBoeWxvY29jY3VzIGluZmVjdGlvbjwva2V5d29yZD48
a2V5d29yZD5zdGVyb2lkIHRoZXJhcHk8L2tleXdvcmQ+PC9rZXl3b3Jkcz48ZGF0ZXM+PHllYXI+
MjAxMTwveWVhcj48L2RhdGVzPjxwdWItbG9jYXRpb24+U3dpdHplcmxhbmQ8L3B1Yi1sb2NhdGlv
bj48cHVibGlzaGVyPlMuIEthcmdlciBBRyAoQWxsc2Nod2lsZXJzdHJhc3NlIDEwLCBQLk8uIEJv
eCwgQmFzZWwgQ0gtNDAwOSwgU3dpdHplcmxhbmQpPC9wdWJsaXNoZXI+PGlzYm4+MTY2MS03ODAw
JiN4RDsxNjYxLTc4MTk8L2lzYm4+PHVybHM+PHJlbGF0ZWQtdXJscz48dXJsPmh0dHA6Ly9vdmlk
c3Aub3ZpZC5jb20vb3ZpZHdlYi5jZ2k/VD1KUyZhbXA7UEFHRT1yZWZlcmVuY2UmYW1wO0Q9ZW1l
ZDEyJmFtcDtORVdTPU4mYW1wO0FOPTUxMDQ2NTUwPC91cmw+PHVybD5odHRwczovL3d3dy5uY2Jp
Lm5sbS5uaWguZ292L3BtYy9hcnRpY2xlcy9QTUMyOTM5OTg5L3BkZi9uZW8wMDk5LTAxMjUucGRm
PC91cmw+PC9yZWxhdGVkLXVybHM+PC91cmxzPjxlbGVjdHJvbmljLXJlc291cmNlLW51bT5odHRw
Oi8vZHguZG9pLm9yZy8xMC4xMTU5LzAwMDMxMjgyMTwvZWxlY3Ryb25pYy1yZXNvdXJjZS1udW0+
PHJlc2VhcmNoLW5vdGVzPjxzdHlsZSBmYWNlPSJub3JtYWwiIGZvbnQ9ImRlZmF1bHQiIGNoYXJz
ZXQ9IjEzNCIgc2l6ZT0iMTAwJSI+57qz5YWlPC9zdHlsZT48L3Jlc2VhcmNoLW5vdGVzPjxsYW5n
dWFnZT5FbmdsaXNoPC9sYW5ndWFnZT48L3JlY29yZD48L0NpdGU+PC9FbmROb3RlPgB=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Chen et al., 2011)</w:t>
            </w:r>
            <w:r w:rsidRPr="003906BF">
              <w:rPr>
                <w:rFonts w:ascii="Times New Roman" w:hAnsi="Times New Roman" w:cs="Times New Roman"/>
                <w:sz w:val="16"/>
                <w:szCs w:val="16"/>
              </w:rPr>
              <w:fldChar w:fldCharType="end"/>
            </w:r>
          </w:p>
        </w:tc>
        <w:tc>
          <w:tcPr>
            <w:tcW w:w="816" w:type="dxa"/>
            <w:tcBorders>
              <w:top w:val="single" w:sz="8" w:space="0" w:color="auto"/>
              <w:bottom w:val="single" w:sz="8" w:space="0" w:color="auto"/>
            </w:tcBorders>
            <w:vAlign w:val="center"/>
          </w:tcPr>
          <w:p w14:paraId="04A31A38" w14:textId="59E4A65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85" w:type="dxa"/>
            <w:gridSpan w:val="5"/>
            <w:tcBorders>
              <w:top w:val="single" w:sz="8" w:space="0" w:color="auto"/>
              <w:bottom w:val="single" w:sz="8" w:space="0" w:color="auto"/>
            </w:tcBorders>
            <w:vAlign w:val="center"/>
          </w:tcPr>
          <w:p w14:paraId="0031803C" w14:textId="33CE827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30" w:type="dxa"/>
            <w:tcBorders>
              <w:top w:val="single" w:sz="8" w:space="0" w:color="auto"/>
              <w:bottom w:val="single" w:sz="8" w:space="0" w:color="auto"/>
            </w:tcBorders>
            <w:vAlign w:val="center"/>
          </w:tcPr>
          <w:p w14:paraId="146F084A"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lt; 30 w or</w:t>
            </w:r>
          </w:p>
          <w:p w14:paraId="06111F85" w14:textId="029DAD3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lt;1501g</w:t>
            </w:r>
          </w:p>
        </w:tc>
        <w:tc>
          <w:tcPr>
            <w:tcW w:w="621" w:type="dxa"/>
            <w:tcBorders>
              <w:top w:val="single" w:sz="8" w:space="0" w:color="auto"/>
              <w:bottom w:val="single" w:sz="8" w:space="0" w:color="auto"/>
            </w:tcBorders>
            <w:vAlign w:val="center"/>
          </w:tcPr>
          <w:p w14:paraId="59F2DAC1" w14:textId="7609EE0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54BEF11E" w14:textId="75FCF8A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3C34FF24" w14:textId="04DC107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22</w:t>
            </w:r>
          </w:p>
        </w:tc>
        <w:tc>
          <w:tcPr>
            <w:tcW w:w="1757" w:type="dxa"/>
            <w:tcBorders>
              <w:top w:val="single" w:sz="8" w:space="0" w:color="auto"/>
              <w:bottom w:val="single" w:sz="8" w:space="0" w:color="auto"/>
            </w:tcBorders>
            <w:vAlign w:val="center"/>
          </w:tcPr>
          <w:p w14:paraId="09713B98"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38 (0.82-2.33)</w:t>
            </w:r>
          </w:p>
          <w:p w14:paraId="582CC97D" w14:textId="5807E1D3" w:rsidR="00C27B2C" w:rsidRPr="003906BF" w:rsidRDefault="00C27B2C" w:rsidP="00C27B2C">
            <w:pPr>
              <w:spacing w:line="360" w:lineRule="auto"/>
              <w:ind w:firstLineChars="14" w:firstLine="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1.3 (0.7–2.2)</w:t>
            </w:r>
          </w:p>
        </w:tc>
        <w:tc>
          <w:tcPr>
            <w:tcW w:w="1734" w:type="dxa"/>
            <w:tcBorders>
              <w:top w:val="single" w:sz="8" w:space="0" w:color="auto"/>
              <w:bottom w:val="single" w:sz="8" w:space="0" w:color="auto"/>
            </w:tcBorders>
            <w:vAlign w:val="center"/>
          </w:tcPr>
          <w:p w14:paraId="493AB034" w14:textId="416F50E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6B869507" w14:textId="6680051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lt;26 weeks</w:t>
            </w:r>
          </w:p>
        </w:tc>
        <w:tc>
          <w:tcPr>
            <w:tcW w:w="545" w:type="dxa"/>
            <w:tcBorders>
              <w:top w:val="single" w:sz="8" w:space="0" w:color="auto"/>
              <w:bottom w:val="single" w:sz="8" w:space="0" w:color="auto"/>
            </w:tcBorders>
            <w:vAlign w:val="center"/>
          </w:tcPr>
          <w:p w14:paraId="25101B17" w14:textId="5850F6C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7226F9CD" w14:textId="77777777" w:rsidTr="00E34981">
        <w:trPr>
          <w:cnfStyle w:val="000000100000" w:firstRow="0" w:lastRow="0" w:firstColumn="0" w:lastColumn="0" w:oddVBand="0" w:evenVBand="0" w:oddHBand="1"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8" w:space="0" w:color="auto"/>
              <w:bottom w:val="single" w:sz="8" w:space="0" w:color="auto"/>
            </w:tcBorders>
            <w:vAlign w:val="center"/>
          </w:tcPr>
          <w:p w14:paraId="4DEDA368" w14:textId="08D9969D" w:rsidR="00C27B2C" w:rsidRPr="003906BF" w:rsidRDefault="00C27B2C" w:rsidP="00C27B2C">
            <w:pPr>
              <w:spacing w:line="360" w:lineRule="auto"/>
              <w:jc w:val="center"/>
              <w:rPr>
                <w:rFonts w:ascii="Times New Roman" w:hAnsi="Times New Roman" w:cs="Times New Roman"/>
                <w:sz w:val="16"/>
                <w:szCs w:val="16"/>
              </w:rPr>
            </w:pPr>
            <w:r w:rsidRPr="003906BF">
              <w:rPr>
                <w:rFonts w:ascii="Times New Roman" w:hAnsi="Times New Roman" w:cs="Times New Roman"/>
                <w:b w:val="0"/>
                <w:bCs w:val="0"/>
                <w:sz w:val="16"/>
                <w:szCs w:val="16"/>
              </w:rPr>
              <w:t xml:space="preserve">Vento 2010 </w:t>
            </w:r>
            <w:r w:rsidRPr="003906BF">
              <w:rPr>
                <w:rFonts w:ascii="Times New Roman" w:hAnsi="Times New Roman" w:cs="Times New Roman"/>
                <w:sz w:val="16"/>
                <w:szCs w:val="16"/>
              </w:rPr>
              <w:fldChar w:fldCharType="begin">
                <w:fldData xml:space="preserve">PEVuZE5vdGU+PENpdGU+PEF1dGhvcj5WZW50bzwvQXV0aG9yPjxZZWFyPjIwMTA8L1llYXI+PFJl
Y051bT4xOTA0PC9SZWNOdW0+PERpc3BsYXlUZXh0PihWZW50byBldCBhbC4sIDIwMTApPC9EaXNw
bGF5VGV4dD48cmVjb3JkPjxyZWMtbnVtYmVyPjE5MDQ8L3JlYy1udW1iZXI+PGZvcmVpZ24ta2V5
cz48a2V5IGFwcD0iRU4iIGRiLWlkPSIyZnJ0dnJzcDh2enRzaGV4djAwNXMwOXh2dzJkZmFwZjAw
eHAiIHRpbWVzdGFtcD0iMTYxNzI2MDkxOCI+MTkwNDwva2V5PjwvZm9yZWlnbi1rZXlzPjxyZWYt
dHlwZSBuYW1lPSJKb3VybmFsIEFydGljbGUiPjE3PC9yZWYtdHlwZT48Y29udHJpYnV0b3JzPjxh
dXRob3JzPjxhdXRob3I+VmVudG8sIE0uPC9hdXRob3I+PGF1dGhvcj5Fc2NyaWcsIFIuPC9hdXRo
b3I+PGF1dGhvcj5JenF1aWVyZG8sIEkuPC9hdXRob3I+PGF1dGhvcj5Fc2NvYmFyLCBKLjwvYXV0
aG9yPjxhdXRob3I+QXJkdWluaSwgQS48L2F1dGhvcj48YXV0aG9yPlNhc3RyZSwgSi48L2F1dGhv
cj48YXV0aG9yPkFzZW5zaSwgTS4gQS48L2F1dGhvcj48L2F1dGhvcnM+PC9jb250cmlidXRvcnM+
PGF1dGgtYWRkcmVzcz5NLiBWZW50bywgRGl2aXNpb24gb2YgTmVvbmF0b2xvZ3ksIFVuaXZlcnNp
dHkgSG9zcGl0YWwgTGEgRmUsIFZhbGVuY2lhLCBTcGFpbjwvYXV0aC1hZGRyZXNzPjx0aXRsZXM+
PHRpdGxlPkFudGVuYXRhbCBTdGVyb2lkcyBhbmQgQW50aW94aWRhbnQgRWVuenltZSBBY3Rpdml0
eSBpbiBQcmV0ZXJtIEluZmFudHM8L3RpdGxlPjxzZWNvbmRhcnktdGl0bGU+SiBNYXRlcm4gRmV0
YWwgTmVvbmF0YWwgTWVkPC9zZWNvbmRhcnktdGl0bGU+PHRlcnRpYXJ5LXRpdGxlPjIybmQgRXVy
b3BlYW4gQ29uZ3Jlc3Mgb2YgUGVyaW5hdGFsIE1lZGljaW5lLCAyMDEwLiBHcmFuYWRhIFNwYWlu
LiYjeEQ7KHZhci5wYWdpbmdzKS48L3RlcnRpYXJ5LXRpdGxlPjwvdGl0bGVzPjxwZXJpb2RpY2Fs
PjxmdWxsLXRpdGxlPkogTWF0ZXJuIEZldGFsIE5lb25hdGFsIE1lZDwvZnVsbC10aXRsZT48YWJi
ci0xPlRoZSBqb3VybmFsIG9mIG1hdGVybmFsLWZldGFsICZhbXA7IG5lb25hdGFsIG1lZGljaW5l
IDogdGhlIG9mZmljaWFsIGpvdXJuYWwgb2YgdGhlIEV1cm9wZWFuIEFzc29jaWF0aW9uIG9mIFBl
cmluYXRhbCBNZWRpY2luZSwgdGhlIEZlZGVyYXRpb24gb2YgQXNpYSBhbmQgT2NlYW5pYSBQZXJp
bmF0YWwgU29jaWV0aWVzLCB0aGUgSW50ZXJuYXRpb25hbCBTb2NpZXR5IG9mIFBlcmluYXRhbCBP
YnN0ZXQ8L2FiYnItMT48L3BlcmlvZGljYWw+PHBhZ2VzPjc1PC9wYWdlcz48dm9sdW1lPjIzPC92
b2x1bWU+PG51bWJlcj5TVVBQTC4gMTwvbnVtYmVyPjxrZXl3b3Jkcz48a2V5d29yZD4qcGVyaW5h
dGFsIGNhcmU8L2tleXdvcmQ+PGtleXdvcmQ+KnByZW1hdHVyaXR5PC9rZXl3b3JkPjxrZXl3b3Jk
Piplbnp5bWUgYWN0aXZpdHk8L2tleXdvcmQ+PGtleXdvcmQ+b3hpZGF0aXZlIHN0cmVzczwva2V5
d29yZD48a2V5d29yZD5hbnRpb3hpZGFudCBhY3Rpdml0eTwva2V5d29yZD48a2V5d29yZD5mZW1h
bGU8L2tleXdvcmQ+PGtleXdvcmQ+cmV0cm9sZW50YWwgZmlicm9wbGFzaWE8L2tleXdvcmQ+PGtl
eXdvcmQ+c3VwcGxlbWVudGF0aW9uPC9rZXl3b3JkPjxrZXl3b3JkPmJveTwva2V5d29yZD48a2V5
d29yZD5nZW5kZXI8L2tleXdvcmQ+PGtleXdvcmQ+c3Vydml2YWw8L2tleXdvcmQ+PGtleXdvcmQ+
bmV3Ym9ybjwva2V5d29yZD48a2V5d29yZD51bWJpbGljYWwgY29yZCBibG9vZDwva2V5d29yZD48
a2V5d29yZD5jb2hvcnQgYW5hbHlzaXM8L2tleXdvcmQ+PGtleXdvcmQ+b3hpZGF0aW9uPC9rZXl3
b3JkPjxrZXl3b3JkPmFydGlmaWNpYWwgdmVudGlsYXRpb248L2tleXdvcmQ+PGtleXdvcmQ+bHVu
ZyBkeXNwbGFzaWE8L2tleXdvcmQ+PGtleXdvcmQ+YnJhaW4gaGVtb3JyaGFnZTwva2V5d29yZD48
a2V5d29yZD4qc3Rlcm9pZDwva2V5d29yZD48a2V5d29yZD4qYW50aW94aWRhbnQ8L2tleXdvcmQ+
PGtleXdvcmQ+ZW56eW1lPC9rZXl3b3JkPjxrZXl3b3JkPmdsdXRhdGhpb25lPC9rZXl3b3JkPjxr
ZXl3b3JkPkROQTwva2V5d29yZD48a2V5d29yZD5wcm90ZWluPC9rZXl3b3JkPjxrZXl3b3JkPnR5
cm9zaW5lPC9rZXl3b3JkPjxrZXl3b3JkPnBoZW55bGFsYW5pbmU8L2tleXdvcmQ+PGtleXdvcmQ+
b3h5Z2VuPC9rZXl3b3JkPjxrZXl3b3JkPmdsdXRhdGhpb25lIGRpc3VsZmlkZTwva2V5d29yZD48
L2tleXdvcmRzPjxkYXRlcz48eWVhcj4yMDEwPC95ZWFyPjwvZGF0ZXM+PHB1Ymxpc2hlcj5JbmZv
cm1hIEhlYWx0aGNhcmU8L3B1Ymxpc2hlcj48aXNibj4xNDc2LTcwNTg8L2lzYm4+PHVybHM+PHJl
bGF0ZWQtdXJscz48dXJsPmh0dHA6Ly9vdmlkc3Aub3ZpZC5jb20vb3ZpZHdlYi5jZ2k/VD1KUyZh
bXA7UEFHRT1yZWZlcmVuY2UmYW1wO0Q9ZW1lZDExJmFtcDtORVdTPU4mYW1wO0FOPTcwMjAwMTY3
PC91cmw+PHVybD5odHRwczovL3d3dy50YW5kZm9ubGluZS5jb20vZG9pL2Z1bGwvMTAuMzEwOS8x
NDc2NzA1MTAwMzgwMjQ5NTwvdXJsPjwvcmVsYXRlZC11cmxzPjwvdXJscz48ZWxlY3Ryb25pYy1y
ZXNvdXJjZS1udW0+aHR0cDovL2R4LmRvaS5vcmcvMTAuMzEwOS8xNDc2NzA1MTAwMzgwMjQ5NTwv
ZWxlY3Ryb25pYy1yZXNvdXJjZS1udW0+PHJlc2VhcmNoLW5vdGVzPmFudGlveGlkYW50IGVuenlt
ZXMsIG94aWRhdGl2ZSBzdHJlc3M8L3Jlc2VhcmNoLW5vdGVzPjxsYW5ndWFnZT5FbmdsaXNoPC9s
YW5ndWFnZT48L3JlY29yZD48L0NpdGU+PC9FbmROb3RlPn==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WZW50bzwvQXV0aG9yPjxZZWFyPjIwMTA8L1llYXI+PFJl
Y051bT4xOTA0PC9SZWNOdW0+PERpc3BsYXlUZXh0PihWZW50byBldCBhbC4sIDIwMTApPC9EaXNw
bGF5VGV4dD48cmVjb3JkPjxyZWMtbnVtYmVyPjE5MDQ8L3JlYy1udW1iZXI+PGZvcmVpZ24ta2V5
cz48a2V5IGFwcD0iRU4iIGRiLWlkPSIyZnJ0dnJzcDh2enRzaGV4djAwNXMwOXh2dzJkZmFwZjAw
eHAiIHRpbWVzdGFtcD0iMTYxNzI2MDkxOCI+MTkwNDwva2V5PjwvZm9yZWlnbi1rZXlzPjxyZWYt
dHlwZSBuYW1lPSJKb3VybmFsIEFydGljbGUiPjE3PC9yZWYtdHlwZT48Y29udHJpYnV0b3JzPjxh
dXRob3JzPjxhdXRob3I+VmVudG8sIE0uPC9hdXRob3I+PGF1dGhvcj5Fc2NyaWcsIFIuPC9hdXRo
b3I+PGF1dGhvcj5JenF1aWVyZG8sIEkuPC9hdXRob3I+PGF1dGhvcj5Fc2NvYmFyLCBKLjwvYXV0
aG9yPjxhdXRob3I+QXJkdWluaSwgQS48L2F1dGhvcj48YXV0aG9yPlNhc3RyZSwgSi48L2F1dGhv
cj48YXV0aG9yPkFzZW5zaSwgTS4gQS48L2F1dGhvcj48L2F1dGhvcnM+PC9jb250cmlidXRvcnM+
PGF1dGgtYWRkcmVzcz5NLiBWZW50bywgRGl2aXNpb24gb2YgTmVvbmF0b2xvZ3ksIFVuaXZlcnNp
dHkgSG9zcGl0YWwgTGEgRmUsIFZhbGVuY2lhLCBTcGFpbjwvYXV0aC1hZGRyZXNzPjx0aXRsZXM+
PHRpdGxlPkFudGVuYXRhbCBTdGVyb2lkcyBhbmQgQW50aW94aWRhbnQgRWVuenltZSBBY3Rpdml0
eSBpbiBQcmV0ZXJtIEluZmFudHM8L3RpdGxlPjxzZWNvbmRhcnktdGl0bGU+SiBNYXRlcm4gRmV0
YWwgTmVvbmF0YWwgTWVkPC9zZWNvbmRhcnktdGl0bGU+PHRlcnRpYXJ5LXRpdGxlPjIybmQgRXVy
b3BlYW4gQ29uZ3Jlc3Mgb2YgUGVyaW5hdGFsIE1lZGljaW5lLCAyMDEwLiBHcmFuYWRhIFNwYWlu
LiYjeEQ7KHZhci5wYWdpbmdzKS48L3RlcnRpYXJ5LXRpdGxlPjwvdGl0bGVzPjxwZXJpb2RpY2Fs
PjxmdWxsLXRpdGxlPkogTWF0ZXJuIEZldGFsIE5lb25hdGFsIE1lZDwvZnVsbC10aXRsZT48YWJi
ci0xPlRoZSBqb3VybmFsIG9mIG1hdGVybmFsLWZldGFsICZhbXA7IG5lb25hdGFsIG1lZGljaW5l
IDogdGhlIG9mZmljaWFsIGpvdXJuYWwgb2YgdGhlIEV1cm9wZWFuIEFzc29jaWF0aW9uIG9mIFBl
cmluYXRhbCBNZWRpY2luZSwgdGhlIEZlZGVyYXRpb24gb2YgQXNpYSBhbmQgT2NlYW5pYSBQZXJp
bmF0YWwgU29jaWV0aWVzLCB0aGUgSW50ZXJuYXRpb25hbCBTb2NpZXR5IG9mIFBlcmluYXRhbCBP
YnN0ZXQ8L2FiYnItMT48L3BlcmlvZGljYWw+PHBhZ2VzPjc1PC9wYWdlcz48dm9sdW1lPjIzPC92
b2x1bWU+PG51bWJlcj5TVVBQTC4gMTwvbnVtYmVyPjxrZXl3b3Jkcz48a2V5d29yZD4qcGVyaW5h
dGFsIGNhcmU8L2tleXdvcmQ+PGtleXdvcmQ+KnByZW1hdHVyaXR5PC9rZXl3b3JkPjxrZXl3b3Jk
Piplbnp5bWUgYWN0aXZpdHk8L2tleXdvcmQ+PGtleXdvcmQ+b3hpZGF0aXZlIHN0cmVzczwva2V5
d29yZD48a2V5d29yZD5hbnRpb3hpZGFudCBhY3Rpdml0eTwva2V5d29yZD48a2V5d29yZD5mZW1h
bGU8L2tleXdvcmQ+PGtleXdvcmQ+cmV0cm9sZW50YWwgZmlicm9wbGFzaWE8L2tleXdvcmQ+PGtl
eXdvcmQ+c3VwcGxlbWVudGF0aW9uPC9rZXl3b3JkPjxrZXl3b3JkPmJveTwva2V5d29yZD48a2V5
d29yZD5nZW5kZXI8L2tleXdvcmQ+PGtleXdvcmQ+c3Vydml2YWw8L2tleXdvcmQ+PGtleXdvcmQ+
bmV3Ym9ybjwva2V5d29yZD48a2V5d29yZD51bWJpbGljYWwgY29yZCBibG9vZDwva2V5d29yZD48
a2V5d29yZD5jb2hvcnQgYW5hbHlzaXM8L2tleXdvcmQ+PGtleXdvcmQ+b3hpZGF0aW9uPC9rZXl3
b3JkPjxrZXl3b3JkPmFydGlmaWNpYWwgdmVudGlsYXRpb248L2tleXdvcmQ+PGtleXdvcmQ+bHVu
ZyBkeXNwbGFzaWE8L2tleXdvcmQ+PGtleXdvcmQ+YnJhaW4gaGVtb3JyaGFnZTwva2V5d29yZD48
a2V5d29yZD4qc3Rlcm9pZDwva2V5d29yZD48a2V5d29yZD4qYW50aW94aWRhbnQ8L2tleXdvcmQ+
PGtleXdvcmQ+ZW56eW1lPC9rZXl3b3JkPjxrZXl3b3JkPmdsdXRhdGhpb25lPC9rZXl3b3JkPjxr
ZXl3b3JkPkROQTwva2V5d29yZD48a2V5d29yZD5wcm90ZWluPC9rZXl3b3JkPjxrZXl3b3JkPnR5
cm9zaW5lPC9rZXl3b3JkPjxrZXl3b3JkPnBoZW55bGFsYW5pbmU8L2tleXdvcmQ+PGtleXdvcmQ+
b3h5Z2VuPC9rZXl3b3JkPjxrZXl3b3JkPmdsdXRhdGhpb25lIGRpc3VsZmlkZTwva2V5d29yZD48
L2tleXdvcmRzPjxkYXRlcz48eWVhcj4yMDEwPC95ZWFyPjwvZGF0ZXM+PHB1Ymxpc2hlcj5JbmZv
cm1hIEhlYWx0aGNhcmU8L3B1Ymxpc2hlcj48aXNibj4xNDc2LTcwNTg8L2lzYm4+PHVybHM+PHJl
bGF0ZWQtdXJscz48dXJsPmh0dHA6Ly9vdmlkc3Aub3ZpZC5jb20vb3ZpZHdlYi5jZ2k/VD1KUyZh
bXA7UEFHRT1yZWZlcmVuY2UmYW1wO0Q9ZW1lZDExJmFtcDtORVdTPU4mYW1wO0FOPTcwMjAwMTY3
PC91cmw+PHVybD5odHRwczovL3d3dy50YW5kZm9ubGluZS5jb20vZG9pL2Z1bGwvMTAuMzEwOS8x
NDc2NzA1MTAwMzgwMjQ5NTwvdXJsPjwvcmVsYXRlZC11cmxzPjwvdXJscz48ZWxlY3Ryb25pYy1y
ZXNvdXJjZS1udW0+aHR0cDovL2R4LmRvaS5vcmcvMTAuMzEwOS8xNDc2NzA1MTAwMzgwMjQ5NTwv
ZWxlY3Ryb25pYy1yZXNvdXJjZS1udW0+PHJlc2VhcmNoLW5vdGVzPmFudGlveGlkYW50IGVuenlt
ZXMsIG94aWRhdGl2ZSBzdHJlc3M8L3Jlc2VhcmNoLW5vdGVzPjxsYW5ndWFnZT5FbmdsaXNoPC9s
YW5ndWFnZT48L3JlY29yZD48L0NpdGU+PC9FbmROb3RlPn==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Vento et al., 2010)</w:t>
            </w:r>
            <w:r w:rsidRPr="003906BF">
              <w:rPr>
                <w:rFonts w:ascii="Times New Roman" w:hAnsi="Times New Roman" w:cs="Times New Roman"/>
                <w:sz w:val="16"/>
                <w:szCs w:val="16"/>
              </w:rPr>
              <w:fldChar w:fldCharType="end"/>
            </w:r>
          </w:p>
        </w:tc>
        <w:tc>
          <w:tcPr>
            <w:tcW w:w="816" w:type="dxa"/>
            <w:tcBorders>
              <w:top w:val="single" w:sz="8" w:space="0" w:color="auto"/>
              <w:bottom w:val="single" w:sz="8" w:space="0" w:color="auto"/>
            </w:tcBorders>
            <w:vAlign w:val="center"/>
          </w:tcPr>
          <w:p w14:paraId="30A2BB87" w14:textId="206DC71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pain</w:t>
            </w:r>
          </w:p>
        </w:tc>
        <w:tc>
          <w:tcPr>
            <w:tcW w:w="885" w:type="dxa"/>
            <w:gridSpan w:val="5"/>
            <w:tcBorders>
              <w:top w:val="single" w:sz="8" w:space="0" w:color="auto"/>
              <w:bottom w:val="single" w:sz="8" w:space="0" w:color="auto"/>
            </w:tcBorders>
            <w:vAlign w:val="center"/>
          </w:tcPr>
          <w:p w14:paraId="6E00EF59" w14:textId="2E7BF0A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S</w:t>
            </w:r>
          </w:p>
        </w:tc>
        <w:tc>
          <w:tcPr>
            <w:tcW w:w="1830" w:type="dxa"/>
            <w:tcBorders>
              <w:top w:val="single" w:sz="8" w:space="0" w:color="auto"/>
              <w:bottom w:val="single" w:sz="8" w:space="0" w:color="auto"/>
            </w:tcBorders>
            <w:vAlign w:val="center"/>
          </w:tcPr>
          <w:p w14:paraId="34EB2A36" w14:textId="63CC506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28w</w:t>
            </w:r>
          </w:p>
        </w:tc>
        <w:tc>
          <w:tcPr>
            <w:tcW w:w="621" w:type="dxa"/>
            <w:tcBorders>
              <w:top w:val="single" w:sz="8" w:space="0" w:color="auto"/>
              <w:bottom w:val="single" w:sz="8" w:space="0" w:color="auto"/>
            </w:tcBorders>
            <w:vAlign w:val="center"/>
          </w:tcPr>
          <w:p w14:paraId="3CBF1D47" w14:textId="30360E9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0AD30776" w14:textId="24DA51A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5CD1E519" w14:textId="667C5B1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7</w:t>
            </w:r>
          </w:p>
        </w:tc>
        <w:tc>
          <w:tcPr>
            <w:tcW w:w="1757" w:type="dxa"/>
            <w:tcBorders>
              <w:top w:val="single" w:sz="8" w:space="0" w:color="auto"/>
              <w:bottom w:val="single" w:sz="8" w:space="0" w:color="auto"/>
            </w:tcBorders>
            <w:vAlign w:val="center"/>
          </w:tcPr>
          <w:p w14:paraId="7B4EE8DD" w14:textId="4BBFB49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23 (0.06-0.90)</w:t>
            </w:r>
          </w:p>
        </w:tc>
        <w:tc>
          <w:tcPr>
            <w:tcW w:w="1734" w:type="dxa"/>
            <w:tcBorders>
              <w:top w:val="single" w:sz="8" w:space="0" w:color="auto"/>
              <w:bottom w:val="single" w:sz="8" w:space="0" w:color="auto"/>
            </w:tcBorders>
            <w:vAlign w:val="center"/>
          </w:tcPr>
          <w:p w14:paraId="1D485EFF" w14:textId="147FA48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7C712816" w14:textId="7FD888B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6" w:space="0" w:color="auto"/>
            </w:tcBorders>
            <w:vAlign w:val="center"/>
          </w:tcPr>
          <w:p w14:paraId="1C1BD0D3" w14:textId="3100D57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w:t>
            </w:r>
          </w:p>
        </w:tc>
      </w:tr>
      <w:tr w:rsidR="00C27B2C" w:rsidRPr="003906BF" w14:paraId="4D2CBCD1" w14:textId="77777777" w:rsidTr="00E34981">
        <w:tblPrEx>
          <w:jc w:val="center"/>
        </w:tblPrEx>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bottom w:val="single" w:sz="8" w:space="0" w:color="auto"/>
            </w:tcBorders>
            <w:vAlign w:val="center"/>
          </w:tcPr>
          <w:p w14:paraId="3E56EB6C" w14:textId="611436CA"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Giapros 2011 </w:t>
            </w:r>
            <w:r w:rsidRPr="003906BF">
              <w:rPr>
                <w:rFonts w:ascii="Times New Roman" w:hAnsi="Times New Roman" w:cs="Times New Roman"/>
                <w:sz w:val="16"/>
                <w:szCs w:val="16"/>
              </w:rPr>
              <w:fldChar w:fldCharType="begin">
                <w:fldData xml:space="preserve">PEVuZE5vdGU+PENpdGU+PEF1dGhvcj5HaWFwcm9zPC9BdXRob3I+PFllYXI+MjAxMTwvWWVhcj48
UmVjTnVtPjE1ODwvUmVjTnVtPjxEaXNwbGF5VGV4dD4oR2lhcHJvcyBldCBhbC4sIDIwMTEpPC9E
aXNwbGF5VGV4dD48cmVjb3JkPjxyZWMtbnVtYmVyPjE1ODwvcmVjLW51bWJlcj48Zm9yZWlnbi1r
ZXlzPjxrZXkgYXBwPSJFTiIgZGItaWQ9IjJmcnR2cnNwOHZ6dHNoZXh2MDA1czA5eHZ3MmRmYXBm
MDB4cCIgdGltZXN0YW1wPSIxNjE3MjU1OTYyIj4xNTg8L2tleT48L2ZvcmVpZ24ta2V5cz48cmVm
LXR5cGUgbmFtZT0iSm91cm5hbCBBcnRpY2xlIj4xNzwvcmVmLXR5cGU+PGNvbnRyaWJ1dG9ycz48
YXV0aG9ycz48YXV0aG9yPkdpYXByb3MsIFYuPC9hdXRob3I+PGF1dGhvcj5Ecm91Z2lhLCBBLjwv
YXV0aG9yPjxhdXRob3I+QXNwcm91ZGlzLCBJLjwvYXV0aG9yPjxhdXRob3I+VGhlb2NoYXJpcywg
UC48L2F1dGhvcj48YXV0aG9yPkFuZHJvbmlrb3UsIFMuPC9hdXRob3I+PC9hdXRob3JzPjwvY29u
dHJpYnV0b3JzPjxhdXRoLWFkZHJlc3M+TmVvbmF0YWwgSW50ZW5zaXZlIENhcmUgVW5pdCwgVW5p
dmVyc2l0eSBIb3NwaXRhbCBvZiBJb2FubmluYSwgSW9hbm5pbmEsIEdyZWVjZS4gdmdpYXByb3NA
Y2MudW9pLmdyPC9hdXRoLWFkZHJlc3M+PHRpdGxlcz48dGl0bGU+TG93IEdlc3RhdGlvbmFsIEFn
ZSBhbmQgQ2hyb25pYyBMdW5nIERpc2Vhc2UgYXJlIFN5bmVyZ2lzdGljIFJpc2sgRmFjdG9ycyBm
b3IgUmV0aW5vcGF0aHkgb2YgUHJlbWF0dXJpdHk8L3RpdGxlPjxzZWNvbmRhcnktdGl0bGU+RWFy
bHkgSHVtIERldjwvc2Vjb25kYXJ5LXRpdGxlPjxhbHQtdGl0bGU+RWFybHkgaHVtYW4gZGV2ZWxv
cG1lbnQ8L2FsdC10aXRsZT48L3RpdGxlcz48cGVyaW9kaWNhbD48ZnVsbC10aXRsZT5FYXJseSBI
dW0gRGV2PC9mdWxsLXRpdGxlPjxhYmJyLTE+RWFybHkgaHVtYW4gZGV2ZWxvcG1lbnQ8L2FiYnIt
MT48L3BlcmlvZGljYWw+PGFsdC1wZXJpb2RpY2FsPjxmdWxsLXRpdGxlPkVhcmx5IEh1bSBEZXY8
L2Z1bGwtdGl0bGU+PGFiYnItMT5FYXJseSBodW1hbiBkZXZlbG9wbWVudDwvYWJici0xPjwvYWx0
LXBlcmlvZGljYWw+PHBhZ2VzPjY1My03PC9wYWdlcz48dm9sdW1lPjg3PC92b2x1bWU+PG51bWJl
cj4xMDwvbnVtYmVyPjxlZGl0aW9uPjIwMTEvMDUvMzE8L2VkaXRpb24+PGtleXdvcmRzPjxrZXl3
b3JkPkFkdWx0PC9rZXl3b3JkPjxrZXl3b3JkPkNocm9uaWMgRGlzZWFzZTwva2V5d29yZD48a2V5
d29yZD5EdWN0dXMgQXJ0ZXJpb3N1cywgUGF0ZW50PC9rZXl3b3JkPjxrZXl3b3JkPkVudGVyb2Nv
bGl0aXMsIE5lY3JvdGl6aW5nL2VwaWRlbWlvbG9neTwva2V5d29yZD48a2V5d29yZD5GZW1hbGU8
L2tleXdvcmQ+PGtleXdvcmQ+R2VzdGF0aW9uYWwgQWdlPC9rZXl3b3JkPjxrZXl3b3JkPkdyZWVj
ZTwva2V5d29yZD48a2V5d29yZD5IdW1hbnM8L2tleXdvcmQ+PGtleXdvcmQ+SW5mYW50LCBMb3cg
QmlydGggV2VpZ2h0PC9rZXl3b3JkPjxrZXl3b3JkPkluZmFudCwgTmV3Ym9ybjwva2V5d29yZD48
a2V5d29yZD5JbmZhbnQsIFByZW1hdHVyZTwva2V5d29yZD48a2V5d29yZD5JbmZhbnQsIFByZW1h
dHVyZSwgRGlzZWFzZXMvZXBpZGVtaW9sb2d5PC9rZXl3b3JkPjxrZXl3b3JkPkludGVuc2l2ZSBD
YXJlIFVuaXRzLCBOZW9uYXRhbDwva2V5d29yZD48a2V5d29yZD5MdW5nIERpc2Vhc2VzLypjb21w
bGljYXRpb25zL2VwaWRlbWlvbG9neTwva2V5d29yZD48a2V5d29yZD5NYWxlPC9rZXl3b3JkPjxr
ZXl3b3JkPk1hdGVybmFsIEFnZTwva2V5d29yZD48a2V5d29yZD5QcmVnbmFuY3k8L2tleXdvcmQ+
PGtleXdvcmQ+UHJlZ25hbmN5IENvbXBsaWNhdGlvbnMvZXBpZGVtaW9sb2d5PC9rZXl3b3JkPjxr
ZXl3b3JkPlByZWduYW5jeSwgTXVsdGlwbGU8L2tleXdvcmQ+PGtleXdvcmQ+UmVzcGlyYXRvcnkg
RGlzdHJlc3MgU3luZHJvbWUsIE5ld2Jvcm48L2tleXdvcmQ+PGtleXdvcmQ+UmV0aW5vcGF0aHkg
b2YgUHJlbWF0dXJpdHkvKmVwaWRlbWlvbG9neS8qZXRpb2xvZ3k8L2tleXdvcmQ+PGtleXdvcmQ+
UmV0cm9zcGVjdGl2ZSBTdHVkaWVzPC9rZXl3b3JkPjxrZXl3b3JkPlJpc2sgRmFjdG9yczwva2V5
d29yZD48L2tleXdvcmRzPjxkYXRlcz48eWVhcj4yMDExPC95ZWFyPjxwdWItZGF0ZXM+PGRhdGU+
T2N0PC9kYXRlPjwvcHViLWRhdGVzPjwvZGF0ZXM+PGlzYm4+MDM3OC0zNzgyPC9pc2JuPjxhY2Nl
c3Npb24tbnVtPjIxNjIxMzUxPC9hY2Nlc3Npb24tbnVtPjx1cmxzPjwvdXJscz48ZWxlY3Ryb25p
Yy1yZXNvdXJjZS1udW0+MTAuMTAxNi9qLmVhcmxodW1kZXYuMjAxMS4wNS4wMDM8L2VsZWN0cm9u
aWMtcmVzb3VyY2UtbnVtPjxyZW1vdGUtZGF0YWJhc2UtcHJvdmlkZXI+TkxNPC9yZW1vdGUtZGF0
YWJhc2UtcHJvdmlkZXI+PGxhbmd1YWdlPmVuZzwvbGFuZ3VhZ2U+PC9yZWNvcmQ+PC9DaXRlPjwv
RW5kTm90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HaWFwcm9zPC9BdXRob3I+PFllYXI+MjAxMTwvWWVhcj48
UmVjTnVtPjE1ODwvUmVjTnVtPjxEaXNwbGF5VGV4dD4oR2lhcHJvcyBldCBhbC4sIDIwMTEpPC9E
aXNwbGF5VGV4dD48cmVjb3JkPjxyZWMtbnVtYmVyPjE1ODwvcmVjLW51bWJlcj48Zm9yZWlnbi1r
ZXlzPjxrZXkgYXBwPSJFTiIgZGItaWQ9IjJmcnR2cnNwOHZ6dHNoZXh2MDA1czA5eHZ3MmRmYXBm
MDB4cCIgdGltZXN0YW1wPSIxNjE3MjU1OTYyIj4xNTg8L2tleT48L2ZvcmVpZ24ta2V5cz48cmVm
LXR5cGUgbmFtZT0iSm91cm5hbCBBcnRpY2xlIj4xNzwvcmVmLXR5cGU+PGNvbnRyaWJ1dG9ycz48
YXV0aG9ycz48YXV0aG9yPkdpYXByb3MsIFYuPC9hdXRob3I+PGF1dGhvcj5Ecm91Z2lhLCBBLjwv
YXV0aG9yPjxhdXRob3I+QXNwcm91ZGlzLCBJLjwvYXV0aG9yPjxhdXRob3I+VGhlb2NoYXJpcywg
UC48L2F1dGhvcj48YXV0aG9yPkFuZHJvbmlrb3UsIFMuPC9hdXRob3I+PC9hdXRob3JzPjwvY29u
dHJpYnV0b3JzPjxhdXRoLWFkZHJlc3M+TmVvbmF0YWwgSW50ZW5zaXZlIENhcmUgVW5pdCwgVW5p
dmVyc2l0eSBIb3NwaXRhbCBvZiBJb2FubmluYSwgSW9hbm5pbmEsIEdyZWVjZS4gdmdpYXByb3NA
Y2MudW9pLmdyPC9hdXRoLWFkZHJlc3M+PHRpdGxlcz48dGl0bGU+TG93IEdlc3RhdGlvbmFsIEFn
ZSBhbmQgQ2hyb25pYyBMdW5nIERpc2Vhc2UgYXJlIFN5bmVyZ2lzdGljIFJpc2sgRmFjdG9ycyBm
b3IgUmV0aW5vcGF0aHkgb2YgUHJlbWF0dXJpdHk8L3RpdGxlPjxzZWNvbmRhcnktdGl0bGU+RWFy
bHkgSHVtIERldjwvc2Vjb25kYXJ5LXRpdGxlPjxhbHQtdGl0bGU+RWFybHkgaHVtYW4gZGV2ZWxv
cG1lbnQ8L2FsdC10aXRsZT48L3RpdGxlcz48cGVyaW9kaWNhbD48ZnVsbC10aXRsZT5FYXJseSBI
dW0gRGV2PC9mdWxsLXRpdGxlPjxhYmJyLTE+RWFybHkgaHVtYW4gZGV2ZWxvcG1lbnQ8L2FiYnIt
MT48L3BlcmlvZGljYWw+PGFsdC1wZXJpb2RpY2FsPjxmdWxsLXRpdGxlPkVhcmx5IEh1bSBEZXY8
L2Z1bGwtdGl0bGU+PGFiYnItMT5FYXJseSBodW1hbiBkZXZlbG9wbWVudDwvYWJici0xPjwvYWx0
LXBlcmlvZGljYWw+PHBhZ2VzPjY1My03PC9wYWdlcz48dm9sdW1lPjg3PC92b2x1bWU+PG51bWJl
cj4xMDwvbnVtYmVyPjxlZGl0aW9uPjIwMTEvMDUvMzE8L2VkaXRpb24+PGtleXdvcmRzPjxrZXl3
b3JkPkFkdWx0PC9rZXl3b3JkPjxrZXl3b3JkPkNocm9uaWMgRGlzZWFzZTwva2V5d29yZD48a2V5
d29yZD5EdWN0dXMgQXJ0ZXJpb3N1cywgUGF0ZW50PC9rZXl3b3JkPjxrZXl3b3JkPkVudGVyb2Nv
bGl0aXMsIE5lY3JvdGl6aW5nL2VwaWRlbWlvbG9neTwva2V5d29yZD48a2V5d29yZD5GZW1hbGU8
L2tleXdvcmQ+PGtleXdvcmQ+R2VzdGF0aW9uYWwgQWdlPC9rZXl3b3JkPjxrZXl3b3JkPkdyZWVj
ZTwva2V5d29yZD48a2V5d29yZD5IdW1hbnM8L2tleXdvcmQ+PGtleXdvcmQ+SW5mYW50LCBMb3cg
QmlydGggV2VpZ2h0PC9rZXl3b3JkPjxrZXl3b3JkPkluZmFudCwgTmV3Ym9ybjwva2V5d29yZD48
a2V5d29yZD5JbmZhbnQsIFByZW1hdHVyZTwva2V5d29yZD48a2V5d29yZD5JbmZhbnQsIFByZW1h
dHVyZSwgRGlzZWFzZXMvZXBpZGVtaW9sb2d5PC9rZXl3b3JkPjxrZXl3b3JkPkludGVuc2l2ZSBD
YXJlIFVuaXRzLCBOZW9uYXRhbDwva2V5d29yZD48a2V5d29yZD5MdW5nIERpc2Vhc2VzLypjb21w
bGljYXRpb25zL2VwaWRlbWlvbG9neTwva2V5d29yZD48a2V5d29yZD5NYWxlPC9rZXl3b3JkPjxr
ZXl3b3JkPk1hdGVybmFsIEFnZTwva2V5d29yZD48a2V5d29yZD5QcmVnbmFuY3k8L2tleXdvcmQ+
PGtleXdvcmQ+UHJlZ25hbmN5IENvbXBsaWNhdGlvbnMvZXBpZGVtaW9sb2d5PC9rZXl3b3JkPjxr
ZXl3b3JkPlByZWduYW5jeSwgTXVsdGlwbGU8L2tleXdvcmQ+PGtleXdvcmQ+UmVzcGlyYXRvcnkg
RGlzdHJlc3MgU3luZHJvbWUsIE5ld2Jvcm48L2tleXdvcmQ+PGtleXdvcmQ+UmV0aW5vcGF0aHkg
b2YgUHJlbWF0dXJpdHkvKmVwaWRlbWlvbG9neS8qZXRpb2xvZ3k8L2tleXdvcmQ+PGtleXdvcmQ+
UmV0cm9zcGVjdGl2ZSBTdHVkaWVzPC9rZXl3b3JkPjxrZXl3b3JkPlJpc2sgRmFjdG9yczwva2V5
d29yZD48L2tleXdvcmRzPjxkYXRlcz48eWVhcj4yMDExPC95ZWFyPjxwdWItZGF0ZXM+PGRhdGU+
T2N0PC9kYXRlPjwvcHViLWRhdGVzPjwvZGF0ZXM+PGlzYm4+MDM3OC0zNzgyPC9pc2JuPjxhY2Nl
c3Npb24tbnVtPjIxNjIxMzUxPC9hY2Nlc3Npb24tbnVtPjx1cmxzPjwvdXJscz48ZWxlY3Ryb25p
Yy1yZXNvdXJjZS1udW0+MTAuMTAxNi9qLmVhcmxodW1kZXYuMjAxMS4wNS4wMDM8L2VsZWN0cm9u
aWMtcmVzb3VyY2UtbnVtPjxyZW1vdGUtZGF0YWJhc2UtcHJvdmlkZXI+TkxNPC9yZW1vdGUtZGF0
YWJhc2UtcHJvdmlkZXI+PGxhbmd1YWdlPmVuZzwvbGFuZ3VhZ2U+PC9yZWNvcmQ+PC9DaXRlPjwv
RW5kTm90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Giapros et al., 2011)</w:t>
            </w:r>
            <w:r w:rsidRPr="003906BF">
              <w:rPr>
                <w:rFonts w:ascii="Times New Roman" w:hAnsi="Times New Roman" w:cs="Times New Roman"/>
                <w:sz w:val="16"/>
                <w:szCs w:val="16"/>
              </w:rPr>
              <w:fldChar w:fldCharType="end"/>
            </w:r>
          </w:p>
        </w:tc>
        <w:tc>
          <w:tcPr>
            <w:tcW w:w="1134" w:type="dxa"/>
            <w:gridSpan w:val="3"/>
            <w:tcBorders>
              <w:top w:val="single" w:sz="8" w:space="0" w:color="auto"/>
              <w:bottom w:val="single" w:sz="8" w:space="0" w:color="auto"/>
            </w:tcBorders>
            <w:vAlign w:val="center"/>
          </w:tcPr>
          <w:p w14:paraId="27926262" w14:textId="0CAAD3B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Greece</w:t>
            </w:r>
          </w:p>
        </w:tc>
        <w:tc>
          <w:tcPr>
            <w:tcW w:w="709" w:type="dxa"/>
            <w:gridSpan w:val="2"/>
            <w:tcBorders>
              <w:top w:val="single" w:sz="8" w:space="0" w:color="auto"/>
              <w:bottom w:val="single" w:sz="8" w:space="0" w:color="auto"/>
            </w:tcBorders>
            <w:vAlign w:val="center"/>
          </w:tcPr>
          <w:p w14:paraId="35D51368" w14:textId="0116B17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972" w:type="dxa"/>
            <w:gridSpan w:val="3"/>
            <w:tcBorders>
              <w:top w:val="single" w:sz="8" w:space="0" w:color="auto"/>
              <w:bottom w:val="single" w:sz="8" w:space="0" w:color="auto"/>
            </w:tcBorders>
            <w:vAlign w:val="center"/>
          </w:tcPr>
          <w:p w14:paraId="7B77D324" w14:textId="2DB2A79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2 w or</w:t>
            </w:r>
          </w:p>
          <w:p w14:paraId="4A565366" w14:textId="3EEC0C9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6CCA48FE" w14:textId="759D65D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275F296B" w14:textId="1815A7B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08C4AC24" w14:textId="186AA4F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89</w:t>
            </w:r>
          </w:p>
        </w:tc>
        <w:tc>
          <w:tcPr>
            <w:tcW w:w="1757" w:type="dxa"/>
            <w:tcBorders>
              <w:top w:val="single" w:sz="8" w:space="0" w:color="auto"/>
              <w:bottom w:val="single" w:sz="8" w:space="0" w:color="auto"/>
            </w:tcBorders>
            <w:vAlign w:val="center"/>
          </w:tcPr>
          <w:p w14:paraId="77C180E4"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08 (0.45-2.61)</w:t>
            </w:r>
          </w:p>
          <w:p w14:paraId="7C0C9261" w14:textId="1FF4D22C" w:rsidR="00C27B2C" w:rsidRPr="003906BF" w:rsidRDefault="00C27B2C" w:rsidP="00C27B2C">
            <w:pPr>
              <w:spacing w:line="360" w:lineRule="auto"/>
              <w:ind w:firstLineChars="14" w:firstLine="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1.8 (0.4-7.7)</w:t>
            </w:r>
          </w:p>
        </w:tc>
        <w:tc>
          <w:tcPr>
            <w:tcW w:w="1734" w:type="dxa"/>
            <w:tcBorders>
              <w:top w:val="single" w:sz="8" w:space="0" w:color="auto"/>
              <w:bottom w:val="single" w:sz="8" w:space="0" w:color="auto"/>
            </w:tcBorders>
            <w:vAlign w:val="center"/>
          </w:tcPr>
          <w:p w14:paraId="09588103" w14:textId="53EFD13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235A079D" w14:textId="1C2338E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BW, sex, transportation, resuscitation, in vitro fertilization, SGA, sepsis, IVH, RDS, oxygen, PDA, chronic lung disease, PS, hospitalization (days), maternal age, HDP, 3rd trimester hemorrhage, PROM, Chorioamnionitis</w:t>
            </w:r>
          </w:p>
        </w:tc>
        <w:tc>
          <w:tcPr>
            <w:tcW w:w="545" w:type="dxa"/>
            <w:tcBorders>
              <w:top w:val="single" w:sz="6" w:space="0" w:color="auto"/>
              <w:bottom w:val="single" w:sz="8" w:space="0" w:color="auto"/>
            </w:tcBorders>
            <w:vAlign w:val="center"/>
          </w:tcPr>
          <w:p w14:paraId="4FE2DC5D" w14:textId="4D7AA43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7B2AC4F1" w14:textId="77777777" w:rsidTr="008963C5">
        <w:tblPrEx>
          <w:jc w:val="center"/>
        </w:tblPrEx>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bottom w:val="single" w:sz="8" w:space="0" w:color="auto"/>
            </w:tcBorders>
            <w:vAlign w:val="center"/>
          </w:tcPr>
          <w:p w14:paraId="1E0DAD6C" w14:textId="3B8E8950"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Eriksson 2009 </w:t>
            </w:r>
            <w:r w:rsidRPr="003906BF">
              <w:rPr>
                <w:rFonts w:ascii="Times New Roman" w:hAnsi="Times New Roman" w:cs="Times New Roman"/>
                <w:sz w:val="16"/>
                <w:szCs w:val="16"/>
              </w:rPr>
              <w:fldChar w:fldCharType="begin">
                <w:fldData xml:space="preserve">PEVuZE5vdGU+PENpdGU+PEF1dGhvcj5Fcmlrc3NvbjwvQXV0aG9yPjxZZWFyPjIwMDk8L1llYXI+
PFJlY051bT4xNTc8L1JlY051bT48RGlzcGxheVRleHQ+KEVyaWtzc29uIGV0IGFsLiwgMjAwOSk8
L0Rpc3BsYXlUZXh0PjxyZWNvcmQ+PHJlYy1udW1iZXI+MTU3PC9yZWMtbnVtYmVyPjxmb3JlaWdu
LWtleXM+PGtleSBhcHA9IkVOIiBkYi1pZD0iMmZydHZyc3A4dnp0c2hleHYwMDVzMDl4dncyZGZh
cGYwMHhwIiB0aW1lc3RhbXA9IjE2MTcyNTU5NjIiPjE1Nzwva2V5PjwvZm9yZWlnbi1rZXlzPjxy
ZWYtdHlwZSBuYW1lPSJKb3VybmFsIEFydGljbGUiPjE3PC9yZWYtdHlwZT48Y29udHJpYnV0b3Jz
PjxhdXRob3JzPjxhdXRob3I+RXJpa3Nzb24sIEwuPC9hdXRob3I+PGF1dGhvcj5IYWdsdW5kLCBC
LjwvYXV0aG9yPjxhdXRob3I+RXdhbGQsIFUuPC9hdXRob3I+PGF1dGhvcj5PZGxpbmQsIFYuPC9h
dXRob3I+PGF1dGhvcj5LaWVsZXIsIEguPC9hdXRob3I+PC9hdXRob3JzPjwvY29udHJpYnV0b3Jz
PjxhdXRoLWFkZHJlc3M+VW5pdCBmb3IgUHJlY2xpbmljYWwgYW5kIENsaW5pY2FsIEV2YWx1YXRp
b24sIE1lZGljYWwgUHJvZHVjdHMgQWdlbmN5LCBVcHBzYWxhLCBTd2VkZW4uPC9hdXRoLWFkZHJl
c3M+PHRpdGxlcz48dGl0bGU+U2hvcnQgYW5kIExvbmctVGVybSBFZmZlY3RzIG9mIEFudGVuYXRh
bCBDb3J0aWNvc3Rlcm9pZHMgQXNzZXNzZWQgaW4gYSBDb2hvcnQgb2YgNyw4MjcgQ2hpbGRyZW4g
Qm9ybiBQcmV0ZXJtPC90aXRsZT48c2Vjb25kYXJ5LXRpdGxlPkFjdGEgT2JzdGV0IEd5bmVjb2wg
U2NhbmQ8L3NlY29uZGFyeS10aXRsZT48YWx0LXRpdGxlPkFjdGEgb2JzdGV0cmljaWEgZXQgZ3lu
ZWNvbG9naWNhIFNjYW5kaW5hdmljYTwvYWx0LXRpdGxlPjwvdGl0bGVzPjxwZXJpb2RpY2FsPjxm
dWxsLXRpdGxlPkFjdGEgT2JzdGV0IEd5bmVjb2wgU2NhbmQ8L2Z1bGwtdGl0bGU+PGFiYnItMT5B
Y3RhIG9ic3RldHJpY2lhIGV0IGd5bmVjb2xvZ2ljYSBTY2FuZGluYXZpY2E8L2FiYnItMT48L3Bl
cmlvZGljYWw+PGFsdC1wZXJpb2RpY2FsPjxmdWxsLXRpdGxlPkFjdGEgT2JzdGV0IEd5bmVjb2wg
U2NhbmQ8L2Z1bGwtdGl0bGU+PGFiYnItMT5BY3RhIG9ic3RldHJpY2lhIGV0IGd5bmVjb2xvZ2lj
YSBTY2FuZGluYXZpY2E8L2FiYnItMT48L2FsdC1wZXJpb2RpY2FsPjxwYWdlcz45MzMtODwvcGFn
ZXM+PHZvbHVtZT44ODwvdm9sdW1lPjxudW1iZXI+ODwvbnVtYmVyPjxlZGl0aW9uPjIwMDkvMDcv
MDI8L2VkaXRpb24+PGtleXdvcmRzPjxrZXl3b3JkPkFkdWx0PC9rZXl3b3JkPjxrZXl3b3JkPkJl
dGFtZXRoYXNvbmUvKmFkbWluaXN0cmF0aW9uICZhbXA7IGRvc2FnZTwva2V5d29yZD48a2V5d29y
ZD5DZXJlYnJhbCBQYWxzeS9lcGlkZW1pb2xvZ3k8L2tleXdvcmQ+PGtleXdvcmQ+Q29ob3J0IFN0
dWRpZXM8L2tleXdvcmQ+PGtleXdvcmQ+RGV4YW1ldGhhc29uZS8qYWRtaW5pc3RyYXRpb24gJmFt
cDsgZG9zYWdlPC9rZXl3b3JkPjxrZXl3b3JkPkVwaWxlcHN5L2VwaWRlbWlvbG9neTwva2V5d29y
ZD48a2V5d29yZD5GZW1hbGU8L2tleXdvcmQ+PGtleXdvcmQ+R2x1Y29jb3J0aWNvaWRzLyphZG1p
bmlzdHJhdGlvbiAmYW1wOyBkb3NhZ2U8L2tleXdvcmQ+PGtleXdvcmQ+SHVtYW5zPC9rZXl3b3Jk
PjxrZXl3b3JkPkluZmFudCwgTmV3Ym9ybjwva2V5d29yZD48a2V5d29yZD5JbmZhbnQsIFByZW1h
dHVyZTwva2V5d29yZD48a2V5d29yZD5JbmZhbnQsIFByZW1hdHVyZSwgRGlzZWFzZXMvKmVwaWRl
bWlvbG9neS9wcmV2ZW50aW9uICZhbXA7IGNvbnRyb2w8L2tleXdvcmQ+PGtleXdvcmQ+TWFsZTwv
a2V5d29yZD48a2V5d29yZD4qUHJlbmF0YWwgQ2FyZTwva2V5d29yZD48a2V5d29yZD5TZXggRmFj
dG9yczwva2V5d29yZD48a2V5d29yZD5UcmVhdG1lbnQgT3V0Y29tZTwva2V5d29yZD48a2V5d29y
ZD5Zb3VuZyBBZHVsdDwva2V5d29yZD48L2tleXdvcmRzPjxkYXRlcz48eWVhcj4yMDA5PC95ZWFy
PjwvZGF0ZXM+PGlzYm4+MDAwMS02MzQ5PC9pc2JuPjxhY2Nlc3Npb24tbnVtPjE5NTY4OTYyPC9h
Y2Nlc3Npb24tbnVtPjx1cmxzPjxyZWxhdGVkLXVybHM+PHVybD5odHRwczovL29iZ3luLm9ubGlu
ZWxpYnJhcnkud2lsZXkuY29tL2RvaS9wZGZkaXJlY3QvMTAuMTA4MC8wMDAxNjM0MDkwMzExMTU0
Mj9kb3dubG9hZD10cnVlPC91cmw+PC9yZWxhdGVkLXVybHM+PC91cmxzPjxlbGVjdHJvbmljLXJl
c291cmNlLW51bT4xMC4xMDgwLzAwMDE2MzQwOTAzMTExNTQyPC9lbGVjdHJvbmljLXJlc291cmNl
LW51bT48cmVtb3RlLWRhdGFiYXNlLXByb3ZpZGVyPk5MTTwvcmVtb3RlLWRhdGFiYXNlLXByb3Zp
ZGVyPjxyZXNlYXJjaC1ub3Rlcz48c3R5bGUgZmFjZT0ibm9ybWFsIiBmb250PSJkZWZhdWx0IiBj
aGFyc2V0PSIxMzQiIHNpemU9IjEwMCUiPue6s+WFpTwvc3R5bGU+PC9yZXNlYXJjaC1ub3Rlcz48
bGFuZ3VhZ2U+ZW5nPC9sYW5ndWFnZT48L3JlY29yZD48L0NpdGU+PC9FbmROb3RlPn==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Fcmlrc3NvbjwvQXV0aG9yPjxZZWFyPjIwMDk8L1llYXI+
PFJlY051bT4xNTc8L1JlY051bT48RGlzcGxheVRleHQ+KEVyaWtzc29uIGV0IGFsLiwgMjAwOSk8
L0Rpc3BsYXlUZXh0PjxyZWNvcmQ+PHJlYy1udW1iZXI+MTU3PC9yZWMtbnVtYmVyPjxmb3JlaWdu
LWtleXM+PGtleSBhcHA9IkVOIiBkYi1pZD0iMmZydHZyc3A4dnp0c2hleHYwMDVzMDl4dncyZGZh
cGYwMHhwIiB0aW1lc3RhbXA9IjE2MTcyNTU5NjIiPjE1Nzwva2V5PjwvZm9yZWlnbi1rZXlzPjxy
ZWYtdHlwZSBuYW1lPSJKb3VybmFsIEFydGljbGUiPjE3PC9yZWYtdHlwZT48Y29udHJpYnV0b3Jz
PjxhdXRob3JzPjxhdXRob3I+RXJpa3Nzb24sIEwuPC9hdXRob3I+PGF1dGhvcj5IYWdsdW5kLCBC
LjwvYXV0aG9yPjxhdXRob3I+RXdhbGQsIFUuPC9hdXRob3I+PGF1dGhvcj5PZGxpbmQsIFYuPC9h
dXRob3I+PGF1dGhvcj5LaWVsZXIsIEguPC9hdXRob3I+PC9hdXRob3JzPjwvY29udHJpYnV0b3Jz
PjxhdXRoLWFkZHJlc3M+VW5pdCBmb3IgUHJlY2xpbmljYWwgYW5kIENsaW5pY2FsIEV2YWx1YXRp
b24sIE1lZGljYWwgUHJvZHVjdHMgQWdlbmN5LCBVcHBzYWxhLCBTd2VkZW4uPC9hdXRoLWFkZHJl
c3M+PHRpdGxlcz48dGl0bGU+U2hvcnQgYW5kIExvbmctVGVybSBFZmZlY3RzIG9mIEFudGVuYXRh
bCBDb3J0aWNvc3Rlcm9pZHMgQXNzZXNzZWQgaW4gYSBDb2hvcnQgb2YgNyw4MjcgQ2hpbGRyZW4g
Qm9ybiBQcmV0ZXJtPC90aXRsZT48c2Vjb25kYXJ5LXRpdGxlPkFjdGEgT2JzdGV0IEd5bmVjb2wg
U2NhbmQ8L3NlY29uZGFyeS10aXRsZT48YWx0LXRpdGxlPkFjdGEgb2JzdGV0cmljaWEgZXQgZ3lu
ZWNvbG9naWNhIFNjYW5kaW5hdmljYTwvYWx0LXRpdGxlPjwvdGl0bGVzPjxwZXJpb2RpY2FsPjxm
dWxsLXRpdGxlPkFjdGEgT2JzdGV0IEd5bmVjb2wgU2NhbmQ8L2Z1bGwtdGl0bGU+PGFiYnItMT5B
Y3RhIG9ic3RldHJpY2lhIGV0IGd5bmVjb2xvZ2ljYSBTY2FuZGluYXZpY2E8L2FiYnItMT48L3Bl
cmlvZGljYWw+PGFsdC1wZXJpb2RpY2FsPjxmdWxsLXRpdGxlPkFjdGEgT2JzdGV0IEd5bmVjb2wg
U2NhbmQ8L2Z1bGwtdGl0bGU+PGFiYnItMT5BY3RhIG9ic3RldHJpY2lhIGV0IGd5bmVjb2xvZ2lj
YSBTY2FuZGluYXZpY2E8L2FiYnItMT48L2FsdC1wZXJpb2RpY2FsPjxwYWdlcz45MzMtODwvcGFn
ZXM+PHZvbHVtZT44ODwvdm9sdW1lPjxudW1iZXI+ODwvbnVtYmVyPjxlZGl0aW9uPjIwMDkvMDcv
MDI8L2VkaXRpb24+PGtleXdvcmRzPjxrZXl3b3JkPkFkdWx0PC9rZXl3b3JkPjxrZXl3b3JkPkJl
dGFtZXRoYXNvbmUvKmFkbWluaXN0cmF0aW9uICZhbXA7IGRvc2FnZTwva2V5d29yZD48a2V5d29y
ZD5DZXJlYnJhbCBQYWxzeS9lcGlkZW1pb2xvZ3k8L2tleXdvcmQ+PGtleXdvcmQ+Q29ob3J0IFN0
dWRpZXM8L2tleXdvcmQ+PGtleXdvcmQ+RGV4YW1ldGhhc29uZS8qYWRtaW5pc3RyYXRpb24gJmFt
cDsgZG9zYWdlPC9rZXl3b3JkPjxrZXl3b3JkPkVwaWxlcHN5L2VwaWRlbWlvbG9neTwva2V5d29y
ZD48a2V5d29yZD5GZW1hbGU8L2tleXdvcmQ+PGtleXdvcmQ+R2x1Y29jb3J0aWNvaWRzLyphZG1p
bmlzdHJhdGlvbiAmYW1wOyBkb3NhZ2U8L2tleXdvcmQ+PGtleXdvcmQ+SHVtYW5zPC9rZXl3b3Jk
PjxrZXl3b3JkPkluZmFudCwgTmV3Ym9ybjwva2V5d29yZD48a2V5d29yZD5JbmZhbnQsIFByZW1h
dHVyZTwva2V5d29yZD48a2V5d29yZD5JbmZhbnQsIFByZW1hdHVyZSwgRGlzZWFzZXMvKmVwaWRl
bWlvbG9neS9wcmV2ZW50aW9uICZhbXA7IGNvbnRyb2w8L2tleXdvcmQ+PGtleXdvcmQ+TWFsZTwv
a2V5d29yZD48a2V5d29yZD4qUHJlbmF0YWwgQ2FyZTwva2V5d29yZD48a2V5d29yZD5TZXggRmFj
dG9yczwva2V5d29yZD48a2V5d29yZD5UcmVhdG1lbnQgT3V0Y29tZTwva2V5d29yZD48a2V5d29y
ZD5Zb3VuZyBBZHVsdDwva2V5d29yZD48L2tleXdvcmRzPjxkYXRlcz48eWVhcj4yMDA5PC95ZWFy
PjwvZGF0ZXM+PGlzYm4+MDAwMS02MzQ5PC9pc2JuPjxhY2Nlc3Npb24tbnVtPjE5NTY4OTYyPC9h
Y2Nlc3Npb24tbnVtPjx1cmxzPjxyZWxhdGVkLXVybHM+PHVybD5odHRwczovL29iZ3luLm9ubGlu
ZWxpYnJhcnkud2lsZXkuY29tL2RvaS9wZGZkaXJlY3QvMTAuMTA4MC8wMDAxNjM0MDkwMzExMTU0
Mj9kb3dubG9hZD10cnVlPC91cmw+PC9yZWxhdGVkLXVybHM+PC91cmxzPjxlbGVjdHJvbmljLXJl
c291cmNlLW51bT4xMC4xMDgwLzAwMDE2MzQwOTAzMTExNTQyPC9lbGVjdHJvbmljLXJlc291cmNl
LW51bT48cmVtb3RlLWRhdGFiYXNlLXByb3ZpZGVyPk5MTTwvcmVtb3RlLWRhdGFiYXNlLXByb3Zp
ZGVyPjxyZXNlYXJjaC1ub3Rlcz48c3R5bGUgZmFjZT0ibm9ybWFsIiBmb250PSJkZWZhdWx0IiBj
aGFyc2V0PSIxMzQiIHNpemU9IjEwMCUiPue6s+WFpTwvc3R5bGU+PC9yZXNlYXJjaC1ub3Rlcz48
bGFuZ3VhZ2U+ZW5nPC9sYW5ndWFnZT48L3JlY29yZD48L0NpdGU+PC9FbmROb3RlPn==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Eriksson et al., 2009)</w:t>
            </w:r>
            <w:r w:rsidRPr="003906BF">
              <w:rPr>
                <w:rFonts w:ascii="Times New Roman" w:hAnsi="Times New Roman" w:cs="Times New Roman"/>
                <w:sz w:val="16"/>
                <w:szCs w:val="16"/>
              </w:rPr>
              <w:fldChar w:fldCharType="end"/>
            </w:r>
          </w:p>
        </w:tc>
        <w:tc>
          <w:tcPr>
            <w:tcW w:w="1134" w:type="dxa"/>
            <w:gridSpan w:val="3"/>
            <w:tcBorders>
              <w:top w:val="single" w:sz="8" w:space="0" w:color="auto"/>
              <w:bottom w:val="single" w:sz="8" w:space="0" w:color="auto"/>
            </w:tcBorders>
            <w:vAlign w:val="center"/>
          </w:tcPr>
          <w:p w14:paraId="0DC2D7E3" w14:textId="6EBA927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weden</w:t>
            </w:r>
          </w:p>
        </w:tc>
        <w:tc>
          <w:tcPr>
            <w:tcW w:w="709" w:type="dxa"/>
            <w:gridSpan w:val="2"/>
            <w:tcBorders>
              <w:top w:val="single" w:sz="8" w:space="0" w:color="auto"/>
              <w:bottom w:val="single" w:sz="8" w:space="0" w:color="auto"/>
            </w:tcBorders>
            <w:vAlign w:val="center"/>
          </w:tcPr>
          <w:p w14:paraId="06E0D62B" w14:textId="22566D2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972" w:type="dxa"/>
            <w:gridSpan w:val="3"/>
            <w:tcBorders>
              <w:top w:val="single" w:sz="8" w:space="0" w:color="auto"/>
              <w:bottom w:val="single" w:sz="8" w:space="0" w:color="auto"/>
            </w:tcBorders>
            <w:vAlign w:val="center"/>
          </w:tcPr>
          <w:p w14:paraId="7A84D3A9" w14:textId="053118B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4w</w:t>
            </w:r>
          </w:p>
        </w:tc>
        <w:tc>
          <w:tcPr>
            <w:tcW w:w="621" w:type="dxa"/>
            <w:tcBorders>
              <w:top w:val="single" w:sz="8" w:space="0" w:color="auto"/>
              <w:bottom w:val="single" w:sz="8" w:space="0" w:color="auto"/>
            </w:tcBorders>
            <w:vAlign w:val="center"/>
          </w:tcPr>
          <w:p w14:paraId="630F14E4"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p w14:paraId="54B8E265" w14:textId="54A1622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53D21B06" w14:textId="4864C3E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3E63A952" w14:textId="79E9924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200</w:t>
            </w:r>
          </w:p>
        </w:tc>
        <w:tc>
          <w:tcPr>
            <w:tcW w:w="1757" w:type="dxa"/>
            <w:tcBorders>
              <w:top w:val="single" w:sz="8" w:space="0" w:color="auto"/>
              <w:bottom w:val="single" w:sz="8" w:space="0" w:color="auto"/>
            </w:tcBorders>
            <w:vAlign w:val="center"/>
          </w:tcPr>
          <w:p w14:paraId="0C15BED5" w14:textId="68E0261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57 (1.03-2.37)</w:t>
            </w:r>
          </w:p>
          <w:p w14:paraId="10637719" w14:textId="13B9EDB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80 (0.48-1.32)</w:t>
            </w:r>
          </w:p>
        </w:tc>
        <w:tc>
          <w:tcPr>
            <w:tcW w:w="1734" w:type="dxa"/>
            <w:tcBorders>
              <w:top w:val="single" w:sz="8" w:space="0" w:color="auto"/>
              <w:bottom w:val="single" w:sz="8" w:space="0" w:color="auto"/>
            </w:tcBorders>
            <w:vAlign w:val="center"/>
          </w:tcPr>
          <w:p w14:paraId="52DCB86C" w14:textId="1EEC0BC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789BE5DE" w14:textId="31DF89C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hospital level, GA, birth year</w:t>
            </w:r>
          </w:p>
        </w:tc>
        <w:tc>
          <w:tcPr>
            <w:tcW w:w="545" w:type="dxa"/>
            <w:tcBorders>
              <w:top w:val="single" w:sz="8" w:space="0" w:color="auto"/>
              <w:bottom w:val="single" w:sz="8" w:space="0" w:color="auto"/>
            </w:tcBorders>
            <w:vAlign w:val="center"/>
          </w:tcPr>
          <w:p w14:paraId="0FCE5F4D" w14:textId="67B5AF0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C27B2C" w:rsidRPr="003906BF" w14:paraId="6B48E2D6" w14:textId="77777777" w:rsidTr="008963C5">
        <w:tblPrEx>
          <w:jc w:val="center"/>
        </w:tblPrEx>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bottom w:val="single" w:sz="6" w:space="0" w:color="auto"/>
            </w:tcBorders>
            <w:vAlign w:val="center"/>
          </w:tcPr>
          <w:p w14:paraId="43DB28E8" w14:textId="6D1AEFB8"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Dammann 2009 </w:t>
            </w:r>
            <w:r w:rsidRPr="003906BF">
              <w:rPr>
                <w:rFonts w:ascii="Times New Roman" w:hAnsi="Times New Roman" w:cs="Times New Roman"/>
                <w:sz w:val="16"/>
                <w:szCs w:val="16"/>
              </w:rPr>
              <w:fldChar w:fldCharType="begin"/>
            </w:r>
            <w:r w:rsidRPr="003906BF">
              <w:rPr>
                <w:rFonts w:ascii="Times New Roman" w:hAnsi="Times New Roman" w:cs="Times New Roman"/>
                <w:b w:val="0"/>
                <w:bCs w:val="0"/>
                <w:sz w:val="16"/>
                <w:szCs w:val="16"/>
              </w:rPr>
              <w:instrText xml:space="preserve"> ADDIN EN.CITE &lt;EndNote&gt;&lt;Cite&gt;&lt;Author&gt;Dammann&lt;/Author&gt;&lt;Year&gt;2009&lt;/Year&gt;&lt;RecNum&gt;2287&lt;/RecNum&gt;&lt;DisplayText&gt;(Dammann et al., 2009)&lt;/DisplayText&gt;&lt;record&gt;&lt;rec-number&gt;2287&lt;/rec-number&gt;&lt;foreign-keys&gt;&lt;key app="EN" db-id="2frtvrsp8vztshexv005s09xvw2dfapf00xp" timestamp="1617771666"&gt;2287&lt;/key&gt;&lt;key app="ENWeb" db-id=""&gt;0&lt;/key&gt;&lt;/foreign-keys&gt;&lt;ref-type name="Journal Article"&gt;17&lt;/ref-type&gt;&lt;contributors&gt;&lt;authors&gt;&lt;author&gt;Dammann, O.&lt;/author&gt;&lt;author&gt;Brinkhaus, M. J.&lt;/author&gt;&lt;author&gt;Bartels, D. B.&lt;/author&gt;&lt;author&gt;Dordelmann, M.&lt;/author&gt;&lt;author&gt;Dressler, F.&lt;/author&gt;&lt;author&gt;Kerk, J.&lt;/author&gt;&lt;author&gt;Dork, T.&lt;/author&gt;&lt;author&gt;Dammann, C. E.&lt;/author&gt;&lt;/authors&gt;&lt;/contributors&gt;&lt;auth-address&gt;Division of Newborn Medicine, Floating Hospital for Children at Tufts Medical Center, Boston, MA 02111, USA. odammann@tuftsmedicalcenter.org&lt;/auth-address&gt;&lt;titles&gt;&lt;title&gt;Immaturity, Perinatal Inflammation, and Retinopathy of Prematurity: a Multi-Hit Hypothesis&lt;/title&gt;&lt;secondary-title&gt;Early Hum Dev&lt;/secondary-title&gt;&lt;/titles&gt;&lt;periodical&gt;&lt;full-title&gt;Early Hum Dev&lt;/full-title&gt;&lt;abbr-1&gt;Early human development&lt;/abbr-1&gt;&lt;/periodical&gt;&lt;pages&gt;325-9&lt;/pages&gt;&lt;volume&gt;85&lt;/volume&gt;&lt;number&gt;5&lt;/number&gt;&lt;keywords&gt;&lt;keyword&gt;Germany&lt;/keyword&gt;&lt;keyword&gt;Humans&lt;/keyword&gt;&lt;keyword&gt;Infant, Newborn&lt;/keyword&gt;&lt;keyword&gt;*Infant, Premature&lt;/keyword&gt;&lt;keyword&gt;Inflammation/*complications/congenital/*genetics&lt;/keyword&gt;&lt;keyword&gt;Logistic Models&lt;/keyword&gt;&lt;keyword&gt;Polymorphism, Single Nucleotide/genetics&lt;/keyword&gt;&lt;keyword&gt;Retinopathy of Prematurity/*etiology/pathology&lt;/keyword&gt;&lt;keyword&gt;Risk Assessment&lt;/keyword&gt;&lt;/keywords&gt;&lt;dates&gt;&lt;year&gt;2009&lt;/year&gt;&lt;pub-dates&gt;&lt;date&gt;May&lt;/date&gt;&lt;/pub-dates&gt;&lt;/dates&gt;&lt;isbn&gt;1872-6232 (Electronic)&amp;#xD;0378-3782 (Linking)&lt;/isbn&gt;&lt;accession-num&gt;19217727&lt;/accession-num&gt;&lt;urls&gt;&lt;related-urls&gt;&lt;url&gt;https://www.ncbi.nlm.nih.gov/pubmed/19217727&lt;/url&gt;&lt;/related-urls&gt;&lt;/urls&gt;&lt;electronic-resource-num&gt;10.1016/j.earlhumdev.2008.12.010&lt;/electronic-resource-num&gt;&lt;/record&gt;&lt;/Cite&gt;&lt;/EndNote&gt;</w:instrText>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Dammann et al., 2009)</w:t>
            </w:r>
            <w:r w:rsidRPr="003906BF">
              <w:rPr>
                <w:rFonts w:ascii="Times New Roman" w:hAnsi="Times New Roman" w:cs="Times New Roman"/>
                <w:sz w:val="16"/>
                <w:szCs w:val="16"/>
              </w:rPr>
              <w:fldChar w:fldCharType="end"/>
            </w:r>
          </w:p>
        </w:tc>
        <w:tc>
          <w:tcPr>
            <w:tcW w:w="1134" w:type="dxa"/>
            <w:gridSpan w:val="3"/>
            <w:tcBorders>
              <w:top w:val="single" w:sz="8" w:space="0" w:color="auto"/>
              <w:bottom w:val="single" w:sz="6" w:space="0" w:color="auto"/>
            </w:tcBorders>
            <w:vAlign w:val="center"/>
          </w:tcPr>
          <w:p w14:paraId="49BD381A" w14:textId="1F98BC7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Germany</w:t>
            </w:r>
          </w:p>
        </w:tc>
        <w:tc>
          <w:tcPr>
            <w:tcW w:w="709" w:type="dxa"/>
            <w:gridSpan w:val="2"/>
            <w:tcBorders>
              <w:top w:val="single" w:sz="8" w:space="0" w:color="auto"/>
              <w:bottom w:val="single" w:sz="6" w:space="0" w:color="auto"/>
            </w:tcBorders>
            <w:vAlign w:val="center"/>
          </w:tcPr>
          <w:p w14:paraId="7B1E25E4" w14:textId="2115E02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972" w:type="dxa"/>
            <w:gridSpan w:val="3"/>
            <w:tcBorders>
              <w:top w:val="single" w:sz="8" w:space="0" w:color="auto"/>
              <w:bottom w:val="single" w:sz="6" w:space="0" w:color="auto"/>
            </w:tcBorders>
            <w:vAlign w:val="center"/>
          </w:tcPr>
          <w:p w14:paraId="4EA0A3F9" w14:textId="3212D6D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lt;32w</w:t>
            </w:r>
          </w:p>
        </w:tc>
        <w:tc>
          <w:tcPr>
            <w:tcW w:w="621" w:type="dxa"/>
            <w:tcBorders>
              <w:top w:val="single" w:sz="8" w:space="0" w:color="auto"/>
              <w:bottom w:val="single" w:sz="6" w:space="0" w:color="auto"/>
            </w:tcBorders>
            <w:vAlign w:val="center"/>
          </w:tcPr>
          <w:p w14:paraId="03BF62F3" w14:textId="68D3533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6" w:space="0" w:color="auto"/>
            </w:tcBorders>
            <w:vAlign w:val="center"/>
          </w:tcPr>
          <w:p w14:paraId="6043AF6F" w14:textId="13790AF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6" w:space="0" w:color="auto"/>
            </w:tcBorders>
            <w:vAlign w:val="center"/>
          </w:tcPr>
          <w:p w14:paraId="1FAE2725" w14:textId="6BB5B95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3</w:t>
            </w:r>
          </w:p>
        </w:tc>
        <w:tc>
          <w:tcPr>
            <w:tcW w:w="1757" w:type="dxa"/>
            <w:tcBorders>
              <w:top w:val="single" w:sz="8" w:space="0" w:color="auto"/>
              <w:bottom w:val="single" w:sz="6" w:space="0" w:color="auto"/>
            </w:tcBorders>
            <w:vAlign w:val="center"/>
          </w:tcPr>
          <w:p w14:paraId="74A5B5B9" w14:textId="187F6EE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54 (0.15-1.94)</w:t>
            </w:r>
          </w:p>
          <w:p w14:paraId="7720668B" w14:textId="17210F80" w:rsidR="00C27B2C" w:rsidRPr="003906BF" w:rsidRDefault="00C27B2C" w:rsidP="00C27B2C">
            <w:pPr>
              <w:spacing w:line="360" w:lineRule="auto"/>
              <w:ind w:firstLineChars="14" w:firstLine="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3 (0.1–1.2)</w:t>
            </w:r>
          </w:p>
        </w:tc>
        <w:tc>
          <w:tcPr>
            <w:tcW w:w="1734" w:type="dxa"/>
            <w:tcBorders>
              <w:top w:val="single" w:sz="8" w:space="0" w:color="auto"/>
              <w:bottom w:val="single" w:sz="6" w:space="0" w:color="auto"/>
            </w:tcBorders>
            <w:vAlign w:val="center"/>
          </w:tcPr>
          <w:p w14:paraId="310AD3DD" w14:textId="600F7710"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88 (0.14-5.54)</w:t>
            </w:r>
          </w:p>
        </w:tc>
        <w:tc>
          <w:tcPr>
            <w:tcW w:w="2640" w:type="dxa"/>
            <w:tcBorders>
              <w:top w:val="single" w:sz="8" w:space="0" w:color="auto"/>
              <w:bottom w:val="single" w:sz="6" w:space="0" w:color="auto"/>
            </w:tcBorders>
            <w:vAlign w:val="center"/>
          </w:tcPr>
          <w:p w14:paraId="076E9862" w14:textId="760C0BC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w:t>
            </w:r>
          </w:p>
        </w:tc>
        <w:tc>
          <w:tcPr>
            <w:tcW w:w="545" w:type="dxa"/>
            <w:tcBorders>
              <w:top w:val="single" w:sz="8" w:space="0" w:color="auto"/>
              <w:bottom w:val="single" w:sz="6" w:space="0" w:color="auto"/>
            </w:tcBorders>
            <w:vAlign w:val="center"/>
          </w:tcPr>
          <w:p w14:paraId="38D8ABF0" w14:textId="3520DCE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6BB38267" w14:textId="77777777" w:rsidTr="008963C5">
        <w:tblPrEx>
          <w:jc w:val="center"/>
        </w:tblPrEx>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6" w:space="0" w:color="auto"/>
              <w:bottom w:val="single" w:sz="12" w:space="0" w:color="auto"/>
            </w:tcBorders>
            <w:vAlign w:val="center"/>
          </w:tcPr>
          <w:p w14:paraId="723BC870" w14:textId="5AF4DEA0"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Al-Amro 2007 </w:t>
            </w:r>
            <w:r w:rsidRPr="003906BF">
              <w:rPr>
                <w:rFonts w:ascii="Times New Roman" w:hAnsi="Times New Roman" w:cs="Times New Roman"/>
                <w:sz w:val="16"/>
                <w:szCs w:val="16"/>
              </w:rPr>
              <w:fldChar w:fldCharType="begin">
                <w:fldData xml:space="preserve">PEVuZE5vdGU+PENpdGU+PEF1dGhvcj5BbC1BbXJvPC9BdXRob3I+PFllYXI+MjAwNzwvWWVhcj48
UmVjTnVtPjkxPC9SZWNOdW0+PERpc3BsYXlUZXh0PihBbC1BbXJvIGV0IGFsLiwgMjAwNyk8L0Rp
c3BsYXlUZXh0PjxyZWNvcmQ+PHJlYy1udW1iZXI+OTE8L3JlYy1udW1iZXI+PGZvcmVpZ24ta2V5
cz48a2V5IGFwcD0iRU4iIGRiLWlkPSIyZnJ0dnJzcDh2enRzaGV4djAwNXMwOXh2dzJkZmFwZjAw
eHAiIHRpbWVzdGFtcD0iMTYxNzI1NTk1NSI+OTE8L2tleT48L2ZvcmVpZ24ta2V5cz48cmVmLXR5
cGUgbmFtZT0iSm91cm5hbCBBcnRpY2xlIj4xNzwvcmVmLXR5cGU+PGNvbnRyaWJ1dG9ycz48YXV0
aG9ycz48YXV0aG9yPkFsLUFtcm8sIFMuIEEuPC9hdXRob3I+PGF1dGhvcj5BbC1LaGFyZmksIFQu
IE0uPC9hdXRob3I+PGF1dGhvcj5UaGFiaXQsIEEuIEEuPC9hdXRob3I+PGF1dGhvcj5BbC1Nb2Zh
ZGEsIFMuIE0uPC9hdXRob3I+PC9hdXRob3JzPjwvY29udHJpYnV0b3JzPjxhdXRoLWFkZHJlc3M+
RGVwYXJ0bWVudCBvZiBPcGh0aGFsbW9sb2d5LCBLaW5nIEFiZHVsYXppeiBVbml2ZXJzaXR5IEhv
c3BpdGFsLCBSaXlhZGgsIDExNDExLCBTYXVkaSBBcmFiaWEuIGFsYW1yb3NAa3N1LmVkdS5zYTwv
YXV0aC1hZGRyZXNzPjx0aXRsZXM+PHRpdGxlPlJpc2sgRmFjdG9ycyBmb3IgQWN1dGUgUmV0aW5v
cGF0aHkgb2YgUHJlbWF0dXJpdHk8L3RpdGxlPjxzZWNvbmRhcnktdGl0bGU+Q29tcHIgVGhlcjwv
c2Vjb25kYXJ5LXRpdGxlPjxhbHQtdGl0bGU+Q29tcHJlaGVuc2l2ZSB0aGVyYXB5PC9hbHQtdGl0
bGU+PC90aXRsZXM+PHBlcmlvZGljYWw+PGZ1bGwtdGl0bGU+Q29tcHIgVGhlcjwvZnVsbC10aXRs
ZT48YWJici0xPkNvbXByZWhlbnNpdmUgdGhlcmFweTwvYWJici0xPjwvcGVyaW9kaWNhbD48YWx0
LXBlcmlvZGljYWw+PGZ1bGwtdGl0bGU+Q29tcHIgVGhlcjwvZnVsbC10aXRsZT48YWJici0xPkNv
bXByZWhlbnNpdmUgdGhlcmFweTwvYWJici0xPjwvYWx0LXBlcmlvZGljYWw+PHBhZ2VzPjczLTc8
L3BhZ2VzPjx2b2x1bWU+MzM8L3ZvbHVtZT48bnVtYmVyPjI8L251bWJlcj48ZWRpdGlvbj4yMDA3
LzExLzE2PC9lZGl0aW9uPjxrZXl3b3Jkcz48a2V5d29yZD5CaXJ0aCBXZWlnaHQ8L2tleXdvcmQ+
PGtleXdvcmQ+R2VzdGF0aW9uYWwgQWdlPC9rZXl3b3JkPjxrZXl3b3JkPkh1bWFuczwva2V5d29y
ZD48a2V5d29yZD5JbmNpZGVuY2U8L2tleXdvcmQ+PGtleXdvcmQ+SW5mYW50LCBOZXdib3JuPC9r
ZXl3b3JkPjxrZXl3b3JkPkluZmFudCwgUHJlbWF0dXJlPC9rZXl3b3JkPjxrZXl3b3JkPlJlZ3Jl
c3Npb24gQW5hbHlzaXM8L2tleXdvcmQ+PGtleXdvcmQ+UmV0aW5vcGF0aHkgb2YgUHJlbWF0dXJp
dHkvKmVwaWRlbWlvbG9neTwva2V5d29yZD48a2V5d29yZD5SaXNrIEZhY3RvcnM8L2tleXdvcmQ+
PGtleXdvcmQ+U2F1ZGkgQXJhYmlhL2VwaWRlbWlvbG9neTwva2V5d29yZD48L2tleXdvcmRzPjxk
YXRlcz48eWVhcj4yMDA3PC95ZWFyPjxwdWItZGF0ZXM+PGRhdGU+U3VtbWVyPC9kYXRlPjwvcHVi
LWRhdGVzPjwvZGF0ZXM+PGlzYm4+MDA5OC04MjQzIChQcmludCkmI3hEOzAwOTgtODI0MzwvaXNi
bj48YWNjZXNzaW9uLW51bT4xODAwNDAxNzwvYWNjZXNzaW9uLW51bT48dXJscz48cmVsYXRlZC11
cmxzPjx1cmw+aHR0cHM6Ly9saW5rLnNwcmluZ2VyLmNvbS9hcnRpY2xlLzEwLjEwMDclMkZzMTIw
MTktMDA3LTgwMDgtNTwvdXJsPjwvcmVsYXRlZC11cmxzPjwvdXJscz48ZWxlY3Ryb25pYy1yZXNv
dXJjZS1udW0+MTAuMTAwNy9zMTIwMTktMDA3LTgwMDgtNTwvZWxlY3Ryb25pYy1yZXNvdXJjZS1u
dW0+PHJlbW90ZS1kYXRhYmFzZS1wcm92aWRlcj5OTE08L3JlbW90ZS1kYXRhYmFzZS1wcm92aWRl
cj48cmVzZWFyY2gtbm90ZXM+PHN0eWxlIGZhY2U9Im5vcm1hbCIgZm9udD0iZGVmYXVsdCIgY2hh
cnNldD0iMTM0IiBzaXplPSIxMDAlIj7mv4DntKDkv53miqTnmoTmnLrliLY8L3N0eWxlPjwvcmVz
ZWFyY2gtbm90ZXM+PGxhbmd1YWdlPmVuZzwvbGFuZ3VhZ2U+PC9yZWNvcmQ+PC9DaXRlPjwvRW5k
Tm90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BbC1BbXJvPC9BdXRob3I+PFllYXI+MjAwNzwvWWVhcj48
UmVjTnVtPjkxPC9SZWNOdW0+PERpc3BsYXlUZXh0PihBbC1BbXJvIGV0IGFsLiwgMjAwNyk8L0Rp
c3BsYXlUZXh0PjxyZWNvcmQ+PHJlYy1udW1iZXI+OTE8L3JlYy1udW1iZXI+PGZvcmVpZ24ta2V5
cz48a2V5IGFwcD0iRU4iIGRiLWlkPSIyZnJ0dnJzcDh2enRzaGV4djAwNXMwOXh2dzJkZmFwZjAw
eHAiIHRpbWVzdGFtcD0iMTYxNzI1NTk1NSI+OTE8L2tleT48L2ZvcmVpZ24ta2V5cz48cmVmLXR5
cGUgbmFtZT0iSm91cm5hbCBBcnRpY2xlIj4xNzwvcmVmLXR5cGU+PGNvbnRyaWJ1dG9ycz48YXV0
aG9ycz48YXV0aG9yPkFsLUFtcm8sIFMuIEEuPC9hdXRob3I+PGF1dGhvcj5BbC1LaGFyZmksIFQu
IE0uPC9hdXRob3I+PGF1dGhvcj5UaGFiaXQsIEEuIEEuPC9hdXRob3I+PGF1dGhvcj5BbC1Nb2Zh
ZGEsIFMuIE0uPC9hdXRob3I+PC9hdXRob3JzPjwvY29udHJpYnV0b3JzPjxhdXRoLWFkZHJlc3M+
RGVwYXJ0bWVudCBvZiBPcGh0aGFsbW9sb2d5LCBLaW5nIEFiZHVsYXppeiBVbml2ZXJzaXR5IEhv
c3BpdGFsLCBSaXlhZGgsIDExNDExLCBTYXVkaSBBcmFiaWEuIGFsYW1yb3NAa3N1LmVkdS5zYTwv
YXV0aC1hZGRyZXNzPjx0aXRsZXM+PHRpdGxlPlJpc2sgRmFjdG9ycyBmb3IgQWN1dGUgUmV0aW5v
cGF0aHkgb2YgUHJlbWF0dXJpdHk8L3RpdGxlPjxzZWNvbmRhcnktdGl0bGU+Q29tcHIgVGhlcjwv
c2Vjb25kYXJ5LXRpdGxlPjxhbHQtdGl0bGU+Q29tcHJlaGVuc2l2ZSB0aGVyYXB5PC9hbHQtdGl0
bGU+PC90aXRsZXM+PHBlcmlvZGljYWw+PGZ1bGwtdGl0bGU+Q29tcHIgVGhlcjwvZnVsbC10aXRs
ZT48YWJici0xPkNvbXByZWhlbnNpdmUgdGhlcmFweTwvYWJici0xPjwvcGVyaW9kaWNhbD48YWx0
LXBlcmlvZGljYWw+PGZ1bGwtdGl0bGU+Q29tcHIgVGhlcjwvZnVsbC10aXRsZT48YWJici0xPkNv
bXByZWhlbnNpdmUgdGhlcmFweTwvYWJici0xPjwvYWx0LXBlcmlvZGljYWw+PHBhZ2VzPjczLTc8
L3BhZ2VzPjx2b2x1bWU+MzM8L3ZvbHVtZT48bnVtYmVyPjI8L251bWJlcj48ZWRpdGlvbj4yMDA3
LzExLzE2PC9lZGl0aW9uPjxrZXl3b3Jkcz48a2V5d29yZD5CaXJ0aCBXZWlnaHQ8L2tleXdvcmQ+
PGtleXdvcmQ+R2VzdGF0aW9uYWwgQWdlPC9rZXl3b3JkPjxrZXl3b3JkPkh1bWFuczwva2V5d29y
ZD48a2V5d29yZD5JbmNpZGVuY2U8L2tleXdvcmQ+PGtleXdvcmQ+SW5mYW50LCBOZXdib3JuPC9r
ZXl3b3JkPjxrZXl3b3JkPkluZmFudCwgUHJlbWF0dXJlPC9rZXl3b3JkPjxrZXl3b3JkPlJlZ3Jl
c3Npb24gQW5hbHlzaXM8L2tleXdvcmQ+PGtleXdvcmQ+UmV0aW5vcGF0aHkgb2YgUHJlbWF0dXJp
dHkvKmVwaWRlbWlvbG9neTwva2V5d29yZD48a2V5d29yZD5SaXNrIEZhY3RvcnM8L2tleXdvcmQ+
PGtleXdvcmQ+U2F1ZGkgQXJhYmlhL2VwaWRlbWlvbG9neTwva2V5d29yZD48L2tleXdvcmRzPjxk
YXRlcz48eWVhcj4yMDA3PC95ZWFyPjxwdWItZGF0ZXM+PGRhdGU+U3VtbWVyPC9kYXRlPjwvcHVi
LWRhdGVzPjwvZGF0ZXM+PGlzYm4+MDA5OC04MjQzIChQcmludCkmI3hEOzAwOTgtODI0MzwvaXNi
bj48YWNjZXNzaW9uLW51bT4xODAwNDAxNzwvYWNjZXNzaW9uLW51bT48dXJscz48cmVsYXRlZC11
cmxzPjx1cmw+aHR0cHM6Ly9saW5rLnNwcmluZ2VyLmNvbS9hcnRpY2xlLzEwLjEwMDclMkZzMTIw
MTktMDA3LTgwMDgtNTwvdXJsPjwvcmVsYXRlZC11cmxzPjwvdXJscz48ZWxlY3Ryb25pYy1yZXNv
dXJjZS1udW0+MTAuMTAwNy9zMTIwMTktMDA3LTgwMDgtNTwvZWxlY3Ryb25pYy1yZXNvdXJjZS1u
dW0+PHJlbW90ZS1kYXRhYmFzZS1wcm92aWRlcj5OTE08L3JlbW90ZS1kYXRhYmFzZS1wcm92aWRl
cj48cmVzZWFyY2gtbm90ZXM+PHN0eWxlIGZhY2U9Im5vcm1hbCIgZm9udD0iZGVmYXVsdCIgY2hh
cnNldD0iMTM0IiBzaXplPSIxMDAlIj7mv4DntKDkv53miqTnmoTmnLrliLY8L3N0eWxlPjwvcmVz
ZWFyY2gtbm90ZXM+PGxhbmd1YWdlPmVuZzwvbGFuZ3VhZ2U+PC9yZWNvcmQ+PC9DaXRlPjwvRW5k
Tm90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Al-Amro et al., 2007)</w:t>
            </w:r>
            <w:r w:rsidRPr="003906BF">
              <w:rPr>
                <w:rFonts w:ascii="Times New Roman" w:hAnsi="Times New Roman" w:cs="Times New Roman"/>
                <w:sz w:val="16"/>
                <w:szCs w:val="16"/>
              </w:rPr>
              <w:fldChar w:fldCharType="end"/>
            </w:r>
          </w:p>
        </w:tc>
        <w:tc>
          <w:tcPr>
            <w:tcW w:w="992" w:type="dxa"/>
            <w:gridSpan w:val="3"/>
            <w:tcBorders>
              <w:top w:val="single" w:sz="6" w:space="0" w:color="auto"/>
              <w:bottom w:val="single" w:sz="12" w:space="0" w:color="auto"/>
            </w:tcBorders>
            <w:vAlign w:val="center"/>
          </w:tcPr>
          <w:p w14:paraId="7A8553F7" w14:textId="0ADBAD9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audi Arabia</w:t>
            </w:r>
          </w:p>
        </w:tc>
        <w:tc>
          <w:tcPr>
            <w:tcW w:w="661" w:type="dxa"/>
            <w:gridSpan w:val="2"/>
            <w:tcBorders>
              <w:top w:val="single" w:sz="6" w:space="0" w:color="auto"/>
              <w:bottom w:val="single" w:sz="12" w:space="0" w:color="auto"/>
            </w:tcBorders>
            <w:vAlign w:val="center"/>
          </w:tcPr>
          <w:p w14:paraId="67F31E7E" w14:textId="582591F2"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C</w:t>
            </w:r>
          </w:p>
        </w:tc>
        <w:tc>
          <w:tcPr>
            <w:tcW w:w="1878" w:type="dxa"/>
            <w:gridSpan w:val="2"/>
            <w:tcBorders>
              <w:top w:val="single" w:sz="6" w:space="0" w:color="auto"/>
              <w:bottom w:val="single" w:sz="12" w:space="0" w:color="auto"/>
            </w:tcBorders>
            <w:vAlign w:val="center"/>
          </w:tcPr>
          <w:p w14:paraId="6B955760" w14:textId="746448B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4 w or</w:t>
            </w:r>
          </w:p>
          <w:p w14:paraId="74E5BA09" w14:textId="64F4C0B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2000g</w:t>
            </w:r>
          </w:p>
        </w:tc>
        <w:tc>
          <w:tcPr>
            <w:tcW w:w="621" w:type="dxa"/>
            <w:tcBorders>
              <w:top w:val="single" w:sz="6" w:space="0" w:color="auto"/>
              <w:bottom w:val="single" w:sz="12" w:space="0" w:color="auto"/>
            </w:tcBorders>
            <w:vAlign w:val="center"/>
          </w:tcPr>
          <w:p w14:paraId="2C1EEB8C" w14:textId="251BC8B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6" w:space="0" w:color="auto"/>
              <w:bottom w:val="single" w:sz="12" w:space="0" w:color="auto"/>
            </w:tcBorders>
            <w:vAlign w:val="center"/>
          </w:tcPr>
          <w:p w14:paraId="393F3280" w14:textId="3ECA7E7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6" w:space="0" w:color="auto"/>
              <w:bottom w:val="single" w:sz="12" w:space="0" w:color="auto"/>
            </w:tcBorders>
            <w:vAlign w:val="center"/>
          </w:tcPr>
          <w:p w14:paraId="48812DC5" w14:textId="4B836DD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95</w:t>
            </w:r>
          </w:p>
        </w:tc>
        <w:tc>
          <w:tcPr>
            <w:tcW w:w="1757" w:type="dxa"/>
            <w:tcBorders>
              <w:top w:val="single" w:sz="6" w:space="0" w:color="auto"/>
              <w:bottom w:val="single" w:sz="12" w:space="0" w:color="auto"/>
            </w:tcBorders>
            <w:vAlign w:val="center"/>
          </w:tcPr>
          <w:p w14:paraId="1EC5AD2B" w14:textId="36EFB2A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6" w:space="0" w:color="auto"/>
              <w:bottom w:val="single" w:sz="12" w:space="0" w:color="auto"/>
            </w:tcBorders>
            <w:vAlign w:val="center"/>
          </w:tcPr>
          <w:p w14:paraId="209112DB" w14:textId="1579947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37 (0.15–0.94)</w:t>
            </w:r>
          </w:p>
        </w:tc>
        <w:tc>
          <w:tcPr>
            <w:tcW w:w="2640" w:type="dxa"/>
            <w:tcBorders>
              <w:top w:val="single" w:sz="6" w:space="0" w:color="auto"/>
              <w:bottom w:val="single" w:sz="12" w:space="0" w:color="auto"/>
            </w:tcBorders>
            <w:vAlign w:val="center"/>
          </w:tcPr>
          <w:p w14:paraId="788D12ED" w14:textId="00714FD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6" w:space="0" w:color="auto"/>
              <w:bottom w:val="single" w:sz="12" w:space="0" w:color="auto"/>
            </w:tcBorders>
            <w:vAlign w:val="center"/>
          </w:tcPr>
          <w:p w14:paraId="571C1737" w14:textId="16118CB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bl>
    <w:p w14:paraId="035B4866" w14:textId="57BA7513" w:rsidR="0069258C" w:rsidRPr="003906BF" w:rsidRDefault="0069258C">
      <w:pPr>
        <w:rPr>
          <w:rFonts w:ascii="Times New Roman" w:hAnsi="Times New Roman" w:cs="Times New Roman"/>
          <w:sz w:val="24"/>
          <w:szCs w:val="24"/>
        </w:rPr>
      </w:pPr>
      <w:r w:rsidRPr="003906BF">
        <w:rPr>
          <w:rFonts w:ascii="Times New Roman" w:hAnsi="Times New Roman" w:cs="Times New Roman"/>
          <w:sz w:val="24"/>
          <w:szCs w:val="24"/>
        </w:rPr>
        <w:t>Supplementary Table 2. Continued.</w:t>
      </w:r>
    </w:p>
    <w:tbl>
      <w:tblPr>
        <w:tblStyle w:val="2"/>
        <w:tblW w:w="0" w:type="auto"/>
        <w:jc w:val="center"/>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560"/>
        <w:gridCol w:w="992"/>
        <w:gridCol w:w="661"/>
        <w:gridCol w:w="1878"/>
        <w:gridCol w:w="621"/>
        <w:gridCol w:w="847"/>
        <w:gridCol w:w="723"/>
        <w:gridCol w:w="1757"/>
        <w:gridCol w:w="1734"/>
        <w:gridCol w:w="2640"/>
        <w:gridCol w:w="545"/>
      </w:tblGrid>
      <w:tr w:rsidR="0069258C" w:rsidRPr="003906BF" w14:paraId="6FD617C8" w14:textId="77777777" w:rsidTr="0069258C">
        <w:trPr>
          <w:cnfStyle w:val="100000000000" w:firstRow="1" w:lastRow="0" w:firstColumn="0" w:lastColumn="0" w:oddVBand="0" w:evenVBand="0" w:oddHBand="0"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12" w:space="0" w:color="auto"/>
              <w:bottom w:val="single" w:sz="12" w:space="0" w:color="auto"/>
            </w:tcBorders>
            <w:vAlign w:val="center"/>
          </w:tcPr>
          <w:p w14:paraId="42F6FB75" w14:textId="5E567D99" w:rsidR="0069258C" w:rsidRPr="003906BF" w:rsidRDefault="0069258C" w:rsidP="0069258C">
            <w:pPr>
              <w:spacing w:line="360" w:lineRule="auto"/>
              <w:jc w:val="center"/>
              <w:rPr>
                <w:rFonts w:ascii="Times New Roman" w:hAnsi="Times New Roman" w:cs="Times New Roman"/>
                <w:sz w:val="16"/>
                <w:szCs w:val="16"/>
              </w:rPr>
            </w:pPr>
            <w:r w:rsidRPr="003906BF">
              <w:rPr>
                <w:rFonts w:ascii="Times New Roman" w:hAnsi="Times New Roman" w:cs="Times New Roman"/>
                <w:sz w:val="16"/>
                <w:szCs w:val="16"/>
              </w:rPr>
              <w:t>First author, year</w:t>
            </w:r>
          </w:p>
        </w:tc>
        <w:tc>
          <w:tcPr>
            <w:tcW w:w="992" w:type="dxa"/>
            <w:vMerge w:val="restart"/>
            <w:tcBorders>
              <w:top w:val="single" w:sz="12" w:space="0" w:color="auto"/>
              <w:bottom w:val="single" w:sz="12" w:space="0" w:color="auto"/>
            </w:tcBorders>
            <w:vAlign w:val="center"/>
          </w:tcPr>
          <w:p w14:paraId="18198AD4" w14:textId="371D4A92"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Country</w:t>
            </w:r>
          </w:p>
        </w:tc>
        <w:tc>
          <w:tcPr>
            <w:tcW w:w="661" w:type="dxa"/>
            <w:vMerge w:val="restart"/>
            <w:tcBorders>
              <w:top w:val="single" w:sz="12" w:space="0" w:color="auto"/>
              <w:bottom w:val="single" w:sz="12" w:space="0" w:color="auto"/>
            </w:tcBorders>
            <w:vAlign w:val="center"/>
          </w:tcPr>
          <w:p w14:paraId="26EF99E5" w14:textId="79C2A3C5"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tudy design</w:t>
            </w:r>
          </w:p>
        </w:tc>
        <w:tc>
          <w:tcPr>
            <w:tcW w:w="1878" w:type="dxa"/>
            <w:vMerge w:val="restart"/>
            <w:tcBorders>
              <w:top w:val="single" w:sz="12" w:space="0" w:color="auto"/>
              <w:bottom w:val="single" w:sz="12" w:space="0" w:color="auto"/>
            </w:tcBorders>
            <w:vAlign w:val="center"/>
          </w:tcPr>
          <w:p w14:paraId="50EFA67B" w14:textId="3B11A983"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12" w:space="0" w:color="auto"/>
            </w:tcBorders>
            <w:vAlign w:val="center"/>
          </w:tcPr>
          <w:p w14:paraId="6D052E70" w14:textId="280CB85C"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bottom w:val="single" w:sz="12" w:space="0" w:color="auto"/>
            </w:tcBorders>
            <w:vAlign w:val="center"/>
          </w:tcPr>
          <w:p w14:paraId="7AD3669C" w14:textId="4C20AAFB"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bottom w:val="single" w:sz="12" w:space="0" w:color="auto"/>
            </w:tcBorders>
            <w:vAlign w:val="center"/>
          </w:tcPr>
          <w:p w14:paraId="1B146C7B" w14:textId="1C4C2D7C"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bottom w:val="single" w:sz="12" w:space="0" w:color="auto"/>
            </w:tcBorders>
            <w:vAlign w:val="center"/>
          </w:tcPr>
          <w:p w14:paraId="79925D42" w14:textId="3179C0C5"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bottom w:val="single" w:sz="12" w:space="0" w:color="auto"/>
            </w:tcBorders>
            <w:vAlign w:val="center"/>
          </w:tcPr>
          <w:p w14:paraId="7F109E1D" w14:textId="26E50D6D"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bottom w:val="single" w:sz="12" w:space="0" w:color="auto"/>
            </w:tcBorders>
            <w:vAlign w:val="center"/>
          </w:tcPr>
          <w:p w14:paraId="3B8EC987" w14:textId="3C40C97E" w:rsidR="0069258C" w:rsidRPr="003906BF" w:rsidRDefault="0069258C" w:rsidP="006925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OS</w:t>
            </w:r>
          </w:p>
        </w:tc>
      </w:tr>
      <w:tr w:rsidR="0069258C" w:rsidRPr="003906BF" w14:paraId="6F483223" w14:textId="77777777" w:rsidTr="0069258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vMerge/>
            <w:tcBorders>
              <w:top w:val="nil"/>
              <w:bottom w:val="single" w:sz="12" w:space="0" w:color="auto"/>
            </w:tcBorders>
            <w:vAlign w:val="center"/>
          </w:tcPr>
          <w:p w14:paraId="3D677017" w14:textId="77777777" w:rsidR="0069258C" w:rsidRPr="003906BF" w:rsidRDefault="0069258C" w:rsidP="0069258C">
            <w:pPr>
              <w:spacing w:line="360" w:lineRule="auto"/>
              <w:jc w:val="center"/>
              <w:rPr>
                <w:rFonts w:ascii="Times New Roman" w:hAnsi="Times New Roman" w:cs="Times New Roman"/>
                <w:sz w:val="16"/>
                <w:szCs w:val="16"/>
              </w:rPr>
            </w:pPr>
          </w:p>
        </w:tc>
        <w:tc>
          <w:tcPr>
            <w:tcW w:w="992" w:type="dxa"/>
            <w:vMerge/>
            <w:tcBorders>
              <w:top w:val="nil"/>
              <w:bottom w:val="single" w:sz="12" w:space="0" w:color="auto"/>
            </w:tcBorders>
            <w:vAlign w:val="center"/>
          </w:tcPr>
          <w:p w14:paraId="4444082F"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61" w:type="dxa"/>
            <w:vMerge/>
            <w:tcBorders>
              <w:top w:val="nil"/>
              <w:bottom w:val="single" w:sz="12" w:space="0" w:color="auto"/>
            </w:tcBorders>
            <w:vAlign w:val="center"/>
          </w:tcPr>
          <w:p w14:paraId="00FAC726"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78" w:type="dxa"/>
            <w:vMerge/>
            <w:tcBorders>
              <w:top w:val="nil"/>
              <w:bottom w:val="single" w:sz="12" w:space="0" w:color="auto"/>
            </w:tcBorders>
            <w:vAlign w:val="center"/>
          </w:tcPr>
          <w:p w14:paraId="2FB6A8A4"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621" w:type="dxa"/>
            <w:tcBorders>
              <w:top w:val="single" w:sz="12" w:space="0" w:color="auto"/>
              <w:bottom w:val="single" w:sz="12" w:space="0" w:color="auto"/>
            </w:tcBorders>
            <w:vAlign w:val="center"/>
          </w:tcPr>
          <w:p w14:paraId="0D705906" w14:textId="5E6213F3"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Drug</w:t>
            </w:r>
          </w:p>
        </w:tc>
        <w:tc>
          <w:tcPr>
            <w:tcW w:w="847" w:type="dxa"/>
            <w:tcBorders>
              <w:top w:val="single" w:sz="12" w:space="0" w:color="auto"/>
              <w:bottom w:val="single" w:sz="12" w:space="0" w:color="auto"/>
            </w:tcBorders>
            <w:vAlign w:val="center"/>
          </w:tcPr>
          <w:p w14:paraId="2A13F810" w14:textId="73A42FD6"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Course</w:t>
            </w:r>
          </w:p>
        </w:tc>
        <w:tc>
          <w:tcPr>
            <w:tcW w:w="723" w:type="dxa"/>
            <w:vMerge/>
            <w:tcBorders>
              <w:top w:val="nil"/>
              <w:bottom w:val="single" w:sz="12" w:space="0" w:color="auto"/>
            </w:tcBorders>
            <w:vAlign w:val="center"/>
          </w:tcPr>
          <w:p w14:paraId="5B203479"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57" w:type="dxa"/>
            <w:vMerge/>
            <w:tcBorders>
              <w:top w:val="nil"/>
              <w:bottom w:val="single" w:sz="12" w:space="0" w:color="auto"/>
            </w:tcBorders>
            <w:vAlign w:val="center"/>
          </w:tcPr>
          <w:p w14:paraId="7D89E00E"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34" w:type="dxa"/>
            <w:vMerge/>
            <w:tcBorders>
              <w:top w:val="nil"/>
              <w:bottom w:val="single" w:sz="12" w:space="0" w:color="auto"/>
            </w:tcBorders>
            <w:vAlign w:val="center"/>
          </w:tcPr>
          <w:p w14:paraId="2D65765E"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640" w:type="dxa"/>
            <w:vMerge/>
            <w:tcBorders>
              <w:top w:val="nil"/>
              <w:bottom w:val="single" w:sz="12" w:space="0" w:color="auto"/>
            </w:tcBorders>
            <w:vAlign w:val="center"/>
          </w:tcPr>
          <w:p w14:paraId="287AC29A"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545" w:type="dxa"/>
            <w:vMerge/>
            <w:tcBorders>
              <w:top w:val="nil"/>
              <w:bottom w:val="single" w:sz="12" w:space="0" w:color="auto"/>
            </w:tcBorders>
            <w:vAlign w:val="center"/>
          </w:tcPr>
          <w:p w14:paraId="0888483E"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r>
      <w:tr w:rsidR="00C27B2C" w:rsidRPr="003906BF" w14:paraId="6B42A169" w14:textId="77777777" w:rsidTr="0069258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8" w:space="0" w:color="auto"/>
            </w:tcBorders>
            <w:vAlign w:val="center"/>
          </w:tcPr>
          <w:p w14:paraId="26778839" w14:textId="2F1D42DB"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Lee 2006 </w:t>
            </w:r>
            <w:r w:rsidRPr="003906BF">
              <w:rPr>
                <w:rFonts w:ascii="Times New Roman" w:hAnsi="Times New Roman" w:cs="Times New Roman"/>
                <w:sz w:val="16"/>
                <w:szCs w:val="16"/>
              </w:rPr>
              <w:fldChar w:fldCharType="begin">
                <w:fldData xml:space="preserve">PEVuZE5vdGU+PENpdGU+PEF1dGhvcj5MZWU8L0F1dGhvcj48WWVhcj4yMDA2PC9ZZWFyPjxSZWNO
dW0+MTc4PC9SZWNOdW0+PERpc3BsYXlUZXh0PihMZWUgZXQgYWwuLCAyMDA2KTwvRGlzcGxheVRl
eHQ+PHJlY29yZD48cmVjLW51bWJlcj4xNzg8L3JlYy1udW1iZXI+PGZvcmVpZ24ta2V5cz48a2V5
IGFwcD0iRU4iIGRiLWlkPSIyZnJ0dnJzcDh2enRzaGV4djAwNXMwOXh2dzJkZmFwZjAweHAiIHRp
bWVzdGFtcD0iMTYxNzI1NTk2NiI+MTc4PC9rZXk+PC9mb3JlaWduLWtleXM+PHJlZi10eXBlIG5h
bWU9IkpvdXJuYWwgQXJ0aWNsZSI+MTc8L3JlZi10eXBlPjxjb250cmlidXRvcnM+PGF1dGhvcnM+
PGF1dGhvcj5MZWUsIEIuIEguPC9hdXRob3I+PGF1dGhvcj5TdG9sbCwgQi4gSi48L2F1dGhvcj48
YXV0aG9yPk1jRG9uYWxkLCBTLiBBLjwvYXV0aG9yPjxhdXRob3I+SGlnZ2lucywgUi4gRC48L2F1
dGhvcj48L2F1dGhvcnM+PC9jb250cmlidXRvcnM+PGF1dGgtYWRkcmVzcz5EaXZpc2lvbiBvZiBO
ZW9uYXRhbC1QZXJpbmF0YWwgTWVkaWNpbmUsIEVtb3J5IFVuaXZlcnNpdHkgU2Nob29sIG9mIE1l
ZGljaW5lLCBBdGxhbnRhLCBHZW9yZ2lhLCBVU0EuIGJlbl9sZWVAb3oucGVkLmVtb3J5LmVkdTwv
YXV0aC1hZGRyZXNzPjx0aXRsZXM+PHRpdGxlPkFkdmVyc2UgTmVvbmF0YWwgT3V0Y29tZXMgQXNz
b2NpYXRlZCB3aXRoIEFudGVuYXRhbCBEZXhhbWV0aGFzb25lIHZlcnN1cyBBbnRlbmF0YWwgQmV0
YW1ldGhhc29uZTwvdGl0bGU+PHNlY29uZGFyeS10aXRsZT5QZWRpYXRyaWNzPC9zZWNvbmRhcnkt
dGl0bGU+PGFsdC10aXRsZT5QZWRpYXRyaWNzPC9hbHQtdGl0bGU+PC90aXRsZXM+PHBlcmlvZGlj
YWw+PGZ1bGwtdGl0bGU+UGVkaWF0cmljczwvZnVsbC10aXRsZT48YWJici0xPlBlZGlhdHJpY3M8
L2FiYnItMT48L3BlcmlvZGljYWw+PGFsdC1wZXJpb2RpY2FsPjxmdWxsLXRpdGxlPlBlZGlhdHJp
Y3M8L2Z1bGwtdGl0bGU+PGFiYnItMT5QZWRpYXRyaWNzPC9hYmJyLTE+PC9hbHQtcGVyaW9kaWNh
bD48cGFnZXM+MTUwMy0xMDwvcGFnZXM+PHZvbHVtZT4xMTc8L3ZvbHVtZT48bnVtYmVyPjU8L251
bWJlcj48ZWRpdGlvbj4yMDA2LzA1LzAzPC9lZGl0aW9uPjxrZXl3b3Jkcz48a2V5d29yZD5CZXRh
bWV0aGFzb25lL2FkdmVyc2UgZWZmZWN0cy8qdGhlcmFwZXV0aWMgdXNlPC9rZXl3b3JkPjxrZXl3
b3JkPkNlcmVicmFsIEhlbW9ycmhhZ2UvcHJldmVudGlvbiAmYW1wOyBjb250cm9sPC9rZXl3b3Jk
PjxrZXl3b3JkPkRleGFtZXRoYXNvbmUvYWR2ZXJzZSBlZmZlY3RzLyp0aGVyYXBldXRpYyB1c2U8
L2tleXdvcmQ+PGtleXdvcmQ+RmV0YWwgT3JnYW4gTWF0dXJpdHkvKmRydWcgZWZmZWN0czwva2V5
d29yZD48a2V5d29yZD5HbHVjb2NvcnRpY29pZHMvYWR2ZXJzZSBlZmZlY3RzLyp0aGVyYXBldXRp
YyB1c2U8L2tleXdvcmQ+PGtleXdvcmQ+SHVtYW5zPC9rZXl3b3JkPjxrZXl3b3JkPkluZmFudCBN
b3J0YWxpdHk8L2tleXdvcmQ+PGtleXdvcmQ+SW5mYW50LCBOZXdib3JuPC9rZXl3b3JkPjxrZXl3
b3JkPkluZmFudCwgUHJlbWF0dXJlLCBEaXNlYXNlcy9wcmV2ZW50aW9uICZhbXA7IGNvbnRyb2w8
L2tleXdvcmQ+PGtleXdvcmQ+SW5mYW50LCBWZXJ5IExvdyBCaXJ0aCBXZWlnaHQ8L2tleXdvcmQ+
PGtleXdvcmQ+TGV1a29tYWxhY2lhLCBQZXJpdmVudHJpY3VsYXIvcHJldmVudGlvbiAmYW1wOyBj
b250cm9sPC9rZXl3b3JkPjxrZXl3b3JkPkx1bmcvZHJ1ZyBlZmZlY3RzLyplbWJyeW9sb2d5PC9r
ZXl3b3JkPjxrZXl3b3JkPlJldGlub3BhdGh5IG9mIFByZW1hdHVyaXR5L3ByZXZlbnRpb24gJmFt
cDsgY29udHJvbDwva2V5d29yZD48L2tleXdvcmRzPjxkYXRlcz48eWVhcj4yMDA2PC95ZWFyPjxw
dWItZGF0ZXM+PGRhdGU+TWF5PC9kYXRlPjwvcHViLWRhdGVzPjwvZGF0ZXM+PGlzYm4+MDAzMS00
MDA1PC9pc2JuPjxhY2Nlc3Npb24tbnVtPjE2NjUxMzAzPC9hY2Nlc3Npb24tbnVtPjx1cmxzPjxy
ZWxhdGVkLXVybHM+PHVybD5odHRwczovL3BlZGlhdHJpY3MuYWFwcHVibGljYXRpb25zLm9yZy9j
b250ZW50LzExNy81LzE1MDMubG9uZzwvdXJsPjwvcmVsYXRlZC11cmxzPjwvdXJscz48ZWxlY3Ry
b25pYy1yZXNvdXJjZS1udW0+MTAuMTU0Mi9wZWRzLjIwMDUtMTc0OTwvZWxlY3Ryb25pYy1yZXNv
dXJjZS1udW0+PHJlbW90ZS1kYXRhYmFzZS1wcm92aWRlcj5OTE08L3JlbW90ZS1kYXRhYmFzZS1w
cm92aWRlcj48bGFuZ3VhZ2U+ZW5nPC9sYW5ndWFnZT48L3JlY29yZD48L0NpdGU+PC9FbmROb3Rl
PgB=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MZWU8L0F1dGhvcj48WWVhcj4yMDA2PC9ZZWFyPjxSZWNO
dW0+MTc4PC9SZWNOdW0+PERpc3BsYXlUZXh0PihMZWUgZXQgYWwuLCAyMDA2KTwvRGlzcGxheVRl
eHQ+PHJlY29yZD48cmVjLW51bWJlcj4xNzg8L3JlYy1udW1iZXI+PGZvcmVpZ24ta2V5cz48a2V5
IGFwcD0iRU4iIGRiLWlkPSIyZnJ0dnJzcDh2enRzaGV4djAwNXMwOXh2dzJkZmFwZjAweHAiIHRp
bWVzdGFtcD0iMTYxNzI1NTk2NiI+MTc4PC9rZXk+PC9mb3JlaWduLWtleXM+PHJlZi10eXBlIG5h
bWU9IkpvdXJuYWwgQXJ0aWNsZSI+MTc8L3JlZi10eXBlPjxjb250cmlidXRvcnM+PGF1dGhvcnM+
PGF1dGhvcj5MZWUsIEIuIEguPC9hdXRob3I+PGF1dGhvcj5TdG9sbCwgQi4gSi48L2F1dGhvcj48
YXV0aG9yPk1jRG9uYWxkLCBTLiBBLjwvYXV0aG9yPjxhdXRob3I+SGlnZ2lucywgUi4gRC48L2F1
dGhvcj48L2F1dGhvcnM+PC9jb250cmlidXRvcnM+PGF1dGgtYWRkcmVzcz5EaXZpc2lvbiBvZiBO
ZW9uYXRhbC1QZXJpbmF0YWwgTWVkaWNpbmUsIEVtb3J5IFVuaXZlcnNpdHkgU2Nob29sIG9mIE1l
ZGljaW5lLCBBdGxhbnRhLCBHZW9yZ2lhLCBVU0EuIGJlbl9sZWVAb3oucGVkLmVtb3J5LmVkdTwv
YXV0aC1hZGRyZXNzPjx0aXRsZXM+PHRpdGxlPkFkdmVyc2UgTmVvbmF0YWwgT3V0Y29tZXMgQXNz
b2NpYXRlZCB3aXRoIEFudGVuYXRhbCBEZXhhbWV0aGFzb25lIHZlcnN1cyBBbnRlbmF0YWwgQmV0
YW1ldGhhc29uZTwvdGl0bGU+PHNlY29uZGFyeS10aXRsZT5QZWRpYXRyaWNzPC9zZWNvbmRhcnkt
dGl0bGU+PGFsdC10aXRsZT5QZWRpYXRyaWNzPC9hbHQtdGl0bGU+PC90aXRsZXM+PHBlcmlvZGlj
YWw+PGZ1bGwtdGl0bGU+UGVkaWF0cmljczwvZnVsbC10aXRsZT48YWJici0xPlBlZGlhdHJpY3M8
L2FiYnItMT48L3BlcmlvZGljYWw+PGFsdC1wZXJpb2RpY2FsPjxmdWxsLXRpdGxlPlBlZGlhdHJp
Y3M8L2Z1bGwtdGl0bGU+PGFiYnItMT5QZWRpYXRyaWNzPC9hYmJyLTE+PC9hbHQtcGVyaW9kaWNh
bD48cGFnZXM+MTUwMy0xMDwvcGFnZXM+PHZvbHVtZT4xMTc8L3ZvbHVtZT48bnVtYmVyPjU8L251
bWJlcj48ZWRpdGlvbj4yMDA2LzA1LzAzPC9lZGl0aW9uPjxrZXl3b3Jkcz48a2V5d29yZD5CZXRh
bWV0aGFzb25lL2FkdmVyc2UgZWZmZWN0cy8qdGhlcmFwZXV0aWMgdXNlPC9rZXl3b3JkPjxrZXl3
b3JkPkNlcmVicmFsIEhlbW9ycmhhZ2UvcHJldmVudGlvbiAmYW1wOyBjb250cm9sPC9rZXl3b3Jk
PjxrZXl3b3JkPkRleGFtZXRoYXNvbmUvYWR2ZXJzZSBlZmZlY3RzLyp0aGVyYXBldXRpYyB1c2U8
L2tleXdvcmQ+PGtleXdvcmQ+RmV0YWwgT3JnYW4gTWF0dXJpdHkvKmRydWcgZWZmZWN0czwva2V5
d29yZD48a2V5d29yZD5HbHVjb2NvcnRpY29pZHMvYWR2ZXJzZSBlZmZlY3RzLyp0aGVyYXBldXRp
YyB1c2U8L2tleXdvcmQ+PGtleXdvcmQ+SHVtYW5zPC9rZXl3b3JkPjxrZXl3b3JkPkluZmFudCBN
b3J0YWxpdHk8L2tleXdvcmQ+PGtleXdvcmQ+SW5mYW50LCBOZXdib3JuPC9rZXl3b3JkPjxrZXl3
b3JkPkluZmFudCwgUHJlbWF0dXJlLCBEaXNlYXNlcy9wcmV2ZW50aW9uICZhbXA7IGNvbnRyb2w8
L2tleXdvcmQ+PGtleXdvcmQ+SW5mYW50LCBWZXJ5IExvdyBCaXJ0aCBXZWlnaHQ8L2tleXdvcmQ+
PGtleXdvcmQ+TGV1a29tYWxhY2lhLCBQZXJpdmVudHJpY3VsYXIvcHJldmVudGlvbiAmYW1wOyBj
b250cm9sPC9rZXl3b3JkPjxrZXl3b3JkPkx1bmcvZHJ1ZyBlZmZlY3RzLyplbWJyeW9sb2d5PC9r
ZXl3b3JkPjxrZXl3b3JkPlJldGlub3BhdGh5IG9mIFByZW1hdHVyaXR5L3ByZXZlbnRpb24gJmFt
cDsgY29udHJvbDwva2V5d29yZD48L2tleXdvcmRzPjxkYXRlcz48eWVhcj4yMDA2PC95ZWFyPjxw
dWItZGF0ZXM+PGRhdGU+TWF5PC9kYXRlPjwvcHViLWRhdGVzPjwvZGF0ZXM+PGlzYm4+MDAzMS00
MDA1PC9pc2JuPjxhY2Nlc3Npb24tbnVtPjE2NjUxMzAzPC9hY2Nlc3Npb24tbnVtPjx1cmxzPjxy
ZWxhdGVkLXVybHM+PHVybD5odHRwczovL3BlZGlhdHJpY3MuYWFwcHVibGljYXRpb25zLm9yZy9j
b250ZW50LzExNy81LzE1MDMubG9uZzwvdXJsPjwvcmVsYXRlZC11cmxzPjwvdXJscz48ZWxlY3Ry
b25pYy1yZXNvdXJjZS1udW0+MTAuMTU0Mi9wZWRzLjIwMDUtMTc0OTwvZWxlY3Ryb25pYy1yZXNv
dXJjZS1udW0+PHJlbW90ZS1kYXRhYmFzZS1wcm92aWRlcj5OTE08L3JlbW90ZS1kYXRhYmFzZS1w
cm92aWRlcj48bGFuZ3VhZ2U+ZW5nPC9sYW5ndWFnZT48L3JlY29yZD48L0NpdGU+PC9FbmROb3Rl
PgB=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Lee et al., 2006)</w:t>
            </w:r>
            <w:r w:rsidRPr="003906BF">
              <w:rPr>
                <w:rFonts w:ascii="Times New Roman" w:hAnsi="Times New Roman" w:cs="Times New Roman"/>
                <w:sz w:val="16"/>
                <w:szCs w:val="16"/>
              </w:rPr>
              <w:fldChar w:fldCharType="end"/>
            </w:r>
          </w:p>
        </w:tc>
        <w:tc>
          <w:tcPr>
            <w:tcW w:w="992" w:type="dxa"/>
            <w:tcBorders>
              <w:top w:val="single" w:sz="12" w:space="0" w:color="auto"/>
              <w:bottom w:val="single" w:sz="8" w:space="0" w:color="auto"/>
            </w:tcBorders>
            <w:vAlign w:val="center"/>
          </w:tcPr>
          <w:p w14:paraId="52B1CBB9" w14:textId="0DADA17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661" w:type="dxa"/>
            <w:tcBorders>
              <w:top w:val="single" w:sz="12" w:space="0" w:color="auto"/>
              <w:bottom w:val="single" w:sz="8" w:space="0" w:color="auto"/>
            </w:tcBorders>
            <w:vAlign w:val="center"/>
          </w:tcPr>
          <w:p w14:paraId="09E149F5" w14:textId="2A44045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8" w:type="dxa"/>
            <w:tcBorders>
              <w:top w:val="single" w:sz="12" w:space="0" w:color="auto"/>
              <w:bottom w:val="single" w:sz="8" w:space="0" w:color="auto"/>
            </w:tcBorders>
            <w:vAlign w:val="center"/>
          </w:tcPr>
          <w:p w14:paraId="22DEF600" w14:textId="32D1CC7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401g≤ BW ≤1500g</w:t>
            </w:r>
          </w:p>
        </w:tc>
        <w:tc>
          <w:tcPr>
            <w:tcW w:w="621" w:type="dxa"/>
            <w:tcBorders>
              <w:top w:val="single" w:sz="12" w:space="0" w:color="auto"/>
              <w:bottom w:val="single" w:sz="8" w:space="0" w:color="auto"/>
            </w:tcBorders>
            <w:vAlign w:val="center"/>
          </w:tcPr>
          <w:p w14:paraId="7A10C5D8"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p w14:paraId="5E90281A" w14:textId="7082F89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12" w:space="0" w:color="auto"/>
              <w:bottom w:val="single" w:sz="8" w:space="0" w:color="auto"/>
            </w:tcBorders>
            <w:vAlign w:val="center"/>
          </w:tcPr>
          <w:p w14:paraId="5B5F5FEF" w14:textId="73AF5D4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12" w:space="0" w:color="auto"/>
              <w:bottom w:val="single" w:sz="8" w:space="0" w:color="auto"/>
            </w:tcBorders>
            <w:vAlign w:val="center"/>
          </w:tcPr>
          <w:p w14:paraId="74F042A4" w14:textId="7470EE4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3600</w:t>
            </w:r>
          </w:p>
        </w:tc>
        <w:tc>
          <w:tcPr>
            <w:tcW w:w="1757" w:type="dxa"/>
            <w:tcBorders>
              <w:top w:val="single" w:sz="12" w:space="0" w:color="auto"/>
              <w:bottom w:val="single" w:sz="8" w:space="0" w:color="auto"/>
            </w:tcBorders>
            <w:vAlign w:val="center"/>
          </w:tcPr>
          <w:p w14:paraId="51B7A47E" w14:textId="1898B8C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1 (0.94-1.32)</w:t>
            </w:r>
          </w:p>
          <w:p w14:paraId="40398038" w14:textId="115F9E67" w:rsidR="00C27B2C" w:rsidRPr="003906BF" w:rsidRDefault="00C27B2C" w:rsidP="00C27B2C">
            <w:pPr>
              <w:spacing w:line="360" w:lineRule="auto"/>
              <w:ind w:firstLineChars="14" w:firstLine="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1.13 (0.8-1.54)</w:t>
            </w:r>
          </w:p>
        </w:tc>
        <w:tc>
          <w:tcPr>
            <w:tcW w:w="1734" w:type="dxa"/>
            <w:tcBorders>
              <w:top w:val="single" w:sz="12" w:space="0" w:color="auto"/>
              <w:bottom w:val="single" w:sz="8" w:space="0" w:color="auto"/>
            </w:tcBorders>
            <w:vAlign w:val="center"/>
          </w:tcPr>
          <w:p w14:paraId="46717788" w14:textId="4C7BD64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9 (0.88-1.62)</w:t>
            </w:r>
          </w:p>
          <w:p w14:paraId="78F8BAE2" w14:textId="7345246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1.02 (0.63-1.68)</w:t>
            </w:r>
          </w:p>
        </w:tc>
        <w:tc>
          <w:tcPr>
            <w:tcW w:w="2640" w:type="dxa"/>
            <w:tcBorders>
              <w:top w:val="single" w:sz="12" w:space="0" w:color="auto"/>
              <w:bottom w:val="single" w:sz="8" w:space="0" w:color="auto"/>
            </w:tcBorders>
            <w:vAlign w:val="center"/>
          </w:tcPr>
          <w:p w14:paraId="7926686F" w14:textId="582BFC4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enter, maternal race, maternal marital status,</w:t>
            </w:r>
            <w:r w:rsidR="009060FF">
              <w:rPr>
                <w:rFonts w:ascii="Times New Roman" w:hAnsi="Times New Roman" w:cs="Times New Roman"/>
                <w:sz w:val="16"/>
                <w:szCs w:val="18"/>
              </w:rPr>
              <w:t xml:space="preserve"> </w:t>
            </w:r>
            <w:r w:rsidRPr="003906BF">
              <w:rPr>
                <w:rFonts w:ascii="Times New Roman" w:hAnsi="Times New Roman" w:cs="Times New Roman"/>
                <w:sz w:val="16"/>
                <w:szCs w:val="18"/>
              </w:rPr>
              <w:t>prenatal care, gestational hypertension, PROM, mode of delivery, singleton birth, sex, and birth weight by 250g increments.</w:t>
            </w:r>
          </w:p>
        </w:tc>
        <w:tc>
          <w:tcPr>
            <w:tcW w:w="545" w:type="dxa"/>
            <w:tcBorders>
              <w:top w:val="single" w:sz="12" w:space="0" w:color="auto"/>
              <w:bottom w:val="single" w:sz="8" w:space="0" w:color="auto"/>
            </w:tcBorders>
            <w:vAlign w:val="center"/>
          </w:tcPr>
          <w:p w14:paraId="51815FBC" w14:textId="6E578DF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5B4BBF61" w14:textId="77777777" w:rsidTr="0069258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5471DEBD" w14:textId="1820666C"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Song 2005 </w:t>
            </w:r>
            <w:r w:rsidRPr="003906BF">
              <w:rPr>
                <w:rFonts w:ascii="Times New Roman" w:hAnsi="Times New Roman" w:cs="Times New Roman"/>
                <w:sz w:val="16"/>
                <w:szCs w:val="16"/>
              </w:rPr>
              <w:fldChar w:fldCharType="begin">
                <w:fldData xml:space="preserve">PEVuZE5vdGU+PENpdGU+PEF1dGhvcj5Tb25nPC9BdXRob3I+PFllYXI+MjAwNTwvWWVhcj48UmVj
TnVtPjE1OTwvUmVjTnVtPjxEaXNwbGF5VGV4dD4oU29uZyBhbmQgSGFuLCAyMDA1KTwvRGlzcGxh
eVRleHQ+PHJlY29yZD48cmVjLW51bWJlcj4xNTk8L3JlYy1udW1iZXI+PGZvcmVpZ24ta2V5cz48
a2V5IGFwcD0iRU4iIGRiLWlkPSIyZnJ0dnJzcDh2enRzaGV4djAwNXMwOXh2dzJkZmFwZjAweHAi
IHRpbWVzdGFtcD0iMTYxNzI1NTk2MiI+MTU5PC9rZXk+PC9mb3JlaWduLWtleXM+PHJlZi10eXBl
IG5hbWU9IkpvdXJuYWwgQXJ0aWNsZSI+MTc8L3JlZi10eXBlPjxjb250cmlidXRvcnM+PGF1dGhv
cnM+PGF1dGhvcj5Tb25nLCBHLiBBLjwvYXV0aG9yPjxhdXRob3I+SGFuLCBNLiBTLjwvYXV0aG9y
PjwvYXV0aG9ycz48L2NvbnRyaWJ1dG9ycz48YXV0aC1hZGRyZXNzPkRlcGFydG1lbnQgb2YgT2Jz
dGV0cmljcyAmYW1wOyBHeW5lY29sb2d5LCBDb2xsZWdlIG9mIE1lZGljaW5lLCBEb25nLUEgVW5p
dmVyc2l0eSwgQnVzYW4sIEtvcmVhLiByb290LWlAaGFubWFpbC5uZXQ8L2F1dGgtYWRkcmVzcz48
dGl0bGVzPjx0aXRsZT5FZmZlY3Qgb2YgQW50ZW5hdGFsIENvcnRpY29zdGVyb2lkIGFuZCBBbnRp
YmlvdGljcyBpbiBQcmVnbmFuY2llcyBDb21wbGljYXRlZCBieSBQcmVtYXR1cmUgUnVwdHVyZSBv
ZiBNZW1icmFuZXMgQmV0d2VlbiAyNCBhbmQgMjggV2Vla3Mgb2YgR2VzdGF0aW9uPC90aXRsZT48
c2Vjb25kYXJ5LXRpdGxlPkogS29yZWFuIE1lZCBTY2k8L3NlY29uZGFyeS10aXRsZT48YWx0LXRp
dGxlPkpvdXJuYWwgb2YgS29yZWFuIG1lZGljYWwgc2NpZW5jZTwvYWx0LXRpdGxlPjwvdGl0bGVz
PjxwZXJpb2RpY2FsPjxmdWxsLXRpdGxlPkogS29yZWFuIE1lZCBTY2k8L2Z1bGwtdGl0bGU+PGFi
YnItMT5Kb3VybmFsIG9mIEtvcmVhbiBtZWRpY2FsIHNjaWVuY2U8L2FiYnItMT48L3BlcmlvZGlj
YWw+PGFsdC1wZXJpb2RpY2FsPjxmdWxsLXRpdGxlPkogS29yZWFuIE1lZCBTY2k8L2Z1bGwtdGl0
bGU+PGFiYnItMT5Kb3VybmFsIG9mIEtvcmVhbiBtZWRpY2FsIHNjaWVuY2U8L2FiYnItMT48L2Fs
dC1wZXJpb2RpY2FsPjxwYWdlcz44OC05MjwvcGFnZXM+PHZvbHVtZT4yMDwvdm9sdW1lPjxudW1i
ZXI+MTwvbnVtYmVyPjxlZGl0aW9uPjIwMDUvMDIvMTg8L2VkaXRpb24+PGtleXdvcmRzPjxrZXl3
b3JkPkFkcmVuYWwgQ29ydGV4IEhvcm1vbmVzLypwaGFybWFjb2xvZ3k8L2tleXdvcmQ+PGtleXdv
cmQ+QWR1bHQ8L2tleXdvcmQ+PGtleXdvcmQ+QW50aS1CYWN0ZXJpYWwgQWdlbnRzLypwaGFybWFj
b2xvZ3k8L2tleXdvcmQ+PGtleXdvcmQ+QXBnYXIgU2NvcmU8L2tleXdvcmQ+PGtleXdvcmQ+RmVt
YWxlPC9rZXl3b3JkPjxrZXl3b3JkPkZldGFsIE1lbWJyYW5lcywgUHJlbWF0dXJlIFJ1cHR1cmUv
KmRydWcgdGhlcmFweTwva2V5d29yZD48a2V5d29yZD5HZXN0YXRpb25hbCBBZ2U8L2tleXdvcmQ+
PGtleXdvcmQ+SHVtYW5zPC9rZXl3b3JkPjxrZXl3b3JkPkluZmFudCwgTmV3Ym9ybjwva2V5d29y
ZD48a2V5d29yZD5NYXRlcm5hbCBBZ2U8L2tleXdvcmQ+PGtleXdvcmQ+UHJlZ25hbmN5PC9rZXl3
b3JkPjxrZXl3b3JkPlByZWduYW5jeSBPdXRjb21lPC9rZXl3b3JkPjxrZXl3b3JkPlByZWduYW5j
eSBUcmltZXN0ZXIsIFNlY29uZDwva2V5d29yZD48a2V5d29yZD5QcmVtYXR1cmUgQmlydGgvcHJl
dmVudGlvbiAmYW1wOyBjb250cm9sPC9rZXl3b3JkPjxrZXl3b3JkPlJlc3BpcmF0b3J5IERpc3Ry
ZXNzIFN5bmRyb21lLCBOZXdib3JuL3ByZXZlbnRpb24gJmFtcDsgY29udHJvbDwva2V5d29yZD48
a2V5d29yZD5SZXRyb3NwZWN0aXZlIFN0dWRpZXM8L2tleXdvcmQ+PGtleXdvcmQ+VGltZSBGYWN0
b3JzPC9rZXl3b3JkPjwva2V5d29yZHM+PGRhdGVzPjx5ZWFyPjIwMDU8L3llYXI+PHB1Yi1kYXRl
cz48ZGF0ZT5GZWI8L2RhdGU+PC9wdWItZGF0ZXM+PC9kYXRlcz48aXNibj4xMDExLTg5MzQgKFBy
aW50KSYjeEQ7MTAxMS04OTM0PC9pc2JuPjxhY2Nlc3Npb24tbnVtPjE1NzE2NjEwPC9hY2Nlc3Np
b24tbnVtPjx1cmxzPjxyZWxhdGVkLXVybHM+PHVybD5odHRwczovL3d3dy5uY2JpLm5sbS5uaWgu
Z292L3BtYy9hcnRpY2xlcy9QTUMyODA4NTg0L3BkZi9qa21zLTIwLTg4LnBkZjwvdXJsPjwvcmVs
YXRlZC11cmxzPjwvdXJscz48Y3VzdG9tMj5QTUMyODA4NTg0PC9jdXN0b20yPjxlbGVjdHJvbmlj
LXJlc291cmNlLW51bT4xMC4zMzQ2L2prbXMuMjAwNS4yMC4xLjg4PC9lbGVjdHJvbmljLXJlc291
cmNlLW51bT48cmVtb3RlLWRhdGFiYXNlLXByb3ZpZGVyPk5MTTwvcmVtb3RlLWRhdGFiYXNlLXBy
b3ZpZGVyPjxyZXNlYXJjaC1ub3Rlcz48c3R5bGUgZmFjZT0ibm9ybWFsIiBmb250PSJkZWZhdWx0
IiBjaGFyc2V0PSIxMzQiIHNpemU9IjEwMCUiPuaKl+eUn+e0oOWSjOa/gOe0oOiBlOWQiO+8nzwv
c3R5bGU+PC9yZXNlYXJjaC1ub3Rlcz48bGFuZ3VhZ2U+ZW5nPC9sYW5ndWFnZT48L3JlY29yZD48
L0NpdGU+PC9FbmROb3RlPn==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Tb25nPC9BdXRob3I+PFllYXI+MjAwNTwvWWVhcj48UmVj
TnVtPjE1OTwvUmVjTnVtPjxEaXNwbGF5VGV4dD4oU29uZyBhbmQgSGFuLCAyMDA1KTwvRGlzcGxh
eVRleHQ+PHJlY29yZD48cmVjLW51bWJlcj4xNTk8L3JlYy1udW1iZXI+PGZvcmVpZ24ta2V5cz48
a2V5IGFwcD0iRU4iIGRiLWlkPSIyZnJ0dnJzcDh2enRzaGV4djAwNXMwOXh2dzJkZmFwZjAweHAi
IHRpbWVzdGFtcD0iMTYxNzI1NTk2MiI+MTU5PC9rZXk+PC9mb3JlaWduLWtleXM+PHJlZi10eXBl
IG5hbWU9IkpvdXJuYWwgQXJ0aWNsZSI+MTc8L3JlZi10eXBlPjxjb250cmlidXRvcnM+PGF1dGhv
cnM+PGF1dGhvcj5Tb25nLCBHLiBBLjwvYXV0aG9yPjxhdXRob3I+SGFuLCBNLiBTLjwvYXV0aG9y
PjwvYXV0aG9ycz48L2NvbnRyaWJ1dG9ycz48YXV0aC1hZGRyZXNzPkRlcGFydG1lbnQgb2YgT2Jz
dGV0cmljcyAmYW1wOyBHeW5lY29sb2d5LCBDb2xsZWdlIG9mIE1lZGljaW5lLCBEb25nLUEgVW5p
dmVyc2l0eSwgQnVzYW4sIEtvcmVhLiByb290LWlAaGFubWFpbC5uZXQ8L2F1dGgtYWRkcmVzcz48
dGl0bGVzPjx0aXRsZT5FZmZlY3Qgb2YgQW50ZW5hdGFsIENvcnRpY29zdGVyb2lkIGFuZCBBbnRp
YmlvdGljcyBpbiBQcmVnbmFuY2llcyBDb21wbGljYXRlZCBieSBQcmVtYXR1cmUgUnVwdHVyZSBv
ZiBNZW1icmFuZXMgQmV0d2VlbiAyNCBhbmQgMjggV2Vla3Mgb2YgR2VzdGF0aW9uPC90aXRsZT48
c2Vjb25kYXJ5LXRpdGxlPkogS29yZWFuIE1lZCBTY2k8L3NlY29uZGFyeS10aXRsZT48YWx0LXRp
dGxlPkpvdXJuYWwgb2YgS29yZWFuIG1lZGljYWwgc2NpZW5jZTwvYWx0LXRpdGxlPjwvdGl0bGVz
PjxwZXJpb2RpY2FsPjxmdWxsLXRpdGxlPkogS29yZWFuIE1lZCBTY2k8L2Z1bGwtdGl0bGU+PGFi
YnItMT5Kb3VybmFsIG9mIEtvcmVhbiBtZWRpY2FsIHNjaWVuY2U8L2FiYnItMT48L3BlcmlvZGlj
YWw+PGFsdC1wZXJpb2RpY2FsPjxmdWxsLXRpdGxlPkogS29yZWFuIE1lZCBTY2k8L2Z1bGwtdGl0
bGU+PGFiYnItMT5Kb3VybmFsIG9mIEtvcmVhbiBtZWRpY2FsIHNjaWVuY2U8L2FiYnItMT48L2Fs
dC1wZXJpb2RpY2FsPjxwYWdlcz44OC05MjwvcGFnZXM+PHZvbHVtZT4yMDwvdm9sdW1lPjxudW1i
ZXI+MTwvbnVtYmVyPjxlZGl0aW9uPjIwMDUvMDIvMTg8L2VkaXRpb24+PGtleXdvcmRzPjxrZXl3
b3JkPkFkcmVuYWwgQ29ydGV4IEhvcm1vbmVzLypwaGFybWFjb2xvZ3k8L2tleXdvcmQ+PGtleXdv
cmQ+QWR1bHQ8L2tleXdvcmQ+PGtleXdvcmQ+QW50aS1CYWN0ZXJpYWwgQWdlbnRzLypwaGFybWFj
b2xvZ3k8L2tleXdvcmQ+PGtleXdvcmQ+QXBnYXIgU2NvcmU8L2tleXdvcmQ+PGtleXdvcmQ+RmVt
YWxlPC9rZXl3b3JkPjxrZXl3b3JkPkZldGFsIE1lbWJyYW5lcywgUHJlbWF0dXJlIFJ1cHR1cmUv
KmRydWcgdGhlcmFweTwva2V5d29yZD48a2V5d29yZD5HZXN0YXRpb25hbCBBZ2U8L2tleXdvcmQ+
PGtleXdvcmQ+SHVtYW5zPC9rZXl3b3JkPjxrZXl3b3JkPkluZmFudCwgTmV3Ym9ybjwva2V5d29y
ZD48a2V5d29yZD5NYXRlcm5hbCBBZ2U8L2tleXdvcmQ+PGtleXdvcmQ+UHJlZ25hbmN5PC9rZXl3
b3JkPjxrZXl3b3JkPlByZWduYW5jeSBPdXRjb21lPC9rZXl3b3JkPjxrZXl3b3JkPlByZWduYW5j
eSBUcmltZXN0ZXIsIFNlY29uZDwva2V5d29yZD48a2V5d29yZD5QcmVtYXR1cmUgQmlydGgvcHJl
dmVudGlvbiAmYW1wOyBjb250cm9sPC9rZXl3b3JkPjxrZXl3b3JkPlJlc3BpcmF0b3J5IERpc3Ry
ZXNzIFN5bmRyb21lLCBOZXdib3JuL3ByZXZlbnRpb24gJmFtcDsgY29udHJvbDwva2V5d29yZD48
a2V5d29yZD5SZXRyb3NwZWN0aXZlIFN0dWRpZXM8L2tleXdvcmQ+PGtleXdvcmQ+VGltZSBGYWN0
b3JzPC9rZXl3b3JkPjwva2V5d29yZHM+PGRhdGVzPjx5ZWFyPjIwMDU8L3llYXI+PHB1Yi1kYXRl
cz48ZGF0ZT5GZWI8L2RhdGU+PC9wdWItZGF0ZXM+PC9kYXRlcz48aXNibj4xMDExLTg5MzQgKFBy
aW50KSYjeEQ7MTAxMS04OTM0PC9pc2JuPjxhY2Nlc3Npb24tbnVtPjE1NzE2NjEwPC9hY2Nlc3Np
b24tbnVtPjx1cmxzPjxyZWxhdGVkLXVybHM+PHVybD5odHRwczovL3d3dy5uY2JpLm5sbS5uaWgu
Z292L3BtYy9hcnRpY2xlcy9QTUMyODA4NTg0L3BkZi9qa21zLTIwLTg4LnBkZjwvdXJsPjwvcmVs
YXRlZC11cmxzPjwvdXJscz48Y3VzdG9tMj5QTUMyODA4NTg0PC9jdXN0b20yPjxlbGVjdHJvbmlj
LXJlc291cmNlLW51bT4xMC4zMzQ2L2prbXMuMjAwNS4yMC4xLjg4PC9lbGVjdHJvbmljLXJlc291
cmNlLW51bT48cmVtb3RlLWRhdGFiYXNlLXByb3ZpZGVyPk5MTTwvcmVtb3RlLWRhdGFiYXNlLXBy
b3ZpZGVyPjxyZXNlYXJjaC1ub3Rlcz48c3R5bGUgZmFjZT0ibm9ybWFsIiBmb250PSJkZWZhdWx0
IiBjaGFyc2V0PSIxMzQiIHNpemU9IjEwMCUiPuaKl+eUn+e0oOWSjOa/gOe0oOiBlOWQiO+8nzwv
c3R5bGU+PC9yZXNlYXJjaC1ub3Rlcz48bGFuZ3VhZ2U+ZW5nPC9sYW5ndWFnZT48L3JlY29yZD48
L0NpdGU+PC9FbmROb3RlPn==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Song and Han, 2005)</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2F7AE8FB" w14:textId="363E408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Korea</w:t>
            </w:r>
          </w:p>
        </w:tc>
        <w:tc>
          <w:tcPr>
            <w:tcW w:w="661" w:type="dxa"/>
            <w:tcBorders>
              <w:top w:val="single" w:sz="8" w:space="0" w:color="auto"/>
              <w:bottom w:val="single" w:sz="8" w:space="0" w:color="auto"/>
            </w:tcBorders>
            <w:vAlign w:val="center"/>
          </w:tcPr>
          <w:p w14:paraId="1948A360" w14:textId="0D3E303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8" w:type="dxa"/>
            <w:tcBorders>
              <w:top w:val="single" w:sz="8" w:space="0" w:color="auto"/>
              <w:bottom w:val="single" w:sz="8" w:space="0" w:color="auto"/>
            </w:tcBorders>
            <w:vAlign w:val="center"/>
          </w:tcPr>
          <w:p w14:paraId="12B06A93" w14:textId="25CD930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 GA ≤28w</w:t>
            </w:r>
          </w:p>
        </w:tc>
        <w:tc>
          <w:tcPr>
            <w:tcW w:w="621" w:type="dxa"/>
            <w:tcBorders>
              <w:top w:val="single" w:sz="8" w:space="0" w:color="auto"/>
              <w:bottom w:val="single" w:sz="8" w:space="0" w:color="auto"/>
            </w:tcBorders>
            <w:vAlign w:val="center"/>
          </w:tcPr>
          <w:p w14:paraId="14F554EF" w14:textId="5A8DC7C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8" w:space="0" w:color="auto"/>
            </w:tcBorders>
            <w:vAlign w:val="center"/>
          </w:tcPr>
          <w:p w14:paraId="22C80BE6" w14:textId="0C3640D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6F7D3D6F" w14:textId="186325C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39</w:t>
            </w:r>
          </w:p>
        </w:tc>
        <w:tc>
          <w:tcPr>
            <w:tcW w:w="1757" w:type="dxa"/>
            <w:tcBorders>
              <w:top w:val="single" w:sz="8" w:space="0" w:color="auto"/>
              <w:bottom w:val="single" w:sz="8" w:space="0" w:color="auto"/>
            </w:tcBorders>
            <w:vAlign w:val="center"/>
          </w:tcPr>
          <w:p w14:paraId="32AAC515" w14:textId="2EACB4F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56 (0.15-2.09)</w:t>
            </w:r>
          </w:p>
        </w:tc>
        <w:tc>
          <w:tcPr>
            <w:tcW w:w="1734" w:type="dxa"/>
            <w:tcBorders>
              <w:top w:val="single" w:sz="8" w:space="0" w:color="auto"/>
              <w:bottom w:val="single" w:sz="8" w:space="0" w:color="auto"/>
            </w:tcBorders>
            <w:vAlign w:val="center"/>
          </w:tcPr>
          <w:p w14:paraId="5C5796E9" w14:textId="32A7E6C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27455225" w14:textId="6E4D928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296D25B1" w14:textId="30FBE36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C27B2C" w:rsidRPr="003906BF" w14:paraId="0BBB698C" w14:textId="77777777" w:rsidTr="0069258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08D3749F" w14:textId="0D5BD607"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Shah 2005 </w:t>
            </w:r>
            <w:r w:rsidRPr="003906BF">
              <w:rPr>
                <w:rFonts w:ascii="Times New Roman" w:hAnsi="Times New Roman" w:cs="Times New Roman"/>
                <w:sz w:val="16"/>
                <w:szCs w:val="16"/>
              </w:rPr>
              <w:fldChar w:fldCharType="begin">
                <w:fldData xml:space="preserve">PEVuZE5vdGU+PENpdGU+PEF1dGhvcj5TaGFoPC9BdXRob3I+PFllYXI+MjAwNTwvWWVhcj48UmVj
TnVtPjEwNTwvUmVjTnVtPjxEaXNwbGF5VGV4dD4oU2hhaCBldCBhbC4sIDIwMDUpPC9EaXNwbGF5
VGV4dD48cmVjb3JkPjxyZWMtbnVtYmVyPjEwNTwvcmVjLW51bWJlcj48Zm9yZWlnbi1rZXlzPjxr
ZXkgYXBwPSJFTiIgZGItaWQ9IjJmcnR2cnNwOHZ6dHNoZXh2MDA1czA5eHZ3MmRmYXBmMDB4cCIg
dGltZXN0YW1wPSIxNjE3MjU1OTU2Ij4xMDU8L2tleT48L2ZvcmVpZ24ta2V5cz48cmVmLXR5cGUg
bmFtZT0iSm91cm5hbCBBcnRpY2xlIj4xNzwvcmVmLXR5cGU+PGNvbnRyaWJ1dG9ycz48YXV0aG9y
cz48YXV0aG9yPlNoYWgsIFYuIEEuPC9hdXRob3I+PGF1dGhvcj5ZZW8sIEMuIEwuPC9hdXRob3I+
PGF1dGhvcj5MaW5nLCBZLiBMLjwvYXV0aG9yPjxhdXRob3I+SG8sIEwuIFkuPC9hdXRob3I+PC9h
dXRob3JzPjwvY29udHJpYnV0b3JzPjxhdXRoLWFkZHJlc3M+RGVwYXJ0bWVudCBvZiBOZW9uYXRv
bG9neSwgU2luZ2Fwb3JlIEdlbmVyYWwgSG9zcGl0YWwsIFNpbmdhcG9yZS4gZ25ldmFzQHNnaC5j
b20uc2c8L2F1dGgtYWRkcmVzcz48dGl0bGVzPjx0aXRsZT5JbmNpZGVuY2UsIFJpc2sgRmFjdG9y
cyBvZiBSZXRpbm9wYXRoeSBvZiBQcmVtYXR1cml0eSBBbW9uZyBWZXJ5IExvdyBCaXJ0aCBXZWln
aHQgSW5mYW50cyBpbiBTaW5nYXBvcmU8L3RpdGxlPjxzZWNvbmRhcnktdGl0bGU+QW5uIEFjYWQg
TWVkIFNpbmdhcDwvc2Vjb25kYXJ5LXRpdGxlPjxhbHQtdGl0bGU+QW5uYWxzIG9mIHRoZSBBY2Fk
ZW15IG9mIE1lZGljaW5lLCBTaW5nYXBvcmU8L2FsdC10aXRsZT48L3RpdGxlcz48cGVyaW9kaWNh
bD48ZnVsbC10aXRsZT5Bbm4gQWNhZCBNZWQgU2luZ2FwPC9mdWxsLXRpdGxlPjxhYmJyLTE+QW5u
YWxzIG9mIHRoZSBBY2FkZW15IG9mIE1lZGljaW5lLCBTaW5nYXBvcmU8L2FiYnItMT48L3Blcmlv
ZGljYWw+PGFsdC1wZXJpb2RpY2FsPjxmdWxsLXRpdGxlPkFubiBBY2FkIE1lZCBTaW5nYXA8L2Z1
bGwtdGl0bGU+PGFiYnItMT5Bbm5hbHMgb2YgdGhlIEFjYWRlbXkgb2YgTWVkaWNpbmUsIFNpbmdh
cG9yZTwvYWJici0xPjwvYWx0LXBlcmlvZGljYWw+PHBhZ2VzPjE2OS0xNzg8L3BhZ2VzPjx2b2x1
bWU+MzQ8L3ZvbHVtZT48bnVtYmVyPjI8L251bWJlcj48ZWRpdGlvbj4yMDA1LzA0LzE0PC9lZGl0
aW9uPjxrZXl3b3Jkcz48a2V5d29yZD5HZXN0YXRpb25hbCBBZ2U8L2tleXdvcmQ+PGtleXdvcmQ+
SHVtYW5zPC9rZXl3b3JkPjxrZXl3b3JkPkluY2lkZW5jZTwva2V5d29yZD48a2V5d29yZD5JbmZh
bnQsIE5ld2Jvcm48L2tleXdvcmQ+PGtleXdvcmQ+SW5mYW50LCBQcmVtYXR1cmU8L2tleXdvcmQ+
PGtleXdvcmQ+KkluZmFudCwgVmVyeSBMb3cgQmlydGggV2VpZ2h0PC9rZXl3b3JkPjxrZXl3b3Jk
PkxvZ2lzdGljIE1vZGVsczwva2V5d29yZD48a2V5d29yZD5MdW5nL3BoeXNpb3BhdGhvbG9neTwv
a2V5d29yZD48a2V5d29yZD5SZXRpbm9wYXRoeSBvZiBQcmVtYXR1cml0eS8qZXBpZGVtaW9sb2d5
L3BoeXNpb3BhdGhvbG9neTwva2V5d29yZD48a2V5d29yZD5SZXRyb3NwZWN0aXZlIFN0dWRpZXM8
L2tleXdvcmQ+PGtleXdvcmQ+UmlzayBGYWN0b3JzPC9rZXl3b3JkPjxrZXl3b3JkPlNpbmdhcG9y
ZS9lcGlkZW1pb2xvZ3k8L2tleXdvcmQ+PC9rZXl3b3Jkcz48ZGF0ZXM+PHllYXI+MjAwNTwveWVh
cj48cHViLWRhdGVzPjxkYXRlPk1hcjwvZGF0ZT48L3B1Yi1kYXRlcz48L2RhdGVzPjxpc2JuPjAz
MDQtNDYwMiAoUHJpbnQpJiN4RDswMzA0LTQ2MDI8L2lzYm4+PGFjY2Vzc2lvbi1udW0+MTU4Mjc2
NjQ8L2FjY2Vzc2lvbi1udW0+PHVybHM+PC91cmxzPjxyZW1vdGUtZGF0YWJhc2UtcHJvdmlkZXI+
TkxNPC9yZW1vdGUtZGF0YWJhc2UtcHJvdmlkZXI+PHJlc2VhcmNoLW5vdGVzPjxzdHlsZSBmYWNl
PSJub3JtYWwiIGZvbnQ9ImRlZmF1bHQiIGNoYXJzZXQ9IjEzNCIgc2l6ZT0iMTAwJSI+57qz5YWl
PC9zdHlsZT48L3Jlc2VhcmNoLW5vdGVzPjxsYW5ndWFnZT5lbmc8L2xhbmd1YWdlPjwvcmVjb3Jk
PjwvQ2l0ZT48L0VuZE5vdGU+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TaGFoPC9BdXRob3I+PFllYXI+MjAwNTwvWWVhcj48UmVj
TnVtPjEwNTwvUmVjTnVtPjxEaXNwbGF5VGV4dD4oU2hhaCBldCBhbC4sIDIwMDUpPC9EaXNwbGF5
VGV4dD48cmVjb3JkPjxyZWMtbnVtYmVyPjEwNTwvcmVjLW51bWJlcj48Zm9yZWlnbi1rZXlzPjxr
ZXkgYXBwPSJFTiIgZGItaWQ9IjJmcnR2cnNwOHZ6dHNoZXh2MDA1czA5eHZ3MmRmYXBmMDB4cCIg
dGltZXN0YW1wPSIxNjE3MjU1OTU2Ij4xMDU8L2tleT48L2ZvcmVpZ24ta2V5cz48cmVmLXR5cGUg
bmFtZT0iSm91cm5hbCBBcnRpY2xlIj4xNzwvcmVmLXR5cGU+PGNvbnRyaWJ1dG9ycz48YXV0aG9y
cz48YXV0aG9yPlNoYWgsIFYuIEEuPC9hdXRob3I+PGF1dGhvcj5ZZW8sIEMuIEwuPC9hdXRob3I+
PGF1dGhvcj5MaW5nLCBZLiBMLjwvYXV0aG9yPjxhdXRob3I+SG8sIEwuIFkuPC9hdXRob3I+PC9h
dXRob3JzPjwvY29udHJpYnV0b3JzPjxhdXRoLWFkZHJlc3M+RGVwYXJ0bWVudCBvZiBOZW9uYXRv
bG9neSwgU2luZ2Fwb3JlIEdlbmVyYWwgSG9zcGl0YWwsIFNpbmdhcG9yZS4gZ25ldmFzQHNnaC5j
b20uc2c8L2F1dGgtYWRkcmVzcz48dGl0bGVzPjx0aXRsZT5JbmNpZGVuY2UsIFJpc2sgRmFjdG9y
cyBvZiBSZXRpbm9wYXRoeSBvZiBQcmVtYXR1cml0eSBBbW9uZyBWZXJ5IExvdyBCaXJ0aCBXZWln
aHQgSW5mYW50cyBpbiBTaW5nYXBvcmU8L3RpdGxlPjxzZWNvbmRhcnktdGl0bGU+QW5uIEFjYWQg
TWVkIFNpbmdhcDwvc2Vjb25kYXJ5LXRpdGxlPjxhbHQtdGl0bGU+QW5uYWxzIG9mIHRoZSBBY2Fk
ZW15IG9mIE1lZGljaW5lLCBTaW5nYXBvcmU8L2FsdC10aXRsZT48L3RpdGxlcz48cGVyaW9kaWNh
bD48ZnVsbC10aXRsZT5Bbm4gQWNhZCBNZWQgU2luZ2FwPC9mdWxsLXRpdGxlPjxhYmJyLTE+QW5u
YWxzIG9mIHRoZSBBY2FkZW15IG9mIE1lZGljaW5lLCBTaW5nYXBvcmU8L2FiYnItMT48L3Blcmlv
ZGljYWw+PGFsdC1wZXJpb2RpY2FsPjxmdWxsLXRpdGxlPkFubiBBY2FkIE1lZCBTaW5nYXA8L2Z1
bGwtdGl0bGU+PGFiYnItMT5Bbm5hbHMgb2YgdGhlIEFjYWRlbXkgb2YgTWVkaWNpbmUsIFNpbmdh
cG9yZTwvYWJici0xPjwvYWx0LXBlcmlvZGljYWw+PHBhZ2VzPjE2OS0xNzg8L3BhZ2VzPjx2b2x1
bWU+MzQ8L3ZvbHVtZT48bnVtYmVyPjI8L251bWJlcj48ZWRpdGlvbj4yMDA1LzA0LzE0PC9lZGl0
aW9uPjxrZXl3b3Jkcz48a2V5d29yZD5HZXN0YXRpb25hbCBBZ2U8L2tleXdvcmQ+PGtleXdvcmQ+
SHVtYW5zPC9rZXl3b3JkPjxrZXl3b3JkPkluY2lkZW5jZTwva2V5d29yZD48a2V5d29yZD5JbmZh
bnQsIE5ld2Jvcm48L2tleXdvcmQ+PGtleXdvcmQ+SW5mYW50LCBQcmVtYXR1cmU8L2tleXdvcmQ+
PGtleXdvcmQ+KkluZmFudCwgVmVyeSBMb3cgQmlydGggV2VpZ2h0PC9rZXl3b3JkPjxrZXl3b3Jk
PkxvZ2lzdGljIE1vZGVsczwva2V5d29yZD48a2V5d29yZD5MdW5nL3BoeXNpb3BhdGhvbG9neTwv
a2V5d29yZD48a2V5d29yZD5SZXRpbm9wYXRoeSBvZiBQcmVtYXR1cml0eS8qZXBpZGVtaW9sb2d5
L3BoeXNpb3BhdGhvbG9neTwva2V5d29yZD48a2V5d29yZD5SZXRyb3NwZWN0aXZlIFN0dWRpZXM8
L2tleXdvcmQ+PGtleXdvcmQ+UmlzayBGYWN0b3JzPC9rZXl3b3JkPjxrZXl3b3JkPlNpbmdhcG9y
ZS9lcGlkZW1pb2xvZ3k8L2tleXdvcmQ+PC9rZXl3b3Jkcz48ZGF0ZXM+PHllYXI+MjAwNTwveWVh
cj48cHViLWRhdGVzPjxkYXRlPk1hcjwvZGF0ZT48L3B1Yi1kYXRlcz48L2RhdGVzPjxpc2JuPjAz
MDQtNDYwMiAoUHJpbnQpJiN4RDswMzA0LTQ2MDI8L2lzYm4+PGFjY2Vzc2lvbi1udW0+MTU4Mjc2
NjQ8L2FjY2Vzc2lvbi1udW0+PHVybHM+PC91cmxzPjxyZW1vdGUtZGF0YWJhc2UtcHJvdmlkZXI+
TkxNPC9yZW1vdGUtZGF0YWJhc2UtcHJvdmlkZXI+PHJlc2VhcmNoLW5vdGVzPjxzdHlsZSBmYWNl
PSJub3JtYWwiIGZvbnQ9ImRlZmF1bHQiIGNoYXJzZXQ9IjEzNCIgc2l6ZT0iMTAwJSI+57qz5YWl
PC9zdHlsZT48L3Jlc2VhcmNoLW5vdGVzPjxsYW5ndWFnZT5lbmc8L2xhbmd1YWdlPjwvcmVjb3Jk
PjwvQ2l0ZT48L0VuZE5vdGU+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Shah et al., 2005)</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332DB581" w14:textId="3011598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ingapore</w:t>
            </w:r>
          </w:p>
        </w:tc>
        <w:tc>
          <w:tcPr>
            <w:tcW w:w="661" w:type="dxa"/>
            <w:tcBorders>
              <w:top w:val="single" w:sz="8" w:space="0" w:color="auto"/>
              <w:bottom w:val="single" w:sz="8" w:space="0" w:color="auto"/>
            </w:tcBorders>
            <w:vAlign w:val="center"/>
          </w:tcPr>
          <w:p w14:paraId="7B98E31C" w14:textId="24A4DBA0"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8" w:type="dxa"/>
            <w:tcBorders>
              <w:top w:val="single" w:sz="8" w:space="0" w:color="auto"/>
              <w:bottom w:val="single" w:sz="8" w:space="0" w:color="auto"/>
            </w:tcBorders>
            <w:vAlign w:val="center"/>
          </w:tcPr>
          <w:p w14:paraId="334DB3CA" w14:textId="638A507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 g</w:t>
            </w:r>
          </w:p>
        </w:tc>
        <w:tc>
          <w:tcPr>
            <w:tcW w:w="621" w:type="dxa"/>
            <w:tcBorders>
              <w:top w:val="single" w:sz="8" w:space="0" w:color="auto"/>
              <w:bottom w:val="single" w:sz="8" w:space="0" w:color="auto"/>
            </w:tcBorders>
            <w:vAlign w:val="center"/>
          </w:tcPr>
          <w:p w14:paraId="46F727B8" w14:textId="4C3D6F5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12BBA7CC" w14:textId="6BE570D0"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4420EA71" w14:textId="5C25C05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64</w:t>
            </w:r>
          </w:p>
        </w:tc>
        <w:tc>
          <w:tcPr>
            <w:tcW w:w="1757" w:type="dxa"/>
            <w:tcBorders>
              <w:top w:val="single" w:sz="8" w:space="0" w:color="auto"/>
              <w:bottom w:val="single" w:sz="8" w:space="0" w:color="auto"/>
            </w:tcBorders>
            <w:vAlign w:val="center"/>
          </w:tcPr>
          <w:p w14:paraId="3DCEC6C5" w14:textId="2F50AF4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08 (0.75-1.55)</w:t>
            </w:r>
          </w:p>
        </w:tc>
        <w:tc>
          <w:tcPr>
            <w:tcW w:w="1734" w:type="dxa"/>
            <w:tcBorders>
              <w:top w:val="single" w:sz="8" w:space="0" w:color="auto"/>
              <w:bottom w:val="single" w:sz="8" w:space="0" w:color="auto"/>
            </w:tcBorders>
            <w:vAlign w:val="center"/>
          </w:tcPr>
          <w:p w14:paraId="40AC459D" w14:textId="456149A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78 (0.36-1.71)</w:t>
            </w:r>
          </w:p>
        </w:tc>
        <w:tc>
          <w:tcPr>
            <w:tcW w:w="2640" w:type="dxa"/>
            <w:tcBorders>
              <w:top w:val="single" w:sz="8" w:space="0" w:color="auto"/>
              <w:bottom w:val="single" w:sz="8" w:space="0" w:color="auto"/>
            </w:tcBorders>
            <w:vAlign w:val="center"/>
          </w:tcPr>
          <w:p w14:paraId="2BF76DE8" w14:textId="4053661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4E4016E7" w14:textId="5A80FCD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520AAB3F" w14:textId="77777777" w:rsidTr="0069258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33E38312" w14:textId="71A527B7"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Lubetzky 2005 </w:t>
            </w:r>
            <w:r w:rsidRPr="003906BF">
              <w:rPr>
                <w:rFonts w:ascii="Times New Roman" w:hAnsi="Times New Roman" w:cs="Times New Roman"/>
                <w:sz w:val="16"/>
                <w:szCs w:val="16"/>
              </w:rPr>
              <w:fldChar w:fldCharType="begin">
                <w:fldData xml:space="preserve">PEVuZE5vdGU+PENpdGU+PEF1dGhvcj5MdWJldHpreTwvQXV0aG9yPjxZZWFyPjIwMDU8L1llYXI+
PFJlY051bT4xOTY4PC9SZWNOdW0+PERpc3BsYXlUZXh0PihMdWJldHpreSBldCBhbC4sIDIwMDUp
PC9EaXNwbGF5VGV4dD48cmVjb3JkPjxyZWMtbnVtYmVyPjE5Njg8L3JlYy1udW1iZXI+PGZvcmVp
Z24ta2V5cz48a2V5IGFwcD0iRU4iIGRiLWlkPSIyZnJ0dnJzcDh2enRzaGV4djAwNXMwOXh2dzJk
ZmFwZjAweHAiIHRpbWVzdGFtcD0iMTYxNzI2MTAyOSI+MTk2ODwva2V5PjwvZm9yZWlnbi1rZXlz
PjxyZWYtdHlwZSBuYW1lPSJKb3VybmFsIEFydGljbGUiPjE3PC9yZWYtdHlwZT48Y29udHJpYnV0
b3JzPjxhdXRob3JzPjxhdXRob3I+THViZXR6a3ksIFIuPC9hdXRob3I+PGF1dGhvcj5TdG9sb3Zp
dGNoLCBDLjwvYXV0aG9yPjxhdXRob3I+RG9sbGJlcmcsIFMuPC9hdXRob3I+PGF1dGhvcj5NaW1v
dW5pLCBGLiBCLjwvYXV0aG9yPjxhdXRob3I+U2Fsb21vbiwgTS48L2F1dGhvcj48YXV0aG9yPk1h
bmRlbCwgRC48L2F1dGhvcj48L2F1dGhvcnM+PC9jb250cmlidXRvcnM+PGF1dGgtYWRkcmVzcz5E
LiBNYW5kZWwsIERlcGFydG1lbnQgb2YgTmVvbmF0b2xvZ3ksIExpcyBNYXRlcm5pdHkgSG9zcGl0
YWwsIFRlbCBBdml2LVNvdXJhc2t5IE1lZGljYWwgQ2VudGVyLCA2IFdlaXptYW4gU3QsIFRlbCBB
dml2IDY0MjM5LCBJc3JhZWwuIEUtbWFpbDogZG1hbmRlbEBwb3N0LnRhdS5hYy5pbDwvYXV0aC1h
ZGRyZXNzPjx0aXRsZXM+PHRpdGxlPk51Y2xlYXRlZCBSZWQgQmxvb2QgQ2VsbHMgaW4gUHJldGVy
bSBJbmZhbnRzIHdpdGggUmV0aW5vcGF0aHkgb2YgUHJlbWF0dXJpdHk8L3RpdGxlPjxzZWNvbmRh
cnktdGl0bGU+UGVkaWF0cmljczwvc2Vjb25kYXJ5LXRpdGxlPjwvdGl0bGVzPjxwZXJpb2RpY2Fs
PjxmdWxsLXRpdGxlPlBlZGlhdHJpY3M8L2Z1bGwtdGl0bGU+PGFiYnItMT5QZWRpYXRyaWNzPC9h
YmJyLTE+PC9wZXJpb2RpY2FsPjxwYWdlcz5lNjE5LWU2MjI8L3BhZ2VzPjx2b2x1bWU+MTE2PC92
b2x1bWU+PG51bWJlcj41PC9udW1iZXI+PGtleXdvcmRzPjxrZXl3b3JkPkFwZ2FyIHNjb3JlPC9r
ZXl3b3JkPjxrZXl3b3JkPmFydGljbGU8L2tleXdvcmQ+PGtleXdvcmQ+KmNlbGwgbnVjbGV1czwv
a2V5d29yZD48a2V5d29yZD5jbGluaWNhbCBhcnRpY2xlPC9rZXl3b3JkPjxrZXl3b3JkPmNvbnRy
b2xsZWQgc3R1ZHk8L2tleXdvcmQ+PGtleXdvcmQ+KmVyeXRocm9jeXRlPC9rZXl3b3JkPjxrZXl3
b3JkPmdlc3RhdGlvbmFsIGFnZTwva2V5d29yZD48a2V5d29yZD5oZW1hdG9jcml0PC9rZXl3b3Jk
PjxrZXl3b3JkPipoZW1hdG9sb2dpY2FsIHBhcmFtZXRlcnM8L2tleXdvcmQ+PGtleXdvcmQ+aHVt
YW48L2tleXdvcmQ+PGtleXdvcmQ+aHlwb3hpYTwva2V5d29yZD48a2V5d29yZD5pbmZhbnQ8L2tl
eXdvcmQ+PGtleXdvcmQ+bGV1a29jeXRlIGNvdW50PC9rZXl3b3JkPjxrZXl3b3JkPmx5bXBob2N5
dGUgY291bnQ8L2tleXdvcmQ+PGtleXdvcmQ+cHJlbWF0dXJpdHk8L2tleXdvcmQ+PGtleXdvcmQ+
cHJlbmF0YWwgZHJ1ZyBleHBvc3VyZTwva2V5d29yZD48a2V5d29yZD5wcmlvcml0eSBqb3VybmFs
PC9rZXl3b3JkPjxrZXl3b3JkPipyZXRyb2xlbnRhbCBmaWJyb3BsYXNpYTwva2V5d29yZD48a2V5
d29yZD50aHJvbWJvY3l0ZSBjb3VudDwva2V5d29yZD48a2V5d29yZD5hbnRpYmlvdGljIGFnZW50
PC9rZXl3b3JkPjxrZXl3b3JkPmJldGFtZXRoYXNvbmU8L2tleXdvcmQ+PC9rZXl3b3Jkcz48ZGF0
ZXM+PHllYXI+MjAwNTwveWVhcj48L2RhdGVzPjxwdWItbG9jYXRpb24+VW5pdGVkIFN0YXRlczwv
cHViLWxvY2F0aW9uPjxwdWJsaXNoZXI+QW1lcmljYW4gQWNhZGVteSBvZiBQZWRpYXRyaWNzICgx
NDEgTm9ydGh3ZXN0IFBvaW50IEJsdmQsIFAuTy4gQm94IDkyNywgRWxrIEdyb3ZlIFZpbGxhZ2Ug
SUwgNjAwMDctMTA5OCwgVW5pdGVkIFN0YXRlcyk8L3B1Ymxpc2hlcj48aXNibj4wMDMxLTQwMDUm
I3hEOzAyMTAtNTcyMTwvaXNibj48dXJscz48cmVsYXRlZC11cmxzPjx1cmw+aHR0cDovL3BlZGlh
dHJpY3MuYWFwcHVibGljYXRpb25zLm9yZy9jZ2kvcmVwcmludC8xMTYvNS9lNjE5PC91cmw+PHVy
bD5odHRwOi8vb3ZpZHNwLm92aWQuY29tL292aWR3ZWIuY2dpP1Q9SlMmYW1wO1BBR0U9cmVmZXJl
bmNlJmFtcDtEPWVtZWQ5JmFtcDtORVdTPU4mYW1wO0FOPTQ2MDU2MzkyPC91cmw+PHVybD5odHRw
czovL3BlZGlhdHJpY3MuYWFwcHVibGljYXRpb25zLm9yZy9jb250ZW50L3BlZGlhdHJpY3MvMTE2
LzUvZTYxOS5mdWxsLnBkZjwvdXJsPjwvcmVsYXRlZC11cmxzPjwvdXJscz48ZWxlY3Ryb25pYy1y
ZXNvdXJjZS1udW0+aHR0cDovL2R4LmRvaS5vcmcvMTAuMTU0Mi9wZWRzLjIwMDUtMDkxNTwvZWxl
Y3Ryb25pYy1yZXNvdXJjZS1udW0+PHJlc2VhcmNoLW5vdGVzPjxzdHlsZSBmYWNlPSJub3JtYWwi
IGZvbnQ9ImRlZmF1bHQiIGNoYXJzZXQ9IjEzNCIgc2l6ZT0iMTAwJSI+57qz5YWlPC9zdHlsZT48
L3Jlc2VhcmNoLW5vdGVzPjxsYW5ndWFnZT5FbmdsaXNoPC9sYW5ndWFnZT48L3JlY29yZD48L0Np
dGU+PC9FbmROb3RlPn==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MdWJldHpreTwvQXV0aG9yPjxZZWFyPjIwMDU8L1llYXI+
PFJlY051bT4xOTY4PC9SZWNOdW0+PERpc3BsYXlUZXh0PihMdWJldHpreSBldCBhbC4sIDIwMDUp
PC9EaXNwbGF5VGV4dD48cmVjb3JkPjxyZWMtbnVtYmVyPjE5Njg8L3JlYy1udW1iZXI+PGZvcmVp
Z24ta2V5cz48a2V5IGFwcD0iRU4iIGRiLWlkPSIyZnJ0dnJzcDh2enRzaGV4djAwNXMwOXh2dzJk
ZmFwZjAweHAiIHRpbWVzdGFtcD0iMTYxNzI2MTAyOSI+MTk2ODwva2V5PjwvZm9yZWlnbi1rZXlz
PjxyZWYtdHlwZSBuYW1lPSJKb3VybmFsIEFydGljbGUiPjE3PC9yZWYtdHlwZT48Y29udHJpYnV0
b3JzPjxhdXRob3JzPjxhdXRob3I+THViZXR6a3ksIFIuPC9hdXRob3I+PGF1dGhvcj5TdG9sb3Zp
dGNoLCBDLjwvYXV0aG9yPjxhdXRob3I+RG9sbGJlcmcsIFMuPC9hdXRob3I+PGF1dGhvcj5NaW1v
dW5pLCBGLiBCLjwvYXV0aG9yPjxhdXRob3I+U2Fsb21vbiwgTS48L2F1dGhvcj48YXV0aG9yPk1h
bmRlbCwgRC48L2F1dGhvcj48L2F1dGhvcnM+PC9jb250cmlidXRvcnM+PGF1dGgtYWRkcmVzcz5E
LiBNYW5kZWwsIERlcGFydG1lbnQgb2YgTmVvbmF0b2xvZ3ksIExpcyBNYXRlcm5pdHkgSG9zcGl0
YWwsIFRlbCBBdml2LVNvdXJhc2t5IE1lZGljYWwgQ2VudGVyLCA2IFdlaXptYW4gU3QsIFRlbCBB
dml2IDY0MjM5LCBJc3JhZWwuIEUtbWFpbDogZG1hbmRlbEBwb3N0LnRhdS5hYy5pbDwvYXV0aC1h
ZGRyZXNzPjx0aXRsZXM+PHRpdGxlPk51Y2xlYXRlZCBSZWQgQmxvb2QgQ2VsbHMgaW4gUHJldGVy
bSBJbmZhbnRzIHdpdGggUmV0aW5vcGF0aHkgb2YgUHJlbWF0dXJpdHk8L3RpdGxlPjxzZWNvbmRh
cnktdGl0bGU+UGVkaWF0cmljczwvc2Vjb25kYXJ5LXRpdGxlPjwvdGl0bGVzPjxwZXJpb2RpY2Fs
PjxmdWxsLXRpdGxlPlBlZGlhdHJpY3M8L2Z1bGwtdGl0bGU+PGFiYnItMT5QZWRpYXRyaWNzPC9h
YmJyLTE+PC9wZXJpb2RpY2FsPjxwYWdlcz5lNjE5LWU2MjI8L3BhZ2VzPjx2b2x1bWU+MTE2PC92
b2x1bWU+PG51bWJlcj41PC9udW1iZXI+PGtleXdvcmRzPjxrZXl3b3JkPkFwZ2FyIHNjb3JlPC9r
ZXl3b3JkPjxrZXl3b3JkPmFydGljbGU8L2tleXdvcmQ+PGtleXdvcmQ+KmNlbGwgbnVjbGV1czwv
a2V5d29yZD48a2V5d29yZD5jbGluaWNhbCBhcnRpY2xlPC9rZXl3b3JkPjxrZXl3b3JkPmNvbnRy
b2xsZWQgc3R1ZHk8L2tleXdvcmQ+PGtleXdvcmQ+KmVyeXRocm9jeXRlPC9rZXl3b3JkPjxrZXl3
b3JkPmdlc3RhdGlvbmFsIGFnZTwva2V5d29yZD48a2V5d29yZD5oZW1hdG9jcml0PC9rZXl3b3Jk
PjxrZXl3b3JkPipoZW1hdG9sb2dpY2FsIHBhcmFtZXRlcnM8L2tleXdvcmQ+PGtleXdvcmQ+aHVt
YW48L2tleXdvcmQ+PGtleXdvcmQ+aHlwb3hpYTwva2V5d29yZD48a2V5d29yZD5pbmZhbnQ8L2tl
eXdvcmQ+PGtleXdvcmQ+bGV1a29jeXRlIGNvdW50PC9rZXl3b3JkPjxrZXl3b3JkPmx5bXBob2N5
dGUgY291bnQ8L2tleXdvcmQ+PGtleXdvcmQ+cHJlbWF0dXJpdHk8L2tleXdvcmQ+PGtleXdvcmQ+
cHJlbmF0YWwgZHJ1ZyBleHBvc3VyZTwva2V5d29yZD48a2V5d29yZD5wcmlvcml0eSBqb3VybmFs
PC9rZXl3b3JkPjxrZXl3b3JkPipyZXRyb2xlbnRhbCBmaWJyb3BsYXNpYTwva2V5d29yZD48a2V5
d29yZD50aHJvbWJvY3l0ZSBjb3VudDwva2V5d29yZD48a2V5d29yZD5hbnRpYmlvdGljIGFnZW50
PC9rZXl3b3JkPjxrZXl3b3JkPmJldGFtZXRoYXNvbmU8L2tleXdvcmQ+PC9rZXl3b3Jkcz48ZGF0
ZXM+PHllYXI+MjAwNTwveWVhcj48L2RhdGVzPjxwdWItbG9jYXRpb24+VW5pdGVkIFN0YXRlczwv
cHViLWxvY2F0aW9uPjxwdWJsaXNoZXI+QW1lcmljYW4gQWNhZGVteSBvZiBQZWRpYXRyaWNzICgx
NDEgTm9ydGh3ZXN0IFBvaW50IEJsdmQsIFAuTy4gQm94IDkyNywgRWxrIEdyb3ZlIFZpbGxhZ2Ug
SUwgNjAwMDctMTA5OCwgVW5pdGVkIFN0YXRlcyk8L3B1Ymxpc2hlcj48aXNibj4wMDMxLTQwMDUm
I3hEOzAyMTAtNTcyMTwvaXNibj48dXJscz48cmVsYXRlZC11cmxzPjx1cmw+aHR0cDovL3BlZGlh
dHJpY3MuYWFwcHVibGljYXRpb25zLm9yZy9jZ2kvcmVwcmludC8xMTYvNS9lNjE5PC91cmw+PHVy
bD5odHRwOi8vb3ZpZHNwLm92aWQuY29tL292aWR3ZWIuY2dpP1Q9SlMmYW1wO1BBR0U9cmVmZXJl
bmNlJmFtcDtEPWVtZWQ5JmFtcDtORVdTPU4mYW1wO0FOPTQ2MDU2MzkyPC91cmw+PHVybD5odHRw
czovL3BlZGlhdHJpY3MuYWFwcHVibGljYXRpb25zLm9yZy9jb250ZW50L3BlZGlhdHJpY3MvMTE2
LzUvZTYxOS5mdWxsLnBkZjwvdXJsPjwvcmVsYXRlZC11cmxzPjwvdXJscz48ZWxlY3Ryb25pYy1y
ZXNvdXJjZS1udW0+aHR0cDovL2R4LmRvaS5vcmcvMTAuMTU0Mi9wZWRzLjIwMDUtMDkxNTwvZWxl
Y3Ryb25pYy1yZXNvdXJjZS1udW0+PHJlc2VhcmNoLW5vdGVzPjxzdHlsZSBmYWNlPSJub3JtYWwi
IGZvbnQ9ImRlZmF1bHQiIGNoYXJzZXQ9IjEzNCIgc2l6ZT0iMTAwJSI+57qz5YWlPC9zdHlsZT48
L3Jlc2VhcmNoLW5vdGVzPjxsYW5ndWFnZT5FbmdsaXNoPC9sYW5ndWFnZT48L3JlY29yZD48L0Np
dGU+PC9FbmROb3RlPn==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Lubetzky et al., 2005)</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3A281ECF" w14:textId="098CD4A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Israe</w:t>
            </w:r>
          </w:p>
        </w:tc>
        <w:tc>
          <w:tcPr>
            <w:tcW w:w="661" w:type="dxa"/>
            <w:tcBorders>
              <w:top w:val="single" w:sz="8" w:space="0" w:color="auto"/>
              <w:bottom w:val="single" w:sz="8" w:space="0" w:color="auto"/>
            </w:tcBorders>
            <w:vAlign w:val="center"/>
          </w:tcPr>
          <w:p w14:paraId="3032B9CD" w14:textId="7AC7B31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8" w:type="dxa"/>
            <w:tcBorders>
              <w:top w:val="single" w:sz="8" w:space="0" w:color="auto"/>
              <w:bottom w:val="single" w:sz="8" w:space="0" w:color="auto"/>
            </w:tcBorders>
            <w:vAlign w:val="center"/>
          </w:tcPr>
          <w:p w14:paraId="5A2E1C59" w14:textId="4646D2C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28 w or</w:t>
            </w:r>
          </w:p>
          <w:p w14:paraId="250EB5B5" w14:textId="3602559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g</w:t>
            </w:r>
          </w:p>
        </w:tc>
        <w:tc>
          <w:tcPr>
            <w:tcW w:w="621" w:type="dxa"/>
            <w:tcBorders>
              <w:top w:val="single" w:sz="8" w:space="0" w:color="auto"/>
              <w:bottom w:val="single" w:sz="8" w:space="0" w:color="auto"/>
            </w:tcBorders>
            <w:vAlign w:val="center"/>
          </w:tcPr>
          <w:p w14:paraId="405D9820" w14:textId="1299E10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61A1E661" w14:textId="345B010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1B100084" w14:textId="2243D69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46</w:t>
            </w:r>
          </w:p>
        </w:tc>
        <w:tc>
          <w:tcPr>
            <w:tcW w:w="1757" w:type="dxa"/>
            <w:tcBorders>
              <w:top w:val="single" w:sz="8" w:space="0" w:color="auto"/>
              <w:bottom w:val="single" w:sz="8" w:space="0" w:color="auto"/>
            </w:tcBorders>
            <w:vAlign w:val="center"/>
          </w:tcPr>
          <w:p w14:paraId="4FF0834C" w14:textId="1F8D3A2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00 (0.31-3.21)</w:t>
            </w:r>
          </w:p>
        </w:tc>
        <w:tc>
          <w:tcPr>
            <w:tcW w:w="1734" w:type="dxa"/>
            <w:tcBorders>
              <w:top w:val="single" w:sz="8" w:space="0" w:color="auto"/>
              <w:bottom w:val="single" w:sz="8" w:space="0" w:color="auto"/>
            </w:tcBorders>
            <w:vAlign w:val="center"/>
          </w:tcPr>
          <w:p w14:paraId="58E9CF0D" w14:textId="07FC99F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1CB91AC3" w14:textId="00ABBAF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04447A0B" w14:textId="572FDFC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12A57E84" w14:textId="77777777" w:rsidTr="0069258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47C3CAD2" w14:textId="7B05241F"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Karna 2005 </w:t>
            </w:r>
            <w:r w:rsidRPr="003906BF">
              <w:rPr>
                <w:rFonts w:ascii="Times New Roman" w:hAnsi="Times New Roman" w:cs="Times New Roman"/>
                <w:sz w:val="16"/>
                <w:szCs w:val="16"/>
              </w:rPr>
              <w:fldChar w:fldCharType="begin">
                <w:fldData xml:space="preserve">PEVuZE5vdGU+PENpdGU+PEF1dGhvcj5LYXJuYTwvQXV0aG9yPjxZZWFyPjIwMDU8L1llYXI+PFJl
Y051bT43MzwvUmVjTnVtPjxEaXNwbGF5VGV4dD4oS2FybmEgZXQgYWwuLCAyMDA1KTwvRGlzcGxh
eVRleHQ+PHJlY29yZD48cmVjLW51bWJlcj43MzwvcmVjLW51bWJlcj48Zm9yZWlnbi1rZXlzPjxr
ZXkgYXBwPSJFTiIgZGItaWQ9IjJmcnR2cnNwOHZ6dHNoZXh2MDA1czA5eHZ3MmRmYXBmMDB4cCIg
dGltZXN0YW1wPSIxNjE3MjU1OTUzIj43Mzwva2V5PjwvZm9yZWlnbi1rZXlzPjxyZWYtdHlwZSBu
YW1lPSJKb3VybmFsIEFydGljbGUiPjE3PC9yZWYtdHlwZT48Y29udHJpYnV0b3JzPjxhdXRob3Jz
PjxhdXRob3I+S2FybmEsIFAuPC9hdXRob3I+PGF1dGhvcj5NdXR0aW5lbmksIEouPC9hdXRob3I+
PGF1dGhvcj5BbmdlbGwsIEwuPC9hdXRob3I+PGF1dGhvcj5LYXJtYXVzLCBXLjwvYXV0aG9yPjwv
YXV0aG9ycz48L2NvbnRyaWJ1dG9ycz48YXV0aC1hZGRyZXNzPkRpdmlzaW9uIG9mIE5lb25hdG9s
b2d5LCBQZWRpYXRyaWNzIGFuZCBIdW1hbiBEZXZlbG9wbWVudCwgTWljaGlnYW4gU3RhdGUgVW5p
dmVyc2l0eSwgRWFzdCBMYW5zaW5nLCBVU0EuIGthcm5hQG1zdS5lZHU8L2F1dGgtYWRkcmVzcz48
dGl0bGVzPjx0aXRsZT5SZXRpbm9wYXRoeSBvZiBQcmVtYXR1cml0eSBhbmQgUmlzayBGYWN0b3Jz
OiBBIFByb3NwZWN0aXZlIENvaG9ydCBTdHVkeTwvdGl0bGU+PHNlY29uZGFyeS10aXRsZT5CTUMg
UGVkaWF0cjwvc2Vjb25kYXJ5LXRpdGxlPjxhbHQtdGl0bGU+Qk1DIHBlZGlhdHJpY3M8L2FsdC10
aXRsZT48L3RpdGxlcz48cGVyaW9kaWNhbD48ZnVsbC10aXRsZT5CTUMgUGVkaWF0cjwvZnVsbC10
aXRsZT48YWJici0xPkJNQyBwZWRpYXRyaWNzPC9hYmJyLTE+PC9wZXJpb2RpY2FsPjxhbHQtcGVy
aW9kaWNhbD48ZnVsbC10aXRsZT5CTUMgUGVkaWF0cjwvZnVsbC10aXRsZT48YWJici0xPkJNQyBw
ZWRpYXRyaWNzPC9hYmJyLTE+PC9hbHQtcGVyaW9kaWNhbD48cGFnZXM+MTg8L3BhZ2VzPjx2b2x1
bWU+NTwvdm9sdW1lPjxudW1iZXI+MTwvbnVtYmVyPjxlZGl0aW9uPjIwMDUvMDYvMzA8L2VkaXRp
b24+PGtleXdvcmRzPjxrZXl3b3JkPkFmcmljYW4gQW1lcmljYW5zPC9rZXl3b3JkPjxrZXl3b3Jk
PkFudGktSW5mbGFtbWF0b3J5IEFnZW50cy8qdGhlcmFwZXV0aWMgdXNlPC9rZXl3b3JkPjxrZXl3
b3JkPkJldGFtZXRoYXNvbmUvdGhlcmFwZXV0aWMgdXNlPC9rZXl3b3JkPjxrZXl3b3JkPkRleGFt
ZXRoYXNvbmUvKnRoZXJhcGV1dGljIHVzZTwva2V5d29yZD48a2V5d29yZD5FdXJvcGVhbiBDb250
aW5lbnRhbCBBbmNlc3RyeSBHcm91cDwva2V5d29yZD48a2V5d29yZD5GZW1hbGU8L2tleXdvcmQ+
PGtleXdvcmQ+R2VzdGF0aW9uYWwgQWdlPC9rZXl3b3JkPjxrZXl3b3JkPkdsdWNvY29ydGljb2lk
cy90aGVyYXBldXRpYyB1c2U8L2tleXdvcmQ+PGtleXdvcmQ+SHVtYW5zPC9rZXl3b3JkPjxrZXl3
b3JkPkluZmFudCwgTmV3Ym9ybjwva2V5d29yZD48a2V5d29yZD5JbmZhbnQsIFByZW1hdHVyZTwv
a2V5d29yZD48a2V5d29yZD4qSW5mYW50LCBWZXJ5IExvdyBCaXJ0aCBXZWlnaHQ8L2tleXdvcmQ+
PGtleXdvcmQ+THVuZyBEaXNlYXNlcy9kcnVnIHRoZXJhcHk8L2tleXdvcmQ+PGtleXdvcmQ+TWFs
ZTwva2V5d29yZD48a2V5d29yZD5PYnN0ZXRyaWMgTGFib3IsIFByZW1hdHVyZS8qZHJ1ZyB0aGVy
YXB5PC9rZXl3b3JkPjxrZXl3b3JkPk9kZHMgUmF0aW88L2tleXdvcmQ+PGtleXdvcmQ+T3h5Z2Vu
L2FkbWluaXN0cmF0aW9uICZhbXA7IGRvc2FnZTwva2V5d29yZD48a2V5d29yZD5QcmVnbmFuY3k8
L2tleXdvcmQ+PGtleXdvcmQ+UHJvc3BlY3RpdmUgU3R1ZGllczwva2V5d29yZD48a2V5d29yZD4q
UmVzcGlyYXRpb24sIEFydGlmaWNpYWw8L2tleXdvcmQ+PGtleXdvcmQ+UmV0aW5vcGF0aHkgb2Yg
UHJlbWF0dXJpdHkvKnByZXZlbnRpb24gJmFtcDsgY29udHJvbDwva2V5d29yZD48a2V5d29yZD5S
aXNrIEZhY3RvcnM8L2tleXdvcmQ+PC9rZXl3b3Jkcz48ZGF0ZXM+PHllYXI+MjAwNTwveWVhcj48
cHViLWRhdGVzPjxkYXRlPkp1biAyODwvZGF0ZT48L3B1Yi1kYXRlcz48L2RhdGVzPjxpc2JuPjE0
NzEtMjQzMTwvaXNibj48YWNjZXNzaW9uLW51bT4xNTk4NTE3MDwvYWNjZXNzaW9uLW51bT48dXJs
cz48cmVsYXRlZC11cmxzPjx1cmw+aHR0cHM6Ly93d3cubmNiaS5ubG0ubmloLmdvdi9wbWMvYXJ0
aWNsZXMvUE1DMTE3NTA5MS9wZGYvMTQ3MS0yNDMxLTUtMTgucGRmPC91cmw+PC9yZWxhdGVkLXVy
bHM+PC91cmxzPjxjdXN0b20yPlBNQzExNzUwOTE8L2N1c3RvbTI+PGVsZWN0cm9uaWMtcmVzb3Vy
Y2UtbnVtPjEwLjExODYvMTQ3MS0yNDMxLTUtMTg8L2VsZWN0cm9uaWMtcmVzb3VyY2UtbnVtPjxy
ZW1vdGUtZGF0YWJhc2UtcHJvdmlkZXI+TkxNPC9yZW1vdGUtZGF0YWJhc2UtcHJvdmlkZXI+PHJl
c2VhcmNoLW5vdGVzPjxzdHlsZSBmYWNlPSJub3JtYWwiIGZvbnQ9ImRlZmF1bHQiIHNpemU9IjEw
MCUiPmFueTwvc3R5bGU+PHN0eWxlIGZhY2U9Im5vcm1hbCIgZm9udD0iZGVmYXVsdCIgY2hhcnNl
dD0iMTM0IiBzaXplPSIxMDAlIj7nlKjnmoTmmK/nspc8L3N0eWxlPjxzdHlsZSBmYWNlPSJub3Jt
YWwiIGZvbnQ9ImRlZmF1bHQiIHNpemU9IjEwMCUiPk9SPC9zdHlsZT48c3R5bGUgZmFjZT0ibm9y
bWFsIiBmb250PSJkZWZhdWx0IiBjaGFyc2V0PSIxMzQiIHNpemU9IjEwMCUiPu+8jDwvc3R5bGU+
PHN0eWxlIGZhY2U9Im5vcm1hbCIgZm9udD0iZGVmYXVsdCIgc2l6ZT0iMTAwJSI+Y291cnNlPC9z
dHlsZT48c3R5bGUgZmFjZT0ibm9ybWFsIiBmb250PSJkZWZhdWx0IiBjaGFyc2V0PSIxMzQiIHNp
emU9IjEwMCUiPuWIhue7hOWQjueUqOeahOiwg+aVtDwvc3R5bGU+PHN0eWxlIGZhY2U9Im5vcm1h
bCIgZm9udD0iZGVmYXVsdCIgc2l6ZT0iMTAwJSI+T1I8L3N0eWxlPjwvcmVzZWFyY2gtbm90ZXM+
PGxhbmd1YWdlPmVuZzwvbGFuZ3VhZ2U+PC9yZWNvcmQ+PC9DaXRlPjwvRW5kTm90ZT5=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LYXJuYTwvQXV0aG9yPjxZZWFyPjIwMDU8L1llYXI+PFJl
Y051bT43MzwvUmVjTnVtPjxEaXNwbGF5VGV4dD4oS2FybmEgZXQgYWwuLCAyMDA1KTwvRGlzcGxh
eVRleHQ+PHJlY29yZD48cmVjLW51bWJlcj43MzwvcmVjLW51bWJlcj48Zm9yZWlnbi1rZXlzPjxr
ZXkgYXBwPSJFTiIgZGItaWQ9IjJmcnR2cnNwOHZ6dHNoZXh2MDA1czA5eHZ3MmRmYXBmMDB4cCIg
dGltZXN0YW1wPSIxNjE3MjU1OTUzIj43Mzwva2V5PjwvZm9yZWlnbi1rZXlzPjxyZWYtdHlwZSBu
YW1lPSJKb3VybmFsIEFydGljbGUiPjE3PC9yZWYtdHlwZT48Y29udHJpYnV0b3JzPjxhdXRob3Jz
PjxhdXRob3I+S2FybmEsIFAuPC9hdXRob3I+PGF1dGhvcj5NdXR0aW5lbmksIEouPC9hdXRob3I+
PGF1dGhvcj5BbmdlbGwsIEwuPC9hdXRob3I+PGF1dGhvcj5LYXJtYXVzLCBXLjwvYXV0aG9yPjwv
YXV0aG9ycz48L2NvbnRyaWJ1dG9ycz48YXV0aC1hZGRyZXNzPkRpdmlzaW9uIG9mIE5lb25hdG9s
b2d5LCBQZWRpYXRyaWNzIGFuZCBIdW1hbiBEZXZlbG9wbWVudCwgTWljaGlnYW4gU3RhdGUgVW5p
dmVyc2l0eSwgRWFzdCBMYW5zaW5nLCBVU0EuIGthcm5hQG1zdS5lZHU8L2F1dGgtYWRkcmVzcz48
dGl0bGVzPjx0aXRsZT5SZXRpbm9wYXRoeSBvZiBQcmVtYXR1cml0eSBhbmQgUmlzayBGYWN0b3Jz
OiBBIFByb3NwZWN0aXZlIENvaG9ydCBTdHVkeTwvdGl0bGU+PHNlY29uZGFyeS10aXRsZT5CTUMg
UGVkaWF0cjwvc2Vjb25kYXJ5LXRpdGxlPjxhbHQtdGl0bGU+Qk1DIHBlZGlhdHJpY3M8L2FsdC10
aXRsZT48L3RpdGxlcz48cGVyaW9kaWNhbD48ZnVsbC10aXRsZT5CTUMgUGVkaWF0cjwvZnVsbC10
aXRsZT48YWJici0xPkJNQyBwZWRpYXRyaWNzPC9hYmJyLTE+PC9wZXJpb2RpY2FsPjxhbHQtcGVy
aW9kaWNhbD48ZnVsbC10aXRsZT5CTUMgUGVkaWF0cjwvZnVsbC10aXRsZT48YWJici0xPkJNQyBw
ZWRpYXRyaWNzPC9hYmJyLTE+PC9hbHQtcGVyaW9kaWNhbD48cGFnZXM+MTg8L3BhZ2VzPjx2b2x1
bWU+NTwvdm9sdW1lPjxudW1iZXI+MTwvbnVtYmVyPjxlZGl0aW9uPjIwMDUvMDYvMzA8L2VkaXRp
b24+PGtleXdvcmRzPjxrZXl3b3JkPkFmcmljYW4gQW1lcmljYW5zPC9rZXl3b3JkPjxrZXl3b3Jk
PkFudGktSW5mbGFtbWF0b3J5IEFnZW50cy8qdGhlcmFwZXV0aWMgdXNlPC9rZXl3b3JkPjxrZXl3
b3JkPkJldGFtZXRoYXNvbmUvdGhlcmFwZXV0aWMgdXNlPC9rZXl3b3JkPjxrZXl3b3JkPkRleGFt
ZXRoYXNvbmUvKnRoZXJhcGV1dGljIHVzZTwva2V5d29yZD48a2V5d29yZD5FdXJvcGVhbiBDb250
aW5lbnRhbCBBbmNlc3RyeSBHcm91cDwva2V5d29yZD48a2V5d29yZD5GZW1hbGU8L2tleXdvcmQ+
PGtleXdvcmQ+R2VzdGF0aW9uYWwgQWdlPC9rZXl3b3JkPjxrZXl3b3JkPkdsdWNvY29ydGljb2lk
cy90aGVyYXBldXRpYyB1c2U8L2tleXdvcmQ+PGtleXdvcmQ+SHVtYW5zPC9rZXl3b3JkPjxrZXl3
b3JkPkluZmFudCwgTmV3Ym9ybjwva2V5d29yZD48a2V5d29yZD5JbmZhbnQsIFByZW1hdHVyZTwv
a2V5d29yZD48a2V5d29yZD4qSW5mYW50LCBWZXJ5IExvdyBCaXJ0aCBXZWlnaHQ8L2tleXdvcmQ+
PGtleXdvcmQ+THVuZyBEaXNlYXNlcy9kcnVnIHRoZXJhcHk8L2tleXdvcmQ+PGtleXdvcmQ+TWFs
ZTwva2V5d29yZD48a2V5d29yZD5PYnN0ZXRyaWMgTGFib3IsIFByZW1hdHVyZS8qZHJ1ZyB0aGVy
YXB5PC9rZXl3b3JkPjxrZXl3b3JkPk9kZHMgUmF0aW88L2tleXdvcmQ+PGtleXdvcmQ+T3h5Z2Vu
L2FkbWluaXN0cmF0aW9uICZhbXA7IGRvc2FnZTwva2V5d29yZD48a2V5d29yZD5QcmVnbmFuY3k8
L2tleXdvcmQ+PGtleXdvcmQ+UHJvc3BlY3RpdmUgU3R1ZGllczwva2V5d29yZD48a2V5d29yZD4q
UmVzcGlyYXRpb24sIEFydGlmaWNpYWw8L2tleXdvcmQ+PGtleXdvcmQ+UmV0aW5vcGF0aHkgb2Yg
UHJlbWF0dXJpdHkvKnByZXZlbnRpb24gJmFtcDsgY29udHJvbDwva2V5d29yZD48a2V5d29yZD5S
aXNrIEZhY3RvcnM8L2tleXdvcmQ+PC9rZXl3b3Jkcz48ZGF0ZXM+PHllYXI+MjAwNTwveWVhcj48
cHViLWRhdGVzPjxkYXRlPkp1biAyODwvZGF0ZT48L3B1Yi1kYXRlcz48L2RhdGVzPjxpc2JuPjE0
NzEtMjQzMTwvaXNibj48YWNjZXNzaW9uLW51bT4xNTk4NTE3MDwvYWNjZXNzaW9uLW51bT48dXJs
cz48cmVsYXRlZC11cmxzPjx1cmw+aHR0cHM6Ly93d3cubmNiaS5ubG0ubmloLmdvdi9wbWMvYXJ0
aWNsZXMvUE1DMTE3NTA5MS9wZGYvMTQ3MS0yNDMxLTUtMTgucGRmPC91cmw+PC9yZWxhdGVkLXVy
bHM+PC91cmxzPjxjdXN0b20yPlBNQzExNzUwOTE8L2N1c3RvbTI+PGVsZWN0cm9uaWMtcmVzb3Vy
Y2UtbnVtPjEwLjExODYvMTQ3MS0yNDMxLTUtMTg8L2VsZWN0cm9uaWMtcmVzb3VyY2UtbnVtPjxy
ZW1vdGUtZGF0YWJhc2UtcHJvdmlkZXI+TkxNPC9yZW1vdGUtZGF0YWJhc2UtcHJvdmlkZXI+PHJl
c2VhcmNoLW5vdGVzPjxzdHlsZSBmYWNlPSJub3JtYWwiIGZvbnQ9ImRlZmF1bHQiIHNpemU9IjEw
MCUiPmFueTwvc3R5bGU+PHN0eWxlIGZhY2U9Im5vcm1hbCIgZm9udD0iZGVmYXVsdCIgY2hhcnNl
dD0iMTM0IiBzaXplPSIxMDAlIj7nlKjnmoTmmK/nspc8L3N0eWxlPjxzdHlsZSBmYWNlPSJub3Jt
YWwiIGZvbnQ9ImRlZmF1bHQiIHNpemU9IjEwMCUiPk9SPC9zdHlsZT48c3R5bGUgZmFjZT0ibm9y
bWFsIiBmb250PSJkZWZhdWx0IiBjaGFyc2V0PSIxMzQiIHNpemU9IjEwMCUiPu+8jDwvc3R5bGU+
PHN0eWxlIGZhY2U9Im5vcm1hbCIgZm9udD0iZGVmYXVsdCIgc2l6ZT0iMTAwJSI+Y291cnNlPC9z
dHlsZT48c3R5bGUgZmFjZT0ibm9ybWFsIiBmb250PSJkZWZhdWx0IiBjaGFyc2V0PSIxMzQiIHNp
emU9IjEwMCUiPuWIhue7hOWQjueUqOeahOiwg+aVtDwvc3R5bGU+PHN0eWxlIGZhY2U9Im5vcm1h
bCIgZm9udD0iZGVmYXVsdCIgc2l6ZT0iMTAwJSI+T1I8L3N0eWxlPjwvcmVzZWFyY2gtbm90ZXM+
PGxhbmd1YWdlPmVuZzwvbGFuZ3VhZ2U+PC9yZWNvcmQ+PC9DaXRlPjwvRW5kTm90ZT5=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Karna et al., 2005)</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3D48B5DA" w14:textId="6480EB5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661" w:type="dxa"/>
            <w:tcBorders>
              <w:top w:val="single" w:sz="8" w:space="0" w:color="auto"/>
              <w:bottom w:val="single" w:sz="8" w:space="0" w:color="auto"/>
            </w:tcBorders>
            <w:vAlign w:val="center"/>
          </w:tcPr>
          <w:p w14:paraId="297544B0" w14:textId="40D0E41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C</w:t>
            </w:r>
          </w:p>
        </w:tc>
        <w:tc>
          <w:tcPr>
            <w:tcW w:w="1878" w:type="dxa"/>
            <w:tcBorders>
              <w:top w:val="single" w:sz="8" w:space="0" w:color="auto"/>
              <w:bottom w:val="single" w:sz="8" w:space="0" w:color="auto"/>
            </w:tcBorders>
            <w:vAlign w:val="center"/>
          </w:tcPr>
          <w:p w14:paraId="12D8DB46" w14:textId="28CBE3E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 g</w:t>
            </w:r>
          </w:p>
        </w:tc>
        <w:tc>
          <w:tcPr>
            <w:tcW w:w="621" w:type="dxa"/>
            <w:tcBorders>
              <w:top w:val="single" w:sz="8" w:space="0" w:color="auto"/>
              <w:bottom w:val="single" w:sz="8" w:space="0" w:color="auto"/>
            </w:tcBorders>
            <w:vAlign w:val="center"/>
          </w:tcPr>
          <w:p w14:paraId="2460BCE9" w14:textId="30F31E0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79D4288A"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2E3BFE21" w14:textId="74CCFCC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8" w:space="0" w:color="auto"/>
              <w:bottom w:val="single" w:sz="8" w:space="0" w:color="auto"/>
            </w:tcBorders>
            <w:vAlign w:val="center"/>
          </w:tcPr>
          <w:p w14:paraId="4E90F667" w14:textId="1873255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76</w:t>
            </w:r>
          </w:p>
        </w:tc>
        <w:tc>
          <w:tcPr>
            <w:tcW w:w="1757" w:type="dxa"/>
            <w:tcBorders>
              <w:top w:val="single" w:sz="8" w:space="0" w:color="auto"/>
              <w:bottom w:val="single" w:sz="8" w:space="0" w:color="auto"/>
            </w:tcBorders>
            <w:vAlign w:val="center"/>
          </w:tcPr>
          <w:p w14:paraId="146C22EB"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83 (0.57-1.21)</w:t>
            </w:r>
          </w:p>
          <w:p w14:paraId="2A49B306" w14:textId="13846093" w:rsidR="00C27B2C" w:rsidRPr="003906BF" w:rsidRDefault="00C27B2C" w:rsidP="00C27B2C">
            <w:pPr>
              <w:spacing w:line="360" w:lineRule="auto"/>
              <w:ind w:firstLineChars="14" w:firstLine="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5 (0.17-1.26)</w:t>
            </w:r>
          </w:p>
        </w:tc>
        <w:tc>
          <w:tcPr>
            <w:tcW w:w="1734" w:type="dxa"/>
            <w:tcBorders>
              <w:top w:val="single" w:sz="8" w:space="0" w:color="auto"/>
              <w:bottom w:val="single" w:sz="8" w:space="0" w:color="auto"/>
            </w:tcBorders>
            <w:vAlign w:val="center"/>
          </w:tcPr>
          <w:p w14:paraId="6865AC58" w14:textId="58799AA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83 (0.42-1.65)</w:t>
            </w:r>
          </w:p>
        </w:tc>
        <w:tc>
          <w:tcPr>
            <w:tcW w:w="2640" w:type="dxa"/>
            <w:tcBorders>
              <w:top w:val="single" w:sz="8" w:space="0" w:color="auto"/>
              <w:bottom w:val="single" w:sz="8" w:space="0" w:color="auto"/>
            </w:tcBorders>
            <w:vAlign w:val="center"/>
          </w:tcPr>
          <w:p w14:paraId="1F918A88" w14:textId="522BC43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Race, sex, RDS, MV, PS, oxygen</w:t>
            </w:r>
          </w:p>
        </w:tc>
        <w:tc>
          <w:tcPr>
            <w:tcW w:w="545" w:type="dxa"/>
            <w:tcBorders>
              <w:top w:val="single" w:sz="8" w:space="0" w:color="auto"/>
              <w:bottom w:val="single" w:sz="8" w:space="0" w:color="auto"/>
            </w:tcBorders>
            <w:vAlign w:val="center"/>
          </w:tcPr>
          <w:p w14:paraId="2D7C3FBA" w14:textId="3CB306D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w:t>
            </w:r>
          </w:p>
        </w:tc>
      </w:tr>
      <w:tr w:rsidR="00C27B2C" w:rsidRPr="003906BF" w14:paraId="3EFED16F"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4EB474F2" w14:textId="3C51877F" w:rsidR="00C27B2C" w:rsidRPr="003906BF" w:rsidRDefault="00C27B2C" w:rsidP="00C27B2C">
            <w:pPr>
              <w:spacing w:line="360" w:lineRule="auto"/>
              <w:jc w:val="center"/>
              <w:rPr>
                <w:rFonts w:ascii="Times New Roman" w:hAnsi="Times New Roman" w:cs="Times New Roman"/>
                <w:sz w:val="16"/>
                <w:szCs w:val="16"/>
              </w:rPr>
            </w:pPr>
            <w:r w:rsidRPr="003906BF">
              <w:rPr>
                <w:rFonts w:ascii="Times New Roman" w:hAnsi="Times New Roman" w:cs="Times New Roman"/>
                <w:b w:val="0"/>
                <w:bCs w:val="0"/>
                <w:sz w:val="16"/>
                <w:szCs w:val="16"/>
              </w:rPr>
              <w:t xml:space="preserve">Serenius 2004 </w:t>
            </w:r>
            <w:r w:rsidRPr="003906BF">
              <w:rPr>
                <w:rFonts w:ascii="Times New Roman" w:hAnsi="Times New Roman" w:cs="Times New Roman"/>
                <w:sz w:val="16"/>
                <w:szCs w:val="16"/>
              </w:rPr>
              <w:fldChar w:fldCharType="begin">
                <w:fldData xml:space="preserve">PEVuZE5vdGU+PENpdGU+PEF1dGhvcj5TZXJlbml1czwvQXV0aG9yPjxZZWFyPjIwMDQ8L1llYXI+
PFJlY051bT4xOTg3PC9SZWNOdW0+PERpc3BsYXlUZXh0PihTZXJlbml1cyBldCBhbC4sIDIwMDQp
PC9EaXNwbGF5VGV4dD48cmVjb3JkPjxyZWMtbnVtYmVyPjE5ODc8L3JlYy1udW1iZXI+PGZvcmVp
Z24ta2V5cz48a2V5IGFwcD0iRU4iIGRiLWlkPSIyZnJ0dnJzcDh2enRzaGV4djAwNXMwOXh2dzJk
ZmFwZjAweHAiIHRpbWVzdGFtcD0iMTYxNzI2MTA0MCI+MTk4Nzwva2V5PjwvZm9yZWlnbi1rZXlz
PjxyZWYtdHlwZSBuYW1lPSJKb3VybmFsIEFydGljbGUiPjE3PC9yZWYtdHlwZT48Y29udHJpYnV0
b3JzPjxhdXRob3JzPjxhdXRob3I+U2VyZW5pdXMsIEYuPC9hdXRob3I+PGF1dGhvcj5Fd2FsZCwg
VS48L2F1dGhvcj48YXV0aG9yPkZhcm9vcWksIEEuPC9hdXRob3I+PGF1dGhvcj5Ib2xtZ3Jlbiwg
UC4gQS48L2F1dGhvcj48YXV0aG9yPkhha2Fuc3NvbiwgUy48L2F1dGhvcj48YXV0aG9yPlNlZGlu
LCBHLjwvYXV0aG9yPjwvYXV0aG9ycz48L2NvbnRyaWJ1dG9ycz48YXV0aC1hZGRyZXNzPkYuIFNl
cmVuaXVzLCBEZXBhcnRtZW50IG9mIFBhZWRpYXRyaWNzLCBOb3JybGFuZHMgVW5pdmVyc2l0ZXRz
c2p1a2h1cywgU0UtOTAxIDg1IFVtZWEsIFN3ZWRlbi4gRS1tYWlsOiBmcmVkcmlrLnNlcmVuaXVz
LnVzQHZsbC5zZTwvYXV0aC1hZGRyZXNzPjx0aXRsZXM+PHRpdGxlPlNob3J0LVRlcm0gT3V0Y29t
ZSBhZnRlciBBY3RpdmUgUGVyaW5hdGFsIE1hbmFnZW1lbnQgYXQgMjMtMjUgV2Vla3Mgb2YgR2Vz
dGF0aW9uLiBBIHN0dWR5IEZyb20gVHdvIFN3ZWRpc2ggUGVyaW5hdGFsIENlbnRyZXMuIFBhcnQg
MzogTmVvbmF0YWwgTW9yYmlkaXR5PC90aXRsZT48c2Vjb25kYXJ5LXRpdGxlPkFjdGEgUGFlZGlh
dHJpY2E8L3NlY29uZGFyeS10aXRsZT48L3RpdGxlcz48cGVyaW9kaWNhbD48ZnVsbC10aXRsZT5B
Y3RhIFBhZWRpYXRyaWNhPC9mdWxsLXRpdGxlPjwvcGVyaW9kaWNhbD48cGFnZXM+MTA5MC0xMDk3
PC9wYWdlcz48dm9sdW1lPjkzPC92b2x1bWU+PG51bWJlcj44PC9udW1iZXI+PGtleXdvcmRzPjxr
ZXl3b3JkPmFydGlmaWNpYWwgdmVudGlsYXRpb248L2tleXdvcmQ+PGtleXdvcmQ+YmlydGg8L2tl
eXdvcmQ+PGtleXdvcmQ+YmlydGggd2VpZ2h0PC9rZXl3b3JkPjxrZXl3b3JkPmJyYWluIGhlbW9y
cmhhZ2U8L2tleXdvcmQ+PGtleXdvcmQ+ZGF0YSBhbmFseXNpczwva2V5d29yZD48a2V5d29yZD5k
ZWxpdmVyeTwva2V5d29yZD48a2V5d29yZD5kaXNlYXNlIGFzc29jaWF0aW9uPC9rZXl3b3JkPjxr
ZXl3b3JkPmRpc2Vhc2Ugc2V2ZXJpdHk8L2tleXdvcmQ+PGtleXdvcmQ+ZHJ1ZyBkb3NlIHJlZ2lt
ZW48L2tleXdvcmQ+PGtleXdvcmQ+ZW5jZXBoYWxvbWFsYWNpYTwva2V5d29yZD48a2V5d29yZD5n
ZXN0YXRpb24gcGVyaW9kPC9rZXl3b3JkPjxrZXl3b3JkPmdlc3RhdGlvbmFsIGFnZTwva2V5d29y
ZD48a2V5d29yZD5oZWFsdGggY2VudGVyPC9rZXl3b3JkPjxrZXl3b3JkPmhlYWx0aCBzdGF0aXN0
aWNzPC9rZXl3b3JkPjxrZXl3b3JkPmhvc3BpdGFsIGRpc2NoYXJnZTwva2V5d29yZD48a2V5d29y
ZD5odW1hbjwva2V5d29yZD48a2V5d29yZD5sdW5nIGR5c3BsYXNpYTwva2V5d29yZD48a2V5d29y
ZD5tZWRpY2FsIHJlY29yZDwva2V5d29yZD48a2V5d29yZD5tb3RoZXI8L2tleXdvcmQ+PGtleXdv
cmQ+bmV3Ym9ybiBjYXJlPC9rZXl3b3JkPjxrZXl3b3JkPipuZXdib3JuIG1vcmJpZGl0eTwva2V5
d29yZD48a2V5d29yZD5uZXdib3JuIG1vcnRhbGl0eTwva2V5d29yZD48a2V5d29yZD5wYXRlbnQg
ZHVjdHVzIGFydGVyaW9zdXM8L2tleXdvcmQ+PGtleXdvcmQ+cGVkaWF0cmljIGhvc3BpdGFsPC9r
ZXl3b3JkPjxrZXl3b3JkPnBlcmluYXRhbCBjYXJlPC9rZXl3b3JkPjxrZXl3b3JkPnByaW9yaXR5
IGpvdXJuYWw8L2tleXdvcmQ+PGtleXdvcmQ+cmV0cm9sZW50YWwgZmlicm9wbGFzaWE8L2tleXdv
cmQ+PGtleXdvcmQ+cmV0cm9zcGVjdGl2ZSBzdHVkeTwva2V5d29yZD48a2V5d29yZD5yZXZpZXc8
L2tleXdvcmQ+PGtleXdvcmQ+cmlzazwva2V5d29yZD48a2V5d29yZD5yaXNrIGZhY3Rvcjwva2V5
d29yZD48a2V5d29yZD5zaG9ydCBjb3Vyc2UgdGhlcmFweTwva2V5d29yZD48a2V5d29yZD5Td2Vk
ZW48L2tleXdvcmQ+PGtleXdvcmQ+c3Rlcm9pZC9kbyBbRHJ1ZyBEb3NlXTwva2V5d29yZD48L2tl
eXdvcmRzPjxkYXRlcz48eWVhcj4yMDA0PC95ZWFyPjwvZGF0ZXM+PHB1Yi1sb2NhdGlvbj5Ob3J3
YXk8L3B1Yi1sb2NhdGlvbj48cHVibGlzaGVyPkJsYWNrd2VsbCBQdWJsaXNoaW5nIEx0ZCAoOTYw
MCBHYXJzaW5ndG9uIFJvYWQsIE94Zm9yZCBPWDQgMlhHLCBVbml0ZWQgS2luZ2RvbSk8L3B1Ymxp
c2hlcj48aXNibj4wODAzLTUyNTM8L2lzYm4+PHVybHM+PHJlbGF0ZWQtdXJscz48dXJsPmh0dHA6
Ly9vdmlkc3Aub3ZpZC5jb20vb3ZpZHdlYi5jZ2k/VD1KUyZhbXA7UEFHRT1yZWZlcmVuY2UmYW1w
O0Q9ZW1lZDgmYW1wO05FV1M9TiZhbXA7QU49Mzk0NTI3OTE8L3VybD48dXJsPmh0dHBzOi8vb25s
aW5lbGlicmFyeS53aWxleS5jb20vZG9pL3BkZmRpcmVjdC8xMC4xMTExL2ouMTY1MS0yMjI3LjIw
MDQudGIwMjcyMi54P2Rvd25sb2FkPXRydWU8L3VybD48L3JlbGF0ZWQtdXJscz48L3VybHM+PGVs
ZWN0cm9uaWMtcmVzb3VyY2UtbnVtPmh0dHA6Ly9keC5kb2kub3JnLzEwLjEwODAvMDgwMzUyNTA0
MTAwMjc3NjA8L2VsZWN0cm9uaWMtcmVzb3VyY2UtbnVtPjxyZXNlYXJjaC1ub3Rlcz48c3R5bGUg
ZmFjZT0ibm9ybWFsIiBmb250PSJkZWZhdWx0IiBjaGFyc2V0PSIxMzQiIHNpemU9IjEwMCUiPue6
s+WFpTwvc3R5bGU+PC9yZXNlYXJjaC1ub3Rlcz48bGFuZ3VhZ2U+RW5nbGlzaDwvbGFuZ3VhZ2U+
PC9yZWNvcmQ+PC9DaXRlPjwvRW5kTm90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TZXJlbml1czwvQXV0aG9yPjxZZWFyPjIwMDQ8L1llYXI+
PFJlY051bT4xOTg3PC9SZWNOdW0+PERpc3BsYXlUZXh0PihTZXJlbml1cyBldCBhbC4sIDIwMDQp
PC9EaXNwbGF5VGV4dD48cmVjb3JkPjxyZWMtbnVtYmVyPjE5ODc8L3JlYy1udW1iZXI+PGZvcmVp
Z24ta2V5cz48a2V5IGFwcD0iRU4iIGRiLWlkPSIyZnJ0dnJzcDh2enRzaGV4djAwNXMwOXh2dzJk
ZmFwZjAweHAiIHRpbWVzdGFtcD0iMTYxNzI2MTA0MCI+MTk4Nzwva2V5PjwvZm9yZWlnbi1rZXlz
PjxyZWYtdHlwZSBuYW1lPSJKb3VybmFsIEFydGljbGUiPjE3PC9yZWYtdHlwZT48Y29udHJpYnV0
b3JzPjxhdXRob3JzPjxhdXRob3I+U2VyZW5pdXMsIEYuPC9hdXRob3I+PGF1dGhvcj5Fd2FsZCwg
VS48L2F1dGhvcj48YXV0aG9yPkZhcm9vcWksIEEuPC9hdXRob3I+PGF1dGhvcj5Ib2xtZ3Jlbiwg
UC4gQS48L2F1dGhvcj48YXV0aG9yPkhha2Fuc3NvbiwgUy48L2F1dGhvcj48YXV0aG9yPlNlZGlu
LCBHLjwvYXV0aG9yPjwvYXV0aG9ycz48L2NvbnRyaWJ1dG9ycz48YXV0aC1hZGRyZXNzPkYuIFNl
cmVuaXVzLCBEZXBhcnRtZW50IG9mIFBhZWRpYXRyaWNzLCBOb3JybGFuZHMgVW5pdmVyc2l0ZXRz
c2p1a2h1cywgU0UtOTAxIDg1IFVtZWEsIFN3ZWRlbi4gRS1tYWlsOiBmcmVkcmlrLnNlcmVuaXVz
LnVzQHZsbC5zZTwvYXV0aC1hZGRyZXNzPjx0aXRsZXM+PHRpdGxlPlNob3J0LVRlcm0gT3V0Y29t
ZSBhZnRlciBBY3RpdmUgUGVyaW5hdGFsIE1hbmFnZW1lbnQgYXQgMjMtMjUgV2Vla3Mgb2YgR2Vz
dGF0aW9uLiBBIHN0dWR5IEZyb20gVHdvIFN3ZWRpc2ggUGVyaW5hdGFsIENlbnRyZXMuIFBhcnQg
MzogTmVvbmF0YWwgTW9yYmlkaXR5PC90aXRsZT48c2Vjb25kYXJ5LXRpdGxlPkFjdGEgUGFlZGlh
dHJpY2E8L3NlY29uZGFyeS10aXRsZT48L3RpdGxlcz48cGVyaW9kaWNhbD48ZnVsbC10aXRsZT5B
Y3RhIFBhZWRpYXRyaWNhPC9mdWxsLXRpdGxlPjwvcGVyaW9kaWNhbD48cGFnZXM+MTA5MC0xMDk3
PC9wYWdlcz48dm9sdW1lPjkzPC92b2x1bWU+PG51bWJlcj44PC9udW1iZXI+PGtleXdvcmRzPjxr
ZXl3b3JkPmFydGlmaWNpYWwgdmVudGlsYXRpb248L2tleXdvcmQ+PGtleXdvcmQ+YmlydGg8L2tl
eXdvcmQ+PGtleXdvcmQ+YmlydGggd2VpZ2h0PC9rZXl3b3JkPjxrZXl3b3JkPmJyYWluIGhlbW9y
cmhhZ2U8L2tleXdvcmQ+PGtleXdvcmQ+ZGF0YSBhbmFseXNpczwva2V5d29yZD48a2V5d29yZD5k
ZWxpdmVyeTwva2V5d29yZD48a2V5d29yZD5kaXNlYXNlIGFzc29jaWF0aW9uPC9rZXl3b3JkPjxr
ZXl3b3JkPmRpc2Vhc2Ugc2V2ZXJpdHk8L2tleXdvcmQ+PGtleXdvcmQ+ZHJ1ZyBkb3NlIHJlZ2lt
ZW48L2tleXdvcmQ+PGtleXdvcmQ+ZW5jZXBoYWxvbWFsYWNpYTwva2V5d29yZD48a2V5d29yZD5n
ZXN0YXRpb24gcGVyaW9kPC9rZXl3b3JkPjxrZXl3b3JkPmdlc3RhdGlvbmFsIGFnZTwva2V5d29y
ZD48a2V5d29yZD5oZWFsdGggY2VudGVyPC9rZXl3b3JkPjxrZXl3b3JkPmhlYWx0aCBzdGF0aXN0
aWNzPC9rZXl3b3JkPjxrZXl3b3JkPmhvc3BpdGFsIGRpc2NoYXJnZTwva2V5d29yZD48a2V5d29y
ZD5odW1hbjwva2V5d29yZD48a2V5d29yZD5sdW5nIGR5c3BsYXNpYTwva2V5d29yZD48a2V5d29y
ZD5tZWRpY2FsIHJlY29yZDwva2V5d29yZD48a2V5d29yZD5tb3RoZXI8L2tleXdvcmQ+PGtleXdv
cmQ+bmV3Ym9ybiBjYXJlPC9rZXl3b3JkPjxrZXl3b3JkPipuZXdib3JuIG1vcmJpZGl0eTwva2V5
d29yZD48a2V5d29yZD5uZXdib3JuIG1vcnRhbGl0eTwva2V5d29yZD48a2V5d29yZD5wYXRlbnQg
ZHVjdHVzIGFydGVyaW9zdXM8L2tleXdvcmQ+PGtleXdvcmQ+cGVkaWF0cmljIGhvc3BpdGFsPC9r
ZXl3b3JkPjxrZXl3b3JkPnBlcmluYXRhbCBjYXJlPC9rZXl3b3JkPjxrZXl3b3JkPnByaW9yaXR5
IGpvdXJuYWw8L2tleXdvcmQ+PGtleXdvcmQ+cmV0cm9sZW50YWwgZmlicm9wbGFzaWE8L2tleXdv
cmQ+PGtleXdvcmQ+cmV0cm9zcGVjdGl2ZSBzdHVkeTwva2V5d29yZD48a2V5d29yZD5yZXZpZXc8
L2tleXdvcmQ+PGtleXdvcmQ+cmlzazwva2V5d29yZD48a2V5d29yZD5yaXNrIGZhY3Rvcjwva2V5
d29yZD48a2V5d29yZD5zaG9ydCBjb3Vyc2UgdGhlcmFweTwva2V5d29yZD48a2V5d29yZD5Td2Vk
ZW48L2tleXdvcmQ+PGtleXdvcmQ+c3Rlcm9pZC9kbyBbRHJ1ZyBEb3NlXTwva2V5d29yZD48L2tl
eXdvcmRzPjxkYXRlcz48eWVhcj4yMDA0PC95ZWFyPjwvZGF0ZXM+PHB1Yi1sb2NhdGlvbj5Ob3J3
YXk8L3B1Yi1sb2NhdGlvbj48cHVibGlzaGVyPkJsYWNrd2VsbCBQdWJsaXNoaW5nIEx0ZCAoOTYw
MCBHYXJzaW5ndG9uIFJvYWQsIE94Zm9yZCBPWDQgMlhHLCBVbml0ZWQgS2luZ2RvbSk8L3B1Ymxp
c2hlcj48aXNibj4wODAzLTUyNTM8L2lzYm4+PHVybHM+PHJlbGF0ZWQtdXJscz48dXJsPmh0dHA6
Ly9vdmlkc3Aub3ZpZC5jb20vb3ZpZHdlYi5jZ2k/VD1KUyZhbXA7UEFHRT1yZWZlcmVuY2UmYW1w
O0Q9ZW1lZDgmYW1wO05FV1M9TiZhbXA7QU49Mzk0NTI3OTE8L3VybD48dXJsPmh0dHBzOi8vb25s
aW5lbGlicmFyeS53aWxleS5jb20vZG9pL3BkZmRpcmVjdC8xMC4xMTExL2ouMTY1MS0yMjI3LjIw
MDQudGIwMjcyMi54P2Rvd25sb2FkPXRydWU8L3VybD48L3JlbGF0ZWQtdXJscz48L3VybHM+PGVs
ZWN0cm9uaWMtcmVzb3VyY2UtbnVtPmh0dHA6Ly9keC5kb2kub3JnLzEwLjEwODAvMDgwMzUyNTA0
MTAwMjc3NjA8L2VsZWN0cm9uaWMtcmVzb3VyY2UtbnVtPjxyZXNlYXJjaC1ub3Rlcz48c3R5bGUg
ZmFjZT0ibm9ybWFsIiBmb250PSJkZWZhdWx0IiBjaGFyc2V0PSIxMzQiIHNpemU9IjEwMCUiPue6
s+WFpTwvc3R5bGU+PC9yZXNlYXJjaC1ub3Rlcz48bGFuZ3VhZ2U+RW5nbGlzaDwvbGFuZ3VhZ2U+
PC9yZWNvcmQ+PC9DaXRlPjwvRW5kTm90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Serenius et al., 2004)</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7BF75348" w14:textId="701A12D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weden</w:t>
            </w:r>
          </w:p>
        </w:tc>
        <w:tc>
          <w:tcPr>
            <w:tcW w:w="661" w:type="dxa"/>
            <w:tcBorders>
              <w:top w:val="single" w:sz="8" w:space="0" w:color="auto"/>
              <w:bottom w:val="single" w:sz="8" w:space="0" w:color="auto"/>
            </w:tcBorders>
            <w:vAlign w:val="center"/>
          </w:tcPr>
          <w:p w14:paraId="5A42FC86" w14:textId="33509DB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8" w:type="dxa"/>
            <w:tcBorders>
              <w:top w:val="single" w:sz="8" w:space="0" w:color="auto"/>
              <w:bottom w:val="single" w:sz="8" w:space="0" w:color="auto"/>
            </w:tcBorders>
            <w:vAlign w:val="center"/>
          </w:tcPr>
          <w:p w14:paraId="56DE74D3" w14:textId="36BF3B8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3≤ GA ≤25w</w:t>
            </w:r>
          </w:p>
        </w:tc>
        <w:tc>
          <w:tcPr>
            <w:tcW w:w="621" w:type="dxa"/>
            <w:tcBorders>
              <w:top w:val="single" w:sz="8" w:space="0" w:color="auto"/>
              <w:bottom w:val="single" w:sz="8" w:space="0" w:color="auto"/>
            </w:tcBorders>
            <w:vAlign w:val="center"/>
          </w:tcPr>
          <w:p w14:paraId="2F349BD2" w14:textId="615BF09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1F2A2B20"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104A809D" w14:textId="2FC522A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8" w:space="0" w:color="auto"/>
              <w:bottom w:val="single" w:sz="8" w:space="0" w:color="auto"/>
            </w:tcBorders>
            <w:vAlign w:val="center"/>
          </w:tcPr>
          <w:p w14:paraId="1534B8CA" w14:textId="38CFF53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40</w:t>
            </w:r>
          </w:p>
        </w:tc>
        <w:tc>
          <w:tcPr>
            <w:tcW w:w="1757" w:type="dxa"/>
            <w:tcBorders>
              <w:top w:val="single" w:sz="8" w:space="0" w:color="auto"/>
              <w:bottom w:val="single" w:sz="8" w:space="0" w:color="auto"/>
            </w:tcBorders>
            <w:vAlign w:val="center"/>
          </w:tcPr>
          <w:p w14:paraId="22A1E83D" w14:textId="1CFF9C9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3857313F" w14:textId="15283E7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0.30 (0.08–1.09)</w:t>
            </w:r>
          </w:p>
        </w:tc>
        <w:tc>
          <w:tcPr>
            <w:tcW w:w="2640" w:type="dxa"/>
            <w:tcBorders>
              <w:top w:val="single" w:sz="8" w:space="0" w:color="auto"/>
              <w:bottom w:val="single" w:sz="8" w:space="0" w:color="auto"/>
            </w:tcBorders>
            <w:vAlign w:val="center"/>
          </w:tcPr>
          <w:p w14:paraId="04090380" w14:textId="43F1A96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68D7EF28" w14:textId="28FDDC5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23D31A52"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8" w:space="0" w:color="auto"/>
            </w:tcBorders>
            <w:vAlign w:val="center"/>
          </w:tcPr>
          <w:p w14:paraId="7835B33F" w14:textId="055E3E06" w:rsidR="00C27B2C" w:rsidRPr="003906BF" w:rsidRDefault="00C27B2C" w:rsidP="00C27B2C">
            <w:pPr>
              <w:spacing w:line="360" w:lineRule="auto"/>
              <w:jc w:val="center"/>
              <w:rPr>
                <w:rFonts w:ascii="Times New Roman" w:hAnsi="Times New Roman" w:cs="Times New Roman"/>
                <w:sz w:val="16"/>
                <w:szCs w:val="16"/>
              </w:rPr>
            </w:pPr>
            <w:r w:rsidRPr="003906BF">
              <w:rPr>
                <w:rFonts w:ascii="Times New Roman" w:hAnsi="Times New Roman" w:cs="Times New Roman"/>
                <w:b w:val="0"/>
                <w:bCs w:val="0"/>
                <w:sz w:val="16"/>
                <w:szCs w:val="16"/>
              </w:rPr>
              <w:t xml:space="preserve">Ng 2004 </w:t>
            </w:r>
            <w:r w:rsidRPr="003906BF">
              <w:rPr>
                <w:rFonts w:ascii="Times New Roman" w:hAnsi="Times New Roman" w:cs="Times New Roman"/>
                <w:sz w:val="16"/>
                <w:szCs w:val="16"/>
              </w:rPr>
              <w:fldChar w:fldCharType="begin">
                <w:fldData xml:space="preserve">PEVuZE5vdGU+PENpdGU+PEF1dGhvcj5OZzwvQXV0aG9yPjxZZWFyPjIwMDQ8L1llYXI+PFJlY051
bT4xNDA8L1JlY051bT48RGlzcGxheVRleHQ+KE5nIGV0IGFsLiwgMjAwNCk8L0Rpc3BsYXlUZXh0
PjxyZWNvcmQ+PHJlYy1udW1iZXI+MTQwPC9yZWMtbnVtYmVyPjxmb3JlaWduLWtleXM+PGtleSBh
cHA9IkVOIiBkYi1pZD0iMmZydHZyc3A4dnp0c2hleHYwMDVzMDl4dncyZGZhcGYwMHhwIiB0aW1l
c3RhbXA9IjE2MTcyNTU5NTkiPjE0MDwva2V5PjwvZm9yZWlnbi1rZXlzPjxyZWYtdHlwZSBuYW1l
PSJKb3VybmFsIEFydGljbGUiPjE3PC9yZWYtdHlwZT48Y29udHJpYnV0b3JzPjxhdXRob3JzPjxh
dXRob3I+TmcsIFAuIEMuPC9hdXRob3I+PGF1dGhvcj5Ld29rLCBBLiBLLjwvYXV0aG9yPjxhdXRo
b3I+TGVlLCBDLiBILjwvYXV0aG9yPjxhdXRob3I+VGFtLCBCLiBTLjwvYXV0aG9yPjxhdXRob3I+
TGFtLCBDLiBXLjwvYXV0aG9yPjxhdXRob3I+TWEsIEsuIEMuPC9hdXRob3I+PGF1dGhvcj5DaGFu
LCBJLiBILjwvYXV0aG9yPjxhdXRob3I+V29uZywgRS48L2F1dGhvcj48YXV0aG9yPkxhbSwgRC4g
Uy48L2F1dGhvcj48YXV0aG9yPkZvaywgVC4gRi48L2F1dGhvcj48L2F1dGhvcnM+PC9jb250cmli
dXRvcnM+PGF1dGgtYWRkcmVzcz5EZXBhcnRtZW50IG9mIFBlZGlhdHJpY3MsIExldmVsIDYsIENs
aW5pY2FsIFNjaWVuY2VzIEJ1aWxkaW5nLCBQcmluY2Ugb2YgV2FsZXMgSG9zcGl0YWwsIFNoYXRp
biwgTi5ULiwgSG9uZyBLb25nOyBwYWtjaGV1bmduZ0BjdWhrLmVkdS5oazwvYXV0aC1hZGRyZXNz
Pjx0aXRsZXM+PHRpdGxlPkVhcmx5IFBpdHVpdGFyeS1BZHJlbmFsIFJlc3BvbnNlcyBhbmQgUmV0
aW5vcGF0aHkgb2YgUHJlbWF0dXJpdHkgSW4gVmVyeSBMb3cgQmlydGggV2VpZ2h0IEluZmFudHM8
L3RpdGxlPjxzZWNvbmRhcnktdGl0bGU+UGVkaWF0ciBSZXM8L3NlY29uZGFyeS10aXRsZT48YWx0
LXRpdGxlPlBlZGlhdHJpYyByZXNlYXJjaDwvYWx0LXRpdGxlPjwvdGl0bGVzPjxwZXJpb2RpY2Fs
PjxmdWxsLXRpdGxlPlBlZGlhdHIgUmVzPC9mdWxsLXRpdGxlPjxhYmJyLTE+UGVkaWF0cmljIHJl
c2VhcmNoPC9hYmJyLTE+PC9wZXJpb2RpY2FsPjxhbHQtcGVyaW9kaWNhbD48ZnVsbC10aXRsZT5Q
ZWRpYXRyIFJlczwvZnVsbC10aXRsZT48YWJici0xPlBlZGlhdHJpYyByZXNlYXJjaDwvYWJici0x
PjwvYWx0LXBlcmlvZGljYWw+PHBhZ2VzPjExNC0xMTk8L3BhZ2VzPjx2b2x1bWU+NTU8L3ZvbHVt
ZT48bnVtYmVyPjE8L251bWJlcj48ZWRpdGlvbj4yMDAzLzExLzA4PC9lZGl0aW9uPjxrZXl3b3Jk
cz48a2V5d29yZD5BZHJlbm9jb3J0aWNvdHJvcGljIEhvcm1vbmUvYmxvb2Q8L2tleXdvcmQ+PGtl
eXdvcmQ+Q29ydGljb3Ryb3Bpbi1SZWxlYXNpbmcgSG9ybW9uZTwva2V5d29yZD48a2V5d29yZD5G
ZW1hbGU8L2tleXdvcmQ+PGtleXdvcmQ+SHVtYW5zPC9rZXl3b3JkPjxrZXl3b3JkPkh5ZHJvY29y
dGlzb25lL2Jsb29kPC9rZXl3b3JkPjxrZXl3b3JkPkluZmFudCwgTmV3Ym9ybjwva2V5d29yZD48
a2V5d29yZD4qSW5mYW50LCBWZXJ5IExvdyBCaXJ0aCBXZWlnaHQ8L2tleXdvcmQ+PGtleXdvcmQ+
TG9uZ2l0dWRpbmFsIFN0dWRpZXM8L2tleXdvcmQ+PGtleXdvcmQ+TWFsZTwva2V5d29yZD48a2V5
d29yZD5QaXR1aXRhcnktQWRyZW5hbCBTeXN0ZW0vKnBoeXNpb3BhdGhvbG9neTwva2V5d29yZD48
a2V5d29yZD5QcmVkaWN0aXZlIFZhbHVlIG9mIFRlc3RzPC9rZXl3b3JkPjxrZXl3b3JkPlByb3Nw
ZWN0aXZlIFN0dWRpZXM8L2tleXdvcmQ+PGtleXdvcmQ+UmV0aW5vcGF0aHkgb2YgUHJlbWF0dXJp
dHkvKmRpYWdub3Npcy9lcGlkZW1pb2xvZ3kvKnBoeXNpb3BhdGhvbG9neTwva2V5d29yZD48a2V5
d29yZD5SaXNrIEZhY3RvcnM8L2tleXdvcmQ+PGtleXdvcmQ+U2Vuc2l0aXZpdHkgYW5kIFNwZWNp
ZmljaXR5PC9rZXl3b3JkPjwva2V5d29yZHM+PGRhdGVzPjx5ZWFyPjIwMDQ8L3llYXI+PHB1Yi1k
YXRlcz48ZGF0ZT5KYW48L2RhdGU+PC9wdWItZGF0ZXM+PC9kYXRlcz48aXNibj4wMDMxLTM5OTgg
KFByaW50KSYjeEQ7MDAzMS0zOTk4PC9pc2JuPjxhY2Nlc3Npb24tbnVtPjE0NjA1MjUzPC9hY2Nl
c3Npb24tbnVtPjx1cmxzPjxyZWxhdGVkLXVybHM+PHVybD5odHRwczovL3d3dy5uYXR1cmUuY29t
L2FydGljbGVzL3ByMjAwNDE3LnBkZjwvdXJsPjwvcmVsYXRlZC11cmxzPjwvdXJscz48ZWxlY3Ry
b25pYy1yZXNvdXJjZS1udW0+MTAuMTIwMy8wMS5wZHIuMDAwMDEwMDQ2NC4wOTk1My5jOTwvZWxl
Y3Ryb25pYy1yZXNvdXJjZS1udW0+PHJlbW90ZS1kYXRhYmFzZS1wcm92aWRlcj5OTE08L3JlbW90
ZS1kYXRhYmFzZS1wcm92aWRlcj48cmVzZWFyY2gtbm90ZXM+PHN0eWxlIGZhY2U9Im5vcm1hbCIg
Zm9udD0iZGVmYXVsdCIgY2hhcnNldD0iMTM0IiBzaXplPSIxMDAlIj7nurPlhaU8L3N0eWxlPjwv
cmVzZWFyY2gtbm90ZXM+PGxhbmd1YWdlPmVuZzwvbGFuZ3VhZ2U+PC9yZWNvcmQ+PC9DaXRlPjwv
RW5kTm90ZT5=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OZzwvQXV0aG9yPjxZZWFyPjIwMDQ8L1llYXI+PFJlY051
bT4xNDA8L1JlY051bT48RGlzcGxheVRleHQ+KE5nIGV0IGFsLiwgMjAwNCk8L0Rpc3BsYXlUZXh0
PjxyZWNvcmQ+PHJlYy1udW1iZXI+MTQwPC9yZWMtbnVtYmVyPjxmb3JlaWduLWtleXM+PGtleSBh
cHA9IkVOIiBkYi1pZD0iMmZydHZyc3A4dnp0c2hleHYwMDVzMDl4dncyZGZhcGYwMHhwIiB0aW1l
c3RhbXA9IjE2MTcyNTU5NTkiPjE0MDwva2V5PjwvZm9yZWlnbi1rZXlzPjxyZWYtdHlwZSBuYW1l
PSJKb3VybmFsIEFydGljbGUiPjE3PC9yZWYtdHlwZT48Y29udHJpYnV0b3JzPjxhdXRob3JzPjxh
dXRob3I+TmcsIFAuIEMuPC9hdXRob3I+PGF1dGhvcj5Ld29rLCBBLiBLLjwvYXV0aG9yPjxhdXRo
b3I+TGVlLCBDLiBILjwvYXV0aG9yPjxhdXRob3I+VGFtLCBCLiBTLjwvYXV0aG9yPjxhdXRob3I+
TGFtLCBDLiBXLjwvYXV0aG9yPjxhdXRob3I+TWEsIEsuIEMuPC9hdXRob3I+PGF1dGhvcj5DaGFu
LCBJLiBILjwvYXV0aG9yPjxhdXRob3I+V29uZywgRS48L2F1dGhvcj48YXV0aG9yPkxhbSwgRC4g
Uy48L2F1dGhvcj48YXV0aG9yPkZvaywgVC4gRi48L2F1dGhvcj48L2F1dGhvcnM+PC9jb250cmli
dXRvcnM+PGF1dGgtYWRkcmVzcz5EZXBhcnRtZW50IG9mIFBlZGlhdHJpY3MsIExldmVsIDYsIENs
aW5pY2FsIFNjaWVuY2VzIEJ1aWxkaW5nLCBQcmluY2Ugb2YgV2FsZXMgSG9zcGl0YWwsIFNoYXRp
biwgTi5ULiwgSG9uZyBLb25nOyBwYWtjaGV1bmduZ0BjdWhrLmVkdS5oazwvYXV0aC1hZGRyZXNz
Pjx0aXRsZXM+PHRpdGxlPkVhcmx5IFBpdHVpdGFyeS1BZHJlbmFsIFJlc3BvbnNlcyBhbmQgUmV0
aW5vcGF0aHkgb2YgUHJlbWF0dXJpdHkgSW4gVmVyeSBMb3cgQmlydGggV2VpZ2h0IEluZmFudHM8
L3RpdGxlPjxzZWNvbmRhcnktdGl0bGU+UGVkaWF0ciBSZXM8L3NlY29uZGFyeS10aXRsZT48YWx0
LXRpdGxlPlBlZGlhdHJpYyByZXNlYXJjaDwvYWx0LXRpdGxlPjwvdGl0bGVzPjxwZXJpb2RpY2Fs
PjxmdWxsLXRpdGxlPlBlZGlhdHIgUmVzPC9mdWxsLXRpdGxlPjxhYmJyLTE+UGVkaWF0cmljIHJl
c2VhcmNoPC9hYmJyLTE+PC9wZXJpb2RpY2FsPjxhbHQtcGVyaW9kaWNhbD48ZnVsbC10aXRsZT5Q
ZWRpYXRyIFJlczwvZnVsbC10aXRsZT48YWJici0xPlBlZGlhdHJpYyByZXNlYXJjaDwvYWJici0x
PjwvYWx0LXBlcmlvZGljYWw+PHBhZ2VzPjExNC0xMTk8L3BhZ2VzPjx2b2x1bWU+NTU8L3ZvbHVt
ZT48bnVtYmVyPjE8L251bWJlcj48ZWRpdGlvbj4yMDAzLzExLzA4PC9lZGl0aW9uPjxrZXl3b3Jk
cz48a2V5d29yZD5BZHJlbm9jb3J0aWNvdHJvcGljIEhvcm1vbmUvYmxvb2Q8L2tleXdvcmQ+PGtl
eXdvcmQ+Q29ydGljb3Ryb3Bpbi1SZWxlYXNpbmcgSG9ybW9uZTwva2V5d29yZD48a2V5d29yZD5G
ZW1hbGU8L2tleXdvcmQ+PGtleXdvcmQ+SHVtYW5zPC9rZXl3b3JkPjxrZXl3b3JkPkh5ZHJvY29y
dGlzb25lL2Jsb29kPC9rZXl3b3JkPjxrZXl3b3JkPkluZmFudCwgTmV3Ym9ybjwva2V5d29yZD48
a2V5d29yZD4qSW5mYW50LCBWZXJ5IExvdyBCaXJ0aCBXZWlnaHQ8L2tleXdvcmQ+PGtleXdvcmQ+
TG9uZ2l0dWRpbmFsIFN0dWRpZXM8L2tleXdvcmQ+PGtleXdvcmQ+TWFsZTwva2V5d29yZD48a2V5
d29yZD5QaXR1aXRhcnktQWRyZW5hbCBTeXN0ZW0vKnBoeXNpb3BhdGhvbG9neTwva2V5d29yZD48
a2V5d29yZD5QcmVkaWN0aXZlIFZhbHVlIG9mIFRlc3RzPC9rZXl3b3JkPjxrZXl3b3JkPlByb3Nw
ZWN0aXZlIFN0dWRpZXM8L2tleXdvcmQ+PGtleXdvcmQ+UmV0aW5vcGF0aHkgb2YgUHJlbWF0dXJp
dHkvKmRpYWdub3Npcy9lcGlkZW1pb2xvZ3kvKnBoeXNpb3BhdGhvbG9neTwva2V5d29yZD48a2V5
d29yZD5SaXNrIEZhY3RvcnM8L2tleXdvcmQ+PGtleXdvcmQ+U2Vuc2l0aXZpdHkgYW5kIFNwZWNp
ZmljaXR5PC9rZXl3b3JkPjwva2V5d29yZHM+PGRhdGVzPjx5ZWFyPjIwMDQ8L3llYXI+PHB1Yi1k
YXRlcz48ZGF0ZT5KYW48L2RhdGU+PC9wdWItZGF0ZXM+PC9kYXRlcz48aXNibj4wMDMxLTM5OTgg
KFByaW50KSYjeEQ7MDAzMS0zOTk4PC9pc2JuPjxhY2Nlc3Npb24tbnVtPjE0NjA1MjUzPC9hY2Nl
c3Npb24tbnVtPjx1cmxzPjxyZWxhdGVkLXVybHM+PHVybD5odHRwczovL3d3dy5uYXR1cmUuY29t
L2FydGljbGVzL3ByMjAwNDE3LnBkZjwvdXJsPjwvcmVsYXRlZC11cmxzPjwvdXJscz48ZWxlY3Ry
b25pYy1yZXNvdXJjZS1udW0+MTAuMTIwMy8wMS5wZHIuMDAwMDEwMDQ2NC4wOTk1My5jOTwvZWxl
Y3Ryb25pYy1yZXNvdXJjZS1udW0+PHJlbW90ZS1kYXRhYmFzZS1wcm92aWRlcj5OTE08L3JlbW90
ZS1kYXRhYmFzZS1wcm92aWRlcj48cmVzZWFyY2gtbm90ZXM+PHN0eWxlIGZhY2U9Im5vcm1hbCIg
Zm9udD0iZGVmYXVsdCIgY2hhcnNldD0iMTM0IiBzaXplPSIxMDAlIj7nurPlhaU8L3N0eWxlPjwv
cmVzZWFyY2gtbm90ZXM+PGxhbmd1YWdlPmVuZzwvbGFuZ3VhZ2U+PC9yZWNvcmQ+PC9DaXRlPjwv
RW5kTm90ZT5=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Ng et al., 2004)</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3F2A7BB0" w14:textId="028B120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China</w:t>
            </w:r>
          </w:p>
        </w:tc>
        <w:tc>
          <w:tcPr>
            <w:tcW w:w="661" w:type="dxa"/>
            <w:tcBorders>
              <w:top w:val="single" w:sz="8" w:space="0" w:color="auto"/>
              <w:bottom w:val="single" w:sz="8" w:space="0" w:color="auto"/>
            </w:tcBorders>
            <w:vAlign w:val="center"/>
          </w:tcPr>
          <w:p w14:paraId="5BD7D5E5" w14:textId="2C3F17D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C</w:t>
            </w:r>
          </w:p>
        </w:tc>
        <w:tc>
          <w:tcPr>
            <w:tcW w:w="1878" w:type="dxa"/>
            <w:tcBorders>
              <w:top w:val="single" w:sz="8" w:space="0" w:color="auto"/>
              <w:bottom w:val="single" w:sz="8" w:space="0" w:color="auto"/>
            </w:tcBorders>
            <w:vAlign w:val="center"/>
          </w:tcPr>
          <w:p w14:paraId="0B818A24"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lt;32 w or</w:t>
            </w:r>
          </w:p>
          <w:p w14:paraId="02358C8F" w14:textId="039D5010"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500g</w:t>
            </w:r>
          </w:p>
        </w:tc>
        <w:tc>
          <w:tcPr>
            <w:tcW w:w="621" w:type="dxa"/>
            <w:tcBorders>
              <w:top w:val="single" w:sz="8" w:space="0" w:color="auto"/>
              <w:bottom w:val="single" w:sz="8" w:space="0" w:color="auto"/>
            </w:tcBorders>
            <w:vAlign w:val="center"/>
          </w:tcPr>
          <w:p w14:paraId="5B5DFFAC" w14:textId="4515262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8" w:space="0" w:color="auto"/>
            </w:tcBorders>
            <w:vAlign w:val="center"/>
          </w:tcPr>
          <w:p w14:paraId="40264C64" w14:textId="576512F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184D802E" w14:textId="5B963A9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92</w:t>
            </w:r>
          </w:p>
        </w:tc>
        <w:tc>
          <w:tcPr>
            <w:tcW w:w="1757" w:type="dxa"/>
            <w:tcBorders>
              <w:top w:val="single" w:sz="8" w:space="0" w:color="auto"/>
              <w:bottom w:val="single" w:sz="8" w:space="0" w:color="auto"/>
            </w:tcBorders>
            <w:vAlign w:val="center"/>
          </w:tcPr>
          <w:p w14:paraId="703B351B" w14:textId="2D51B18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2A714931" w14:textId="3214749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0.48 (0.16–1.42)</w:t>
            </w:r>
          </w:p>
        </w:tc>
        <w:tc>
          <w:tcPr>
            <w:tcW w:w="2640" w:type="dxa"/>
            <w:tcBorders>
              <w:top w:val="single" w:sz="8" w:space="0" w:color="auto"/>
              <w:bottom w:val="single" w:sz="8" w:space="0" w:color="auto"/>
            </w:tcBorders>
            <w:vAlign w:val="center"/>
          </w:tcPr>
          <w:p w14:paraId="5711A45B" w14:textId="55CA8C7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5ADB22CE" w14:textId="567AA9F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69258C" w:rsidRPr="003906BF" w14:paraId="55F6F7D0" w14:textId="77777777" w:rsidTr="0069258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12" w:space="0" w:color="auto"/>
            </w:tcBorders>
            <w:vAlign w:val="center"/>
          </w:tcPr>
          <w:p w14:paraId="62BD664E" w14:textId="4D8823D1" w:rsidR="0069258C" w:rsidRPr="003906BF" w:rsidRDefault="0069258C" w:rsidP="0069258C">
            <w:pPr>
              <w:spacing w:line="360" w:lineRule="auto"/>
              <w:jc w:val="center"/>
              <w:rPr>
                <w:rFonts w:ascii="Times New Roman" w:hAnsi="Times New Roman" w:cs="Times New Roman"/>
                <w:sz w:val="16"/>
                <w:szCs w:val="16"/>
              </w:rPr>
            </w:pPr>
            <w:r w:rsidRPr="003906BF">
              <w:rPr>
                <w:rFonts w:ascii="Times New Roman" w:hAnsi="Times New Roman" w:cs="Times New Roman"/>
                <w:b w:val="0"/>
                <w:bCs w:val="0"/>
                <w:sz w:val="16"/>
                <w:szCs w:val="16"/>
              </w:rPr>
              <w:t xml:space="preserve">O'Connor 2003 </w:t>
            </w:r>
            <w:r w:rsidRPr="003906BF">
              <w:rPr>
                <w:rFonts w:ascii="Times New Roman" w:hAnsi="Times New Roman" w:cs="Times New Roman"/>
                <w:sz w:val="16"/>
                <w:szCs w:val="16"/>
              </w:rPr>
              <w:fldChar w:fldCharType="begin">
                <w:fldData xml:space="preserve">PEVuZE5vdGU+PENpdGU+PEF1dGhvcj5PJmFwb3M7Q29ubm9yPC9BdXRob3I+PFllYXI+MjAwMzwv
WWVhcj48UmVjTnVtPjIwMjI8L1JlY051bT48RGlzcGxheVRleHQ+KE8mYXBvcztDb25ub3IgZXQg
YWwuLCAyMDAzKTwvRGlzcGxheVRleHQ+PHJlY29yZD48cmVjLW51bWJlcj4yMDIyPC9yZWMtbnVt
YmVyPjxmb3JlaWduLWtleXM+PGtleSBhcHA9IkVOIiBkYi1pZD0iMmZydHZyc3A4dnp0c2hleHYw
MDVzMDl4dncyZGZhcGYwMHhwIiB0aW1lc3RhbXA9IjE2MTcyNjEwODAiPjIwMjI8L2tleT48L2Zv
cmVpZ24ta2V5cz48cmVmLXR5cGUgbmFtZT0iSm91cm5hbCBBcnRpY2xlIj4xNzwvcmVmLXR5cGU+
PGNvbnRyaWJ1dG9ycz48YXV0aG9ycz48YXV0aG9yPk8mYXBvcztDb25ub3IsIE0uIFQuPC9hdXRo
b3I+PGF1dGhvcj5Wb2hyLCBCLiBSLjwvYXV0aG9yPjxhdXRob3I+VHVja2VyLCBSLjwvYXV0aG9y
PjxhdXRob3I+Q2FzaG9yZSwgVy48L2F1dGhvcj48L2F1dGhvcnM+PC9jb250cmlidXRvcnM+PGF1
dGgtYWRkcmVzcz5CLlIuIFZvaHIsIFdvbWVuIGFuZCBJbmZhbnRzJmFwb3M7IEhvc3BpdGFsLCAx
MDEgRHVkbGV5IFN0cmVldCwgUHJvdmlkZW5jZSwgUkkgMDI5MDUsIFVuaXRlZCBTdGF0ZXM8L2F1
dGgtYWRkcmVzcz48dGl0bGVzPjx0aXRsZT5JcyBSZXRpbm9wYXRoeSBvZiBQcmVtYXR1cml0eSBJ
bmNyZWFzaW5nIEFtb25nIEluZmFudHMgTGVzcyBUaGFuIDEyNTAgZyBCaXJ0aCBXZWlnaHQ/PC90
aXRsZT48c2Vjb25kYXJ5LXRpdGxlPkogUGVyaW5hdG9sPC9zZWNvbmRhcnktdGl0bGU+PC90aXRs
ZXM+PHBlcmlvZGljYWw+PGZ1bGwtdGl0bGU+SiBQZXJpbmF0b2w8L2Z1bGwtdGl0bGU+PGFiYnIt
MT5Kb3VybmFsIG9mIHBlcmluYXRvbG9neSA6IG9mZmljaWFsIGpvdXJuYWwgb2YgdGhlIENhbGlm
b3JuaWEgUGVyaW5hdGFsIEFzc29jaWF0aW9uPC9hYmJyLTE+PC9wZXJpb2RpY2FsPjxwYWdlcz42
NzMtNjc4PC9wYWdlcz48dm9sdW1lPjIzPC92b2x1bWU+PG51bWJlcj44PC9udW1iZXI+PGtleXdv
cmRzPjxrZXl3b3JkPmFydGljbGU8L2tleXdvcmQ+PGtleXdvcmQ+YnJhaW4gaGVtb3JyaGFnZTwv
a2V5d29yZD48a2V5d29yZD5jb250cm9sbGVkIHN0dWR5PC9rZXl3b3JkPjxrZXl3b3JkPmRpc2Fi
aWxpdHk8L2tleXdvcmQ+PGtleXdvcmQ+ZGlzZWFzZSBzZXZlcml0eTwva2V5d29yZD48a2V5d29y
ZD5mZW1hbGU8L2tleXdvcmQ+PGtleXdvcmQ+Zm9sbG93IHVwPC9rZXl3b3JkPjxrZXl3b3JkPmh1
bWFuPC9rZXl3b3JkPjxrZXl3b3JkPmluY2lkZW5jZTwva2V5d29yZD48a2V5d29yZD5pbmZhbnQ8
L2tleXdvcmQ+PGtleXdvcmQ+bG9naXN0aWMgcmVncmVzc2lvbiBhbmFseXNpczwva2V5d29yZD48
a2V5d29yZD5sb3cgbGV2ZWwgbGFzZXIgdGhlcmFweTwva2V5d29yZD48a2V5d29yZD5tYWpvciBj
bGluaWNhbCBzdHVkeTwva2V5d29yZD48a2V5d29yZD5tYWxlPC9rZXl3b3JkPjxrZXl3b3JkPm5l
Y3JvdGl6aW5nIGVudGVyb2NvbGl0aXM8L2tleXdvcmQ+PGtleXdvcmQ+bmV3Ym9ybiBtb3JiaWRp
dHk8L2tleXdvcmQ+PGtleXdvcmQ+bmV3Ym9ybiBzZXBzaXM8L2tleXdvcmQ+PGtleXdvcmQ+b3V0
Y29tZXMgcmVzZWFyY2g8L2tleXdvcmQ+PGtleXdvcmQ+KnJldHJvbGVudGFsIGZpYnJvcGxhc2lh
L2NvIFtDb21wbGljYXRpb25dPC9rZXl3b3JkPjxrZXl3b3JkPipyZXRyb2xlbnRhbCBmaWJyb3Bs
YXNpYS90aCBbVGhlcmFweV08L2tleXdvcmQ+PGtleXdvcmQ+cmV0cm9zcGVjdGl2ZSBzdHVkeTwv
a2V5d29yZD48a2V5d29yZD5yaXNrIGFzc2Vzc21lbnQ8L2tleXdvcmQ+PGtleXdvcmQ+c3Vydml2
YWwgcmF0ZTwva2V5d29yZD48a2V5d29yZD4qdmVyeSBsb3cgYmlydGggd2VpZ2h0PC9rZXl3b3Jk
PjxrZXl3b3JkPm94eWdlbjwva2V5d29yZD48a2V5d29yZD5zdGVyb2lkPC9rZXl3b3JkPjwva2V5
d29yZHM+PGRhdGVzPjx5ZWFyPjIwMDM8L3llYXI+PC9kYXRlcz48cHViLWxvY2F0aW9uPlVuaXRl
ZCBLaW5nZG9tPC9wdWItbG9jYXRpb24+PHB1Ymxpc2hlcj5OYXR1cmUgUHVibGlzaGluZyBHcm91
cCAoSG91bmRtaWxscywgQmFzaW5nc3Rva2UsIEhhbXBzaGlyZSBSRzIxIDZYUywgVW5pdGVkIEtp
bmdkb20pPC9wdWJsaXNoZXI+PGlzYm4+MDc0My04MzQ2PC9pc2JuPjx1cmxzPjxyZWxhdGVkLXVy
bHM+PHVybD5odHRwOi8vb3ZpZHNwLm92aWQuY29tL292aWR3ZWIuY2dpP1Q9SlMmYW1wO1BBR0U9
cmVmZXJlbmNlJmFtcDtEPWVtZWQ4JmFtcDtORVdTPU4mYW1wO0FOPTM3NTQxMDExPC91cmw+PHVy
bD5odHRwczovL3d3dy5uYXR1cmUuY29tL2FydGljbGVzLzcyMTEwMDgucGRmPC91cmw+PC9yZWxh
dGVkLXVybHM+PC91cmxzPjxlbGVjdHJvbmljLXJlc291cmNlLW51bT5odHRwOi8vZHguZG9pLm9y
Zy8xMC4xMDM4L3NqLmpwLjcyMTEwMDg8L2VsZWN0cm9uaWMtcmVzb3VyY2UtbnVtPjxyZXNlYXJj
aC1ub3Rlcz48c3R5bGUgZmFjZT0ibm9ybWFsIiBmb250PSJkZWZhdWx0IiBjaGFyc2V0PSIxMzQi
IHNpemU9IjEwMCUiPmltbWF0dXJpdHkgKGFzIGRlZmluZWQgYnkgbG93IGdlc3RhdGlvbmFsIGFn
ZSBhbmQgYmlydGggd2VpZ2h0KSB3YXMgcmVsYXRlZCB0byBzZXZlcmUgUk9QPC9zdHlsZT48L3Jl
c2VhcmNoLW5vdGVzPjxsYW5ndWFnZT5FbmdsaXNoPC9sYW5ndWFnZT48L3JlY29yZD48L0NpdGU+
PC9FbmROb3RlPgB=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PJmFwb3M7Q29ubm9yPC9BdXRob3I+PFllYXI+MjAwMzwv
WWVhcj48UmVjTnVtPjIwMjI8L1JlY051bT48RGlzcGxheVRleHQ+KE8mYXBvcztDb25ub3IgZXQg
YWwuLCAyMDAzKTwvRGlzcGxheVRleHQ+PHJlY29yZD48cmVjLW51bWJlcj4yMDIyPC9yZWMtbnVt
YmVyPjxmb3JlaWduLWtleXM+PGtleSBhcHA9IkVOIiBkYi1pZD0iMmZydHZyc3A4dnp0c2hleHYw
MDVzMDl4dncyZGZhcGYwMHhwIiB0aW1lc3RhbXA9IjE2MTcyNjEwODAiPjIwMjI8L2tleT48L2Zv
cmVpZ24ta2V5cz48cmVmLXR5cGUgbmFtZT0iSm91cm5hbCBBcnRpY2xlIj4xNzwvcmVmLXR5cGU+
PGNvbnRyaWJ1dG9ycz48YXV0aG9ycz48YXV0aG9yPk8mYXBvcztDb25ub3IsIE0uIFQuPC9hdXRo
b3I+PGF1dGhvcj5Wb2hyLCBCLiBSLjwvYXV0aG9yPjxhdXRob3I+VHVja2VyLCBSLjwvYXV0aG9y
PjxhdXRob3I+Q2FzaG9yZSwgVy48L2F1dGhvcj48L2F1dGhvcnM+PC9jb250cmlidXRvcnM+PGF1
dGgtYWRkcmVzcz5CLlIuIFZvaHIsIFdvbWVuIGFuZCBJbmZhbnRzJmFwb3M7IEhvc3BpdGFsLCAx
MDEgRHVkbGV5IFN0cmVldCwgUHJvdmlkZW5jZSwgUkkgMDI5MDUsIFVuaXRlZCBTdGF0ZXM8L2F1
dGgtYWRkcmVzcz48dGl0bGVzPjx0aXRsZT5JcyBSZXRpbm9wYXRoeSBvZiBQcmVtYXR1cml0eSBJ
bmNyZWFzaW5nIEFtb25nIEluZmFudHMgTGVzcyBUaGFuIDEyNTAgZyBCaXJ0aCBXZWlnaHQ/PC90
aXRsZT48c2Vjb25kYXJ5LXRpdGxlPkogUGVyaW5hdG9sPC9zZWNvbmRhcnktdGl0bGU+PC90aXRs
ZXM+PHBlcmlvZGljYWw+PGZ1bGwtdGl0bGU+SiBQZXJpbmF0b2w8L2Z1bGwtdGl0bGU+PGFiYnIt
MT5Kb3VybmFsIG9mIHBlcmluYXRvbG9neSA6IG9mZmljaWFsIGpvdXJuYWwgb2YgdGhlIENhbGlm
b3JuaWEgUGVyaW5hdGFsIEFzc29jaWF0aW9uPC9hYmJyLTE+PC9wZXJpb2RpY2FsPjxwYWdlcz42
NzMtNjc4PC9wYWdlcz48dm9sdW1lPjIzPC92b2x1bWU+PG51bWJlcj44PC9udW1iZXI+PGtleXdv
cmRzPjxrZXl3b3JkPmFydGljbGU8L2tleXdvcmQ+PGtleXdvcmQ+YnJhaW4gaGVtb3JyaGFnZTwv
a2V5d29yZD48a2V5d29yZD5jb250cm9sbGVkIHN0dWR5PC9rZXl3b3JkPjxrZXl3b3JkPmRpc2Fi
aWxpdHk8L2tleXdvcmQ+PGtleXdvcmQ+ZGlzZWFzZSBzZXZlcml0eTwva2V5d29yZD48a2V5d29y
ZD5mZW1hbGU8L2tleXdvcmQ+PGtleXdvcmQ+Zm9sbG93IHVwPC9rZXl3b3JkPjxrZXl3b3JkPmh1
bWFuPC9rZXl3b3JkPjxrZXl3b3JkPmluY2lkZW5jZTwva2V5d29yZD48a2V5d29yZD5pbmZhbnQ8
L2tleXdvcmQ+PGtleXdvcmQ+bG9naXN0aWMgcmVncmVzc2lvbiBhbmFseXNpczwva2V5d29yZD48
a2V5d29yZD5sb3cgbGV2ZWwgbGFzZXIgdGhlcmFweTwva2V5d29yZD48a2V5d29yZD5tYWpvciBj
bGluaWNhbCBzdHVkeTwva2V5d29yZD48a2V5d29yZD5tYWxlPC9rZXl3b3JkPjxrZXl3b3JkPm5l
Y3JvdGl6aW5nIGVudGVyb2NvbGl0aXM8L2tleXdvcmQ+PGtleXdvcmQ+bmV3Ym9ybiBtb3JiaWRp
dHk8L2tleXdvcmQ+PGtleXdvcmQ+bmV3Ym9ybiBzZXBzaXM8L2tleXdvcmQ+PGtleXdvcmQ+b3V0
Y29tZXMgcmVzZWFyY2g8L2tleXdvcmQ+PGtleXdvcmQ+KnJldHJvbGVudGFsIGZpYnJvcGxhc2lh
L2NvIFtDb21wbGljYXRpb25dPC9rZXl3b3JkPjxrZXl3b3JkPipyZXRyb2xlbnRhbCBmaWJyb3Bs
YXNpYS90aCBbVGhlcmFweV08L2tleXdvcmQ+PGtleXdvcmQ+cmV0cm9zcGVjdGl2ZSBzdHVkeTwv
a2V5d29yZD48a2V5d29yZD5yaXNrIGFzc2Vzc21lbnQ8L2tleXdvcmQ+PGtleXdvcmQ+c3Vydml2
YWwgcmF0ZTwva2V5d29yZD48a2V5d29yZD4qdmVyeSBsb3cgYmlydGggd2VpZ2h0PC9rZXl3b3Jk
PjxrZXl3b3JkPm94eWdlbjwva2V5d29yZD48a2V5d29yZD5zdGVyb2lkPC9rZXl3b3JkPjwva2V5
d29yZHM+PGRhdGVzPjx5ZWFyPjIwMDM8L3llYXI+PC9kYXRlcz48cHViLWxvY2F0aW9uPlVuaXRl
ZCBLaW5nZG9tPC9wdWItbG9jYXRpb24+PHB1Ymxpc2hlcj5OYXR1cmUgUHVibGlzaGluZyBHcm91
cCAoSG91bmRtaWxscywgQmFzaW5nc3Rva2UsIEhhbXBzaGlyZSBSRzIxIDZYUywgVW5pdGVkIEtp
bmdkb20pPC9wdWJsaXNoZXI+PGlzYm4+MDc0My04MzQ2PC9pc2JuPjx1cmxzPjxyZWxhdGVkLXVy
bHM+PHVybD5odHRwOi8vb3ZpZHNwLm92aWQuY29tL292aWR3ZWIuY2dpP1Q9SlMmYW1wO1BBR0U9
cmVmZXJlbmNlJmFtcDtEPWVtZWQ4JmFtcDtORVdTPU4mYW1wO0FOPTM3NTQxMDExPC91cmw+PHVy
bD5odHRwczovL3d3dy5uYXR1cmUuY29tL2FydGljbGVzLzcyMTEwMDgucGRmPC91cmw+PC9yZWxh
dGVkLXVybHM+PC91cmxzPjxlbGVjdHJvbmljLXJlc291cmNlLW51bT5odHRwOi8vZHguZG9pLm9y
Zy8xMC4xMDM4L3NqLmpwLjcyMTEwMDg8L2VsZWN0cm9uaWMtcmVzb3VyY2UtbnVtPjxyZXNlYXJj
aC1ub3Rlcz48c3R5bGUgZmFjZT0ibm9ybWFsIiBmb250PSJkZWZhdWx0IiBjaGFyc2V0PSIxMzQi
IHNpemU9IjEwMCUiPmltbWF0dXJpdHkgKGFzIGRlZmluZWQgYnkgbG93IGdlc3RhdGlvbmFsIGFn
ZSBhbmQgYmlydGggd2VpZ2h0KSB3YXMgcmVsYXRlZCB0byBzZXZlcmUgUk9QPC9zdHlsZT48L3Jl
c2VhcmNoLW5vdGVzPjxsYW5ndWFnZT5FbmdsaXNoPC9sYW5ndWFnZT48L3JlY29yZD48L0NpdGU+
PC9FbmROb3RlPgB=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O'Connor et al., 2003)</w:t>
            </w:r>
            <w:r w:rsidRPr="003906BF">
              <w:rPr>
                <w:rFonts w:ascii="Times New Roman" w:hAnsi="Times New Roman" w:cs="Times New Roman"/>
                <w:sz w:val="16"/>
                <w:szCs w:val="16"/>
              </w:rPr>
              <w:fldChar w:fldCharType="end"/>
            </w:r>
          </w:p>
        </w:tc>
        <w:tc>
          <w:tcPr>
            <w:tcW w:w="992" w:type="dxa"/>
            <w:tcBorders>
              <w:top w:val="single" w:sz="8" w:space="0" w:color="auto"/>
              <w:bottom w:val="single" w:sz="12" w:space="0" w:color="auto"/>
            </w:tcBorders>
            <w:vAlign w:val="center"/>
          </w:tcPr>
          <w:p w14:paraId="170AA750" w14:textId="7AD2DD4B"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661" w:type="dxa"/>
            <w:tcBorders>
              <w:top w:val="single" w:sz="8" w:space="0" w:color="auto"/>
              <w:bottom w:val="single" w:sz="12" w:space="0" w:color="auto"/>
            </w:tcBorders>
            <w:vAlign w:val="center"/>
          </w:tcPr>
          <w:p w14:paraId="0EC16DE6" w14:textId="06807452"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8" w:type="dxa"/>
            <w:tcBorders>
              <w:top w:val="single" w:sz="8" w:space="0" w:color="auto"/>
              <w:bottom w:val="single" w:sz="12" w:space="0" w:color="auto"/>
            </w:tcBorders>
            <w:vAlign w:val="center"/>
          </w:tcPr>
          <w:p w14:paraId="2DA1CF1F" w14:textId="08FB1AD3"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250 g</w:t>
            </w:r>
          </w:p>
        </w:tc>
        <w:tc>
          <w:tcPr>
            <w:tcW w:w="621" w:type="dxa"/>
            <w:tcBorders>
              <w:top w:val="single" w:sz="8" w:space="0" w:color="auto"/>
              <w:bottom w:val="single" w:sz="12" w:space="0" w:color="auto"/>
            </w:tcBorders>
            <w:vAlign w:val="center"/>
          </w:tcPr>
          <w:p w14:paraId="3393A570" w14:textId="2440CA80"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12" w:space="0" w:color="auto"/>
            </w:tcBorders>
            <w:vAlign w:val="center"/>
          </w:tcPr>
          <w:p w14:paraId="423E96F9" w14:textId="64A54CAA"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12" w:space="0" w:color="auto"/>
            </w:tcBorders>
            <w:vAlign w:val="center"/>
          </w:tcPr>
          <w:p w14:paraId="7632ADC3" w14:textId="347B107E"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39</w:t>
            </w:r>
          </w:p>
        </w:tc>
        <w:tc>
          <w:tcPr>
            <w:tcW w:w="1757" w:type="dxa"/>
            <w:tcBorders>
              <w:top w:val="single" w:sz="8" w:space="0" w:color="auto"/>
              <w:bottom w:val="single" w:sz="12" w:space="0" w:color="auto"/>
            </w:tcBorders>
            <w:vAlign w:val="center"/>
          </w:tcPr>
          <w:p w14:paraId="7034797A"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6 (0.83-1.63)</w:t>
            </w:r>
          </w:p>
          <w:p w14:paraId="114113D8" w14:textId="28253701"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81 (0.51-1.28)</w:t>
            </w:r>
          </w:p>
        </w:tc>
        <w:tc>
          <w:tcPr>
            <w:tcW w:w="1734" w:type="dxa"/>
            <w:tcBorders>
              <w:top w:val="single" w:sz="8" w:space="0" w:color="auto"/>
              <w:bottom w:val="single" w:sz="12" w:space="0" w:color="auto"/>
            </w:tcBorders>
            <w:vAlign w:val="center"/>
          </w:tcPr>
          <w:p w14:paraId="36BBFA9B" w14:textId="77777777"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91 (0.50-1.65)</w:t>
            </w:r>
          </w:p>
          <w:p w14:paraId="08A2FEA5" w14:textId="6489CC98"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1.20 (0.59-2.44)</w:t>
            </w:r>
          </w:p>
        </w:tc>
        <w:tc>
          <w:tcPr>
            <w:tcW w:w="2640" w:type="dxa"/>
            <w:tcBorders>
              <w:top w:val="single" w:sz="8" w:space="0" w:color="auto"/>
              <w:bottom w:val="single" w:sz="12" w:space="0" w:color="auto"/>
            </w:tcBorders>
            <w:vAlign w:val="center"/>
          </w:tcPr>
          <w:p w14:paraId="700FA3C1" w14:textId="07A52A63" w:rsidR="0069258C" w:rsidRPr="003906BF" w:rsidRDefault="009060FF"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Pr>
                <w:rFonts w:ascii="Times New Roman" w:hAnsi="Times New Roman" w:cs="Times New Roman"/>
                <w:sz w:val="16"/>
                <w:szCs w:val="18"/>
              </w:rPr>
              <w:t>NA</w:t>
            </w:r>
          </w:p>
        </w:tc>
        <w:tc>
          <w:tcPr>
            <w:tcW w:w="545" w:type="dxa"/>
            <w:tcBorders>
              <w:top w:val="single" w:sz="8" w:space="0" w:color="auto"/>
              <w:bottom w:val="single" w:sz="12" w:space="0" w:color="auto"/>
            </w:tcBorders>
            <w:vAlign w:val="center"/>
          </w:tcPr>
          <w:p w14:paraId="230A1C93" w14:textId="259341FF" w:rsidR="0069258C" w:rsidRPr="003906BF" w:rsidRDefault="0069258C" w:rsidP="006925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bl>
    <w:p w14:paraId="6AFB6B9A" w14:textId="77777777" w:rsidR="00632C6C" w:rsidRPr="003906BF" w:rsidRDefault="00632C6C">
      <w:pPr>
        <w:rPr>
          <w:rFonts w:ascii="Times New Roman" w:hAnsi="Times New Roman" w:cs="Times New Roman"/>
        </w:rPr>
        <w:sectPr w:rsidR="00632C6C" w:rsidRPr="003906BF" w:rsidSect="006B21DB">
          <w:pgSz w:w="16838" w:h="11906" w:orient="landscape"/>
          <w:pgMar w:top="1800" w:right="1440" w:bottom="1800" w:left="1440" w:header="851" w:footer="992" w:gutter="0"/>
          <w:cols w:space="425"/>
          <w:docGrid w:type="lines" w:linePitch="312"/>
        </w:sectPr>
      </w:pPr>
    </w:p>
    <w:p w14:paraId="095817DD" w14:textId="71FA0B40" w:rsidR="00632C6C" w:rsidRPr="003906BF" w:rsidRDefault="00632C6C">
      <w:pPr>
        <w:rPr>
          <w:rFonts w:ascii="Times New Roman" w:hAnsi="Times New Roman" w:cs="Times New Roman"/>
          <w:sz w:val="24"/>
          <w:szCs w:val="24"/>
        </w:rPr>
      </w:pPr>
      <w:r w:rsidRPr="003906BF">
        <w:rPr>
          <w:rFonts w:ascii="Times New Roman" w:hAnsi="Times New Roman" w:cs="Times New Roman"/>
          <w:sz w:val="24"/>
          <w:szCs w:val="24"/>
        </w:rPr>
        <w:t>Supplementary Table 2. Continued.</w:t>
      </w:r>
    </w:p>
    <w:tbl>
      <w:tblPr>
        <w:tblStyle w:val="2"/>
        <w:tblW w:w="0" w:type="auto"/>
        <w:jc w:val="center"/>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418"/>
        <w:gridCol w:w="992"/>
        <w:gridCol w:w="709"/>
        <w:gridCol w:w="97"/>
        <w:gridCol w:w="1875"/>
        <w:gridCol w:w="621"/>
        <w:gridCol w:w="847"/>
        <w:gridCol w:w="723"/>
        <w:gridCol w:w="1757"/>
        <w:gridCol w:w="1734"/>
        <w:gridCol w:w="2640"/>
        <w:gridCol w:w="545"/>
      </w:tblGrid>
      <w:tr w:rsidR="00C27B2C" w:rsidRPr="003906BF" w14:paraId="60F5968B" w14:textId="77777777" w:rsidTr="00632C6C">
        <w:trPr>
          <w:cnfStyle w:val="100000000000" w:firstRow="1" w:lastRow="0" w:firstColumn="0" w:lastColumn="0" w:oddVBand="0" w:evenVBand="0" w:oddHBand="0"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vAlign w:val="center"/>
          </w:tcPr>
          <w:p w14:paraId="1021B81E" w14:textId="77777777" w:rsidR="00C27B2C" w:rsidRPr="003906BF" w:rsidRDefault="00C27B2C" w:rsidP="00C27B2C">
            <w:pPr>
              <w:spacing w:line="360" w:lineRule="auto"/>
              <w:jc w:val="center"/>
              <w:rPr>
                <w:rFonts w:ascii="Times New Roman" w:hAnsi="Times New Roman" w:cs="Times New Roman"/>
                <w:sz w:val="16"/>
                <w:szCs w:val="16"/>
              </w:rPr>
            </w:pPr>
            <w:r w:rsidRPr="003906BF">
              <w:rPr>
                <w:rFonts w:ascii="Times New Roman" w:hAnsi="Times New Roman" w:cs="Times New Roman"/>
                <w:sz w:val="16"/>
                <w:szCs w:val="16"/>
              </w:rPr>
              <w:t>First author, year</w:t>
            </w:r>
          </w:p>
        </w:tc>
        <w:tc>
          <w:tcPr>
            <w:tcW w:w="992" w:type="dxa"/>
            <w:vMerge w:val="restart"/>
            <w:tcBorders>
              <w:top w:val="single" w:sz="12" w:space="0" w:color="auto"/>
            </w:tcBorders>
            <w:vAlign w:val="center"/>
          </w:tcPr>
          <w:p w14:paraId="78A11E74"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06BF">
              <w:rPr>
                <w:rFonts w:ascii="Times New Roman" w:hAnsi="Times New Roman" w:cs="Times New Roman"/>
                <w:sz w:val="16"/>
                <w:szCs w:val="16"/>
              </w:rPr>
              <w:t>Country</w:t>
            </w:r>
          </w:p>
        </w:tc>
        <w:tc>
          <w:tcPr>
            <w:tcW w:w="709" w:type="dxa"/>
            <w:vMerge w:val="restart"/>
            <w:tcBorders>
              <w:top w:val="single" w:sz="12" w:space="0" w:color="auto"/>
            </w:tcBorders>
            <w:vAlign w:val="center"/>
          </w:tcPr>
          <w:p w14:paraId="581A33E3"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06BF">
              <w:rPr>
                <w:rFonts w:ascii="Times New Roman" w:hAnsi="Times New Roman" w:cs="Times New Roman"/>
                <w:sz w:val="16"/>
                <w:szCs w:val="16"/>
              </w:rPr>
              <w:t>Study design</w:t>
            </w:r>
          </w:p>
        </w:tc>
        <w:tc>
          <w:tcPr>
            <w:tcW w:w="1972" w:type="dxa"/>
            <w:gridSpan w:val="2"/>
            <w:vMerge w:val="restart"/>
            <w:tcBorders>
              <w:top w:val="single" w:sz="12" w:space="0" w:color="auto"/>
            </w:tcBorders>
            <w:vAlign w:val="center"/>
          </w:tcPr>
          <w:p w14:paraId="00456D1A"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12" w:space="0" w:color="auto"/>
            </w:tcBorders>
            <w:vAlign w:val="center"/>
          </w:tcPr>
          <w:p w14:paraId="02772590"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bottom w:val="single" w:sz="12" w:space="0" w:color="auto"/>
            </w:tcBorders>
            <w:vAlign w:val="center"/>
          </w:tcPr>
          <w:p w14:paraId="2FE8B1BF"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bottom w:val="single" w:sz="12" w:space="0" w:color="auto"/>
            </w:tcBorders>
            <w:vAlign w:val="center"/>
          </w:tcPr>
          <w:p w14:paraId="0CF7C997"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bottom w:val="single" w:sz="12" w:space="0" w:color="auto"/>
            </w:tcBorders>
            <w:vAlign w:val="center"/>
          </w:tcPr>
          <w:p w14:paraId="18FD57F3"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bottom w:val="single" w:sz="12" w:space="0" w:color="auto"/>
            </w:tcBorders>
            <w:vAlign w:val="center"/>
          </w:tcPr>
          <w:p w14:paraId="4A23B5F1"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bottom w:val="single" w:sz="12" w:space="0" w:color="auto"/>
            </w:tcBorders>
            <w:vAlign w:val="center"/>
          </w:tcPr>
          <w:p w14:paraId="5707CAA2" w14:textId="77777777" w:rsidR="00C27B2C" w:rsidRPr="003906BF" w:rsidRDefault="00C27B2C" w:rsidP="00C27B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rPr>
            </w:pPr>
            <w:r w:rsidRPr="003906BF">
              <w:rPr>
                <w:rFonts w:ascii="Times New Roman" w:hAnsi="Times New Roman" w:cs="Times New Roman"/>
                <w:sz w:val="16"/>
                <w:szCs w:val="18"/>
              </w:rPr>
              <w:t>NOS</w:t>
            </w:r>
          </w:p>
        </w:tc>
      </w:tr>
      <w:tr w:rsidR="00C27B2C" w:rsidRPr="003906BF" w14:paraId="2FF4531B"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tcPr>
          <w:p w14:paraId="489D4FB3" w14:textId="77777777" w:rsidR="00C27B2C" w:rsidRPr="003906BF" w:rsidRDefault="00C27B2C" w:rsidP="00C27B2C">
            <w:pPr>
              <w:spacing w:line="360" w:lineRule="auto"/>
              <w:jc w:val="center"/>
              <w:rPr>
                <w:rFonts w:ascii="Times New Roman" w:hAnsi="Times New Roman" w:cs="Times New Roman"/>
                <w:b w:val="0"/>
                <w:bCs w:val="0"/>
                <w:sz w:val="16"/>
                <w:szCs w:val="16"/>
              </w:rPr>
            </w:pPr>
          </w:p>
        </w:tc>
        <w:tc>
          <w:tcPr>
            <w:tcW w:w="992" w:type="dxa"/>
            <w:vMerge/>
            <w:tcBorders>
              <w:bottom w:val="single" w:sz="12" w:space="0" w:color="auto"/>
            </w:tcBorders>
            <w:vAlign w:val="center"/>
          </w:tcPr>
          <w:p w14:paraId="560773DF"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709" w:type="dxa"/>
            <w:vMerge/>
            <w:tcBorders>
              <w:bottom w:val="single" w:sz="12" w:space="0" w:color="auto"/>
            </w:tcBorders>
            <w:vAlign w:val="center"/>
          </w:tcPr>
          <w:p w14:paraId="76F516CA"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1972" w:type="dxa"/>
            <w:gridSpan w:val="2"/>
            <w:vMerge/>
            <w:tcBorders>
              <w:bottom w:val="single" w:sz="12" w:space="0" w:color="auto"/>
            </w:tcBorders>
            <w:vAlign w:val="center"/>
          </w:tcPr>
          <w:p w14:paraId="337828FD"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621" w:type="dxa"/>
            <w:tcBorders>
              <w:top w:val="single" w:sz="12" w:space="0" w:color="auto"/>
              <w:bottom w:val="single" w:sz="12" w:space="0" w:color="auto"/>
            </w:tcBorders>
            <w:vAlign w:val="center"/>
          </w:tcPr>
          <w:p w14:paraId="23C93114"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b/>
                <w:bCs/>
                <w:sz w:val="16"/>
                <w:szCs w:val="18"/>
              </w:rPr>
              <w:t>Drug</w:t>
            </w:r>
          </w:p>
        </w:tc>
        <w:tc>
          <w:tcPr>
            <w:tcW w:w="847" w:type="dxa"/>
            <w:tcBorders>
              <w:top w:val="single" w:sz="12" w:space="0" w:color="auto"/>
              <w:bottom w:val="single" w:sz="12" w:space="0" w:color="auto"/>
            </w:tcBorders>
            <w:vAlign w:val="center"/>
          </w:tcPr>
          <w:p w14:paraId="786C8475"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r w:rsidRPr="003906BF">
              <w:rPr>
                <w:rFonts w:ascii="Times New Roman" w:hAnsi="Times New Roman" w:cs="Times New Roman"/>
                <w:b/>
                <w:bCs/>
                <w:sz w:val="16"/>
                <w:szCs w:val="18"/>
              </w:rPr>
              <w:t>Course</w:t>
            </w:r>
          </w:p>
        </w:tc>
        <w:tc>
          <w:tcPr>
            <w:tcW w:w="723" w:type="dxa"/>
            <w:vMerge/>
            <w:tcBorders>
              <w:top w:val="nil"/>
              <w:bottom w:val="single" w:sz="12" w:space="0" w:color="auto"/>
            </w:tcBorders>
            <w:vAlign w:val="center"/>
          </w:tcPr>
          <w:p w14:paraId="7622858B"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57" w:type="dxa"/>
            <w:vMerge/>
            <w:tcBorders>
              <w:top w:val="nil"/>
              <w:bottom w:val="single" w:sz="12" w:space="0" w:color="auto"/>
            </w:tcBorders>
            <w:vAlign w:val="center"/>
          </w:tcPr>
          <w:p w14:paraId="256A2E3E"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34" w:type="dxa"/>
            <w:vMerge/>
            <w:tcBorders>
              <w:top w:val="nil"/>
              <w:bottom w:val="single" w:sz="12" w:space="0" w:color="auto"/>
            </w:tcBorders>
            <w:vAlign w:val="center"/>
          </w:tcPr>
          <w:p w14:paraId="757CC707"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2640" w:type="dxa"/>
            <w:vMerge/>
            <w:tcBorders>
              <w:top w:val="nil"/>
              <w:bottom w:val="single" w:sz="12" w:space="0" w:color="auto"/>
            </w:tcBorders>
            <w:vAlign w:val="center"/>
          </w:tcPr>
          <w:p w14:paraId="4EEC54D3"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c>
          <w:tcPr>
            <w:tcW w:w="545" w:type="dxa"/>
            <w:vMerge/>
            <w:tcBorders>
              <w:top w:val="nil"/>
              <w:bottom w:val="single" w:sz="12" w:space="0" w:color="auto"/>
            </w:tcBorders>
            <w:vAlign w:val="center"/>
          </w:tcPr>
          <w:p w14:paraId="5B7EF11A"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8"/>
              </w:rPr>
            </w:pPr>
          </w:p>
        </w:tc>
      </w:tr>
      <w:tr w:rsidR="00C27B2C" w:rsidRPr="003906BF" w14:paraId="50B00349"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32740A70" w14:textId="6B6A1ECD"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Garg 2003 </w:t>
            </w:r>
            <w:r w:rsidRPr="003906BF">
              <w:rPr>
                <w:rFonts w:ascii="Times New Roman" w:hAnsi="Times New Roman" w:cs="Times New Roman"/>
                <w:sz w:val="16"/>
                <w:szCs w:val="16"/>
              </w:rPr>
              <w:fldChar w:fldCharType="begin">
                <w:fldData xml:space="preserve">PEVuZE5vdGU+PENpdGU+PEF1dGhvcj5HYXJnPC9BdXRob3I+PFllYXI+MjAwMzwvWWVhcj48UmVj
TnVtPjIwMTA8L1JlY051bT48RGlzcGxheVRleHQ+KEdhcmcgZXQgYWwuLCAyMDAzKTwvRGlzcGxh
eVRleHQ+PHJlY29yZD48cmVjLW51bWJlcj4yMDEwPC9yZWMtbnVtYmVyPjxmb3JlaWduLWtleXM+
PGtleSBhcHA9IkVOIiBkYi1pZD0iMmZydHZyc3A4dnp0c2hleHYwMDVzMDl4dncyZGZhcGYwMHhw
IiB0aW1lc3RhbXA9IjE2MTcyNjEwNzMiPjIwMTA8L2tleT48L2ZvcmVpZ24ta2V5cz48cmVmLXR5
cGUgbmFtZT0iSm91cm5hbCBBcnRpY2xlIj4xNzwvcmVmLXR5cGU+PGNvbnRyaWJ1dG9ycz48YXV0
aG9ycz48YXV0aG9yPkdhcmcsIFIuPC9hdXRob3I+PGF1dGhvcj5BZ3RoZSwgQS4gRy48L2F1dGhv
cj48YXV0aG9yPkRvbm9odWUsIFAuIEsuPC9hdXRob3I+PGF1dGhvcj5MZWhtYW5uLCBDLiBVLjwv
YXV0aG9yPjwvYXV0aG9ycz48L2NvbnRyaWJ1dG9ycz48YXV0aC1hZGRyZXNzPkMuVS4gTGVobWFu
biwgRGVwYXJ0bWVudCBvZiBQZWRpYXRyaWNzLCBKb2hucyBIb3BraW5zIFVuaXYuIFNjaG9vbCBN
ZWRpY2luZSwgNjAwIE4uIFdvbGZlIFN0cmVldCwgQmFsdGltb3JlLCBNRCAyMTI4Ny0zMjAwLCBV
bml0ZWQgU3RhdGVzPC9hdXRoLWFkZHJlc3M+PHRpdGxlcz48dGl0bGU+SHlwZXJnbHljZW1pYSBh
bmQgUmV0aW5vcGF0aHkgb2YgUHJlbWF0dXJpdHkgaW4gVmVyeSBMb3cgQmlydGggV2VpZ2h0IElu
ZmFudHM8L3RpdGxlPjxzZWNvbmRhcnktdGl0bGU+SiBQZXJpbmF0b2w8L3NlY29uZGFyeS10aXRs
ZT48L3RpdGxlcz48cGVyaW9kaWNhbD48ZnVsbC10aXRsZT5KIFBlcmluYXRvbDwvZnVsbC10aXRs
ZT48YWJici0xPkpvdXJuYWwgb2YgcGVyaW5hdG9sb2d5IDogb2ZmaWNpYWwgam91cm5hbCBvZiB0
aGUgQ2FsaWZvcm5pYSBQZXJpbmF0YWwgQXNzb2NpYXRpb248L2FiYnItMT48L3BlcmlvZGljYWw+
PHBhZ2VzPjE4Ni0xOTQ8L3BhZ2VzPjx2b2x1bWU+MjM8L3ZvbHVtZT48bnVtYmVyPjM8L251bWJl
cj48a2V5d29yZHM+PGtleXdvcmQ+YWlyd2F5IHByZXNzdXJlPC9rZXl3b3JkPjxrZXl3b3JkPmFu
YW1uZXNpczwva2V5d29yZD48a2V5d29yZD5hcnRpY2xlPC9rZXl3b3JkPjxrZXl3b3JkPmJpcnRo
IHdlaWdodDwva2V5d29yZD48a2V5d29yZD5ibG9vZCBwcmVzc3VyZTwva2V5d29yZD48a2V5d29y
ZD5icmFpbiBoZW1vcnJoYWdlPC9rZXl3b3JkPjxrZXl3b3JkPmNhc2UgY29udHJvbCBzdHVkeTwv
a2V5d29yZD48a2V5d29yZD5jbGluaWNhbCBhcnRpY2xlPC9rZXl3b3JkPjxrZXl3b3JkPmNsaW5p
Y2FsIHN0dWR5PC9rZXl3b3JkPjxrZXl3b3JkPmNvbnRyb2xsZWQgc3R1ZHk8L2tleXdvcmQ+PGtl
eXdvcmQ+ZGlzZWFzZSBhc3NvY2lhdGlvbjwva2V5d29yZD48a2V5d29yZD5kaXNlYXNlIHNldmVy
aXR5PC9rZXl3b3JkPjxrZXl3b3JkPmRvc2UgcmVzcG9uc2U8L2tleXdvcmQ+PGtleXdvcmQ+ZHJ1
ZyB1c2U8L2tleXdvcmQ+PGtleXdvcmQ+ZXhwb3N1cmU8L2tleXdvcmQ+PGtleXdvcmQ+ZXllIGRp
c2Vhc2UvZXQgW0V0aW9sb2d5XTwva2V5d29yZD48a2V5d29yZD5nZXN0YXRpb25hbCBhZ2U8L2tl
eXdvcmQ+PGtleXdvcmQ+Z2x1Y29zZSBibG9vZCBsZXZlbDwva2V5d29yZD48a2V5d29yZD5odW1h
bjwva2V5d29yZD48a2V5d29yZD4qaHlwZXJnbHljZW1pYTwva2V5d29yZD48a2V5d29yZD5pbmZh
bnQ8L2tleXdvcmQ+PGtleXdvcmQ+bG9naXN0aWMgcmVncmVzc2lvbiBhbmFseXNpczwva2V5d29y
ZD48a2V5d29yZD5tZWRpY2FsIHJlY29yZDwva2V5d29yZD48a2V5d29yZD5tdWx0aXBsZSByZWdy
ZXNzaW9uPC9rZXl3b3JkPjxrZXl3b3JkPm5ld2Jvcm4gbW9yYmlkaXR5PC9rZXl3b3JkPjxrZXl3
b3JkPm94eWdlbiBjb25jZW50cmF0aW9uPC9rZXl3b3JkPjxrZXl3b3JkPnBhdGhvZ2VuZXNpczwv
a2V5d29yZD48a2V5d29yZD5wcmVuYXRhbCBwZXJpb2Q8L2tleXdvcmQ+PGtleXdvcmQ+KnJldHJv
bGVudGFsIGZpYnJvcGxhc2lhL2RpIFtEaWFnbm9zaXNdPC9rZXl3b3JkPjxrZXl3b3JkPipyZXRy
b2xlbnRhbCBmaWJyb3BsYXNpYS9kdCBbRHJ1ZyBUaGVyYXB5XTwva2V5d29yZD48a2V5d29yZD4q
cmV0cm9sZW50YWwgZmlicm9wbGFzaWEvZXQgW0V0aW9sb2d5XTwva2V5d29yZD48a2V5d29yZD4q
cmV0cm9sZW50YWwgZmlicm9wbGFzaWEvcGMgW1ByZXZlbnRpb25dPC9rZXl3b3JkPjxrZXl3b3Jk
PnJldHJvc3BlY3RpdmUgc3R1ZHk8L2tleXdvcmQ+PGtleXdvcmQ+cmlzayBhc3Nlc3NtZW50PC9r
ZXl3b3JkPjxrZXl3b3JkPnJpc2sgZmFjdG9yPC9rZXl3b3JkPjxrZXl3b3JkPnJpc2sgbWFuYWdl
bWVudDwva2V5d29yZD48a2V5d29yZD5Vbml0ZWQgU3RhdGVzPC9rZXl3b3JkPjxrZXl3b3JkPip2
ZXJ5IGxvdyBiaXJ0aCB3ZWlnaHQ8L2tleXdvcmQ+PGtleXdvcmQ+dmlzdWFsIHN5c3RlbSBleGFt
aW5hdGlvbjwva2V5d29yZD48a2V5d29yZD52aXRhbWluIHN1cHBsZW1lbnRhdGlvbjwva2V5d29y
ZD48a2V5d29yZD5hbHBoYSB0b2NvcGhlcm9sL2R0IFtEcnVnIFRoZXJhcHldPC9rZXl3b3JkPjxr
ZXl3b3JkPmFscGhhIHRvY29waGVyb2wvZWMgW0VuZG9nZW5vdXMgQ29tcG91bmRdPC9rZXl3b3Jk
PjxrZXl3b3JkPmRvcGFtaW5lL2R0IFtEcnVnIFRoZXJhcHldPC9rZXl3b3JkPjxrZXl3b3JkPmZh
bW90aWRpbmUvZHQgW0RydWcgVGhlcmFweV08L2tleXdvcmQ+PGtleXdvcmQ+ZnVyb3NlbWlkZS9k
dCBbRHJ1ZyBUaGVyYXB5XTwva2V5d29yZD48a2V5d29yZD5nbHVjb3NlL2VjIFtFbmRvZ2Vub3Vz
IENvbXBvdW5kXTwva2V5d29yZD48a2V5d29yZD5veHlnZW4vZWMgW0VuZG9nZW5vdXMgQ29tcG91
bmRdPC9rZXl3b3JkPjxrZXl3b3JkPnJldGlub2wvZHQgW0RydWcgVGhlcmFweV08L2tleXdvcmQ+
PGtleXdvcmQ+c3Rlcm9pZDwva2V5d29yZD48a2V5d29yZD50aGVvcGh5bGxpbmUvZHQgW0RydWcg
VGhlcmFweV08L2tleXdvcmQ+PC9rZXl3b3Jkcz48ZGF0ZXM+PHllYXI+MjAwMzwveWVhcj48L2Rh
dGVzPjxwdWItbG9jYXRpb24+VW5pdGVkIEtpbmdkb208L3B1Yi1sb2NhdGlvbj48cHVibGlzaGVy
Pk5hdHVyZSBQdWJsaXNoaW5nIEdyb3VwIChIb3VuZG1pbGxzLCBCYXNpbmdzdG9rZSwgSGFtcHNo
aXJlIFJHMjEgNlhTLCBVbml0ZWQgS2luZ2RvbSk8L3B1Ymxpc2hlcj48aXNibj4wNzQzLTgzNDY8
L2lzYm4+PHVybHM+PHJlbGF0ZWQtdXJscz48dXJsPmh0dHA6Ly9vdmlkc3Aub3ZpZC5jb20vb3Zp
ZHdlYi5jZ2k/VD1KUyZhbXA7UEFHRT1yZWZlcmVuY2UmYW1wO0Q9ZW1lZDgmYW1wO05FV1M9TiZh
bXA7QU49MzY2NTY1MTc8L3VybD48dXJsPmh0dHBzOi8vd3d3Lm5hdHVyZS5jb20vYXJ0aWNsZXMv
NzIxMDg3OS5wZGY8L3VybD48L3JlbGF0ZWQtdXJscz48L3VybHM+PGVsZWN0cm9uaWMtcmVzb3Vy
Y2UtbnVtPmh0dHA6Ly9keC5kb2kub3JnLzEwLjEwMzgvc2ouanAuNzIxMDg3OTwvZWxlY3Ryb25p
Yy1yZXNvdXJjZS1udW0+PHJlc2VhcmNoLW5vdGVzPjxzdHlsZSBmYWNlPSJub3JtYWwiIGZvbnQ9
ImRlZmF1bHQiIGNoYXJzZXQ9IjEzNCIgc2l6ZT0iMTAwJSI+57qz5YWlPC9zdHlsZT48L3Jlc2Vh
cmNoLW5vdGVzPjxsYW5ndWFnZT5FbmdsaXNoPC9sYW5ndWFnZT48L3JlY29yZD48L0NpdGU+PC9F
bmROb3RlPgB=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HYXJnPC9BdXRob3I+PFllYXI+MjAwMzwvWWVhcj48UmVj
TnVtPjIwMTA8L1JlY051bT48RGlzcGxheVRleHQ+KEdhcmcgZXQgYWwuLCAyMDAzKTwvRGlzcGxh
eVRleHQ+PHJlY29yZD48cmVjLW51bWJlcj4yMDEwPC9yZWMtbnVtYmVyPjxmb3JlaWduLWtleXM+
PGtleSBhcHA9IkVOIiBkYi1pZD0iMmZydHZyc3A4dnp0c2hleHYwMDVzMDl4dncyZGZhcGYwMHhw
IiB0aW1lc3RhbXA9IjE2MTcyNjEwNzMiPjIwMTA8L2tleT48L2ZvcmVpZ24ta2V5cz48cmVmLXR5
cGUgbmFtZT0iSm91cm5hbCBBcnRpY2xlIj4xNzwvcmVmLXR5cGU+PGNvbnRyaWJ1dG9ycz48YXV0
aG9ycz48YXV0aG9yPkdhcmcsIFIuPC9hdXRob3I+PGF1dGhvcj5BZ3RoZSwgQS4gRy48L2F1dGhv
cj48YXV0aG9yPkRvbm9odWUsIFAuIEsuPC9hdXRob3I+PGF1dGhvcj5MZWhtYW5uLCBDLiBVLjwv
YXV0aG9yPjwvYXV0aG9ycz48L2NvbnRyaWJ1dG9ycz48YXV0aC1hZGRyZXNzPkMuVS4gTGVobWFu
biwgRGVwYXJ0bWVudCBvZiBQZWRpYXRyaWNzLCBKb2hucyBIb3BraW5zIFVuaXYuIFNjaG9vbCBN
ZWRpY2luZSwgNjAwIE4uIFdvbGZlIFN0cmVldCwgQmFsdGltb3JlLCBNRCAyMTI4Ny0zMjAwLCBV
bml0ZWQgU3RhdGVzPC9hdXRoLWFkZHJlc3M+PHRpdGxlcz48dGl0bGU+SHlwZXJnbHljZW1pYSBh
bmQgUmV0aW5vcGF0aHkgb2YgUHJlbWF0dXJpdHkgaW4gVmVyeSBMb3cgQmlydGggV2VpZ2h0IElu
ZmFudHM8L3RpdGxlPjxzZWNvbmRhcnktdGl0bGU+SiBQZXJpbmF0b2w8L3NlY29uZGFyeS10aXRs
ZT48L3RpdGxlcz48cGVyaW9kaWNhbD48ZnVsbC10aXRsZT5KIFBlcmluYXRvbDwvZnVsbC10aXRs
ZT48YWJici0xPkpvdXJuYWwgb2YgcGVyaW5hdG9sb2d5IDogb2ZmaWNpYWwgam91cm5hbCBvZiB0
aGUgQ2FsaWZvcm5pYSBQZXJpbmF0YWwgQXNzb2NpYXRpb248L2FiYnItMT48L3BlcmlvZGljYWw+
PHBhZ2VzPjE4Ni0xOTQ8L3BhZ2VzPjx2b2x1bWU+MjM8L3ZvbHVtZT48bnVtYmVyPjM8L251bWJl
cj48a2V5d29yZHM+PGtleXdvcmQ+YWlyd2F5IHByZXNzdXJlPC9rZXl3b3JkPjxrZXl3b3JkPmFu
YW1uZXNpczwva2V5d29yZD48a2V5d29yZD5hcnRpY2xlPC9rZXl3b3JkPjxrZXl3b3JkPmJpcnRo
IHdlaWdodDwva2V5d29yZD48a2V5d29yZD5ibG9vZCBwcmVzc3VyZTwva2V5d29yZD48a2V5d29y
ZD5icmFpbiBoZW1vcnJoYWdlPC9rZXl3b3JkPjxrZXl3b3JkPmNhc2UgY29udHJvbCBzdHVkeTwv
a2V5d29yZD48a2V5d29yZD5jbGluaWNhbCBhcnRpY2xlPC9rZXl3b3JkPjxrZXl3b3JkPmNsaW5p
Y2FsIHN0dWR5PC9rZXl3b3JkPjxrZXl3b3JkPmNvbnRyb2xsZWQgc3R1ZHk8L2tleXdvcmQ+PGtl
eXdvcmQ+ZGlzZWFzZSBhc3NvY2lhdGlvbjwva2V5d29yZD48a2V5d29yZD5kaXNlYXNlIHNldmVy
aXR5PC9rZXl3b3JkPjxrZXl3b3JkPmRvc2UgcmVzcG9uc2U8L2tleXdvcmQ+PGtleXdvcmQ+ZHJ1
ZyB1c2U8L2tleXdvcmQ+PGtleXdvcmQ+ZXhwb3N1cmU8L2tleXdvcmQ+PGtleXdvcmQ+ZXllIGRp
c2Vhc2UvZXQgW0V0aW9sb2d5XTwva2V5d29yZD48a2V5d29yZD5nZXN0YXRpb25hbCBhZ2U8L2tl
eXdvcmQ+PGtleXdvcmQ+Z2x1Y29zZSBibG9vZCBsZXZlbDwva2V5d29yZD48a2V5d29yZD5odW1h
bjwva2V5d29yZD48a2V5d29yZD4qaHlwZXJnbHljZW1pYTwva2V5d29yZD48a2V5d29yZD5pbmZh
bnQ8L2tleXdvcmQ+PGtleXdvcmQ+bG9naXN0aWMgcmVncmVzc2lvbiBhbmFseXNpczwva2V5d29y
ZD48a2V5d29yZD5tZWRpY2FsIHJlY29yZDwva2V5d29yZD48a2V5d29yZD5tdWx0aXBsZSByZWdy
ZXNzaW9uPC9rZXl3b3JkPjxrZXl3b3JkPm5ld2Jvcm4gbW9yYmlkaXR5PC9rZXl3b3JkPjxrZXl3
b3JkPm94eWdlbiBjb25jZW50cmF0aW9uPC9rZXl3b3JkPjxrZXl3b3JkPnBhdGhvZ2VuZXNpczwv
a2V5d29yZD48a2V5d29yZD5wcmVuYXRhbCBwZXJpb2Q8L2tleXdvcmQ+PGtleXdvcmQ+KnJldHJv
bGVudGFsIGZpYnJvcGxhc2lhL2RpIFtEaWFnbm9zaXNdPC9rZXl3b3JkPjxrZXl3b3JkPipyZXRy
b2xlbnRhbCBmaWJyb3BsYXNpYS9kdCBbRHJ1ZyBUaGVyYXB5XTwva2V5d29yZD48a2V5d29yZD4q
cmV0cm9sZW50YWwgZmlicm9wbGFzaWEvZXQgW0V0aW9sb2d5XTwva2V5d29yZD48a2V5d29yZD4q
cmV0cm9sZW50YWwgZmlicm9wbGFzaWEvcGMgW1ByZXZlbnRpb25dPC9rZXl3b3JkPjxrZXl3b3Jk
PnJldHJvc3BlY3RpdmUgc3R1ZHk8L2tleXdvcmQ+PGtleXdvcmQ+cmlzayBhc3Nlc3NtZW50PC9r
ZXl3b3JkPjxrZXl3b3JkPnJpc2sgZmFjdG9yPC9rZXl3b3JkPjxrZXl3b3JkPnJpc2sgbWFuYWdl
bWVudDwva2V5d29yZD48a2V5d29yZD5Vbml0ZWQgU3RhdGVzPC9rZXl3b3JkPjxrZXl3b3JkPip2
ZXJ5IGxvdyBiaXJ0aCB3ZWlnaHQ8L2tleXdvcmQ+PGtleXdvcmQ+dmlzdWFsIHN5c3RlbSBleGFt
aW5hdGlvbjwva2V5d29yZD48a2V5d29yZD52aXRhbWluIHN1cHBsZW1lbnRhdGlvbjwva2V5d29y
ZD48a2V5d29yZD5hbHBoYSB0b2NvcGhlcm9sL2R0IFtEcnVnIFRoZXJhcHldPC9rZXl3b3JkPjxr
ZXl3b3JkPmFscGhhIHRvY29waGVyb2wvZWMgW0VuZG9nZW5vdXMgQ29tcG91bmRdPC9rZXl3b3Jk
PjxrZXl3b3JkPmRvcGFtaW5lL2R0IFtEcnVnIFRoZXJhcHldPC9rZXl3b3JkPjxrZXl3b3JkPmZh
bW90aWRpbmUvZHQgW0RydWcgVGhlcmFweV08L2tleXdvcmQ+PGtleXdvcmQ+ZnVyb3NlbWlkZS9k
dCBbRHJ1ZyBUaGVyYXB5XTwva2V5d29yZD48a2V5d29yZD5nbHVjb3NlL2VjIFtFbmRvZ2Vub3Vz
IENvbXBvdW5kXTwva2V5d29yZD48a2V5d29yZD5veHlnZW4vZWMgW0VuZG9nZW5vdXMgQ29tcG91
bmRdPC9rZXl3b3JkPjxrZXl3b3JkPnJldGlub2wvZHQgW0RydWcgVGhlcmFweV08L2tleXdvcmQ+
PGtleXdvcmQ+c3Rlcm9pZDwva2V5d29yZD48a2V5d29yZD50aGVvcGh5bGxpbmUvZHQgW0RydWcg
VGhlcmFweV08L2tleXdvcmQ+PC9rZXl3b3Jkcz48ZGF0ZXM+PHllYXI+MjAwMzwveWVhcj48L2Rh
dGVzPjxwdWItbG9jYXRpb24+VW5pdGVkIEtpbmdkb208L3B1Yi1sb2NhdGlvbj48cHVibGlzaGVy
Pk5hdHVyZSBQdWJsaXNoaW5nIEdyb3VwIChIb3VuZG1pbGxzLCBCYXNpbmdzdG9rZSwgSGFtcHNo
aXJlIFJHMjEgNlhTLCBVbml0ZWQgS2luZ2RvbSk8L3B1Ymxpc2hlcj48aXNibj4wNzQzLTgzNDY8
L2lzYm4+PHVybHM+PHJlbGF0ZWQtdXJscz48dXJsPmh0dHA6Ly9vdmlkc3Aub3ZpZC5jb20vb3Zp
ZHdlYi5jZ2k/VD1KUyZhbXA7UEFHRT1yZWZlcmVuY2UmYW1wO0Q9ZW1lZDgmYW1wO05FV1M9TiZh
bXA7QU49MzY2NTY1MTc8L3VybD48dXJsPmh0dHBzOi8vd3d3Lm5hdHVyZS5jb20vYXJ0aWNsZXMv
NzIxMDg3OS5wZGY8L3VybD48L3JlbGF0ZWQtdXJscz48L3VybHM+PGVsZWN0cm9uaWMtcmVzb3Vy
Y2UtbnVtPmh0dHA6Ly9keC5kb2kub3JnLzEwLjEwMzgvc2ouanAuNzIxMDg3OTwvZWxlY3Ryb25p
Yy1yZXNvdXJjZS1udW0+PHJlc2VhcmNoLW5vdGVzPjxzdHlsZSBmYWNlPSJub3JtYWwiIGZvbnQ9
ImRlZmF1bHQiIGNoYXJzZXQ9IjEzNCIgc2l6ZT0iMTAwJSI+57qz5YWlPC9zdHlsZT48L3Jlc2Vh
cmNoLW5vdGVzPjxsYW5ndWFnZT5FbmdsaXNoPC9sYW5ndWFnZT48L3JlY29yZD48L0NpdGU+PC9F
bmROb3RlPgB=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Garg et al., 2003)</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28C12AE7" w14:textId="280EC94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gridSpan w:val="2"/>
            <w:tcBorders>
              <w:top w:val="single" w:sz="8" w:space="0" w:color="auto"/>
              <w:bottom w:val="single" w:sz="8" w:space="0" w:color="auto"/>
            </w:tcBorders>
            <w:vAlign w:val="center"/>
          </w:tcPr>
          <w:p w14:paraId="1597ACF2" w14:textId="5AEA4F90"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5" w:type="dxa"/>
            <w:tcBorders>
              <w:top w:val="single" w:sz="8" w:space="0" w:color="auto"/>
              <w:bottom w:val="single" w:sz="8" w:space="0" w:color="auto"/>
            </w:tcBorders>
            <w:vAlign w:val="center"/>
          </w:tcPr>
          <w:p w14:paraId="76D28F43" w14:textId="19D65D8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000 g</w:t>
            </w:r>
          </w:p>
        </w:tc>
        <w:tc>
          <w:tcPr>
            <w:tcW w:w="621" w:type="dxa"/>
            <w:tcBorders>
              <w:top w:val="single" w:sz="8" w:space="0" w:color="auto"/>
              <w:bottom w:val="single" w:sz="8" w:space="0" w:color="auto"/>
            </w:tcBorders>
            <w:vAlign w:val="center"/>
          </w:tcPr>
          <w:p w14:paraId="06CEE4E5" w14:textId="347AC04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4A2FD9DE" w14:textId="0BAE41B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28C5E7BA" w14:textId="23AA260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47</w:t>
            </w:r>
          </w:p>
        </w:tc>
        <w:tc>
          <w:tcPr>
            <w:tcW w:w="1757" w:type="dxa"/>
            <w:tcBorders>
              <w:top w:val="single" w:sz="8" w:space="0" w:color="auto"/>
              <w:bottom w:val="single" w:sz="8" w:space="0" w:color="auto"/>
            </w:tcBorders>
            <w:vAlign w:val="center"/>
          </w:tcPr>
          <w:p w14:paraId="4B578863" w14:textId="6476A5A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7818122E" w14:textId="6E6E10F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0.64 (0.19–2.20)</w:t>
            </w:r>
          </w:p>
        </w:tc>
        <w:tc>
          <w:tcPr>
            <w:tcW w:w="2640" w:type="dxa"/>
            <w:tcBorders>
              <w:top w:val="single" w:sz="8" w:space="0" w:color="auto"/>
              <w:bottom w:val="single" w:sz="8" w:space="0" w:color="auto"/>
            </w:tcBorders>
            <w:vAlign w:val="center"/>
          </w:tcPr>
          <w:p w14:paraId="4E7E7535" w14:textId="4CAF84A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64634DE4" w14:textId="0481B31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2483514D"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70912A5E" w14:textId="3FF6F40A"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Elimian 2003 </w:t>
            </w:r>
            <w:r w:rsidRPr="003906BF">
              <w:rPr>
                <w:rFonts w:ascii="Times New Roman" w:hAnsi="Times New Roman" w:cs="Times New Roman"/>
                <w:sz w:val="16"/>
                <w:szCs w:val="16"/>
              </w:rPr>
              <w:fldChar w:fldCharType="begin">
                <w:fldData xml:space="preserve">PEVuZE5vdGU+PENpdGU+PEF1dGhvcj5FbGltaWFuPC9BdXRob3I+PFllYXI+MjAwMzwvWWVhcj48
UmVjTnVtPjI3MDwvUmVjTnVtPjxEaXNwbGF5VGV4dD4oRWxpbWlhbiBldCBhbC4sIDIwMDMpPC9E
aXNwbGF5VGV4dD48cmVjb3JkPjxyZWMtbnVtYmVyPjI3MDwvcmVjLW51bWJlcj48Zm9yZWlnbi1r
ZXlzPjxrZXkgYXBwPSJFTiIgZGItaWQ9IjJmcnR2cnNwOHZ6dHNoZXh2MDA1czA5eHZ3MmRmYXBm
MDB4cCIgdGltZXN0YW1wPSIxNjE3MjU1OTgyIj4yNzA8L2tleT48L2ZvcmVpZ24ta2V5cz48cmVm
LXR5cGUgbmFtZT0iSm91cm5hbCBBcnRpY2xlIj4xNzwvcmVmLXR5cGU+PGNvbnRyaWJ1dG9ycz48
YXV0aG9ycz48YXV0aG9yPkVsaW1pYW4sIEEuPC9hdXRob3I+PGF1dGhvcj5GaWd1ZXJvYSwgUi48
L2F1dGhvcj48YXV0aG9yPlNwaXR6ZXIsIEEuIFIuPC9hdXRob3I+PGF1dGhvcj5PZ2J1cm4sIFAu
IEwuPC9hdXRob3I+PGF1dGhvcj5XaWVuY2VrLCBWLjwvYXV0aG9yPjxhdXRob3I+UXVpcmssIEou
IEcuPC9hdXRob3I+PC9hdXRob3JzPjwvY29udHJpYnV0b3JzPjxhdXRoLWFkZHJlc3M+RGVwYXJ0
bWVudCBvZiBPYnN0ZXRyaWNzLCBHeW5lY29sb2d5IGFuZCBSZXByb2R1Y3RpdmUgTWVkaWNpbmUs
IFN0YXRlIFVuaXZlcnNpdHkgb2YgTmV3IFlvcmsgYXQgU3RvbnkgQnJvb2ssIFN0b255IEJyb29r
LCBOZXcgWW9yayAxMTc5NC04MDkxLCBVU0EuIGFlbGltaWFuQG5vdGVzLmNjLnN1bnlzYi5lZHU8
L2F1dGgtYWRkcmVzcz48dGl0bGVzPjx0aXRsZT5BbnRlbmF0YWwgQ29ydGljb3N0ZXJvaWRzOiBB
cmUgSW5jb21wbGV0ZSBDb3Vyc2VzIEJlbmVmaWNpYWw/PC90aXRsZT48c2Vjb25kYXJ5LXRpdGxl
Pk9ic3RldCBHeW5lY29sPC9zZWNvbmRhcnktdGl0bGU+PGFsdC10aXRsZT5PYnN0ZXRyaWNzIGFu
ZCBneW5lY29sb2d5PC9hbHQtdGl0bGU+PC90aXRsZXM+PHBlcmlvZGljYWw+PGZ1bGwtdGl0bGU+
T2JzdGV0IEd5bmVjb2w8L2Z1bGwtdGl0bGU+PGFiYnItMT5PYnN0ZXRyaWNzIGFuZCBneW5lY29s
b2d5PC9hYmJyLTE+PC9wZXJpb2RpY2FsPjxhbHQtcGVyaW9kaWNhbD48ZnVsbC10aXRsZT5PYnN0
ZXQgR3luZWNvbDwvZnVsbC10aXRsZT48YWJici0xPk9ic3RldHJpY3MgYW5kIGd5bmVjb2xvZ3k8
L2FiYnItMT48L2FsdC1wZXJpb2RpY2FsPjxwYWdlcz4zNTItMzI1PC9wYWdlcz48dm9sdW1lPjEw
Mjwvdm9sdW1lPjxudW1iZXI+MjwvbnVtYmVyPjxlZGl0aW9uPjIwMDMvMDgvMDk8L2VkaXRpb24+
PGtleXdvcmRzPjxrZXl3b3JkPkJldGFtZXRoYXNvbmUvKmFkbWluaXN0cmF0aW9uICZhbXA7IGRv
c2FnZTwva2V5d29yZD48a2V5d29yZD5HbHVjb2NvcnRpY29pZHMvKmFkbWluaXN0cmF0aW9uICZh
bXA7IGRvc2FnZTwva2V5d29yZD48a2V5d29yZD5IdW1hbnM8L2tleXdvcmQ+PGtleXdvcmQ+Kklu
ZmFudCBNb3J0YWxpdHk8L2tleXdvcmQ+PGtleXdvcmQ+SW5mYW50LCBOZXdib3JuPC9rZXl3b3Jk
PjxrZXl3b3JkPkluZmFudCwgUHJlbWF0dXJlPC9rZXl3b3JkPjxrZXl3b3JkPkluZmFudCwgUHJl
bWF0dXJlLCBEaXNlYXNlcy8qcHJldmVudGlvbiAmYW1wOyBjb250cm9sPC9rZXl3b3JkPjxrZXl3
b3JkPk1vcmJpZGl0eTwva2V5d29yZD48a2V5d29yZD5PZGRzIFJhdGlvPC9rZXl3b3JkPjxrZXl3
b3JkPlJldHJvc3BlY3RpdmUgU3R1ZGllczwva2V5d29yZD48L2tleXdvcmRzPjxkYXRlcz48eWVh
cj4yMDAzPC95ZWFyPjxwdWItZGF0ZXM+PGRhdGU+QXVnPC9kYXRlPjwvcHViLWRhdGVzPjwvZGF0
ZXM+PGlzYm4+MDAyOS03ODQ0IChQcmludCkmI3hEOzAwMjktNzg0NDwvaXNibj48YWNjZXNzaW9u
LW51bT4xMjkwNzExMjwvYWNjZXNzaW9uLW51bT48dXJscz48cmVsYXRlZC11cmxzPjx1cmw+aHR0
cHM6Ly93d3cuc2NpZW5jZWRpcmVjdC5jb20vc2NpZW5jZS9hcnRpY2xlL2Ficy9waWkvUzAwMjk3
ODQ0MDMwMDQ4NVg/dmlhJTNEaWh1YjwvdXJsPjwvcmVsYXRlZC11cmxzPjwvdXJscz48ZWxlY3Ry
b25pYy1yZXNvdXJjZS1udW0+MTAuMTAxNi9zMDAyOS03ODQ0KDAzKTAwNDg1LXg8L2VsZWN0cm9u
aWMtcmVzb3VyY2UtbnVtPjxyZW1vdGUtZGF0YWJhc2UtcHJvdmlkZXI+TkxNPC9yZW1vdGUtZGF0
YWJhc2UtcHJvdmlkZXI+PGxhbmd1YWdlPmVuZzwvbGFuZ3VhZ2U+PC9yZWNvcmQ+PC9DaXRlPjwv
RW5kTm90ZT5=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FbGltaWFuPC9BdXRob3I+PFllYXI+MjAwMzwvWWVhcj48
UmVjTnVtPjI3MDwvUmVjTnVtPjxEaXNwbGF5VGV4dD4oRWxpbWlhbiBldCBhbC4sIDIwMDMpPC9E
aXNwbGF5VGV4dD48cmVjb3JkPjxyZWMtbnVtYmVyPjI3MDwvcmVjLW51bWJlcj48Zm9yZWlnbi1r
ZXlzPjxrZXkgYXBwPSJFTiIgZGItaWQ9IjJmcnR2cnNwOHZ6dHNoZXh2MDA1czA5eHZ3MmRmYXBm
MDB4cCIgdGltZXN0YW1wPSIxNjE3MjU1OTgyIj4yNzA8L2tleT48L2ZvcmVpZ24ta2V5cz48cmVm
LXR5cGUgbmFtZT0iSm91cm5hbCBBcnRpY2xlIj4xNzwvcmVmLXR5cGU+PGNvbnRyaWJ1dG9ycz48
YXV0aG9ycz48YXV0aG9yPkVsaW1pYW4sIEEuPC9hdXRob3I+PGF1dGhvcj5GaWd1ZXJvYSwgUi48
L2F1dGhvcj48YXV0aG9yPlNwaXR6ZXIsIEEuIFIuPC9hdXRob3I+PGF1dGhvcj5PZ2J1cm4sIFAu
IEwuPC9hdXRob3I+PGF1dGhvcj5XaWVuY2VrLCBWLjwvYXV0aG9yPjxhdXRob3I+UXVpcmssIEou
IEcuPC9hdXRob3I+PC9hdXRob3JzPjwvY29udHJpYnV0b3JzPjxhdXRoLWFkZHJlc3M+RGVwYXJ0
bWVudCBvZiBPYnN0ZXRyaWNzLCBHeW5lY29sb2d5IGFuZCBSZXByb2R1Y3RpdmUgTWVkaWNpbmUs
IFN0YXRlIFVuaXZlcnNpdHkgb2YgTmV3IFlvcmsgYXQgU3RvbnkgQnJvb2ssIFN0b255IEJyb29r
LCBOZXcgWW9yayAxMTc5NC04MDkxLCBVU0EuIGFlbGltaWFuQG5vdGVzLmNjLnN1bnlzYi5lZHU8
L2F1dGgtYWRkcmVzcz48dGl0bGVzPjx0aXRsZT5BbnRlbmF0YWwgQ29ydGljb3N0ZXJvaWRzOiBB
cmUgSW5jb21wbGV0ZSBDb3Vyc2VzIEJlbmVmaWNpYWw/PC90aXRsZT48c2Vjb25kYXJ5LXRpdGxl
Pk9ic3RldCBHeW5lY29sPC9zZWNvbmRhcnktdGl0bGU+PGFsdC10aXRsZT5PYnN0ZXRyaWNzIGFu
ZCBneW5lY29sb2d5PC9hbHQtdGl0bGU+PC90aXRsZXM+PHBlcmlvZGljYWw+PGZ1bGwtdGl0bGU+
T2JzdGV0IEd5bmVjb2w8L2Z1bGwtdGl0bGU+PGFiYnItMT5PYnN0ZXRyaWNzIGFuZCBneW5lY29s
b2d5PC9hYmJyLTE+PC9wZXJpb2RpY2FsPjxhbHQtcGVyaW9kaWNhbD48ZnVsbC10aXRsZT5PYnN0
ZXQgR3luZWNvbDwvZnVsbC10aXRsZT48YWJici0xPk9ic3RldHJpY3MgYW5kIGd5bmVjb2xvZ3k8
L2FiYnItMT48L2FsdC1wZXJpb2RpY2FsPjxwYWdlcz4zNTItMzI1PC9wYWdlcz48dm9sdW1lPjEw
Mjwvdm9sdW1lPjxudW1iZXI+MjwvbnVtYmVyPjxlZGl0aW9uPjIwMDMvMDgvMDk8L2VkaXRpb24+
PGtleXdvcmRzPjxrZXl3b3JkPkJldGFtZXRoYXNvbmUvKmFkbWluaXN0cmF0aW9uICZhbXA7IGRv
c2FnZTwva2V5d29yZD48a2V5d29yZD5HbHVjb2NvcnRpY29pZHMvKmFkbWluaXN0cmF0aW9uICZh
bXA7IGRvc2FnZTwva2V5d29yZD48a2V5d29yZD5IdW1hbnM8L2tleXdvcmQ+PGtleXdvcmQ+Kklu
ZmFudCBNb3J0YWxpdHk8L2tleXdvcmQ+PGtleXdvcmQ+SW5mYW50LCBOZXdib3JuPC9rZXl3b3Jk
PjxrZXl3b3JkPkluZmFudCwgUHJlbWF0dXJlPC9rZXl3b3JkPjxrZXl3b3JkPkluZmFudCwgUHJl
bWF0dXJlLCBEaXNlYXNlcy8qcHJldmVudGlvbiAmYW1wOyBjb250cm9sPC9rZXl3b3JkPjxrZXl3
b3JkPk1vcmJpZGl0eTwva2V5d29yZD48a2V5d29yZD5PZGRzIFJhdGlvPC9rZXl3b3JkPjxrZXl3
b3JkPlJldHJvc3BlY3RpdmUgU3R1ZGllczwva2V5d29yZD48L2tleXdvcmRzPjxkYXRlcz48eWVh
cj4yMDAzPC95ZWFyPjxwdWItZGF0ZXM+PGRhdGU+QXVnPC9kYXRlPjwvcHViLWRhdGVzPjwvZGF0
ZXM+PGlzYm4+MDAyOS03ODQ0IChQcmludCkmI3hEOzAwMjktNzg0NDwvaXNibj48YWNjZXNzaW9u
LW51bT4xMjkwNzExMjwvYWNjZXNzaW9uLW51bT48dXJscz48cmVsYXRlZC11cmxzPjx1cmw+aHR0
cHM6Ly93d3cuc2NpZW5jZWRpcmVjdC5jb20vc2NpZW5jZS9hcnRpY2xlL2Ficy9waWkvUzAwMjk3
ODQ0MDMwMDQ4NVg/dmlhJTNEaWh1YjwvdXJsPjwvcmVsYXRlZC11cmxzPjwvdXJscz48ZWxlY3Ry
b25pYy1yZXNvdXJjZS1udW0+MTAuMTAxNi9zMDAyOS03ODQ0KDAzKTAwNDg1LXg8L2VsZWN0cm9u
aWMtcmVzb3VyY2UtbnVtPjxyZW1vdGUtZGF0YWJhc2UtcHJvdmlkZXI+TkxNPC9yZW1vdGUtZGF0
YWJhc2UtcHJvdmlkZXI+PGxhbmd1YWdlPmVuZzwvbGFuZ3VhZ2U+PC9yZWNvcmQ+PC9DaXRlPjwv
RW5kTm90ZT5=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Elimian et al., 2003)</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0C134B2B" w14:textId="5C93EA0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gridSpan w:val="2"/>
            <w:tcBorders>
              <w:top w:val="single" w:sz="8" w:space="0" w:color="auto"/>
              <w:bottom w:val="single" w:sz="8" w:space="0" w:color="auto"/>
            </w:tcBorders>
            <w:vAlign w:val="center"/>
          </w:tcPr>
          <w:p w14:paraId="5B375D34" w14:textId="03BD957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5" w:type="dxa"/>
            <w:tcBorders>
              <w:top w:val="single" w:sz="8" w:space="0" w:color="auto"/>
              <w:bottom w:val="single" w:sz="8" w:space="0" w:color="auto"/>
            </w:tcBorders>
            <w:vAlign w:val="center"/>
          </w:tcPr>
          <w:p w14:paraId="75FF70A6" w14:textId="710676D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3≤ GA ≤34w</w:t>
            </w:r>
          </w:p>
        </w:tc>
        <w:tc>
          <w:tcPr>
            <w:tcW w:w="621" w:type="dxa"/>
            <w:tcBorders>
              <w:top w:val="single" w:sz="8" w:space="0" w:color="auto"/>
              <w:bottom w:val="single" w:sz="8" w:space="0" w:color="auto"/>
            </w:tcBorders>
            <w:vAlign w:val="center"/>
          </w:tcPr>
          <w:p w14:paraId="63918B8F" w14:textId="7A37F4A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61A3E582" w14:textId="58B1BF92"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8" w:space="0" w:color="auto"/>
              <w:bottom w:val="single" w:sz="8" w:space="0" w:color="auto"/>
            </w:tcBorders>
            <w:vAlign w:val="center"/>
          </w:tcPr>
          <w:p w14:paraId="67A89007" w14:textId="4F9E236E"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29</w:t>
            </w:r>
          </w:p>
        </w:tc>
        <w:tc>
          <w:tcPr>
            <w:tcW w:w="1757" w:type="dxa"/>
            <w:tcBorders>
              <w:top w:val="single" w:sz="8" w:space="0" w:color="auto"/>
              <w:bottom w:val="single" w:sz="8" w:space="0" w:color="auto"/>
            </w:tcBorders>
            <w:vAlign w:val="center"/>
          </w:tcPr>
          <w:p w14:paraId="48AA5AA6" w14:textId="3475B55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1.67 (0.92–3.01)</w:t>
            </w:r>
          </w:p>
        </w:tc>
        <w:tc>
          <w:tcPr>
            <w:tcW w:w="1734" w:type="dxa"/>
            <w:tcBorders>
              <w:top w:val="single" w:sz="8" w:space="0" w:color="auto"/>
              <w:bottom w:val="single" w:sz="8" w:space="0" w:color="auto"/>
            </w:tcBorders>
            <w:vAlign w:val="center"/>
          </w:tcPr>
          <w:p w14:paraId="4A6460AE" w14:textId="59C55B9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07DDCCE7" w14:textId="56F034F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630A7DA7" w14:textId="582CAB3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127B0D06"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6D3C5045" w14:textId="1DEE6388"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Haroon Parupia 2001</w:t>
            </w:r>
            <w:r w:rsidRPr="003906BF">
              <w:rPr>
                <w:rFonts w:ascii="Times New Roman" w:hAnsi="Times New Roman" w:cs="Times New Roman"/>
                <w:sz w:val="16"/>
                <w:szCs w:val="16"/>
              </w:rPr>
              <w:fldChar w:fldCharType="begin">
                <w:fldData xml:space="preserve">PEVuZE5vdGU+PENpdGU+PEF1dGhvcj5IYXJvb24gUGFydXBpYTwvQXV0aG9yPjxZZWFyPjIwMDE8
L1llYXI+PFJlY051bT4xNjc8L1JlY051bT48RGlzcGxheVRleHQ+KEhhcm9vbiBQYXJ1cGlhIGFu
ZCBEaGFuaXJlZGR5LCAyMDAxKTwvRGlzcGxheVRleHQ+PHJlY29yZD48cmVjLW51bWJlcj4xNjc8
L3JlYy1udW1iZXI+PGZvcmVpZ24ta2V5cz48a2V5IGFwcD0iRU4iIGRiLWlkPSIyZnJ0dnJzcDh2
enRzaGV4djAwNXMwOXh2dzJkZmFwZjAweHAiIHRpbWVzdGFtcD0iMTYxNzI1NTk2NCI+MTY3PC9r
ZXk+PC9mb3JlaWduLWtleXM+PHJlZi10eXBlIG5hbWU9IkpvdXJuYWwgQXJ0aWNsZSI+MTc8L3Jl
Zi10eXBlPjxjb250cmlidXRvcnM+PGF1dGhvcnM+PGF1dGhvcj5IYXJvb24gUGFydXBpYSwgTS4g
Ri48L2F1dGhvcj48YXV0aG9yPkRoYW5pcmVkZHksIFIuPC9hdXRob3I+PC9hdXRob3JzPjwvY29u
dHJpYnV0b3JzPjxhdXRoLWFkZHJlc3M+RGVwYXJ0bWVudCBvZiBQZWRpYXRyaWNzLCBTZWN0aW9u
IG9mIE5lb25hdG9sb2d5LCBMb3Vpc2lhbmEgU3RhdGUgVW5pdmVyc2l0eSBIZWFsdGggU2NpZW5j
ZXMgQ2VudGVyLCBTaHJldmVwb3J0LCBMQSA3MTEzMCwgVVNBLjwvYXV0aC1hZGRyZXNzPjx0aXRs
ZXM+PHRpdGxlPkFzc29jaWF0aW9uIG9mIFBvc3RuYXRhbCBEZXhhbWV0aGFzb25lIFVzZSBhbmQg
RnVuZ2FsIFNlcHNpcyBpbiB0aGUgRGV2ZWxvcG1lbnQgb2YgU2V2ZXJlIFJldGlub3BhdGh5IG9m
IFByZW1hdHVyaXR5IGFuZCBQcm9ncmVzc2lvbiB0byBMYXNlciBUaGVyYXB5IGluIEV4dHJlbWVs
eS1Mb3ctQmlydGgtV2VpZ2h0IEluZmFudHM8L3RpdGxlPjxzZWNvbmRhcnktdGl0bGU+SiBQZXJp
bmF0b2w8L3NlY29uZGFyeS10aXRsZT48YWx0LXRpdGxlPkpvdXJuYWwgb2YgcGVyaW5hdG9sb2d5
IDogb2ZmaWNpYWwgam91cm5hbCBvZiB0aGUgQ2FsaWZvcm5pYSBQZXJpbmF0YWwgQXNzb2NpYXRp
b248L2FsdC10aXRsZT48L3RpdGxlcz48cGVyaW9kaWNhbD48ZnVsbC10aXRsZT5KIFBlcmluYXRv
bDwvZnVsbC10aXRsZT48YWJici0xPkpvdXJuYWwgb2YgcGVyaW5hdG9sb2d5IDogb2ZmaWNpYWwg
am91cm5hbCBvZiB0aGUgQ2FsaWZvcm5pYSBQZXJpbmF0YWwgQXNzb2NpYXRpb248L2FiYnItMT48
L3BlcmlvZGljYWw+PGFsdC1wZXJpb2RpY2FsPjxmdWxsLXRpdGxlPkogUGVyaW5hdG9sPC9mdWxs
LXRpdGxlPjxhYmJyLTE+Sm91cm5hbCBvZiBwZXJpbmF0b2xvZ3kgOiBvZmZpY2lhbCBqb3VybmFs
IG9mIHRoZSBDYWxpZm9ybmlhIFBlcmluYXRhbCBBc3NvY2lhdGlvbjwvYWJici0xPjwvYWx0LXBl
cmlvZGljYWw+PHBhZ2VzPjI0Mi0yNDc8L3BhZ2VzPjx2b2x1bWU+MjE8L3ZvbHVtZT48bnVtYmVy
PjQ8L251bWJlcj48ZWRpdGlvbj4yMDAxLzA5LzA1PC9lZGl0aW9uPjxrZXl3b3Jkcz48a2V5d29y
ZD5BZnJpY2FuIENvbnRpbmVudGFsIEFuY2VzdHJ5IEdyb3VwPC9rZXl3b3JkPjxrZXl3b3JkPkFu
YWx5c2lzIG9mIFZhcmlhbmNlPC9rZXl3b3JkPjxrZXl3b3JkPkNhbmRpZGlhc2lzLypjb21wbGlj
YXRpb25zPC9rZXl3b3JkPjxrZXl3b3JkPkRhdGEgSW50ZXJwcmV0YXRpb24sIFN0YXRpc3RpY2Fs
PC9rZXl3b3JkPjxrZXl3b3JkPkRleGFtZXRoYXNvbmUvKmFkdmVyc2UgZWZmZWN0czwva2V5d29y
ZD48a2V5d29yZD5FdXJvcGVhbiBDb250aW5lbnRhbCBBbmNlc3RyeSBHcm91cDwva2V5d29yZD48
a2V5d29yZD5GZW1hbGU8L2tleXdvcmQ+PGtleXdvcmQ+R2x1Y29jb3J0aWNvaWRzLyphZHZlcnNl
IGVmZmVjdHM8L2tleXdvcmQ+PGtleXdvcmQ+SHVtYW5zPC9rZXl3b3JkPjxrZXl3b3JkPkluZmFu
dCwgTG93IEJpcnRoIFdlaWdodDwva2V5d29yZD48a2V5d29yZD5JbmZhbnQsIE5ld2Jvcm48L2tl
eXdvcmQ+PGtleXdvcmQ+TGFzZXIgVGhlcmFweTwva2V5d29yZD48a2V5d29yZD5NYWxlPC9rZXl3
b3JkPjxrZXl3b3JkPlJlZ3Jlc3Npb24gQW5hbHlzaXM8L2tleXdvcmQ+PGtleXdvcmQ+UmV0aW5v
cGF0aHkgb2YgUHJlbWF0dXJpdHkvZXRobm9sb2d5LypldGlvbG9neTwva2V5d29yZD48a2V5d29y
ZD5TZXBzaXMvKmNvbXBsaWNhdGlvbnM8L2tleXdvcmQ+PC9rZXl3b3Jkcz48ZGF0ZXM+PHllYXI+
MjAwMTwveWVhcj48cHViLWRhdGVzPjxkYXRlPkp1bjwvZGF0ZT48L3B1Yi1kYXRlcz48L2RhdGVz
Pjxpc2JuPjA3NDMtODM0NiAoUHJpbnQpJiN4RDswNzQzLTgzNDY8L2lzYm4+PGFjY2Vzc2lvbi1u
dW0+MTE1MzM4NDE8L2FjY2Vzc2lvbi1udW0+PHVybHM+PHJlbGF0ZWQtdXJscz48dXJsPmh0dHBz
Oi8vd3d3Lm5hdHVyZS5jb20vYXJ0aWNsZXMvNzIwMDUzMS5wZGY8L3VybD48L3JlbGF0ZWQtdXJs
cz48L3VybHM+PGVsZWN0cm9uaWMtcmVzb3VyY2UtbnVtPjEwLjEwMzgvc2ouanAuNzIwMDUzMTwv
ZWxlY3Ryb25pYy1yZXNvdXJjZS1udW0+PHJlbW90ZS1kYXRhYmFzZS1wcm92aWRlcj5OTE08L3Jl
bW90ZS1kYXRhYmFzZS1wcm92aWRlcj48cmVzZWFyY2gtbm90ZXM+PHN0eWxlIGZhY2U9Im5vcm1h
bCIgZm9udD0iZGVmYXVsdCIgY2hhcnNldD0iMTM0IiBzaXplPSIxMDAlIj7nurPlhaU8L3N0eWxl
PjwvcmVzZWFyY2gtbm90ZXM+PGxhbmd1YWdlPmVuZzwvbGFuZ3VhZ2U+PC9yZWNvcmQ+PC9DaXRl
PjwvRW5kTm90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IYXJvb24gUGFydXBpYTwvQXV0aG9yPjxZZWFyPjIwMDE8
L1llYXI+PFJlY051bT4xNjc8L1JlY051bT48RGlzcGxheVRleHQ+KEhhcm9vbiBQYXJ1cGlhIGFu
ZCBEaGFuaXJlZGR5LCAyMDAxKTwvRGlzcGxheVRleHQ+PHJlY29yZD48cmVjLW51bWJlcj4xNjc8
L3JlYy1udW1iZXI+PGZvcmVpZ24ta2V5cz48a2V5IGFwcD0iRU4iIGRiLWlkPSIyZnJ0dnJzcDh2
enRzaGV4djAwNXMwOXh2dzJkZmFwZjAweHAiIHRpbWVzdGFtcD0iMTYxNzI1NTk2NCI+MTY3PC9r
ZXk+PC9mb3JlaWduLWtleXM+PHJlZi10eXBlIG5hbWU9IkpvdXJuYWwgQXJ0aWNsZSI+MTc8L3Jl
Zi10eXBlPjxjb250cmlidXRvcnM+PGF1dGhvcnM+PGF1dGhvcj5IYXJvb24gUGFydXBpYSwgTS4g
Ri48L2F1dGhvcj48YXV0aG9yPkRoYW5pcmVkZHksIFIuPC9hdXRob3I+PC9hdXRob3JzPjwvY29u
dHJpYnV0b3JzPjxhdXRoLWFkZHJlc3M+RGVwYXJ0bWVudCBvZiBQZWRpYXRyaWNzLCBTZWN0aW9u
IG9mIE5lb25hdG9sb2d5LCBMb3Vpc2lhbmEgU3RhdGUgVW5pdmVyc2l0eSBIZWFsdGggU2NpZW5j
ZXMgQ2VudGVyLCBTaHJldmVwb3J0LCBMQSA3MTEzMCwgVVNBLjwvYXV0aC1hZGRyZXNzPjx0aXRs
ZXM+PHRpdGxlPkFzc29jaWF0aW9uIG9mIFBvc3RuYXRhbCBEZXhhbWV0aGFzb25lIFVzZSBhbmQg
RnVuZ2FsIFNlcHNpcyBpbiB0aGUgRGV2ZWxvcG1lbnQgb2YgU2V2ZXJlIFJldGlub3BhdGh5IG9m
IFByZW1hdHVyaXR5IGFuZCBQcm9ncmVzc2lvbiB0byBMYXNlciBUaGVyYXB5IGluIEV4dHJlbWVs
eS1Mb3ctQmlydGgtV2VpZ2h0IEluZmFudHM8L3RpdGxlPjxzZWNvbmRhcnktdGl0bGU+SiBQZXJp
bmF0b2w8L3NlY29uZGFyeS10aXRsZT48YWx0LXRpdGxlPkpvdXJuYWwgb2YgcGVyaW5hdG9sb2d5
IDogb2ZmaWNpYWwgam91cm5hbCBvZiB0aGUgQ2FsaWZvcm5pYSBQZXJpbmF0YWwgQXNzb2NpYXRp
b248L2FsdC10aXRsZT48L3RpdGxlcz48cGVyaW9kaWNhbD48ZnVsbC10aXRsZT5KIFBlcmluYXRv
bDwvZnVsbC10aXRsZT48YWJici0xPkpvdXJuYWwgb2YgcGVyaW5hdG9sb2d5IDogb2ZmaWNpYWwg
am91cm5hbCBvZiB0aGUgQ2FsaWZvcm5pYSBQZXJpbmF0YWwgQXNzb2NpYXRpb248L2FiYnItMT48
L3BlcmlvZGljYWw+PGFsdC1wZXJpb2RpY2FsPjxmdWxsLXRpdGxlPkogUGVyaW5hdG9sPC9mdWxs
LXRpdGxlPjxhYmJyLTE+Sm91cm5hbCBvZiBwZXJpbmF0b2xvZ3kgOiBvZmZpY2lhbCBqb3VybmFs
IG9mIHRoZSBDYWxpZm9ybmlhIFBlcmluYXRhbCBBc3NvY2lhdGlvbjwvYWJici0xPjwvYWx0LXBl
cmlvZGljYWw+PHBhZ2VzPjI0Mi0yNDc8L3BhZ2VzPjx2b2x1bWU+MjE8L3ZvbHVtZT48bnVtYmVy
PjQ8L251bWJlcj48ZWRpdGlvbj4yMDAxLzA5LzA1PC9lZGl0aW9uPjxrZXl3b3Jkcz48a2V5d29y
ZD5BZnJpY2FuIENvbnRpbmVudGFsIEFuY2VzdHJ5IEdyb3VwPC9rZXl3b3JkPjxrZXl3b3JkPkFu
YWx5c2lzIG9mIFZhcmlhbmNlPC9rZXl3b3JkPjxrZXl3b3JkPkNhbmRpZGlhc2lzLypjb21wbGlj
YXRpb25zPC9rZXl3b3JkPjxrZXl3b3JkPkRhdGEgSW50ZXJwcmV0YXRpb24sIFN0YXRpc3RpY2Fs
PC9rZXl3b3JkPjxrZXl3b3JkPkRleGFtZXRoYXNvbmUvKmFkdmVyc2UgZWZmZWN0czwva2V5d29y
ZD48a2V5d29yZD5FdXJvcGVhbiBDb250aW5lbnRhbCBBbmNlc3RyeSBHcm91cDwva2V5d29yZD48
a2V5d29yZD5GZW1hbGU8L2tleXdvcmQ+PGtleXdvcmQ+R2x1Y29jb3J0aWNvaWRzLyphZHZlcnNl
IGVmZmVjdHM8L2tleXdvcmQ+PGtleXdvcmQ+SHVtYW5zPC9rZXl3b3JkPjxrZXl3b3JkPkluZmFu
dCwgTG93IEJpcnRoIFdlaWdodDwva2V5d29yZD48a2V5d29yZD5JbmZhbnQsIE5ld2Jvcm48L2tl
eXdvcmQ+PGtleXdvcmQ+TGFzZXIgVGhlcmFweTwva2V5d29yZD48a2V5d29yZD5NYWxlPC9rZXl3
b3JkPjxrZXl3b3JkPlJlZ3Jlc3Npb24gQW5hbHlzaXM8L2tleXdvcmQ+PGtleXdvcmQ+UmV0aW5v
cGF0aHkgb2YgUHJlbWF0dXJpdHkvZXRobm9sb2d5LypldGlvbG9neTwva2V5d29yZD48a2V5d29y
ZD5TZXBzaXMvKmNvbXBsaWNhdGlvbnM8L2tleXdvcmQ+PC9rZXl3b3Jkcz48ZGF0ZXM+PHllYXI+
MjAwMTwveWVhcj48cHViLWRhdGVzPjxkYXRlPkp1bjwvZGF0ZT48L3B1Yi1kYXRlcz48L2RhdGVz
Pjxpc2JuPjA3NDMtODM0NiAoUHJpbnQpJiN4RDswNzQzLTgzNDY8L2lzYm4+PGFjY2Vzc2lvbi1u
dW0+MTE1MzM4NDE8L2FjY2Vzc2lvbi1udW0+PHVybHM+PHJlbGF0ZWQtdXJscz48dXJsPmh0dHBz
Oi8vd3d3Lm5hdHVyZS5jb20vYXJ0aWNsZXMvNzIwMDUzMS5wZGY8L3VybD48L3JlbGF0ZWQtdXJs
cz48L3VybHM+PGVsZWN0cm9uaWMtcmVzb3VyY2UtbnVtPjEwLjEwMzgvc2ouanAuNzIwMDUzMTwv
ZWxlY3Ryb25pYy1yZXNvdXJjZS1udW0+PHJlbW90ZS1kYXRhYmFzZS1wcm92aWRlcj5OTE08L3Jl
bW90ZS1kYXRhYmFzZS1wcm92aWRlcj48cmVzZWFyY2gtbm90ZXM+PHN0eWxlIGZhY2U9Im5vcm1h
bCIgZm9udD0iZGVmYXVsdCIgY2hhcnNldD0iMTM0IiBzaXplPSIxMDAlIj7nurPlhaU8L3N0eWxl
PjwvcmVzZWFyY2gtbm90ZXM+PGxhbmd1YWdlPmVuZzwvbGFuZ3VhZ2U+PC9yZWNvcmQ+PC9DaXRl
PjwvRW5kTm90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Haroon Parupia and Dhanireddy, 2001)</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3DE046C0" w14:textId="195F054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gridSpan w:val="2"/>
            <w:tcBorders>
              <w:top w:val="single" w:sz="8" w:space="0" w:color="auto"/>
              <w:bottom w:val="single" w:sz="8" w:space="0" w:color="auto"/>
            </w:tcBorders>
            <w:vAlign w:val="center"/>
          </w:tcPr>
          <w:p w14:paraId="60070BF0" w14:textId="68A5306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5" w:type="dxa"/>
            <w:tcBorders>
              <w:top w:val="single" w:sz="8" w:space="0" w:color="auto"/>
              <w:bottom w:val="single" w:sz="8" w:space="0" w:color="auto"/>
            </w:tcBorders>
            <w:vAlign w:val="center"/>
          </w:tcPr>
          <w:p w14:paraId="0961EE60" w14:textId="1908E45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000 g</w:t>
            </w:r>
          </w:p>
        </w:tc>
        <w:tc>
          <w:tcPr>
            <w:tcW w:w="621" w:type="dxa"/>
            <w:tcBorders>
              <w:top w:val="single" w:sz="8" w:space="0" w:color="auto"/>
              <w:bottom w:val="single" w:sz="8" w:space="0" w:color="auto"/>
            </w:tcBorders>
            <w:vAlign w:val="center"/>
          </w:tcPr>
          <w:p w14:paraId="0D0299D7" w14:textId="220D24F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37D49317" w14:textId="50665E7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711BA5DB" w14:textId="43FADF0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30</w:t>
            </w:r>
          </w:p>
        </w:tc>
        <w:tc>
          <w:tcPr>
            <w:tcW w:w="1757" w:type="dxa"/>
            <w:tcBorders>
              <w:top w:val="single" w:sz="8" w:space="0" w:color="auto"/>
              <w:bottom w:val="single" w:sz="8" w:space="0" w:color="auto"/>
            </w:tcBorders>
            <w:vAlign w:val="center"/>
          </w:tcPr>
          <w:p w14:paraId="4CB6ADDB" w14:textId="724D9B4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17388899" w14:textId="4AECC33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0.75 (0.38–1.52)</w:t>
            </w:r>
          </w:p>
        </w:tc>
        <w:tc>
          <w:tcPr>
            <w:tcW w:w="2640" w:type="dxa"/>
            <w:tcBorders>
              <w:top w:val="single" w:sz="8" w:space="0" w:color="auto"/>
              <w:bottom w:val="single" w:sz="8" w:space="0" w:color="auto"/>
            </w:tcBorders>
            <w:vAlign w:val="center"/>
          </w:tcPr>
          <w:p w14:paraId="6EDD077B" w14:textId="7826344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3074F8D7" w14:textId="6CAFB7B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w:t>
            </w:r>
          </w:p>
        </w:tc>
      </w:tr>
      <w:tr w:rsidR="00C27B2C" w:rsidRPr="003906BF" w14:paraId="140D37CE"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3397BEAE" w14:textId="4C3B1571"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Seiberth 2000 </w:t>
            </w:r>
            <w:r w:rsidRPr="003906BF">
              <w:rPr>
                <w:rFonts w:ascii="Times New Roman" w:hAnsi="Times New Roman" w:cs="Times New Roman"/>
                <w:sz w:val="16"/>
                <w:szCs w:val="16"/>
              </w:rPr>
              <w:fldChar w:fldCharType="begin">
                <w:fldData xml:space="preserve">PEVuZE5vdGU+PENpdGU+PEF1dGhvcj5TZWliZXJ0aDwvQXV0aG9yPjxZZWFyPjIwMDA8L1llYXI+
PFJlY051bT4xMzQ8L1JlY051bT48RGlzcGxheVRleHQ+KFNlaWJlcnRoIGFuZCBMaW5kZXJrYW1w
LCAyMDAwKTwvRGlzcGxheVRleHQ+PHJlY29yZD48cmVjLW51bWJlcj4xMzQ8L3JlYy1udW1iZXI+
PGZvcmVpZ24ta2V5cz48a2V5IGFwcD0iRU4iIGRiLWlkPSIyZnJ0dnJzcDh2enRzaGV4djAwNXMw
OXh2dzJkZmFwZjAweHAiIHRpbWVzdGFtcD0iMTYxNzI1NTk1OSI+MTM0PC9rZXk+PC9mb3JlaWdu
LWtleXM+PHJlZi10eXBlIG5hbWU9IkpvdXJuYWwgQXJ0aWNsZSI+MTc8L3JlZi10eXBlPjxjb250
cmlidXRvcnM+PGF1dGhvcnM+PGF1dGhvcj5TZWliZXJ0aCwgVi48L2F1dGhvcj48YXV0aG9yPkxp
bmRlcmthbXAsIE8uPC9hdXRob3I+PC9hdXRob3JzPjwvY29udHJpYnV0b3JzPjxhdXRoLWFkZHJl
c3M+RGVwYXJ0bWVudCBvZiBPcGh0aGFsbW9sb2d5LCBLbGluaWt1bSBNYW5uaGVpbSwgRmFjdWx0
eSBmb3IgQ2xpbmljYWwgTWVkaWNpbmUgb2YgdGhlIFVuaXZlcnNpdHkgb2YgSGVpZGVsYmVyZywg
TWFubmhlaW0sIEdlcm1hbnkuIERyLlNlaWJlcnRoQHQtb25saW5lLmRlPC9hdXRoLWFkZHJlc3M+
PHRpdGxlcz48dGl0bGU+UmlzayBGYWN0b3JzIGluIFJldGlub3BhdGh5IG9mIFByZW1hdHVyaXR5
LiBBIE11bHRpdmFyaWF0ZSBTdGF0aXN0aWNhbCBBbmFseXNpczwvdGl0bGU+PHNlY29uZGFyeS10
aXRsZT5PcGh0aGFsbW9sb2dpY2E8L3NlY29uZGFyeS10aXRsZT48YWx0LXRpdGxlPk9waHRoYWxt
b2xvZ2ljYS4gSm91cm5hbCBpbnRlcm5hdGlvbmFsIGQmYXBvcztvcGh0YWxtb2xvZ2llLiBJbnRl
cm5hdGlvbmFsIGpvdXJuYWwgb2Ygb3BodGhhbG1vbG9neS4gWmVpdHNjaHJpZnQgZnVyIEF1Z2Vu
aGVpbGt1bmRlPC9hbHQtdGl0bGU+PC90aXRsZXM+PHBlcmlvZGljYWw+PGZ1bGwtdGl0bGU+T3Bo
dGhhbG1vbG9naWNhPC9mdWxsLXRpdGxlPjxhYmJyLTE+T3BodGhhbG1vbG9naWNhLiBKb3VybmFs
IGludGVybmF0aW9uYWwgZCZhcG9zO29waHRhbG1vbG9naWUuIEludGVybmF0aW9uYWwgam91cm5h
bCBvZiBvcGh0aGFsbW9sb2d5LiBaZWl0c2NocmlmdCBmdXIgQXVnZW5oZWlsa3VuZGU8L2FiYnIt
MT48L3BlcmlvZGljYWw+PGFsdC1wZXJpb2RpY2FsPjxmdWxsLXRpdGxlPk9waHRoYWxtb2xvZ2lj
YTwvZnVsbC10aXRsZT48YWJici0xPk9waHRoYWxtb2xvZ2ljYS4gSm91cm5hbCBpbnRlcm5hdGlv
bmFsIGQmYXBvcztvcGh0YWxtb2xvZ2llLiBJbnRlcm5hdGlvbmFsIGpvdXJuYWwgb2Ygb3BodGhh
bG1vbG9neS4gWmVpdHNjaHJpZnQgZnVyIEF1Z2VuaGVpbGt1bmRlPC9hYmJyLTE+PC9hbHQtcGVy
aW9kaWNhbD48cGFnZXM+MTMxLTEzNTwvcGFnZXM+PHZvbHVtZT4yMTQ8L3ZvbHVtZT48bnVtYmVy
PjI8L251bWJlcj48ZWRpdGlvbj4yMDAwLzAzLzE4PC9lZGl0aW9uPjxrZXl3b3Jkcz48a2V5d29y
ZD5GZW1hbGU8L2tleXdvcmQ+PGtleXdvcmQ+R2VybWFueS9lcGlkZW1pb2xvZ3k8L2tleXdvcmQ+
PGtleXdvcmQ+R2VzdGF0aW9uYWwgQWdlPC9rZXl3b3JkPjxrZXl3b3JkPkh1bWFuczwva2V5d29y
ZD48a2V5d29yZD5JbmNpZGVuY2U8L2tleXdvcmQ+PGtleXdvcmQ+SW5mYW50LCBOZXdib3JuPC9r
ZXl3b3JkPjxrZXl3b3JkPkluZmFudCwgUHJlbWF0dXJlPC9rZXl3b3JkPjxrZXl3b3JkPkluZmFu
dCwgVmVyeSBMb3cgQmlydGggV2VpZ2h0PC9rZXl3b3JkPjxrZXl3b3JkPk11bHRpdmFyaWF0ZSBB
bmFseXNpczwva2V5d29yZD48a2V5d29yZD5QcmVnbmFuY3k8L2tleXdvcmQ+PGtleXdvcmQ+UmV0
aW5vcGF0aHkgb2YgUHJlbWF0dXJpdHkvKmVwaWRlbWlvbG9neS9ldGlvbG9neTwva2V5d29yZD48
a2V5d29yZD5SZXRyb3NwZWN0aXZlIFN0dWRpZXM8L2tleXdvcmQ+PGtleXdvcmQ+UmlzayBGYWN0
b3JzPC9rZXl3b3JkPjwva2V5d29yZHM+PGRhdGVzPjx5ZWFyPjIwMDA8L3llYXI+PC9kYXRlcz48
aXNibj4wMDMwLTM3NTUgKFByaW50KSYjeEQ7MDAzMC0zNzU1PC9pc2JuPjxhY2Nlc3Npb24tbnVt
PjEwNzIwOTE4PC9hY2Nlc3Npb24tbnVtPjx1cmxzPjxyZWxhdGVkLXVybHM+PHVybD5odHRwczov
L3d3dy5rYXJnZXIuY29tL0FydGljbGUvUGRmLzI3NDgyPC91cmw+PC9yZWxhdGVkLXVybHM+PC91
cmxzPjxlbGVjdHJvbmljLXJlc291cmNlLW51bT4xMC4xMTU5LzAwMDAyNzQ4MjwvZWxlY3Ryb25p
Yy1yZXNvdXJjZS1udW0+PHJlbW90ZS1kYXRhYmFzZS1wcm92aWRlcj5OTE08L3JlbW90ZS1kYXRh
YmFzZS1wcm92aWRlcj48bGFuZ3VhZ2U+ZW5nPC9sYW5ndWFnZT48L3JlY29yZD48L0NpdGU+PC9F
bmROb3RlPn==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TZWliZXJ0aDwvQXV0aG9yPjxZZWFyPjIwMDA8L1llYXI+
PFJlY051bT4xMzQ8L1JlY051bT48RGlzcGxheVRleHQ+KFNlaWJlcnRoIGFuZCBMaW5kZXJrYW1w
LCAyMDAwKTwvRGlzcGxheVRleHQ+PHJlY29yZD48cmVjLW51bWJlcj4xMzQ8L3JlYy1udW1iZXI+
PGZvcmVpZ24ta2V5cz48a2V5IGFwcD0iRU4iIGRiLWlkPSIyZnJ0dnJzcDh2enRzaGV4djAwNXMw
OXh2dzJkZmFwZjAweHAiIHRpbWVzdGFtcD0iMTYxNzI1NTk1OSI+MTM0PC9rZXk+PC9mb3JlaWdu
LWtleXM+PHJlZi10eXBlIG5hbWU9IkpvdXJuYWwgQXJ0aWNsZSI+MTc8L3JlZi10eXBlPjxjb250
cmlidXRvcnM+PGF1dGhvcnM+PGF1dGhvcj5TZWliZXJ0aCwgVi48L2F1dGhvcj48YXV0aG9yPkxp
bmRlcmthbXAsIE8uPC9hdXRob3I+PC9hdXRob3JzPjwvY29udHJpYnV0b3JzPjxhdXRoLWFkZHJl
c3M+RGVwYXJ0bWVudCBvZiBPcGh0aGFsbW9sb2d5LCBLbGluaWt1bSBNYW5uaGVpbSwgRmFjdWx0
eSBmb3IgQ2xpbmljYWwgTWVkaWNpbmUgb2YgdGhlIFVuaXZlcnNpdHkgb2YgSGVpZGVsYmVyZywg
TWFubmhlaW0sIEdlcm1hbnkuIERyLlNlaWJlcnRoQHQtb25saW5lLmRlPC9hdXRoLWFkZHJlc3M+
PHRpdGxlcz48dGl0bGU+UmlzayBGYWN0b3JzIGluIFJldGlub3BhdGh5IG9mIFByZW1hdHVyaXR5
LiBBIE11bHRpdmFyaWF0ZSBTdGF0aXN0aWNhbCBBbmFseXNpczwvdGl0bGU+PHNlY29uZGFyeS10
aXRsZT5PcGh0aGFsbW9sb2dpY2E8L3NlY29uZGFyeS10aXRsZT48YWx0LXRpdGxlPk9waHRoYWxt
b2xvZ2ljYS4gSm91cm5hbCBpbnRlcm5hdGlvbmFsIGQmYXBvcztvcGh0YWxtb2xvZ2llLiBJbnRl
cm5hdGlvbmFsIGpvdXJuYWwgb2Ygb3BodGhhbG1vbG9neS4gWmVpdHNjaHJpZnQgZnVyIEF1Z2Vu
aGVpbGt1bmRlPC9hbHQtdGl0bGU+PC90aXRsZXM+PHBlcmlvZGljYWw+PGZ1bGwtdGl0bGU+T3Bo
dGhhbG1vbG9naWNhPC9mdWxsLXRpdGxlPjxhYmJyLTE+T3BodGhhbG1vbG9naWNhLiBKb3VybmFs
IGludGVybmF0aW9uYWwgZCZhcG9zO29waHRhbG1vbG9naWUuIEludGVybmF0aW9uYWwgam91cm5h
bCBvZiBvcGh0aGFsbW9sb2d5LiBaZWl0c2NocmlmdCBmdXIgQXVnZW5oZWlsa3VuZGU8L2FiYnIt
MT48L3BlcmlvZGljYWw+PGFsdC1wZXJpb2RpY2FsPjxmdWxsLXRpdGxlPk9waHRoYWxtb2xvZ2lj
YTwvZnVsbC10aXRsZT48YWJici0xPk9waHRoYWxtb2xvZ2ljYS4gSm91cm5hbCBpbnRlcm5hdGlv
bmFsIGQmYXBvcztvcGh0YWxtb2xvZ2llLiBJbnRlcm5hdGlvbmFsIGpvdXJuYWwgb2Ygb3BodGhh
bG1vbG9neS4gWmVpdHNjaHJpZnQgZnVyIEF1Z2VuaGVpbGt1bmRlPC9hYmJyLTE+PC9hbHQtcGVy
aW9kaWNhbD48cGFnZXM+MTMxLTEzNTwvcGFnZXM+PHZvbHVtZT4yMTQ8L3ZvbHVtZT48bnVtYmVy
PjI8L251bWJlcj48ZWRpdGlvbj4yMDAwLzAzLzE4PC9lZGl0aW9uPjxrZXl3b3Jkcz48a2V5d29y
ZD5GZW1hbGU8L2tleXdvcmQ+PGtleXdvcmQ+R2VybWFueS9lcGlkZW1pb2xvZ3k8L2tleXdvcmQ+
PGtleXdvcmQ+R2VzdGF0aW9uYWwgQWdlPC9rZXl3b3JkPjxrZXl3b3JkPkh1bWFuczwva2V5d29y
ZD48a2V5d29yZD5JbmNpZGVuY2U8L2tleXdvcmQ+PGtleXdvcmQ+SW5mYW50LCBOZXdib3JuPC9r
ZXl3b3JkPjxrZXl3b3JkPkluZmFudCwgUHJlbWF0dXJlPC9rZXl3b3JkPjxrZXl3b3JkPkluZmFu
dCwgVmVyeSBMb3cgQmlydGggV2VpZ2h0PC9rZXl3b3JkPjxrZXl3b3JkPk11bHRpdmFyaWF0ZSBB
bmFseXNpczwva2V5d29yZD48a2V5d29yZD5QcmVnbmFuY3k8L2tleXdvcmQ+PGtleXdvcmQ+UmV0
aW5vcGF0aHkgb2YgUHJlbWF0dXJpdHkvKmVwaWRlbWlvbG9neS9ldGlvbG9neTwva2V5d29yZD48
a2V5d29yZD5SZXRyb3NwZWN0aXZlIFN0dWRpZXM8L2tleXdvcmQ+PGtleXdvcmQ+UmlzayBGYWN0
b3JzPC9rZXl3b3JkPjwva2V5d29yZHM+PGRhdGVzPjx5ZWFyPjIwMDA8L3llYXI+PC9kYXRlcz48
aXNibj4wMDMwLTM3NTUgKFByaW50KSYjeEQ7MDAzMC0zNzU1PC9pc2JuPjxhY2Nlc3Npb24tbnVt
PjEwNzIwOTE4PC9hY2Nlc3Npb24tbnVtPjx1cmxzPjxyZWxhdGVkLXVybHM+PHVybD5odHRwczov
L3d3dy5rYXJnZXIuY29tL0FydGljbGUvUGRmLzI3NDgyPC91cmw+PC9yZWxhdGVkLXVybHM+PC91
cmxzPjxlbGVjdHJvbmljLXJlc291cmNlLW51bT4xMC4xMTU5LzAwMDAyNzQ4MjwvZWxlY3Ryb25p
Yy1yZXNvdXJjZS1udW0+PHJlbW90ZS1kYXRhYmFzZS1wcm92aWRlcj5OTE08L3JlbW90ZS1kYXRh
YmFzZS1wcm92aWRlcj48bGFuZ3VhZ2U+ZW5nPC9sYW5ndWFnZT48L3JlY29yZD48L0NpdGU+PC9F
bmROb3RlPn==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Seiberth and Linderkamp, 2000)</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5F7ADC7F" w14:textId="103AC3B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Germany</w:t>
            </w:r>
          </w:p>
        </w:tc>
        <w:tc>
          <w:tcPr>
            <w:tcW w:w="806" w:type="dxa"/>
            <w:gridSpan w:val="2"/>
            <w:tcBorders>
              <w:top w:val="single" w:sz="8" w:space="0" w:color="auto"/>
              <w:bottom w:val="single" w:sz="8" w:space="0" w:color="auto"/>
            </w:tcBorders>
            <w:vAlign w:val="center"/>
          </w:tcPr>
          <w:p w14:paraId="0769D253" w14:textId="787A0BA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5" w:type="dxa"/>
            <w:tcBorders>
              <w:top w:val="single" w:sz="8" w:space="0" w:color="auto"/>
              <w:bottom w:val="single" w:sz="8" w:space="0" w:color="auto"/>
            </w:tcBorders>
            <w:vAlign w:val="center"/>
          </w:tcPr>
          <w:p w14:paraId="01B679FF" w14:textId="0D0CEE8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 g</w:t>
            </w:r>
          </w:p>
        </w:tc>
        <w:tc>
          <w:tcPr>
            <w:tcW w:w="621" w:type="dxa"/>
            <w:tcBorders>
              <w:top w:val="single" w:sz="8" w:space="0" w:color="auto"/>
              <w:bottom w:val="single" w:sz="8" w:space="0" w:color="auto"/>
            </w:tcBorders>
            <w:vAlign w:val="center"/>
          </w:tcPr>
          <w:p w14:paraId="5072D5D2" w14:textId="3C6A384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6081BD3E" w14:textId="1F506B5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6C45F034" w14:textId="21C7476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402</w:t>
            </w:r>
          </w:p>
        </w:tc>
        <w:tc>
          <w:tcPr>
            <w:tcW w:w="1757" w:type="dxa"/>
            <w:tcBorders>
              <w:top w:val="single" w:sz="8" w:space="0" w:color="auto"/>
              <w:bottom w:val="single" w:sz="8" w:space="0" w:color="auto"/>
            </w:tcBorders>
            <w:vAlign w:val="center"/>
          </w:tcPr>
          <w:p w14:paraId="521CDE52" w14:textId="6225DD1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0.53 (0.35–0.81)</w:t>
            </w:r>
          </w:p>
        </w:tc>
        <w:tc>
          <w:tcPr>
            <w:tcW w:w="1734" w:type="dxa"/>
            <w:tcBorders>
              <w:top w:val="single" w:sz="8" w:space="0" w:color="auto"/>
              <w:bottom w:val="single" w:sz="8" w:space="0" w:color="auto"/>
            </w:tcBorders>
            <w:vAlign w:val="center"/>
          </w:tcPr>
          <w:p w14:paraId="3889CB21" w14:textId="632B94B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19427494" w14:textId="182CF98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257EFF19" w14:textId="30AA0F59"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6D5907A3"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704CA1E2" w14:textId="08892855"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Smith 2000 </w:t>
            </w:r>
            <w:r w:rsidRPr="003906BF">
              <w:rPr>
                <w:rFonts w:ascii="Times New Roman" w:hAnsi="Times New Roman" w:cs="Times New Roman"/>
                <w:sz w:val="16"/>
                <w:szCs w:val="16"/>
              </w:rPr>
              <w:fldChar w:fldCharType="begin">
                <w:fldData xml:space="preserve">PEVuZE5vdGU+PENpdGU+PEF1dGhvcj5TbWl0aDwvQXV0aG9yPjxZZWFyPjIwMDA8L1llYXI+PFJl
Y051bT4xODg8L1JlY051bT48RGlzcGxheVRleHQ+KFNtaXRoIGV0IGFsLiwgMjAwMCk8L0Rpc3Bs
YXlUZXh0PjxyZWNvcmQ+PHJlYy1udW1iZXI+MTg4PC9yZWMtbnVtYmVyPjxmb3JlaWduLWtleXM+
PGtleSBhcHA9IkVOIiBkYi1pZD0iMmZydHZyc3A4dnp0c2hleHYwMDVzMDl4dncyZGZhcGYwMHhw
IiB0aW1lc3RhbXA9IjE2MTcyNTU5NjgiPjE4ODwva2V5PjwvZm9yZWlnbi1rZXlzPjxyZWYtdHlw
ZSBuYW1lPSJKb3VybmFsIEFydGljbGUiPjE3PC9yZWYtdHlwZT48Y29udHJpYnV0b3JzPjxhdXRo
b3JzPjxhdXRob3I+U21pdGgsIEwuIE0uPC9hdXRob3I+PGF1dGhvcj5RdXJlc2hpLCBOLjwvYXV0
aG9yPjxhdXRob3I+Q2hhbywgQy4gUi48L2F1dGhvcj48L2F1dGhvcnM+PC9jb250cmlidXRvcnM+
PGF1dGgtYWRkcmVzcz5EZXBhcnRtZW50IG9mIFBlZGlhdHJpY3MsIFVuaXZlcnNpdHkgb2YgQ2Fs
aWZvcm5pYSwgTG9zIEFuZ2VsZXMgU2Nob29sIG9mIE1lZGljaW5lLCBUb3JyYW5jZSwgVVNBLiBi
ZXJyeUBodW1jLmVkdTwvYXV0aC1hZGRyZXNzPjx0aXRsZXM+PHRpdGxlPkVmZmVjdHMgb2YgU2lu
Z2xlIGFuZCBNdWx0aXBsZSBDb3Vyc2VzIG9mIEFudGVuYXRhbCBHbHVjb2NvcnRpY29pZHMgaW4g
UHJldGVybSBOZXdib3JucyBMZXNzIFRoYW4gMzAgV2Vla3MmYXBvczsgR2VzdGF0aW9uPC90aXRs
ZT48c2Vjb25kYXJ5LXRpdGxlPkogTWF0ZXJuIEZldGFsIE1lZDwvc2Vjb25kYXJ5LXRpdGxlPjxh
bHQtdGl0bGU+VGhlIEpvdXJuYWwgb2YgbWF0ZXJuYWwtZmV0YWwgbWVkaWNpbmU8L2FsdC10aXRs
ZT48L3RpdGxlcz48cGVyaW9kaWNhbD48ZnVsbC10aXRsZT5KIE1hdGVybiBGZXRhbCBNZWQ8L2Z1
bGwtdGl0bGU+PGFiYnItMT5UaGUgSm91cm5hbCBvZiBtYXRlcm5hbC1mZXRhbCBtZWRpY2luZTwv
YWJici0xPjwvcGVyaW9kaWNhbD48YWx0LXBlcmlvZGljYWw+PGZ1bGwtdGl0bGU+SiBNYXRlcm4g
RmV0YWwgTWVkPC9mdWxsLXRpdGxlPjxhYmJyLTE+VGhlIEpvdXJuYWwgb2YgbWF0ZXJuYWwtZmV0
YWwgbWVkaWNpbmU8L2FiYnItMT48L2FsdC1wZXJpb2RpY2FsPjxwYWdlcz4xMzEtMTM1PC9wYWdl
cz48dm9sdW1lPjk8L3ZvbHVtZT48bnVtYmVyPjI8L251bWJlcj48ZWRpdGlvbj4yMDAwLzA3LzIx
PC9lZGl0aW9uPjxrZXl3b3Jkcz48a2V5d29yZD5Ccm9uY2hvcHVsbW9uYXJ5IER5c3BsYXNpYS9l
cGlkZW1pb2xvZ3kvcHJldmVudGlvbiAmYW1wOyBjb250cm9sPC9rZXl3b3JkPjxrZXl3b3JkPkNl
cmVicmFsIEhlbW9ycmhhZ2UvZXBpZGVtaW9sb2d5L3ByZXZlbnRpb24gJmFtcDsgY29udHJvbDwv
a2V5d29yZD48a2V5d29yZD5EZXhhbWV0aGFzb25lL2FkbWluaXN0cmF0aW9uICZhbXA7IGRvc2Fn
ZS90aGVyYXBldXRpYyB1c2U8L2tleXdvcmQ+PGtleXdvcmQ+RHVjdHVzIEFydGVyaW9zdXMsIFBh
dGVudC9lcGlkZW1pb2xvZ3kvcHJldmVudGlvbiAmYW1wOyBjb250cm9sPC9rZXl3b3JkPjxrZXl3
b3JkPkVudGVyb2NvbGl0aXMsIE5lY3JvdGl6aW5nL2VwaWRlbWlvbG9neS9wcmV2ZW50aW9uICZh
bXA7IGNvbnRyb2w8L2tleXdvcmQ+PGtleXdvcmQ+RmVtYWxlPC9rZXl3b3JkPjxrZXl3b3JkPkZl
dGFsIE1lbWJyYW5lcywgUHJlbWF0dXJlIFJ1cHR1cmU8L2tleXdvcmQ+PGtleXdvcmQ+Kkdlc3Rh
dGlvbmFsIEFnZTwva2V5d29yZD48a2V5d29yZD5HbHVjb2NvcnRpY29pZHMvKmFkbWluaXN0cmF0
aW9uICZhbXA7IGRvc2FnZS90aGVyYXBldXRpYyB1c2U8L2tleXdvcmQ+PGtleXdvcmQ+SHVtYW5z
PC9rZXl3b3JkPjxrZXl3b3JkPkluZmFudCBNb3J0YWxpdHk8L2tleXdvcmQ+PGtleXdvcmQ+SW5m
YW50LCBOZXdib3JuPC9rZXl3b3JkPjxrZXl3b3JkPipJbmZhbnQsIFByZW1hdHVyZTwva2V5d29y
ZD48a2V5d29yZD5QcmVnbmFuY3k8L2tleXdvcmQ+PGtleXdvcmQ+UmVzcGlyYXRvcnkgRGlzdHJl
c3MgU3luZHJvbWUsIE5ld2Jvcm4vZXBpZGVtaW9sb2d5L3ByZXZlbnRpb24gJmFtcDsgY29udHJv
bDwva2V5d29yZD48a2V5d29yZD5SZXRpbm9wYXRoeSBvZiBQcmVtYXR1cml0eS9lcGlkZW1pb2xv
Z3kvcHJldmVudGlvbiAmYW1wOyBjb250cm9sPC9rZXl3b3JkPjxrZXl3b3JkPlJldHJvc3BlY3Rp
dmUgU3R1ZGllczwva2V5d29yZD48a2V5d29yZD5TZXBzaXMvZXBpZGVtaW9sb2d5L3ByZXZlbnRp
b24gJmFtcDsgY29udHJvbDwva2V5d29yZD48a2V5d29yZD4qVHJlYXRtZW50IE91dGNvbWU8L2tl
eXdvcmQ+PC9rZXl3b3Jkcz48ZGF0ZXM+PHllYXI+MjAwMDwveWVhcj48cHViLWRhdGVzPjxkYXRl
Pk1hci1BcHI8L2RhdGU+PC9wdWItZGF0ZXM+PC9kYXRlcz48aXNibj4xMDU3LTA4MDIgKFByaW50
KSYjeEQ7MTA1Ny0wODAyPC9pc2JuPjxhY2Nlc3Npb24tbnVtPjEwOTAyODI5PC9hY2Nlc3Npb24t
bnVtPjx1cmxzPjxyZWxhdGVkLXVybHM+PHVybD5odHRwczovL29ubGluZWxpYnJhcnkud2lsZXku
Y29tL2RvaS8xMC4xMDAyLyhTSUNJKTE1MjAtNjY2MSgyMDAwMDMvMDQpOToyJTNDMTMxOjpBSUQt
TUZNOSUzRTMuMC5DTzsyLU08L3VybD48L3JlbGF0ZWQtdXJscz48L3VybHM+PGVsZWN0cm9uaWMt
cmVzb3VyY2UtbnVtPjEwLjEwMDIvKHNpY2kpMTUyMC02NjYxKDIwMDAwMy8wNCk5OjImbHQ7MTMx
OjphaWQtbWZtOSZndDszLjAuY287Mi1tPC9lbGVjdHJvbmljLXJlc291cmNlLW51bT48cmVtb3Rl
LWRhdGFiYXNlLXByb3ZpZGVyPk5MTTwvcmVtb3RlLWRhdGFiYXNlLXByb3ZpZGVyPjxyZXNlYXJj
aC1ub3Rlcz48c3R5bGUgZmFjZT0ibm9ybWFsIiBmb250PSJkZWZhdWx0IiBzaXplPSIxMDAlIj5z
aW5nbGUsIG11bHRpcGxlIGNvdXJzZTwvc3R5bGU+PHN0eWxlIGZhY2U9Im5vcm1hbCIgZm9udD0i
ZGVmYXVsdCIgY2hhcnNldD0iMTM0IiBzaXplPSIxMDAlIj7op6Pph4o8L3N0eWxlPjwvcmVzZWFy
Y2gtbm90ZXM+PGxhbmd1YWdlPmVuZzwvbGFuZ3VhZ2U+PC9yZWNvcmQ+PC9DaXRlPjwvRW5kTm90
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TbWl0aDwvQXV0aG9yPjxZZWFyPjIwMDA8L1llYXI+PFJl
Y051bT4xODg8L1JlY051bT48RGlzcGxheVRleHQ+KFNtaXRoIGV0IGFsLiwgMjAwMCk8L0Rpc3Bs
YXlUZXh0PjxyZWNvcmQ+PHJlYy1udW1iZXI+MTg4PC9yZWMtbnVtYmVyPjxmb3JlaWduLWtleXM+
PGtleSBhcHA9IkVOIiBkYi1pZD0iMmZydHZyc3A4dnp0c2hleHYwMDVzMDl4dncyZGZhcGYwMHhw
IiB0aW1lc3RhbXA9IjE2MTcyNTU5NjgiPjE4ODwva2V5PjwvZm9yZWlnbi1rZXlzPjxyZWYtdHlw
ZSBuYW1lPSJKb3VybmFsIEFydGljbGUiPjE3PC9yZWYtdHlwZT48Y29udHJpYnV0b3JzPjxhdXRo
b3JzPjxhdXRob3I+U21pdGgsIEwuIE0uPC9hdXRob3I+PGF1dGhvcj5RdXJlc2hpLCBOLjwvYXV0
aG9yPjxhdXRob3I+Q2hhbywgQy4gUi48L2F1dGhvcj48L2F1dGhvcnM+PC9jb250cmlidXRvcnM+
PGF1dGgtYWRkcmVzcz5EZXBhcnRtZW50IG9mIFBlZGlhdHJpY3MsIFVuaXZlcnNpdHkgb2YgQ2Fs
aWZvcm5pYSwgTG9zIEFuZ2VsZXMgU2Nob29sIG9mIE1lZGljaW5lLCBUb3JyYW5jZSwgVVNBLiBi
ZXJyeUBodW1jLmVkdTwvYXV0aC1hZGRyZXNzPjx0aXRsZXM+PHRpdGxlPkVmZmVjdHMgb2YgU2lu
Z2xlIGFuZCBNdWx0aXBsZSBDb3Vyc2VzIG9mIEFudGVuYXRhbCBHbHVjb2NvcnRpY29pZHMgaW4g
UHJldGVybSBOZXdib3JucyBMZXNzIFRoYW4gMzAgV2Vla3MmYXBvczsgR2VzdGF0aW9uPC90aXRs
ZT48c2Vjb25kYXJ5LXRpdGxlPkogTWF0ZXJuIEZldGFsIE1lZDwvc2Vjb25kYXJ5LXRpdGxlPjxh
bHQtdGl0bGU+VGhlIEpvdXJuYWwgb2YgbWF0ZXJuYWwtZmV0YWwgbWVkaWNpbmU8L2FsdC10aXRs
ZT48L3RpdGxlcz48cGVyaW9kaWNhbD48ZnVsbC10aXRsZT5KIE1hdGVybiBGZXRhbCBNZWQ8L2Z1
bGwtdGl0bGU+PGFiYnItMT5UaGUgSm91cm5hbCBvZiBtYXRlcm5hbC1mZXRhbCBtZWRpY2luZTwv
YWJici0xPjwvcGVyaW9kaWNhbD48YWx0LXBlcmlvZGljYWw+PGZ1bGwtdGl0bGU+SiBNYXRlcm4g
RmV0YWwgTWVkPC9mdWxsLXRpdGxlPjxhYmJyLTE+VGhlIEpvdXJuYWwgb2YgbWF0ZXJuYWwtZmV0
YWwgbWVkaWNpbmU8L2FiYnItMT48L2FsdC1wZXJpb2RpY2FsPjxwYWdlcz4xMzEtMTM1PC9wYWdl
cz48dm9sdW1lPjk8L3ZvbHVtZT48bnVtYmVyPjI8L251bWJlcj48ZWRpdGlvbj4yMDAwLzA3LzIx
PC9lZGl0aW9uPjxrZXl3b3Jkcz48a2V5d29yZD5Ccm9uY2hvcHVsbW9uYXJ5IER5c3BsYXNpYS9l
cGlkZW1pb2xvZ3kvcHJldmVudGlvbiAmYW1wOyBjb250cm9sPC9rZXl3b3JkPjxrZXl3b3JkPkNl
cmVicmFsIEhlbW9ycmhhZ2UvZXBpZGVtaW9sb2d5L3ByZXZlbnRpb24gJmFtcDsgY29udHJvbDwv
a2V5d29yZD48a2V5d29yZD5EZXhhbWV0aGFzb25lL2FkbWluaXN0cmF0aW9uICZhbXA7IGRvc2Fn
ZS90aGVyYXBldXRpYyB1c2U8L2tleXdvcmQ+PGtleXdvcmQ+RHVjdHVzIEFydGVyaW9zdXMsIFBh
dGVudC9lcGlkZW1pb2xvZ3kvcHJldmVudGlvbiAmYW1wOyBjb250cm9sPC9rZXl3b3JkPjxrZXl3
b3JkPkVudGVyb2NvbGl0aXMsIE5lY3JvdGl6aW5nL2VwaWRlbWlvbG9neS9wcmV2ZW50aW9uICZh
bXA7IGNvbnRyb2w8L2tleXdvcmQ+PGtleXdvcmQ+RmVtYWxlPC9rZXl3b3JkPjxrZXl3b3JkPkZl
dGFsIE1lbWJyYW5lcywgUHJlbWF0dXJlIFJ1cHR1cmU8L2tleXdvcmQ+PGtleXdvcmQ+Kkdlc3Rh
dGlvbmFsIEFnZTwva2V5d29yZD48a2V5d29yZD5HbHVjb2NvcnRpY29pZHMvKmFkbWluaXN0cmF0
aW9uICZhbXA7IGRvc2FnZS90aGVyYXBldXRpYyB1c2U8L2tleXdvcmQ+PGtleXdvcmQ+SHVtYW5z
PC9rZXl3b3JkPjxrZXl3b3JkPkluZmFudCBNb3J0YWxpdHk8L2tleXdvcmQ+PGtleXdvcmQ+SW5m
YW50LCBOZXdib3JuPC9rZXl3b3JkPjxrZXl3b3JkPipJbmZhbnQsIFByZW1hdHVyZTwva2V5d29y
ZD48a2V5d29yZD5QcmVnbmFuY3k8L2tleXdvcmQ+PGtleXdvcmQ+UmVzcGlyYXRvcnkgRGlzdHJl
c3MgU3luZHJvbWUsIE5ld2Jvcm4vZXBpZGVtaW9sb2d5L3ByZXZlbnRpb24gJmFtcDsgY29udHJv
bDwva2V5d29yZD48a2V5d29yZD5SZXRpbm9wYXRoeSBvZiBQcmVtYXR1cml0eS9lcGlkZW1pb2xv
Z3kvcHJldmVudGlvbiAmYW1wOyBjb250cm9sPC9rZXl3b3JkPjxrZXl3b3JkPlJldHJvc3BlY3Rp
dmUgU3R1ZGllczwva2V5d29yZD48a2V5d29yZD5TZXBzaXMvZXBpZGVtaW9sb2d5L3ByZXZlbnRp
b24gJmFtcDsgY29udHJvbDwva2V5d29yZD48a2V5d29yZD4qVHJlYXRtZW50IE91dGNvbWU8L2tl
eXdvcmQ+PC9rZXl3b3Jkcz48ZGF0ZXM+PHllYXI+MjAwMDwveWVhcj48cHViLWRhdGVzPjxkYXRl
Pk1hci1BcHI8L2RhdGU+PC9wdWItZGF0ZXM+PC9kYXRlcz48aXNibj4xMDU3LTA4MDIgKFByaW50
KSYjeEQ7MTA1Ny0wODAyPC9pc2JuPjxhY2Nlc3Npb24tbnVtPjEwOTAyODI5PC9hY2Nlc3Npb24t
bnVtPjx1cmxzPjxyZWxhdGVkLXVybHM+PHVybD5odHRwczovL29ubGluZWxpYnJhcnkud2lsZXku
Y29tL2RvaS8xMC4xMDAyLyhTSUNJKTE1MjAtNjY2MSgyMDAwMDMvMDQpOToyJTNDMTMxOjpBSUQt
TUZNOSUzRTMuMC5DTzsyLU08L3VybD48L3JlbGF0ZWQtdXJscz48L3VybHM+PGVsZWN0cm9uaWMt
cmVzb3VyY2UtbnVtPjEwLjEwMDIvKHNpY2kpMTUyMC02NjYxKDIwMDAwMy8wNCk5OjImbHQ7MTMx
OjphaWQtbWZtOSZndDszLjAuY287Mi1tPC9lbGVjdHJvbmljLXJlc291cmNlLW51bT48cmVtb3Rl
LWRhdGFiYXNlLXByb3ZpZGVyPk5MTTwvcmVtb3RlLWRhdGFiYXNlLXByb3ZpZGVyPjxyZXNlYXJj
aC1ub3Rlcz48c3R5bGUgZmFjZT0ibm9ybWFsIiBmb250PSJkZWZhdWx0IiBzaXplPSIxMDAlIj5z
aW5nbGUsIG11bHRpcGxlIGNvdXJzZTwvc3R5bGU+PHN0eWxlIGZhY2U9Im5vcm1hbCIgZm9udD0i
ZGVmYXVsdCIgY2hhcnNldD0iMTM0IiBzaXplPSIxMDAlIj7op6Pph4o8L3N0eWxlPjwvcmVzZWFy
Y2gtbm90ZXM+PGxhbmd1YWdlPmVuZzwvbGFuZ3VhZ2U+PC9yZWNvcmQ+PC9DaXRlPjwvRW5kTm90
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Smith et al., 2000)</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46EB5336" w14:textId="26394B6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gridSpan w:val="2"/>
            <w:tcBorders>
              <w:top w:val="single" w:sz="8" w:space="0" w:color="auto"/>
              <w:bottom w:val="single" w:sz="8" w:space="0" w:color="auto"/>
            </w:tcBorders>
            <w:vAlign w:val="center"/>
          </w:tcPr>
          <w:p w14:paraId="4CE41F0D" w14:textId="3100171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5" w:type="dxa"/>
            <w:tcBorders>
              <w:top w:val="single" w:sz="8" w:space="0" w:color="auto"/>
              <w:bottom w:val="single" w:sz="8" w:space="0" w:color="auto"/>
            </w:tcBorders>
            <w:vAlign w:val="center"/>
          </w:tcPr>
          <w:p w14:paraId="668806CB" w14:textId="30C5BCD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 GA &lt;30w</w:t>
            </w:r>
          </w:p>
        </w:tc>
        <w:tc>
          <w:tcPr>
            <w:tcW w:w="621" w:type="dxa"/>
            <w:tcBorders>
              <w:top w:val="single" w:sz="8" w:space="0" w:color="auto"/>
              <w:bottom w:val="single" w:sz="8" w:space="0" w:color="auto"/>
            </w:tcBorders>
            <w:vAlign w:val="center"/>
          </w:tcPr>
          <w:p w14:paraId="0B79881E" w14:textId="5502BB9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8" w:space="0" w:color="auto"/>
            </w:tcBorders>
            <w:vAlign w:val="center"/>
          </w:tcPr>
          <w:p w14:paraId="5067AFBA" w14:textId="4682A780"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34CD61B1" w14:textId="51A7264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147</w:t>
            </w:r>
          </w:p>
        </w:tc>
        <w:tc>
          <w:tcPr>
            <w:tcW w:w="1757" w:type="dxa"/>
            <w:tcBorders>
              <w:top w:val="single" w:sz="8" w:space="0" w:color="auto"/>
              <w:bottom w:val="single" w:sz="8" w:space="0" w:color="auto"/>
            </w:tcBorders>
            <w:vAlign w:val="center"/>
          </w:tcPr>
          <w:p w14:paraId="46298516" w14:textId="5C01B6DC"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0.43 (0.17–1.12)</w:t>
            </w:r>
          </w:p>
        </w:tc>
        <w:tc>
          <w:tcPr>
            <w:tcW w:w="1734" w:type="dxa"/>
            <w:tcBorders>
              <w:top w:val="single" w:sz="8" w:space="0" w:color="auto"/>
              <w:bottom w:val="single" w:sz="8" w:space="0" w:color="auto"/>
            </w:tcBorders>
            <w:vAlign w:val="center"/>
          </w:tcPr>
          <w:p w14:paraId="41E38944" w14:textId="122921E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5115BB3C" w14:textId="4F289B8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49BCDC37" w14:textId="6D6DBD0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23C17B0C"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2769414D" w14:textId="7CADA646"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Baud 1999 </w:t>
            </w:r>
            <w:r w:rsidRPr="003906BF">
              <w:rPr>
                <w:rFonts w:ascii="Times New Roman" w:hAnsi="Times New Roman" w:cs="Times New Roman"/>
                <w:sz w:val="16"/>
                <w:szCs w:val="16"/>
              </w:rPr>
              <w:fldChar w:fldCharType="begin">
                <w:fldData xml:space="preserve">PEVuZE5vdGU+PENpdGU+PEF1dGhvcj5CYXVkPC9BdXRob3I+PFllYXI+MTk5OTwvWWVhcj48UmVj
TnVtPjIzMDM8L1JlY051bT48RGlzcGxheVRleHQ+KEJhdWQgZXQgYWwuLCAxOTk5KTwvRGlzcGxh
eVRleHQ+PHJlY29yZD48cmVjLW51bWJlcj4yMzAzPC9yZWMtbnVtYmVyPjxmb3JlaWduLWtleXM+
PGtleSBhcHA9IkVOIiBkYi1pZD0iMmZydHZyc3A4dnp0c2hleHYwMDVzMDl4dncyZGZhcGYwMHhw
IiB0aW1lc3RhbXA9IjE2MjUxMjQyMjEiPjIzMDM8L2tleT48L2ZvcmVpZ24ta2V5cz48cmVmLXR5
cGUgbmFtZT0iSm91cm5hbCBBcnRpY2xlIj4xNzwvcmVmLXR5cGU+PGNvbnRyaWJ1dG9ycz48YXV0
aG9ycz48YXV0aG9yPkJhdWQsIE8uPC9hdXRob3I+PGF1dGhvcj5Gb2l4LUwmYXBvcztIZWxpYXMs
IEwuPC9hdXRob3I+PGF1dGhvcj5LYW1pbnNraSwgTS48L2F1dGhvcj48YXV0aG9yPkF1ZGliZXJ0
LCBGLjwvYXV0aG9yPjxhdXRob3I+SmFycmVhdSwgUC4gSC48L2F1dGhvcj48YXV0aG9yPlBhcGll
cm5paywgRS48L2F1dGhvcj48YXV0aG9yPkh1b24sIEMuPC9hdXRob3I+PGF1dGhvcj5MZXBlcmNx
LCBKLjwvYXV0aG9yPjxhdXRob3I+RGVoYW4sIE0uPC9hdXRob3I+PGF1dGhvcj5MYWNhemUtTWFz
bW9udGVpbCwgVC48L2F1dGhvcj48L2F1dGhvcnM+PC9jb250cmlidXRvcnM+PGF1dGgtYWRkcmVz
cz5TZXJ2aWNlIGRlIFLDqWFuaW1hdGlvbiBOw6lvbmF0YWxlLCBVbml2ZXJzaXR5IEhvc3BpdGFs
IEFudG9pbmUgQsOpY2zDqHJlLCBDbGFtYXJ0LCBGcmFuY2UuPC9hdXRoLWFkZHJlc3M+PHRpdGxl
cz48dGl0bGU+QW50ZW5hdGFsIEdsdWNvY29ydGljb2lkIFRyZWF0bWVudCBhbmQgQ3lzdGljIFBl
cml2ZW50cmljdWxhciBMZXVrb21hbGFjaWEgaW4gVmVyeSBQcmVtYXR1cmUgSW5mYW50cz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TE5MC0xMTk2PC9wYWdlcz48dm9sdW1lPjM0MTwvdm9sdW1lPjxu
dW1iZXI+MTY8L251bWJlcj48ZWRpdGlvbj4xOTk5LzEwLzE2PC9lZGl0aW9uPjxrZXl3b3Jkcz48
a2V5d29yZD5CZXRhbWV0aGFzb25lLyp0aGVyYXBldXRpYyB1c2U8L2tleXdvcmQ+PGtleXdvcmQ+
Q29uZm91bmRpbmcgRmFjdG9ycywgRXBpZGVtaW9sb2dpYzwva2V5d29yZD48a2V5d29yZD5EZXhh
bWV0aGFzb25lLyp0aGVyYXBldXRpYyB1c2U8L2tleXdvcmQ+PGtleXdvcmQ+RmVtYWxlPC9rZXl3
b3JkPjxrZXl3b3JkPkdsdWNvY29ydGljb2lkcy8qdGhlcmFwZXV0aWMgdXNlPC9rZXl3b3JkPjxr
ZXl3b3JkPkh1bWFuczwva2V5d29yZD48a2V5d29yZD5JbmZhbnQsIE5ld2Jvcm48L2tleXdvcmQ+
PGtleXdvcmQ+SW5mYW50LCBQcmVtYXR1cmU8L2tleXdvcmQ+PGtleXdvcmQ+TGV1a29tYWxhY2lh
LCBQZXJpdmVudHJpY3VsYXIvKnByZXZlbnRpb24gJmFtcDsgY29udHJvbDwva2V5d29yZD48a2V5
d29yZD5NYWxlPC9rZXl3b3JkPjxrZXl3b3JkPk11bHRpdmFyaWF0ZSBBbmFseXNpczwva2V5d29y
ZD48a2V5d29yZD5PZGRzIFJhdGlvPC9rZXl3b3JkPjxrZXl3b3JkPlByZWduYW5jeTwva2V5d29y
ZD48a2V5d29yZD5QcmVuYXRhbCBDYXJlPC9rZXl3b3JkPjxrZXl3b3JkPlJldHJvc3BlY3RpdmUg
U3R1ZGllczwva2V5d29yZD48a2V5d29yZD5SaXNrIEZhY3RvcnM8L2tleXdvcmQ+PC9rZXl3b3Jk
cz48ZGF0ZXM+PHllYXI+MTk5OTwveWVhcj48cHViLWRhdGVzPjxkYXRlPk9jdCAxNDwvZGF0ZT48
L3B1Yi1kYXRlcz48L2RhdGVzPjxpc2JuPjAwMjgtNDc5MyAoUHJpbnQpJiN4RDswMDI4LTQ3OTM8
L2lzYm4+PGFjY2Vzc2lvbi1udW0+MTA1MTk4OTY8L2FjY2Vzc2lvbi1udW0+PHVybHM+PC91cmxz
PjxlbGVjdHJvbmljLXJlc291cmNlLW51bT4xMC4xMDU2L25lam0xOTk5MTAxNDM0MTE2MDQ8L2Vs
ZWN0cm9uaWMtcmVzb3VyY2UtbnVtPjxyZW1vdGUtZGF0YWJhc2UtcHJvdmlkZXI+TkxNPC9yZW1v
dGUtZGF0YWJhc2UtcHJvdmlkZXI+PGxhbmd1YWdlPmVuZzwvbGFuZ3VhZ2U+PC9yZWNvcmQ+PC9D
aXRlPjwvRW5kTm90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CYXVkPC9BdXRob3I+PFllYXI+MTk5OTwvWWVhcj48UmVj
TnVtPjIzMDM8L1JlY051bT48RGlzcGxheVRleHQ+KEJhdWQgZXQgYWwuLCAxOTk5KTwvRGlzcGxh
eVRleHQ+PHJlY29yZD48cmVjLW51bWJlcj4yMzAzPC9yZWMtbnVtYmVyPjxmb3JlaWduLWtleXM+
PGtleSBhcHA9IkVOIiBkYi1pZD0iMmZydHZyc3A4dnp0c2hleHYwMDVzMDl4dncyZGZhcGYwMHhw
IiB0aW1lc3RhbXA9IjE2MjUxMjQyMjEiPjIzMDM8L2tleT48L2ZvcmVpZ24ta2V5cz48cmVmLXR5
cGUgbmFtZT0iSm91cm5hbCBBcnRpY2xlIj4xNzwvcmVmLXR5cGU+PGNvbnRyaWJ1dG9ycz48YXV0
aG9ycz48YXV0aG9yPkJhdWQsIE8uPC9hdXRob3I+PGF1dGhvcj5Gb2l4LUwmYXBvcztIZWxpYXMs
IEwuPC9hdXRob3I+PGF1dGhvcj5LYW1pbnNraSwgTS48L2F1dGhvcj48YXV0aG9yPkF1ZGliZXJ0
LCBGLjwvYXV0aG9yPjxhdXRob3I+SmFycmVhdSwgUC4gSC48L2F1dGhvcj48YXV0aG9yPlBhcGll
cm5paywgRS48L2F1dGhvcj48YXV0aG9yPkh1b24sIEMuPC9hdXRob3I+PGF1dGhvcj5MZXBlcmNx
LCBKLjwvYXV0aG9yPjxhdXRob3I+RGVoYW4sIE0uPC9hdXRob3I+PGF1dGhvcj5MYWNhemUtTWFz
bW9udGVpbCwgVC48L2F1dGhvcj48L2F1dGhvcnM+PC9jb250cmlidXRvcnM+PGF1dGgtYWRkcmVz
cz5TZXJ2aWNlIGRlIFLDqWFuaW1hdGlvbiBOw6lvbmF0YWxlLCBVbml2ZXJzaXR5IEhvc3BpdGFs
IEFudG9pbmUgQsOpY2zDqHJlLCBDbGFtYXJ0LCBGcmFuY2UuPC9hdXRoLWFkZHJlc3M+PHRpdGxl
cz48dGl0bGU+QW50ZW5hdGFsIEdsdWNvY29ydGljb2lkIFRyZWF0bWVudCBhbmQgQ3lzdGljIFBl
cml2ZW50cmljdWxhciBMZXVrb21hbGFjaWEgaW4gVmVyeSBQcmVtYXR1cmUgSW5mYW50czwvdGl0
bGU+PHNlY29uZGFyeS10aXRsZT5OIEVuZ2wgSiBNZWQ8L3NlY29uZGFyeS10aXRsZT48YWx0LXRp
dGxlPlRoZSBOZXcgRW5nbGFuZCBqb3VybmFsIG9mIG1lZGljaW5lPC9hbHQtdGl0bGU+PC90aXRs
ZXM+PHBlcmlvZGljYWw+PGZ1bGwtdGl0bGU+TiBFbmdsIEogTWVkPC9mdWxsLXRpdGxlPjxhYmJy
LTE+VGhlIE5ldyBFbmdsYW5kIGpvdXJuYWwgb2YgbWVkaWNpbmU8L2FiYnItMT48L3BlcmlvZGlj
YWw+PGFsdC1wZXJpb2RpY2FsPjxmdWxsLXRpdGxlPk4gRW5nbCBKIE1lZDwvZnVsbC10aXRsZT48
YWJici0xPlRoZSBOZXcgRW5nbGFuZCBqb3VybmFsIG9mIG1lZGljaW5lPC9hYmJyLTE+PC9hbHQt
cGVyaW9kaWNhbD48cGFnZXM+MTE5MC0xMTk2PC9wYWdlcz48dm9sdW1lPjM0MTwvdm9sdW1lPjxu
dW1iZXI+MTY8L251bWJlcj48ZWRpdGlvbj4xOTk5LzEwLzE2PC9lZGl0aW9uPjxrZXl3b3Jkcz48
a2V5d29yZD5CZXRhbWV0aGFzb25lLyp0aGVyYXBldXRpYyB1c2U8L2tleXdvcmQ+PGtleXdvcmQ+
Q29uZm91bmRpbmcgRmFjdG9ycywgRXBpZGVtaW9sb2dpYzwva2V5d29yZD48a2V5d29yZD5EZXhh
bWV0aGFzb25lLyp0aGVyYXBldXRpYyB1c2U8L2tleXdvcmQ+PGtleXdvcmQ+RmVtYWxlPC9rZXl3
b3JkPjxrZXl3b3JkPkdsdWNvY29ydGljb2lkcy8qdGhlcmFwZXV0aWMgdXNlPC9rZXl3b3JkPjxr
ZXl3b3JkPkh1bWFuczwva2V5d29yZD48a2V5d29yZD5JbmZhbnQsIE5ld2Jvcm48L2tleXdvcmQ+
PGtleXdvcmQ+SW5mYW50LCBQcmVtYXR1cmU8L2tleXdvcmQ+PGtleXdvcmQ+TGV1a29tYWxhY2lh
LCBQZXJpdmVudHJpY3VsYXIvKnByZXZlbnRpb24gJmFtcDsgY29udHJvbDwva2V5d29yZD48a2V5
d29yZD5NYWxlPC9rZXl3b3JkPjxrZXl3b3JkPk11bHRpdmFyaWF0ZSBBbmFseXNpczwva2V5d29y
ZD48a2V5d29yZD5PZGRzIFJhdGlvPC9rZXl3b3JkPjxrZXl3b3JkPlByZWduYW5jeTwva2V5d29y
ZD48a2V5d29yZD5QcmVuYXRhbCBDYXJlPC9rZXl3b3JkPjxrZXl3b3JkPlJldHJvc3BlY3RpdmUg
U3R1ZGllczwva2V5d29yZD48a2V5d29yZD5SaXNrIEZhY3RvcnM8L2tleXdvcmQ+PC9rZXl3b3Jk
cz48ZGF0ZXM+PHllYXI+MTk5OTwveWVhcj48cHViLWRhdGVzPjxkYXRlPk9jdCAxNDwvZGF0ZT48
L3B1Yi1kYXRlcz48L2RhdGVzPjxpc2JuPjAwMjgtNDc5MyAoUHJpbnQpJiN4RDswMDI4LTQ3OTM8
L2lzYm4+PGFjY2Vzc2lvbi1udW0+MTA1MTk4OTY8L2FjY2Vzc2lvbi1udW0+PHVybHM+PC91cmxz
PjxlbGVjdHJvbmljLXJlc291cmNlLW51bT4xMC4xMDU2L25lam0xOTk5MTAxNDM0MTE2MDQ8L2Vs
ZWN0cm9uaWMtcmVzb3VyY2UtbnVtPjxyZW1vdGUtZGF0YWJhc2UtcHJvdmlkZXI+TkxNPC9yZW1v
dGUtZGF0YWJhc2UtcHJvdmlkZXI+PGxhbmd1YWdlPmVuZzwvbGFuZ3VhZ2U+PC9yZWNvcmQ+PC9D
aXRlPjwvRW5kTm90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Baud et al., 1999)</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0BFAF354" w14:textId="7C6F662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France</w:t>
            </w:r>
          </w:p>
        </w:tc>
        <w:tc>
          <w:tcPr>
            <w:tcW w:w="806" w:type="dxa"/>
            <w:gridSpan w:val="2"/>
            <w:tcBorders>
              <w:top w:val="single" w:sz="8" w:space="0" w:color="auto"/>
              <w:bottom w:val="single" w:sz="8" w:space="0" w:color="auto"/>
            </w:tcBorders>
            <w:vAlign w:val="center"/>
          </w:tcPr>
          <w:p w14:paraId="35559484" w14:textId="578A75D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5" w:type="dxa"/>
            <w:tcBorders>
              <w:top w:val="single" w:sz="8" w:space="0" w:color="auto"/>
              <w:bottom w:val="single" w:sz="8" w:space="0" w:color="auto"/>
            </w:tcBorders>
            <w:vAlign w:val="center"/>
          </w:tcPr>
          <w:p w14:paraId="2F2F4BDE" w14:textId="61C9B30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 GA ≤31w</w:t>
            </w:r>
          </w:p>
        </w:tc>
        <w:tc>
          <w:tcPr>
            <w:tcW w:w="621" w:type="dxa"/>
            <w:tcBorders>
              <w:top w:val="single" w:sz="8" w:space="0" w:color="auto"/>
              <w:bottom w:val="single" w:sz="8" w:space="0" w:color="auto"/>
            </w:tcBorders>
            <w:vAlign w:val="center"/>
          </w:tcPr>
          <w:p w14:paraId="447E5B2A" w14:textId="440EA6D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8" w:space="0" w:color="auto"/>
            </w:tcBorders>
            <w:vAlign w:val="center"/>
          </w:tcPr>
          <w:p w14:paraId="3E7C3A17" w14:textId="2FA1EAD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8" w:space="0" w:color="auto"/>
            </w:tcBorders>
            <w:vAlign w:val="center"/>
          </w:tcPr>
          <w:p w14:paraId="3ECD6A68" w14:textId="598040D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80</w:t>
            </w:r>
          </w:p>
        </w:tc>
        <w:tc>
          <w:tcPr>
            <w:tcW w:w="1757" w:type="dxa"/>
            <w:tcBorders>
              <w:top w:val="single" w:sz="8" w:space="0" w:color="auto"/>
              <w:bottom w:val="single" w:sz="8" w:space="0" w:color="auto"/>
            </w:tcBorders>
            <w:vAlign w:val="center"/>
          </w:tcPr>
          <w:p w14:paraId="697800C1" w14:textId="7D70CFE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3BC1D84F" w14:textId="0AA9A8A8"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2.05 (0.41–10.22)</w:t>
            </w:r>
          </w:p>
        </w:tc>
        <w:tc>
          <w:tcPr>
            <w:tcW w:w="2640" w:type="dxa"/>
            <w:tcBorders>
              <w:top w:val="single" w:sz="8" w:space="0" w:color="auto"/>
              <w:bottom w:val="single" w:sz="8" w:space="0" w:color="auto"/>
            </w:tcBorders>
            <w:vAlign w:val="center"/>
          </w:tcPr>
          <w:p w14:paraId="169433A1" w14:textId="10CCA47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4E8D74AA" w14:textId="15CE9D1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2809EA28"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5C0A4976" w14:textId="2DD172A1"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Wells 1999 </w:t>
            </w:r>
            <w:r w:rsidRPr="003906BF">
              <w:rPr>
                <w:rFonts w:ascii="Times New Roman" w:hAnsi="Times New Roman" w:cs="Times New Roman"/>
                <w:sz w:val="16"/>
                <w:szCs w:val="16"/>
              </w:rPr>
              <w:fldChar w:fldCharType="begin">
                <w:fldData xml:space="preserve">PEVuZE5vdGU+PENpdGU+PEF1dGhvcj5XZWxsczwvQXV0aG9yPjxZZWFyPjE5OTk8L1llYXI+PFJl
Y051bT4yMjEwPC9SZWNOdW0+PERpc3BsYXlUZXh0PihXZWxscyBldCBhbC4sIDE5OTkpPC9EaXNw
bGF5VGV4dD48cmVjb3JkPjxyZWMtbnVtYmVyPjIyMTA8L3JlYy1udW1iZXI+PGZvcmVpZ24ta2V5
cz48a2V5IGFwcD0iRU4iIGRiLWlkPSIyZnJ0dnJzcDh2enRzaGV4djAwNXMwOXh2dzJkZmFwZjAw
eHAiIHRpbWVzdGFtcD0iMTYxNzI2MTUzNSI+MjIxMDwva2V5PjwvZm9yZWlnbi1rZXlzPjxyZWYt
dHlwZSBuYW1lPSJKb3VybmFsIEFydGljbGUiPjE3PC9yZWYtdHlwZT48Y29udHJpYnV0b3JzPjxh
dXRob3JzPjxhdXRob3I+V2VsbHMsIEwuIFIuPC9hdXRob3I+PGF1dGhvcj5QYXBpbGUsIEwuIEEu
PC9hdXRob3I+PGF1dGhvcj5HYXJkbmVyLCBNLiBPLjwvYXV0aG9yPjxhdXRob3I+SGFydGVuYmVy
Z2VyLCBDLiBSLjwvYXV0aG9yPjxhdXRob3I+TWVya2VyLCBMLjwvYXV0aG9yPjwvYXV0aG9ycz48
L2NvbnRyaWJ1dG9ycz48YXV0aC1hZGRyZXNzPkRpdmlzaW9uIG9mIE5lb25hdG9sb2d5LCBIZWFs
dGggU2NpZW5jZXMgQ2VudGVyLCBVbml2ZXJzaXR5IG9mIE5ldyBNZXhpY28sIEFsYnVxdWVycXVl
LCBOTSwgVW5pdGVkIFN0YXRlcyYjeEQ7RGVwdC4gb2YgT2JzdGV0cmljcyBhbmQgR3luZWNvbG9n
eSwgSGVhbHRoIFNjaWVuY2VzIENlbnRlciwgVW5pdmVyc2l0eSBvZiBOZXcgTWV4aWNvLCBBbGJ1
cXVlcnF1ZSwgTk0sIFVuaXRlZCBTdGF0ZXMmI3hEO0dlbmVyYWwgQ2xpbmljYWwgUmVzZWFyY2gg
Q2VudGVyLCBIZWFsdGggU2NpZW5jZXMgQ2VudGVyLCBVbml2ZXJzaXR5IG9mIE5ldyBNZXhpY28s
IEFsYnVxdWVycXVlLCBOTSwgVW5pdGVkIFN0YXRlcyYjeEQ7RGVwYXJ0bWVudCBvZiBQZWRpYXRy
aWNzLCBVbml2LiBvZiBOZXcgTWV4LiBIbHRoLiBTY2kuIENlbnRlciwgQUNDMy1XLCBBbGJ1cXVl
cnF1ZSwgTk0gODcxMzEsIFVuaXRlZCBTdGF0ZXM8L2F1dGgtYWRkcmVzcz48dGl0bGVzPjx0aXRs
ZT5JbXBhY3Qgb2YgQW50ZW5hdGFsIENvcnRpY29zdGVyb2lkIFRoZXJhcHkgaW4gVmVyeSBMb3cg
QmlydGggV2VpZ2h0IEluZmFudCBvbiBDaHJvbmljIEx1bmcgRGlzZWFzZSBhbmQgT3RoZXIgTW9y
YmlkaXRpZXMgb2YgUHJlbWF0dXJpdHk8L3RpdGxlPjxzZWNvbmRhcnktdGl0bGU+SiBQZXJpbmF0
b2w8L3NlY29uZGFyeS10aXRsZT48YWx0LXRpdGxlPkouIFBlcmluYXRvbC48L2FsdC10aXRsZT48
L3RpdGxlcz48cGVyaW9kaWNhbD48ZnVsbC10aXRsZT5KIFBlcmluYXRvbDwvZnVsbC10aXRsZT48
YWJici0xPkpvdXJuYWwgb2YgcGVyaW5hdG9sb2d5IDogb2ZmaWNpYWwgam91cm5hbCBvZiB0aGUg
Q2FsaWZvcm5pYSBQZXJpbmF0YWwgQXNzb2NpYXRpb248L2FiYnItMT48L3BlcmlvZGljYWw+PHBh
Z2VzPjU3OC01ODE8L3BhZ2VzPjx2b2x1bWU+MTk8L3ZvbHVtZT48bnVtYmVyPjggUEFSVC4gMTwv
bnVtYmVyPjxrZXl3b3Jkcz48a2V5d29yZD5iZXRhbWV0aGFzb25lPC9rZXl3b3JkPjxrZXl3b3Jk
PmdsdWNvY29ydGljb2lkPC9rZXl3b3JkPjxrZXl3b3JkPmFkdWx0PC9rZXl3b3JkPjxrZXl3b3Jk
PmFydGljbGU8L2tleXdvcmQ+PGtleXdvcmQ+Y2hyb25pYyBkaXNlYXNlPC9rZXl3b3JkPjxrZXl3
b3JkPmZlbWFsZTwva2V5d29yZD48a2V5d29yZD5mZXR1cyBtYXR1cml0eTwva2V5d29yZD48a2V5
d29yZD5odW1hbjwva2V5d29yZD48a2V5d29yZD5sdW5nPC9rZXl3b3JkPjxrZXl3b3JkPmx1bmcg
ZGlzZWFzZTwva2V5d29yZD48a2V5d29yZD5tYWxlPC9rZXl3b3JkPjxrZXl3b3JkPm1vcmJpZGl0
eTwva2V5d29yZD48a2V5d29yZD5tb3J0YWxpdHk8L2tleXdvcmQ+PGtleXdvcmQ+bmV3Ym9ybjwv
a2V5d29yZD48a2V5d29yZD5wcmVnbmFuY3k8L2tleXdvcmQ+PGtleXdvcmQ+cHJlbWF0dXJpdHk8
L2tleXdvcmQ+PGtleXdvcmQ+cHJlbmF0YWwgZGV2ZWxvcG1lbnQ8L2tleXdvcmQ+PGtleXdvcmQ+
cHJvc3BlY3RpdmUgc3R1ZHk8L2tleXdvcmQ+PGtleXdvcmQ+dmVyeSBsb3cgYmlydGggd2VpZ2h0
PC9rZXl3b3JkPjxrZXl3b3JkPkZldGFsIE9yZ2FuIE1hdHVyaXR5PC9rZXl3b3JkPjxrZXl3b3Jk
PkdsdWNvY29ydGljb2lkczwva2V5d29yZD48a2V5d29yZD5IdW1hbnM8L2tleXdvcmQ+PGtleXdv
cmQ+SW5mYW50LCBOZXdib3JuPC9rZXl3b3JkPjxrZXl3b3JkPkluZmFudCwgUHJlbWF0dXJlLCBE
aXNlYXNlczwva2V5d29yZD48a2V5d29yZD5JbmZhbnQsIFZlcnkgTG93IEJpcnRoIFdlaWdodDwv
a2V5d29yZD48a2V5d29yZD5MdW5nIERpc2Vhc2VzPC9rZXl3b3JkPjxrZXl3b3JkPlByb3NwZWN0
aXZlIFN0dWRpZXM8L2tleXdvcmQ+PC9rZXl3b3Jkcz48ZGF0ZXM+PHllYXI+MTk5OTwveWVhcj48
L2RhdGVzPjxwdWJsaXNoZXI+TmF0dXJlIFB1Ymxpc2hpbmcgR3JvdXA8L3B1Ymxpc2hlcj48aXNi
bj4wNzQzODM0NiAoSVNTTik8L2lzYm4+PHdvcmstdHlwZT5BcnRpY2xlPC93b3JrLXR5cGU+PHVy
bHM+PHJlbGF0ZWQtdXJscz48dXJsPmh0dHBzOi8vd3d3LnNjb3B1cy5jb20vaW53YXJkL3JlY29y
ZC51cmk/ZWlkPTItczIuMC0wMDMzMjg2MjA0JmFtcDtkb2k9MTAuMTAzOCUyZnNqLmpwLjcyMDAy
NjgmYW1wO3BhcnRuZXJJRD00MCZhbXA7bWQ1PWRlYTU5NDcwNDE3N2NiMmQ0MGQ3M2FkMmRmYjFk
OWI5PC91cmw+PHVybD5odHRwczovL3d3dy5uYXR1cmUuY29tL2FydGljbGVzLzcyMDAyNjgucGRm
PC91cmw+PC9yZWxhdGVkLXVybHM+PC91cmxzPjxlbGVjdHJvbmljLXJlc291cmNlLW51bT4xMC4x
MDM4L3NqLmpwLjcyMDAyNjg8L2VsZWN0cm9uaWMtcmVzb3VyY2UtbnVtPjxyZW1vdGUtZGF0YWJh
c2UtbmFtZT5TY29wdXM8L3JlbW90ZS1kYXRhYmFzZS1uYW1lPjxyZXNlYXJjaC1ub3Rlcz48c3R5
bGUgZmFjZT0ibm9ybWFsIiBmb250PSJkZWZhdWx0IiBjaGFyc2V0PSIxMzQiIHNpemU9IjEwMCUi
Pue6s+WFpTwvc3R5bGU+PC9yZXNlYXJjaC1ub3Rlcz48bGFuZ3VhZ2U+RW5nbGlzaDwvbGFuZ3Vh
Z2U+PC9yZWNvcmQ+PC9DaXRlPjwvRW5kTm90ZT5=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XZWxsczwvQXV0aG9yPjxZZWFyPjE5OTk8L1llYXI+PFJl
Y051bT4yMjEwPC9SZWNOdW0+PERpc3BsYXlUZXh0PihXZWxscyBldCBhbC4sIDE5OTkpPC9EaXNw
bGF5VGV4dD48cmVjb3JkPjxyZWMtbnVtYmVyPjIyMTA8L3JlYy1udW1iZXI+PGZvcmVpZ24ta2V5
cz48a2V5IGFwcD0iRU4iIGRiLWlkPSIyZnJ0dnJzcDh2enRzaGV4djAwNXMwOXh2dzJkZmFwZjAw
eHAiIHRpbWVzdGFtcD0iMTYxNzI2MTUzNSI+MjIxMDwva2V5PjwvZm9yZWlnbi1rZXlzPjxyZWYt
dHlwZSBuYW1lPSJKb3VybmFsIEFydGljbGUiPjE3PC9yZWYtdHlwZT48Y29udHJpYnV0b3JzPjxh
dXRob3JzPjxhdXRob3I+V2VsbHMsIEwuIFIuPC9hdXRob3I+PGF1dGhvcj5QYXBpbGUsIEwuIEEu
PC9hdXRob3I+PGF1dGhvcj5HYXJkbmVyLCBNLiBPLjwvYXV0aG9yPjxhdXRob3I+SGFydGVuYmVy
Z2VyLCBDLiBSLjwvYXV0aG9yPjxhdXRob3I+TWVya2VyLCBMLjwvYXV0aG9yPjwvYXV0aG9ycz48
L2NvbnRyaWJ1dG9ycz48YXV0aC1hZGRyZXNzPkRpdmlzaW9uIG9mIE5lb25hdG9sb2d5LCBIZWFs
dGggU2NpZW5jZXMgQ2VudGVyLCBVbml2ZXJzaXR5IG9mIE5ldyBNZXhpY28sIEFsYnVxdWVycXVl
LCBOTSwgVW5pdGVkIFN0YXRlcyYjeEQ7RGVwdC4gb2YgT2JzdGV0cmljcyBhbmQgR3luZWNvbG9n
eSwgSGVhbHRoIFNjaWVuY2VzIENlbnRlciwgVW5pdmVyc2l0eSBvZiBOZXcgTWV4aWNvLCBBbGJ1
cXVlcnF1ZSwgTk0sIFVuaXRlZCBTdGF0ZXMmI3hEO0dlbmVyYWwgQ2xpbmljYWwgUmVzZWFyY2gg
Q2VudGVyLCBIZWFsdGggU2NpZW5jZXMgQ2VudGVyLCBVbml2ZXJzaXR5IG9mIE5ldyBNZXhpY28s
IEFsYnVxdWVycXVlLCBOTSwgVW5pdGVkIFN0YXRlcyYjeEQ7RGVwYXJ0bWVudCBvZiBQZWRpYXRy
aWNzLCBVbml2LiBvZiBOZXcgTWV4LiBIbHRoLiBTY2kuIENlbnRlciwgQUNDMy1XLCBBbGJ1cXVl
cnF1ZSwgTk0gODcxMzEsIFVuaXRlZCBTdGF0ZXM8L2F1dGgtYWRkcmVzcz48dGl0bGVzPjx0aXRs
ZT5JbXBhY3Qgb2YgQW50ZW5hdGFsIENvcnRpY29zdGVyb2lkIFRoZXJhcHkgaW4gVmVyeSBMb3cg
QmlydGggV2VpZ2h0IEluZmFudCBvbiBDaHJvbmljIEx1bmcgRGlzZWFzZSBhbmQgT3RoZXIgTW9y
YmlkaXRpZXMgb2YgUHJlbWF0dXJpdHk8L3RpdGxlPjxzZWNvbmRhcnktdGl0bGU+SiBQZXJpbmF0
b2w8L3NlY29uZGFyeS10aXRsZT48YWx0LXRpdGxlPkouIFBlcmluYXRvbC48L2FsdC10aXRsZT48
L3RpdGxlcz48cGVyaW9kaWNhbD48ZnVsbC10aXRsZT5KIFBlcmluYXRvbDwvZnVsbC10aXRsZT48
YWJici0xPkpvdXJuYWwgb2YgcGVyaW5hdG9sb2d5IDogb2ZmaWNpYWwgam91cm5hbCBvZiB0aGUg
Q2FsaWZvcm5pYSBQZXJpbmF0YWwgQXNzb2NpYXRpb248L2FiYnItMT48L3BlcmlvZGljYWw+PHBh
Z2VzPjU3OC01ODE8L3BhZ2VzPjx2b2x1bWU+MTk8L3ZvbHVtZT48bnVtYmVyPjggUEFSVC4gMTwv
bnVtYmVyPjxrZXl3b3Jkcz48a2V5d29yZD5iZXRhbWV0aGFzb25lPC9rZXl3b3JkPjxrZXl3b3Jk
PmdsdWNvY29ydGljb2lkPC9rZXl3b3JkPjxrZXl3b3JkPmFkdWx0PC9rZXl3b3JkPjxrZXl3b3Jk
PmFydGljbGU8L2tleXdvcmQ+PGtleXdvcmQ+Y2hyb25pYyBkaXNlYXNlPC9rZXl3b3JkPjxrZXl3
b3JkPmZlbWFsZTwva2V5d29yZD48a2V5d29yZD5mZXR1cyBtYXR1cml0eTwva2V5d29yZD48a2V5
d29yZD5odW1hbjwva2V5d29yZD48a2V5d29yZD5sdW5nPC9rZXl3b3JkPjxrZXl3b3JkPmx1bmcg
ZGlzZWFzZTwva2V5d29yZD48a2V5d29yZD5tYWxlPC9rZXl3b3JkPjxrZXl3b3JkPm1vcmJpZGl0
eTwva2V5d29yZD48a2V5d29yZD5tb3J0YWxpdHk8L2tleXdvcmQ+PGtleXdvcmQ+bmV3Ym9ybjwv
a2V5d29yZD48a2V5d29yZD5wcmVnbmFuY3k8L2tleXdvcmQ+PGtleXdvcmQ+cHJlbWF0dXJpdHk8
L2tleXdvcmQ+PGtleXdvcmQ+cHJlbmF0YWwgZGV2ZWxvcG1lbnQ8L2tleXdvcmQ+PGtleXdvcmQ+
cHJvc3BlY3RpdmUgc3R1ZHk8L2tleXdvcmQ+PGtleXdvcmQ+dmVyeSBsb3cgYmlydGggd2VpZ2h0
PC9rZXl3b3JkPjxrZXl3b3JkPkZldGFsIE9yZ2FuIE1hdHVyaXR5PC9rZXl3b3JkPjxrZXl3b3Jk
PkdsdWNvY29ydGljb2lkczwva2V5d29yZD48a2V5d29yZD5IdW1hbnM8L2tleXdvcmQ+PGtleXdv
cmQ+SW5mYW50LCBOZXdib3JuPC9rZXl3b3JkPjxrZXl3b3JkPkluZmFudCwgUHJlbWF0dXJlLCBE
aXNlYXNlczwva2V5d29yZD48a2V5d29yZD5JbmZhbnQsIFZlcnkgTG93IEJpcnRoIFdlaWdodDwv
a2V5d29yZD48a2V5d29yZD5MdW5nIERpc2Vhc2VzPC9rZXl3b3JkPjxrZXl3b3JkPlByb3NwZWN0
aXZlIFN0dWRpZXM8L2tleXdvcmQ+PC9rZXl3b3Jkcz48ZGF0ZXM+PHllYXI+MTk5OTwveWVhcj48
L2RhdGVzPjxwdWJsaXNoZXI+TmF0dXJlIFB1Ymxpc2hpbmcgR3JvdXA8L3B1Ymxpc2hlcj48aXNi
bj4wNzQzODM0NiAoSVNTTik8L2lzYm4+PHdvcmstdHlwZT5BcnRpY2xlPC93b3JrLXR5cGU+PHVy
bHM+PHJlbGF0ZWQtdXJscz48dXJsPmh0dHBzOi8vd3d3LnNjb3B1cy5jb20vaW53YXJkL3JlY29y
ZC51cmk/ZWlkPTItczIuMC0wMDMzMjg2MjA0JmFtcDtkb2k9MTAuMTAzOCUyZnNqLmpwLjcyMDAy
NjgmYW1wO3BhcnRuZXJJRD00MCZhbXA7bWQ1PWRlYTU5NDcwNDE3N2NiMmQ0MGQ3M2FkMmRmYjFk
OWI5PC91cmw+PHVybD5odHRwczovL3d3dy5uYXR1cmUuY29tL2FydGljbGVzLzcyMDAyNjgucGRm
PC91cmw+PC9yZWxhdGVkLXVybHM+PC91cmxzPjxlbGVjdHJvbmljLXJlc291cmNlLW51bT4xMC4x
MDM4L3NqLmpwLjcyMDAyNjg8L2VsZWN0cm9uaWMtcmVzb3VyY2UtbnVtPjxyZW1vdGUtZGF0YWJh
c2UtbmFtZT5TY29wdXM8L3JlbW90ZS1kYXRhYmFzZS1uYW1lPjxyZXNlYXJjaC1ub3Rlcz48c3R5
bGUgZmFjZT0ibm9ybWFsIiBmb250PSJkZWZhdWx0IiBjaGFyc2V0PSIxMzQiIHNpemU9IjEwMCUi
Pue6s+WFpTwvc3R5bGU+PC9yZXNlYXJjaC1ub3Rlcz48bGFuZ3VhZ2U+RW5nbGlzaDwvbGFuZ3Vh
Z2U+PC9yZWNvcmQ+PC9DaXRlPjwvRW5kTm90ZT5=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Wells et al., 1999)</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11B11AE6" w14:textId="0A9A603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gridSpan w:val="2"/>
            <w:tcBorders>
              <w:top w:val="single" w:sz="8" w:space="0" w:color="auto"/>
              <w:bottom w:val="single" w:sz="8" w:space="0" w:color="auto"/>
            </w:tcBorders>
            <w:vAlign w:val="center"/>
          </w:tcPr>
          <w:p w14:paraId="526193AA" w14:textId="32F31DB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S</w:t>
            </w:r>
          </w:p>
        </w:tc>
        <w:tc>
          <w:tcPr>
            <w:tcW w:w="1875" w:type="dxa"/>
            <w:tcBorders>
              <w:top w:val="single" w:sz="8" w:space="0" w:color="auto"/>
              <w:bottom w:val="single" w:sz="8" w:space="0" w:color="auto"/>
            </w:tcBorders>
            <w:vAlign w:val="center"/>
          </w:tcPr>
          <w:p w14:paraId="046ABDBF" w14:textId="3DCDBD0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500 g</w:t>
            </w:r>
          </w:p>
        </w:tc>
        <w:tc>
          <w:tcPr>
            <w:tcW w:w="621" w:type="dxa"/>
            <w:tcBorders>
              <w:top w:val="single" w:sz="8" w:space="0" w:color="auto"/>
              <w:bottom w:val="single" w:sz="8" w:space="0" w:color="auto"/>
            </w:tcBorders>
            <w:vAlign w:val="center"/>
          </w:tcPr>
          <w:p w14:paraId="0DFE0BD3" w14:textId="553D10E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68446B55"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p w14:paraId="66186369" w14:textId="444E71A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partial</w:t>
            </w:r>
          </w:p>
        </w:tc>
        <w:tc>
          <w:tcPr>
            <w:tcW w:w="723" w:type="dxa"/>
            <w:tcBorders>
              <w:top w:val="single" w:sz="8" w:space="0" w:color="auto"/>
              <w:bottom w:val="single" w:sz="8" w:space="0" w:color="auto"/>
            </w:tcBorders>
            <w:vAlign w:val="center"/>
          </w:tcPr>
          <w:p w14:paraId="50AA911B" w14:textId="74F89A2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68</w:t>
            </w:r>
          </w:p>
        </w:tc>
        <w:tc>
          <w:tcPr>
            <w:tcW w:w="1757" w:type="dxa"/>
            <w:tcBorders>
              <w:top w:val="single" w:sz="8" w:space="0" w:color="auto"/>
              <w:bottom w:val="single" w:sz="8" w:space="0" w:color="auto"/>
            </w:tcBorders>
            <w:vAlign w:val="center"/>
          </w:tcPr>
          <w:p w14:paraId="3A8D8A1B" w14:textId="5D5A4C4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1734" w:type="dxa"/>
            <w:tcBorders>
              <w:top w:val="single" w:sz="8" w:space="0" w:color="auto"/>
              <w:bottom w:val="single" w:sz="8" w:space="0" w:color="auto"/>
            </w:tcBorders>
            <w:vAlign w:val="center"/>
          </w:tcPr>
          <w:p w14:paraId="62F80AB8" w14:textId="03403C2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w:t>
            </w:r>
            <w:r w:rsidRPr="003906BF">
              <w:rPr>
                <w:rFonts w:ascii="Times New Roman" w:hAnsi="Times New Roman" w:cs="Times New Roman"/>
              </w:rPr>
              <w:t xml:space="preserve"> </w:t>
            </w:r>
            <w:r w:rsidRPr="003906BF">
              <w:rPr>
                <w:rFonts w:ascii="Times New Roman" w:hAnsi="Times New Roman" w:cs="Times New Roman"/>
                <w:sz w:val="16"/>
                <w:szCs w:val="18"/>
              </w:rPr>
              <w:t>1.80 (0.69–4.74)</w:t>
            </w:r>
          </w:p>
        </w:tc>
        <w:tc>
          <w:tcPr>
            <w:tcW w:w="2640" w:type="dxa"/>
            <w:tcBorders>
              <w:top w:val="single" w:sz="8" w:space="0" w:color="auto"/>
              <w:bottom w:val="single" w:sz="8" w:space="0" w:color="auto"/>
            </w:tcBorders>
            <w:vAlign w:val="center"/>
          </w:tcPr>
          <w:p w14:paraId="60C017AC" w14:textId="5DBAF05D"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445911BA" w14:textId="67A3FFF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2632ABF2"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12" w:space="0" w:color="auto"/>
            </w:tcBorders>
            <w:vAlign w:val="center"/>
          </w:tcPr>
          <w:p w14:paraId="2625FD93" w14:textId="76C5FE6B"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Higgins 1998 </w:t>
            </w:r>
            <w:r w:rsidRPr="003906BF">
              <w:rPr>
                <w:rFonts w:ascii="Times New Roman" w:hAnsi="Times New Roman" w:cs="Times New Roman"/>
                <w:sz w:val="16"/>
                <w:szCs w:val="16"/>
              </w:rPr>
              <w:fldChar w:fldCharType="begin">
                <w:fldData xml:space="preserve">PEVuZE5vdGU+PENpdGU+PEF1dGhvcj5IaWdnaW5zPC9BdXRob3I+PFllYXI+MTk5ODwvWWVhcj48
UmVjTnVtPjk1PC9SZWNOdW0+PERpc3BsYXlUZXh0PihIaWdnaW5zIGV0IGFsLiwgMTk5OCk8L0Rp
c3BsYXlUZXh0PjxyZWNvcmQ+PHJlYy1udW1iZXI+OTU8L3JlYy1udW1iZXI+PGZvcmVpZ24ta2V5
cz48a2V5IGFwcD0iRU4iIGRiLWlkPSIyZnJ0dnJzcDh2enRzaGV4djAwNXMwOXh2dzJkZmFwZjAw
eHAiIHRpbWVzdGFtcD0iMTYxNzI1NTk1NSI+OTU8L2tleT48L2ZvcmVpZ24ta2V5cz48cmVmLXR5
cGUgbmFtZT0iSm91cm5hbCBBcnRpY2xlIj4xNzwvcmVmLXR5cGU+PGNvbnRyaWJ1dG9ycz48YXV0
aG9ycz48YXV0aG9yPkhpZ2dpbnMsIFIuIEQuPC9hdXRob3I+PGF1dGhvcj5NZW5kZWxzb2huLCBB
LiBMLjwvYXV0aG9yPjxhdXRob3I+RGVGZW8sIE0uIEouPC9hdXRob3I+PGF1dGhvcj5VY3NlbCwg
Ui48L2F1dGhvcj48YXV0aG9yPkhlbmRyaWNrcy1NdW5veiwgSy4gRC48L2F1dGhvcj48L2F1dGhv
cnM+PC9jb250cmlidXRvcnM+PGF1dGgtYWRkcmVzcz5EZXBhcnRtZW50IG9mIFBlZGlhdHJpY3Ms
IE5ldyBZb3JrIFVuaXZlcnNpdHkgTWVkaWNhbCBDZW50ZXIgYW5kIEJlbGxldnVlIEhvc3BpdGFs
IENlbnRlciwgTmV3IFlvcmsgQ2l0eSwgVVNBLiBoaWdnaW5zcjFAZ3VuZXQuZ2VvcmdldG93bi5l
ZHU8L2F1dGgtYWRkcmVzcz48dGl0bGVzPjx0aXRsZT5BbnRlbmF0YWwgRGV4YW1ldGhhc29uZSBh
bmQgRGVjcmVhc2VkIFNldmVyaXR5IG9mIFJldGlub3BhdGh5IG9mIFByZW1hdHVyaXR5PC90aXRs
ZT48c2Vjb25kYXJ5LXRpdGxlPkFyY2ggT3BodGhhbG1vbDwvc2Vjb25kYXJ5LXRpdGxlPjxhbHQt
dGl0bGU+QXJjaGl2ZXMgb2Ygb3BodGhhbG1vbG9neSAoQ2hpY2FnbywgSWxsLiA6IDE5NjApPC9h
bHQtdGl0bGU+PC90aXRsZXM+PHBlcmlvZGljYWw+PGZ1bGwtdGl0bGU+QXJjaCBPcGh0aGFsbW9s
PC9mdWxsLXRpdGxlPjxhYmJyLTE+QXJjaGl2ZXMgb2Ygb3BodGhhbG1vbG9neSAoQ2hpY2Fnbywg
SWxsLiA6IDE5NjApPC9hYmJyLTE+PC9wZXJpb2RpY2FsPjxhbHQtcGVyaW9kaWNhbD48ZnVsbC10
aXRsZT5BcmNoIE9waHRoYWxtb2w8L2Z1bGwtdGl0bGU+PGFiYnItMT5BcmNoaXZlcyBvZiBvcGh0
aGFsbW9sb2d5IChDaGljYWdvLCBJbGwuIDogMTk2MCk8L2FiYnItMT48L2FsdC1wZXJpb2RpY2Fs
PjxwYWdlcz42MDEtNjA1PC9wYWdlcz48dm9sdW1lPjExNjwvdm9sdW1lPjxudW1iZXI+NTwvbnVt
YmVyPjxlZGl0aW9uPjE5OTgvMDUvMjI8L2VkaXRpb24+PGtleXdvcmRzPjxrZXl3b3JkPkNvaG9y
dCBTdHVkaWVzPC9rZXl3b3JkPjxrZXl3b3JkPkRleGFtZXRoYXNvbmUvKmFkbWluaXN0cmF0aW9u
ICZhbXA7IGRvc2FnZTwva2V5d29yZD48a2V5d29yZD5GZW1hbGU8L2tleXdvcmQ+PGtleXdvcmQ+
R2VzdGF0aW9uYWwgQWdlPC9rZXl3b3JkPjxrZXl3b3JkPkdsdWNvY29ydGljb2lkcy8qYWRtaW5p
c3RyYXRpb24gJmFtcDsgZG9zYWdlPC9rZXl3b3JkPjxrZXl3b3JkPkh1bWFuczwva2V5d29yZD48
a2V5d29yZD5JbmZhbnQ8L2tleXdvcmQ+PGtleXdvcmQ+SW5mYW50LCBOZXdib3JuPC9rZXl3b3Jk
PjxrZXl3b3JkPk5ldyBZb3JrIENpdHk8L2tleXdvcmQ+PGtleXdvcmQ+UHJlZ25hbmN5PC9rZXl3
b3JkPjxrZXl3b3JkPipQcmVuYXRhbCBFeHBvc3VyZSBEZWxheWVkIEVmZmVjdHM8L2tleXdvcmQ+
PGtleXdvcmQ+UmV0aW5vcGF0aHkgb2YgUHJlbWF0dXJpdHkvY2xhc3NpZmljYXRpb24vZXRpb2xv
Z3kvKnByZXZlbnRpb24gJmFtcDsgY29udHJvbDwva2V5d29yZD48a2V5d29yZD5SaXNrIEZhY3Rv
cnM8L2tleXdvcmQ+PGtleXdvcmQ+U2V2ZXJpdHkgb2YgSWxsbmVzcyBJbmRleDwva2V5d29yZD48
a2V5d29yZD5VcmJhbiBQb3B1bGF0aW9uPC9rZXl3b3JkPjwva2V5d29yZHM+PGRhdGVzPjx5ZWFy
PjE5OTg8L3llYXI+PHB1Yi1kYXRlcz48ZGF0ZT5NYXk8L2RhdGU+PC9wdWItZGF0ZXM+PC9kYXRl
cz48aXNibj4wMDAzLTk5NTAgKFByaW50KSYjeEQ7MDAwMy05OTUwPC9pc2JuPjxhY2Nlc3Npb24t
bnVtPjk1OTY0OTU8L2FjY2Vzc2lvbi1udW0+PHVybHM+PHJlbGF0ZWQtdXJscz48dXJsPmh0dHBz
Oi8vamFtYW5ldHdvcmsuY29tL2pvdXJuYWxzL2phbWFvcGh0aGFsbW9sb2d5L2FydGljbGVwZGYv
MjYyMzIzL2Vjczc0NjQucGRmPC91cmw+PC9yZWxhdGVkLXVybHM+PC91cmxzPjxlbGVjdHJvbmlj
LXJlc291cmNlLW51bT4xMC4xMDAxL2FyY2hvcGh0LjExNi41LjYwMTwvZWxlY3Ryb25pYy1yZXNv
dXJjZS1udW0+PHJlbW90ZS1kYXRhYmFzZS1wcm92aWRlcj5OTE08L3JlbW90ZS1kYXRhYmFzZS1w
cm92aWRlcj48cmVzZWFyY2gtbm90ZXM+PHN0eWxlIGZhY2U9Im5vcm1hbCIgZm9udD0iZGVmYXVs
dCIgY2hhcnNldD0iMTM0IiBzaXplPSIxMDAlIj7nurPlhaU8L3N0eWxlPjwvcmVzZWFyY2gtbm90
ZXM+PGxhbmd1YWdlPmVuZzwvbGFuZ3VhZ2U+PC9yZWNvcmQ+PC9DaXRlPjwvRW5kTm90ZT5=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IaWdnaW5zPC9BdXRob3I+PFllYXI+MTk5ODwvWWVhcj48
UmVjTnVtPjk1PC9SZWNOdW0+PERpc3BsYXlUZXh0PihIaWdnaW5zIGV0IGFsLiwgMTk5OCk8L0Rp
c3BsYXlUZXh0PjxyZWNvcmQ+PHJlYy1udW1iZXI+OTU8L3JlYy1udW1iZXI+PGZvcmVpZ24ta2V5
cz48a2V5IGFwcD0iRU4iIGRiLWlkPSIyZnJ0dnJzcDh2enRzaGV4djAwNXMwOXh2dzJkZmFwZjAw
eHAiIHRpbWVzdGFtcD0iMTYxNzI1NTk1NSI+OTU8L2tleT48L2ZvcmVpZ24ta2V5cz48cmVmLXR5
cGUgbmFtZT0iSm91cm5hbCBBcnRpY2xlIj4xNzwvcmVmLXR5cGU+PGNvbnRyaWJ1dG9ycz48YXV0
aG9ycz48YXV0aG9yPkhpZ2dpbnMsIFIuIEQuPC9hdXRob3I+PGF1dGhvcj5NZW5kZWxzb2huLCBB
LiBMLjwvYXV0aG9yPjxhdXRob3I+RGVGZW8sIE0uIEouPC9hdXRob3I+PGF1dGhvcj5VY3NlbCwg
Ui48L2F1dGhvcj48YXV0aG9yPkhlbmRyaWNrcy1NdW5veiwgSy4gRC48L2F1dGhvcj48L2F1dGhv
cnM+PC9jb250cmlidXRvcnM+PGF1dGgtYWRkcmVzcz5EZXBhcnRtZW50IG9mIFBlZGlhdHJpY3Ms
IE5ldyBZb3JrIFVuaXZlcnNpdHkgTWVkaWNhbCBDZW50ZXIgYW5kIEJlbGxldnVlIEhvc3BpdGFs
IENlbnRlciwgTmV3IFlvcmsgQ2l0eSwgVVNBLiBoaWdnaW5zcjFAZ3VuZXQuZ2VvcmdldG93bi5l
ZHU8L2F1dGgtYWRkcmVzcz48dGl0bGVzPjx0aXRsZT5BbnRlbmF0YWwgRGV4YW1ldGhhc29uZSBh
bmQgRGVjcmVhc2VkIFNldmVyaXR5IG9mIFJldGlub3BhdGh5IG9mIFByZW1hdHVyaXR5PC90aXRs
ZT48c2Vjb25kYXJ5LXRpdGxlPkFyY2ggT3BodGhhbG1vbDwvc2Vjb25kYXJ5LXRpdGxlPjxhbHQt
dGl0bGU+QXJjaGl2ZXMgb2Ygb3BodGhhbG1vbG9neSAoQ2hpY2FnbywgSWxsLiA6IDE5NjApPC9h
bHQtdGl0bGU+PC90aXRsZXM+PHBlcmlvZGljYWw+PGZ1bGwtdGl0bGU+QXJjaCBPcGh0aGFsbW9s
PC9mdWxsLXRpdGxlPjxhYmJyLTE+QXJjaGl2ZXMgb2Ygb3BodGhhbG1vbG9neSAoQ2hpY2Fnbywg
SWxsLiA6IDE5NjApPC9hYmJyLTE+PC9wZXJpb2RpY2FsPjxhbHQtcGVyaW9kaWNhbD48ZnVsbC10
aXRsZT5BcmNoIE9waHRoYWxtb2w8L2Z1bGwtdGl0bGU+PGFiYnItMT5BcmNoaXZlcyBvZiBvcGh0
aGFsbW9sb2d5IChDaGljYWdvLCBJbGwuIDogMTk2MCk8L2FiYnItMT48L2FsdC1wZXJpb2RpY2Fs
PjxwYWdlcz42MDEtNjA1PC9wYWdlcz48dm9sdW1lPjExNjwvdm9sdW1lPjxudW1iZXI+NTwvbnVt
YmVyPjxlZGl0aW9uPjE5OTgvMDUvMjI8L2VkaXRpb24+PGtleXdvcmRzPjxrZXl3b3JkPkNvaG9y
dCBTdHVkaWVzPC9rZXl3b3JkPjxrZXl3b3JkPkRleGFtZXRoYXNvbmUvKmFkbWluaXN0cmF0aW9u
ICZhbXA7IGRvc2FnZTwva2V5d29yZD48a2V5d29yZD5GZW1hbGU8L2tleXdvcmQ+PGtleXdvcmQ+
R2VzdGF0aW9uYWwgQWdlPC9rZXl3b3JkPjxrZXl3b3JkPkdsdWNvY29ydGljb2lkcy8qYWRtaW5p
c3RyYXRpb24gJmFtcDsgZG9zYWdlPC9rZXl3b3JkPjxrZXl3b3JkPkh1bWFuczwva2V5d29yZD48
a2V5d29yZD5JbmZhbnQ8L2tleXdvcmQ+PGtleXdvcmQ+SW5mYW50LCBOZXdib3JuPC9rZXl3b3Jk
PjxrZXl3b3JkPk5ldyBZb3JrIENpdHk8L2tleXdvcmQ+PGtleXdvcmQ+UHJlZ25hbmN5PC9rZXl3
b3JkPjxrZXl3b3JkPipQcmVuYXRhbCBFeHBvc3VyZSBEZWxheWVkIEVmZmVjdHM8L2tleXdvcmQ+
PGtleXdvcmQ+UmV0aW5vcGF0aHkgb2YgUHJlbWF0dXJpdHkvY2xhc3NpZmljYXRpb24vZXRpb2xv
Z3kvKnByZXZlbnRpb24gJmFtcDsgY29udHJvbDwva2V5d29yZD48a2V5d29yZD5SaXNrIEZhY3Rv
cnM8L2tleXdvcmQ+PGtleXdvcmQ+U2V2ZXJpdHkgb2YgSWxsbmVzcyBJbmRleDwva2V5d29yZD48
a2V5d29yZD5VcmJhbiBQb3B1bGF0aW9uPC9rZXl3b3JkPjwva2V5d29yZHM+PGRhdGVzPjx5ZWFy
PjE5OTg8L3llYXI+PHB1Yi1kYXRlcz48ZGF0ZT5NYXk8L2RhdGU+PC9wdWItZGF0ZXM+PC9kYXRl
cz48aXNibj4wMDAzLTk5NTAgKFByaW50KSYjeEQ7MDAwMy05OTUwPC9pc2JuPjxhY2Nlc3Npb24t
bnVtPjk1OTY0OTU8L2FjY2Vzc2lvbi1udW0+PHVybHM+PHJlbGF0ZWQtdXJscz48dXJsPmh0dHBz
Oi8vamFtYW5ldHdvcmsuY29tL2pvdXJuYWxzL2phbWFvcGh0aGFsbW9sb2d5L2FydGljbGVwZGYv
MjYyMzIzL2Vjczc0NjQucGRmPC91cmw+PC9yZWxhdGVkLXVybHM+PC91cmxzPjxlbGVjdHJvbmlj
LXJlc291cmNlLW51bT4xMC4xMDAxL2FyY2hvcGh0LjExNi41LjYwMTwvZWxlY3Ryb25pYy1yZXNv
dXJjZS1udW0+PHJlbW90ZS1kYXRhYmFzZS1wcm92aWRlcj5OTE08L3JlbW90ZS1kYXRhYmFzZS1w
cm92aWRlcj48cmVzZWFyY2gtbm90ZXM+PHN0eWxlIGZhY2U9Im5vcm1hbCIgZm9udD0iZGVmYXVs
dCIgY2hhcnNldD0iMTM0IiBzaXplPSIxMDAlIj7nurPlhaU8L3N0eWxlPjwvcmVzZWFyY2gtbm90
ZXM+PGxhbmd1YWdlPmVuZzwvbGFuZ3VhZ2U+PC9yZWNvcmQ+PC9DaXRlPjwvRW5kTm90ZT5=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Higgins et al., 1998)</w:t>
            </w:r>
            <w:r w:rsidRPr="003906BF">
              <w:rPr>
                <w:rFonts w:ascii="Times New Roman" w:hAnsi="Times New Roman" w:cs="Times New Roman"/>
                <w:sz w:val="16"/>
                <w:szCs w:val="16"/>
              </w:rPr>
              <w:fldChar w:fldCharType="end"/>
            </w:r>
          </w:p>
        </w:tc>
        <w:tc>
          <w:tcPr>
            <w:tcW w:w="992" w:type="dxa"/>
            <w:tcBorders>
              <w:top w:val="single" w:sz="8" w:space="0" w:color="auto"/>
              <w:bottom w:val="single" w:sz="12" w:space="0" w:color="auto"/>
            </w:tcBorders>
            <w:vAlign w:val="center"/>
          </w:tcPr>
          <w:p w14:paraId="1A7DADEC"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gridSpan w:val="2"/>
            <w:tcBorders>
              <w:top w:val="single" w:sz="8" w:space="0" w:color="auto"/>
              <w:bottom w:val="single" w:sz="12" w:space="0" w:color="auto"/>
            </w:tcBorders>
            <w:vAlign w:val="center"/>
          </w:tcPr>
          <w:p w14:paraId="6285EF14"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PCC</w:t>
            </w:r>
          </w:p>
        </w:tc>
        <w:tc>
          <w:tcPr>
            <w:tcW w:w="1875" w:type="dxa"/>
            <w:tcBorders>
              <w:top w:val="single" w:sz="8" w:space="0" w:color="auto"/>
              <w:bottom w:val="single" w:sz="12" w:space="0" w:color="auto"/>
            </w:tcBorders>
            <w:vAlign w:val="center"/>
          </w:tcPr>
          <w:p w14:paraId="4731C2E2"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1250 g</w:t>
            </w:r>
          </w:p>
        </w:tc>
        <w:tc>
          <w:tcPr>
            <w:tcW w:w="621" w:type="dxa"/>
            <w:tcBorders>
              <w:top w:val="single" w:sz="8" w:space="0" w:color="auto"/>
              <w:bottom w:val="single" w:sz="12" w:space="0" w:color="auto"/>
            </w:tcBorders>
            <w:vAlign w:val="center"/>
          </w:tcPr>
          <w:p w14:paraId="5B0E322A"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12" w:space="0" w:color="auto"/>
            </w:tcBorders>
            <w:vAlign w:val="center"/>
          </w:tcPr>
          <w:p w14:paraId="4AA75BD6"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12" w:space="0" w:color="auto"/>
            </w:tcBorders>
            <w:vAlign w:val="center"/>
          </w:tcPr>
          <w:p w14:paraId="117AEDC6"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3</w:t>
            </w:r>
          </w:p>
        </w:tc>
        <w:tc>
          <w:tcPr>
            <w:tcW w:w="1757" w:type="dxa"/>
            <w:tcBorders>
              <w:top w:val="single" w:sz="8" w:space="0" w:color="auto"/>
              <w:bottom w:val="single" w:sz="12" w:space="0" w:color="auto"/>
            </w:tcBorders>
            <w:vAlign w:val="center"/>
          </w:tcPr>
          <w:p w14:paraId="34006DEB"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1.10 (0.36-3.33)</w:t>
            </w:r>
          </w:p>
        </w:tc>
        <w:tc>
          <w:tcPr>
            <w:tcW w:w="1734" w:type="dxa"/>
            <w:tcBorders>
              <w:top w:val="single" w:sz="8" w:space="0" w:color="auto"/>
              <w:bottom w:val="single" w:sz="12" w:space="0" w:color="auto"/>
            </w:tcBorders>
            <w:vAlign w:val="center"/>
          </w:tcPr>
          <w:p w14:paraId="2CE55075"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21 (0.02-1.98)</w:t>
            </w:r>
          </w:p>
          <w:p w14:paraId="0F859190" w14:textId="586C6DF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14 (0.02-0.93)</w:t>
            </w:r>
          </w:p>
        </w:tc>
        <w:tc>
          <w:tcPr>
            <w:tcW w:w="2640" w:type="dxa"/>
            <w:tcBorders>
              <w:top w:val="single" w:sz="8" w:space="0" w:color="auto"/>
              <w:bottom w:val="single" w:sz="12" w:space="0" w:color="auto"/>
            </w:tcBorders>
            <w:vAlign w:val="center"/>
          </w:tcPr>
          <w:p w14:paraId="122DF5D7" w14:textId="14BF36D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BW, RDS, BPD, PDA</w:t>
            </w:r>
          </w:p>
        </w:tc>
        <w:tc>
          <w:tcPr>
            <w:tcW w:w="545" w:type="dxa"/>
            <w:tcBorders>
              <w:top w:val="single" w:sz="8" w:space="0" w:color="auto"/>
              <w:bottom w:val="single" w:sz="12" w:space="0" w:color="auto"/>
            </w:tcBorders>
            <w:vAlign w:val="center"/>
          </w:tcPr>
          <w:p w14:paraId="083CF93F" w14:textId="777777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bl>
    <w:p w14:paraId="0CF519E0" w14:textId="77777777" w:rsidR="003906BF" w:rsidRPr="003906BF" w:rsidRDefault="003906BF">
      <w:pPr>
        <w:rPr>
          <w:rFonts w:ascii="Times New Roman" w:hAnsi="Times New Roman" w:cs="Times New Roman"/>
        </w:rPr>
        <w:sectPr w:rsidR="003906BF" w:rsidRPr="003906BF" w:rsidSect="006B21DB">
          <w:pgSz w:w="16838" w:h="11906" w:orient="landscape"/>
          <w:pgMar w:top="1800" w:right="1440" w:bottom="1800" w:left="1440" w:header="851" w:footer="992" w:gutter="0"/>
          <w:cols w:space="425"/>
          <w:docGrid w:type="lines" w:linePitch="312"/>
        </w:sectPr>
      </w:pPr>
    </w:p>
    <w:p w14:paraId="3A9DD966" w14:textId="49E908B2" w:rsidR="003906BF" w:rsidRPr="003906BF" w:rsidRDefault="003906BF">
      <w:pPr>
        <w:rPr>
          <w:rFonts w:ascii="Times New Roman" w:hAnsi="Times New Roman" w:cs="Times New Roman"/>
          <w:sz w:val="24"/>
          <w:szCs w:val="24"/>
        </w:rPr>
      </w:pPr>
      <w:r w:rsidRPr="003906BF">
        <w:rPr>
          <w:rFonts w:ascii="Times New Roman" w:hAnsi="Times New Roman" w:cs="Times New Roman"/>
          <w:sz w:val="24"/>
          <w:szCs w:val="24"/>
        </w:rPr>
        <w:t>Supplementary Table 2. Continued.</w:t>
      </w:r>
    </w:p>
    <w:tbl>
      <w:tblPr>
        <w:tblStyle w:val="2"/>
        <w:tblW w:w="0" w:type="auto"/>
        <w:jc w:val="center"/>
        <w:tblBorders>
          <w:top w:val="single" w:sz="12" w:space="0" w:color="auto"/>
          <w:bottom w:val="single" w:sz="12" w:space="0" w:color="auto"/>
          <w:insideH w:val="single" w:sz="4" w:space="0" w:color="7F7F7F" w:themeColor="text1" w:themeTint="80"/>
        </w:tblBorders>
        <w:tblLayout w:type="fixed"/>
        <w:tblLook w:val="04A0" w:firstRow="1" w:lastRow="0" w:firstColumn="1" w:lastColumn="0" w:noHBand="0" w:noVBand="1"/>
      </w:tblPr>
      <w:tblGrid>
        <w:gridCol w:w="1418"/>
        <w:gridCol w:w="992"/>
        <w:gridCol w:w="806"/>
        <w:gridCol w:w="1875"/>
        <w:gridCol w:w="621"/>
        <w:gridCol w:w="847"/>
        <w:gridCol w:w="723"/>
        <w:gridCol w:w="1757"/>
        <w:gridCol w:w="1734"/>
        <w:gridCol w:w="2640"/>
        <w:gridCol w:w="545"/>
      </w:tblGrid>
      <w:tr w:rsidR="003906BF" w:rsidRPr="003906BF" w14:paraId="61DB717E" w14:textId="77777777" w:rsidTr="007D5ED3">
        <w:trPr>
          <w:cnfStyle w:val="100000000000" w:firstRow="1" w:lastRow="0" w:firstColumn="0" w:lastColumn="0" w:oddVBand="0" w:evenVBand="0" w:oddHBand="0"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vAlign w:val="center"/>
          </w:tcPr>
          <w:p w14:paraId="0F594943" w14:textId="730E5EB0" w:rsidR="003906BF" w:rsidRPr="003906BF" w:rsidRDefault="003906BF" w:rsidP="003906BF">
            <w:pPr>
              <w:spacing w:line="360" w:lineRule="auto"/>
              <w:jc w:val="center"/>
              <w:rPr>
                <w:rFonts w:ascii="Times New Roman" w:hAnsi="Times New Roman" w:cs="Times New Roman"/>
                <w:sz w:val="16"/>
                <w:szCs w:val="16"/>
              </w:rPr>
            </w:pPr>
            <w:r w:rsidRPr="003906BF">
              <w:rPr>
                <w:rFonts w:ascii="Times New Roman" w:hAnsi="Times New Roman" w:cs="Times New Roman"/>
                <w:sz w:val="16"/>
                <w:szCs w:val="16"/>
              </w:rPr>
              <w:t>First author, year</w:t>
            </w:r>
          </w:p>
        </w:tc>
        <w:tc>
          <w:tcPr>
            <w:tcW w:w="992" w:type="dxa"/>
            <w:vMerge w:val="restart"/>
            <w:tcBorders>
              <w:top w:val="single" w:sz="12" w:space="0" w:color="auto"/>
            </w:tcBorders>
            <w:vAlign w:val="center"/>
          </w:tcPr>
          <w:p w14:paraId="6F5C57F1" w14:textId="09536999"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Country</w:t>
            </w:r>
          </w:p>
        </w:tc>
        <w:tc>
          <w:tcPr>
            <w:tcW w:w="806" w:type="dxa"/>
            <w:vMerge w:val="restart"/>
            <w:tcBorders>
              <w:top w:val="single" w:sz="12" w:space="0" w:color="auto"/>
            </w:tcBorders>
            <w:vAlign w:val="center"/>
          </w:tcPr>
          <w:p w14:paraId="44A6B921" w14:textId="6006B62C"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Study design</w:t>
            </w:r>
          </w:p>
        </w:tc>
        <w:tc>
          <w:tcPr>
            <w:tcW w:w="1875" w:type="dxa"/>
            <w:vMerge w:val="restart"/>
            <w:tcBorders>
              <w:top w:val="single" w:sz="12" w:space="0" w:color="auto"/>
            </w:tcBorders>
            <w:vAlign w:val="center"/>
          </w:tcPr>
          <w:p w14:paraId="4B18F523" w14:textId="7C879A89"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Inclusion criteria</w:t>
            </w:r>
          </w:p>
        </w:tc>
        <w:tc>
          <w:tcPr>
            <w:tcW w:w="1468" w:type="dxa"/>
            <w:gridSpan w:val="2"/>
            <w:tcBorders>
              <w:top w:val="single" w:sz="12" w:space="0" w:color="auto"/>
              <w:bottom w:val="single" w:sz="8" w:space="0" w:color="auto"/>
            </w:tcBorders>
            <w:vAlign w:val="center"/>
          </w:tcPr>
          <w:p w14:paraId="51563062" w14:textId="1B83A3B0"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CS</w:t>
            </w:r>
          </w:p>
        </w:tc>
        <w:tc>
          <w:tcPr>
            <w:tcW w:w="723" w:type="dxa"/>
            <w:vMerge w:val="restart"/>
            <w:tcBorders>
              <w:top w:val="single" w:sz="12" w:space="0" w:color="auto"/>
            </w:tcBorders>
            <w:vAlign w:val="center"/>
          </w:tcPr>
          <w:p w14:paraId="728B001B" w14:textId="0604434C"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ample Size</w:t>
            </w:r>
          </w:p>
        </w:tc>
        <w:tc>
          <w:tcPr>
            <w:tcW w:w="1757" w:type="dxa"/>
            <w:vMerge w:val="restart"/>
            <w:tcBorders>
              <w:top w:val="single" w:sz="12" w:space="0" w:color="auto"/>
            </w:tcBorders>
            <w:vAlign w:val="center"/>
          </w:tcPr>
          <w:p w14:paraId="59900A36" w14:textId="6C965C53"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ny ROP</w:t>
            </w:r>
          </w:p>
        </w:tc>
        <w:tc>
          <w:tcPr>
            <w:tcW w:w="1734" w:type="dxa"/>
            <w:vMerge w:val="restart"/>
            <w:tcBorders>
              <w:top w:val="single" w:sz="12" w:space="0" w:color="auto"/>
            </w:tcBorders>
            <w:vAlign w:val="center"/>
          </w:tcPr>
          <w:p w14:paraId="05E4A3F2" w14:textId="5F60D250"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Severe ROP</w:t>
            </w:r>
          </w:p>
        </w:tc>
        <w:tc>
          <w:tcPr>
            <w:tcW w:w="2640" w:type="dxa"/>
            <w:vMerge w:val="restart"/>
            <w:tcBorders>
              <w:top w:val="single" w:sz="12" w:space="0" w:color="auto"/>
            </w:tcBorders>
            <w:vAlign w:val="center"/>
          </w:tcPr>
          <w:p w14:paraId="2F7224BA" w14:textId="20713223"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djusted Factors</w:t>
            </w:r>
          </w:p>
        </w:tc>
        <w:tc>
          <w:tcPr>
            <w:tcW w:w="545" w:type="dxa"/>
            <w:vMerge w:val="restart"/>
            <w:tcBorders>
              <w:top w:val="single" w:sz="12" w:space="0" w:color="auto"/>
            </w:tcBorders>
            <w:vAlign w:val="center"/>
          </w:tcPr>
          <w:p w14:paraId="48F7B4AF" w14:textId="319D31D9" w:rsidR="003906BF" w:rsidRPr="003906BF" w:rsidRDefault="003906BF" w:rsidP="003906B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OS</w:t>
            </w:r>
          </w:p>
        </w:tc>
      </w:tr>
      <w:tr w:rsidR="003906BF" w:rsidRPr="003906BF" w14:paraId="479F8938" w14:textId="77777777" w:rsidTr="007D5ED3">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8" w:space="0" w:color="auto"/>
            </w:tcBorders>
            <w:vAlign w:val="center"/>
          </w:tcPr>
          <w:p w14:paraId="609C5BFF" w14:textId="77777777" w:rsidR="003906BF" w:rsidRPr="003906BF" w:rsidRDefault="003906BF" w:rsidP="003906BF">
            <w:pPr>
              <w:spacing w:line="360" w:lineRule="auto"/>
              <w:jc w:val="center"/>
              <w:rPr>
                <w:rFonts w:ascii="Times New Roman" w:hAnsi="Times New Roman" w:cs="Times New Roman"/>
                <w:sz w:val="16"/>
                <w:szCs w:val="16"/>
              </w:rPr>
            </w:pPr>
          </w:p>
        </w:tc>
        <w:tc>
          <w:tcPr>
            <w:tcW w:w="992" w:type="dxa"/>
            <w:vMerge/>
            <w:tcBorders>
              <w:bottom w:val="single" w:sz="8" w:space="0" w:color="auto"/>
            </w:tcBorders>
            <w:vAlign w:val="center"/>
          </w:tcPr>
          <w:p w14:paraId="698221CC"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06" w:type="dxa"/>
            <w:vMerge/>
            <w:tcBorders>
              <w:bottom w:val="single" w:sz="8" w:space="0" w:color="auto"/>
            </w:tcBorders>
            <w:vAlign w:val="center"/>
          </w:tcPr>
          <w:p w14:paraId="405778FC"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75" w:type="dxa"/>
            <w:vMerge/>
            <w:tcBorders>
              <w:bottom w:val="single" w:sz="8" w:space="0" w:color="auto"/>
            </w:tcBorders>
            <w:vAlign w:val="center"/>
          </w:tcPr>
          <w:p w14:paraId="76C92845"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621" w:type="dxa"/>
            <w:tcBorders>
              <w:top w:val="single" w:sz="12" w:space="0" w:color="auto"/>
              <w:bottom w:val="single" w:sz="8" w:space="0" w:color="auto"/>
            </w:tcBorders>
            <w:vAlign w:val="center"/>
          </w:tcPr>
          <w:p w14:paraId="1E1ADF45" w14:textId="699F454B"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Drug</w:t>
            </w:r>
          </w:p>
        </w:tc>
        <w:tc>
          <w:tcPr>
            <w:tcW w:w="847" w:type="dxa"/>
            <w:tcBorders>
              <w:top w:val="single" w:sz="12" w:space="0" w:color="auto"/>
              <w:bottom w:val="single" w:sz="8" w:space="0" w:color="auto"/>
            </w:tcBorders>
            <w:vAlign w:val="center"/>
          </w:tcPr>
          <w:p w14:paraId="07F42BD1" w14:textId="1E324D7A"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b/>
                <w:bCs/>
                <w:sz w:val="16"/>
                <w:szCs w:val="18"/>
              </w:rPr>
              <w:t>Course</w:t>
            </w:r>
          </w:p>
        </w:tc>
        <w:tc>
          <w:tcPr>
            <w:tcW w:w="723" w:type="dxa"/>
            <w:vMerge/>
            <w:tcBorders>
              <w:bottom w:val="single" w:sz="8" w:space="0" w:color="auto"/>
            </w:tcBorders>
            <w:vAlign w:val="center"/>
          </w:tcPr>
          <w:p w14:paraId="3D41AAEC"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57" w:type="dxa"/>
            <w:vMerge/>
            <w:tcBorders>
              <w:bottom w:val="single" w:sz="8" w:space="0" w:color="auto"/>
            </w:tcBorders>
            <w:vAlign w:val="center"/>
          </w:tcPr>
          <w:p w14:paraId="1B46E9D7"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1734" w:type="dxa"/>
            <w:vMerge/>
            <w:tcBorders>
              <w:bottom w:val="single" w:sz="8" w:space="0" w:color="auto"/>
            </w:tcBorders>
            <w:vAlign w:val="center"/>
          </w:tcPr>
          <w:p w14:paraId="0A85A93C"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2640" w:type="dxa"/>
            <w:vMerge/>
            <w:tcBorders>
              <w:bottom w:val="single" w:sz="8" w:space="0" w:color="auto"/>
            </w:tcBorders>
            <w:vAlign w:val="center"/>
          </w:tcPr>
          <w:p w14:paraId="44BA2B41"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c>
          <w:tcPr>
            <w:tcW w:w="545" w:type="dxa"/>
            <w:vMerge/>
            <w:tcBorders>
              <w:bottom w:val="single" w:sz="8" w:space="0" w:color="auto"/>
            </w:tcBorders>
            <w:vAlign w:val="center"/>
          </w:tcPr>
          <w:p w14:paraId="351A28E4" w14:textId="77777777" w:rsidR="003906BF" w:rsidRPr="003906BF" w:rsidRDefault="003906BF" w:rsidP="003906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p>
        </w:tc>
      </w:tr>
      <w:tr w:rsidR="00C27B2C" w:rsidRPr="003906BF" w14:paraId="74DB71DC"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bottom w:val="single" w:sz="8" w:space="0" w:color="auto"/>
            </w:tcBorders>
            <w:vAlign w:val="center"/>
          </w:tcPr>
          <w:p w14:paraId="6E0ED610" w14:textId="7EC430D4"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Console 1997 </w:t>
            </w:r>
            <w:r w:rsidRPr="003906BF">
              <w:rPr>
                <w:rFonts w:ascii="Times New Roman" w:hAnsi="Times New Roman" w:cs="Times New Roman"/>
                <w:sz w:val="16"/>
                <w:szCs w:val="16"/>
              </w:rPr>
              <w:fldChar w:fldCharType="begin">
                <w:fldData xml:space="preserve">PEVuZE5vdGU+PENpdGU+PEF1dGhvcj5Db25zb2xlPC9BdXRob3I+PFllYXI+MTk5NzwvWWVhcj48
UmVjTnVtPjE2NTwvUmVjTnVtPjxEaXNwbGF5VGV4dD4oQ29uc29sZSBldCBhbC4sIDE5OTcpPC9E
aXNwbGF5VGV4dD48cmVjb3JkPjxyZWMtbnVtYmVyPjE2NTwvcmVjLW51bWJlcj48Zm9yZWlnbi1r
ZXlzPjxrZXkgYXBwPSJFTiIgZGItaWQ9IjJmcnR2cnNwOHZ6dHNoZXh2MDA1czA5eHZ3MmRmYXBm
MDB4cCIgdGltZXN0YW1wPSIxNjE3MjU1OTYzIj4xNjU8L2tleT48L2ZvcmVpZ24ta2V5cz48cmVm
LXR5cGUgbmFtZT0iSm91cm5hbCBBcnRpY2xlIj4xNzwvcmVmLXR5cGU+PGNvbnRyaWJ1dG9ycz48
YXV0aG9ycz48YXV0aG9yPkNvbnNvbGUsIFYuPC9hdXRob3I+PGF1dGhvcj5HYWdsaWFyZGksIEwu
PC9hdXRob3I+PGF1dGhvcj5EZSBHaW9yZ2ksIEEuPC9hdXRob3I+PGF1dGhvcj5EZSBQb250aSwg
RS48L2F1dGhvcj48L2F1dGhvcnM+PC9jb250cmlidXRvcnM+PGF1dGgtYWRkcmVzcz5EaXZpc2lv
biBvZiBOZW9uYXRvbG9neSBhbmQgTmVvbmF0YWwgSW50ZW5zaXZlIENhcmUgVW5pdCwgT3NwZWRh
bGUgTmlndWFyZGEsIE1pbGFuby48L2F1dGgtYWRkcmVzcz48dGl0bGVzPjx0aXRsZT5SZXRpbm9w
YXRoeSBvZiBQcmVtYXR1cml0eSBhbmQgQW50ZW5hdGFsIENvcnRpY29zdGVyb2lkcy4gVGhlIEl0
YWxpYW4gUk9QIFN0dWR5IEdyb3VwPC90aXRsZT48c2Vjb25kYXJ5LXRpdGxlPkFjdGEgQmlvbWVk
IEF0ZW5lbyBQYXJtZW5zZTwvc2Vjb25kYXJ5LXRpdGxlPjxhbHQtdGl0bGU+QWN0YSBiaW8tbWVk
aWNhIGRlIEwmYXBvcztBdGVuZW8gcGFybWVuc2UgOiBvcmdhbm8gZGVsbGEgU29jaWV0YSBkaSBt
ZWRpY2luYSBlIHNjaWVuemUgbmF0dXJhbGkgZGkgUGFybWE8L2FsdC10aXRsZT48L3RpdGxlcz48
cGVyaW9kaWNhbD48ZnVsbC10aXRsZT5BY3RhIEJpb21lZCBBdGVuZW8gUGFybWVuc2U8L2Z1bGwt
dGl0bGU+PGFiYnItMT5BY3RhIGJpby1tZWRpY2EgZGUgTCZhcG9zO0F0ZW5lbyBwYXJtZW5zZSA6
IG9yZ2FubyBkZWxsYSBTb2NpZXRhIGRpIG1lZGljaW5hIGUgc2NpZW56ZSBuYXR1cmFsaSBkaSBQ
YXJtYTwvYWJici0xPjwvcGVyaW9kaWNhbD48YWx0LXBlcmlvZGljYWw+PGZ1bGwtdGl0bGU+QWN0
YSBCaW9tZWQgQXRlbmVvIFBhcm1lbnNlPC9mdWxsLXRpdGxlPjxhYmJyLTE+QWN0YSBiaW8tbWVk
aWNhIGRlIEwmYXBvcztBdGVuZW8gcGFybWVuc2UgOiBvcmdhbm8gZGVsbGEgU29jaWV0YSBkaSBt
ZWRpY2luYSBlIHNjaWVuemUgbmF0dXJhbGkgZGkgUGFybWE8L2FiYnItMT48L2FsdC1wZXJpb2Rp
Y2FsPjxwYWdlcz43NS03OTwvcGFnZXM+PHZvbHVtZT42OCBTdXBwbCAxPC92b2x1bWU+PGVkaXRp
b24+MTk5Ny8wMS8wMTwvZWRpdGlvbj48a2V5d29yZHM+PGtleXdvcmQ+QWRyZW5hbCBDb3J0ZXgg
SG9ybW9uZXMvKmFkbWluaXN0cmF0aW9uICZhbXA7IGRvc2FnZTwva2V5d29yZD48a2V5d29yZD5D
b2hvcnQgU3R1ZGllczwva2V5d29yZD48a2V5d29yZD5Db25maWRlbmNlIEludGVydmFsczwva2V5
d29yZD48a2V5d29yZD5GZW1hbGU8L2tleXdvcmQ+PGtleXdvcmQ+SHVtYW5zPC9rZXl3b3JkPjxr
ZXl3b3JkPkluZmFudCwgTmV3Ym9ybjwva2V5d29yZD48a2V5d29yZD5JbmZhbnQsIFByZW1hdHVy
ZTwva2V5d29yZD48a2V5d29yZD5JdGFseS9lcGlkZW1pb2xvZ3k8L2tleXdvcmQ+PGtleXdvcmQ+
TG9naXN0aWMgTW9kZWxzPC9rZXl3b3JkPjxrZXl3b3JkPk9kZHMgUmF0aW88L2tleXdvcmQ+PGtl
eXdvcmQ+UHJlZ25hbmN5PC9rZXl3b3JkPjxrZXl3b3JkPipQcmVuYXRhbCBDYXJlL3N0YXRpc3Rp
Y3MgJmFtcDsgbnVtZXJpY2FsIGRhdGE8L2tleXdvcmQ+PGtleXdvcmQ+UHJvc3BlY3RpdmUgU3R1
ZGllczwva2V5d29yZD48a2V5d29yZD5SZXRpbm9wYXRoeSBvZiBQcmVtYXR1cml0eS9lcGlkZW1p
b2xvZ3kvKnByZXZlbnRpb24gJmFtcDsgY29udHJvbDwva2V5d29yZD48a2V5d29yZD5SaXNrIEZh
Y3RvcnM8L2tleXdvcmQ+PC9rZXl3b3Jkcz48ZGF0ZXM+PHllYXI+MTk5NzwveWVhcj48L2RhdGVz
PjxhY2Nlc3Npb24tbnVtPjEwMDIxNzIwPC9hY2Nlc3Npb24tbnVtPjx1cmxzPjwvdXJscz48cmVt
b3RlLWRhdGFiYXNlLXByb3ZpZGVyPk5MTTwvcmVtb3RlLWRhdGFiYXNlLXByb3ZpZGVyPjxyZXNl
YXJjaC1ub3Rlcz48c3R5bGUgZmFjZT0ibm9ybWFsIiBmb250PSJkZWZhdWx0IiBzaXplPSIxMDAl
Ij5HQSBCVzwvc3R5bGU+PHN0eWxlIGZhY2U9Im5vcm1hbCIgZm9udD0iZGVmYXVsdCIgY2hhcnNl
dD0iMTM0IiBzaXplPSIxMDAlIj7kuI3mmK88L3N0eWxlPjxzdHlsZSBmYWNlPSJub3JtYWwiIGZv
bnQ9ImRlZmF1bHQiIHNpemU9IjEwMCUiPmNvbmZvdW5kPC9zdHlsZT48c3R5bGUgZmFjZT0ibm9y
bWFsIiBmb250PSJkZWZhdWx0IiBjaGFyc2V0PSIxMzQiIHNpemU9IjEwMCUiPuWboOe0oDwvc3R5
bGU+PC9yZXNlYXJjaC1ub3Rlcz48bGFuZ3VhZ2U+ZW5nPC9sYW5ndWFnZT48L3JlY29yZD48L0Np
dGU+PC9FbmROb3RlPgB=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Db25zb2xlPC9BdXRob3I+PFllYXI+MTk5NzwvWWVhcj48
UmVjTnVtPjE2NTwvUmVjTnVtPjxEaXNwbGF5VGV4dD4oQ29uc29sZSBldCBhbC4sIDE5OTcpPC9E
aXNwbGF5VGV4dD48cmVjb3JkPjxyZWMtbnVtYmVyPjE2NTwvcmVjLW51bWJlcj48Zm9yZWlnbi1r
ZXlzPjxrZXkgYXBwPSJFTiIgZGItaWQ9IjJmcnR2cnNwOHZ6dHNoZXh2MDA1czA5eHZ3MmRmYXBm
MDB4cCIgdGltZXN0YW1wPSIxNjE3MjU1OTYzIj4xNjU8L2tleT48L2ZvcmVpZ24ta2V5cz48cmVm
LXR5cGUgbmFtZT0iSm91cm5hbCBBcnRpY2xlIj4xNzwvcmVmLXR5cGU+PGNvbnRyaWJ1dG9ycz48
YXV0aG9ycz48YXV0aG9yPkNvbnNvbGUsIFYuPC9hdXRob3I+PGF1dGhvcj5HYWdsaWFyZGksIEwu
PC9hdXRob3I+PGF1dGhvcj5EZSBHaW9yZ2ksIEEuPC9hdXRob3I+PGF1dGhvcj5EZSBQb250aSwg
RS48L2F1dGhvcj48L2F1dGhvcnM+PC9jb250cmlidXRvcnM+PGF1dGgtYWRkcmVzcz5EaXZpc2lv
biBvZiBOZW9uYXRvbG9neSBhbmQgTmVvbmF0YWwgSW50ZW5zaXZlIENhcmUgVW5pdCwgT3NwZWRh
bGUgTmlndWFyZGEsIE1pbGFuby48L2F1dGgtYWRkcmVzcz48dGl0bGVzPjx0aXRsZT5SZXRpbm9w
YXRoeSBvZiBQcmVtYXR1cml0eSBhbmQgQW50ZW5hdGFsIENvcnRpY29zdGVyb2lkcy4gVGhlIEl0
YWxpYW4gUk9QIFN0dWR5IEdyb3VwPC90aXRsZT48c2Vjb25kYXJ5LXRpdGxlPkFjdGEgQmlvbWVk
IEF0ZW5lbyBQYXJtZW5zZTwvc2Vjb25kYXJ5LXRpdGxlPjxhbHQtdGl0bGU+QWN0YSBiaW8tbWVk
aWNhIGRlIEwmYXBvcztBdGVuZW8gcGFybWVuc2UgOiBvcmdhbm8gZGVsbGEgU29jaWV0YSBkaSBt
ZWRpY2luYSBlIHNjaWVuemUgbmF0dXJhbGkgZGkgUGFybWE8L2FsdC10aXRsZT48L3RpdGxlcz48
cGVyaW9kaWNhbD48ZnVsbC10aXRsZT5BY3RhIEJpb21lZCBBdGVuZW8gUGFybWVuc2U8L2Z1bGwt
dGl0bGU+PGFiYnItMT5BY3RhIGJpby1tZWRpY2EgZGUgTCZhcG9zO0F0ZW5lbyBwYXJtZW5zZSA6
IG9yZ2FubyBkZWxsYSBTb2NpZXRhIGRpIG1lZGljaW5hIGUgc2NpZW56ZSBuYXR1cmFsaSBkaSBQ
YXJtYTwvYWJici0xPjwvcGVyaW9kaWNhbD48YWx0LXBlcmlvZGljYWw+PGZ1bGwtdGl0bGU+QWN0
YSBCaW9tZWQgQXRlbmVvIFBhcm1lbnNlPC9mdWxsLXRpdGxlPjxhYmJyLTE+QWN0YSBiaW8tbWVk
aWNhIGRlIEwmYXBvcztBdGVuZW8gcGFybWVuc2UgOiBvcmdhbm8gZGVsbGEgU29jaWV0YSBkaSBt
ZWRpY2luYSBlIHNjaWVuemUgbmF0dXJhbGkgZGkgUGFybWE8L2FiYnItMT48L2FsdC1wZXJpb2Rp
Y2FsPjxwYWdlcz43NS03OTwvcGFnZXM+PHZvbHVtZT42OCBTdXBwbCAxPC92b2x1bWU+PGVkaXRp
b24+MTk5Ny8wMS8wMTwvZWRpdGlvbj48a2V5d29yZHM+PGtleXdvcmQ+QWRyZW5hbCBDb3J0ZXgg
SG9ybW9uZXMvKmFkbWluaXN0cmF0aW9uICZhbXA7IGRvc2FnZTwva2V5d29yZD48a2V5d29yZD5D
b2hvcnQgU3R1ZGllczwva2V5d29yZD48a2V5d29yZD5Db25maWRlbmNlIEludGVydmFsczwva2V5
d29yZD48a2V5d29yZD5GZW1hbGU8L2tleXdvcmQ+PGtleXdvcmQ+SHVtYW5zPC9rZXl3b3JkPjxr
ZXl3b3JkPkluZmFudCwgTmV3Ym9ybjwva2V5d29yZD48a2V5d29yZD5JbmZhbnQsIFByZW1hdHVy
ZTwva2V5d29yZD48a2V5d29yZD5JdGFseS9lcGlkZW1pb2xvZ3k8L2tleXdvcmQ+PGtleXdvcmQ+
TG9naXN0aWMgTW9kZWxzPC9rZXl3b3JkPjxrZXl3b3JkPk9kZHMgUmF0aW88L2tleXdvcmQ+PGtl
eXdvcmQ+UHJlZ25hbmN5PC9rZXl3b3JkPjxrZXl3b3JkPipQcmVuYXRhbCBDYXJlL3N0YXRpc3Rp
Y3MgJmFtcDsgbnVtZXJpY2FsIGRhdGE8L2tleXdvcmQ+PGtleXdvcmQ+UHJvc3BlY3RpdmUgU3R1
ZGllczwva2V5d29yZD48a2V5d29yZD5SZXRpbm9wYXRoeSBvZiBQcmVtYXR1cml0eS9lcGlkZW1p
b2xvZ3kvKnByZXZlbnRpb24gJmFtcDsgY29udHJvbDwva2V5d29yZD48a2V5d29yZD5SaXNrIEZh
Y3RvcnM8L2tleXdvcmQ+PC9rZXl3b3Jkcz48ZGF0ZXM+PHllYXI+MTk5NzwveWVhcj48L2RhdGVz
PjxhY2Nlc3Npb24tbnVtPjEwMDIxNzIwPC9hY2Nlc3Npb24tbnVtPjx1cmxzPjwvdXJscz48cmVt
b3RlLWRhdGFiYXNlLXByb3ZpZGVyPk5MTTwvcmVtb3RlLWRhdGFiYXNlLXByb3ZpZGVyPjxyZXNl
YXJjaC1ub3Rlcz48c3R5bGUgZmFjZT0ibm9ybWFsIiBmb250PSJkZWZhdWx0IiBzaXplPSIxMDAl
Ij5HQSBCVzwvc3R5bGU+PHN0eWxlIGZhY2U9Im5vcm1hbCIgZm9udD0iZGVmYXVsdCIgY2hhcnNl
dD0iMTM0IiBzaXplPSIxMDAlIj7kuI3mmK88L3N0eWxlPjxzdHlsZSBmYWNlPSJub3JtYWwiIGZv
bnQ9ImRlZmF1bHQiIHNpemU9IjEwMCUiPmNvbmZvdW5kPC9zdHlsZT48c3R5bGUgZmFjZT0ibm9y
bWFsIiBmb250PSJkZWZhdWx0IiBjaGFyc2V0PSIxMzQiIHNpemU9IjEwMCUiPuWboOe0oDwvc3R5
bGU+PC9yZXNlYXJjaC1ub3Rlcz48bGFuZ3VhZ2U+ZW5nPC9sYW5ndWFnZT48L3JlY29yZD48L0Np
dGU+PC9FbmROb3RlPgB=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Console et al., 1997)</w:t>
            </w:r>
            <w:r w:rsidRPr="003906BF">
              <w:rPr>
                <w:rFonts w:ascii="Times New Roman" w:hAnsi="Times New Roman" w:cs="Times New Roman"/>
                <w:sz w:val="16"/>
                <w:szCs w:val="16"/>
              </w:rPr>
              <w:fldChar w:fldCharType="end"/>
            </w:r>
          </w:p>
        </w:tc>
        <w:tc>
          <w:tcPr>
            <w:tcW w:w="992" w:type="dxa"/>
            <w:tcBorders>
              <w:top w:val="single" w:sz="12" w:space="0" w:color="auto"/>
              <w:bottom w:val="single" w:sz="8" w:space="0" w:color="auto"/>
            </w:tcBorders>
            <w:vAlign w:val="center"/>
          </w:tcPr>
          <w:p w14:paraId="4A371807" w14:textId="213FD98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Italy</w:t>
            </w:r>
          </w:p>
        </w:tc>
        <w:tc>
          <w:tcPr>
            <w:tcW w:w="806" w:type="dxa"/>
            <w:tcBorders>
              <w:top w:val="single" w:sz="12" w:space="0" w:color="auto"/>
              <w:bottom w:val="single" w:sz="8" w:space="0" w:color="auto"/>
            </w:tcBorders>
            <w:vAlign w:val="center"/>
          </w:tcPr>
          <w:p w14:paraId="3EA193E4" w14:textId="298A0C4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5" w:type="dxa"/>
            <w:tcBorders>
              <w:top w:val="single" w:sz="12" w:space="0" w:color="auto"/>
              <w:bottom w:val="single" w:sz="8" w:space="0" w:color="auto"/>
            </w:tcBorders>
            <w:vAlign w:val="center"/>
          </w:tcPr>
          <w:p w14:paraId="57B37961" w14:textId="3006DF82"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30w</w:t>
            </w:r>
          </w:p>
        </w:tc>
        <w:tc>
          <w:tcPr>
            <w:tcW w:w="621" w:type="dxa"/>
            <w:tcBorders>
              <w:top w:val="single" w:sz="12" w:space="0" w:color="auto"/>
              <w:bottom w:val="single" w:sz="8" w:space="0" w:color="auto"/>
            </w:tcBorders>
            <w:vAlign w:val="center"/>
          </w:tcPr>
          <w:p w14:paraId="12B94988"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p w14:paraId="1B445921" w14:textId="6946AEE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12" w:space="0" w:color="auto"/>
              <w:bottom w:val="single" w:sz="8" w:space="0" w:color="auto"/>
            </w:tcBorders>
            <w:vAlign w:val="center"/>
          </w:tcPr>
          <w:p w14:paraId="281C0721" w14:textId="57B2006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12" w:space="0" w:color="auto"/>
              <w:bottom w:val="single" w:sz="8" w:space="0" w:color="auto"/>
            </w:tcBorders>
            <w:vAlign w:val="center"/>
          </w:tcPr>
          <w:p w14:paraId="564A430C" w14:textId="62C77498"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380</w:t>
            </w:r>
          </w:p>
        </w:tc>
        <w:tc>
          <w:tcPr>
            <w:tcW w:w="1757" w:type="dxa"/>
            <w:tcBorders>
              <w:top w:val="single" w:sz="12" w:space="0" w:color="auto"/>
              <w:bottom w:val="single" w:sz="8" w:space="0" w:color="auto"/>
            </w:tcBorders>
            <w:vAlign w:val="center"/>
          </w:tcPr>
          <w:p w14:paraId="18D0D5FF"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49 (0.27-0.89)</w:t>
            </w:r>
          </w:p>
          <w:p w14:paraId="79FAF6D4" w14:textId="4D986284"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35 (0.10-0.70)</w:t>
            </w:r>
          </w:p>
        </w:tc>
        <w:tc>
          <w:tcPr>
            <w:tcW w:w="1734" w:type="dxa"/>
            <w:tcBorders>
              <w:top w:val="single" w:sz="12" w:space="0" w:color="auto"/>
              <w:bottom w:val="single" w:sz="8" w:space="0" w:color="auto"/>
            </w:tcBorders>
            <w:vAlign w:val="center"/>
          </w:tcPr>
          <w:p w14:paraId="1E95D3F2" w14:textId="7777777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13 (0.03-0.55)</w:t>
            </w:r>
          </w:p>
          <w:p w14:paraId="2BDC0A32" w14:textId="74F09AB7"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aOR: 0.07 (0.05-0.34)</w:t>
            </w:r>
          </w:p>
        </w:tc>
        <w:tc>
          <w:tcPr>
            <w:tcW w:w="2640" w:type="dxa"/>
            <w:tcBorders>
              <w:top w:val="single" w:sz="12" w:space="0" w:color="auto"/>
              <w:bottom w:val="single" w:sz="8" w:space="0" w:color="auto"/>
            </w:tcBorders>
            <w:vAlign w:val="center"/>
          </w:tcPr>
          <w:p w14:paraId="337FD849" w14:textId="4D6C5A5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GA, BW, RDS, surfactant, BPD, PDA, sex</w:t>
            </w:r>
          </w:p>
        </w:tc>
        <w:tc>
          <w:tcPr>
            <w:tcW w:w="545" w:type="dxa"/>
            <w:tcBorders>
              <w:top w:val="single" w:sz="12" w:space="0" w:color="auto"/>
              <w:bottom w:val="single" w:sz="8" w:space="0" w:color="auto"/>
            </w:tcBorders>
            <w:vAlign w:val="center"/>
          </w:tcPr>
          <w:p w14:paraId="4A99443B" w14:textId="73D9C72F"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68A77244"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4A21A9A5" w14:textId="32B68CE8"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Torres 1994 </w:t>
            </w:r>
            <w:r w:rsidRPr="003906BF">
              <w:rPr>
                <w:rFonts w:ascii="Times New Roman" w:hAnsi="Times New Roman" w:cs="Times New Roman"/>
                <w:sz w:val="16"/>
                <w:szCs w:val="16"/>
              </w:rPr>
              <w:fldChar w:fldCharType="begin">
                <w:fldData xml:space="preserve">PEVuZE5vdGU+PENpdGU+PEF1dGhvcj5Ub3JyZXM8L0F1dGhvcj48WWVhcj4xOTk0PC9ZZWFyPjxS
ZWNOdW0+MjA1NzwvUmVjTnVtPjxEaXNwbGF5VGV4dD4oVG9ycmVzIGV0IGFsLiwgMTk5NCk8L0Rp
c3BsYXlUZXh0PjxyZWNvcmQ+PHJlYy1udW1iZXI+MjA1NzwvcmVjLW51bWJlcj48Zm9yZWlnbi1r
ZXlzPjxrZXkgYXBwPSJFTiIgZGItaWQ9IjJmcnR2cnNwOHZ6dHNoZXh2MDA1czA5eHZ3MmRmYXBm
MDB4cCIgdGltZXN0YW1wPSIxNjE3MjYxMTI5Ij4yMDU3PC9rZXk+PC9mb3JlaWduLWtleXM+PHJl
Zi10eXBlIG5hbWU9IkpvdXJuYWwgQXJ0aWNsZSI+MTc8L3JlZi10eXBlPjxjb250cmlidXRvcnM+
PGF1dGhvcnM+PGF1dGhvcj5Ub3JyZXMsIEIuIEEuPC9hdXRob3I+PGF1dGhvcj5Hcm9oLCBDLiBN
LjwvYXV0aG9yPjxhdXRob3I+TW95YSwgRi4gUi48L2F1dGhvcj48L2F1dGhvcnM+PC9jb250cmli
dXRvcnM+PGF1dGgtYWRkcmVzcz5CLkEuIFRvcnJlcywgRGVwYXJ0bWVudCBvZiBQZWRpYXRyaWNz
LCBTLiBGbG9yaWRhIFVuaXYuIENvbGxlZ2Ugb2YgTWVkaWNpbmUsIDE3IERhdmlzIEJJdmQuLCBU
YW1wYSwgRkwgMzM2MDYtMzMwOSwgVW5pdGVkIFN0YXRlczwvYXV0aC1hZGRyZXNzPjx0aXRsZXM+
PHRpdGxlPkVmZmVjdCBvZiBBbnRlbmF0YWwgQ29ydGljb3N0ZXJvaWRzIGFuZCBUaHlyb3Ryb3Bp
bi1SZWxlYXNpbmcgSG9ybW9uZXMgb24gT3V0Y29tZSBvZiBTdXJmYWN0YW50LVRyZWF0ZWQgTmVv
bmF0ZXM8L3RpdGxlPjxzZWNvbmRhcnktdGl0bGU+SiBNYXRlcm4gRmV0YWwgTWVkPC9zZWNvbmRh
cnktdGl0bGU+PC90aXRsZXM+PHBlcmlvZGljYWw+PGZ1bGwtdGl0bGU+SiBNYXRlcm4gRmV0YWwg
TWVkPC9mdWxsLXRpdGxlPjxhYmJyLTE+VGhlIEpvdXJuYWwgb2YgbWF0ZXJuYWwtZmV0YWwgbWVk
aWNpbmU8L2FiYnItMT48L3BlcmlvZGljYWw+PHBhZ2VzPjI0MS0yNDU8L3BhZ2VzPjx2b2x1bWU+
Mzwvdm9sdW1lPjxudW1iZXI+NjwvbnVtYmVyPjxrZXl3b3Jkcz48a2V5d29yZD5hcnRpY2xlPC9r
ZXl3b3JkPjxrZXl3b3JkPmFydGlmaWNpYWwgdmVudGlsYXRpb248L2tleXdvcmQ+PGtleXdvcmQ+
YnJhaW4gaGVtb3JyaGFnZS9jbyBbQ29tcGxpY2F0aW9uXTwva2V5d29yZD48a2V5d29yZD5jbGlu
aWNhbCBhcnRpY2xlPC9rZXl3b3JkPjxrZXl3b3JkPmNsaW5pY2FsIHRyaWFsPC9rZXl3b3JkPjxr
ZXl3b3JkPmVuZG90cmFjaGVhbCBpbnR1YmF0aW9uPC9rZXl3b3JkPjxrZXl3b3JkPmh1bWFuPC9r
ZXl3b3JkPjxrZXl3b3JkPmluaGFsYXRpb25hbCBkcnVnIGFkbWluaXN0cmF0aW9uPC9rZXl3b3Jk
PjxrZXl3b3JkPmludHJhbXVzY3VsYXIgZHJ1ZyBhZG1pbmlzdHJhdGlvbjwva2V5d29yZD48a2V5
d29yZD5pbnRyYXZlbm91cyBkcnVnIGFkbWluaXN0cmF0aW9uPC9rZXl3b3JkPjxrZXl3b3JkPm5l
d2Jvcm48L2tleXdvcmQ+PGtleXdvcmQ+cGF0ZW50IGR1Y3R1cyBhcnRlcmlvc3VzL2NvIFtDb21w
bGljYXRpb25dPC9rZXl3b3JkPjxrZXl3b3JkPipwcmVtYXR1cml0eS9kdCBbRHJ1ZyBUaGVyYXB5
XTwva2V5d29yZD48a2V5d29yZD5wcmlvcml0eSBqb3VybmFsPC9rZXl3b3JkPjxrZXl3b3JkPnJl
dHJvbGVudGFsIGZpYnJvcGxhc2lhPC9rZXl3b3JkPjxrZXl3b3JkPipiZXRhbWV0aGFzb25lL2N0
IFtDbGluaWNhbCBUcmlhbF08L2tleXdvcmQ+PGtleXdvcmQ+KmJldGFtZXRoYXNvbmUvY2IgW0Ry
dWcgQ29tYmluYXRpb25dPC9rZXl3b3JkPjxrZXl3b3JkPipiZXRhbWV0aGFzb25lL2R0IFtEcnVn
IFRoZXJhcHldPC9rZXl3b3JkPjxrZXl3b3JkPmJldGFtZXRoYXNvbmUgYWNldGF0ZSBwbHVzIGJl
dGFtZXRoYXNvbmUgc29kaXVtIHBob3NwaGF0ZTwva2V5d29yZD48a2V5d29yZD4qbHVuZyBzdXJm
YWN0YW50L2N0IFtDbGluaWNhbCBUcmlhbF08L2tleXdvcmQ+PGtleXdvcmQ+Kmx1bmcgc3VyZmFj
dGFudC9jYiBbRHJ1ZyBDb21iaW5hdGlvbl08L2tleXdvcmQ+PGtleXdvcmQ+Kmx1bmcgc3VyZmFj
dGFudC9kdCBbRHJ1ZyBUaGVyYXB5XTwva2V5d29yZD48a2V5d29yZD4qcHJvdGlyZWxpbi9jdCBb
Q2xpbmljYWwgVHJpYWxdPC9rZXl3b3JkPjxrZXl3b3JkPipwcm90aXJlbGluL2NiIFtEcnVnIENv
bWJpbmF0aW9uXTwva2V5d29yZD48a2V5d29yZD4qcHJvdGlyZWxpbi9kdCBbRHJ1ZyBUaGVyYXB5
XTwva2V5d29yZD48L2tleXdvcmRzPjxkYXRlcz48eWVhcj4xOTk0PC95ZWFyPjwvZGF0ZXM+PHB1
Yi1sb2NhdGlvbj5Vbml0ZWQgU3RhdGVzPC9wdWItbG9jYXRpb24+PHB1Ymxpc2hlcj5QYXJ0aGVu
b24gUHVibGlzaGluZyBHcm91cCBMdGQgKFdoaXRlIENyb3NzLCBMYW5jYXN0ZXIgTEExIDRYUSwg
VW5pdGVkIEtpbmdkb20pPC9wdWJsaXNoZXI+PGlzYm4+MTA1Ny0wODAyPC9pc2JuPjx1cmxzPjxy
ZWxhdGVkLXVybHM+PHVybD5odHRwOi8vb3ZpZHNwLm92aWQuY29tL292aWR3ZWIuY2dpP1Q9SlMm
YW1wO1BBR0U9cmVmZXJlbmNlJmFtcDtEPWVtZWQ1JmFtcDtORVdTPU4mYW1wO0FOPTI1MDU0ODY5
PC91cmw+PC9yZWxhdGVkLXVybHM+PC91cmxzPjxyZXNlYXJjaC1ub3Rlcz5UUkgrc3Rlcm9pZHM8
L3Jlc2VhcmNoLW5vdGVzPjxsYW5ndWFnZT5FbmdsaXNoPC9sYW5ndWFnZT48L3JlY29yZD48L0Np
dGU+PC9FbmROb3RlPgB=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Ub3JyZXM8L0F1dGhvcj48WWVhcj4xOTk0PC9ZZWFyPjxS
ZWNOdW0+MjA1NzwvUmVjTnVtPjxEaXNwbGF5VGV4dD4oVG9ycmVzIGV0IGFsLiwgMTk5NCk8L0Rp
c3BsYXlUZXh0PjxyZWNvcmQ+PHJlYy1udW1iZXI+MjA1NzwvcmVjLW51bWJlcj48Zm9yZWlnbi1r
ZXlzPjxrZXkgYXBwPSJFTiIgZGItaWQ9IjJmcnR2cnNwOHZ6dHNoZXh2MDA1czA5eHZ3MmRmYXBm
MDB4cCIgdGltZXN0YW1wPSIxNjE3MjYxMTI5Ij4yMDU3PC9rZXk+PC9mb3JlaWduLWtleXM+PHJl
Zi10eXBlIG5hbWU9IkpvdXJuYWwgQXJ0aWNsZSI+MTc8L3JlZi10eXBlPjxjb250cmlidXRvcnM+
PGF1dGhvcnM+PGF1dGhvcj5Ub3JyZXMsIEIuIEEuPC9hdXRob3I+PGF1dGhvcj5Hcm9oLCBDLiBN
LjwvYXV0aG9yPjxhdXRob3I+TW95YSwgRi4gUi48L2F1dGhvcj48L2F1dGhvcnM+PC9jb250cmli
dXRvcnM+PGF1dGgtYWRkcmVzcz5CLkEuIFRvcnJlcywgRGVwYXJ0bWVudCBvZiBQZWRpYXRyaWNz
LCBTLiBGbG9yaWRhIFVuaXYuIENvbGxlZ2Ugb2YgTWVkaWNpbmUsIDE3IERhdmlzIEJJdmQuLCBU
YW1wYSwgRkwgMzM2MDYtMzMwOSwgVW5pdGVkIFN0YXRlczwvYXV0aC1hZGRyZXNzPjx0aXRsZXM+
PHRpdGxlPkVmZmVjdCBvZiBBbnRlbmF0YWwgQ29ydGljb3N0ZXJvaWRzIGFuZCBUaHlyb3Ryb3Bp
bi1SZWxlYXNpbmcgSG9ybW9uZXMgb24gT3V0Y29tZSBvZiBTdXJmYWN0YW50LVRyZWF0ZWQgTmVv
bmF0ZXM8L3RpdGxlPjxzZWNvbmRhcnktdGl0bGU+SiBNYXRlcm4gRmV0YWwgTWVkPC9zZWNvbmRh
cnktdGl0bGU+PC90aXRsZXM+PHBlcmlvZGljYWw+PGZ1bGwtdGl0bGU+SiBNYXRlcm4gRmV0YWwg
TWVkPC9mdWxsLXRpdGxlPjxhYmJyLTE+VGhlIEpvdXJuYWwgb2YgbWF0ZXJuYWwtZmV0YWwgbWVk
aWNpbmU8L2FiYnItMT48L3BlcmlvZGljYWw+PHBhZ2VzPjI0MS0yNDU8L3BhZ2VzPjx2b2x1bWU+
Mzwvdm9sdW1lPjxudW1iZXI+NjwvbnVtYmVyPjxrZXl3b3Jkcz48a2V5d29yZD5hcnRpY2xlPC9r
ZXl3b3JkPjxrZXl3b3JkPmFydGlmaWNpYWwgdmVudGlsYXRpb248L2tleXdvcmQ+PGtleXdvcmQ+
YnJhaW4gaGVtb3JyaGFnZS9jbyBbQ29tcGxpY2F0aW9uXTwva2V5d29yZD48a2V5d29yZD5jbGlu
aWNhbCBhcnRpY2xlPC9rZXl3b3JkPjxrZXl3b3JkPmNsaW5pY2FsIHRyaWFsPC9rZXl3b3JkPjxr
ZXl3b3JkPmVuZG90cmFjaGVhbCBpbnR1YmF0aW9uPC9rZXl3b3JkPjxrZXl3b3JkPmh1bWFuPC9r
ZXl3b3JkPjxrZXl3b3JkPmluaGFsYXRpb25hbCBkcnVnIGFkbWluaXN0cmF0aW9uPC9rZXl3b3Jk
PjxrZXl3b3JkPmludHJhbXVzY3VsYXIgZHJ1ZyBhZG1pbmlzdHJhdGlvbjwva2V5d29yZD48a2V5
d29yZD5pbnRyYXZlbm91cyBkcnVnIGFkbWluaXN0cmF0aW9uPC9rZXl3b3JkPjxrZXl3b3JkPm5l
d2Jvcm48L2tleXdvcmQ+PGtleXdvcmQ+cGF0ZW50IGR1Y3R1cyBhcnRlcmlvc3VzL2NvIFtDb21w
bGljYXRpb25dPC9rZXl3b3JkPjxrZXl3b3JkPipwcmVtYXR1cml0eS9kdCBbRHJ1ZyBUaGVyYXB5
XTwva2V5d29yZD48a2V5d29yZD5wcmlvcml0eSBqb3VybmFsPC9rZXl3b3JkPjxrZXl3b3JkPnJl
dHJvbGVudGFsIGZpYnJvcGxhc2lhPC9rZXl3b3JkPjxrZXl3b3JkPipiZXRhbWV0aGFzb25lL2N0
IFtDbGluaWNhbCBUcmlhbF08L2tleXdvcmQ+PGtleXdvcmQ+KmJldGFtZXRoYXNvbmUvY2IgW0Ry
dWcgQ29tYmluYXRpb25dPC9rZXl3b3JkPjxrZXl3b3JkPipiZXRhbWV0aGFzb25lL2R0IFtEcnVn
IFRoZXJhcHldPC9rZXl3b3JkPjxrZXl3b3JkPmJldGFtZXRoYXNvbmUgYWNldGF0ZSBwbHVzIGJl
dGFtZXRoYXNvbmUgc29kaXVtIHBob3NwaGF0ZTwva2V5d29yZD48a2V5d29yZD4qbHVuZyBzdXJm
YWN0YW50L2N0IFtDbGluaWNhbCBUcmlhbF08L2tleXdvcmQ+PGtleXdvcmQ+Kmx1bmcgc3VyZmFj
dGFudC9jYiBbRHJ1ZyBDb21iaW5hdGlvbl08L2tleXdvcmQ+PGtleXdvcmQ+Kmx1bmcgc3VyZmFj
dGFudC9kdCBbRHJ1ZyBUaGVyYXB5XTwva2V5d29yZD48a2V5d29yZD4qcHJvdGlyZWxpbi9jdCBb
Q2xpbmljYWwgVHJpYWxdPC9rZXl3b3JkPjxrZXl3b3JkPipwcm90aXJlbGluL2NiIFtEcnVnIENv
bWJpbmF0aW9uXTwva2V5d29yZD48a2V5d29yZD4qcHJvdGlyZWxpbi9kdCBbRHJ1ZyBUaGVyYXB5
XTwva2V5d29yZD48L2tleXdvcmRzPjxkYXRlcz48eWVhcj4xOTk0PC95ZWFyPjwvZGF0ZXM+PHB1
Yi1sb2NhdGlvbj5Vbml0ZWQgU3RhdGVzPC9wdWItbG9jYXRpb24+PHB1Ymxpc2hlcj5QYXJ0aGVu
b24gUHVibGlzaGluZyBHcm91cCBMdGQgKFdoaXRlIENyb3NzLCBMYW5jYXN0ZXIgTEExIDRYUSwg
VW5pdGVkIEtpbmdkb20pPC9wdWJsaXNoZXI+PGlzYm4+MTA1Ny0wODAyPC9pc2JuPjx1cmxzPjxy
ZWxhdGVkLXVybHM+PHVybD5odHRwOi8vb3ZpZHNwLm92aWQuY29tL292aWR3ZWIuY2dpP1Q9SlMm
YW1wO1BBR0U9cmVmZXJlbmNlJmFtcDtEPWVtZWQ1JmFtcDtORVdTPU4mYW1wO0FOPTI1MDU0ODY5
PC91cmw+PC9yZWxhdGVkLXVybHM+PC91cmxzPjxyZXNlYXJjaC1ub3Rlcz5UUkgrc3Rlcm9pZHM8
L3Jlc2VhcmNoLW5vdGVzPjxsYW5ndWFnZT5FbmdsaXNoPC9sYW5ndWFnZT48L3JlY29yZD48L0Np
dGU+PC9FbmROb3RlPgB=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Torres et al., 1994)</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087609DE" w14:textId="4FAC38BD"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tcBorders>
              <w:top w:val="single" w:sz="8" w:space="0" w:color="auto"/>
              <w:bottom w:val="single" w:sz="8" w:space="0" w:color="auto"/>
            </w:tcBorders>
            <w:vAlign w:val="center"/>
          </w:tcPr>
          <w:p w14:paraId="336544D8" w14:textId="7BBECAB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5" w:type="dxa"/>
            <w:tcBorders>
              <w:top w:val="single" w:sz="8" w:space="0" w:color="auto"/>
              <w:bottom w:val="single" w:sz="8" w:space="0" w:color="auto"/>
            </w:tcBorders>
            <w:vAlign w:val="center"/>
          </w:tcPr>
          <w:p w14:paraId="4F0ED8FA" w14:textId="373E8AA0"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24≤ GA ≤33w</w:t>
            </w:r>
          </w:p>
        </w:tc>
        <w:tc>
          <w:tcPr>
            <w:tcW w:w="621" w:type="dxa"/>
            <w:tcBorders>
              <w:top w:val="single" w:sz="8" w:space="0" w:color="auto"/>
              <w:bottom w:val="single" w:sz="8" w:space="0" w:color="auto"/>
            </w:tcBorders>
            <w:vAlign w:val="center"/>
          </w:tcPr>
          <w:p w14:paraId="07A6C5BE" w14:textId="771FC78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ETA</w:t>
            </w:r>
          </w:p>
        </w:tc>
        <w:tc>
          <w:tcPr>
            <w:tcW w:w="847" w:type="dxa"/>
            <w:tcBorders>
              <w:top w:val="single" w:sz="8" w:space="0" w:color="auto"/>
              <w:bottom w:val="single" w:sz="8" w:space="0" w:color="auto"/>
            </w:tcBorders>
            <w:vAlign w:val="center"/>
          </w:tcPr>
          <w:p w14:paraId="23FCB21D" w14:textId="06F156A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3049BCD5" w14:textId="61B0BD1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64</w:t>
            </w:r>
          </w:p>
        </w:tc>
        <w:tc>
          <w:tcPr>
            <w:tcW w:w="1757" w:type="dxa"/>
            <w:tcBorders>
              <w:top w:val="single" w:sz="8" w:space="0" w:color="auto"/>
              <w:bottom w:val="single" w:sz="8" w:space="0" w:color="auto"/>
            </w:tcBorders>
            <w:vAlign w:val="center"/>
          </w:tcPr>
          <w:p w14:paraId="17DDF6FF" w14:textId="75130FEC"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27 (0.06-1.12)</w:t>
            </w:r>
          </w:p>
        </w:tc>
        <w:tc>
          <w:tcPr>
            <w:tcW w:w="1734" w:type="dxa"/>
            <w:tcBorders>
              <w:top w:val="single" w:sz="8" w:space="0" w:color="auto"/>
              <w:bottom w:val="single" w:sz="8" w:space="0" w:color="auto"/>
            </w:tcBorders>
            <w:vAlign w:val="center"/>
          </w:tcPr>
          <w:p w14:paraId="39595048" w14:textId="1AE1C53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3269A41D" w14:textId="74E27475"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19C9AABA" w14:textId="7940613F"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7</w:t>
            </w:r>
          </w:p>
        </w:tc>
      </w:tr>
      <w:tr w:rsidR="00C27B2C" w:rsidRPr="003906BF" w14:paraId="7592F03D" w14:textId="77777777" w:rsidTr="00632C6C">
        <w:trPr>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vAlign w:val="center"/>
          </w:tcPr>
          <w:p w14:paraId="47514FC2" w14:textId="398ED4EA"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Magann 1993 </w:t>
            </w:r>
            <w:r w:rsidRPr="003906BF">
              <w:rPr>
                <w:rFonts w:ascii="Times New Roman" w:hAnsi="Times New Roman" w:cs="Times New Roman"/>
                <w:sz w:val="16"/>
                <w:szCs w:val="16"/>
              </w:rPr>
              <w:fldChar w:fldCharType="begin">
                <w:fldData xml:space="preserve">PEVuZE5vdGU+PENpdGU+PEF1dGhvcj5NYWdhbm48L0F1dGhvcj48WWVhcj4xOTkzPC9ZZWFyPjxS
ZWNOdW0+MjU4PC9SZWNOdW0+PERpc3BsYXlUZXh0PihNYWdhbm4gZXQgYWwuLCAxOTkzKTwvRGlz
cGxheVRleHQ+PHJlY29yZD48cmVjLW51bWJlcj4yNTg8L3JlYy1udW1iZXI+PGZvcmVpZ24ta2V5
cz48a2V5IGFwcD0iRU4iIGRiLWlkPSIyZnJ0dnJzcDh2enRzaGV4djAwNXMwOXh2dzJkZmFwZjAw
eHAiIHRpbWVzdGFtcD0iMTYxNzI1NTk4MCI+MjU4PC9rZXk+PC9mb3JlaWduLWtleXM+PHJlZi10
eXBlIG5hbWU9IkpvdXJuYWwgQXJ0aWNsZSI+MTc8L3JlZi10eXBlPjxjb250cmlidXRvcnM+PGF1
dGhvcnM+PGF1dGhvcj5NYWdhbm4sIEUuIEYuPC9hdXRob3I+PGF1dGhvcj5HcmF2ZXMsIEcuIFIu
PC9hdXRob3I+PGF1dGhvcj5Sb2JlcnRzLCBXLiBFLjwvYXV0aG9yPjxhdXRob3I+Qmxha2UsIFAu
IEcuPC9hdXRob3I+PGF1dGhvcj5Nb3JyaXNvbiwgSi4gQy48L2F1dGhvcj48YXV0aG9yPk1hcnRp
biwgSi4gTi4sIEpyLjwvYXV0aG9yPjwvYXV0aG9ycz48L2NvbnRyaWJ1dG9ycz48YXV0aC1hZGRy
ZXNzPkRlcGFydG1lbnQgb2YgT2JzdGV0cmljcyBhbmQgR3luZWNvbG9neSwgVW5pdmVyc2l0eSBv
ZiBNaXNzaXNzaXBwaSBNZWRpY2FsIENlbnRlciwgSmFja3NvbiAzOTIxNi00NTA1LjwvYXV0aC1h
ZGRyZXNzPjx0aXRsZXM+PHRpdGxlPkNvcnRpY29zdGVyb2lkcyBmb3IgRW5oYW5jZWQgRmV0YWwg
THVuZyBNYXR1cmF0aW9uIGluIFBhdGllbnRzIFdpdGggSEVMTFAgU3luZHJvbWU6IEltcGFjdCBv
biBOZW9uYXRlczwvdGl0bGU+PHNlY29uZGFyeS10aXRsZT5BdXN0IE4gWiBKIE9ic3RldCBHeW5h
ZWNvbDwvc2Vjb25kYXJ5LXRpdGxlPjxhbHQtdGl0bGU+VGhlIEF1c3RyYWxpYW4gJmFtcDsgTmV3
IFplYWxhbmQgam91cm5hbCBvZiBvYnN0ZXRyaWNzICZhbXA7IGd5bmFlY29sb2d5PC9hbHQtdGl0
bGU+PC90aXRsZXM+PHBlcmlvZGljYWw+PGZ1bGwtdGl0bGU+QXVzdCBOIFogSiBPYnN0ZXQgR3lu
YWVjb2w8L2Z1bGwtdGl0bGU+PGFiYnItMT5UaGUgQXVzdHJhbGlhbiAmYW1wOyBOZXcgWmVhbGFu
ZCBqb3VybmFsIG9mIG9ic3RldHJpY3MgJmFtcDsgZ3luYWVjb2xvZ3k8L2FiYnItMT48L3Blcmlv
ZGljYWw+PGFsdC1wZXJpb2RpY2FsPjxmdWxsLXRpdGxlPkF1c3QgTiBaIEogT2JzdGV0IEd5bmFl
Y29sPC9mdWxsLXRpdGxlPjxhYmJyLTE+VGhlIEF1c3RyYWxpYW4gJmFtcDsgTmV3IFplYWxhbmQg
am91cm5hbCBvZiBvYnN0ZXRyaWNzICZhbXA7IGd5bmFlY29sb2d5PC9hYmJyLTE+PC9hbHQtcGVy
aW9kaWNhbD48cGFnZXM+MTMxLTEzNTwvcGFnZXM+PHZvbHVtZT4zMzwvdm9sdW1lPjxudW1iZXI+
MjwvbnVtYmVyPjxlZGl0aW9uPjE5OTMvMDUvMDE8L2VkaXRpb24+PGtleXdvcmRzPjxrZXl3b3Jk
PkRleGFtZXRoYXNvbmUvcGhhcm1hY29sb2d5Lyp0aGVyYXBldXRpYyB1c2U8L2tleXdvcmQ+PGtl
eXdvcmQ+RmVtYWxlPC9rZXl3b3JkPjxrZXl3b3JkPkZldGFsIE9yZ2FuIE1hdHVyaXR5L2RydWcg
ZWZmZWN0czwva2V5d29yZD48a2V5d29yZD5IRUxMUCBTeW5kcm9tZS9jbGFzc2lmaWNhdGlvbi8q
ZHJ1ZyB0aGVyYXB5PC9rZXl3b3JkPjxrZXl3b3JkPkhvc3BpdGFsaXphdGlvbjwva2V5d29yZD48
a2V5d29yZD5IdW1hbnM8L2tleXdvcmQ+PGtleXdvcmQ+SW5mYW50LCBOZXdib3JuPC9rZXl3b3Jk
PjxrZXl3b3JkPkluZmFudCwgUHJlbWF0dXJlPC9rZXl3b3JkPjxrZXl3b3JkPkluZmFudCwgUHJl
bWF0dXJlLCBEaXNlYXNlcy8qcHJldmVudGlvbiAmYW1wOyBjb250cm9sPC9rZXl3b3JkPjxrZXl3
b3JkPkx1bmcvZHJ1ZyBlZmZlY3RzLyplbWJyeW9sb2d5PC9rZXl3b3JkPjxrZXl3b3JkPlByZWdu
YW5jeTwva2V5d29yZD48a2V5d29yZD5SZXRyb3NwZWN0aXZlIFN0dWRpZXM8L2tleXdvcmQ+PC9r
ZXl3b3Jkcz48ZGF0ZXM+PHllYXI+MTk5MzwveWVhcj48cHViLWRhdGVzPjxkYXRlPk1heTwvZGF0
ZT48L3B1Yi1kYXRlcz48L2RhdGVzPjxpc2JuPjAwMDQtODY2NiAoUHJpbnQpJiN4RDswMDA0LTg2
NjY8L2lzYm4+PGFjY2Vzc2lvbi1udW0+ODIxNjEwODwvYWNjZXNzaW9uLW51bT48dXJscz48L3Vy
bHM+PGVsZWN0cm9uaWMtcmVzb3VyY2UtbnVtPjEwLjExMTEvai4xNDc5LTgyOHguMTk5My50YjAy
Mzc1Lng8L2VsZWN0cm9uaWMtcmVzb3VyY2UtbnVtPjxyZW1vdGUtZGF0YWJhc2UtcHJvdmlkZXI+
TkxNPC9yZW1vdGUtZGF0YWJhc2UtcHJvdmlkZXI+PGxhbmd1YWdlPmVuZzwvbGFuZ3VhZ2U+PC9y
ZWNvcmQ+PC9DaXRlPjwvRW5kTm90ZT4A
</w:fldData>
              </w:fldChar>
            </w:r>
            <w:r w:rsidRPr="003906BF">
              <w:rPr>
                <w:rFonts w:ascii="Times New Roman" w:hAnsi="Times New Roman" w:cs="Times New Roman"/>
                <w:b w:val="0"/>
                <w:bCs w:val="0"/>
                <w:sz w:val="16"/>
                <w:szCs w:val="16"/>
              </w:rPr>
              <w:instrText xml:space="preserve"> ADDIN EN.CITE </w:instrText>
            </w:r>
            <w:r w:rsidRPr="003906BF">
              <w:rPr>
                <w:rFonts w:ascii="Times New Roman" w:hAnsi="Times New Roman" w:cs="Times New Roman"/>
                <w:sz w:val="16"/>
                <w:szCs w:val="16"/>
              </w:rPr>
              <w:fldChar w:fldCharType="begin">
                <w:fldData xml:space="preserve">PEVuZE5vdGU+PENpdGU+PEF1dGhvcj5NYWdhbm48L0F1dGhvcj48WWVhcj4xOTkzPC9ZZWFyPjxS
ZWNOdW0+MjU4PC9SZWNOdW0+PERpc3BsYXlUZXh0PihNYWdhbm4gZXQgYWwuLCAxOTkzKTwvRGlz
cGxheVRleHQ+PHJlY29yZD48cmVjLW51bWJlcj4yNTg8L3JlYy1udW1iZXI+PGZvcmVpZ24ta2V5
cz48a2V5IGFwcD0iRU4iIGRiLWlkPSIyZnJ0dnJzcDh2enRzaGV4djAwNXMwOXh2dzJkZmFwZjAw
eHAiIHRpbWVzdGFtcD0iMTYxNzI1NTk4MCI+MjU4PC9rZXk+PC9mb3JlaWduLWtleXM+PHJlZi10
eXBlIG5hbWU9IkpvdXJuYWwgQXJ0aWNsZSI+MTc8L3JlZi10eXBlPjxjb250cmlidXRvcnM+PGF1
dGhvcnM+PGF1dGhvcj5NYWdhbm4sIEUuIEYuPC9hdXRob3I+PGF1dGhvcj5HcmF2ZXMsIEcuIFIu
PC9hdXRob3I+PGF1dGhvcj5Sb2JlcnRzLCBXLiBFLjwvYXV0aG9yPjxhdXRob3I+Qmxha2UsIFAu
IEcuPC9hdXRob3I+PGF1dGhvcj5Nb3JyaXNvbiwgSi4gQy48L2F1dGhvcj48YXV0aG9yPk1hcnRp
biwgSi4gTi4sIEpyLjwvYXV0aG9yPjwvYXV0aG9ycz48L2NvbnRyaWJ1dG9ycz48YXV0aC1hZGRy
ZXNzPkRlcGFydG1lbnQgb2YgT2JzdGV0cmljcyBhbmQgR3luZWNvbG9neSwgVW5pdmVyc2l0eSBv
ZiBNaXNzaXNzaXBwaSBNZWRpY2FsIENlbnRlciwgSmFja3NvbiAzOTIxNi00NTA1LjwvYXV0aC1h
ZGRyZXNzPjx0aXRsZXM+PHRpdGxlPkNvcnRpY29zdGVyb2lkcyBmb3IgRW5oYW5jZWQgRmV0YWwg
THVuZyBNYXR1cmF0aW9uIGluIFBhdGllbnRzIFdpdGggSEVMTFAgU3luZHJvbWU6IEltcGFjdCBv
biBOZW9uYXRlczwvdGl0bGU+PHNlY29uZGFyeS10aXRsZT5BdXN0IE4gWiBKIE9ic3RldCBHeW5h
ZWNvbDwvc2Vjb25kYXJ5LXRpdGxlPjxhbHQtdGl0bGU+VGhlIEF1c3RyYWxpYW4gJmFtcDsgTmV3
IFplYWxhbmQgam91cm5hbCBvZiBvYnN0ZXRyaWNzICZhbXA7IGd5bmFlY29sb2d5PC9hbHQtdGl0
bGU+PC90aXRsZXM+PHBlcmlvZGljYWw+PGZ1bGwtdGl0bGU+QXVzdCBOIFogSiBPYnN0ZXQgR3lu
YWVjb2w8L2Z1bGwtdGl0bGU+PGFiYnItMT5UaGUgQXVzdHJhbGlhbiAmYW1wOyBOZXcgWmVhbGFu
ZCBqb3VybmFsIG9mIG9ic3RldHJpY3MgJmFtcDsgZ3luYWVjb2xvZ3k8L2FiYnItMT48L3Blcmlv
ZGljYWw+PGFsdC1wZXJpb2RpY2FsPjxmdWxsLXRpdGxlPkF1c3QgTiBaIEogT2JzdGV0IEd5bmFl
Y29sPC9mdWxsLXRpdGxlPjxhYmJyLTE+VGhlIEF1c3RyYWxpYW4gJmFtcDsgTmV3IFplYWxhbmQg
am91cm5hbCBvZiBvYnN0ZXRyaWNzICZhbXA7IGd5bmFlY29sb2d5PC9hYmJyLTE+PC9hbHQtcGVy
aW9kaWNhbD48cGFnZXM+MTMxLTEzNTwvcGFnZXM+PHZvbHVtZT4zMzwvdm9sdW1lPjxudW1iZXI+
MjwvbnVtYmVyPjxlZGl0aW9uPjE5OTMvMDUvMDE8L2VkaXRpb24+PGtleXdvcmRzPjxrZXl3b3Jk
PkRleGFtZXRoYXNvbmUvcGhhcm1hY29sb2d5Lyp0aGVyYXBldXRpYyB1c2U8L2tleXdvcmQ+PGtl
eXdvcmQ+RmVtYWxlPC9rZXl3b3JkPjxrZXl3b3JkPkZldGFsIE9yZ2FuIE1hdHVyaXR5L2RydWcg
ZWZmZWN0czwva2V5d29yZD48a2V5d29yZD5IRUxMUCBTeW5kcm9tZS9jbGFzc2lmaWNhdGlvbi8q
ZHJ1ZyB0aGVyYXB5PC9rZXl3b3JkPjxrZXl3b3JkPkhvc3BpdGFsaXphdGlvbjwva2V5d29yZD48
a2V5d29yZD5IdW1hbnM8L2tleXdvcmQ+PGtleXdvcmQ+SW5mYW50LCBOZXdib3JuPC9rZXl3b3Jk
PjxrZXl3b3JkPkluZmFudCwgUHJlbWF0dXJlPC9rZXl3b3JkPjxrZXl3b3JkPkluZmFudCwgUHJl
bWF0dXJlLCBEaXNlYXNlcy8qcHJldmVudGlvbiAmYW1wOyBjb250cm9sPC9rZXl3b3JkPjxrZXl3
b3JkPkx1bmcvZHJ1ZyBlZmZlY3RzLyplbWJyeW9sb2d5PC9rZXl3b3JkPjxrZXl3b3JkPlByZWdu
YW5jeTwva2V5d29yZD48a2V5d29yZD5SZXRyb3NwZWN0aXZlIFN0dWRpZXM8L2tleXdvcmQ+PC9r
ZXl3b3Jkcz48ZGF0ZXM+PHllYXI+MTk5MzwveWVhcj48cHViLWRhdGVzPjxkYXRlPk1heTwvZGF0
ZT48L3B1Yi1kYXRlcz48L2RhdGVzPjxpc2JuPjAwMDQtODY2NiAoUHJpbnQpJiN4RDswMDA0LTg2
NjY8L2lzYm4+PGFjY2Vzc2lvbi1udW0+ODIxNjEwODwvYWNjZXNzaW9uLW51bT48dXJscz48L3Vy
bHM+PGVsZWN0cm9uaWMtcmVzb3VyY2UtbnVtPjEwLjExMTEvai4xNDc5LTgyOHguMTk5My50YjAy
Mzc1Lng8L2VsZWN0cm9uaWMtcmVzb3VyY2UtbnVtPjxyZW1vdGUtZGF0YWJhc2UtcHJvdmlkZXI+
TkxNPC9yZW1vdGUtZGF0YWJhc2UtcHJvdmlkZXI+PGxhbmd1YWdlPmVuZzwvbGFuZ3VhZ2U+PC9y
ZWNvcmQ+PC9DaXRlPjwvRW5kTm90ZT4A
</w:fldData>
              </w:fldChar>
            </w:r>
            <w:r w:rsidRPr="003906BF">
              <w:rPr>
                <w:rFonts w:ascii="Times New Roman" w:hAnsi="Times New Roman" w:cs="Times New Roman"/>
                <w:b w:val="0"/>
                <w:bCs w:val="0"/>
                <w:sz w:val="16"/>
                <w:szCs w:val="16"/>
              </w:rPr>
              <w:instrText xml:space="preserve"> ADDIN EN.CITE.DATA </w:instrText>
            </w:r>
            <w:r w:rsidRPr="003906BF">
              <w:rPr>
                <w:rFonts w:ascii="Times New Roman" w:hAnsi="Times New Roman" w:cs="Times New Roman"/>
                <w:sz w:val="16"/>
                <w:szCs w:val="16"/>
              </w:rPr>
            </w:r>
            <w:r w:rsidRPr="003906BF">
              <w:rPr>
                <w:rFonts w:ascii="Times New Roman" w:hAnsi="Times New Roman" w:cs="Times New Roman"/>
                <w:sz w:val="16"/>
                <w:szCs w:val="16"/>
              </w:rPr>
              <w:fldChar w:fldCharType="end"/>
            </w:r>
            <w:r w:rsidRPr="003906BF">
              <w:rPr>
                <w:rFonts w:ascii="Times New Roman" w:hAnsi="Times New Roman" w:cs="Times New Roman"/>
                <w:sz w:val="16"/>
                <w:szCs w:val="16"/>
              </w:rPr>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Magann et al., 1993)</w:t>
            </w:r>
            <w:r w:rsidRPr="003906BF">
              <w:rPr>
                <w:rFonts w:ascii="Times New Roman" w:hAnsi="Times New Roman" w:cs="Times New Roman"/>
                <w:sz w:val="16"/>
                <w:szCs w:val="16"/>
              </w:rPr>
              <w:fldChar w:fldCharType="end"/>
            </w:r>
          </w:p>
        </w:tc>
        <w:tc>
          <w:tcPr>
            <w:tcW w:w="992" w:type="dxa"/>
            <w:tcBorders>
              <w:top w:val="single" w:sz="8" w:space="0" w:color="auto"/>
              <w:bottom w:val="single" w:sz="8" w:space="0" w:color="auto"/>
            </w:tcBorders>
            <w:vAlign w:val="center"/>
          </w:tcPr>
          <w:p w14:paraId="156DABC2" w14:textId="7A43D54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tcBorders>
              <w:top w:val="single" w:sz="8" w:space="0" w:color="auto"/>
              <w:bottom w:val="single" w:sz="8" w:space="0" w:color="auto"/>
            </w:tcBorders>
            <w:vAlign w:val="center"/>
          </w:tcPr>
          <w:p w14:paraId="2B62E2A2" w14:textId="7C8100C3"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S</w:t>
            </w:r>
          </w:p>
        </w:tc>
        <w:tc>
          <w:tcPr>
            <w:tcW w:w="1875" w:type="dxa"/>
            <w:tcBorders>
              <w:top w:val="single" w:sz="8" w:space="0" w:color="auto"/>
              <w:bottom w:val="single" w:sz="8" w:space="0" w:color="auto"/>
            </w:tcBorders>
            <w:vAlign w:val="center"/>
          </w:tcPr>
          <w:p w14:paraId="0B9D1A53" w14:textId="6695D1EE"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621" w:type="dxa"/>
            <w:tcBorders>
              <w:top w:val="single" w:sz="8" w:space="0" w:color="auto"/>
              <w:bottom w:val="single" w:sz="8" w:space="0" w:color="auto"/>
            </w:tcBorders>
            <w:vAlign w:val="center"/>
          </w:tcPr>
          <w:p w14:paraId="2507A1D8" w14:textId="5C0A26B6"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DEX</w:t>
            </w:r>
          </w:p>
        </w:tc>
        <w:tc>
          <w:tcPr>
            <w:tcW w:w="847" w:type="dxa"/>
            <w:tcBorders>
              <w:top w:val="single" w:sz="8" w:space="0" w:color="auto"/>
              <w:bottom w:val="single" w:sz="8" w:space="0" w:color="auto"/>
            </w:tcBorders>
            <w:vAlign w:val="center"/>
          </w:tcPr>
          <w:p w14:paraId="30D89E15" w14:textId="7396687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complete</w:t>
            </w:r>
          </w:p>
        </w:tc>
        <w:tc>
          <w:tcPr>
            <w:tcW w:w="723" w:type="dxa"/>
            <w:tcBorders>
              <w:top w:val="single" w:sz="8" w:space="0" w:color="auto"/>
              <w:bottom w:val="single" w:sz="8" w:space="0" w:color="auto"/>
            </w:tcBorders>
            <w:vAlign w:val="center"/>
          </w:tcPr>
          <w:p w14:paraId="01355177" w14:textId="21D127CB"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54</w:t>
            </w:r>
          </w:p>
        </w:tc>
        <w:tc>
          <w:tcPr>
            <w:tcW w:w="1757" w:type="dxa"/>
            <w:tcBorders>
              <w:top w:val="single" w:sz="8" w:space="0" w:color="auto"/>
              <w:bottom w:val="single" w:sz="8" w:space="0" w:color="auto"/>
            </w:tcBorders>
            <w:vAlign w:val="center"/>
          </w:tcPr>
          <w:p w14:paraId="758300CB" w14:textId="4CE00FF1"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32 (0.01-8.24)</w:t>
            </w:r>
          </w:p>
        </w:tc>
        <w:tc>
          <w:tcPr>
            <w:tcW w:w="1734" w:type="dxa"/>
            <w:tcBorders>
              <w:top w:val="single" w:sz="8" w:space="0" w:color="auto"/>
              <w:bottom w:val="single" w:sz="8" w:space="0" w:color="auto"/>
            </w:tcBorders>
            <w:vAlign w:val="center"/>
          </w:tcPr>
          <w:p w14:paraId="3DC25F4A" w14:textId="3464CB89"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8" w:space="0" w:color="auto"/>
            </w:tcBorders>
            <w:vAlign w:val="center"/>
          </w:tcPr>
          <w:p w14:paraId="64CE5C58" w14:textId="7E2595FA"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8" w:space="0" w:color="auto"/>
            </w:tcBorders>
            <w:vAlign w:val="center"/>
          </w:tcPr>
          <w:p w14:paraId="5BB97A3A" w14:textId="28FBB175" w:rsidR="00C27B2C" w:rsidRPr="003906BF" w:rsidRDefault="00C27B2C" w:rsidP="00C27B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r w:rsidR="00C27B2C" w:rsidRPr="003906BF" w14:paraId="5CF27465" w14:textId="77777777" w:rsidTr="00632C6C">
        <w:trPr>
          <w:cnfStyle w:val="000000100000" w:firstRow="0" w:lastRow="0" w:firstColumn="0" w:lastColumn="0" w:oddVBand="0" w:evenVBand="0" w:oddHBand="1" w:evenHBand="0" w:firstRowFirstColumn="0" w:firstRowLastColumn="0" w:lastRowFirstColumn="0" w:lastRowLastColumn="0"/>
          <w:cantSplit/>
          <w:trHeight w:val="31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12" w:space="0" w:color="auto"/>
            </w:tcBorders>
            <w:vAlign w:val="center"/>
          </w:tcPr>
          <w:p w14:paraId="297ED50D" w14:textId="53515B81" w:rsidR="00C27B2C" w:rsidRPr="003906BF" w:rsidRDefault="00C27B2C" w:rsidP="00C27B2C">
            <w:pPr>
              <w:spacing w:line="360" w:lineRule="auto"/>
              <w:jc w:val="center"/>
              <w:rPr>
                <w:rFonts w:ascii="Times New Roman" w:hAnsi="Times New Roman" w:cs="Times New Roman"/>
                <w:b w:val="0"/>
                <w:bCs w:val="0"/>
                <w:sz w:val="16"/>
                <w:szCs w:val="16"/>
              </w:rPr>
            </w:pPr>
            <w:r w:rsidRPr="003906BF">
              <w:rPr>
                <w:rFonts w:ascii="Times New Roman" w:hAnsi="Times New Roman" w:cs="Times New Roman"/>
                <w:b w:val="0"/>
                <w:bCs w:val="0"/>
                <w:sz w:val="16"/>
                <w:szCs w:val="16"/>
              </w:rPr>
              <w:t xml:space="preserve">Purohit 1985 </w:t>
            </w:r>
            <w:r w:rsidRPr="003906BF">
              <w:rPr>
                <w:rFonts w:ascii="Times New Roman" w:hAnsi="Times New Roman" w:cs="Times New Roman"/>
                <w:sz w:val="16"/>
                <w:szCs w:val="16"/>
              </w:rPr>
              <w:fldChar w:fldCharType="begin"/>
            </w:r>
            <w:r w:rsidRPr="003906BF">
              <w:rPr>
                <w:rFonts w:ascii="Times New Roman" w:hAnsi="Times New Roman" w:cs="Times New Roman"/>
                <w:b w:val="0"/>
                <w:bCs w:val="0"/>
                <w:sz w:val="16"/>
                <w:szCs w:val="16"/>
              </w:rPr>
              <w:instrText xml:space="preserve"> ADDIN EN.CITE &lt;EndNote&gt;&lt;Cite&gt;&lt;Author&gt;Purohit&lt;/Author&gt;&lt;Year&gt;1985&lt;/Year&gt;&lt;RecNum&gt;2376&lt;/RecNum&gt;&lt;DisplayText&gt;(Purohit et al., 1985)&lt;/DisplayText&gt;&lt;record&gt;&lt;rec-number&gt;2376&lt;/rec-number&gt;&lt;foreign-keys&gt;&lt;key app="EN" db-id="2frtvrsp8vztshexv005s09xvw2dfapf00xp" timestamp="1628852248"&gt;2376&lt;/key&gt;&lt;/foreign-keys&gt;&lt;ref-type name="Journal Article"&gt;17&lt;/ref-type&gt;&lt;contributors&gt;&lt;authors&gt;&lt;author&gt;Purohit, DM&lt;/author&gt;&lt;author&gt;Ellison, RC&lt;/author&gt;&lt;author&gt;Zierler, S&lt;/author&gt;&lt;author&gt;Miettinen, OS&lt;/author&gt;&lt;author&gt;Nadas, AS&lt;/author&gt;&lt;/authors&gt;&lt;/contributors&gt;&lt;titles&gt;&lt;title&gt;Risk Factors for Retrolental Fibroplasia: Experience with 3,025 Premature Infants. National Collaborative Study on Patent Ductus Arteriosus in Premature Infants&lt;/title&gt;&lt;secondary-title&gt;Pediatrics&lt;/secondary-title&gt;&lt;/titles&gt;&lt;periodical&gt;&lt;full-title&gt;Pediatrics&lt;/full-title&gt;&lt;abbr-1&gt;Pediatrics&lt;/abbr-1&gt;&lt;/periodical&gt;&lt;pages&gt;339-344&lt;/pages&gt;&lt;volume&gt;76&lt;/volume&gt;&lt;number&gt;3&lt;/number&gt;&lt;dates&gt;&lt;year&gt;1985&lt;/year&gt;&lt;/dates&gt;&lt;accession-num&gt;2863804&lt;/accession-num&gt;&lt;label&gt;5.359&lt;/label&gt;&lt;urls&gt;&lt;/urls&gt;&lt;/record&gt;&lt;/Cite&gt;&lt;/EndNote&gt;</w:instrText>
            </w:r>
            <w:r w:rsidRPr="003906BF">
              <w:rPr>
                <w:rFonts w:ascii="Times New Roman" w:hAnsi="Times New Roman" w:cs="Times New Roman"/>
                <w:sz w:val="16"/>
                <w:szCs w:val="16"/>
              </w:rPr>
              <w:fldChar w:fldCharType="separate"/>
            </w:r>
            <w:r w:rsidRPr="003906BF">
              <w:rPr>
                <w:rFonts w:ascii="Times New Roman" w:hAnsi="Times New Roman" w:cs="Times New Roman"/>
                <w:b w:val="0"/>
                <w:bCs w:val="0"/>
                <w:noProof/>
                <w:sz w:val="16"/>
                <w:szCs w:val="16"/>
              </w:rPr>
              <w:t>(Purohit et al., 1985)</w:t>
            </w:r>
            <w:r w:rsidRPr="003906BF">
              <w:rPr>
                <w:rFonts w:ascii="Times New Roman" w:hAnsi="Times New Roman" w:cs="Times New Roman"/>
                <w:sz w:val="16"/>
                <w:szCs w:val="16"/>
              </w:rPr>
              <w:fldChar w:fldCharType="end"/>
            </w:r>
          </w:p>
        </w:tc>
        <w:tc>
          <w:tcPr>
            <w:tcW w:w="992" w:type="dxa"/>
            <w:tcBorders>
              <w:top w:val="single" w:sz="8" w:space="0" w:color="auto"/>
              <w:bottom w:val="single" w:sz="12" w:space="0" w:color="auto"/>
            </w:tcBorders>
            <w:vAlign w:val="center"/>
          </w:tcPr>
          <w:p w14:paraId="01C02433" w14:textId="11565EA6"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USA</w:t>
            </w:r>
          </w:p>
        </w:tc>
        <w:tc>
          <w:tcPr>
            <w:tcW w:w="806" w:type="dxa"/>
            <w:tcBorders>
              <w:top w:val="single" w:sz="8" w:space="0" w:color="auto"/>
              <w:bottom w:val="single" w:sz="12" w:space="0" w:color="auto"/>
            </w:tcBorders>
            <w:vAlign w:val="center"/>
          </w:tcPr>
          <w:p w14:paraId="43396F26" w14:textId="31C581BB"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06BF">
              <w:rPr>
                <w:rFonts w:ascii="Times New Roman" w:hAnsi="Times New Roman" w:cs="Times New Roman"/>
                <w:sz w:val="16"/>
                <w:szCs w:val="16"/>
              </w:rPr>
              <w:t>RCC</w:t>
            </w:r>
          </w:p>
        </w:tc>
        <w:tc>
          <w:tcPr>
            <w:tcW w:w="1875" w:type="dxa"/>
            <w:tcBorders>
              <w:top w:val="single" w:sz="8" w:space="0" w:color="auto"/>
              <w:bottom w:val="single" w:sz="12" w:space="0" w:color="auto"/>
            </w:tcBorders>
            <w:vAlign w:val="center"/>
          </w:tcPr>
          <w:p w14:paraId="0D69EE9C" w14:textId="17D0F9A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BW &lt;1750 g</w:t>
            </w:r>
          </w:p>
        </w:tc>
        <w:tc>
          <w:tcPr>
            <w:tcW w:w="621" w:type="dxa"/>
            <w:tcBorders>
              <w:top w:val="single" w:sz="8" w:space="0" w:color="auto"/>
              <w:bottom w:val="single" w:sz="12" w:space="0" w:color="auto"/>
            </w:tcBorders>
            <w:vAlign w:val="center"/>
          </w:tcPr>
          <w:p w14:paraId="33F38D12" w14:textId="41229401"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847" w:type="dxa"/>
            <w:tcBorders>
              <w:top w:val="single" w:sz="8" w:space="0" w:color="auto"/>
              <w:bottom w:val="single" w:sz="12" w:space="0" w:color="auto"/>
            </w:tcBorders>
            <w:vAlign w:val="center"/>
          </w:tcPr>
          <w:p w14:paraId="2177C06F" w14:textId="735D5A63"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723" w:type="dxa"/>
            <w:tcBorders>
              <w:top w:val="single" w:sz="8" w:space="0" w:color="auto"/>
              <w:bottom w:val="single" w:sz="12" w:space="0" w:color="auto"/>
            </w:tcBorders>
            <w:vAlign w:val="center"/>
          </w:tcPr>
          <w:p w14:paraId="0A1E3473" w14:textId="540E6184"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3025</w:t>
            </w:r>
          </w:p>
        </w:tc>
        <w:tc>
          <w:tcPr>
            <w:tcW w:w="1757" w:type="dxa"/>
            <w:tcBorders>
              <w:top w:val="single" w:sz="8" w:space="0" w:color="auto"/>
              <w:bottom w:val="single" w:sz="12" w:space="0" w:color="auto"/>
            </w:tcBorders>
            <w:vAlign w:val="center"/>
          </w:tcPr>
          <w:p w14:paraId="43CED640" w14:textId="314C7977"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uOR: 0.85 (0.63-1.14)</w:t>
            </w:r>
          </w:p>
        </w:tc>
        <w:tc>
          <w:tcPr>
            <w:tcW w:w="1734" w:type="dxa"/>
            <w:tcBorders>
              <w:top w:val="single" w:sz="8" w:space="0" w:color="auto"/>
              <w:bottom w:val="single" w:sz="12" w:space="0" w:color="auto"/>
            </w:tcBorders>
            <w:vAlign w:val="center"/>
          </w:tcPr>
          <w:p w14:paraId="70FE311C" w14:textId="6DC9658A"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2640" w:type="dxa"/>
            <w:tcBorders>
              <w:top w:val="single" w:sz="8" w:space="0" w:color="auto"/>
              <w:bottom w:val="single" w:sz="12" w:space="0" w:color="auto"/>
            </w:tcBorders>
            <w:vAlign w:val="center"/>
          </w:tcPr>
          <w:p w14:paraId="62AEF389" w14:textId="717B79E2"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NA</w:t>
            </w:r>
          </w:p>
        </w:tc>
        <w:tc>
          <w:tcPr>
            <w:tcW w:w="545" w:type="dxa"/>
            <w:tcBorders>
              <w:top w:val="single" w:sz="8" w:space="0" w:color="auto"/>
              <w:bottom w:val="single" w:sz="12" w:space="0" w:color="auto"/>
            </w:tcBorders>
            <w:vAlign w:val="center"/>
          </w:tcPr>
          <w:p w14:paraId="6CC1AC0E" w14:textId="28FFD2A2" w:rsidR="00C27B2C" w:rsidRPr="003906BF" w:rsidRDefault="00C27B2C" w:rsidP="00C27B2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8"/>
              </w:rPr>
            </w:pPr>
            <w:r w:rsidRPr="003906BF">
              <w:rPr>
                <w:rFonts w:ascii="Times New Roman" w:hAnsi="Times New Roman" w:cs="Times New Roman"/>
                <w:sz w:val="16"/>
                <w:szCs w:val="18"/>
              </w:rPr>
              <w:t>8</w:t>
            </w:r>
          </w:p>
        </w:tc>
      </w:tr>
    </w:tbl>
    <w:p w14:paraId="272AF0E3" w14:textId="61B736F0" w:rsidR="009C19B1" w:rsidRPr="003906BF" w:rsidRDefault="008F001D" w:rsidP="00F31323">
      <w:pPr>
        <w:rPr>
          <w:rFonts w:ascii="Times New Roman" w:hAnsi="Times New Roman" w:cs="Times New Roman"/>
          <w:kern w:val="0"/>
          <w:sz w:val="24"/>
          <w:szCs w:val="24"/>
        </w:rPr>
      </w:pPr>
      <w:bookmarkStart w:id="2" w:name="_Hlk78277939"/>
      <w:r w:rsidRPr="003906BF">
        <w:rPr>
          <w:rFonts w:ascii="Times New Roman" w:hAnsi="Times New Roman" w:cs="Times New Roman"/>
          <w:sz w:val="24"/>
          <w:szCs w:val="24"/>
        </w:rPr>
        <w:t xml:space="preserve">ROP: </w:t>
      </w:r>
      <w:r w:rsidR="00F55CD8" w:rsidRPr="003906BF">
        <w:rPr>
          <w:rFonts w:ascii="Times New Roman" w:hAnsi="Times New Roman" w:cs="Times New Roman"/>
          <w:sz w:val="24"/>
          <w:szCs w:val="24"/>
        </w:rPr>
        <w:t xml:space="preserve">retinopathy of prematurity; ACS: antenatal corticosteroids; </w:t>
      </w:r>
      <w:r w:rsidR="009C19B1" w:rsidRPr="003906BF">
        <w:rPr>
          <w:rFonts w:ascii="Times New Roman" w:hAnsi="Times New Roman" w:cs="Times New Roman"/>
          <w:sz w:val="24"/>
          <w:szCs w:val="24"/>
        </w:rPr>
        <w:t xml:space="preserve">NOS: </w:t>
      </w:r>
      <w:r w:rsidR="00BC25D0" w:rsidRPr="003906BF">
        <w:rPr>
          <w:rFonts w:ascii="Times New Roman" w:hAnsi="Times New Roman" w:cs="Times New Roman"/>
          <w:sz w:val="24"/>
          <w:szCs w:val="24"/>
        </w:rPr>
        <w:t>N</w:t>
      </w:r>
      <w:r w:rsidR="009C19B1" w:rsidRPr="003906BF">
        <w:rPr>
          <w:rFonts w:ascii="Times New Roman" w:hAnsi="Times New Roman" w:cs="Times New Roman"/>
          <w:sz w:val="24"/>
          <w:szCs w:val="24"/>
        </w:rPr>
        <w:t>ewcastle-Ottawa Scale</w:t>
      </w:r>
      <w:r w:rsidR="00A2761B" w:rsidRPr="003906BF">
        <w:rPr>
          <w:rFonts w:ascii="Times New Roman" w:hAnsi="Times New Roman" w:cs="Times New Roman"/>
          <w:sz w:val="24"/>
          <w:szCs w:val="24"/>
        </w:rPr>
        <w:t xml:space="preserve">; RCC: retrospective case-control study; RCS: retrospective cohort study; PCC: prospective case-control study; PCS: prospective cohort study; GA: gestational age; BW: birth weight; DEX: Dexamethasone; BETA: Betamethasone; uOR: unadjusted OR; aOR: adjusted OR; </w:t>
      </w:r>
      <w:r w:rsidR="00815301" w:rsidRPr="003906BF">
        <w:rPr>
          <w:rFonts w:ascii="Times New Roman" w:hAnsi="Times New Roman" w:cs="Times New Roman"/>
          <w:sz w:val="24"/>
          <w:szCs w:val="24"/>
        </w:rPr>
        <w:t xml:space="preserve">GDM: gestational diabetes mellites; </w:t>
      </w:r>
      <w:r w:rsidR="00A2761B" w:rsidRPr="003906BF">
        <w:rPr>
          <w:rFonts w:ascii="Times New Roman" w:hAnsi="Times New Roman" w:cs="Times New Roman"/>
          <w:sz w:val="24"/>
          <w:szCs w:val="24"/>
        </w:rPr>
        <w:t xml:space="preserve">RDS: </w:t>
      </w:r>
      <w:r w:rsidR="00A2761B" w:rsidRPr="003906BF">
        <w:rPr>
          <w:rFonts w:ascii="Times New Roman" w:hAnsi="Times New Roman" w:cs="Times New Roman"/>
          <w:kern w:val="0"/>
          <w:sz w:val="24"/>
          <w:szCs w:val="24"/>
        </w:rPr>
        <w:t xml:space="preserve">respiratory distress syndrome; BPD: bronchopulmonary dysplasia; PDA: patent ductus arteriosus; NEC: necrotizing enterocolitis; IVH: intraventricular hemorrhage; PROM: premature rupture of membranes; PS: </w:t>
      </w:r>
      <w:r w:rsidR="005A40F5" w:rsidRPr="003906BF">
        <w:rPr>
          <w:rFonts w:ascii="Times New Roman" w:hAnsi="Times New Roman" w:cs="Times New Roman"/>
          <w:kern w:val="0"/>
          <w:sz w:val="24"/>
          <w:szCs w:val="24"/>
        </w:rPr>
        <w:t>postnatal steroids</w:t>
      </w:r>
      <w:r w:rsidR="00A2761B" w:rsidRPr="003906BF">
        <w:rPr>
          <w:rFonts w:ascii="Times New Roman" w:hAnsi="Times New Roman" w:cs="Times New Roman"/>
          <w:kern w:val="0"/>
          <w:sz w:val="24"/>
          <w:szCs w:val="24"/>
        </w:rPr>
        <w:t xml:space="preserve">; HDP: </w:t>
      </w:r>
      <w:r w:rsidR="004308F5" w:rsidRPr="003906BF">
        <w:rPr>
          <w:rFonts w:ascii="Times New Roman" w:hAnsi="Times New Roman" w:cs="Times New Roman"/>
          <w:kern w:val="0"/>
          <w:sz w:val="24"/>
          <w:szCs w:val="24"/>
        </w:rPr>
        <w:t>h</w:t>
      </w:r>
      <w:r w:rsidR="00A2761B" w:rsidRPr="003906BF">
        <w:rPr>
          <w:rFonts w:ascii="Times New Roman" w:hAnsi="Times New Roman" w:cs="Times New Roman"/>
          <w:kern w:val="0"/>
          <w:sz w:val="24"/>
          <w:szCs w:val="24"/>
        </w:rPr>
        <w:t xml:space="preserve">ypertensive disease of pregnancy; SGA: </w:t>
      </w:r>
      <w:r w:rsidR="005A40F5" w:rsidRPr="003906BF">
        <w:rPr>
          <w:rFonts w:ascii="Times New Roman" w:hAnsi="Times New Roman" w:cs="Times New Roman"/>
          <w:kern w:val="0"/>
          <w:sz w:val="24"/>
          <w:szCs w:val="24"/>
        </w:rPr>
        <w:t xml:space="preserve">small for gestational age; </w:t>
      </w:r>
      <w:r w:rsidR="00643FB4" w:rsidRPr="003906BF">
        <w:rPr>
          <w:rFonts w:ascii="Times New Roman" w:hAnsi="Times New Roman" w:cs="Times New Roman"/>
          <w:kern w:val="0"/>
          <w:sz w:val="24"/>
          <w:szCs w:val="24"/>
        </w:rPr>
        <w:t xml:space="preserve">USA: the United States; </w:t>
      </w:r>
      <w:r w:rsidR="00D0592F" w:rsidRPr="003906BF">
        <w:rPr>
          <w:rFonts w:ascii="Times New Roman" w:hAnsi="Times New Roman" w:cs="Times New Roman"/>
          <w:kern w:val="0"/>
          <w:sz w:val="24"/>
          <w:szCs w:val="24"/>
        </w:rPr>
        <w:t xml:space="preserve">NA: not </w:t>
      </w:r>
      <w:r w:rsidR="00BC25D0" w:rsidRPr="003906BF">
        <w:rPr>
          <w:rFonts w:ascii="Times New Roman" w:hAnsi="Times New Roman" w:cs="Times New Roman"/>
          <w:kern w:val="0"/>
          <w:sz w:val="24"/>
          <w:szCs w:val="24"/>
        </w:rPr>
        <w:t xml:space="preserve">applicable. </w:t>
      </w:r>
    </w:p>
    <w:bookmarkEnd w:id="2"/>
    <w:p w14:paraId="7F6392C4" w14:textId="77777777" w:rsidR="008963C5" w:rsidRDefault="008963C5" w:rsidP="006B21DB">
      <w:pPr>
        <w:rPr>
          <w:rFonts w:ascii="Times New Roman" w:hAnsi="Times New Roman" w:cs="Times New Roman"/>
        </w:rPr>
        <w:sectPr w:rsidR="008963C5" w:rsidSect="006B21DB">
          <w:pgSz w:w="16838" w:h="11906" w:orient="landscape"/>
          <w:pgMar w:top="1800" w:right="1440" w:bottom="1800" w:left="1440" w:header="851" w:footer="992" w:gutter="0"/>
          <w:cols w:space="425"/>
          <w:docGrid w:type="lines" w:linePitch="312"/>
        </w:sectPr>
      </w:pPr>
    </w:p>
    <w:p w14:paraId="7E6C3A68" w14:textId="298F3008" w:rsidR="007D6923" w:rsidRPr="003906BF" w:rsidRDefault="00815301" w:rsidP="006B21DB">
      <w:pPr>
        <w:rPr>
          <w:rFonts w:ascii="Times New Roman" w:hAnsi="Times New Roman" w:cs="Times New Roman"/>
          <w:b/>
          <w:bCs/>
        </w:rPr>
      </w:pPr>
      <w:r w:rsidRPr="003906BF">
        <w:rPr>
          <w:rFonts w:ascii="Times New Roman" w:hAnsi="Times New Roman" w:cs="Times New Roman"/>
          <w:b/>
          <w:bCs/>
        </w:rPr>
        <w:t>REFERENCES</w:t>
      </w:r>
    </w:p>
    <w:p w14:paraId="5D9063D4" w14:textId="77777777" w:rsidR="00632C6C" w:rsidRPr="004000AE" w:rsidRDefault="007D6923"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fldChar w:fldCharType="begin"/>
      </w:r>
      <w:r w:rsidRPr="004000AE">
        <w:rPr>
          <w:rFonts w:ascii="Times New Roman" w:hAnsi="Times New Roman" w:cs="Times New Roman"/>
          <w:sz w:val="24"/>
          <w:szCs w:val="24"/>
        </w:rPr>
        <w:instrText xml:space="preserve"> ADDIN EN.REFLIST </w:instrText>
      </w:r>
      <w:r w:rsidRPr="004000AE">
        <w:rPr>
          <w:rFonts w:ascii="Times New Roman" w:hAnsi="Times New Roman" w:cs="Times New Roman"/>
          <w:sz w:val="24"/>
          <w:szCs w:val="24"/>
        </w:rPr>
        <w:fldChar w:fldCharType="separate"/>
      </w:r>
      <w:r w:rsidR="00632C6C" w:rsidRPr="004000AE">
        <w:rPr>
          <w:rFonts w:ascii="Times New Roman" w:hAnsi="Times New Roman" w:cs="Times New Roman"/>
          <w:sz w:val="24"/>
          <w:szCs w:val="24"/>
        </w:rPr>
        <w:t xml:space="preserve">Ahmadpour-Kacho, M., Jashni Motlagh, A., Rasoulinejad, S.A., Jahangir, T., Bijani, A., and Zahed Pasha, Y. (2014). Correlation Between Hyperglycemia and Retinopathy of Prematurity. </w:t>
      </w:r>
      <w:r w:rsidR="00632C6C" w:rsidRPr="004000AE">
        <w:rPr>
          <w:rFonts w:ascii="Times New Roman" w:hAnsi="Times New Roman" w:cs="Times New Roman"/>
          <w:i/>
          <w:sz w:val="24"/>
          <w:szCs w:val="24"/>
        </w:rPr>
        <w:t>Pediatr Int</w:t>
      </w:r>
      <w:r w:rsidR="00632C6C" w:rsidRPr="004000AE">
        <w:rPr>
          <w:rFonts w:ascii="Times New Roman" w:hAnsi="Times New Roman" w:cs="Times New Roman"/>
          <w:sz w:val="24"/>
          <w:szCs w:val="24"/>
        </w:rPr>
        <w:t xml:space="preserve"> 56(5)</w:t>
      </w:r>
      <w:r w:rsidR="00632C6C" w:rsidRPr="004000AE">
        <w:rPr>
          <w:rFonts w:ascii="Times New Roman" w:hAnsi="Times New Roman" w:cs="Times New Roman"/>
          <w:b/>
          <w:sz w:val="24"/>
          <w:szCs w:val="24"/>
        </w:rPr>
        <w:t>,</w:t>
      </w:r>
      <w:r w:rsidR="00632C6C" w:rsidRPr="004000AE">
        <w:rPr>
          <w:rFonts w:ascii="Times New Roman" w:hAnsi="Times New Roman" w:cs="Times New Roman"/>
          <w:sz w:val="24"/>
          <w:szCs w:val="24"/>
        </w:rPr>
        <w:t xml:space="preserve"> 726-730. doi: http://dx.doi.org/10.1111/ped.12371.</w:t>
      </w:r>
    </w:p>
    <w:p w14:paraId="11DB319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Al-Amro, S.A., Al-Kharfi, T.M., Thabit, A.A., and Al-Mofada, S.M. (2007). Risk Factors for Acute Retinopathy of Prematurity. </w:t>
      </w:r>
      <w:r w:rsidRPr="004000AE">
        <w:rPr>
          <w:rFonts w:ascii="Times New Roman" w:hAnsi="Times New Roman" w:cs="Times New Roman"/>
          <w:i/>
          <w:sz w:val="24"/>
          <w:szCs w:val="24"/>
        </w:rPr>
        <w:t>Compr Ther</w:t>
      </w:r>
      <w:r w:rsidRPr="004000AE">
        <w:rPr>
          <w:rFonts w:ascii="Times New Roman" w:hAnsi="Times New Roman" w:cs="Times New Roman"/>
          <w:sz w:val="24"/>
          <w:szCs w:val="24"/>
        </w:rPr>
        <w:t xml:space="preserve"> 33(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73-77. doi: 10.1007/s12019-007-8008-5.</w:t>
      </w:r>
    </w:p>
    <w:p w14:paraId="6B14C493"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Ali, A.A., Gomaa, N.A.S., Awadein, A.R., Al-Hayouti, H.H., and Hegazy, A.I. (2017). Retrospective Cohort Study Shows That the Risks for Retinopathy of Prematurity Included Birth Age and Weight, Medical Conditions and Treatment. </w:t>
      </w:r>
      <w:r w:rsidRPr="004000AE">
        <w:rPr>
          <w:rFonts w:ascii="Times New Roman" w:hAnsi="Times New Roman" w:cs="Times New Roman"/>
          <w:i/>
          <w:sz w:val="24"/>
          <w:szCs w:val="24"/>
        </w:rPr>
        <w:t>Acta Paediatrica</w:t>
      </w:r>
      <w:r w:rsidRPr="004000AE">
        <w:rPr>
          <w:rFonts w:ascii="Times New Roman" w:hAnsi="Times New Roman" w:cs="Times New Roman"/>
          <w:sz w:val="24"/>
          <w:szCs w:val="24"/>
        </w:rPr>
        <w:t xml:space="preserve"> 106(1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919-1927. doi: http://dx.doi.org/10.1111/apa.14019.</w:t>
      </w:r>
    </w:p>
    <w:p w14:paraId="0F05A9E1"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Bas, A.Y., Demirel, N., Koc, E., Ulubas Isik, D., Hirfanoglu, I.M., Tunc, T., et al. (2018). Incidence, Risk Factors and Severity of Retinopathy of Prematurity in Turkey (TR-ROP study): A Prospective, Multicentre Study in 69 Neonatal Intensive Care Units. </w:t>
      </w:r>
      <w:r w:rsidRPr="004000AE">
        <w:rPr>
          <w:rFonts w:ascii="Times New Roman" w:hAnsi="Times New Roman" w:cs="Times New Roman"/>
          <w:i/>
          <w:sz w:val="24"/>
          <w:szCs w:val="24"/>
        </w:rPr>
        <w:t>Br J Ophthalmol</w:t>
      </w:r>
      <w:r w:rsidRPr="004000AE">
        <w:rPr>
          <w:rFonts w:ascii="Times New Roman" w:hAnsi="Times New Roman" w:cs="Times New Roman"/>
          <w:sz w:val="24"/>
          <w:szCs w:val="24"/>
        </w:rPr>
        <w:t xml:space="preserve"> 102(1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711-1716. doi: 10.1136/bjophthalmol-2017-311789.</w:t>
      </w:r>
    </w:p>
    <w:p w14:paraId="10E5DE5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Baud, O., Foix-L'Helias, L., Kaminski, M., Audibert, F., Jarreau, P.H., Papiernik, E., et al. (1999). Antenatal Glucocorticoid Treatment and Cystic Periventricular Leukomalacia in Very Premature Infants. </w:t>
      </w:r>
      <w:r w:rsidRPr="004000AE">
        <w:rPr>
          <w:rFonts w:ascii="Times New Roman" w:hAnsi="Times New Roman" w:cs="Times New Roman"/>
          <w:i/>
          <w:sz w:val="24"/>
          <w:szCs w:val="24"/>
        </w:rPr>
        <w:t>N Engl J Med</w:t>
      </w:r>
      <w:r w:rsidRPr="004000AE">
        <w:rPr>
          <w:rFonts w:ascii="Times New Roman" w:hAnsi="Times New Roman" w:cs="Times New Roman"/>
          <w:sz w:val="24"/>
          <w:szCs w:val="24"/>
        </w:rPr>
        <w:t xml:space="preserve"> 341(16)</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190-1196. doi: 10.1056/nejm199910143411604.</w:t>
      </w:r>
    </w:p>
    <w:p w14:paraId="5DA89307"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Chang, J.W. (2019). Risk Factor Analysis for the Development and Progression of Retinopathy of Prematurity. </w:t>
      </w:r>
      <w:r w:rsidRPr="004000AE">
        <w:rPr>
          <w:rFonts w:ascii="Times New Roman" w:hAnsi="Times New Roman" w:cs="Times New Roman"/>
          <w:i/>
          <w:sz w:val="24"/>
          <w:szCs w:val="24"/>
        </w:rPr>
        <w:t>PLoS One</w:t>
      </w:r>
      <w:r w:rsidRPr="004000AE">
        <w:rPr>
          <w:rFonts w:ascii="Times New Roman" w:hAnsi="Times New Roman" w:cs="Times New Roman"/>
          <w:sz w:val="24"/>
          <w:szCs w:val="24"/>
        </w:rPr>
        <w:t xml:space="preserve"> 14(7)</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e0219934. doi: 10.1371/journal.pone.0219934.</w:t>
      </w:r>
    </w:p>
    <w:p w14:paraId="3DF2B90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Chen, M., Citil, A., McCabe, F., Leicht, K.M., Fiascone, J., Dammann, C.E.L., et al. (2011). Infection, Oxygen, and Immaturity: Interacting Risk Factors for Retinopathy of Prematurity. </w:t>
      </w:r>
      <w:r w:rsidRPr="004000AE">
        <w:rPr>
          <w:rFonts w:ascii="Times New Roman" w:hAnsi="Times New Roman" w:cs="Times New Roman"/>
          <w:i/>
          <w:sz w:val="24"/>
          <w:szCs w:val="24"/>
        </w:rPr>
        <w:t>Neonatology</w:t>
      </w:r>
      <w:r w:rsidRPr="004000AE">
        <w:rPr>
          <w:rFonts w:ascii="Times New Roman" w:hAnsi="Times New Roman" w:cs="Times New Roman"/>
          <w:sz w:val="24"/>
          <w:szCs w:val="24"/>
        </w:rPr>
        <w:t xml:space="preserve"> 99(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25-132. doi: http://dx.doi.org/10.1159/000312821.</w:t>
      </w:r>
    </w:p>
    <w:p w14:paraId="6862F2F7"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Console, V., Gagliardi, L., De Giorgi, A., and De Ponti, E. (1997). Retinopathy of Prematurity and Antenatal Corticosteroids. The Italian ROP Study Group. </w:t>
      </w:r>
      <w:r w:rsidRPr="004000AE">
        <w:rPr>
          <w:rFonts w:ascii="Times New Roman" w:hAnsi="Times New Roman" w:cs="Times New Roman"/>
          <w:i/>
          <w:sz w:val="24"/>
          <w:szCs w:val="24"/>
        </w:rPr>
        <w:t>Acta Biomed Ateneo Parmense</w:t>
      </w:r>
      <w:r w:rsidRPr="004000AE">
        <w:rPr>
          <w:rFonts w:ascii="Times New Roman" w:hAnsi="Times New Roman" w:cs="Times New Roman"/>
          <w:sz w:val="24"/>
          <w:szCs w:val="24"/>
        </w:rPr>
        <w:t xml:space="preserve"> 68 Suppl 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75-79.</w:t>
      </w:r>
    </w:p>
    <w:p w14:paraId="32011FB5"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Cui, Q. (2020). Antenatal Corticosteroid Administration in Extremely Preterm and Extremely Low Birth Weight Infants and Its Effects on Prognosis: A Multicentre Survey. </w:t>
      </w:r>
      <w:r w:rsidRPr="004000AE">
        <w:rPr>
          <w:rFonts w:ascii="Times New Roman" w:hAnsi="Times New Roman" w:cs="Times New Roman"/>
          <w:i/>
          <w:sz w:val="24"/>
          <w:szCs w:val="24"/>
        </w:rPr>
        <w:t>Chin J Perinat Med</w:t>
      </w:r>
      <w:r w:rsidRPr="004000AE">
        <w:rPr>
          <w:rFonts w:ascii="Times New Roman" w:hAnsi="Times New Roman" w:cs="Times New Roman"/>
          <w:sz w:val="24"/>
          <w:szCs w:val="24"/>
        </w:rPr>
        <w:t xml:space="preserve"> 23(5)</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02-310. doi: 10.3760/cma.j.cn113903-20190823-00512.</w:t>
      </w:r>
    </w:p>
    <w:p w14:paraId="6ADFC0FD"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Dammann, O., Brinkhaus, M.J., Bartels, D.B., Dordelmann, M., Dressler, F., Kerk, J., et al. (2009). Immaturity, Perinatal Inflammation, and Retinopathy of Prematurity: a Multi-Hit Hypothesis. </w:t>
      </w:r>
      <w:r w:rsidRPr="004000AE">
        <w:rPr>
          <w:rFonts w:ascii="Times New Roman" w:hAnsi="Times New Roman" w:cs="Times New Roman"/>
          <w:i/>
          <w:sz w:val="24"/>
          <w:szCs w:val="24"/>
        </w:rPr>
        <w:t>Early Hum Dev</w:t>
      </w:r>
      <w:r w:rsidRPr="004000AE">
        <w:rPr>
          <w:rFonts w:ascii="Times New Roman" w:hAnsi="Times New Roman" w:cs="Times New Roman"/>
          <w:sz w:val="24"/>
          <w:szCs w:val="24"/>
        </w:rPr>
        <w:t xml:space="preserve"> 85(5)</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25-329. doi: 10.1016/j.earlhumdev.2008.12.010.</w:t>
      </w:r>
    </w:p>
    <w:p w14:paraId="4465C53E"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Dani, C., Coviello, C., Panin, F., Frosini, S., Costa, S., Purcaro, V., et al. (2021). Incidence And Risk Factors of Retinopathy of Prematurity in An Italian Cohort of Preterm Infants. </w:t>
      </w:r>
      <w:r w:rsidRPr="004000AE">
        <w:rPr>
          <w:rFonts w:ascii="Times New Roman" w:hAnsi="Times New Roman" w:cs="Times New Roman"/>
          <w:i/>
          <w:sz w:val="24"/>
          <w:szCs w:val="24"/>
        </w:rPr>
        <w:t>Ital J Pediatr</w:t>
      </w:r>
      <w:r w:rsidRPr="004000AE">
        <w:rPr>
          <w:rFonts w:ascii="Times New Roman" w:hAnsi="Times New Roman" w:cs="Times New Roman"/>
          <w:sz w:val="24"/>
          <w:szCs w:val="24"/>
        </w:rPr>
        <w:t xml:space="preserve"> 47(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64. doi: 10.1186/s13052-021-01011-w.</w:t>
      </w:r>
    </w:p>
    <w:p w14:paraId="0CE2412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Dani, C., Poggi, C., Bresci, C., Corsini, I., Frosini, S., and Pratesi, S. (2014). Early Fresh-Frozen Plasma Transfusion Decreases the Risk of Retinopathy of Prematurity. </w:t>
      </w:r>
      <w:r w:rsidRPr="004000AE">
        <w:rPr>
          <w:rFonts w:ascii="Times New Roman" w:hAnsi="Times New Roman" w:cs="Times New Roman"/>
          <w:i/>
          <w:sz w:val="24"/>
          <w:szCs w:val="24"/>
        </w:rPr>
        <w:t>Transfusion</w:t>
      </w:r>
      <w:r w:rsidRPr="004000AE">
        <w:rPr>
          <w:rFonts w:ascii="Times New Roman" w:hAnsi="Times New Roman" w:cs="Times New Roman"/>
          <w:sz w:val="24"/>
          <w:szCs w:val="24"/>
        </w:rPr>
        <w:t xml:space="preserve"> 54(4)</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002-1007. doi: 10.1111/trf.12432.</w:t>
      </w:r>
    </w:p>
    <w:p w14:paraId="0FA8DCE3"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Elimian, A., Figueroa, R., Spitzer, A.R., Ogburn, P.L., Wiencek, V., and Quirk, J.G. (2003). Antenatal Corticosteroids: Are Incomplete Courses Beneficial? </w:t>
      </w:r>
      <w:r w:rsidRPr="004000AE">
        <w:rPr>
          <w:rFonts w:ascii="Times New Roman" w:hAnsi="Times New Roman" w:cs="Times New Roman"/>
          <w:i/>
          <w:sz w:val="24"/>
          <w:szCs w:val="24"/>
        </w:rPr>
        <w:t>Obstet Gynecol</w:t>
      </w:r>
      <w:r w:rsidRPr="004000AE">
        <w:rPr>
          <w:rFonts w:ascii="Times New Roman" w:hAnsi="Times New Roman" w:cs="Times New Roman"/>
          <w:sz w:val="24"/>
          <w:szCs w:val="24"/>
        </w:rPr>
        <w:t xml:space="preserve"> 102(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52-325. doi: 10.1016/s0029-7844(03)00485-x.</w:t>
      </w:r>
    </w:p>
    <w:p w14:paraId="0D4E77D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Eriksson, L., Haglund, B., Ewald, U., Odlind, V., and Kieler, H. (2009). Short and Long-Term Effects of Antenatal Corticosteroids Assessed in a Cohort of 7,827 Children Born Preterm. </w:t>
      </w:r>
      <w:r w:rsidRPr="004000AE">
        <w:rPr>
          <w:rFonts w:ascii="Times New Roman" w:hAnsi="Times New Roman" w:cs="Times New Roman"/>
          <w:i/>
          <w:sz w:val="24"/>
          <w:szCs w:val="24"/>
        </w:rPr>
        <w:t>Acta Obstet Gynecol Scand</w:t>
      </w:r>
      <w:r w:rsidRPr="004000AE">
        <w:rPr>
          <w:rFonts w:ascii="Times New Roman" w:hAnsi="Times New Roman" w:cs="Times New Roman"/>
          <w:sz w:val="24"/>
          <w:szCs w:val="24"/>
        </w:rPr>
        <w:t xml:space="preserve"> 88(8)</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933-938. doi: 10.1080/00016340903111542.</w:t>
      </w:r>
    </w:p>
    <w:p w14:paraId="739B70A9"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Fortes Filho, J.B., Costa, M.C., Eckert, G.U., Santos, P.G., Silveira, R.C., and Procianoy, R.S. (2011). Maternal Preeclampsia Protects Preterm Infants Against Severe Retinopathy of Prematurity. </w:t>
      </w:r>
      <w:r w:rsidRPr="004000AE">
        <w:rPr>
          <w:rFonts w:ascii="Times New Roman" w:hAnsi="Times New Roman" w:cs="Times New Roman"/>
          <w:i/>
          <w:sz w:val="24"/>
          <w:szCs w:val="24"/>
        </w:rPr>
        <w:t>J Pediatr</w:t>
      </w:r>
      <w:r w:rsidRPr="004000AE">
        <w:rPr>
          <w:rFonts w:ascii="Times New Roman" w:hAnsi="Times New Roman" w:cs="Times New Roman"/>
          <w:sz w:val="24"/>
          <w:szCs w:val="24"/>
        </w:rPr>
        <w:t xml:space="preserve"> 158(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72-376. doi: 10.1016/j.jpeds.2010.08.051.</w:t>
      </w:r>
    </w:p>
    <w:p w14:paraId="23235A20"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Garg, R., Agthe, A.G., Donohue, P.K., and Lehmann, C.U. (2003). Hyperglycemia and Retinopathy of Prematurity in Very Low Birth Weight Infants. </w:t>
      </w:r>
      <w:r w:rsidRPr="004000AE">
        <w:rPr>
          <w:rFonts w:ascii="Times New Roman" w:hAnsi="Times New Roman" w:cs="Times New Roman"/>
          <w:i/>
          <w:sz w:val="24"/>
          <w:szCs w:val="24"/>
        </w:rPr>
        <w:t>J Perinatol</w:t>
      </w:r>
      <w:r w:rsidRPr="004000AE">
        <w:rPr>
          <w:rFonts w:ascii="Times New Roman" w:hAnsi="Times New Roman" w:cs="Times New Roman"/>
          <w:sz w:val="24"/>
          <w:szCs w:val="24"/>
        </w:rPr>
        <w:t xml:space="preserve"> 23(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86-194. doi: http://dx.doi.org/10.1038/sj.jp.7210879.</w:t>
      </w:r>
    </w:p>
    <w:p w14:paraId="08DBF183"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Giapros, V., Drougia, A., Asproudis, I., Theocharis, P., and Andronikou, S. (2011). Low Gestational Age and Chronic Lung Disease are Synergistic Risk Factors for Retinopathy of Prematurity. </w:t>
      </w:r>
      <w:r w:rsidRPr="004000AE">
        <w:rPr>
          <w:rFonts w:ascii="Times New Roman" w:hAnsi="Times New Roman" w:cs="Times New Roman"/>
          <w:i/>
          <w:sz w:val="24"/>
          <w:szCs w:val="24"/>
        </w:rPr>
        <w:t>Early Hum Dev</w:t>
      </w:r>
      <w:r w:rsidRPr="004000AE">
        <w:rPr>
          <w:rFonts w:ascii="Times New Roman" w:hAnsi="Times New Roman" w:cs="Times New Roman"/>
          <w:sz w:val="24"/>
          <w:szCs w:val="24"/>
        </w:rPr>
        <w:t xml:space="preserve"> 87(10)</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653-657. doi: 10.1016/j.earlhumdev.2011.05.003.</w:t>
      </w:r>
    </w:p>
    <w:p w14:paraId="35E9B65A"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Goncalves, E., Nasser, L.S., Martelli, D.R., Alkmim, I.R., Mourao, T.V., Caldeira, A.P., et al. (2014). Incidence and Risk Factors for Retinopathy of Prematurity in a Brazilian Reference Service. </w:t>
      </w:r>
      <w:r w:rsidRPr="004000AE">
        <w:rPr>
          <w:rFonts w:ascii="Times New Roman" w:hAnsi="Times New Roman" w:cs="Times New Roman"/>
          <w:i/>
          <w:sz w:val="24"/>
          <w:szCs w:val="24"/>
        </w:rPr>
        <w:t>Sao Paulo Medical Journal</w:t>
      </w:r>
      <w:r w:rsidRPr="004000AE">
        <w:rPr>
          <w:rFonts w:ascii="Times New Roman" w:hAnsi="Times New Roman" w:cs="Times New Roman"/>
          <w:sz w:val="24"/>
          <w:szCs w:val="24"/>
        </w:rPr>
        <w:t xml:space="preserve"> 132(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85-91. doi: http://dx.doi.org/10.1590/1516-3180.2014.1322544.</w:t>
      </w:r>
    </w:p>
    <w:p w14:paraId="7AD28D71"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Gul, F., and Bulbul, A. (2018). Evaluation of Risk Factors Affecting Development of Retinopathy in Premature Infants. </w:t>
      </w:r>
      <w:r w:rsidRPr="004000AE">
        <w:rPr>
          <w:rFonts w:ascii="Times New Roman" w:hAnsi="Times New Roman" w:cs="Times New Roman"/>
          <w:i/>
          <w:sz w:val="24"/>
          <w:szCs w:val="24"/>
        </w:rPr>
        <w:t>J Aca Res Med</w:t>
      </w:r>
      <w:r w:rsidRPr="004000AE">
        <w:rPr>
          <w:rFonts w:ascii="Times New Roman" w:hAnsi="Times New Roman" w:cs="Times New Roman"/>
          <w:sz w:val="24"/>
          <w:szCs w:val="24"/>
        </w:rPr>
        <w:t xml:space="preserve"> 8(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71-176. doi: 10.5152/jarem.2018.2084.</w:t>
      </w:r>
    </w:p>
    <w:p w14:paraId="78E604CA"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Hand, I., and Shrier, E. (2019). Lack of Association of Intraventricular Hemorrhage with Retinopathy of Prematurity. </w:t>
      </w:r>
      <w:r w:rsidRPr="004000AE">
        <w:rPr>
          <w:rFonts w:ascii="Times New Roman" w:hAnsi="Times New Roman" w:cs="Times New Roman"/>
          <w:i/>
          <w:sz w:val="24"/>
          <w:szCs w:val="24"/>
        </w:rPr>
        <w:t>J Pediatr Neurol</w:t>
      </w:r>
      <w:r w:rsidRPr="004000AE">
        <w:rPr>
          <w:rFonts w:ascii="Times New Roman" w:hAnsi="Times New Roman" w:cs="Times New Roman"/>
          <w:sz w:val="24"/>
          <w:szCs w:val="24"/>
        </w:rPr>
        <w:t xml:space="preserve"> 17(6)</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19-222. doi: http://dx.doi.org/10.1055/s-0038-1661344.</w:t>
      </w:r>
    </w:p>
    <w:p w14:paraId="14077BD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Haroon Parupia, M.F., and Dhanireddy, R. (2001). Association of Postnatal Dexamethasone Use and Fungal Sepsis in the Development of Severe Retinopathy of Prematurity and Progression to Laser Therapy in Extremely-Low-Birth-Weight Infants. </w:t>
      </w:r>
      <w:r w:rsidRPr="004000AE">
        <w:rPr>
          <w:rFonts w:ascii="Times New Roman" w:hAnsi="Times New Roman" w:cs="Times New Roman"/>
          <w:i/>
          <w:sz w:val="24"/>
          <w:szCs w:val="24"/>
        </w:rPr>
        <w:t>J Perinatol</w:t>
      </w:r>
      <w:r w:rsidRPr="004000AE">
        <w:rPr>
          <w:rFonts w:ascii="Times New Roman" w:hAnsi="Times New Roman" w:cs="Times New Roman"/>
          <w:sz w:val="24"/>
          <w:szCs w:val="24"/>
        </w:rPr>
        <w:t xml:space="preserve"> 21(4)</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42-247. doi: 10.1038/sj.jp.7200531.</w:t>
      </w:r>
    </w:p>
    <w:p w14:paraId="28616AAF"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Higgins, R.D., Mendelsohn, A.L., DeFeo, M.J., Ucsel, R., and Hendricks-Munoz, K.D. (1998). Antenatal Dexamethasone and Decreased Severity of Retinopathy of Prematurity. </w:t>
      </w:r>
      <w:r w:rsidRPr="004000AE">
        <w:rPr>
          <w:rFonts w:ascii="Times New Roman" w:hAnsi="Times New Roman" w:cs="Times New Roman"/>
          <w:i/>
          <w:sz w:val="24"/>
          <w:szCs w:val="24"/>
        </w:rPr>
        <w:t>Arch Ophthalmol</w:t>
      </w:r>
      <w:r w:rsidRPr="004000AE">
        <w:rPr>
          <w:rFonts w:ascii="Times New Roman" w:hAnsi="Times New Roman" w:cs="Times New Roman"/>
          <w:sz w:val="24"/>
          <w:szCs w:val="24"/>
        </w:rPr>
        <w:t xml:space="preserve"> 116(5)</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601-605. doi: 10.1001/archopht.116.5.601.</w:t>
      </w:r>
    </w:p>
    <w:p w14:paraId="1C9254AF"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Jagla, M., Szymonska, I., Starzec, K., and Kwinta, P. (2020). Glycaemic Variability Is Associated With Treatment Requiring Retinopathy of Prematurity: A Case-Control Study. </w:t>
      </w:r>
      <w:r w:rsidRPr="004000AE">
        <w:rPr>
          <w:rFonts w:ascii="Times New Roman" w:hAnsi="Times New Roman" w:cs="Times New Roman"/>
          <w:i/>
          <w:sz w:val="24"/>
          <w:szCs w:val="24"/>
        </w:rPr>
        <w:t>Retina (Philadelphia, Pa.)</w:t>
      </w:r>
      <w:r w:rsidRPr="004000AE">
        <w:rPr>
          <w:rFonts w:ascii="Times New Roman" w:hAnsi="Times New Roman" w:cs="Times New Roman"/>
          <w:sz w:val="24"/>
          <w:szCs w:val="24"/>
        </w:rPr>
        <w:t xml:space="preserve"> 41(4)</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711-717. doi: http://dx.doi.org/10.1097/IAE.0000000000002949.</w:t>
      </w:r>
    </w:p>
    <w:p w14:paraId="63A7819D"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Karna, P., Muttineni, J., Angell, L., and Karmaus, W. (2005). Retinopathy of Prematurity and Risk Factors: A Prospective Cohort Study. </w:t>
      </w:r>
      <w:r w:rsidRPr="004000AE">
        <w:rPr>
          <w:rFonts w:ascii="Times New Roman" w:hAnsi="Times New Roman" w:cs="Times New Roman"/>
          <w:i/>
          <w:sz w:val="24"/>
          <w:szCs w:val="24"/>
        </w:rPr>
        <w:t>BMC Pediatr</w:t>
      </w:r>
      <w:r w:rsidRPr="004000AE">
        <w:rPr>
          <w:rFonts w:ascii="Times New Roman" w:hAnsi="Times New Roman" w:cs="Times New Roman"/>
          <w:sz w:val="24"/>
          <w:szCs w:val="24"/>
        </w:rPr>
        <w:t xml:space="preserve"> 5(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8. doi: 10.1186/1471-2431-5-18.</w:t>
      </w:r>
    </w:p>
    <w:p w14:paraId="55970CA0"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Kim, J.K., Hwang, J.H., Lee, M.H., Chang, Y.S., and Park, W.S. (2020). Mortality Rate-dependent Variations in Antenatal Corticosteroid-associated Outcomes in Very Low Birth Weight Infants with 23-34 Weeks of Gestation: A Nationwide Cohort Study. </w:t>
      </w:r>
      <w:r w:rsidRPr="004000AE">
        <w:rPr>
          <w:rFonts w:ascii="Times New Roman" w:hAnsi="Times New Roman" w:cs="Times New Roman"/>
          <w:i/>
          <w:sz w:val="24"/>
          <w:szCs w:val="24"/>
        </w:rPr>
        <w:t>PLoS One</w:t>
      </w:r>
      <w:r w:rsidRPr="004000AE">
        <w:rPr>
          <w:rFonts w:ascii="Times New Roman" w:hAnsi="Times New Roman" w:cs="Times New Roman"/>
          <w:sz w:val="24"/>
          <w:szCs w:val="24"/>
        </w:rPr>
        <w:t xml:space="preserve"> 15(10 October)</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e0240168. doi: http://dx.doi.org/10.1371/journal.pone.0240168.</w:t>
      </w:r>
    </w:p>
    <w:p w14:paraId="63A658EF"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Kim, W.J., Han, Y.S., Ko, H.S., Park, I.Y., Shin, J.C., and Wie, J.H. (2018). Antenatal Corticosteroids and Outcomes of Preterm Small-for-Gestational-Age Neonates in a Single Medical Center. </w:t>
      </w:r>
      <w:r w:rsidRPr="004000AE">
        <w:rPr>
          <w:rFonts w:ascii="Times New Roman" w:hAnsi="Times New Roman" w:cs="Times New Roman"/>
          <w:i/>
          <w:sz w:val="24"/>
          <w:szCs w:val="24"/>
        </w:rPr>
        <w:t>Obstet Gynecol Sci</w:t>
      </w:r>
      <w:r w:rsidRPr="004000AE">
        <w:rPr>
          <w:rFonts w:ascii="Times New Roman" w:hAnsi="Times New Roman" w:cs="Times New Roman"/>
          <w:sz w:val="24"/>
          <w:szCs w:val="24"/>
        </w:rPr>
        <w:t xml:space="preserve"> 61(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7-13. doi: 10.5468/ogs.2018.61.1.7.</w:t>
      </w:r>
    </w:p>
    <w:p w14:paraId="01429204"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Kong, X., Xu, F., Wang, Z., Zhang, S., and Feng, Z. (2020). Antenatal Corticosteroids Administration on Mortality and Morbidity in Premature Twins Born at 25~34 Gestational Weeks: A Retrospective Multicenter Study. </w:t>
      </w:r>
      <w:r w:rsidRPr="004000AE">
        <w:rPr>
          <w:rFonts w:ascii="Times New Roman" w:hAnsi="Times New Roman" w:cs="Times New Roman"/>
          <w:i/>
          <w:sz w:val="24"/>
          <w:szCs w:val="24"/>
        </w:rPr>
        <w:t>Eur J Obstet Gynecol Reprod Biol</w:t>
      </w:r>
      <w:r w:rsidRPr="004000AE">
        <w:rPr>
          <w:rFonts w:ascii="Times New Roman" w:hAnsi="Times New Roman" w:cs="Times New Roman"/>
          <w:sz w:val="24"/>
          <w:szCs w:val="24"/>
        </w:rPr>
        <w:t xml:space="preserve"> 25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59-265. doi: http://dx.doi.org/10.1016/j.ejogrb.2020.08.003.</w:t>
      </w:r>
    </w:p>
    <w:p w14:paraId="767FBDD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Kumar, P., Sankar, M.J., Deorari, A., Azad, R., Chandra, P., Agarwal, R., et al. (2011). Risk Factors for Severe Retinopathy of Prematurity in Preterm Low Birth Weight Neonates. </w:t>
      </w:r>
      <w:r w:rsidRPr="004000AE">
        <w:rPr>
          <w:rFonts w:ascii="Times New Roman" w:hAnsi="Times New Roman" w:cs="Times New Roman"/>
          <w:i/>
          <w:sz w:val="24"/>
          <w:szCs w:val="24"/>
        </w:rPr>
        <w:t>Indian J Pediatr</w:t>
      </w:r>
      <w:r w:rsidRPr="004000AE">
        <w:rPr>
          <w:rFonts w:ascii="Times New Roman" w:hAnsi="Times New Roman" w:cs="Times New Roman"/>
          <w:sz w:val="24"/>
          <w:szCs w:val="24"/>
        </w:rPr>
        <w:t xml:space="preserve"> 78(7)</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812-816. doi: http://dx.doi.org/10.1007/s12098-011-0363-7.</w:t>
      </w:r>
    </w:p>
    <w:p w14:paraId="674911F0"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Lee, B.H., Stoll, B.J., McDonald, S.A., and Higgins, R.D. (2006). Adverse Neonatal Outcomes Associated with Antenatal Dexamethasone versus Antenatal Betamethasone. </w:t>
      </w:r>
      <w:r w:rsidRPr="004000AE">
        <w:rPr>
          <w:rFonts w:ascii="Times New Roman" w:hAnsi="Times New Roman" w:cs="Times New Roman"/>
          <w:i/>
          <w:sz w:val="24"/>
          <w:szCs w:val="24"/>
        </w:rPr>
        <w:t>Pediatrics</w:t>
      </w:r>
      <w:r w:rsidRPr="004000AE">
        <w:rPr>
          <w:rFonts w:ascii="Times New Roman" w:hAnsi="Times New Roman" w:cs="Times New Roman"/>
          <w:sz w:val="24"/>
          <w:szCs w:val="24"/>
        </w:rPr>
        <w:t xml:space="preserve"> 117(5)</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503-1510. doi: 10.1542/peds.2005-1749.</w:t>
      </w:r>
    </w:p>
    <w:p w14:paraId="48FD164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Liu, Y.-S., Chen, T.-C., Yang, C.-H., Yang, C.-M., Huang, J.-S., Ho, T.-C., et al. (2012). Incidence, Risk Factors, and Treatment of Retinopathy of Prematurity Among Very Low Birth Body Weight Infants. </w:t>
      </w:r>
      <w:r w:rsidRPr="004000AE">
        <w:rPr>
          <w:rFonts w:ascii="Times New Roman" w:hAnsi="Times New Roman" w:cs="Times New Roman"/>
          <w:i/>
          <w:sz w:val="24"/>
          <w:szCs w:val="24"/>
        </w:rPr>
        <w:t>Taiwan J Ophthalmol</w:t>
      </w:r>
      <w:r w:rsidRPr="004000AE">
        <w:rPr>
          <w:rFonts w:ascii="Times New Roman" w:hAnsi="Times New Roman" w:cs="Times New Roman"/>
          <w:sz w:val="24"/>
          <w:szCs w:val="24"/>
        </w:rPr>
        <w:t xml:space="preserve"> 2(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60-63. doi: 10.1016/j.tjo.2012.04.001.</w:t>
      </w:r>
    </w:p>
    <w:p w14:paraId="148E1C8A"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Lubetzky, R., Stolovitch, C., Dollberg, S., Mimouni, F.B., Salomon, M., and Mandel, D. (2005). Nucleated Red Blood Cells in Preterm Infants with Retinopathy of Prematurity. </w:t>
      </w:r>
      <w:r w:rsidRPr="004000AE">
        <w:rPr>
          <w:rFonts w:ascii="Times New Roman" w:hAnsi="Times New Roman" w:cs="Times New Roman"/>
          <w:i/>
          <w:sz w:val="24"/>
          <w:szCs w:val="24"/>
        </w:rPr>
        <w:t>Pediatrics</w:t>
      </w:r>
      <w:r w:rsidRPr="004000AE">
        <w:rPr>
          <w:rFonts w:ascii="Times New Roman" w:hAnsi="Times New Roman" w:cs="Times New Roman"/>
          <w:sz w:val="24"/>
          <w:szCs w:val="24"/>
        </w:rPr>
        <w:t xml:space="preserve"> 116(5)</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e619-e622. doi: http://dx.doi.org/10.1542/peds.2005-0915.</w:t>
      </w:r>
    </w:p>
    <w:p w14:paraId="7E234432"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Lust, C., Vesoulis, Z., Jackups, R., Liao, S., Rao, R., and Mathur, A.M. (2019). Early Red Cell Transfusion is Associated with Development of Severe Retinopathy of Prematurity. </w:t>
      </w:r>
      <w:r w:rsidRPr="004000AE">
        <w:rPr>
          <w:rFonts w:ascii="Times New Roman" w:hAnsi="Times New Roman" w:cs="Times New Roman"/>
          <w:i/>
          <w:sz w:val="24"/>
          <w:szCs w:val="24"/>
        </w:rPr>
        <w:t>J Perinatol</w:t>
      </w:r>
      <w:r w:rsidRPr="004000AE">
        <w:rPr>
          <w:rFonts w:ascii="Times New Roman" w:hAnsi="Times New Roman" w:cs="Times New Roman"/>
          <w:sz w:val="24"/>
          <w:szCs w:val="24"/>
        </w:rPr>
        <w:t xml:space="preserve"> 39(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93-400. doi: http://dx.doi.org/10.1038/s41372-018-0274-9.</w:t>
      </w:r>
    </w:p>
    <w:p w14:paraId="2B06B4A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Lynch, A.M., Berning, A.A., Thevarajah, T.S., Wagner, B.D., Post, M.D., McCourt, E.A., et al. (2018). The Role of the Maternal and Fetal Inflammatory Response in Retinopathy of Prematurity.</w:t>
      </w:r>
      <w:r w:rsidRPr="004000AE">
        <w:rPr>
          <w:rFonts w:ascii="Times New Roman" w:hAnsi="Times New Roman" w:cs="Times New Roman"/>
          <w:i/>
          <w:sz w:val="24"/>
          <w:szCs w:val="24"/>
        </w:rPr>
        <w:t xml:space="preserve"> Am J Reprod Immunol</w:t>
      </w:r>
      <w:r w:rsidRPr="004000AE">
        <w:rPr>
          <w:rFonts w:ascii="Times New Roman" w:hAnsi="Times New Roman" w:cs="Times New Roman"/>
          <w:sz w:val="24"/>
          <w:szCs w:val="24"/>
        </w:rPr>
        <w:t xml:space="preserve"> 80(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e12986. doi: http://dx.doi.org/10.1111/aji.12986.</w:t>
      </w:r>
    </w:p>
    <w:p w14:paraId="56EA9258"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Magann, E.F., Graves, G.R., Roberts, W.E., Blake, P.G., Morrison, J.C., and Martin, J.N., Jr. (1993). Corticosteroids for Enhanced Fetal Lung Maturation in Patients With HELLP Syndrome: Impact on Neonates. </w:t>
      </w:r>
      <w:r w:rsidRPr="004000AE">
        <w:rPr>
          <w:rFonts w:ascii="Times New Roman" w:hAnsi="Times New Roman" w:cs="Times New Roman"/>
          <w:i/>
          <w:sz w:val="24"/>
          <w:szCs w:val="24"/>
        </w:rPr>
        <w:t>Aust N Z J Obstet Gynaecol</w:t>
      </w:r>
      <w:r w:rsidRPr="004000AE">
        <w:rPr>
          <w:rFonts w:ascii="Times New Roman" w:hAnsi="Times New Roman" w:cs="Times New Roman"/>
          <w:sz w:val="24"/>
          <w:szCs w:val="24"/>
        </w:rPr>
        <w:t xml:space="preserve"> 33(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31-135. doi: 10.1111/j.1479-828x.1993.tb02375.x.</w:t>
      </w:r>
    </w:p>
    <w:p w14:paraId="737BE79F"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Maini, B., Chellani, H., Arya, S., and Guliani, B.P. (2014). Retinopathy of Prematurity: Risk Factors and Role of Antenatal Betamethasone in Indian Preterm Newborn Babies. </w:t>
      </w:r>
      <w:r w:rsidRPr="004000AE">
        <w:rPr>
          <w:rFonts w:ascii="Times New Roman" w:hAnsi="Times New Roman" w:cs="Times New Roman"/>
          <w:i/>
          <w:sz w:val="24"/>
          <w:szCs w:val="24"/>
        </w:rPr>
        <w:t>J Clin Neonatol</w:t>
      </w:r>
      <w:r w:rsidRPr="004000AE">
        <w:rPr>
          <w:rFonts w:ascii="Times New Roman" w:hAnsi="Times New Roman" w:cs="Times New Roman"/>
          <w:sz w:val="24"/>
          <w:szCs w:val="24"/>
        </w:rPr>
        <w:t xml:space="preserve"> 3(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0-24. doi: 10.4103/2249-4847.128724.</w:t>
      </w:r>
    </w:p>
    <w:p w14:paraId="40234518"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Melamed, N., Shah, J., Yoon, E.W., Pelausa, E., Lee, S.K., Shah, P.S., et al. (2016). The Role of Antenatal Corticosteroids in Twin Pregnancies Complicated by Preterm Birth. </w:t>
      </w:r>
      <w:r w:rsidRPr="004000AE">
        <w:rPr>
          <w:rFonts w:ascii="Times New Roman" w:hAnsi="Times New Roman" w:cs="Times New Roman"/>
          <w:i/>
          <w:sz w:val="24"/>
          <w:szCs w:val="24"/>
        </w:rPr>
        <w:t>Am J Obstet Gynecol</w:t>
      </w:r>
      <w:r w:rsidRPr="004000AE">
        <w:rPr>
          <w:rFonts w:ascii="Times New Roman" w:hAnsi="Times New Roman" w:cs="Times New Roman"/>
          <w:sz w:val="24"/>
          <w:szCs w:val="24"/>
        </w:rPr>
        <w:t xml:space="preserve"> 215(4)</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482.e481-489. doi: 10.1016/j.ajog.2016.05.037.</w:t>
      </w:r>
    </w:p>
    <w:p w14:paraId="4122C963"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Ng, P.C., Kwok, A.K., Lee, C.H., Tam, B.S., Lam, C.W., Ma, K.C., et al. (2004). Early Pituitary-Adrenal Responses and Retinopathy of Prematurity In Very Low Birth Weight Infants. </w:t>
      </w:r>
      <w:r w:rsidRPr="004000AE">
        <w:rPr>
          <w:rFonts w:ascii="Times New Roman" w:hAnsi="Times New Roman" w:cs="Times New Roman"/>
          <w:i/>
          <w:sz w:val="24"/>
          <w:szCs w:val="24"/>
        </w:rPr>
        <w:t>Pediatr Res</w:t>
      </w:r>
      <w:r w:rsidRPr="004000AE">
        <w:rPr>
          <w:rFonts w:ascii="Times New Roman" w:hAnsi="Times New Roman" w:cs="Times New Roman"/>
          <w:sz w:val="24"/>
          <w:szCs w:val="24"/>
        </w:rPr>
        <w:t xml:space="preserve"> 55(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14-119. doi: 10.1203/01.pdr.0000100464.09953.c9.</w:t>
      </w:r>
    </w:p>
    <w:p w14:paraId="04C752E7"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O'Connor, M.T., Vohr, B.R., Tucker, R., and Cashore, W. (2003). Is Retinopathy of Prematurity Increasing Among Infants Less Than 1250 g Birth Weight? </w:t>
      </w:r>
      <w:r w:rsidRPr="004000AE">
        <w:rPr>
          <w:rFonts w:ascii="Times New Roman" w:hAnsi="Times New Roman" w:cs="Times New Roman"/>
          <w:i/>
          <w:sz w:val="24"/>
          <w:szCs w:val="24"/>
        </w:rPr>
        <w:t>J Perinatol</w:t>
      </w:r>
      <w:r w:rsidRPr="004000AE">
        <w:rPr>
          <w:rFonts w:ascii="Times New Roman" w:hAnsi="Times New Roman" w:cs="Times New Roman"/>
          <w:sz w:val="24"/>
          <w:szCs w:val="24"/>
        </w:rPr>
        <w:t xml:space="preserve"> 23(8)</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673-678. doi: http://dx.doi.org/10.1038/sj.jp.7211008.</w:t>
      </w:r>
    </w:p>
    <w:p w14:paraId="3A4F857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Ogata, J.F., Fonseca, M.C., de Almeida, M.F., and Guinsburg, R. (2016). Antenatal Corticosteroids: Analytical Decision Model and Economic Analysis in a Brazilian Cohort of Preterm Infants. </w:t>
      </w:r>
      <w:r w:rsidRPr="004000AE">
        <w:rPr>
          <w:rFonts w:ascii="Times New Roman" w:hAnsi="Times New Roman" w:cs="Times New Roman"/>
          <w:i/>
          <w:sz w:val="24"/>
          <w:szCs w:val="24"/>
        </w:rPr>
        <w:t>J Matern Fetal Neonatal Med</w:t>
      </w:r>
      <w:r w:rsidRPr="004000AE">
        <w:rPr>
          <w:rFonts w:ascii="Times New Roman" w:hAnsi="Times New Roman" w:cs="Times New Roman"/>
          <w:sz w:val="24"/>
          <w:szCs w:val="24"/>
        </w:rPr>
        <w:t xml:space="preserve"> 29(18)</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973-2979. doi: 10.3109/14767058.2015.1111331.</w:t>
      </w:r>
    </w:p>
    <w:p w14:paraId="41C5A20E"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Ömer Güran, A.B., Sinan Uslu, Mesut Dursun, Umut Zubarioğlu, Asiye Nuhoğlu (2013). The Change of Morbidity and Mortality Rates in Very Low Birth Weight Infants Over Time. </w:t>
      </w:r>
      <w:r w:rsidRPr="004000AE">
        <w:rPr>
          <w:rFonts w:ascii="Times New Roman" w:hAnsi="Times New Roman" w:cs="Times New Roman"/>
          <w:i/>
          <w:sz w:val="24"/>
          <w:szCs w:val="24"/>
        </w:rPr>
        <w:t>Turk Pediatri Arsivi</w:t>
      </w:r>
      <w:r w:rsidRPr="004000AE">
        <w:rPr>
          <w:rFonts w:ascii="Times New Roman" w:hAnsi="Times New Roman" w:cs="Times New Roman"/>
          <w:sz w:val="24"/>
          <w:szCs w:val="24"/>
        </w:rPr>
        <w:t xml:space="preserve"> 48</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02–109.</w:t>
      </w:r>
    </w:p>
    <w:p w14:paraId="54393FAF"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Opara, C.N., Akintorin, M., Byrd, A., Cirignani, N., Akintorin, S., and Soyemi, K. (2020). Maternal Diabetes Mellitus as an Independent Risk Factor for Clinically Significant Retinopathy of Prematurity Severity in Neonates Less Than 1500g. </w:t>
      </w:r>
      <w:r w:rsidRPr="004000AE">
        <w:rPr>
          <w:rFonts w:ascii="Times New Roman" w:hAnsi="Times New Roman" w:cs="Times New Roman"/>
          <w:i/>
          <w:sz w:val="24"/>
          <w:szCs w:val="24"/>
        </w:rPr>
        <w:t>PLoS One</w:t>
      </w:r>
      <w:r w:rsidRPr="004000AE">
        <w:rPr>
          <w:rFonts w:ascii="Times New Roman" w:hAnsi="Times New Roman" w:cs="Times New Roman"/>
          <w:sz w:val="24"/>
          <w:szCs w:val="24"/>
        </w:rPr>
        <w:t xml:space="preserve"> 15(8)</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e0236639. doi: 10.1371/journal.pone.0236639.</w:t>
      </w:r>
    </w:p>
    <w:p w14:paraId="2149BDA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Purohit, D., Ellison, R., Zierler, S., Miettinen, O., and Nadas, A. (1985). Risk Factors for Retrolental Fibroplasia: Experience with 3,025 Premature Infants. National Collaborative Study on Patent Ductus Arteriosus in Premature Infants. </w:t>
      </w:r>
      <w:r w:rsidRPr="004000AE">
        <w:rPr>
          <w:rFonts w:ascii="Times New Roman" w:hAnsi="Times New Roman" w:cs="Times New Roman"/>
          <w:i/>
          <w:sz w:val="24"/>
          <w:szCs w:val="24"/>
        </w:rPr>
        <w:t>Pediatrics</w:t>
      </w:r>
      <w:r w:rsidRPr="004000AE">
        <w:rPr>
          <w:rFonts w:ascii="Times New Roman" w:hAnsi="Times New Roman" w:cs="Times New Roman"/>
          <w:sz w:val="24"/>
          <w:szCs w:val="24"/>
        </w:rPr>
        <w:t xml:space="preserve"> 76(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39-344.</w:t>
      </w:r>
    </w:p>
    <w:p w14:paraId="430DE498"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Rao, K.A., Purkayastha, J., Hazarika, M., Chaitra, R., and Adith, K.M. (2013). Analysis of Prenatal and Postnatal Risk Factors of Retinopathy of Prematurity in a Tertiary Care Hospital in South India. </w:t>
      </w:r>
      <w:r w:rsidRPr="004000AE">
        <w:rPr>
          <w:rFonts w:ascii="Times New Roman" w:hAnsi="Times New Roman" w:cs="Times New Roman"/>
          <w:i/>
          <w:sz w:val="24"/>
          <w:szCs w:val="24"/>
        </w:rPr>
        <w:t>Indian J Ophthalmol</w:t>
      </w:r>
      <w:r w:rsidRPr="004000AE">
        <w:rPr>
          <w:rFonts w:ascii="Times New Roman" w:hAnsi="Times New Roman" w:cs="Times New Roman"/>
          <w:sz w:val="24"/>
          <w:szCs w:val="24"/>
        </w:rPr>
        <w:t xml:space="preserve"> 61(1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640-644. doi: 10.4103/0301-4738.119347.</w:t>
      </w:r>
    </w:p>
    <w:p w14:paraId="112B3D0B"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Ryu, Y.H., Oh, S., Sohn, J., and Lee, J. (2019). The Associations Between Antenatal Corticosteroids and In-Hospital Outcomes of Preterm Singleton Appropriate for Gestational Age Neonates according to the Presence of Maternal Histologic Chorioamnionitis. </w:t>
      </w:r>
      <w:r w:rsidRPr="004000AE">
        <w:rPr>
          <w:rFonts w:ascii="Times New Roman" w:hAnsi="Times New Roman" w:cs="Times New Roman"/>
          <w:i/>
          <w:sz w:val="24"/>
          <w:szCs w:val="24"/>
        </w:rPr>
        <w:t>Neonatology</w:t>
      </w:r>
      <w:r w:rsidRPr="004000AE">
        <w:rPr>
          <w:rFonts w:ascii="Times New Roman" w:hAnsi="Times New Roman" w:cs="Times New Roman"/>
          <w:sz w:val="24"/>
          <w:szCs w:val="24"/>
        </w:rPr>
        <w:t xml:space="preserve"> 116(4)</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69-375. doi: http://dx.doi.org/10.1159/000502650.</w:t>
      </w:r>
    </w:p>
    <w:p w14:paraId="5A7983C7"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Sasaki, Y., Ikeda, T., Nishimura, K., Katsuragi, S., Sengoku, K., Kusuda, S., et al. (2014). Association of Antenatal Corticosteroids and the Mode of Delivery with the Mortality and Morbidity of Infants Weighing Less Than 1,500g at Birth in Japan. </w:t>
      </w:r>
      <w:r w:rsidRPr="004000AE">
        <w:rPr>
          <w:rFonts w:ascii="Times New Roman" w:hAnsi="Times New Roman" w:cs="Times New Roman"/>
          <w:i/>
          <w:sz w:val="24"/>
          <w:szCs w:val="24"/>
        </w:rPr>
        <w:t>Neonatology</w:t>
      </w:r>
      <w:r w:rsidRPr="004000AE">
        <w:rPr>
          <w:rFonts w:ascii="Times New Roman" w:hAnsi="Times New Roman" w:cs="Times New Roman"/>
          <w:sz w:val="24"/>
          <w:szCs w:val="24"/>
        </w:rPr>
        <w:t xml:space="preserve"> 106(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81-86. doi: 10.1159/000358189.</w:t>
      </w:r>
    </w:p>
    <w:p w14:paraId="0B842DF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Seiberth, V., and Linderkamp, O. (2000). Risk Factors in Retinopathy of Prematurity. A Multivariate Statistical Analysis. </w:t>
      </w:r>
      <w:r w:rsidRPr="004000AE">
        <w:rPr>
          <w:rFonts w:ascii="Times New Roman" w:hAnsi="Times New Roman" w:cs="Times New Roman"/>
          <w:i/>
          <w:sz w:val="24"/>
          <w:szCs w:val="24"/>
        </w:rPr>
        <w:t>Ophthalmologica</w:t>
      </w:r>
      <w:r w:rsidRPr="004000AE">
        <w:rPr>
          <w:rFonts w:ascii="Times New Roman" w:hAnsi="Times New Roman" w:cs="Times New Roman"/>
          <w:sz w:val="24"/>
          <w:szCs w:val="24"/>
        </w:rPr>
        <w:t xml:space="preserve"> 214(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31-135. doi: 10.1159/000027482.</w:t>
      </w:r>
    </w:p>
    <w:p w14:paraId="08FA3DB9"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Serenius, F., Ewald, U., Farooqi, A., Holmgren, P.A., Hakansson, S., and Sedin, G. (2004). Short-Term Outcome after Active Perinatal Management at 23-25 Weeks of Gestation. A study From Two Swedish Perinatal Centres. Part 3: Neonatal Morbidity. </w:t>
      </w:r>
      <w:r w:rsidRPr="004000AE">
        <w:rPr>
          <w:rFonts w:ascii="Times New Roman" w:hAnsi="Times New Roman" w:cs="Times New Roman"/>
          <w:i/>
          <w:sz w:val="24"/>
          <w:szCs w:val="24"/>
        </w:rPr>
        <w:t>Acta Paediatrica</w:t>
      </w:r>
      <w:r w:rsidRPr="004000AE">
        <w:rPr>
          <w:rFonts w:ascii="Times New Roman" w:hAnsi="Times New Roman" w:cs="Times New Roman"/>
          <w:sz w:val="24"/>
          <w:szCs w:val="24"/>
        </w:rPr>
        <w:t xml:space="preserve"> 93(8)</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090-1097. doi: http://dx.doi.org/10.1080/08035250410027760.</w:t>
      </w:r>
    </w:p>
    <w:p w14:paraId="274A407B"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Shah, V.A., Yeo, C.L., Ling, Y.L., and Ho, L.Y. (2005). Incidence, Risk Factors of Retinopathy of Prematurity Among Very Low Birth Weight Infants in Singapore. </w:t>
      </w:r>
      <w:r w:rsidRPr="004000AE">
        <w:rPr>
          <w:rFonts w:ascii="Times New Roman" w:hAnsi="Times New Roman" w:cs="Times New Roman"/>
          <w:i/>
          <w:sz w:val="24"/>
          <w:szCs w:val="24"/>
        </w:rPr>
        <w:t>Ann Acad Med Singap</w:t>
      </w:r>
      <w:r w:rsidRPr="004000AE">
        <w:rPr>
          <w:rFonts w:ascii="Times New Roman" w:hAnsi="Times New Roman" w:cs="Times New Roman"/>
          <w:sz w:val="24"/>
          <w:szCs w:val="24"/>
        </w:rPr>
        <w:t xml:space="preserve"> 34(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69-178.</w:t>
      </w:r>
    </w:p>
    <w:p w14:paraId="6B066E77"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Smith, L.M., Qureshi, N., and Chao, C.R. (2000). Effects of Single and Multiple Courses of Antenatal Glucocorticoids in Preterm Newborns Less Than 30 Weeks' Gestation. </w:t>
      </w:r>
      <w:r w:rsidRPr="004000AE">
        <w:rPr>
          <w:rFonts w:ascii="Times New Roman" w:hAnsi="Times New Roman" w:cs="Times New Roman"/>
          <w:i/>
          <w:sz w:val="24"/>
          <w:szCs w:val="24"/>
        </w:rPr>
        <w:t>J Matern Fetal Med</w:t>
      </w:r>
      <w:r w:rsidRPr="004000AE">
        <w:rPr>
          <w:rFonts w:ascii="Times New Roman" w:hAnsi="Times New Roman" w:cs="Times New Roman"/>
          <w:sz w:val="24"/>
          <w:szCs w:val="24"/>
        </w:rPr>
        <w:t xml:space="preserve"> 9(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31-135. doi: 10.1002/(sici)1520-6661(200003/04)9:2&lt;131::aid-mfm9&gt;3.0.co;2-m.</w:t>
      </w:r>
    </w:p>
    <w:p w14:paraId="2046F14C"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Song, G.A., and Han, M.S. (2005). Effect of Antenatal Corticosteroid and Antibiotics in Pregnancies Complicated by Premature Rupture of Membranes Between 24 and 28 Weeks of Gestation. </w:t>
      </w:r>
      <w:r w:rsidRPr="004000AE">
        <w:rPr>
          <w:rFonts w:ascii="Times New Roman" w:hAnsi="Times New Roman" w:cs="Times New Roman"/>
          <w:i/>
          <w:sz w:val="24"/>
          <w:szCs w:val="24"/>
        </w:rPr>
        <w:t>J Korean Med Sci</w:t>
      </w:r>
      <w:r w:rsidRPr="004000AE">
        <w:rPr>
          <w:rFonts w:ascii="Times New Roman" w:hAnsi="Times New Roman" w:cs="Times New Roman"/>
          <w:sz w:val="24"/>
          <w:szCs w:val="24"/>
        </w:rPr>
        <w:t xml:space="preserve"> 20(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88-92. doi: 10.3346/jkms.2005.20.1.88.</w:t>
      </w:r>
    </w:p>
    <w:p w14:paraId="15021A45"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Taner, A., Tekle, S., Hothorn, T., Adams, M., Bassler, D., and Gerth-Kahlert, C. (2020). Higher Incidence of Retinopathy of Prematurity in Extremely Preterm Infants Associated with Improved Survival Rates. </w:t>
      </w:r>
      <w:r w:rsidRPr="004000AE">
        <w:rPr>
          <w:rFonts w:ascii="Times New Roman" w:hAnsi="Times New Roman" w:cs="Times New Roman"/>
          <w:i/>
          <w:sz w:val="24"/>
          <w:szCs w:val="24"/>
        </w:rPr>
        <w:t>Acta Paediatrica</w:t>
      </w:r>
      <w:r w:rsidRPr="004000AE">
        <w:rPr>
          <w:rFonts w:ascii="Times New Roman" w:hAnsi="Times New Roman" w:cs="Times New Roman"/>
          <w:sz w:val="24"/>
          <w:szCs w:val="24"/>
        </w:rPr>
        <w:t xml:space="preserve"> 109(10)</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033-2039. doi: http://dx.doi.org/10.1111/apa.15197.</w:t>
      </w:r>
    </w:p>
    <w:p w14:paraId="082BAA85"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Torres, B.A., Groh, C.M., and Moya, F.R. (1994). Effect of Antenatal Corticosteroids and Thyrotropin-Releasing Hormones on Outcome of Surfactant-Treated Neonates. </w:t>
      </w:r>
      <w:r w:rsidRPr="004000AE">
        <w:rPr>
          <w:rFonts w:ascii="Times New Roman" w:hAnsi="Times New Roman" w:cs="Times New Roman"/>
          <w:i/>
          <w:sz w:val="24"/>
          <w:szCs w:val="24"/>
        </w:rPr>
        <w:t>J Matern Fetal Med</w:t>
      </w:r>
      <w:r w:rsidRPr="004000AE">
        <w:rPr>
          <w:rFonts w:ascii="Times New Roman" w:hAnsi="Times New Roman" w:cs="Times New Roman"/>
          <w:sz w:val="24"/>
          <w:szCs w:val="24"/>
        </w:rPr>
        <w:t xml:space="preserve"> 3(6)</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41-245.</w:t>
      </w:r>
    </w:p>
    <w:p w14:paraId="3D966CB5"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Travers, C.P., Clark, R.H., Spitzer, A.R., Das, A., Garite, T.J., and Carlo, W.A. (2017). Exposure to Any Antenatal Corticosteroids and Outcomes in Preterm Infants by Gestational Age: Prospective Cohort Study. </w:t>
      </w:r>
      <w:r w:rsidRPr="004000AE">
        <w:rPr>
          <w:rFonts w:ascii="Times New Roman" w:hAnsi="Times New Roman" w:cs="Times New Roman"/>
          <w:i/>
          <w:sz w:val="24"/>
          <w:szCs w:val="24"/>
        </w:rPr>
        <w:t>Bmj</w:t>
      </w:r>
      <w:r w:rsidRPr="004000AE">
        <w:rPr>
          <w:rFonts w:ascii="Times New Roman" w:hAnsi="Times New Roman" w:cs="Times New Roman"/>
          <w:sz w:val="24"/>
          <w:szCs w:val="24"/>
        </w:rPr>
        <w:t xml:space="preserve"> 356</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j1039. doi: 10.1136/bmj.j1039.</w:t>
      </w:r>
    </w:p>
    <w:p w14:paraId="2A0D8C6F"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van Sorge, A.J., Termote, J.U.M., Kerkhoff, F.T., van Rijn, L.J., Simonsz, H.J., Peer, P.G.M., et al. (2014). Nationwide Inventory of Risk Factors for Retinopathy of Prematurity in the Netherlands. </w:t>
      </w:r>
      <w:r w:rsidRPr="004000AE">
        <w:rPr>
          <w:rFonts w:ascii="Times New Roman" w:hAnsi="Times New Roman" w:cs="Times New Roman"/>
          <w:i/>
          <w:sz w:val="24"/>
          <w:szCs w:val="24"/>
        </w:rPr>
        <w:t>J Pediatr</w:t>
      </w:r>
      <w:r w:rsidRPr="004000AE">
        <w:rPr>
          <w:rFonts w:ascii="Times New Roman" w:hAnsi="Times New Roman" w:cs="Times New Roman"/>
          <w:sz w:val="24"/>
          <w:szCs w:val="24"/>
        </w:rPr>
        <w:t xml:space="preserve"> 164(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494-+. doi: 10.1016/j.jpeds.2013.11.015.</w:t>
      </w:r>
    </w:p>
    <w:p w14:paraId="470CF2E6"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Vento, M., Escrig, R., Izquierdo, I., Escobar, J., Arduini, A., Sastre, J., et al. (2010). Antenatal Steroids and Antioxidant Eenzyme Activity in Preterm Infants. </w:t>
      </w:r>
      <w:r w:rsidRPr="004000AE">
        <w:rPr>
          <w:rFonts w:ascii="Times New Roman" w:hAnsi="Times New Roman" w:cs="Times New Roman"/>
          <w:i/>
          <w:sz w:val="24"/>
          <w:szCs w:val="24"/>
        </w:rPr>
        <w:t>J Matern Fetal Neonatal Med</w:t>
      </w:r>
      <w:r w:rsidRPr="004000AE">
        <w:rPr>
          <w:rFonts w:ascii="Times New Roman" w:hAnsi="Times New Roman" w:cs="Times New Roman"/>
          <w:sz w:val="24"/>
          <w:szCs w:val="24"/>
        </w:rPr>
        <w:t xml:space="preserve"> 23(SUPPL. 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75. doi: http://dx.doi.org/10.3109/14767051003802495.</w:t>
      </w:r>
    </w:p>
    <w:p w14:paraId="293E7A5D"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Wang, Y.C., Tseng, H.I., Yang, S.N., Lu, C.C., Wu, J.R., Dai, Z.K., et al. (2012). Effects of Antenatal Corticosteroids on Neonatal Outcomes in Very-Low-Birth-Weight Preterm Newborns: A 10-year Retrospective Study in a Medical Center. </w:t>
      </w:r>
      <w:r w:rsidRPr="004000AE">
        <w:rPr>
          <w:rFonts w:ascii="Times New Roman" w:hAnsi="Times New Roman" w:cs="Times New Roman"/>
          <w:i/>
          <w:sz w:val="24"/>
          <w:szCs w:val="24"/>
        </w:rPr>
        <w:t>Pediatr Neonatol</w:t>
      </w:r>
      <w:r w:rsidRPr="004000AE">
        <w:rPr>
          <w:rFonts w:ascii="Times New Roman" w:hAnsi="Times New Roman" w:cs="Times New Roman"/>
          <w:sz w:val="24"/>
          <w:szCs w:val="24"/>
        </w:rPr>
        <w:t xml:space="preserve"> 53(3)</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78-183. doi: 10.1016/j.pedneo.2012.04.004.</w:t>
      </w:r>
    </w:p>
    <w:p w14:paraId="467CE361"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Wells, L.R., Papile, L.A., Gardner, M.O., Hartenberger, C.R., and Merker, L. (1999). Impact of Antenatal Corticosteroid Therapy in Very Low Birth Weight Infant on Chronic Lung Disease and Other Morbidities of Prematurity. </w:t>
      </w:r>
      <w:r w:rsidRPr="004000AE">
        <w:rPr>
          <w:rFonts w:ascii="Times New Roman" w:hAnsi="Times New Roman" w:cs="Times New Roman"/>
          <w:i/>
          <w:sz w:val="24"/>
          <w:szCs w:val="24"/>
        </w:rPr>
        <w:t>J Perinatol</w:t>
      </w:r>
      <w:r w:rsidRPr="004000AE">
        <w:rPr>
          <w:rFonts w:ascii="Times New Roman" w:hAnsi="Times New Roman" w:cs="Times New Roman"/>
          <w:sz w:val="24"/>
          <w:szCs w:val="24"/>
        </w:rPr>
        <w:t xml:space="preserve"> 19(8 PART. 1)</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578-581. doi: 10.1038/sj.jp.7200268.</w:t>
      </w:r>
    </w:p>
    <w:p w14:paraId="36E436C5"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Wikstrand, M.H., Hård, A.L., Niklasson, A., Smith, L., Löfqvist, C., and Hellström, A. (2011). Maternal and Neonatal Factors Associated with Poor Early Weight Gain and Later Retinopathy of Prematurity. </w:t>
      </w:r>
      <w:r w:rsidRPr="004000AE">
        <w:rPr>
          <w:rFonts w:ascii="Times New Roman" w:hAnsi="Times New Roman" w:cs="Times New Roman"/>
          <w:i/>
          <w:sz w:val="24"/>
          <w:szCs w:val="24"/>
        </w:rPr>
        <w:t>Acta Paediatr</w:t>
      </w:r>
      <w:r w:rsidRPr="004000AE">
        <w:rPr>
          <w:rFonts w:ascii="Times New Roman" w:hAnsi="Times New Roman" w:cs="Times New Roman"/>
          <w:sz w:val="24"/>
          <w:szCs w:val="24"/>
        </w:rPr>
        <w:t xml:space="preserve"> 100(1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1528-1533. doi: 10.1111/j.1651-2227.2011.02394.x.</w:t>
      </w:r>
    </w:p>
    <w:p w14:paraId="3DBCF515"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Woo, S.J., Lee, S.Y., Ahn, S.J., Ahn, J., Park, K.H., Oh, K.J., et al. (2013). The Relationship Between Cord Blood Cytokine Levels and Perinatal Factors and Retinopathy of Prematurity: A Gestational Age-Matched Case-Control study. </w:t>
      </w:r>
      <w:r w:rsidRPr="004000AE">
        <w:rPr>
          <w:rFonts w:ascii="Times New Roman" w:hAnsi="Times New Roman" w:cs="Times New Roman"/>
          <w:i/>
          <w:sz w:val="24"/>
          <w:szCs w:val="24"/>
        </w:rPr>
        <w:t>Invest Ophthalmol Vis Sci</w:t>
      </w:r>
      <w:r w:rsidRPr="004000AE">
        <w:rPr>
          <w:rFonts w:ascii="Times New Roman" w:hAnsi="Times New Roman" w:cs="Times New Roman"/>
          <w:sz w:val="24"/>
          <w:szCs w:val="24"/>
        </w:rPr>
        <w:t xml:space="preserve"> 54(5)</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434-3439. doi: http://dx.doi.org/10.1167/iovs.13-11837.</w:t>
      </w:r>
    </w:p>
    <w:p w14:paraId="0AAEB3F2"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Wu, T., Zhang, L., Tong, Y., Qu, Y., Xia, B., and Mu, D. (2018). Retinopathy of Prematurity Among Very Low-Birth-Weight Infants in China: Incidence and Perinatal Risk Factors. </w:t>
      </w:r>
      <w:r w:rsidRPr="004000AE">
        <w:rPr>
          <w:rFonts w:ascii="Times New Roman" w:hAnsi="Times New Roman" w:cs="Times New Roman"/>
          <w:i/>
          <w:sz w:val="24"/>
          <w:szCs w:val="24"/>
        </w:rPr>
        <w:t>Invest Ophthalmol Vis Sci</w:t>
      </w:r>
      <w:r w:rsidRPr="004000AE">
        <w:rPr>
          <w:rFonts w:ascii="Times New Roman" w:hAnsi="Times New Roman" w:cs="Times New Roman"/>
          <w:sz w:val="24"/>
          <w:szCs w:val="24"/>
        </w:rPr>
        <w:t xml:space="preserve"> 59(2)</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757-763. doi: 10.1167/iovs.17-23158.</w:t>
      </w:r>
    </w:p>
    <w:p w14:paraId="769A2CA1"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Yang, C.Y., Lien, R., Yang, P.H., Chu, S.M., Hsu, J.F., Fu, R.H., et al. (2011). Analysis of Incidence and Risk Factors of Retinopathy of Prematurity Among Very-Low-Birth-Weight Infants in North Taiwan. </w:t>
      </w:r>
      <w:r w:rsidRPr="004000AE">
        <w:rPr>
          <w:rFonts w:ascii="Times New Roman" w:hAnsi="Times New Roman" w:cs="Times New Roman"/>
          <w:i/>
          <w:sz w:val="24"/>
          <w:szCs w:val="24"/>
        </w:rPr>
        <w:t>Pediatr Neonatol</w:t>
      </w:r>
      <w:r w:rsidRPr="004000AE">
        <w:rPr>
          <w:rFonts w:ascii="Times New Roman" w:hAnsi="Times New Roman" w:cs="Times New Roman"/>
          <w:sz w:val="24"/>
          <w:szCs w:val="24"/>
        </w:rPr>
        <w:t xml:space="preserve"> 52(6)</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321-326. doi: 10.1016/j.pedneo.2011.08.004.</w:t>
      </w:r>
    </w:p>
    <w:p w14:paraId="216B2F7A" w14:textId="77777777" w:rsidR="00632C6C" w:rsidRPr="004000AE" w:rsidRDefault="00632C6C" w:rsidP="00632C6C">
      <w:pPr>
        <w:pStyle w:val="EndNoteBibliography"/>
        <w:ind w:left="720" w:hanging="720"/>
        <w:rPr>
          <w:rFonts w:ascii="Times New Roman" w:hAnsi="Times New Roman" w:cs="Times New Roman"/>
          <w:sz w:val="24"/>
          <w:szCs w:val="24"/>
        </w:rPr>
      </w:pPr>
      <w:r w:rsidRPr="004000AE">
        <w:rPr>
          <w:rFonts w:ascii="Times New Roman" w:hAnsi="Times New Roman" w:cs="Times New Roman"/>
          <w:sz w:val="24"/>
          <w:szCs w:val="24"/>
        </w:rPr>
        <w:t xml:space="preserve">Ying, G.S., Bell, E.F., Donohue, P., Tomlinson, L.A., and Binenbaum, G. (2019). Perinatal Risk Factors for the Retinopathy of Prematurity in Postnatal Growth and Rop Study. </w:t>
      </w:r>
      <w:r w:rsidRPr="004000AE">
        <w:rPr>
          <w:rFonts w:ascii="Times New Roman" w:hAnsi="Times New Roman" w:cs="Times New Roman"/>
          <w:i/>
          <w:sz w:val="24"/>
          <w:szCs w:val="24"/>
        </w:rPr>
        <w:t>Ophthalmic Epidemiol</w:t>
      </w:r>
      <w:r w:rsidRPr="004000AE">
        <w:rPr>
          <w:rFonts w:ascii="Times New Roman" w:hAnsi="Times New Roman" w:cs="Times New Roman"/>
          <w:sz w:val="24"/>
          <w:szCs w:val="24"/>
        </w:rPr>
        <w:t xml:space="preserve"> 26(4)</w:t>
      </w:r>
      <w:r w:rsidRPr="004000AE">
        <w:rPr>
          <w:rFonts w:ascii="Times New Roman" w:hAnsi="Times New Roman" w:cs="Times New Roman"/>
          <w:b/>
          <w:sz w:val="24"/>
          <w:szCs w:val="24"/>
        </w:rPr>
        <w:t>,</w:t>
      </w:r>
      <w:r w:rsidRPr="004000AE">
        <w:rPr>
          <w:rFonts w:ascii="Times New Roman" w:hAnsi="Times New Roman" w:cs="Times New Roman"/>
          <w:sz w:val="24"/>
          <w:szCs w:val="24"/>
        </w:rPr>
        <w:t xml:space="preserve"> 270-278. doi: http://dx.doi.org/10.1080/09286586.2019.1606259.</w:t>
      </w:r>
    </w:p>
    <w:p w14:paraId="1C6F80D7" w14:textId="3C298F4C" w:rsidR="00EB139B" w:rsidRPr="004000AE" w:rsidRDefault="007D6923" w:rsidP="006B21DB">
      <w:pPr>
        <w:rPr>
          <w:rFonts w:ascii="Times New Roman" w:hAnsi="Times New Roman" w:cs="Times New Roman"/>
          <w:sz w:val="24"/>
          <w:szCs w:val="24"/>
        </w:rPr>
      </w:pPr>
      <w:r w:rsidRPr="004000AE">
        <w:rPr>
          <w:rFonts w:ascii="Times New Roman" w:hAnsi="Times New Roman" w:cs="Times New Roman"/>
          <w:sz w:val="24"/>
          <w:szCs w:val="24"/>
        </w:rPr>
        <w:fldChar w:fldCharType="end"/>
      </w:r>
    </w:p>
    <w:sectPr w:rsidR="00EB139B" w:rsidRPr="004000AE" w:rsidSect="006B21D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6530E" w14:textId="77777777" w:rsidR="005A48B9" w:rsidRDefault="005A48B9" w:rsidP="0047187E">
      <w:r>
        <w:separator/>
      </w:r>
    </w:p>
  </w:endnote>
  <w:endnote w:type="continuationSeparator" w:id="0">
    <w:p w14:paraId="5E31FCFD" w14:textId="77777777" w:rsidR="005A48B9" w:rsidRDefault="005A48B9" w:rsidP="00471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59E64" w14:textId="77777777" w:rsidR="005A48B9" w:rsidRDefault="005A48B9" w:rsidP="0047187E">
      <w:r>
        <w:separator/>
      </w:r>
    </w:p>
  </w:footnote>
  <w:footnote w:type="continuationSeparator" w:id="0">
    <w:p w14:paraId="3F4557D4" w14:textId="77777777" w:rsidR="005A48B9" w:rsidRDefault="005A48B9" w:rsidP="004718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358C5"/>
    <w:multiLevelType w:val="multilevel"/>
    <w:tmpl w:val="89FE658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rtvrsp8vztshexv005s09xvw2dfapf00xp&quot;&gt;antenatal steroids&lt;record-ids&gt;&lt;item&gt;7&lt;/item&gt;&lt;item&gt;44&lt;/item&gt;&lt;item&gt;66&lt;/item&gt;&lt;item&gt;73&lt;/item&gt;&lt;item&gt;88&lt;/item&gt;&lt;item&gt;90&lt;/item&gt;&lt;item&gt;91&lt;/item&gt;&lt;item&gt;93&lt;/item&gt;&lt;item&gt;95&lt;/item&gt;&lt;item&gt;102&lt;/item&gt;&lt;item&gt;105&lt;/item&gt;&lt;item&gt;110&lt;/item&gt;&lt;item&gt;124&lt;/item&gt;&lt;item&gt;127&lt;/item&gt;&lt;item&gt;128&lt;/item&gt;&lt;item&gt;134&lt;/item&gt;&lt;item&gt;140&lt;/item&gt;&lt;item&gt;142&lt;/item&gt;&lt;item&gt;157&lt;/item&gt;&lt;item&gt;158&lt;/item&gt;&lt;item&gt;159&lt;/item&gt;&lt;item&gt;165&lt;/item&gt;&lt;item&gt;167&lt;/item&gt;&lt;item&gt;178&lt;/item&gt;&lt;item&gt;185&lt;/item&gt;&lt;item&gt;188&lt;/item&gt;&lt;item&gt;219&lt;/item&gt;&lt;item&gt;258&lt;/item&gt;&lt;item&gt;270&lt;/item&gt;&lt;item&gt;1291&lt;/item&gt;&lt;item&gt;1298&lt;/item&gt;&lt;item&gt;1339&lt;/item&gt;&lt;item&gt;1532&lt;/item&gt;&lt;item&gt;1535&lt;/item&gt;&lt;item&gt;1543&lt;/item&gt;&lt;item&gt;1556&lt;/item&gt;&lt;item&gt;1573&lt;/item&gt;&lt;item&gt;1611&lt;/item&gt;&lt;item&gt;1733&lt;/item&gt;&lt;item&gt;1754&lt;/item&gt;&lt;item&gt;1770&lt;/item&gt;&lt;item&gt;1859&lt;/item&gt;&lt;item&gt;1865&lt;/item&gt;&lt;item&gt;1904&lt;/item&gt;&lt;item&gt;1968&lt;/item&gt;&lt;item&gt;1987&lt;/item&gt;&lt;item&gt;2010&lt;/item&gt;&lt;item&gt;2022&lt;/item&gt;&lt;item&gt;2057&lt;/item&gt;&lt;item&gt;2094&lt;/item&gt;&lt;item&gt;2099&lt;/item&gt;&lt;item&gt;2105&lt;/item&gt;&lt;item&gt;2110&lt;/item&gt;&lt;item&gt;2133&lt;/item&gt;&lt;item&gt;2210&lt;/item&gt;&lt;item&gt;2286&lt;/item&gt;&lt;item&gt;2287&lt;/item&gt;&lt;item&gt;2288&lt;/item&gt;&lt;item&gt;2289&lt;/item&gt;&lt;item&gt;2291&lt;/item&gt;&lt;item&gt;2303&lt;/item&gt;&lt;item&gt;2376&lt;/item&gt;&lt;/record-ids&gt;&lt;/item&gt;&lt;/Libraries&gt;"/>
  </w:docVars>
  <w:rsids>
    <w:rsidRoot w:val="009F50DD"/>
    <w:rsid w:val="0005153B"/>
    <w:rsid w:val="00071B13"/>
    <w:rsid w:val="0009254A"/>
    <w:rsid w:val="000A7672"/>
    <w:rsid w:val="000A790A"/>
    <w:rsid w:val="000B2F42"/>
    <w:rsid w:val="000C41A6"/>
    <w:rsid w:val="000F0912"/>
    <w:rsid w:val="00117852"/>
    <w:rsid w:val="001206A1"/>
    <w:rsid w:val="00130120"/>
    <w:rsid w:val="00173915"/>
    <w:rsid w:val="00190AFE"/>
    <w:rsid w:val="00194FD8"/>
    <w:rsid w:val="00196C64"/>
    <w:rsid w:val="001B3CB5"/>
    <w:rsid w:val="001D6CE7"/>
    <w:rsid w:val="001F7E77"/>
    <w:rsid w:val="002047C6"/>
    <w:rsid w:val="00221EF5"/>
    <w:rsid w:val="00234C59"/>
    <w:rsid w:val="00254CA6"/>
    <w:rsid w:val="002625E0"/>
    <w:rsid w:val="00265ED9"/>
    <w:rsid w:val="00271B39"/>
    <w:rsid w:val="00296C6B"/>
    <w:rsid w:val="002A2FCD"/>
    <w:rsid w:val="002A499D"/>
    <w:rsid w:val="0031023D"/>
    <w:rsid w:val="00311E24"/>
    <w:rsid w:val="00330994"/>
    <w:rsid w:val="003415C6"/>
    <w:rsid w:val="00381155"/>
    <w:rsid w:val="003906BF"/>
    <w:rsid w:val="003F0189"/>
    <w:rsid w:val="004000AE"/>
    <w:rsid w:val="00411818"/>
    <w:rsid w:val="0041431B"/>
    <w:rsid w:val="004308F5"/>
    <w:rsid w:val="004313B4"/>
    <w:rsid w:val="00435E1F"/>
    <w:rsid w:val="00440C08"/>
    <w:rsid w:val="00467A4B"/>
    <w:rsid w:val="0047187E"/>
    <w:rsid w:val="00471AF2"/>
    <w:rsid w:val="0048428A"/>
    <w:rsid w:val="00491AB6"/>
    <w:rsid w:val="004A41D5"/>
    <w:rsid w:val="004D5946"/>
    <w:rsid w:val="004E1E55"/>
    <w:rsid w:val="005011D1"/>
    <w:rsid w:val="00523764"/>
    <w:rsid w:val="00547777"/>
    <w:rsid w:val="00552DF9"/>
    <w:rsid w:val="005665C2"/>
    <w:rsid w:val="005A1ECA"/>
    <w:rsid w:val="005A40F5"/>
    <w:rsid w:val="005A48B9"/>
    <w:rsid w:val="005B4DEF"/>
    <w:rsid w:val="00600B7E"/>
    <w:rsid w:val="00632C6C"/>
    <w:rsid w:val="00643FB4"/>
    <w:rsid w:val="0068730D"/>
    <w:rsid w:val="0069258C"/>
    <w:rsid w:val="006B21DB"/>
    <w:rsid w:val="006F5C30"/>
    <w:rsid w:val="00710C24"/>
    <w:rsid w:val="00722B33"/>
    <w:rsid w:val="007348B7"/>
    <w:rsid w:val="007553E8"/>
    <w:rsid w:val="00755DC9"/>
    <w:rsid w:val="0076584D"/>
    <w:rsid w:val="007A3814"/>
    <w:rsid w:val="007B282E"/>
    <w:rsid w:val="007B54F6"/>
    <w:rsid w:val="007D5ADD"/>
    <w:rsid w:val="007D6923"/>
    <w:rsid w:val="00815301"/>
    <w:rsid w:val="00844E44"/>
    <w:rsid w:val="008553B6"/>
    <w:rsid w:val="00866E19"/>
    <w:rsid w:val="00890AD7"/>
    <w:rsid w:val="008963C5"/>
    <w:rsid w:val="008C252B"/>
    <w:rsid w:val="008F001D"/>
    <w:rsid w:val="009060FF"/>
    <w:rsid w:val="00910BE0"/>
    <w:rsid w:val="00953D09"/>
    <w:rsid w:val="00987A90"/>
    <w:rsid w:val="009A5AED"/>
    <w:rsid w:val="009B4A2C"/>
    <w:rsid w:val="009B4D80"/>
    <w:rsid w:val="009B70F1"/>
    <w:rsid w:val="009C19B1"/>
    <w:rsid w:val="009C3739"/>
    <w:rsid w:val="009F31F4"/>
    <w:rsid w:val="009F50DD"/>
    <w:rsid w:val="00A203FA"/>
    <w:rsid w:val="00A2761B"/>
    <w:rsid w:val="00A74ED4"/>
    <w:rsid w:val="00A76BDD"/>
    <w:rsid w:val="00A87784"/>
    <w:rsid w:val="00AB34BA"/>
    <w:rsid w:val="00AC2D7D"/>
    <w:rsid w:val="00AE2C00"/>
    <w:rsid w:val="00B03272"/>
    <w:rsid w:val="00B42B76"/>
    <w:rsid w:val="00B42C63"/>
    <w:rsid w:val="00B50CC5"/>
    <w:rsid w:val="00B50E73"/>
    <w:rsid w:val="00B67AE4"/>
    <w:rsid w:val="00B93DA9"/>
    <w:rsid w:val="00BB4D50"/>
    <w:rsid w:val="00BC25D0"/>
    <w:rsid w:val="00C000EE"/>
    <w:rsid w:val="00C1168C"/>
    <w:rsid w:val="00C27B2C"/>
    <w:rsid w:val="00C5121C"/>
    <w:rsid w:val="00C52971"/>
    <w:rsid w:val="00C55FB8"/>
    <w:rsid w:val="00C661A1"/>
    <w:rsid w:val="00CA277C"/>
    <w:rsid w:val="00CD187E"/>
    <w:rsid w:val="00CD2C88"/>
    <w:rsid w:val="00CE30EA"/>
    <w:rsid w:val="00D0592F"/>
    <w:rsid w:val="00D12638"/>
    <w:rsid w:val="00D54AE5"/>
    <w:rsid w:val="00D57FA7"/>
    <w:rsid w:val="00D71536"/>
    <w:rsid w:val="00D73675"/>
    <w:rsid w:val="00DA3E42"/>
    <w:rsid w:val="00DA42C8"/>
    <w:rsid w:val="00DC265B"/>
    <w:rsid w:val="00DE1101"/>
    <w:rsid w:val="00DF4CB2"/>
    <w:rsid w:val="00DF6AE7"/>
    <w:rsid w:val="00E34981"/>
    <w:rsid w:val="00E45379"/>
    <w:rsid w:val="00E54E34"/>
    <w:rsid w:val="00EB139B"/>
    <w:rsid w:val="00EC58B7"/>
    <w:rsid w:val="00EE24B9"/>
    <w:rsid w:val="00EF4F46"/>
    <w:rsid w:val="00F07BB1"/>
    <w:rsid w:val="00F21749"/>
    <w:rsid w:val="00F21802"/>
    <w:rsid w:val="00F31323"/>
    <w:rsid w:val="00F55CD8"/>
    <w:rsid w:val="00F971EC"/>
    <w:rsid w:val="00FB64F0"/>
    <w:rsid w:val="00FC29C7"/>
    <w:rsid w:val="00FC33B8"/>
    <w:rsid w:val="00FE06B8"/>
    <w:rsid w:val="00FE5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350EB"/>
  <w15:docId w15:val="{B43DEBF7-A281-4ED6-B145-33384934F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50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F50DD"/>
    <w:pPr>
      <w:ind w:firstLineChars="200" w:firstLine="420"/>
    </w:pPr>
  </w:style>
  <w:style w:type="table" w:styleId="2">
    <w:name w:val="Plain Table 2"/>
    <w:basedOn w:val="a1"/>
    <w:uiPriority w:val="42"/>
    <w:rsid w:val="009F50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47187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7187E"/>
    <w:rPr>
      <w:sz w:val="18"/>
      <w:szCs w:val="18"/>
    </w:rPr>
  </w:style>
  <w:style w:type="paragraph" w:styleId="a6">
    <w:name w:val="footer"/>
    <w:basedOn w:val="a"/>
    <w:link w:val="a7"/>
    <w:uiPriority w:val="99"/>
    <w:unhideWhenUsed/>
    <w:rsid w:val="0047187E"/>
    <w:pPr>
      <w:tabs>
        <w:tab w:val="center" w:pos="4153"/>
        <w:tab w:val="right" w:pos="8306"/>
      </w:tabs>
      <w:snapToGrid w:val="0"/>
      <w:jc w:val="left"/>
    </w:pPr>
    <w:rPr>
      <w:sz w:val="18"/>
      <w:szCs w:val="18"/>
    </w:rPr>
  </w:style>
  <w:style w:type="character" w:customStyle="1" w:styleId="a7">
    <w:name w:val="页脚 字符"/>
    <w:basedOn w:val="a0"/>
    <w:link w:val="a6"/>
    <w:uiPriority w:val="99"/>
    <w:rsid w:val="0047187E"/>
    <w:rPr>
      <w:sz w:val="18"/>
      <w:szCs w:val="18"/>
    </w:rPr>
  </w:style>
  <w:style w:type="table" w:styleId="a8">
    <w:name w:val="Table Grid"/>
    <w:basedOn w:val="a1"/>
    <w:uiPriority w:val="39"/>
    <w:rsid w:val="00552D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D692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D6923"/>
    <w:rPr>
      <w:rFonts w:ascii="等线" w:eastAsia="等线" w:hAnsi="等线"/>
      <w:noProof/>
      <w:sz w:val="20"/>
    </w:rPr>
  </w:style>
  <w:style w:type="paragraph" w:customStyle="1" w:styleId="EndNoteBibliography">
    <w:name w:val="EndNote Bibliography"/>
    <w:basedOn w:val="a"/>
    <w:link w:val="EndNoteBibliography0"/>
    <w:rsid w:val="007D6923"/>
    <w:rPr>
      <w:rFonts w:ascii="等线" w:eastAsia="等线" w:hAnsi="等线"/>
      <w:noProof/>
      <w:sz w:val="20"/>
    </w:rPr>
  </w:style>
  <w:style w:type="character" w:customStyle="1" w:styleId="EndNoteBibliography0">
    <w:name w:val="EndNote Bibliography 字符"/>
    <w:basedOn w:val="a0"/>
    <w:link w:val="EndNoteBibliography"/>
    <w:rsid w:val="007D692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135370">
      <w:bodyDiv w:val="1"/>
      <w:marLeft w:val="0"/>
      <w:marRight w:val="0"/>
      <w:marTop w:val="0"/>
      <w:marBottom w:val="0"/>
      <w:divBdr>
        <w:top w:val="none" w:sz="0" w:space="0" w:color="auto"/>
        <w:left w:val="none" w:sz="0" w:space="0" w:color="auto"/>
        <w:bottom w:val="none" w:sz="0" w:space="0" w:color="auto"/>
        <w:right w:val="none" w:sz="0" w:space="0" w:color="auto"/>
      </w:divBdr>
    </w:div>
    <w:div w:id="409665576">
      <w:bodyDiv w:val="1"/>
      <w:marLeft w:val="0"/>
      <w:marRight w:val="0"/>
      <w:marTop w:val="0"/>
      <w:marBottom w:val="0"/>
      <w:divBdr>
        <w:top w:val="none" w:sz="0" w:space="0" w:color="auto"/>
        <w:left w:val="none" w:sz="0" w:space="0" w:color="auto"/>
        <w:bottom w:val="none" w:sz="0" w:space="0" w:color="auto"/>
        <w:right w:val="none" w:sz="0" w:space="0" w:color="auto"/>
      </w:divBdr>
    </w:div>
    <w:div w:id="435835494">
      <w:bodyDiv w:val="1"/>
      <w:marLeft w:val="0"/>
      <w:marRight w:val="0"/>
      <w:marTop w:val="0"/>
      <w:marBottom w:val="0"/>
      <w:divBdr>
        <w:top w:val="none" w:sz="0" w:space="0" w:color="auto"/>
        <w:left w:val="none" w:sz="0" w:space="0" w:color="auto"/>
        <w:bottom w:val="none" w:sz="0" w:space="0" w:color="auto"/>
        <w:right w:val="none" w:sz="0" w:space="0" w:color="auto"/>
      </w:divBdr>
    </w:div>
    <w:div w:id="464929698">
      <w:bodyDiv w:val="1"/>
      <w:marLeft w:val="0"/>
      <w:marRight w:val="0"/>
      <w:marTop w:val="0"/>
      <w:marBottom w:val="0"/>
      <w:divBdr>
        <w:top w:val="none" w:sz="0" w:space="0" w:color="auto"/>
        <w:left w:val="none" w:sz="0" w:space="0" w:color="auto"/>
        <w:bottom w:val="none" w:sz="0" w:space="0" w:color="auto"/>
        <w:right w:val="none" w:sz="0" w:space="0" w:color="auto"/>
      </w:divBdr>
    </w:div>
    <w:div w:id="748380675">
      <w:bodyDiv w:val="1"/>
      <w:marLeft w:val="0"/>
      <w:marRight w:val="0"/>
      <w:marTop w:val="0"/>
      <w:marBottom w:val="0"/>
      <w:divBdr>
        <w:top w:val="none" w:sz="0" w:space="0" w:color="auto"/>
        <w:left w:val="none" w:sz="0" w:space="0" w:color="auto"/>
        <w:bottom w:val="none" w:sz="0" w:space="0" w:color="auto"/>
        <w:right w:val="none" w:sz="0" w:space="0" w:color="auto"/>
      </w:divBdr>
    </w:div>
    <w:div w:id="1017002235">
      <w:bodyDiv w:val="1"/>
      <w:marLeft w:val="0"/>
      <w:marRight w:val="0"/>
      <w:marTop w:val="0"/>
      <w:marBottom w:val="0"/>
      <w:divBdr>
        <w:top w:val="none" w:sz="0" w:space="0" w:color="auto"/>
        <w:left w:val="none" w:sz="0" w:space="0" w:color="auto"/>
        <w:bottom w:val="none" w:sz="0" w:space="0" w:color="auto"/>
        <w:right w:val="none" w:sz="0" w:space="0" w:color="auto"/>
      </w:divBdr>
    </w:div>
    <w:div w:id="1816289292">
      <w:bodyDiv w:val="1"/>
      <w:marLeft w:val="0"/>
      <w:marRight w:val="0"/>
      <w:marTop w:val="0"/>
      <w:marBottom w:val="0"/>
      <w:divBdr>
        <w:top w:val="none" w:sz="0" w:space="0" w:color="auto"/>
        <w:left w:val="none" w:sz="0" w:space="0" w:color="auto"/>
        <w:bottom w:val="none" w:sz="0" w:space="0" w:color="auto"/>
        <w:right w:val="none" w:sz="0" w:space="0" w:color="auto"/>
      </w:divBdr>
    </w:div>
    <w:div w:id="1943226304">
      <w:bodyDiv w:val="1"/>
      <w:marLeft w:val="0"/>
      <w:marRight w:val="0"/>
      <w:marTop w:val="0"/>
      <w:marBottom w:val="0"/>
      <w:divBdr>
        <w:top w:val="none" w:sz="0" w:space="0" w:color="auto"/>
        <w:left w:val="none" w:sz="0" w:space="0" w:color="auto"/>
        <w:bottom w:val="none" w:sz="0" w:space="0" w:color="auto"/>
        <w:right w:val="none" w:sz="0" w:space="0" w:color="auto"/>
      </w:divBdr>
    </w:div>
    <w:div w:id="20714900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6</TotalTime>
  <Pages>14</Pages>
  <Words>6675</Words>
  <Characters>38049</Characters>
  <Application>Microsoft Office Word</Application>
  <DocSecurity>0</DocSecurity>
  <Lines>317</Lines>
  <Paragraphs>89</Paragraphs>
  <ScaleCrop>false</ScaleCrop>
  <Company/>
  <LinksUpToDate>false</LinksUpToDate>
  <CharactersWithSpaces>4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越</dc:creator>
  <cp:keywords/>
  <dc:description/>
  <cp:lastModifiedBy>曾 越</cp:lastModifiedBy>
  <cp:revision>10</cp:revision>
  <dcterms:created xsi:type="dcterms:W3CDTF">2021-08-16T11:35:00Z</dcterms:created>
  <dcterms:modified xsi:type="dcterms:W3CDTF">2021-12-18T06:10:00Z</dcterms:modified>
</cp:coreProperties>
</file>